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4B8D71F" w14:textId="77777777" w:rsidR="002F7637" w:rsidRPr="006D7026" w:rsidRDefault="002F7637" w:rsidP="002F7637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6D7026">
        <w:rPr>
          <w:rFonts w:ascii="Times New Roman" w:hAnsi="Times New Roman" w:cs="Times New Roman"/>
          <w:b/>
          <w:bCs/>
          <w:sz w:val="24"/>
          <w:szCs w:val="24"/>
        </w:rPr>
        <w:t xml:space="preserve">Supplemental Materials For: </w:t>
      </w:r>
    </w:p>
    <w:p w14:paraId="43FC6B2C" w14:textId="77777777" w:rsidR="002F7637" w:rsidRPr="002F7637" w:rsidRDefault="002F7637" w:rsidP="002F7637">
      <w:pPr>
        <w:jc w:val="center"/>
        <w:rPr>
          <w:rFonts w:ascii="Times New Roman" w:hAnsi="Times New Roman" w:cs="Times New Roman"/>
          <w:sz w:val="24"/>
          <w:szCs w:val="24"/>
        </w:rPr>
      </w:pPr>
      <w:r w:rsidRPr="002F7637">
        <w:rPr>
          <w:rFonts w:ascii="Times New Roman" w:hAnsi="Times New Roman" w:cs="Times New Roman"/>
          <w:sz w:val="24"/>
          <w:szCs w:val="24"/>
        </w:rPr>
        <w:t xml:space="preserve">Were there losses in social support during the pandemic? </w:t>
      </w:r>
    </w:p>
    <w:p w14:paraId="45A8570B" w14:textId="4D673B08" w:rsidR="002F7637" w:rsidRDefault="002F7637" w:rsidP="002F7637">
      <w:pPr>
        <w:jc w:val="center"/>
        <w:rPr>
          <w:rFonts w:ascii="Times New Roman" w:hAnsi="Times New Roman" w:cs="Times New Roman"/>
          <w:sz w:val="24"/>
          <w:szCs w:val="24"/>
        </w:rPr>
      </w:pPr>
      <w:r w:rsidRPr="002F7637">
        <w:rPr>
          <w:rFonts w:ascii="Times New Roman" w:hAnsi="Times New Roman" w:cs="Times New Roman"/>
          <w:sz w:val="24"/>
          <w:szCs w:val="24"/>
        </w:rPr>
        <w:t>Testing the impact of COVID-19 on psychological adjustment to trauma in US adults.</w:t>
      </w:r>
    </w:p>
    <w:p w14:paraId="0C507DB2" w14:textId="3F787313" w:rsidR="007A0B11" w:rsidRPr="002F7637" w:rsidRDefault="007A0B11" w:rsidP="007A0B11">
      <w:pPr>
        <w:rPr>
          <w:rFonts w:ascii="Times New Roman" w:hAnsi="Times New Roman" w:cs="Times New Roman"/>
          <w:sz w:val="24"/>
          <w:szCs w:val="24"/>
        </w:rPr>
      </w:pPr>
      <w:r w:rsidRPr="007A0B11">
        <w:rPr>
          <w:rFonts w:ascii="Times New Roman" w:hAnsi="Times New Roman" w:cs="Times New Roman"/>
          <w:sz w:val="24"/>
          <w:szCs w:val="24"/>
        </w:rPr>
        <w:t xml:space="preserve">The data and code analyzed for this study can be found at the following (anonymized) link: </w:t>
      </w:r>
      <w:hyperlink r:id="rId7" w:history="1">
        <w:r w:rsidRPr="00FE1426">
          <w:rPr>
            <w:rStyle w:val="Hyperlink"/>
            <w:rFonts w:ascii="Times New Roman" w:hAnsi="Times New Roman" w:cs="Times New Roman"/>
            <w:sz w:val="24"/>
            <w:szCs w:val="24"/>
          </w:rPr>
          <w:t>https://osf.io/n89fx/?view_only=3633c9b5f4d247b5aab89fe2f937cba1</w:t>
        </w:r>
      </w:hyperlink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1D82F43" w14:textId="77777777" w:rsidR="002F7637" w:rsidRPr="006A1424" w:rsidRDefault="002F7637" w:rsidP="002F7637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0D9A1E5F" w14:textId="5281C7E6" w:rsidR="002F7637" w:rsidRPr="006A1424" w:rsidRDefault="002F7637" w:rsidP="002F7637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Results of OLS Regression Analyses with Perceived Social Support (Time 2) as the primary predictor of symptoms (depression and PTS symptoms) at Time 2</w:t>
      </w:r>
      <w:r w:rsidRPr="006A1424">
        <w:rPr>
          <w:rFonts w:ascii="Times New Roman" w:hAnsi="Times New Roman" w:cs="Times New Roman"/>
          <w:b/>
          <w:bCs/>
          <w:sz w:val="24"/>
          <w:szCs w:val="24"/>
        </w:rPr>
        <w:t xml:space="preserve"> (p. </w:t>
      </w:r>
      <w:r w:rsidR="00F47C82">
        <w:rPr>
          <w:rFonts w:ascii="Times New Roman" w:hAnsi="Times New Roman" w:cs="Times New Roman"/>
          <w:b/>
          <w:bCs/>
          <w:sz w:val="24"/>
          <w:szCs w:val="24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="00F47C82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6A1424">
        <w:rPr>
          <w:rFonts w:ascii="Times New Roman" w:hAnsi="Times New Roman" w:cs="Times New Roman"/>
          <w:b/>
          <w:bCs/>
          <w:sz w:val="24"/>
          <w:szCs w:val="24"/>
        </w:rPr>
        <w:t>).</w:t>
      </w:r>
    </w:p>
    <w:p w14:paraId="6C8BD948" w14:textId="1333B415" w:rsidR="002F7637" w:rsidRDefault="002F7637" w:rsidP="002F7637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85901">
        <w:rPr>
          <w:rFonts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885901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F47C82">
        <w:rPr>
          <w:rFonts w:ascii="Times New Roman" w:hAnsi="Times New Roman" w:cs="Times New Roman"/>
          <w:b/>
          <w:bCs/>
          <w:i/>
          <w:iCs/>
          <w:sz w:val="24"/>
          <w:szCs w:val="24"/>
        </w:rPr>
        <w:t>Regression Results with Perceives Social Support (Time 1) Predicting Depression Symptoms (Time 2).</w:t>
      </w:r>
      <w:r w:rsidRPr="002F763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6A1424">
        <w:rPr>
          <w:rFonts w:ascii="Times New Roman" w:hAnsi="Times New Roman" w:cs="Times New Roman"/>
          <w:b/>
          <w:bCs/>
          <w:sz w:val="24"/>
          <w:szCs w:val="24"/>
        </w:rPr>
        <w:t xml:space="preserve">(p. </w:t>
      </w:r>
      <w:r w:rsidR="00F47C82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6A1424">
        <w:rPr>
          <w:rFonts w:ascii="Times New Roman" w:hAnsi="Times New Roman" w:cs="Times New Roman"/>
          <w:b/>
          <w:bCs/>
          <w:sz w:val="24"/>
          <w:szCs w:val="24"/>
        </w:rPr>
        <w:t>).</w:t>
      </w:r>
    </w:p>
    <w:p w14:paraId="4FBCC646" w14:textId="5445F4D6" w:rsidR="002F7637" w:rsidRDefault="002F7637" w:rsidP="002F7637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85901">
        <w:rPr>
          <w:rFonts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885901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F47C82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Regression Results with </w:t>
      </w:r>
      <w:r w:rsidR="00481725" w:rsidRPr="00F47C82">
        <w:rPr>
          <w:rFonts w:ascii="Times New Roman" w:hAnsi="Times New Roman" w:cs="Times New Roman"/>
          <w:b/>
          <w:bCs/>
          <w:i/>
          <w:iCs/>
          <w:sz w:val="24"/>
          <w:szCs w:val="24"/>
        </w:rPr>
        <w:t>Social Network</w:t>
      </w:r>
      <w:r w:rsidRPr="00F47C82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Predicting Depression Symptoms (Time 2). </w:t>
      </w:r>
      <w:r w:rsidRPr="006A1424">
        <w:rPr>
          <w:rFonts w:ascii="Times New Roman" w:hAnsi="Times New Roman" w:cs="Times New Roman"/>
          <w:b/>
          <w:bCs/>
          <w:sz w:val="24"/>
          <w:szCs w:val="24"/>
        </w:rPr>
        <w:t xml:space="preserve">(p. </w:t>
      </w:r>
      <w:r w:rsidR="00F47C82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6A1424">
        <w:rPr>
          <w:rFonts w:ascii="Times New Roman" w:hAnsi="Times New Roman" w:cs="Times New Roman"/>
          <w:b/>
          <w:bCs/>
          <w:sz w:val="24"/>
          <w:szCs w:val="24"/>
        </w:rPr>
        <w:t>).</w:t>
      </w:r>
    </w:p>
    <w:p w14:paraId="4988EA7D" w14:textId="00E5BEA0" w:rsidR="00481725" w:rsidRDefault="00481725" w:rsidP="00481725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85901">
        <w:rPr>
          <w:rFonts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885901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F47C82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Regression Results with Social Constraints Predicting Depression Symptoms (Time 2). </w:t>
      </w:r>
      <w:r w:rsidRPr="006A1424">
        <w:rPr>
          <w:rFonts w:ascii="Times New Roman" w:hAnsi="Times New Roman" w:cs="Times New Roman"/>
          <w:b/>
          <w:bCs/>
          <w:sz w:val="24"/>
          <w:szCs w:val="24"/>
        </w:rPr>
        <w:t xml:space="preserve">(p. </w:t>
      </w:r>
      <w:r w:rsidR="00F47C82"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Pr="006A1424">
        <w:rPr>
          <w:rFonts w:ascii="Times New Roman" w:hAnsi="Times New Roman" w:cs="Times New Roman"/>
          <w:b/>
          <w:bCs/>
          <w:sz w:val="24"/>
          <w:szCs w:val="24"/>
        </w:rPr>
        <w:t>).</w:t>
      </w:r>
    </w:p>
    <w:p w14:paraId="2672910B" w14:textId="7BC75862" w:rsidR="00481725" w:rsidRDefault="00481725" w:rsidP="00481725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85901">
        <w:rPr>
          <w:rFonts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885901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F47C82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Regression Results with Perceives Social Support (Time 1) Predicting PTS Symptoms (Time 2). </w:t>
      </w:r>
      <w:r w:rsidRPr="006A1424">
        <w:rPr>
          <w:rFonts w:ascii="Times New Roman" w:hAnsi="Times New Roman" w:cs="Times New Roman"/>
          <w:b/>
          <w:bCs/>
          <w:sz w:val="24"/>
          <w:szCs w:val="24"/>
        </w:rPr>
        <w:t xml:space="preserve">(p. </w:t>
      </w:r>
      <w:r w:rsidR="00F47C82">
        <w:rPr>
          <w:rFonts w:ascii="Times New Roman" w:hAnsi="Times New Roman" w:cs="Times New Roman"/>
          <w:b/>
          <w:bCs/>
          <w:sz w:val="24"/>
          <w:szCs w:val="24"/>
        </w:rPr>
        <w:t>8</w:t>
      </w:r>
      <w:r w:rsidRPr="006A1424">
        <w:rPr>
          <w:rFonts w:ascii="Times New Roman" w:hAnsi="Times New Roman" w:cs="Times New Roman"/>
          <w:b/>
          <w:bCs/>
          <w:sz w:val="24"/>
          <w:szCs w:val="24"/>
        </w:rPr>
        <w:t>).</w:t>
      </w:r>
    </w:p>
    <w:p w14:paraId="48B87C8E" w14:textId="140DC758" w:rsidR="00481725" w:rsidRDefault="00481725" w:rsidP="00481725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85901">
        <w:rPr>
          <w:rFonts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885901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F47C82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Regression Results with Social Network Predicting PTS Symptoms (Time 2). </w:t>
      </w:r>
      <w:r w:rsidRPr="006A1424">
        <w:rPr>
          <w:rFonts w:ascii="Times New Roman" w:hAnsi="Times New Roman" w:cs="Times New Roman"/>
          <w:b/>
          <w:bCs/>
          <w:sz w:val="24"/>
          <w:szCs w:val="24"/>
        </w:rPr>
        <w:t xml:space="preserve">(p. </w:t>
      </w:r>
      <w:r w:rsidR="00F47C82">
        <w:rPr>
          <w:rFonts w:ascii="Times New Roman" w:hAnsi="Times New Roman" w:cs="Times New Roman"/>
          <w:b/>
          <w:bCs/>
          <w:sz w:val="24"/>
          <w:szCs w:val="24"/>
        </w:rPr>
        <w:t>9</w:t>
      </w:r>
      <w:r w:rsidRPr="006A1424">
        <w:rPr>
          <w:rFonts w:ascii="Times New Roman" w:hAnsi="Times New Roman" w:cs="Times New Roman"/>
          <w:b/>
          <w:bCs/>
          <w:sz w:val="24"/>
          <w:szCs w:val="24"/>
        </w:rPr>
        <w:t>).</w:t>
      </w:r>
    </w:p>
    <w:p w14:paraId="15B55D94" w14:textId="7BA8AF8B" w:rsidR="00481725" w:rsidRDefault="00481725" w:rsidP="00481725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85901">
        <w:rPr>
          <w:rFonts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885901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F47C82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Regression Results with Social Constraints Predicting PTS Symptoms (Time 2). </w:t>
      </w:r>
      <w:r w:rsidRPr="006A1424">
        <w:rPr>
          <w:rFonts w:ascii="Times New Roman" w:hAnsi="Times New Roman" w:cs="Times New Roman"/>
          <w:b/>
          <w:bCs/>
          <w:sz w:val="24"/>
          <w:szCs w:val="24"/>
        </w:rPr>
        <w:t xml:space="preserve">(p. </w:t>
      </w:r>
      <w:r w:rsidR="00F47C82">
        <w:rPr>
          <w:rFonts w:ascii="Times New Roman" w:hAnsi="Times New Roman" w:cs="Times New Roman"/>
          <w:b/>
          <w:bCs/>
          <w:sz w:val="24"/>
          <w:szCs w:val="24"/>
        </w:rPr>
        <w:t>10</w:t>
      </w:r>
      <w:r w:rsidRPr="006A1424">
        <w:rPr>
          <w:rFonts w:ascii="Times New Roman" w:hAnsi="Times New Roman" w:cs="Times New Roman"/>
          <w:b/>
          <w:bCs/>
          <w:sz w:val="24"/>
          <w:szCs w:val="24"/>
        </w:rPr>
        <w:t>).</w:t>
      </w:r>
    </w:p>
    <w:p w14:paraId="78924F2A" w14:textId="2C82BBE1" w:rsidR="00481725" w:rsidRDefault="00481725" w:rsidP="00481725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85901">
        <w:rPr>
          <w:rFonts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Pr="00885901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F47C82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Regression Results with Perceived Social Support (Time 2) Predicting Depression Symptoms (Time 2). </w:t>
      </w:r>
      <w:r w:rsidRPr="006A1424">
        <w:rPr>
          <w:rFonts w:ascii="Times New Roman" w:hAnsi="Times New Roman" w:cs="Times New Roman"/>
          <w:b/>
          <w:bCs/>
          <w:sz w:val="24"/>
          <w:szCs w:val="24"/>
        </w:rPr>
        <w:t xml:space="preserve">(p. 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F47C82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6A1424">
        <w:rPr>
          <w:rFonts w:ascii="Times New Roman" w:hAnsi="Times New Roman" w:cs="Times New Roman"/>
          <w:b/>
          <w:bCs/>
          <w:sz w:val="24"/>
          <w:szCs w:val="24"/>
        </w:rPr>
        <w:t>).</w:t>
      </w:r>
    </w:p>
    <w:p w14:paraId="1932A10A" w14:textId="5C7ECB05" w:rsidR="00481725" w:rsidRDefault="00481725" w:rsidP="00481725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85901">
        <w:rPr>
          <w:rFonts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>8</w:t>
      </w:r>
      <w:r w:rsidRPr="00885901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F47C82">
        <w:rPr>
          <w:rFonts w:ascii="Times New Roman" w:hAnsi="Times New Roman" w:cs="Times New Roman"/>
          <w:b/>
          <w:bCs/>
          <w:i/>
          <w:iCs/>
          <w:sz w:val="24"/>
          <w:szCs w:val="24"/>
        </w:rPr>
        <w:t>Regression Results with Perceived Social Support (Time 2) Predicting PTS Symptoms (Time 2).</w:t>
      </w:r>
      <w:r w:rsidRPr="002F763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6A1424">
        <w:rPr>
          <w:rFonts w:ascii="Times New Roman" w:hAnsi="Times New Roman" w:cs="Times New Roman"/>
          <w:b/>
          <w:bCs/>
          <w:sz w:val="24"/>
          <w:szCs w:val="24"/>
        </w:rPr>
        <w:t xml:space="preserve">(p. 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F47C82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6A1424">
        <w:rPr>
          <w:rFonts w:ascii="Times New Roman" w:hAnsi="Times New Roman" w:cs="Times New Roman"/>
          <w:b/>
          <w:bCs/>
          <w:sz w:val="24"/>
          <w:szCs w:val="24"/>
        </w:rPr>
        <w:t>).</w:t>
      </w:r>
    </w:p>
    <w:p w14:paraId="21AC3BCB" w14:textId="53968184" w:rsidR="001914AE" w:rsidRPr="00F47C82" w:rsidRDefault="001914AE" w:rsidP="00481725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C7D3E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Pr="001914AE">
        <w:rPr>
          <w:rFonts w:ascii="Times New Roman" w:hAnsi="Times New Roman" w:cs="Times New Roman"/>
          <w:b/>
          <w:bCs/>
          <w:sz w:val="24"/>
          <w:szCs w:val="24"/>
        </w:rPr>
        <w:t>9</w:t>
      </w:r>
      <w:r w:rsidRPr="00DC7D3E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DC7D3E">
        <w:rPr>
          <w:rFonts w:ascii="Times New Roman" w:hAnsi="Times New Roman" w:cs="Times New Roman"/>
          <w:b/>
          <w:bCs/>
          <w:i/>
          <w:iCs/>
          <w:sz w:val="24"/>
          <w:szCs w:val="24"/>
        </w:rPr>
        <w:t>Regression Results with Perceived Social Support (Time 1) Predicting Avoidance- and Arousal-Based PTS Symptoms (Time 2).</w:t>
      </w:r>
      <w:r w:rsidR="00F47C82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r w:rsidR="00F47C82">
        <w:rPr>
          <w:rFonts w:ascii="Times New Roman" w:hAnsi="Times New Roman" w:cs="Times New Roman"/>
          <w:b/>
          <w:bCs/>
          <w:sz w:val="24"/>
          <w:szCs w:val="24"/>
        </w:rPr>
        <w:t>(p. 13).</w:t>
      </w:r>
    </w:p>
    <w:p w14:paraId="6092CA9F" w14:textId="78724A3A" w:rsidR="00F47C82" w:rsidRPr="00F47C82" w:rsidRDefault="00F47C82" w:rsidP="00481725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E39B4">
        <w:rPr>
          <w:rFonts w:ascii="Times New Roman" w:hAnsi="Times New Roman" w:cs="Times New Roman"/>
          <w:b/>
          <w:bCs/>
          <w:sz w:val="24"/>
          <w:szCs w:val="24"/>
        </w:rPr>
        <w:t xml:space="preserve">Table S10: </w:t>
      </w:r>
      <w:r w:rsidRPr="004E39B4">
        <w:rPr>
          <w:rFonts w:ascii="Times New Roman" w:hAnsi="Times New Roman" w:cs="Times New Roman"/>
          <w:b/>
          <w:bCs/>
          <w:i/>
          <w:iCs/>
          <w:sz w:val="24"/>
          <w:szCs w:val="24"/>
        </w:rPr>
        <w:t>Regression Results with Social Network Predicting Avoidance- and Arousal-Based PTS Symptoms (Time 2).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(p. 14).</w:t>
      </w:r>
    </w:p>
    <w:p w14:paraId="06DFC4E5" w14:textId="2E97C516" w:rsidR="00F47C82" w:rsidRDefault="00F47C82" w:rsidP="00481725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914AE">
        <w:rPr>
          <w:rFonts w:ascii="Times New Roman" w:hAnsi="Times New Roman" w:cs="Times New Roman"/>
          <w:b/>
          <w:bCs/>
          <w:sz w:val="24"/>
          <w:szCs w:val="24"/>
        </w:rPr>
        <w:t xml:space="preserve">Table S11: </w:t>
      </w:r>
      <w:r w:rsidRPr="001914AE">
        <w:rPr>
          <w:rFonts w:ascii="Times New Roman" w:hAnsi="Times New Roman" w:cs="Times New Roman"/>
          <w:b/>
          <w:bCs/>
          <w:i/>
          <w:iCs/>
          <w:sz w:val="24"/>
          <w:szCs w:val="24"/>
        </w:rPr>
        <w:t>Regression Results with Social Constraints Predicting Avoidance- and Arousal-Based PTS Symptoms (Time 2).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(p. 15).</w:t>
      </w:r>
    </w:p>
    <w:p w14:paraId="10B247F0" w14:textId="7E90130F" w:rsidR="00ED4A44" w:rsidRDefault="00ED4A44" w:rsidP="00FD3C2A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8382B4B" w14:textId="1DE1DE66" w:rsidR="00F47C82" w:rsidRDefault="00F47C82" w:rsidP="00FD3C2A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D1DB629" w14:textId="77E22B31" w:rsidR="00F47C82" w:rsidRDefault="00F47C82" w:rsidP="00FD3C2A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A9FF102" w14:textId="24EDBD75" w:rsidR="00F47C82" w:rsidRDefault="00F47C82" w:rsidP="00FD3C2A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F8A0247" w14:textId="7C863049" w:rsidR="00F47C82" w:rsidRDefault="00F47C82" w:rsidP="00FD3C2A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2F76033" w14:textId="27324BC9" w:rsidR="00F47C82" w:rsidRDefault="00F47C82" w:rsidP="00FD3C2A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F922DE4" w14:textId="35F775CC" w:rsidR="00F47C82" w:rsidRDefault="00F47C82" w:rsidP="00FD3C2A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16ED126" w14:textId="435A87EE" w:rsidR="00F47C82" w:rsidRDefault="00F47C82" w:rsidP="00FD3C2A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31D894F" w14:textId="1F2958FE" w:rsidR="00F47C82" w:rsidRDefault="00F47C82" w:rsidP="00FD3C2A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047D215" w14:textId="2E5336E3" w:rsidR="00F47C82" w:rsidRDefault="00F47C82" w:rsidP="00FD3C2A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96D7257" w14:textId="06C83F36" w:rsidR="00F47C82" w:rsidRDefault="00F47C82" w:rsidP="00FD3C2A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B2DB8A8" w14:textId="3411EE28" w:rsidR="00F47C82" w:rsidRDefault="00F47C82" w:rsidP="00FD3C2A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EEA484D" w14:textId="6CE48EA8" w:rsidR="00F47C82" w:rsidRDefault="00F47C82" w:rsidP="00FD3C2A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741B753" w14:textId="4F229B08" w:rsidR="00F47C82" w:rsidRDefault="00F47C82" w:rsidP="00FD3C2A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DA25E5D" w14:textId="590B1B88" w:rsidR="00F47C82" w:rsidRDefault="00F47C82" w:rsidP="00FD3C2A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A2C1317" w14:textId="27E5154D" w:rsidR="00F47C82" w:rsidRDefault="00F47C82" w:rsidP="00FD3C2A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3EB4AAD" w14:textId="77777777" w:rsidR="00F47C82" w:rsidRDefault="00F47C82" w:rsidP="00FD3C2A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</w:p>
    <w:p w14:paraId="25B39A5C" w14:textId="7513B922" w:rsidR="00FD3C2A" w:rsidRPr="00FD3C2A" w:rsidRDefault="00FD3C2A" w:rsidP="00FD3C2A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l Moderation Analyses: Testing the Impact of Cohort on the Relationship between Time 2 Perceived Social Support and Time 2 Symptoms.    </w:t>
      </w:r>
    </w:p>
    <w:p w14:paraId="11D6FE49" w14:textId="0C46E71A" w:rsidR="00FD3C2A" w:rsidRDefault="00FD3C2A" w:rsidP="00EC58A8">
      <w:pPr>
        <w:autoSpaceDE w:val="0"/>
        <w:autoSpaceDN w:val="0"/>
        <w:adjustRightInd w:val="0"/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</w:t>
      </w:r>
      <w:r w:rsidRPr="00FD3C2A">
        <w:rPr>
          <w:rFonts w:ascii="Times New Roman" w:hAnsi="Times New Roman" w:cs="Times New Roman"/>
          <w:sz w:val="24"/>
          <w:szCs w:val="24"/>
        </w:rPr>
        <w:t xml:space="preserve">e ran similar models as </w:t>
      </w:r>
      <w:r>
        <w:rPr>
          <w:rFonts w:ascii="Times New Roman" w:hAnsi="Times New Roman" w:cs="Times New Roman"/>
          <w:sz w:val="24"/>
          <w:szCs w:val="24"/>
        </w:rPr>
        <w:t>our primary analyses reported in the main text of the manuscript,</w:t>
      </w:r>
      <w:r w:rsidRPr="00FD3C2A">
        <w:rPr>
          <w:rFonts w:ascii="Times New Roman" w:hAnsi="Times New Roman" w:cs="Times New Roman"/>
          <w:sz w:val="24"/>
          <w:szCs w:val="24"/>
        </w:rPr>
        <w:t xml:space="preserve"> but with perceived social support (PSS) at </w:t>
      </w:r>
      <w:r w:rsidRPr="00FD3C2A">
        <w:rPr>
          <w:rFonts w:ascii="Times New Roman" w:hAnsi="Times New Roman" w:cs="Times New Roman"/>
          <w:i/>
          <w:iCs/>
          <w:sz w:val="24"/>
          <w:szCs w:val="24"/>
        </w:rPr>
        <w:t>time 2</w:t>
      </w:r>
      <w:r w:rsidRPr="00FD3C2A">
        <w:rPr>
          <w:rFonts w:ascii="Times New Roman" w:hAnsi="Times New Roman" w:cs="Times New Roman"/>
          <w:sz w:val="24"/>
          <w:szCs w:val="24"/>
        </w:rPr>
        <w:t xml:space="preserve"> as the primary predictor of symptoms at time 2 (depression or PTS symptoms)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FD3C2A"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t xml:space="preserve">we </w:t>
      </w:r>
      <w:r w:rsidRPr="00FD3C2A">
        <w:rPr>
          <w:rFonts w:ascii="Times New Roman" w:hAnsi="Times New Roman" w:cs="Times New Roman"/>
          <w:sz w:val="24"/>
          <w:szCs w:val="24"/>
        </w:rPr>
        <w:t xml:space="preserve">investigated moderation by </w:t>
      </w:r>
      <w:r w:rsidR="003114AD">
        <w:rPr>
          <w:rFonts w:ascii="Times New Roman" w:hAnsi="Times New Roman" w:cs="Times New Roman"/>
          <w:sz w:val="24"/>
          <w:szCs w:val="24"/>
        </w:rPr>
        <w:t>cohort</w:t>
      </w:r>
      <w:r w:rsidRPr="00FD3C2A">
        <w:rPr>
          <w:rFonts w:ascii="Times New Roman" w:hAnsi="Times New Roman" w:cs="Times New Roman"/>
          <w:sz w:val="24"/>
          <w:szCs w:val="24"/>
        </w:rPr>
        <w:t xml:space="preserve"> while controlling for </w:t>
      </w:r>
      <w:r w:rsidR="00EC58A8">
        <w:rPr>
          <w:rFonts w:ascii="Times New Roman" w:hAnsi="Times New Roman" w:cs="Times New Roman"/>
          <w:sz w:val="24"/>
          <w:szCs w:val="24"/>
        </w:rPr>
        <w:t xml:space="preserve">age and </w:t>
      </w:r>
      <w:r w:rsidRPr="00FD3C2A">
        <w:rPr>
          <w:rFonts w:ascii="Times New Roman" w:hAnsi="Times New Roman" w:cs="Times New Roman"/>
          <w:sz w:val="24"/>
          <w:szCs w:val="24"/>
        </w:rPr>
        <w:t>symptoms at time 1. Results of the first model showed that higher depression symptoms at time 1 predicted higher depression symptoms at time 2 (</w:t>
      </w:r>
      <w:r w:rsidRPr="00EC58A8">
        <w:rPr>
          <w:rFonts w:ascii="Times New Roman" w:hAnsi="Times New Roman" w:cs="Times New Roman"/>
          <w:i/>
          <w:iCs/>
          <w:sz w:val="24"/>
          <w:szCs w:val="24"/>
        </w:rPr>
        <w:t>B</w:t>
      </w:r>
      <w:r w:rsidRPr="00FD3C2A">
        <w:rPr>
          <w:rFonts w:ascii="Times New Roman" w:hAnsi="Times New Roman" w:cs="Times New Roman"/>
          <w:sz w:val="24"/>
          <w:szCs w:val="24"/>
        </w:rPr>
        <w:t xml:space="preserve"> = 0.63, </w:t>
      </w:r>
      <w:r w:rsidRPr="00EC58A8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FD3C2A">
        <w:rPr>
          <w:rFonts w:ascii="Times New Roman" w:hAnsi="Times New Roman" w:cs="Times New Roman"/>
          <w:sz w:val="24"/>
          <w:szCs w:val="24"/>
        </w:rPr>
        <w:t xml:space="preserve"> &lt; .001, 95% CI [0.49, 0.77], </w:t>
      </w:r>
      <w:r w:rsidRPr="00EC58A8">
        <w:rPr>
          <w:rFonts w:ascii="Times New Roman" w:hAnsi="Times New Roman" w:cs="Times New Roman"/>
          <w:i/>
          <w:iCs/>
          <w:sz w:val="24"/>
          <w:szCs w:val="24"/>
        </w:rPr>
        <w:t>sr</w:t>
      </w:r>
      <w:r w:rsidRPr="00EC58A8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2</w:t>
      </w:r>
      <w:r w:rsidRPr="00EC58A8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FD3C2A">
        <w:rPr>
          <w:rFonts w:ascii="Times New Roman" w:hAnsi="Times New Roman" w:cs="Times New Roman"/>
          <w:sz w:val="24"/>
          <w:szCs w:val="24"/>
        </w:rPr>
        <w:t>= .40) but there was no unique effect of perceived social support at time 2 (</w:t>
      </w:r>
      <w:r w:rsidRPr="00EC58A8">
        <w:rPr>
          <w:rFonts w:ascii="Times New Roman" w:hAnsi="Times New Roman" w:cs="Times New Roman"/>
          <w:i/>
          <w:iCs/>
          <w:sz w:val="24"/>
          <w:szCs w:val="24"/>
        </w:rPr>
        <w:t>B</w:t>
      </w:r>
      <w:r w:rsidRPr="00FD3C2A">
        <w:rPr>
          <w:rFonts w:ascii="Times New Roman" w:hAnsi="Times New Roman" w:cs="Times New Roman"/>
          <w:sz w:val="24"/>
          <w:szCs w:val="24"/>
        </w:rPr>
        <w:t xml:space="preserve"> = -1.14, </w:t>
      </w:r>
      <w:r w:rsidRPr="00EC58A8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FD3C2A">
        <w:rPr>
          <w:rFonts w:ascii="Times New Roman" w:hAnsi="Times New Roman" w:cs="Times New Roman"/>
          <w:sz w:val="24"/>
          <w:szCs w:val="24"/>
        </w:rPr>
        <w:t xml:space="preserve"> = 292, 95% CI [-2.76, 4.11]). Moreover, there were no unique effects of age (</w:t>
      </w:r>
      <w:r w:rsidRPr="00EC58A8">
        <w:rPr>
          <w:rFonts w:ascii="Times New Roman" w:hAnsi="Times New Roman" w:cs="Times New Roman"/>
          <w:i/>
          <w:iCs/>
          <w:sz w:val="24"/>
          <w:szCs w:val="24"/>
        </w:rPr>
        <w:t>B</w:t>
      </w:r>
      <w:r w:rsidRPr="00FD3C2A">
        <w:rPr>
          <w:rFonts w:ascii="Times New Roman" w:hAnsi="Times New Roman" w:cs="Times New Roman"/>
          <w:sz w:val="24"/>
          <w:szCs w:val="24"/>
        </w:rPr>
        <w:t xml:space="preserve"> = -0.11, </w:t>
      </w:r>
      <w:r w:rsidRPr="00EC58A8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FD3C2A">
        <w:rPr>
          <w:rFonts w:ascii="Times New Roman" w:hAnsi="Times New Roman" w:cs="Times New Roman"/>
          <w:sz w:val="24"/>
          <w:szCs w:val="24"/>
        </w:rPr>
        <w:t xml:space="preserve"> = .092, 95% CI [-0.24, 0.02]), </w:t>
      </w:r>
      <w:r w:rsidR="003114AD">
        <w:rPr>
          <w:rFonts w:ascii="Times New Roman" w:hAnsi="Times New Roman" w:cs="Times New Roman"/>
          <w:sz w:val="24"/>
          <w:szCs w:val="24"/>
        </w:rPr>
        <w:t>cohort</w:t>
      </w:r>
      <w:r w:rsidRPr="00FD3C2A">
        <w:rPr>
          <w:rFonts w:ascii="Times New Roman" w:hAnsi="Times New Roman" w:cs="Times New Roman"/>
          <w:sz w:val="24"/>
          <w:szCs w:val="24"/>
        </w:rPr>
        <w:t xml:space="preserve"> (</w:t>
      </w:r>
      <w:r w:rsidRPr="00EC58A8">
        <w:rPr>
          <w:rFonts w:ascii="Times New Roman" w:hAnsi="Times New Roman" w:cs="Times New Roman"/>
          <w:i/>
          <w:iCs/>
          <w:sz w:val="24"/>
          <w:szCs w:val="24"/>
        </w:rPr>
        <w:t>B</w:t>
      </w:r>
      <w:r w:rsidRPr="00FD3C2A">
        <w:rPr>
          <w:rFonts w:ascii="Times New Roman" w:hAnsi="Times New Roman" w:cs="Times New Roman"/>
          <w:sz w:val="24"/>
          <w:szCs w:val="24"/>
        </w:rPr>
        <w:t xml:space="preserve"> = 0.98, </w:t>
      </w:r>
      <w:r w:rsidRPr="00EC58A8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FD3C2A">
        <w:rPr>
          <w:rFonts w:ascii="Times New Roman" w:hAnsi="Times New Roman" w:cs="Times New Roman"/>
          <w:sz w:val="24"/>
          <w:szCs w:val="24"/>
        </w:rPr>
        <w:t xml:space="preserve"> = .535, 95% CI [-2.15, 4.11]), and there was no moderation of time 2 perceived social support by </w:t>
      </w:r>
      <w:r w:rsidR="003114AD">
        <w:rPr>
          <w:rFonts w:ascii="Times New Roman" w:hAnsi="Times New Roman" w:cs="Times New Roman"/>
          <w:sz w:val="24"/>
          <w:szCs w:val="24"/>
        </w:rPr>
        <w:t>cohort</w:t>
      </w:r>
      <w:r w:rsidRPr="00FD3C2A">
        <w:rPr>
          <w:rFonts w:ascii="Times New Roman" w:hAnsi="Times New Roman" w:cs="Times New Roman"/>
          <w:sz w:val="24"/>
          <w:szCs w:val="24"/>
        </w:rPr>
        <w:t xml:space="preserve"> (</w:t>
      </w:r>
      <w:r w:rsidRPr="00EC58A8">
        <w:rPr>
          <w:rFonts w:ascii="Times New Roman" w:hAnsi="Times New Roman" w:cs="Times New Roman"/>
          <w:i/>
          <w:iCs/>
          <w:sz w:val="24"/>
          <w:szCs w:val="24"/>
        </w:rPr>
        <w:t>B</w:t>
      </w:r>
      <w:r w:rsidRPr="00FD3C2A">
        <w:rPr>
          <w:rFonts w:ascii="Times New Roman" w:hAnsi="Times New Roman" w:cs="Times New Roman"/>
          <w:sz w:val="24"/>
          <w:szCs w:val="24"/>
        </w:rPr>
        <w:t xml:space="preserve"> = 1.26, </w:t>
      </w:r>
      <w:r w:rsidRPr="00EC58A8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FD3C2A">
        <w:rPr>
          <w:rFonts w:ascii="Times New Roman" w:hAnsi="Times New Roman" w:cs="Times New Roman"/>
          <w:sz w:val="24"/>
          <w:szCs w:val="24"/>
        </w:rPr>
        <w:t xml:space="preserve"> = .884, 95% CI [-1.57, 4.09]), </w:t>
      </w:r>
      <w:r w:rsidRPr="00EC58A8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Pr="00EC58A8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2</w:t>
      </w:r>
      <w:r w:rsidRPr="00EC58A8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FD3C2A">
        <w:rPr>
          <w:rFonts w:ascii="Times New Roman" w:hAnsi="Times New Roman" w:cs="Times New Roman"/>
          <w:sz w:val="24"/>
          <w:szCs w:val="24"/>
        </w:rPr>
        <w:t xml:space="preserve">= .58, </w:t>
      </w:r>
      <w:r w:rsidRPr="00EC58A8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Pr="00FD3C2A">
        <w:rPr>
          <w:rFonts w:ascii="Times New Roman" w:hAnsi="Times New Roman" w:cs="Times New Roman"/>
          <w:sz w:val="24"/>
          <w:szCs w:val="24"/>
        </w:rPr>
        <w:t xml:space="preserve">(5,78) = 21.90, </w:t>
      </w:r>
      <w:r w:rsidRPr="00EC58A8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FD3C2A">
        <w:rPr>
          <w:rFonts w:ascii="Times New Roman" w:hAnsi="Times New Roman" w:cs="Times New Roman"/>
          <w:sz w:val="24"/>
          <w:szCs w:val="24"/>
        </w:rPr>
        <w:t xml:space="preserve"> &lt; .001. </w:t>
      </w:r>
      <w:r w:rsidR="00EC58A8">
        <w:rPr>
          <w:rFonts w:ascii="Times New Roman" w:hAnsi="Times New Roman" w:cs="Times New Roman"/>
          <w:sz w:val="24"/>
          <w:szCs w:val="24"/>
        </w:rPr>
        <w:t xml:space="preserve">See Table S7 for results of the full model. </w:t>
      </w:r>
      <w:r w:rsidRPr="00FD3C2A">
        <w:rPr>
          <w:rFonts w:ascii="Times New Roman" w:hAnsi="Times New Roman" w:cs="Times New Roman"/>
          <w:sz w:val="24"/>
          <w:szCs w:val="24"/>
        </w:rPr>
        <w:t>Lastly, we replaced depression symptoms with PTS symptoms as the outcome variable and re-ran the model. Again, results showed that higher PTS symptoms at time 1 predicted higher symptoms at time 2 (</w:t>
      </w:r>
      <w:r w:rsidRPr="00EC58A8">
        <w:rPr>
          <w:rFonts w:ascii="Times New Roman" w:hAnsi="Times New Roman" w:cs="Times New Roman"/>
          <w:i/>
          <w:iCs/>
          <w:sz w:val="24"/>
          <w:szCs w:val="24"/>
        </w:rPr>
        <w:t>B</w:t>
      </w:r>
      <w:r w:rsidRPr="00FD3C2A">
        <w:rPr>
          <w:rFonts w:ascii="Times New Roman" w:hAnsi="Times New Roman" w:cs="Times New Roman"/>
          <w:sz w:val="24"/>
          <w:szCs w:val="24"/>
        </w:rPr>
        <w:t xml:space="preserve"> = 0.64, </w:t>
      </w:r>
      <w:r w:rsidRPr="00EC58A8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FD3C2A">
        <w:rPr>
          <w:rFonts w:ascii="Times New Roman" w:hAnsi="Times New Roman" w:cs="Times New Roman"/>
          <w:sz w:val="24"/>
          <w:szCs w:val="24"/>
        </w:rPr>
        <w:t xml:space="preserve"> &lt; .001, 95% CI [0.48, 0.79], </w:t>
      </w:r>
      <w:r w:rsidRPr="00EC58A8">
        <w:rPr>
          <w:rFonts w:ascii="Times New Roman" w:hAnsi="Times New Roman" w:cs="Times New Roman"/>
          <w:i/>
          <w:iCs/>
          <w:sz w:val="24"/>
          <w:szCs w:val="24"/>
        </w:rPr>
        <w:t>sr</w:t>
      </w:r>
      <w:r w:rsidRPr="00EC58A8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2</w:t>
      </w:r>
      <w:r w:rsidRPr="00FD3C2A">
        <w:rPr>
          <w:rFonts w:ascii="Times New Roman" w:hAnsi="Times New Roman" w:cs="Times New Roman"/>
          <w:sz w:val="24"/>
          <w:szCs w:val="24"/>
        </w:rPr>
        <w:t xml:space="preserve"> = .44), but perceived social support at time 2 had no unique effect on symptoms at time 2 (</w:t>
      </w:r>
      <w:r w:rsidRPr="00EC58A8">
        <w:rPr>
          <w:rFonts w:ascii="Times New Roman" w:hAnsi="Times New Roman" w:cs="Times New Roman"/>
          <w:i/>
          <w:iCs/>
          <w:sz w:val="24"/>
          <w:szCs w:val="24"/>
        </w:rPr>
        <w:t>B</w:t>
      </w:r>
      <w:r w:rsidRPr="00FD3C2A">
        <w:rPr>
          <w:rFonts w:ascii="Times New Roman" w:hAnsi="Times New Roman" w:cs="Times New Roman"/>
          <w:sz w:val="24"/>
          <w:szCs w:val="24"/>
        </w:rPr>
        <w:t xml:space="preserve"> = -0.91, </w:t>
      </w:r>
      <w:r w:rsidRPr="00EC58A8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FD3C2A">
        <w:rPr>
          <w:rFonts w:ascii="Times New Roman" w:hAnsi="Times New Roman" w:cs="Times New Roman"/>
          <w:sz w:val="24"/>
          <w:szCs w:val="24"/>
        </w:rPr>
        <w:t xml:space="preserve"> = .450, 95% CI [-3.29, 1.47]), and there were no unique effects for age (</w:t>
      </w:r>
      <w:r w:rsidRPr="00EC58A8">
        <w:rPr>
          <w:rFonts w:ascii="Times New Roman" w:hAnsi="Times New Roman" w:cs="Times New Roman"/>
          <w:i/>
          <w:iCs/>
          <w:sz w:val="24"/>
          <w:szCs w:val="24"/>
        </w:rPr>
        <w:t>B</w:t>
      </w:r>
      <w:r w:rsidRPr="00FD3C2A">
        <w:rPr>
          <w:rFonts w:ascii="Times New Roman" w:hAnsi="Times New Roman" w:cs="Times New Roman"/>
          <w:sz w:val="24"/>
          <w:szCs w:val="24"/>
        </w:rPr>
        <w:t xml:space="preserve"> = -0.04, </w:t>
      </w:r>
      <w:r w:rsidRPr="00EC58A8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FD3C2A">
        <w:rPr>
          <w:rFonts w:ascii="Times New Roman" w:hAnsi="Times New Roman" w:cs="Times New Roman"/>
          <w:sz w:val="24"/>
          <w:szCs w:val="24"/>
        </w:rPr>
        <w:t xml:space="preserve"> = .698, 95% CI [-0.25, 0.17]) or </w:t>
      </w:r>
      <w:r w:rsidR="003114AD">
        <w:rPr>
          <w:rFonts w:ascii="Times New Roman" w:hAnsi="Times New Roman" w:cs="Times New Roman"/>
          <w:sz w:val="24"/>
          <w:szCs w:val="24"/>
        </w:rPr>
        <w:t>cohort</w:t>
      </w:r>
      <w:r w:rsidRPr="00FD3C2A">
        <w:rPr>
          <w:rFonts w:ascii="Times New Roman" w:hAnsi="Times New Roman" w:cs="Times New Roman"/>
          <w:sz w:val="24"/>
          <w:szCs w:val="24"/>
        </w:rPr>
        <w:t xml:space="preserve"> (</w:t>
      </w:r>
      <w:r w:rsidRPr="00EC58A8">
        <w:rPr>
          <w:rFonts w:ascii="Times New Roman" w:hAnsi="Times New Roman" w:cs="Times New Roman"/>
          <w:i/>
          <w:iCs/>
          <w:sz w:val="24"/>
          <w:szCs w:val="24"/>
        </w:rPr>
        <w:t>B</w:t>
      </w:r>
      <w:r w:rsidRPr="00FD3C2A">
        <w:rPr>
          <w:rFonts w:ascii="Times New Roman" w:hAnsi="Times New Roman" w:cs="Times New Roman"/>
          <w:sz w:val="24"/>
          <w:szCs w:val="24"/>
        </w:rPr>
        <w:t xml:space="preserve"> = 3.07, </w:t>
      </w:r>
      <w:r w:rsidRPr="00EC58A8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FD3C2A">
        <w:rPr>
          <w:rFonts w:ascii="Times New Roman" w:hAnsi="Times New Roman" w:cs="Times New Roman"/>
          <w:sz w:val="24"/>
          <w:szCs w:val="24"/>
        </w:rPr>
        <w:t xml:space="preserve"> = .216, 95% CI [-1.83, 7.97]). However, there was a significant </w:t>
      </w:r>
      <w:r w:rsidR="003114AD">
        <w:rPr>
          <w:rFonts w:ascii="Times New Roman" w:hAnsi="Times New Roman" w:cs="Times New Roman"/>
          <w:sz w:val="24"/>
          <w:szCs w:val="24"/>
        </w:rPr>
        <w:t>cohort</w:t>
      </w:r>
      <w:r w:rsidRPr="00FD3C2A">
        <w:rPr>
          <w:rFonts w:ascii="Times New Roman" w:hAnsi="Times New Roman" w:cs="Times New Roman"/>
          <w:sz w:val="24"/>
          <w:szCs w:val="24"/>
        </w:rPr>
        <w:t xml:space="preserve"> by perceived social support (time 2) interaction (</w:t>
      </w:r>
      <w:r w:rsidRPr="00EC58A8">
        <w:rPr>
          <w:rFonts w:ascii="Times New Roman" w:hAnsi="Times New Roman" w:cs="Times New Roman"/>
          <w:i/>
          <w:iCs/>
          <w:sz w:val="24"/>
          <w:szCs w:val="24"/>
        </w:rPr>
        <w:t>B</w:t>
      </w:r>
      <w:r w:rsidRPr="00FD3C2A">
        <w:rPr>
          <w:rFonts w:ascii="Times New Roman" w:hAnsi="Times New Roman" w:cs="Times New Roman"/>
          <w:sz w:val="24"/>
          <w:szCs w:val="24"/>
        </w:rPr>
        <w:t xml:space="preserve"> = 6.52, </w:t>
      </w:r>
      <w:r w:rsidRPr="00EC58A8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FD3C2A">
        <w:rPr>
          <w:rFonts w:ascii="Times New Roman" w:hAnsi="Times New Roman" w:cs="Times New Roman"/>
          <w:sz w:val="24"/>
          <w:szCs w:val="24"/>
        </w:rPr>
        <w:t xml:space="preserve"> = .003, 95% CI [2.25, 10.79], </w:t>
      </w:r>
      <w:r w:rsidRPr="00EC58A8">
        <w:rPr>
          <w:rFonts w:ascii="Times New Roman" w:hAnsi="Times New Roman" w:cs="Times New Roman"/>
          <w:i/>
          <w:iCs/>
          <w:sz w:val="24"/>
          <w:szCs w:val="24"/>
        </w:rPr>
        <w:t>sr</w:t>
      </w:r>
      <w:r w:rsidRPr="00EC58A8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2</w:t>
      </w:r>
      <w:r w:rsidRPr="00FD3C2A">
        <w:rPr>
          <w:rFonts w:ascii="Times New Roman" w:hAnsi="Times New Roman" w:cs="Times New Roman"/>
          <w:sz w:val="24"/>
          <w:szCs w:val="24"/>
        </w:rPr>
        <w:t xml:space="preserve"> = .05), </w:t>
      </w:r>
      <w:r w:rsidRPr="00EC58A8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Pr="00EC58A8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2</w:t>
      </w:r>
      <w:r w:rsidRPr="00FD3C2A">
        <w:rPr>
          <w:rFonts w:ascii="Times New Roman" w:hAnsi="Times New Roman" w:cs="Times New Roman"/>
          <w:sz w:val="24"/>
          <w:szCs w:val="24"/>
        </w:rPr>
        <w:t xml:space="preserve"> = .52, </w:t>
      </w:r>
      <w:r w:rsidRPr="00EC58A8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Pr="00FD3C2A">
        <w:rPr>
          <w:rFonts w:ascii="Times New Roman" w:hAnsi="Times New Roman" w:cs="Times New Roman"/>
          <w:sz w:val="24"/>
          <w:szCs w:val="24"/>
        </w:rPr>
        <w:t xml:space="preserve">(5,78) = 18.85, </w:t>
      </w:r>
      <w:r w:rsidRPr="00EC58A8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FD3C2A">
        <w:rPr>
          <w:rFonts w:ascii="Times New Roman" w:hAnsi="Times New Roman" w:cs="Times New Roman"/>
          <w:sz w:val="24"/>
          <w:szCs w:val="24"/>
        </w:rPr>
        <w:t xml:space="preserve"> &lt; .001. Results of the tests of simple slopes were consistent with the longitudinal model </w:t>
      </w:r>
      <w:r w:rsidR="00EC58A8">
        <w:rPr>
          <w:rFonts w:ascii="Times New Roman" w:hAnsi="Times New Roman" w:cs="Times New Roman"/>
          <w:sz w:val="24"/>
          <w:szCs w:val="24"/>
        </w:rPr>
        <w:t>reported in our primary analyses</w:t>
      </w:r>
      <w:r w:rsidRPr="00FD3C2A">
        <w:rPr>
          <w:rFonts w:ascii="Times New Roman" w:hAnsi="Times New Roman" w:cs="Times New Roman"/>
          <w:sz w:val="24"/>
          <w:szCs w:val="24"/>
        </w:rPr>
        <w:t xml:space="preserve">. Perceived social support at time 2 predicted lower PTS symptoms at time 2 for the Pre-Covid-19 </w:t>
      </w:r>
      <w:r w:rsidR="003114AD">
        <w:rPr>
          <w:rFonts w:ascii="Times New Roman" w:hAnsi="Times New Roman" w:cs="Times New Roman"/>
          <w:sz w:val="24"/>
          <w:szCs w:val="24"/>
        </w:rPr>
        <w:t>cohort</w:t>
      </w:r>
      <w:r w:rsidRPr="00FD3C2A">
        <w:rPr>
          <w:rFonts w:ascii="Times New Roman" w:hAnsi="Times New Roman" w:cs="Times New Roman"/>
          <w:sz w:val="24"/>
          <w:szCs w:val="24"/>
        </w:rPr>
        <w:t xml:space="preserve"> (</w:t>
      </w:r>
      <w:r w:rsidRPr="00EC58A8">
        <w:rPr>
          <w:rFonts w:ascii="Times New Roman" w:hAnsi="Times New Roman" w:cs="Times New Roman"/>
          <w:i/>
          <w:iCs/>
          <w:sz w:val="24"/>
          <w:szCs w:val="24"/>
        </w:rPr>
        <w:t xml:space="preserve">B </w:t>
      </w:r>
      <w:r w:rsidRPr="00FD3C2A">
        <w:rPr>
          <w:rFonts w:ascii="Times New Roman" w:hAnsi="Times New Roman" w:cs="Times New Roman"/>
          <w:sz w:val="24"/>
          <w:szCs w:val="24"/>
        </w:rPr>
        <w:t xml:space="preserve">= -3.85, </w:t>
      </w:r>
      <w:r w:rsidRPr="00EC58A8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FD3C2A">
        <w:rPr>
          <w:rFonts w:ascii="Times New Roman" w:hAnsi="Times New Roman" w:cs="Times New Roman"/>
          <w:sz w:val="24"/>
          <w:szCs w:val="24"/>
        </w:rPr>
        <w:t xml:space="preserve"> = </w:t>
      </w:r>
      <w:r w:rsidRPr="00FD3C2A">
        <w:rPr>
          <w:rFonts w:ascii="Times New Roman" w:hAnsi="Times New Roman" w:cs="Times New Roman"/>
          <w:sz w:val="24"/>
          <w:szCs w:val="24"/>
        </w:rPr>
        <w:lastRenderedPageBreak/>
        <w:t xml:space="preserve">.012, 95% CI [-6.82, -0.88]), but this relationship was non-significant for the Covid-19 </w:t>
      </w:r>
      <w:r w:rsidR="003114AD">
        <w:rPr>
          <w:rFonts w:ascii="Times New Roman" w:hAnsi="Times New Roman" w:cs="Times New Roman"/>
          <w:sz w:val="24"/>
          <w:szCs w:val="24"/>
        </w:rPr>
        <w:t>cohort</w:t>
      </w:r>
      <w:r w:rsidRPr="00FD3C2A">
        <w:rPr>
          <w:rFonts w:ascii="Times New Roman" w:hAnsi="Times New Roman" w:cs="Times New Roman"/>
          <w:sz w:val="24"/>
          <w:szCs w:val="24"/>
        </w:rPr>
        <w:t xml:space="preserve"> (</w:t>
      </w:r>
      <w:r w:rsidRPr="00EC58A8">
        <w:rPr>
          <w:rFonts w:ascii="Times New Roman" w:hAnsi="Times New Roman" w:cs="Times New Roman"/>
          <w:i/>
          <w:iCs/>
          <w:sz w:val="24"/>
          <w:szCs w:val="24"/>
        </w:rPr>
        <w:t>B</w:t>
      </w:r>
      <w:r w:rsidRPr="00FD3C2A">
        <w:rPr>
          <w:rFonts w:ascii="Times New Roman" w:hAnsi="Times New Roman" w:cs="Times New Roman"/>
          <w:sz w:val="24"/>
          <w:szCs w:val="24"/>
        </w:rPr>
        <w:t xml:space="preserve"> = 2.68, </w:t>
      </w:r>
      <w:r w:rsidRPr="00EC58A8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FD3C2A">
        <w:rPr>
          <w:rFonts w:ascii="Times New Roman" w:hAnsi="Times New Roman" w:cs="Times New Roman"/>
          <w:sz w:val="24"/>
          <w:szCs w:val="24"/>
        </w:rPr>
        <w:t xml:space="preserve"> = .106, 95% CI [-0.58, 5.93]).</w:t>
      </w:r>
      <w:r w:rsidR="00ED4A44">
        <w:rPr>
          <w:rFonts w:ascii="Times New Roman" w:hAnsi="Times New Roman" w:cs="Times New Roman"/>
          <w:sz w:val="24"/>
          <w:szCs w:val="24"/>
        </w:rPr>
        <w:t xml:space="preserve"> See Table S8 for results of the full model. </w:t>
      </w:r>
    </w:p>
    <w:p w14:paraId="511DF721" w14:textId="059E8050" w:rsidR="00ED4A44" w:rsidRDefault="00ED4A44" w:rsidP="00EC58A8">
      <w:pPr>
        <w:autoSpaceDE w:val="0"/>
        <w:autoSpaceDN w:val="0"/>
        <w:adjustRightInd w:val="0"/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  <w:highlight w:val="yellow"/>
        </w:rPr>
      </w:pPr>
    </w:p>
    <w:p w14:paraId="2CAD2FF1" w14:textId="0B14F0D8" w:rsidR="00ED4A44" w:rsidRDefault="00ED4A44" w:rsidP="00EC58A8">
      <w:pPr>
        <w:autoSpaceDE w:val="0"/>
        <w:autoSpaceDN w:val="0"/>
        <w:adjustRightInd w:val="0"/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  <w:highlight w:val="yellow"/>
        </w:rPr>
      </w:pPr>
    </w:p>
    <w:p w14:paraId="3D683C1A" w14:textId="62D67CAC" w:rsidR="00ED4A44" w:rsidRDefault="00ED4A44" w:rsidP="00EC58A8">
      <w:pPr>
        <w:autoSpaceDE w:val="0"/>
        <w:autoSpaceDN w:val="0"/>
        <w:adjustRightInd w:val="0"/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  <w:highlight w:val="yellow"/>
        </w:rPr>
      </w:pPr>
    </w:p>
    <w:p w14:paraId="5979BA69" w14:textId="2DF12583" w:rsidR="00ED4A44" w:rsidRDefault="00ED4A44" w:rsidP="00EC58A8">
      <w:pPr>
        <w:autoSpaceDE w:val="0"/>
        <w:autoSpaceDN w:val="0"/>
        <w:adjustRightInd w:val="0"/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  <w:highlight w:val="yellow"/>
        </w:rPr>
      </w:pPr>
    </w:p>
    <w:p w14:paraId="1738E47D" w14:textId="7CA25757" w:rsidR="00ED4A44" w:rsidRDefault="00ED4A44" w:rsidP="00EC58A8">
      <w:pPr>
        <w:autoSpaceDE w:val="0"/>
        <w:autoSpaceDN w:val="0"/>
        <w:adjustRightInd w:val="0"/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  <w:highlight w:val="yellow"/>
        </w:rPr>
      </w:pPr>
    </w:p>
    <w:p w14:paraId="7AFD8CD4" w14:textId="6C109454" w:rsidR="00ED4A44" w:rsidRDefault="00ED4A44" w:rsidP="00EC58A8">
      <w:pPr>
        <w:autoSpaceDE w:val="0"/>
        <w:autoSpaceDN w:val="0"/>
        <w:adjustRightInd w:val="0"/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  <w:highlight w:val="yellow"/>
        </w:rPr>
      </w:pPr>
    </w:p>
    <w:p w14:paraId="53174955" w14:textId="3F653498" w:rsidR="00ED4A44" w:rsidRDefault="00ED4A44" w:rsidP="00EC58A8">
      <w:pPr>
        <w:autoSpaceDE w:val="0"/>
        <w:autoSpaceDN w:val="0"/>
        <w:adjustRightInd w:val="0"/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  <w:highlight w:val="yellow"/>
        </w:rPr>
      </w:pPr>
    </w:p>
    <w:p w14:paraId="289F8895" w14:textId="0B477C0C" w:rsidR="00ED4A44" w:rsidRDefault="00ED4A44" w:rsidP="00EC58A8">
      <w:pPr>
        <w:autoSpaceDE w:val="0"/>
        <w:autoSpaceDN w:val="0"/>
        <w:adjustRightInd w:val="0"/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  <w:highlight w:val="yellow"/>
        </w:rPr>
      </w:pPr>
    </w:p>
    <w:p w14:paraId="506E8983" w14:textId="3B9E466C" w:rsidR="00ED4A44" w:rsidRDefault="00ED4A44" w:rsidP="00EC58A8">
      <w:pPr>
        <w:autoSpaceDE w:val="0"/>
        <w:autoSpaceDN w:val="0"/>
        <w:adjustRightInd w:val="0"/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  <w:highlight w:val="yellow"/>
        </w:rPr>
      </w:pPr>
    </w:p>
    <w:p w14:paraId="42008349" w14:textId="28B9707F" w:rsidR="00ED4A44" w:rsidRDefault="00ED4A44" w:rsidP="00EC58A8">
      <w:pPr>
        <w:autoSpaceDE w:val="0"/>
        <w:autoSpaceDN w:val="0"/>
        <w:adjustRightInd w:val="0"/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  <w:highlight w:val="yellow"/>
        </w:rPr>
      </w:pPr>
    </w:p>
    <w:p w14:paraId="6D1D7DF8" w14:textId="1F767806" w:rsidR="00ED4A44" w:rsidRDefault="00ED4A44" w:rsidP="00EC58A8">
      <w:pPr>
        <w:autoSpaceDE w:val="0"/>
        <w:autoSpaceDN w:val="0"/>
        <w:adjustRightInd w:val="0"/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  <w:highlight w:val="yellow"/>
        </w:rPr>
      </w:pPr>
    </w:p>
    <w:p w14:paraId="1EE74B6F" w14:textId="2A459F37" w:rsidR="00ED4A44" w:rsidRDefault="00ED4A44" w:rsidP="00EC58A8">
      <w:pPr>
        <w:autoSpaceDE w:val="0"/>
        <w:autoSpaceDN w:val="0"/>
        <w:adjustRightInd w:val="0"/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  <w:highlight w:val="yellow"/>
        </w:rPr>
      </w:pPr>
    </w:p>
    <w:p w14:paraId="4BF9DC2B" w14:textId="4B8039A2" w:rsidR="00ED4A44" w:rsidRDefault="00ED4A44" w:rsidP="00EC58A8">
      <w:pPr>
        <w:autoSpaceDE w:val="0"/>
        <w:autoSpaceDN w:val="0"/>
        <w:adjustRightInd w:val="0"/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  <w:highlight w:val="yellow"/>
        </w:rPr>
      </w:pPr>
    </w:p>
    <w:p w14:paraId="112FD7CB" w14:textId="73763559" w:rsidR="00ED4A44" w:rsidRDefault="00ED4A44" w:rsidP="00EC58A8">
      <w:pPr>
        <w:autoSpaceDE w:val="0"/>
        <w:autoSpaceDN w:val="0"/>
        <w:adjustRightInd w:val="0"/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  <w:highlight w:val="yellow"/>
        </w:rPr>
      </w:pPr>
    </w:p>
    <w:p w14:paraId="18E996CA" w14:textId="544A75CF" w:rsidR="00ED4A44" w:rsidRDefault="00ED4A44" w:rsidP="00EC58A8">
      <w:pPr>
        <w:autoSpaceDE w:val="0"/>
        <w:autoSpaceDN w:val="0"/>
        <w:adjustRightInd w:val="0"/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  <w:highlight w:val="yellow"/>
        </w:rPr>
      </w:pPr>
    </w:p>
    <w:p w14:paraId="47966967" w14:textId="70568123" w:rsidR="00ED4A44" w:rsidRDefault="00ED4A44" w:rsidP="00EC58A8">
      <w:pPr>
        <w:autoSpaceDE w:val="0"/>
        <w:autoSpaceDN w:val="0"/>
        <w:adjustRightInd w:val="0"/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  <w:highlight w:val="yellow"/>
        </w:rPr>
      </w:pPr>
    </w:p>
    <w:p w14:paraId="41A50B0F" w14:textId="73A6154A" w:rsidR="00ED4A44" w:rsidRDefault="00ED4A44" w:rsidP="00EC58A8">
      <w:pPr>
        <w:autoSpaceDE w:val="0"/>
        <w:autoSpaceDN w:val="0"/>
        <w:adjustRightInd w:val="0"/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  <w:highlight w:val="yellow"/>
        </w:rPr>
      </w:pPr>
    </w:p>
    <w:p w14:paraId="458BA5BA" w14:textId="1961B580" w:rsidR="00ED4A44" w:rsidRDefault="00ED4A44" w:rsidP="00EC58A8">
      <w:pPr>
        <w:autoSpaceDE w:val="0"/>
        <w:autoSpaceDN w:val="0"/>
        <w:adjustRightInd w:val="0"/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  <w:highlight w:val="yellow"/>
        </w:rPr>
      </w:pPr>
    </w:p>
    <w:p w14:paraId="547CBCAD" w14:textId="505F1622" w:rsidR="00ED4A44" w:rsidRDefault="00ED4A44" w:rsidP="00EC58A8">
      <w:pPr>
        <w:autoSpaceDE w:val="0"/>
        <w:autoSpaceDN w:val="0"/>
        <w:adjustRightInd w:val="0"/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  <w:highlight w:val="yellow"/>
        </w:rPr>
      </w:pPr>
    </w:p>
    <w:p w14:paraId="6AE0F5A8" w14:textId="533D3008" w:rsidR="00ED4A44" w:rsidRDefault="00ED4A44" w:rsidP="00EC58A8">
      <w:pPr>
        <w:autoSpaceDE w:val="0"/>
        <w:autoSpaceDN w:val="0"/>
        <w:adjustRightInd w:val="0"/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  <w:highlight w:val="yellow"/>
        </w:rPr>
      </w:pPr>
    </w:p>
    <w:p w14:paraId="6D688270" w14:textId="77777777" w:rsidR="00ED4A44" w:rsidRPr="00EC58A8" w:rsidRDefault="00ED4A44" w:rsidP="00EC58A8">
      <w:pPr>
        <w:autoSpaceDE w:val="0"/>
        <w:autoSpaceDN w:val="0"/>
        <w:adjustRightInd w:val="0"/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  <w:highlight w:val="yellow"/>
        </w:rPr>
      </w:pPr>
    </w:p>
    <w:tbl>
      <w:tblPr>
        <w:tblW w:w="9893" w:type="dxa"/>
        <w:tblLook w:val="04A0" w:firstRow="1" w:lastRow="0" w:firstColumn="1" w:lastColumn="0" w:noHBand="0" w:noVBand="1"/>
      </w:tblPr>
      <w:tblGrid>
        <w:gridCol w:w="900"/>
        <w:gridCol w:w="2527"/>
        <w:gridCol w:w="771"/>
        <w:gridCol w:w="654"/>
        <w:gridCol w:w="771"/>
        <w:gridCol w:w="1091"/>
        <w:gridCol w:w="955"/>
        <w:gridCol w:w="916"/>
        <w:gridCol w:w="654"/>
        <w:gridCol w:w="654"/>
      </w:tblGrid>
      <w:tr w:rsidR="004E772E" w:rsidRPr="004E772E" w14:paraId="35B2CCB3" w14:textId="77777777" w:rsidTr="007021D2">
        <w:trPr>
          <w:trHeight w:val="675"/>
        </w:trPr>
        <w:tc>
          <w:tcPr>
            <w:tcW w:w="9893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ABE6844" w14:textId="35D54B7A" w:rsidR="004E772E" w:rsidRPr="004E772E" w:rsidRDefault="004E772E" w:rsidP="004E7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772E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Table S1: </w:t>
            </w:r>
            <w:bookmarkStart w:id="1" w:name="_Hlk113266911"/>
            <w:r w:rsidRPr="004E772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Regression Results with Perceives Social Support (</w:t>
            </w:r>
            <w:r w:rsidR="0013025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</w:t>
            </w:r>
            <w:r w:rsidRPr="004E772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ime 1) Predicting Depression Symptoms (</w:t>
            </w:r>
            <w:r w:rsidR="0013025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</w:t>
            </w:r>
            <w:r w:rsidRPr="004E772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ime 2).</w:t>
            </w:r>
            <w:bookmarkEnd w:id="1"/>
          </w:p>
        </w:tc>
      </w:tr>
      <w:tr w:rsidR="004E772E" w:rsidRPr="004E772E" w14:paraId="0EB8785F" w14:textId="77777777" w:rsidTr="005D6540">
        <w:trPr>
          <w:trHeight w:val="40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63BA42" w14:textId="77777777" w:rsidR="004E772E" w:rsidRPr="004E772E" w:rsidRDefault="004E772E" w:rsidP="004E7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772E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ED378A" w14:textId="77777777" w:rsidR="004E772E" w:rsidRPr="004E772E" w:rsidRDefault="004E772E" w:rsidP="004E7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772E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88080" w14:textId="77777777" w:rsidR="004E772E" w:rsidRPr="004E772E" w:rsidRDefault="004E772E" w:rsidP="004E7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4E772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B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68067" w14:textId="77777777" w:rsidR="004E772E" w:rsidRPr="004E772E" w:rsidRDefault="004E772E" w:rsidP="004E7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4E772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E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890FD" w14:textId="77777777" w:rsidR="004E772E" w:rsidRPr="004E772E" w:rsidRDefault="004E772E" w:rsidP="004E7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4E772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β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EFBC5" w14:textId="77777777" w:rsidR="004E772E" w:rsidRPr="004E772E" w:rsidRDefault="004E772E" w:rsidP="004E7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772E">
              <w:rPr>
                <w:rFonts w:ascii="Times New Roman" w:eastAsia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187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DA7CF" w14:textId="77777777" w:rsidR="004E772E" w:rsidRPr="004E772E" w:rsidRDefault="004E772E" w:rsidP="004E7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772E">
              <w:rPr>
                <w:rFonts w:ascii="Times New Roman" w:eastAsia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B719D" w14:textId="77777777" w:rsidR="004E772E" w:rsidRPr="004E772E" w:rsidRDefault="004E772E" w:rsidP="004E7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4E772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r</w:t>
            </w:r>
            <w:r w:rsidRPr="004E772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25D78" w14:textId="77777777" w:rsidR="004E772E" w:rsidRPr="004E772E" w:rsidRDefault="004E772E" w:rsidP="004E7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4E772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Pr="004E772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2</w:t>
            </w:r>
          </w:p>
        </w:tc>
      </w:tr>
      <w:tr w:rsidR="004E772E" w:rsidRPr="004E772E" w14:paraId="6586A938" w14:textId="77777777" w:rsidTr="005D6540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55EE9BB1" w14:textId="77777777" w:rsidR="004E772E" w:rsidRPr="004E772E" w:rsidRDefault="004E772E" w:rsidP="004E7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772E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5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3DD7C492" w14:textId="77777777" w:rsidR="004E772E" w:rsidRPr="004E772E" w:rsidRDefault="004E772E" w:rsidP="004E7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772E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7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9CE4C4" w14:textId="77777777" w:rsidR="004E772E" w:rsidRPr="004E772E" w:rsidRDefault="004E772E" w:rsidP="004E7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772E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00F0DF" w14:textId="77777777" w:rsidR="004E772E" w:rsidRPr="004E772E" w:rsidRDefault="004E772E" w:rsidP="004E7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772E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7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25614B" w14:textId="77777777" w:rsidR="004E772E" w:rsidRPr="004E772E" w:rsidRDefault="004E772E" w:rsidP="004E7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772E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1262A0" w14:textId="77777777" w:rsidR="004E772E" w:rsidRPr="004E772E" w:rsidRDefault="004E772E" w:rsidP="004E7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772E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5E4894" w14:textId="77777777" w:rsidR="004E772E" w:rsidRPr="004E772E" w:rsidRDefault="004E772E" w:rsidP="004E7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772E">
              <w:rPr>
                <w:rFonts w:ascii="Times New Roman" w:eastAsia="Times New Roman" w:hAnsi="Times New Roman" w:cs="Times New Roman"/>
                <w:sz w:val="24"/>
                <w:szCs w:val="24"/>
              </w:rPr>
              <w:t>Lower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130EF0" w14:textId="77777777" w:rsidR="004E772E" w:rsidRPr="004E772E" w:rsidRDefault="004E772E" w:rsidP="004E7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772E">
              <w:rPr>
                <w:rFonts w:ascii="Times New Roman" w:eastAsia="Times New Roman" w:hAnsi="Times New Roman" w:cs="Times New Roman"/>
                <w:sz w:val="24"/>
                <w:szCs w:val="24"/>
              </w:rPr>
              <w:t>Upper</w:t>
            </w:r>
          </w:p>
        </w:tc>
        <w:tc>
          <w:tcPr>
            <w:tcW w:w="6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30D75E" w14:textId="77777777" w:rsidR="004E772E" w:rsidRPr="004E772E" w:rsidRDefault="004E772E" w:rsidP="004E7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772E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C3043E" w14:textId="77777777" w:rsidR="004E772E" w:rsidRPr="004E772E" w:rsidRDefault="004E772E" w:rsidP="004E7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772E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4E772E" w:rsidRPr="004E772E" w14:paraId="4978B81F" w14:textId="77777777" w:rsidTr="005D6540"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B2F583" w14:textId="4F25AD52" w:rsidR="004E772E" w:rsidRPr="004E772E" w:rsidRDefault="004E772E" w:rsidP="004E7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772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tep </w:t>
            </w:r>
            <w:r w:rsidR="005D6540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9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8193F4" w14:textId="77777777" w:rsidR="004E772E" w:rsidRPr="004E772E" w:rsidRDefault="004E772E" w:rsidP="004E7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772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F</w:t>
            </w:r>
            <w:r w:rsidRPr="004E772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2,81) = 53.28, </w:t>
            </w:r>
            <w:r w:rsidRPr="004E772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4E772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&lt; .00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5F106" w14:textId="77777777" w:rsidR="004E772E" w:rsidRPr="004E772E" w:rsidRDefault="004E772E" w:rsidP="004E7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C56E9" w14:textId="77777777" w:rsidR="004E772E" w:rsidRPr="004E772E" w:rsidRDefault="004E772E" w:rsidP="004E7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EF96A" w14:textId="77777777" w:rsidR="004E772E" w:rsidRPr="004E772E" w:rsidRDefault="004E772E" w:rsidP="004E7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3505D" w14:textId="77777777" w:rsidR="004E772E" w:rsidRPr="004E772E" w:rsidRDefault="004E772E" w:rsidP="004E7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EFF89" w14:textId="77777777" w:rsidR="004E772E" w:rsidRPr="004E772E" w:rsidRDefault="004E772E" w:rsidP="004E7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E1F70" w14:textId="5464E320" w:rsidR="004E772E" w:rsidRPr="004E772E" w:rsidRDefault="004E772E" w:rsidP="004E7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772E">
              <w:rPr>
                <w:rFonts w:ascii="Times New Roman" w:eastAsia="Times New Roman" w:hAnsi="Times New Roman" w:cs="Times New Roman"/>
                <w:sz w:val="24"/>
                <w:szCs w:val="24"/>
              </w:rPr>
              <w:t>.57</w:t>
            </w:r>
          </w:p>
        </w:tc>
      </w:tr>
      <w:tr w:rsidR="004E772E" w:rsidRPr="004E772E" w14:paraId="111956C1" w14:textId="77777777" w:rsidTr="005D6540"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3C4C16" w14:textId="77777777" w:rsidR="004E772E" w:rsidRPr="004E772E" w:rsidRDefault="004E772E" w:rsidP="004E7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3FC521" w14:textId="77777777" w:rsidR="004E772E" w:rsidRPr="004E772E" w:rsidRDefault="004E772E" w:rsidP="004E7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772E">
              <w:rPr>
                <w:rFonts w:ascii="Times New Roman" w:eastAsia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A545C" w14:textId="77777777" w:rsidR="004E772E" w:rsidRPr="004E772E" w:rsidRDefault="004E772E" w:rsidP="004E7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772E">
              <w:rPr>
                <w:rFonts w:ascii="Times New Roman" w:eastAsia="Times New Roman" w:hAnsi="Times New Roman" w:cs="Times New Roman"/>
                <w:sz w:val="24"/>
                <w:szCs w:val="24"/>
              </w:rPr>
              <w:t>-0.09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3314E" w14:textId="77777777" w:rsidR="004E772E" w:rsidRPr="004E772E" w:rsidRDefault="004E772E" w:rsidP="004E7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772E">
              <w:rPr>
                <w:rFonts w:ascii="Times New Roman" w:eastAsia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735C3" w14:textId="77777777" w:rsidR="004E772E" w:rsidRPr="004E772E" w:rsidRDefault="004E772E" w:rsidP="004E7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772E">
              <w:rPr>
                <w:rFonts w:ascii="Times New Roman" w:eastAsia="Times New Roman" w:hAnsi="Times New Roman" w:cs="Times New Roman"/>
                <w:sz w:val="24"/>
                <w:szCs w:val="24"/>
              </w:rPr>
              <w:t>-0.1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624B4" w14:textId="63915E5C" w:rsidR="004E772E" w:rsidRPr="004E772E" w:rsidRDefault="004E772E" w:rsidP="004E7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772E">
              <w:rPr>
                <w:rFonts w:ascii="Times New Roman" w:eastAsia="Times New Roman" w:hAnsi="Times New Roman" w:cs="Times New Roman"/>
                <w:sz w:val="24"/>
                <w:szCs w:val="24"/>
              </w:rPr>
              <w:t>.15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ABCF8" w14:textId="77777777" w:rsidR="004E772E" w:rsidRPr="004E772E" w:rsidRDefault="004E772E" w:rsidP="004E7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772E">
              <w:rPr>
                <w:rFonts w:ascii="Times New Roman" w:eastAsia="Times New Roman" w:hAnsi="Times New Roman" w:cs="Times New Roman"/>
                <w:sz w:val="24"/>
                <w:szCs w:val="24"/>
              </w:rPr>
              <w:t>-0.2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05D0C" w14:textId="77777777" w:rsidR="004E772E" w:rsidRPr="004E772E" w:rsidRDefault="004E772E" w:rsidP="004E7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772E">
              <w:rPr>
                <w:rFonts w:ascii="Times New Roman" w:eastAsia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E5EDE" w14:textId="65343A74" w:rsidR="004E772E" w:rsidRPr="004E772E" w:rsidRDefault="004E772E" w:rsidP="004E7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772E">
              <w:rPr>
                <w:rFonts w:ascii="Times New Roman" w:eastAsia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A2565" w14:textId="77777777" w:rsidR="004E772E" w:rsidRPr="004E772E" w:rsidRDefault="004E772E" w:rsidP="004E7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E772E" w:rsidRPr="004E772E" w14:paraId="595627DA" w14:textId="77777777" w:rsidTr="005D6540">
        <w:trPr>
          <w:trHeight w:val="666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21F365" w14:textId="77777777" w:rsidR="004E772E" w:rsidRPr="004E772E" w:rsidRDefault="004E772E" w:rsidP="004E7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8335E4" w14:textId="0A4003E7" w:rsidR="004E772E" w:rsidRPr="004E772E" w:rsidRDefault="003448B6" w:rsidP="004E7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772E">
              <w:rPr>
                <w:rFonts w:ascii="Times New Roman" w:eastAsia="Times New Roman" w:hAnsi="Times New Roman" w:cs="Times New Roman"/>
                <w:sz w:val="24"/>
                <w:szCs w:val="24"/>
              </w:rPr>
              <w:t>Depression</w:t>
            </w:r>
            <w:r w:rsidR="004E772E" w:rsidRPr="004E772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ymptoms (Time 1) 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7619E" w14:textId="77777777" w:rsidR="004E772E" w:rsidRPr="004E772E" w:rsidRDefault="004E772E" w:rsidP="004E7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772E">
              <w:rPr>
                <w:rFonts w:ascii="Times New Roman" w:eastAsia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8B28E" w14:textId="77777777" w:rsidR="004E772E" w:rsidRPr="004E772E" w:rsidRDefault="004E772E" w:rsidP="004E7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772E">
              <w:rPr>
                <w:rFonts w:ascii="Times New Roman" w:eastAsia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6C85A" w14:textId="77777777" w:rsidR="004E772E" w:rsidRPr="004E772E" w:rsidRDefault="004E772E" w:rsidP="004E7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772E">
              <w:rPr>
                <w:rFonts w:ascii="Times New Roman" w:eastAsia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10B93" w14:textId="58150F46" w:rsidR="004E772E" w:rsidRPr="004E772E" w:rsidRDefault="004E772E" w:rsidP="004E7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</w:t>
            </w:r>
            <w:r w:rsidRPr="004E772E">
              <w:rPr>
                <w:rFonts w:ascii="Times New Roman" w:eastAsia="Times New Roman" w:hAnsi="Times New Roman" w:cs="Times New Roman"/>
                <w:sz w:val="24"/>
                <w:szCs w:val="24"/>
              </w:rPr>
              <w:t>.0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5C8F1" w14:textId="77777777" w:rsidR="004E772E" w:rsidRPr="004E772E" w:rsidRDefault="004E772E" w:rsidP="004E7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772E">
              <w:rPr>
                <w:rFonts w:ascii="Times New Roman" w:eastAsia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A846A" w14:textId="77777777" w:rsidR="004E772E" w:rsidRPr="004E772E" w:rsidRDefault="004E772E" w:rsidP="004E7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772E">
              <w:rPr>
                <w:rFonts w:ascii="Times New Roman" w:eastAsia="Times New Roman" w:hAnsi="Times New Roman" w:cs="Times New Roman"/>
                <w:sz w:val="24"/>
                <w:szCs w:val="24"/>
              </w:rPr>
              <w:t>0.8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6BF90" w14:textId="1FB36356" w:rsidR="004E772E" w:rsidRPr="004E772E" w:rsidRDefault="004E772E" w:rsidP="004E7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772E">
              <w:rPr>
                <w:rFonts w:ascii="Times New Roman" w:eastAsia="Times New Roman" w:hAnsi="Times New Roman" w:cs="Times New Roman"/>
                <w:sz w:val="24"/>
                <w:szCs w:val="24"/>
              </w:rPr>
              <w:t>.57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FB4C1" w14:textId="77777777" w:rsidR="004E772E" w:rsidRPr="004E772E" w:rsidRDefault="004E772E" w:rsidP="004E7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E772E" w:rsidRPr="004E772E" w14:paraId="228B5382" w14:textId="77777777" w:rsidTr="005D6540"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43CAEF" w14:textId="05CB11FC" w:rsidR="004E772E" w:rsidRPr="004E772E" w:rsidRDefault="004E772E" w:rsidP="004E7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772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tep </w:t>
            </w:r>
            <w:r w:rsidR="005D6540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9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CD0C84" w14:textId="77777777" w:rsidR="004E772E" w:rsidRPr="004E772E" w:rsidRDefault="004E772E" w:rsidP="004E7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772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F</w:t>
            </w:r>
            <w:r w:rsidRPr="004E772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3,80) = 43.56, </w:t>
            </w:r>
            <w:r w:rsidRPr="004E772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4E772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&lt; .00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5E7B1" w14:textId="77777777" w:rsidR="004E772E" w:rsidRPr="004E772E" w:rsidRDefault="004E772E" w:rsidP="004E7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62C92" w14:textId="77777777" w:rsidR="004E772E" w:rsidRPr="004E772E" w:rsidRDefault="004E772E" w:rsidP="004E7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8AA83" w14:textId="77777777" w:rsidR="004E772E" w:rsidRPr="004E772E" w:rsidRDefault="004E772E" w:rsidP="004E7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25CC0" w14:textId="77777777" w:rsidR="004E772E" w:rsidRPr="004E772E" w:rsidRDefault="004E772E" w:rsidP="004E7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D0094" w14:textId="77777777" w:rsidR="004E772E" w:rsidRPr="004E772E" w:rsidRDefault="004E772E" w:rsidP="004E7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BE48A" w14:textId="449CF4B7" w:rsidR="004E772E" w:rsidRPr="004E772E" w:rsidRDefault="004E772E" w:rsidP="004E7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772E">
              <w:rPr>
                <w:rFonts w:ascii="Times New Roman" w:eastAsia="Times New Roman" w:hAnsi="Times New Roman" w:cs="Times New Roman"/>
                <w:sz w:val="24"/>
                <w:szCs w:val="24"/>
              </w:rPr>
              <w:t>.62</w:t>
            </w:r>
          </w:p>
        </w:tc>
      </w:tr>
      <w:tr w:rsidR="004E772E" w:rsidRPr="004E772E" w14:paraId="2794B845" w14:textId="77777777" w:rsidTr="005D6540"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0F5FBE" w14:textId="77777777" w:rsidR="004E772E" w:rsidRPr="004E772E" w:rsidRDefault="004E772E" w:rsidP="004E7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D8DABC" w14:textId="77777777" w:rsidR="004E772E" w:rsidRPr="004E772E" w:rsidRDefault="004E772E" w:rsidP="004E7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772E">
              <w:rPr>
                <w:rFonts w:ascii="Times New Roman" w:eastAsia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C288C" w14:textId="77777777" w:rsidR="004E772E" w:rsidRPr="004E772E" w:rsidRDefault="004E772E" w:rsidP="004E7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772E">
              <w:rPr>
                <w:rFonts w:ascii="Times New Roman" w:eastAsia="Times New Roman" w:hAnsi="Times New Roman" w:cs="Times New Roman"/>
                <w:sz w:val="24"/>
                <w:szCs w:val="24"/>
              </w:rPr>
              <w:t>-0.14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C8349" w14:textId="77777777" w:rsidR="004E772E" w:rsidRPr="004E772E" w:rsidRDefault="004E772E" w:rsidP="004E7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772E">
              <w:rPr>
                <w:rFonts w:ascii="Times New Roman" w:eastAsia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56E18" w14:textId="77777777" w:rsidR="004E772E" w:rsidRPr="004E772E" w:rsidRDefault="004E772E" w:rsidP="004E7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772E">
              <w:rPr>
                <w:rFonts w:ascii="Times New Roman" w:eastAsia="Times New Roman" w:hAnsi="Times New Roman" w:cs="Times New Roman"/>
                <w:sz w:val="24"/>
                <w:szCs w:val="24"/>
              </w:rPr>
              <w:t>-0.16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D821C" w14:textId="0AC69246" w:rsidR="004E772E" w:rsidRPr="004E772E" w:rsidRDefault="004E772E" w:rsidP="004E7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772E">
              <w:rPr>
                <w:rFonts w:ascii="Times New Roman" w:eastAsia="Times New Roman" w:hAnsi="Times New Roman" w:cs="Times New Roman"/>
                <w:sz w:val="24"/>
                <w:szCs w:val="24"/>
              </w:rPr>
              <w:t>.02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53B85" w14:textId="77777777" w:rsidR="004E772E" w:rsidRPr="004E772E" w:rsidRDefault="004E772E" w:rsidP="004E7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772E">
              <w:rPr>
                <w:rFonts w:ascii="Times New Roman" w:eastAsia="Times New Roman" w:hAnsi="Times New Roman" w:cs="Times New Roman"/>
                <w:sz w:val="24"/>
                <w:szCs w:val="24"/>
              </w:rPr>
              <w:t>-0.2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944DF" w14:textId="77777777" w:rsidR="004E772E" w:rsidRPr="004E772E" w:rsidRDefault="004E772E" w:rsidP="004E7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772E">
              <w:rPr>
                <w:rFonts w:ascii="Times New Roman" w:eastAsia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3D3AF" w14:textId="3FF6A2FF" w:rsidR="004E772E" w:rsidRPr="004E772E" w:rsidRDefault="004E772E" w:rsidP="004E7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772E">
              <w:rPr>
                <w:rFonts w:ascii="Times New Roman" w:eastAsia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CD504" w14:textId="77777777" w:rsidR="004E772E" w:rsidRPr="004E772E" w:rsidRDefault="004E772E" w:rsidP="004E7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E772E" w:rsidRPr="004E772E" w14:paraId="48EE1688" w14:textId="77777777" w:rsidTr="005D6540">
        <w:trPr>
          <w:trHeight w:val="639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6E034A" w14:textId="77777777" w:rsidR="004E772E" w:rsidRPr="004E772E" w:rsidRDefault="004E772E" w:rsidP="004E7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0E7A8" w14:textId="68E32567" w:rsidR="004E772E" w:rsidRPr="004E772E" w:rsidRDefault="003448B6" w:rsidP="004E7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772E">
              <w:rPr>
                <w:rFonts w:ascii="Times New Roman" w:eastAsia="Times New Roman" w:hAnsi="Times New Roman" w:cs="Times New Roman"/>
                <w:sz w:val="24"/>
                <w:szCs w:val="24"/>
              </w:rPr>
              <w:t>Depression</w:t>
            </w:r>
            <w:r w:rsidR="004E772E" w:rsidRPr="004E772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ymptoms (Time 1) 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3CD3C" w14:textId="77777777" w:rsidR="004E772E" w:rsidRPr="004E772E" w:rsidRDefault="004E772E" w:rsidP="004E7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772E">
              <w:rPr>
                <w:rFonts w:ascii="Times New Roman" w:eastAsia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528EC" w14:textId="77777777" w:rsidR="004E772E" w:rsidRPr="004E772E" w:rsidRDefault="004E772E" w:rsidP="004E7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772E">
              <w:rPr>
                <w:rFonts w:ascii="Times New Roman" w:eastAsia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FD36E" w14:textId="77777777" w:rsidR="004E772E" w:rsidRPr="004E772E" w:rsidRDefault="004E772E" w:rsidP="004E7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772E">
              <w:rPr>
                <w:rFonts w:ascii="Times New Roman" w:eastAsia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EF9CE" w14:textId="430ECC6A" w:rsidR="004E772E" w:rsidRPr="004E772E" w:rsidRDefault="001914AE" w:rsidP="004E7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</w:t>
            </w:r>
            <w:r w:rsidR="004E772E" w:rsidRPr="004E772E">
              <w:rPr>
                <w:rFonts w:ascii="Times New Roman" w:eastAsia="Times New Roman" w:hAnsi="Times New Roman" w:cs="Times New Roman"/>
                <w:sz w:val="24"/>
                <w:szCs w:val="24"/>
              </w:rPr>
              <w:t>.0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21B52" w14:textId="77777777" w:rsidR="004E772E" w:rsidRPr="004E772E" w:rsidRDefault="004E772E" w:rsidP="004E7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772E">
              <w:rPr>
                <w:rFonts w:ascii="Times New Roman" w:eastAsia="Times New Roman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ED735" w14:textId="77777777" w:rsidR="004E772E" w:rsidRPr="004E772E" w:rsidRDefault="004E772E" w:rsidP="004E7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772E">
              <w:rPr>
                <w:rFonts w:ascii="Times New Roman" w:eastAsia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2CB7F" w14:textId="73D7F8C9" w:rsidR="004E772E" w:rsidRPr="004E772E" w:rsidRDefault="004E772E" w:rsidP="004E7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772E">
              <w:rPr>
                <w:rFonts w:ascii="Times New Roman" w:eastAsia="Times New Roman" w:hAnsi="Times New Roman" w:cs="Times New Roman"/>
                <w:sz w:val="24"/>
                <w:szCs w:val="24"/>
              </w:rPr>
              <w:t>.38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5864D" w14:textId="77777777" w:rsidR="004E772E" w:rsidRPr="004E772E" w:rsidRDefault="004E772E" w:rsidP="004E7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E772E" w:rsidRPr="004E772E" w14:paraId="74AAC872" w14:textId="77777777" w:rsidTr="005D6540">
        <w:trPr>
          <w:trHeight w:val="72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E34216" w14:textId="77777777" w:rsidR="004E772E" w:rsidRPr="004E772E" w:rsidRDefault="004E772E" w:rsidP="004E7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6B284C" w14:textId="77777777" w:rsidR="004E772E" w:rsidRPr="004E772E" w:rsidRDefault="004E772E" w:rsidP="004E7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772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erceived Social Support (Time 1) 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5D16F" w14:textId="77777777" w:rsidR="004E772E" w:rsidRPr="004E772E" w:rsidRDefault="004E772E" w:rsidP="004E7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772E">
              <w:rPr>
                <w:rFonts w:ascii="Times New Roman" w:eastAsia="Times New Roman" w:hAnsi="Times New Roman" w:cs="Times New Roman"/>
                <w:sz w:val="24"/>
                <w:szCs w:val="24"/>
              </w:rPr>
              <w:t>-2.79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089C2" w14:textId="77777777" w:rsidR="004E772E" w:rsidRPr="004E772E" w:rsidRDefault="004E772E" w:rsidP="004E7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772E">
              <w:rPr>
                <w:rFonts w:ascii="Times New Roman" w:eastAsia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1A9D2" w14:textId="77777777" w:rsidR="004E772E" w:rsidRPr="004E772E" w:rsidRDefault="004E772E" w:rsidP="004E7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772E">
              <w:rPr>
                <w:rFonts w:ascii="Times New Roman" w:eastAsia="Times New Roman" w:hAnsi="Times New Roman" w:cs="Times New Roman"/>
                <w:sz w:val="24"/>
                <w:szCs w:val="24"/>
              </w:rPr>
              <w:t>-0.26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CCF09" w14:textId="5FF33906" w:rsidR="004E772E" w:rsidRPr="004E772E" w:rsidRDefault="004E772E" w:rsidP="004E7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772E">
              <w:rPr>
                <w:rFonts w:ascii="Times New Roman" w:eastAsia="Times New Roman" w:hAnsi="Times New Roman" w:cs="Times New Roman"/>
                <w:sz w:val="24"/>
                <w:szCs w:val="24"/>
              </w:rPr>
              <w:t>.00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F358E" w14:textId="77777777" w:rsidR="004E772E" w:rsidRPr="004E772E" w:rsidRDefault="004E772E" w:rsidP="004E7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772E">
              <w:rPr>
                <w:rFonts w:ascii="Times New Roman" w:eastAsia="Times New Roman" w:hAnsi="Times New Roman" w:cs="Times New Roman"/>
                <w:sz w:val="24"/>
                <w:szCs w:val="24"/>
              </w:rPr>
              <w:t>-4.4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665A6" w14:textId="77777777" w:rsidR="004E772E" w:rsidRPr="004E772E" w:rsidRDefault="004E772E" w:rsidP="004E7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772E">
              <w:rPr>
                <w:rFonts w:ascii="Times New Roman" w:eastAsia="Times New Roman" w:hAnsi="Times New Roman" w:cs="Times New Roman"/>
                <w:sz w:val="24"/>
                <w:szCs w:val="24"/>
              </w:rPr>
              <w:t>-1.12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65BB5" w14:textId="3F70234B" w:rsidR="004E772E" w:rsidRPr="004E772E" w:rsidRDefault="004E772E" w:rsidP="004E7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772E">
              <w:rPr>
                <w:rFonts w:ascii="Times New Roman" w:eastAsia="Times New Roman" w:hAnsi="Times New Roman" w:cs="Times New Roman"/>
                <w:sz w:val="24"/>
                <w:szCs w:val="24"/>
              </w:rPr>
              <w:t>.05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916C1" w14:textId="77777777" w:rsidR="004E772E" w:rsidRPr="004E772E" w:rsidRDefault="004E772E" w:rsidP="004E7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E772E" w:rsidRPr="004E772E" w14:paraId="3DFDE8EE" w14:textId="77777777" w:rsidTr="005D6540"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D8B18D" w14:textId="22326A08" w:rsidR="004E772E" w:rsidRPr="004E772E" w:rsidRDefault="004E772E" w:rsidP="004E7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772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tep </w:t>
            </w:r>
            <w:r w:rsidR="005D6540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9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205D0A" w14:textId="77777777" w:rsidR="004E772E" w:rsidRPr="004E772E" w:rsidRDefault="004E772E" w:rsidP="004E7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772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F</w:t>
            </w:r>
            <w:r w:rsidRPr="004E772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4,79) = 32.76, </w:t>
            </w:r>
            <w:r w:rsidRPr="004E772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4E772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&lt; .00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E3B46" w14:textId="77777777" w:rsidR="004E772E" w:rsidRPr="004E772E" w:rsidRDefault="004E772E" w:rsidP="004E7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4C2D2" w14:textId="77777777" w:rsidR="004E772E" w:rsidRPr="004E772E" w:rsidRDefault="004E772E" w:rsidP="004E7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2DCAF" w14:textId="77777777" w:rsidR="004E772E" w:rsidRPr="004E772E" w:rsidRDefault="004E772E" w:rsidP="004E7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92314" w14:textId="77777777" w:rsidR="004E772E" w:rsidRPr="004E772E" w:rsidRDefault="004E772E" w:rsidP="004E7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3999F" w14:textId="77777777" w:rsidR="004E772E" w:rsidRPr="004E772E" w:rsidRDefault="004E772E" w:rsidP="004E7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93D35" w14:textId="361E5483" w:rsidR="004E772E" w:rsidRPr="004E772E" w:rsidRDefault="004E772E" w:rsidP="004E7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772E">
              <w:rPr>
                <w:rFonts w:ascii="Times New Roman" w:eastAsia="Times New Roman" w:hAnsi="Times New Roman" w:cs="Times New Roman"/>
                <w:sz w:val="24"/>
                <w:szCs w:val="24"/>
              </w:rPr>
              <w:t>.62</w:t>
            </w:r>
          </w:p>
        </w:tc>
      </w:tr>
      <w:tr w:rsidR="004E772E" w:rsidRPr="004E772E" w14:paraId="2E3846D8" w14:textId="77777777" w:rsidTr="005D6540"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DDC1A9" w14:textId="77777777" w:rsidR="004E772E" w:rsidRPr="004E772E" w:rsidRDefault="004E772E" w:rsidP="004E7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5B4A02" w14:textId="77777777" w:rsidR="004E772E" w:rsidRPr="004E772E" w:rsidRDefault="004E772E" w:rsidP="004E7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772E">
              <w:rPr>
                <w:rFonts w:ascii="Times New Roman" w:eastAsia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311DB" w14:textId="77777777" w:rsidR="004E772E" w:rsidRPr="004E772E" w:rsidRDefault="004E772E" w:rsidP="004E7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772E">
              <w:rPr>
                <w:rFonts w:ascii="Times New Roman" w:eastAsia="Times New Roman" w:hAnsi="Times New Roman" w:cs="Times New Roman"/>
                <w:sz w:val="24"/>
                <w:szCs w:val="24"/>
              </w:rPr>
              <w:t>-0.13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0E44F" w14:textId="77777777" w:rsidR="004E772E" w:rsidRPr="004E772E" w:rsidRDefault="004E772E" w:rsidP="004E7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772E">
              <w:rPr>
                <w:rFonts w:ascii="Times New Roman" w:eastAsia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39E2B" w14:textId="77777777" w:rsidR="004E772E" w:rsidRPr="004E772E" w:rsidRDefault="004E772E" w:rsidP="004E7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772E">
              <w:rPr>
                <w:rFonts w:ascii="Times New Roman" w:eastAsia="Times New Roman" w:hAnsi="Times New Roman" w:cs="Times New Roman"/>
                <w:sz w:val="24"/>
                <w:szCs w:val="24"/>
              </w:rPr>
              <w:t>-0.15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78793" w14:textId="10DF7B9E" w:rsidR="004E772E" w:rsidRPr="004E772E" w:rsidRDefault="004E772E" w:rsidP="004E7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772E">
              <w:rPr>
                <w:rFonts w:ascii="Times New Roman" w:eastAsia="Times New Roman" w:hAnsi="Times New Roman" w:cs="Times New Roman"/>
                <w:sz w:val="24"/>
                <w:szCs w:val="24"/>
              </w:rPr>
              <w:t>.03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8F5D6" w14:textId="77777777" w:rsidR="004E772E" w:rsidRPr="004E772E" w:rsidRDefault="004E772E" w:rsidP="004E7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772E">
              <w:rPr>
                <w:rFonts w:ascii="Times New Roman" w:eastAsia="Times New Roman" w:hAnsi="Times New Roman" w:cs="Times New Roman"/>
                <w:sz w:val="24"/>
                <w:szCs w:val="24"/>
              </w:rPr>
              <w:t>-0.2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BC7A4" w14:textId="77777777" w:rsidR="004E772E" w:rsidRPr="004E772E" w:rsidRDefault="004E772E" w:rsidP="004E7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772E">
              <w:rPr>
                <w:rFonts w:ascii="Times New Roman" w:eastAsia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6C190" w14:textId="4C06B9DB" w:rsidR="004E772E" w:rsidRPr="004E772E" w:rsidRDefault="004E772E" w:rsidP="004E7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772E">
              <w:rPr>
                <w:rFonts w:ascii="Times New Roman" w:eastAsia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C79C5" w14:textId="77777777" w:rsidR="004E772E" w:rsidRPr="004E772E" w:rsidRDefault="004E772E" w:rsidP="004E7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E772E" w:rsidRPr="004E772E" w14:paraId="4E447FF5" w14:textId="77777777" w:rsidTr="005D6540">
        <w:trPr>
          <w:trHeight w:val="63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02A2DD" w14:textId="77777777" w:rsidR="004E772E" w:rsidRPr="004E772E" w:rsidRDefault="004E772E" w:rsidP="004E7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2EBC52" w14:textId="26BD28D2" w:rsidR="004E772E" w:rsidRPr="004E772E" w:rsidRDefault="003448B6" w:rsidP="004E7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772E">
              <w:rPr>
                <w:rFonts w:ascii="Times New Roman" w:eastAsia="Times New Roman" w:hAnsi="Times New Roman" w:cs="Times New Roman"/>
                <w:sz w:val="24"/>
                <w:szCs w:val="24"/>
              </w:rPr>
              <w:t>Depression</w:t>
            </w:r>
            <w:r w:rsidR="004E772E" w:rsidRPr="004E772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ymptoms (Time 1) 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B6CEE" w14:textId="77777777" w:rsidR="004E772E" w:rsidRPr="004E772E" w:rsidRDefault="004E772E" w:rsidP="004E7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772E">
              <w:rPr>
                <w:rFonts w:ascii="Times New Roman" w:eastAsia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EC9D1" w14:textId="77777777" w:rsidR="004E772E" w:rsidRPr="004E772E" w:rsidRDefault="004E772E" w:rsidP="004E7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772E">
              <w:rPr>
                <w:rFonts w:ascii="Times New Roman" w:eastAsia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12B39" w14:textId="77777777" w:rsidR="004E772E" w:rsidRPr="004E772E" w:rsidRDefault="004E772E" w:rsidP="004E7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772E">
              <w:rPr>
                <w:rFonts w:ascii="Times New Roman" w:eastAsia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3EA72" w14:textId="04794BEC" w:rsidR="004E772E" w:rsidRPr="004E772E" w:rsidRDefault="001914AE" w:rsidP="004E7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</w:t>
            </w:r>
            <w:r w:rsidR="004E772E" w:rsidRPr="004E772E">
              <w:rPr>
                <w:rFonts w:ascii="Times New Roman" w:eastAsia="Times New Roman" w:hAnsi="Times New Roman" w:cs="Times New Roman"/>
                <w:sz w:val="24"/>
                <w:szCs w:val="24"/>
              </w:rPr>
              <w:t>.0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5EEDB" w14:textId="77777777" w:rsidR="004E772E" w:rsidRPr="004E772E" w:rsidRDefault="004E772E" w:rsidP="004E7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772E">
              <w:rPr>
                <w:rFonts w:ascii="Times New Roman" w:eastAsia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9206D" w14:textId="77777777" w:rsidR="004E772E" w:rsidRPr="004E772E" w:rsidRDefault="004E772E" w:rsidP="004E7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772E">
              <w:rPr>
                <w:rFonts w:ascii="Times New Roman" w:eastAsia="Times New Roman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DB968" w14:textId="3914D695" w:rsidR="004E772E" w:rsidRPr="004E772E" w:rsidRDefault="004E772E" w:rsidP="004E7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772E">
              <w:rPr>
                <w:rFonts w:ascii="Times New Roman" w:eastAsia="Times New Roman" w:hAnsi="Times New Roman" w:cs="Times New Roman"/>
                <w:sz w:val="24"/>
                <w:szCs w:val="24"/>
              </w:rPr>
              <w:t>.36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EB363" w14:textId="77777777" w:rsidR="004E772E" w:rsidRPr="004E772E" w:rsidRDefault="004E772E" w:rsidP="004E7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E772E" w:rsidRPr="004E772E" w14:paraId="3E55C4E9" w14:textId="77777777" w:rsidTr="005D6540">
        <w:trPr>
          <w:trHeight w:val="72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EDAD2D" w14:textId="77777777" w:rsidR="004E772E" w:rsidRPr="004E772E" w:rsidRDefault="004E772E" w:rsidP="004E7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962A7" w14:textId="77777777" w:rsidR="004E772E" w:rsidRPr="004E772E" w:rsidRDefault="004E772E" w:rsidP="004E7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772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erceived Social Support (Time 1) 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A6932" w14:textId="77777777" w:rsidR="004E772E" w:rsidRPr="004E772E" w:rsidRDefault="004E772E" w:rsidP="004E7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772E">
              <w:rPr>
                <w:rFonts w:ascii="Times New Roman" w:eastAsia="Times New Roman" w:hAnsi="Times New Roman" w:cs="Times New Roman"/>
                <w:sz w:val="24"/>
                <w:szCs w:val="24"/>
              </w:rPr>
              <w:t>-2.88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29CC6" w14:textId="77777777" w:rsidR="004E772E" w:rsidRPr="004E772E" w:rsidRDefault="004E772E" w:rsidP="004E7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772E">
              <w:rPr>
                <w:rFonts w:ascii="Times New Roman" w:eastAsia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52A46" w14:textId="77777777" w:rsidR="004E772E" w:rsidRPr="004E772E" w:rsidRDefault="004E772E" w:rsidP="004E7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772E">
              <w:rPr>
                <w:rFonts w:ascii="Times New Roman" w:eastAsia="Times New Roman" w:hAnsi="Times New Roman" w:cs="Times New Roman"/>
                <w:sz w:val="24"/>
                <w:szCs w:val="24"/>
              </w:rPr>
              <w:t>-0.26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3B12B" w14:textId="5E9B852D" w:rsidR="004E772E" w:rsidRPr="004E772E" w:rsidRDefault="004E772E" w:rsidP="004E7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772E">
              <w:rPr>
                <w:rFonts w:ascii="Times New Roman" w:eastAsia="Times New Roman" w:hAnsi="Times New Roman" w:cs="Times New Roman"/>
                <w:sz w:val="24"/>
                <w:szCs w:val="24"/>
              </w:rPr>
              <w:t>.00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0B47C" w14:textId="77777777" w:rsidR="004E772E" w:rsidRPr="004E772E" w:rsidRDefault="004E772E" w:rsidP="004E7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772E">
              <w:rPr>
                <w:rFonts w:ascii="Times New Roman" w:eastAsia="Times New Roman" w:hAnsi="Times New Roman" w:cs="Times New Roman"/>
                <w:sz w:val="24"/>
                <w:szCs w:val="24"/>
              </w:rPr>
              <w:t>-4.5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8C82B" w14:textId="77777777" w:rsidR="004E772E" w:rsidRPr="004E772E" w:rsidRDefault="004E772E" w:rsidP="004E7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772E">
              <w:rPr>
                <w:rFonts w:ascii="Times New Roman" w:eastAsia="Times New Roman" w:hAnsi="Times New Roman" w:cs="Times New Roman"/>
                <w:sz w:val="24"/>
                <w:szCs w:val="24"/>
              </w:rPr>
              <w:t>-1.19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412A2" w14:textId="6F78EBAA" w:rsidR="004E772E" w:rsidRPr="004E772E" w:rsidRDefault="004E772E" w:rsidP="004E7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772E">
              <w:rPr>
                <w:rFonts w:ascii="Times New Roman" w:eastAsia="Times New Roman" w:hAnsi="Times New Roman" w:cs="Times New Roman"/>
                <w:sz w:val="24"/>
                <w:szCs w:val="24"/>
              </w:rPr>
              <w:t>.05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B91D1" w14:textId="77777777" w:rsidR="004E772E" w:rsidRPr="004E772E" w:rsidRDefault="004E772E" w:rsidP="004E7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E772E" w:rsidRPr="004E772E" w14:paraId="325CE68D" w14:textId="77777777" w:rsidTr="005D6540"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6FEB25" w14:textId="77777777" w:rsidR="004E772E" w:rsidRPr="004E772E" w:rsidRDefault="004E772E" w:rsidP="004E7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9CD5BE" w14:textId="15889368" w:rsidR="004E772E" w:rsidRPr="004E772E" w:rsidRDefault="003114AD" w:rsidP="004E7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hort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091B3" w14:textId="77777777" w:rsidR="004E772E" w:rsidRPr="004E772E" w:rsidRDefault="004E772E" w:rsidP="004E7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772E">
              <w:rPr>
                <w:rFonts w:ascii="Times New Roman" w:eastAsia="Times New Roman" w:hAnsi="Times New Roman" w:cs="Times New Roman"/>
                <w:sz w:val="24"/>
                <w:szCs w:val="24"/>
              </w:rPr>
              <w:t>1.29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231EF" w14:textId="77777777" w:rsidR="004E772E" w:rsidRPr="004E772E" w:rsidRDefault="004E772E" w:rsidP="004E7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772E">
              <w:rPr>
                <w:rFonts w:ascii="Times New Roman" w:eastAsia="Times New Roman" w:hAnsi="Times New Roman" w:cs="Times New Roman"/>
                <w:sz w:val="24"/>
                <w:szCs w:val="24"/>
              </w:rPr>
              <w:t>1.49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25040" w14:textId="77777777" w:rsidR="004E772E" w:rsidRPr="004E772E" w:rsidRDefault="004E772E" w:rsidP="004E7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772E">
              <w:rPr>
                <w:rFonts w:ascii="Times New Roman" w:eastAsia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D8A74" w14:textId="0F50FE8B" w:rsidR="004E772E" w:rsidRPr="004E772E" w:rsidRDefault="004E772E" w:rsidP="004E7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772E">
              <w:rPr>
                <w:rFonts w:ascii="Times New Roman" w:eastAsia="Times New Roman" w:hAnsi="Times New Roman" w:cs="Times New Roman"/>
                <w:sz w:val="24"/>
                <w:szCs w:val="24"/>
              </w:rPr>
              <w:t>.38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570DE" w14:textId="77777777" w:rsidR="004E772E" w:rsidRPr="004E772E" w:rsidRDefault="004E772E" w:rsidP="004E7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772E">
              <w:rPr>
                <w:rFonts w:ascii="Times New Roman" w:eastAsia="Times New Roman" w:hAnsi="Times New Roman" w:cs="Times New Roman"/>
                <w:sz w:val="24"/>
                <w:szCs w:val="24"/>
              </w:rPr>
              <w:t>-1.6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79743" w14:textId="77777777" w:rsidR="004E772E" w:rsidRPr="004E772E" w:rsidRDefault="004E772E" w:rsidP="004E7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772E">
              <w:rPr>
                <w:rFonts w:ascii="Times New Roman" w:eastAsia="Times New Roman" w:hAnsi="Times New Roman" w:cs="Times New Roman"/>
                <w:sz w:val="24"/>
                <w:szCs w:val="24"/>
              </w:rPr>
              <w:t>4.25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2E264" w14:textId="0CF5DB49" w:rsidR="004E772E" w:rsidRPr="004E772E" w:rsidRDefault="004E772E" w:rsidP="004E7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772E">
              <w:rPr>
                <w:rFonts w:ascii="Times New Roman" w:eastAsia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41CAD" w14:textId="77777777" w:rsidR="004E772E" w:rsidRPr="004E772E" w:rsidRDefault="004E772E" w:rsidP="004E7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E772E" w:rsidRPr="004E772E" w14:paraId="6611EF98" w14:textId="77777777" w:rsidTr="005D6540"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057090" w14:textId="27C1622A" w:rsidR="004E772E" w:rsidRPr="004E772E" w:rsidRDefault="004E772E" w:rsidP="004E7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772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tep </w:t>
            </w:r>
            <w:r w:rsidR="005D6540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9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BC06C6" w14:textId="77777777" w:rsidR="004E772E" w:rsidRPr="004E772E" w:rsidRDefault="004E772E" w:rsidP="004E7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772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F</w:t>
            </w:r>
            <w:r w:rsidRPr="004E772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5,78) = 25.87, </w:t>
            </w:r>
            <w:r w:rsidRPr="004E772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4E772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&lt; .00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CB831" w14:textId="77777777" w:rsidR="004E772E" w:rsidRPr="004E772E" w:rsidRDefault="004E772E" w:rsidP="004E7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2F69C" w14:textId="77777777" w:rsidR="004E772E" w:rsidRPr="004E772E" w:rsidRDefault="004E772E" w:rsidP="004E7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B8B1A" w14:textId="77777777" w:rsidR="004E772E" w:rsidRPr="004E772E" w:rsidRDefault="004E772E" w:rsidP="004E7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4226A" w14:textId="77777777" w:rsidR="004E772E" w:rsidRPr="004E772E" w:rsidRDefault="004E772E" w:rsidP="004E7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8F84D" w14:textId="77777777" w:rsidR="004E772E" w:rsidRPr="004E772E" w:rsidRDefault="004E772E" w:rsidP="004E7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A79DD" w14:textId="683AE2DE" w:rsidR="004E772E" w:rsidRPr="004E772E" w:rsidRDefault="004E772E" w:rsidP="004E7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772E">
              <w:rPr>
                <w:rFonts w:ascii="Times New Roman" w:eastAsia="Times New Roman" w:hAnsi="Times New Roman" w:cs="Times New Roman"/>
                <w:sz w:val="24"/>
                <w:szCs w:val="24"/>
              </w:rPr>
              <w:t>.62</w:t>
            </w:r>
          </w:p>
        </w:tc>
      </w:tr>
      <w:tr w:rsidR="004E772E" w:rsidRPr="004E772E" w14:paraId="59B8E15E" w14:textId="77777777" w:rsidTr="005D6540"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219207" w14:textId="77777777" w:rsidR="004E772E" w:rsidRPr="004E772E" w:rsidRDefault="004E772E" w:rsidP="004E7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EC0163" w14:textId="77777777" w:rsidR="004E772E" w:rsidRPr="004E772E" w:rsidRDefault="004E772E" w:rsidP="004E7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772E">
              <w:rPr>
                <w:rFonts w:ascii="Times New Roman" w:eastAsia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E33EB" w14:textId="77777777" w:rsidR="004E772E" w:rsidRPr="004E772E" w:rsidRDefault="004E772E" w:rsidP="004E7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772E">
              <w:rPr>
                <w:rFonts w:ascii="Times New Roman" w:eastAsia="Times New Roman" w:hAnsi="Times New Roman" w:cs="Times New Roman"/>
                <w:sz w:val="24"/>
                <w:szCs w:val="24"/>
              </w:rPr>
              <w:t>-0.13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A8913" w14:textId="77777777" w:rsidR="004E772E" w:rsidRPr="004E772E" w:rsidRDefault="004E772E" w:rsidP="004E7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772E">
              <w:rPr>
                <w:rFonts w:ascii="Times New Roman" w:eastAsia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97B6A" w14:textId="77777777" w:rsidR="004E772E" w:rsidRPr="004E772E" w:rsidRDefault="004E772E" w:rsidP="004E7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772E">
              <w:rPr>
                <w:rFonts w:ascii="Times New Roman" w:eastAsia="Times New Roman" w:hAnsi="Times New Roman" w:cs="Times New Roman"/>
                <w:sz w:val="24"/>
                <w:szCs w:val="24"/>
              </w:rPr>
              <w:t>-0.15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05F5C" w14:textId="3141E341" w:rsidR="004E772E" w:rsidRPr="004E772E" w:rsidRDefault="004E772E" w:rsidP="004E7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772E">
              <w:rPr>
                <w:rFonts w:ascii="Times New Roman" w:eastAsia="Times New Roman" w:hAnsi="Times New Roman" w:cs="Times New Roman"/>
                <w:sz w:val="24"/>
                <w:szCs w:val="24"/>
              </w:rPr>
              <w:t>.03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71BB3" w14:textId="77777777" w:rsidR="004E772E" w:rsidRPr="004E772E" w:rsidRDefault="004E772E" w:rsidP="004E7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772E">
              <w:rPr>
                <w:rFonts w:ascii="Times New Roman" w:eastAsia="Times New Roman" w:hAnsi="Times New Roman" w:cs="Times New Roman"/>
                <w:sz w:val="24"/>
                <w:szCs w:val="24"/>
              </w:rPr>
              <w:t>-0.2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E5C3F" w14:textId="77777777" w:rsidR="004E772E" w:rsidRPr="004E772E" w:rsidRDefault="004E772E" w:rsidP="004E7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772E">
              <w:rPr>
                <w:rFonts w:ascii="Times New Roman" w:eastAsia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5BBE6" w14:textId="4EEA432E" w:rsidR="004E772E" w:rsidRPr="004E772E" w:rsidRDefault="004E772E" w:rsidP="004E7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772E">
              <w:rPr>
                <w:rFonts w:ascii="Times New Roman" w:eastAsia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62651" w14:textId="77777777" w:rsidR="004E772E" w:rsidRPr="004E772E" w:rsidRDefault="004E772E" w:rsidP="004E7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E772E" w:rsidRPr="004E772E" w14:paraId="609326C9" w14:textId="77777777" w:rsidTr="005D6540">
        <w:trPr>
          <w:trHeight w:val="67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AABB60" w14:textId="77777777" w:rsidR="004E772E" w:rsidRPr="004E772E" w:rsidRDefault="004E772E" w:rsidP="004E7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E31EC0" w14:textId="0E18F4CC" w:rsidR="004E772E" w:rsidRPr="004E772E" w:rsidRDefault="003448B6" w:rsidP="004E7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772E">
              <w:rPr>
                <w:rFonts w:ascii="Times New Roman" w:eastAsia="Times New Roman" w:hAnsi="Times New Roman" w:cs="Times New Roman"/>
                <w:sz w:val="24"/>
                <w:szCs w:val="24"/>
              </w:rPr>
              <w:t>Depression</w:t>
            </w:r>
            <w:r w:rsidR="004E772E" w:rsidRPr="004E772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ymptoms (Time 1) 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F9386" w14:textId="77777777" w:rsidR="004E772E" w:rsidRPr="004E772E" w:rsidRDefault="004E772E" w:rsidP="004E7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772E">
              <w:rPr>
                <w:rFonts w:ascii="Times New Roman" w:eastAsia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B6B79" w14:textId="77777777" w:rsidR="004E772E" w:rsidRPr="004E772E" w:rsidRDefault="004E772E" w:rsidP="004E7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772E">
              <w:rPr>
                <w:rFonts w:ascii="Times New Roman" w:eastAsia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6DB19" w14:textId="77777777" w:rsidR="004E772E" w:rsidRPr="004E772E" w:rsidRDefault="004E772E" w:rsidP="004E7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772E">
              <w:rPr>
                <w:rFonts w:ascii="Times New Roman" w:eastAsia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01544" w14:textId="3EFB92C7" w:rsidR="004E772E" w:rsidRPr="004E772E" w:rsidRDefault="004E772E" w:rsidP="004E7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</w:t>
            </w:r>
            <w:r w:rsidRPr="004E772E">
              <w:rPr>
                <w:rFonts w:ascii="Times New Roman" w:eastAsia="Times New Roman" w:hAnsi="Times New Roman" w:cs="Times New Roman"/>
                <w:sz w:val="24"/>
                <w:szCs w:val="24"/>
              </w:rPr>
              <w:t>.0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C9A9C" w14:textId="77777777" w:rsidR="004E772E" w:rsidRPr="004E772E" w:rsidRDefault="004E772E" w:rsidP="004E7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772E">
              <w:rPr>
                <w:rFonts w:ascii="Times New Roman" w:eastAsia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42265" w14:textId="77777777" w:rsidR="004E772E" w:rsidRPr="004E772E" w:rsidRDefault="004E772E" w:rsidP="004E7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772E">
              <w:rPr>
                <w:rFonts w:ascii="Times New Roman" w:eastAsia="Times New Roman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860B9" w14:textId="0C201661" w:rsidR="004E772E" w:rsidRPr="004E772E" w:rsidRDefault="004E772E" w:rsidP="004E7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772E">
              <w:rPr>
                <w:rFonts w:ascii="Times New Roman" w:eastAsia="Times New Roman" w:hAnsi="Times New Roman" w:cs="Times New Roman"/>
                <w:sz w:val="24"/>
                <w:szCs w:val="24"/>
              </w:rPr>
              <w:t>.35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35F7D" w14:textId="77777777" w:rsidR="004E772E" w:rsidRPr="004E772E" w:rsidRDefault="004E772E" w:rsidP="004E7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E772E" w:rsidRPr="004E772E" w14:paraId="5F501E51" w14:textId="77777777" w:rsidTr="005D6540">
        <w:trPr>
          <w:trHeight w:val="72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43C7D6" w14:textId="77777777" w:rsidR="004E772E" w:rsidRPr="004E772E" w:rsidRDefault="004E772E" w:rsidP="004E7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615EA" w14:textId="77777777" w:rsidR="004E772E" w:rsidRPr="004E772E" w:rsidRDefault="004E772E" w:rsidP="004E7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772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erceived Social Support (Time 1) 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37C30" w14:textId="77777777" w:rsidR="004E772E" w:rsidRPr="004E772E" w:rsidRDefault="004E772E" w:rsidP="004E7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772E">
              <w:rPr>
                <w:rFonts w:ascii="Times New Roman" w:eastAsia="Times New Roman" w:hAnsi="Times New Roman" w:cs="Times New Roman"/>
                <w:sz w:val="24"/>
                <w:szCs w:val="24"/>
              </w:rPr>
              <w:t>-2.88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01088" w14:textId="77777777" w:rsidR="004E772E" w:rsidRPr="004E772E" w:rsidRDefault="004E772E" w:rsidP="004E7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772E">
              <w:rPr>
                <w:rFonts w:ascii="Times New Roman" w:eastAsia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71C1A" w14:textId="77777777" w:rsidR="004E772E" w:rsidRPr="004E772E" w:rsidRDefault="004E772E" w:rsidP="004E7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772E">
              <w:rPr>
                <w:rFonts w:ascii="Times New Roman" w:eastAsia="Times New Roman" w:hAnsi="Times New Roman" w:cs="Times New Roman"/>
                <w:sz w:val="24"/>
                <w:szCs w:val="24"/>
              </w:rPr>
              <w:t>-0.26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E0475" w14:textId="543AB9F4" w:rsidR="004E772E" w:rsidRPr="004E772E" w:rsidRDefault="004E772E" w:rsidP="004E7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772E">
              <w:rPr>
                <w:rFonts w:ascii="Times New Roman" w:eastAsia="Times New Roman" w:hAnsi="Times New Roman" w:cs="Times New Roman"/>
                <w:sz w:val="24"/>
                <w:szCs w:val="24"/>
              </w:rPr>
              <w:t>.00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DF5BC" w14:textId="77777777" w:rsidR="004E772E" w:rsidRPr="004E772E" w:rsidRDefault="004E772E" w:rsidP="004E7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772E">
              <w:rPr>
                <w:rFonts w:ascii="Times New Roman" w:eastAsia="Times New Roman" w:hAnsi="Times New Roman" w:cs="Times New Roman"/>
                <w:sz w:val="24"/>
                <w:szCs w:val="24"/>
              </w:rPr>
              <w:t>-4.5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9299A" w14:textId="77777777" w:rsidR="004E772E" w:rsidRPr="004E772E" w:rsidRDefault="004E772E" w:rsidP="004E7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772E">
              <w:rPr>
                <w:rFonts w:ascii="Times New Roman" w:eastAsia="Times New Roman" w:hAnsi="Times New Roman" w:cs="Times New Roman"/>
                <w:sz w:val="24"/>
                <w:szCs w:val="24"/>
              </w:rPr>
              <w:t>-1.17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DDFF9" w14:textId="46073279" w:rsidR="004E772E" w:rsidRPr="004E772E" w:rsidRDefault="004E772E" w:rsidP="004E7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772E">
              <w:rPr>
                <w:rFonts w:ascii="Times New Roman" w:eastAsia="Times New Roman" w:hAnsi="Times New Roman" w:cs="Times New Roman"/>
                <w:sz w:val="24"/>
                <w:szCs w:val="24"/>
              </w:rPr>
              <w:t>.05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62401" w14:textId="77777777" w:rsidR="004E772E" w:rsidRPr="004E772E" w:rsidRDefault="004E772E" w:rsidP="004E7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E772E" w:rsidRPr="004E772E" w14:paraId="7349FCB2" w14:textId="77777777" w:rsidTr="005D6540"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A7EF1B" w14:textId="77777777" w:rsidR="004E772E" w:rsidRPr="004E772E" w:rsidRDefault="004E772E" w:rsidP="004E7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8CA4F2" w14:textId="22F5F3F8" w:rsidR="004E772E" w:rsidRPr="004E772E" w:rsidRDefault="003114AD" w:rsidP="004E7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hort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08BFE" w14:textId="77777777" w:rsidR="004E772E" w:rsidRPr="004E772E" w:rsidRDefault="004E772E" w:rsidP="004E7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772E">
              <w:rPr>
                <w:rFonts w:ascii="Times New Roman" w:eastAsia="Times New Roman" w:hAnsi="Times New Roman" w:cs="Times New Roman"/>
                <w:sz w:val="24"/>
                <w:szCs w:val="24"/>
              </w:rPr>
              <w:t>1.29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74BF8" w14:textId="77777777" w:rsidR="004E772E" w:rsidRPr="004E772E" w:rsidRDefault="004E772E" w:rsidP="004E7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772E">
              <w:rPr>
                <w:rFonts w:ascii="Times New Roman" w:eastAsia="Times New Roman" w:hAnsi="Times New Roman" w:cs="Times New Roman"/>
                <w:sz w:val="24"/>
                <w:szCs w:val="24"/>
              </w:rPr>
              <w:t>1.5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A2185" w14:textId="77777777" w:rsidR="004E772E" w:rsidRPr="004E772E" w:rsidRDefault="004E772E" w:rsidP="004E7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772E">
              <w:rPr>
                <w:rFonts w:ascii="Times New Roman" w:eastAsia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4962C" w14:textId="37D7549B" w:rsidR="004E772E" w:rsidRPr="004E772E" w:rsidRDefault="004E772E" w:rsidP="004E7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772E">
              <w:rPr>
                <w:rFonts w:ascii="Times New Roman" w:eastAsia="Times New Roman" w:hAnsi="Times New Roman" w:cs="Times New Roman"/>
                <w:sz w:val="24"/>
                <w:szCs w:val="24"/>
              </w:rPr>
              <w:t>.39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2124A" w14:textId="77777777" w:rsidR="004E772E" w:rsidRPr="004E772E" w:rsidRDefault="004E772E" w:rsidP="004E7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772E">
              <w:rPr>
                <w:rFonts w:ascii="Times New Roman" w:eastAsia="Times New Roman" w:hAnsi="Times New Roman" w:cs="Times New Roman"/>
                <w:sz w:val="24"/>
                <w:szCs w:val="24"/>
              </w:rPr>
              <w:t>-1.6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487D6" w14:textId="77777777" w:rsidR="004E772E" w:rsidRPr="004E772E" w:rsidRDefault="004E772E" w:rsidP="004E7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772E">
              <w:rPr>
                <w:rFonts w:ascii="Times New Roman" w:eastAsia="Times New Roman" w:hAnsi="Times New Roman" w:cs="Times New Roman"/>
                <w:sz w:val="24"/>
                <w:szCs w:val="24"/>
              </w:rPr>
              <w:t>4.27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BE63F" w14:textId="1D281E61" w:rsidR="004E772E" w:rsidRPr="004E772E" w:rsidRDefault="004E772E" w:rsidP="004E7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772E">
              <w:rPr>
                <w:rFonts w:ascii="Times New Roman" w:eastAsia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CDFFE" w14:textId="77777777" w:rsidR="004E772E" w:rsidRPr="004E772E" w:rsidRDefault="004E772E" w:rsidP="004E7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E772E" w:rsidRPr="004E772E" w14:paraId="61186FC6" w14:textId="77777777" w:rsidTr="005D6540">
        <w:trPr>
          <w:trHeight w:val="864"/>
        </w:trPr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870284E" w14:textId="77777777" w:rsidR="004E772E" w:rsidRPr="004E772E" w:rsidRDefault="004E772E" w:rsidP="004E7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772E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C72B0E" w14:textId="7F1896CA" w:rsidR="004E772E" w:rsidRPr="004E772E" w:rsidRDefault="003114AD" w:rsidP="004E772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hort</w:t>
            </w:r>
            <w:r w:rsidRPr="004E772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4E772E" w:rsidRPr="004E772E">
              <w:rPr>
                <w:rFonts w:ascii="Times New Roman" w:eastAsia="Times New Roman" w:hAnsi="Times New Roman" w:cs="Times New Roman"/>
                <w:sz w:val="24"/>
                <w:szCs w:val="24"/>
              </w:rPr>
              <w:t>*Perceived Social Support (Time 1)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CB6F28" w14:textId="77777777" w:rsidR="004E772E" w:rsidRPr="004E772E" w:rsidRDefault="004E772E" w:rsidP="004E7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772E">
              <w:rPr>
                <w:rFonts w:ascii="Times New Roman" w:eastAsia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743EC8" w14:textId="77777777" w:rsidR="004E772E" w:rsidRPr="004E772E" w:rsidRDefault="004E772E" w:rsidP="004E7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772E">
              <w:rPr>
                <w:rFonts w:ascii="Times New Roman" w:eastAsia="Times New Roman" w:hAnsi="Times New Roman" w:cs="Times New Roman"/>
                <w:sz w:val="24"/>
                <w:szCs w:val="24"/>
              </w:rPr>
              <w:t>1.55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9942B1" w14:textId="77777777" w:rsidR="004E772E" w:rsidRPr="004E772E" w:rsidRDefault="004E772E" w:rsidP="004E7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772E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A05771" w14:textId="5AD59646" w:rsidR="004E772E" w:rsidRPr="004E772E" w:rsidRDefault="004E772E" w:rsidP="004E7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772E">
              <w:rPr>
                <w:rFonts w:ascii="Times New Roman" w:eastAsia="Times New Roman" w:hAnsi="Times New Roman" w:cs="Times New Roman"/>
                <w:sz w:val="24"/>
                <w:szCs w:val="24"/>
              </w:rPr>
              <w:t>.996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476D68" w14:textId="77777777" w:rsidR="004E772E" w:rsidRPr="004E772E" w:rsidRDefault="004E772E" w:rsidP="004E7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772E">
              <w:rPr>
                <w:rFonts w:ascii="Times New Roman" w:eastAsia="Times New Roman" w:hAnsi="Times New Roman" w:cs="Times New Roman"/>
                <w:sz w:val="24"/>
                <w:szCs w:val="24"/>
              </w:rPr>
              <w:t>-3.10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3D0313" w14:textId="77777777" w:rsidR="004E772E" w:rsidRPr="004E772E" w:rsidRDefault="004E772E" w:rsidP="004E7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772E">
              <w:rPr>
                <w:rFonts w:ascii="Times New Roman" w:eastAsia="Times New Roman" w:hAnsi="Times New Roman" w:cs="Times New Roman"/>
                <w:sz w:val="24"/>
                <w:szCs w:val="24"/>
              </w:rPr>
              <w:t>3.08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ABD700" w14:textId="27224196" w:rsidR="004E772E" w:rsidRPr="004E772E" w:rsidRDefault="004E772E" w:rsidP="004E7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772E">
              <w:rPr>
                <w:rFonts w:ascii="Times New Roman" w:eastAsia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6418CD" w14:textId="77777777" w:rsidR="004E772E" w:rsidRPr="004E772E" w:rsidRDefault="004E772E" w:rsidP="004E7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772E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7021D2" w:rsidRPr="004E772E" w14:paraId="12802A2E" w14:textId="77777777" w:rsidTr="007021D2">
        <w:trPr>
          <w:trHeight w:val="315"/>
        </w:trPr>
        <w:tc>
          <w:tcPr>
            <w:tcW w:w="9893" w:type="dxa"/>
            <w:gridSpan w:val="10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14F83E71" w14:textId="6653D956" w:rsidR="007021D2" w:rsidRPr="004E772E" w:rsidRDefault="007021D2" w:rsidP="007021D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E772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Note</w:t>
            </w:r>
            <w:r w:rsidRPr="004E772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: </w:t>
            </w:r>
            <w:r w:rsidRPr="004E772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B</w:t>
            </w:r>
            <w:r w:rsidRPr="004E772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unstandardized beta, </w:t>
            </w:r>
            <w:r w:rsidRPr="004E772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E</w:t>
            </w:r>
            <w:r w:rsidRPr="004E772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standard error, </w:t>
            </w:r>
            <w:r w:rsidRPr="004E772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β </w:t>
            </w:r>
            <w:r w:rsidRPr="004E772E">
              <w:rPr>
                <w:rFonts w:ascii="Times New Roman" w:eastAsia="Times New Roman" w:hAnsi="Times New Roman" w:cs="Times New Roman"/>
                <w:sz w:val="24"/>
                <w:szCs w:val="24"/>
              </w:rPr>
              <w:t>= standardized bet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Pr="00771247">
              <w:rPr>
                <w:rFonts w:ascii="Times New Roman" w:eastAsia="Times New Roman" w:hAnsi="Times New Roman" w:cs="Times New Roman"/>
                <w:sz w:val="24"/>
                <w:szCs w:val="24"/>
              </w:rPr>
              <w:t>sr2 = semi-partial correlation.</w:t>
            </w:r>
            <w:r w:rsidRPr="004E772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</w:tbl>
    <w:p w14:paraId="77D28486" w14:textId="40DF9BCF" w:rsidR="00130251" w:rsidRDefault="00130251"/>
    <w:p w14:paraId="5D6927AB" w14:textId="2623B24D" w:rsidR="005D6540" w:rsidRDefault="005D6540"/>
    <w:p w14:paraId="427BEC05" w14:textId="271A5090" w:rsidR="005D6540" w:rsidRDefault="005D6540"/>
    <w:p w14:paraId="37916880" w14:textId="6062B537" w:rsidR="005D6540" w:rsidRDefault="005D6540"/>
    <w:p w14:paraId="45CEDA18" w14:textId="77777777" w:rsidR="005D6540" w:rsidRDefault="005D6540"/>
    <w:tbl>
      <w:tblPr>
        <w:tblW w:w="9990" w:type="dxa"/>
        <w:tblLook w:val="04A0" w:firstRow="1" w:lastRow="0" w:firstColumn="1" w:lastColumn="0" w:noHBand="0" w:noVBand="1"/>
      </w:tblPr>
      <w:tblGrid>
        <w:gridCol w:w="987"/>
        <w:gridCol w:w="2368"/>
        <w:gridCol w:w="820"/>
        <w:gridCol w:w="696"/>
        <w:gridCol w:w="820"/>
        <w:gridCol w:w="969"/>
        <w:gridCol w:w="1209"/>
        <w:gridCol w:w="816"/>
        <w:gridCol w:w="636"/>
        <w:gridCol w:w="669"/>
      </w:tblGrid>
      <w:tr w:rsidR="003448B6" w:rsidRPr="003448B6" w14:paraId="565096AD" w14:textId="77777777" w:rsidTr="003448B6">
        <w:trPr>
          <w:trHeight w:val="360"/>
        </w:trPr>
        <w:tc>
          <w:tcPr>
            <w:tcW w:w="9321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DE19A0" w14:textId="77777777" w:rsidR="003448B6" w:rsidRPr="003448B6" w:rsidRDefault="003448B6" w:rsidP="003448B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48B6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Table S2: </w:t>
            </w:r>
            <w:r w:rsidRPr="003448B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Regression Results with Social Network predicting Depression Symptoms (Time 2)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89ECDC" w14:textId="77777777" w:rsidR="003448B6" w:rsidRPr="003448B6" w:rsidRDefault="003448B6" w:rsidP="003448B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48B6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3448B6" w:rsidRPr="003448B6" w14:paraId="1E9D95EF" w14:textId="77777777" w:rsidTr="003448B6">
        <w:trPr>
          <w:trHeight w:val="315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1541F" w14:textId="77777777" w:rsidR="003448B6" w:rsidRPr="003448B6" w:rsidRDefault="003448B6" w:rsidP="003448B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50AF7" w14:textId="77777777" w:rsidR="003448B6" w:rsidRPr="003448B6" w:rsidRDefault="003448B6" w:rsidP="003448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2A089" w14:textId="77777777" w:rsidR="003448B6" w:rsidRPr="003448B6" w:rsidRDefault="003448B6" w:rsidP="00344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3448B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B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59CCE" w14:textId="77777777" w:rsidR="003448B6" w:rsidRPr="003448B6" w:rsidRDefault="003448B6" w:rsidP="00344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3448B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SE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D808C" w14:textId="77777777" w:rsidR="003448B6" w:rsidRPr="003448B6" w:rsidRDefault="003448B6" w:rsidP="00344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3448B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β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9627C" w14:textId="77777777" w:rsidR="003448B6" w:rsidRPr="003448B6" w:rsidRDefault="003448B6" w:rsidP="00344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48B6">
              <w:rPr>
                <w:rFonts w:ascii="Times New Roman" w:eastAsia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20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410FB" w14:textId="77777777" w:rsidR="003448B6" w:rsidRPr="003448B6" w:rsidRDefault="003448B6" w:rsidP="00344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48B6">
              <w:rPr>
                <w:rFonts w:ascii="Times New Roman" w:eastAsia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C302B" w14:textId="0AC451A1" w:rsidR="003448B6" w:rsidRPr="003448B6" w:rsidRDefault="003448B6" w:rsidP="00344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3448B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r</w:t>
            </w:r>
            <w:r w:rsidRPr="003448B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0CA4C" w14:textId="762419B4" w:rsidR="003448B6" w:rsidRPr="003448B6" w:rsidRDefault="003448B6" w:rsidP="00344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3448B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Pr="003448B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2</w:t>
            </w:r>
          </w:p>
        </w:tc>
      </w:tr>
      <w:tr w:rsidR="003448B6" w:rsidRPr="003448B6" w14:paraId="632F009F" w14:textId="77777777" w:rsidTr="003448B6">
        <w:trPr>
          <w:trHeight w:val="390"/>
        </w:trPr>
        <w:tc>
          <w:tcPr>
            <w:tcW w:w="9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8DC0E0" w14:textId="77777777" w:rsidR="003448B6" w:rsidRPr="003448B6" w:rsidRDefault="003448B6" w:rsidP="003448B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48B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3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2D1D0E" w14:textId="77777777" w:rsidR="003448B6" w:rsidRPr="003448B6" w:rsidRDefault="003448B6" w:rsidP="003448B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48B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C06718" w14:textId="77777777" w:rsidR="003448B6" w:rsidRPr="003448B6" w:rsidRDefault="003448B6" w:rsidP="00344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48B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3FE8B9" w14:textId="77777777" w:rsidR="003448B6" w:rsidRPr="003448B6" w:rsidRDefault="003448B6" w:rsidP="00344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48B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CFD55B" w14:textId="77777777" w:rsidR="003448B6" w:rsidRPr="003448B6" w:rsidRDefault="003448B6" w:rsidP="00344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48B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38B6DD" w14:textId="77777777" w:rsidR="003448B6" w:rsidRPr="003448B6" w:rsidRDefault="003448B6" w:rsidP="00344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48B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CBF59A" w14:textId="77777777" w:rsidR="003448B6" w:rsidRPr="003448B6" w:rsidRDefault="003448B6" w:rsidP="00344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48B6">
              <w:rPr>
                <w:rFonts w:ascii="Times New Roman" w:eastAsia="Times New Roman" w:hAnsi="Times New Roman" w:cs="Times New Roman"/>
                <w:sz w:val="24"/>
                <w:szCs w:val="24"/>
              </w:rPr>
              <w:t>Lower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9A136C" w14:textId="77777777" w:rsidR="003448B6" w:rsidRPr="003448B6" w:rsidRDefault="003448B6" w:rsidP="00344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48B6">
              <w:rPr>
                <w:rFonts w:ascii="Times New Roman" w:eastAsia="Times New Roman" w:hAnsi="Times New Roman" w:cs="Times New Roman"/>
                <w:sz w:val="24"/>
                <w:szCs w:val="24"/>
              </w:rPr>
              <w:t>Upper</w:t>
            </w: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E80773" w14:textId="25AA263E" w:rsidR="003448B6" w:rsidRPr="003448B6" w:rsidRDefault="003448B6" w:rsidP="00344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872B24C" w14:textId="42A0F3BD" w:rsidR="003448B6" w:rsidRPr="003448B6" w:rsidRDefault="003448B6" w:rsidP="003448B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448B6" w:rsidRPr="003448B6" w14:paraId="54C42A35" w14:textId="77777777" w:rsidTr="003448B6">
        <w:trPr>
          <w:trHeight w:val="315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F33AFD" w14:textId="36AB9774" w:rsidR="003448B6" w:rsidRPr="003448B6" w:rsidRDefault="003448B6" w:rsidP="003448B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48B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tep </w:t>
            </w:r>
            <w:r w:rsidR="00C27B5D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8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2AED3D" w14:textId="77777777" w:rsidR="003448B6" w:rsidRPr="003448B6" w:rsidRDefault="003448B6" w:rsidP="003448B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48B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F</w:t>
            </w:r>
            <w:r w:rsidRPr="003448B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2,81) = 53.28, </w:t>
            </w:r>
            <w:r w:rsidRPr="003448B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3448B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&lt; .00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C08E9" w14:textId="77777777" w:rsidR="003448B6" w:rsidRPr="003448B6" w:rsidRDefault="003448B6" w:rsidP="003448B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EC4FC" w14:textId="77777777" w:rsidR="003448B6" w:rsidRPr="003448B6" w:rsidRDefault="003448B6" w:rsidP="00344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7D86F" w14:textId="77777777" w:rsidR="003448B6" w:rsidRPr="003448B6" w:rsidRDefault="003448B6" w:rsidP="00344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6C87C" w14:textId="77777777" w:rsidR="003448B6" w:rsidRPr="003448B6" w:rsidRDefault="003448B6" w:rsidP="00344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5EC55" w14:textId="77777777" w:rsidR="003448B6" w:rsidRPr="003448B6" w:rsidRDefault="003448B6" w:rsidP="00344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81D98" w14:textId="41EFB2A2" w:rsidR="003448B6" w:rsidRPr="003448B6" w:rsidRDefault="003448B6" w:rsidP="003448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48B6">
              <w:rPr>
                <w:rFonts w:ascii="Times New Roman" w:eastAsia="Times New Roman" w:hAnsi="Times New Roman" w:cs="Times New Roman"/>
                <w:sz w:val="24"/>
                <w:szCs w:val="24"/>
              </w:rPr>
              <w:t>.57</w:t>
            </w:r>
          </w:p>
        </w:tc>
      </w:tr>
      <w:tr w:rsidR="003448B6" w:rsidRPr="003448B6" w14:paraId="34D55450" w14:textId="77777777" w:rsidTr="003448B6">
        <w:trPr>
          <w:trHeight w:val="315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9412DE" w14:textId="77777777" w:rsidR="003448B6" w:rsidRPr="003448B6" w:rsidRDefault="003448B6" w:rsidP="003448B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A4796F" w14:textId="77777777" w:rsidR="003448B6" w:rsidRPr="003448B6" w:rsidRDefault="003448B6" w:rsidP="003448B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48B6">
              <w:rPr>
                <w:rFonts w:ascii="Times New Roman" w:eastAsia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3664D" w14:textId="77777777" w:rsidR="003448B6" w:rsidRPr="003448B6" w:rsidRDefault="003448B6" w:rsidP="00344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48B6">
              <w:rPr>
                <w:rFonts w:ascii="Times New Roman" w:eastAsia="Times New Roman" w:hAnsi="Times New Roman" w:cs="Times New Roman"/>
                <w:sz w:val="24"/>
                <w:szCs w:val="24"/>
              </w:rPr>
              <w:t>-0.0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85CB0" w14:textId="77777777" w:rsidR="003448B6" w:rsidRPr="003448B6" w:rsidRDefault="003448B6" w:rsidP="00344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48B6">
              <w:rPr>
                <w:rFonts w:ascii="Times New Roman" w:eastAsia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86EB4" w14:textId="77777777" w:rsidR="003448B6" w:rsidRPr="003448B6" w:rsidRDefault="003448B6" w:rsidP="00344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48B6">
              <w:rPr>
                <w:rFonts w:ascii="Times New Roman" w:eastAsia="Times New Roman" w:hAnsi="Times New Roman" w:cs="Times New Roman"/>
                <w:sz w:val="24"/>
                <w:szCs w:val="24"/>
              </w:rPr>
              <w:t>-0.1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BD406" w14:textId="01179B42" w:rsidR="003448B6" w:rsidRPr="003448B6" w:rsidRDefault="003448B6" w:rsidP="00344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48B6">
              <w:rPr>
                <w:rFonts w:ascii="Times New Roman" w:eastAsia="Times New Roman" w:hAnsi="Times New Roman" w:cs="Times New Roman"/>
                <w:sz w:val="24"/>
                <w:szCs w:val="24"/>
              </w:rPr>
              <w:t>.15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1A91E" w14:textId="77777777" w:rsidR="003448B6" w:rsidRPr="003448B6" w:rsidRDefault="003448B6" w:rsidP="00344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48B6">
              <w:rPr>
                <w:rFonts w:ascii="Times New Roman" w:eastAsia="Times New Roman" w:hAnsi="Times New Roman" w:cs="Times New Roman"/>
                <w:sz w:val="24"/>
                <w:szCs w:val="24"/>
              </w:rPr>
              <w:t>-0.2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1D3EA" w14:textId="77777777" w:rsidR="003448B6" w:rsidRPr="003448B6" w:rsidRDefault="003448B6" w:rsidP="00344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48B6">
              <w:rPr>
                <w:rFonts w:ascii="Times New Roman" w:eastAsia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BA70D" w14:textId="206C0E09" w:rsidR="003448B6" w:rsidRPr="003448B6" w:rsidRDefault="003448B6" w:rsidP="00344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48B6">
              <w:rPr>
                <w:rFonts w:ascii="Times New Roman" w:eastAsia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47EE8" w14:textId="77777777" w:rsidR="003448B6" w:rsidRPr="003448B6" w:rsidRDefault="003448B6" w:rsidP="00344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448B6" w:rsidRPr="003448B6" w14:paraId="7E98AAEA" w14:textId="77777777" w:rsidTr="00F036FF">
        <w:trPr>
          <w:trHeight w:val="720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104638" w14:textId="77777777" w:rsidR="003448B6" w:rsidRPr="003448B6" w:rsidRDefault="003448B6" w:rsidP="003448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62C549" w14:textId="77777777" w:rsidR="003448B6" w:rsidRPr="003448B6" w:rsidRDefault="003448B6" w:rsidP="003448B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48B6">
              <w:rPr>
                <w:rFonts w:ascii="Times New Roman" w:eastAsia="Times New Roman" w:hAnsi="Times New Roman" w:cs="Times New Roman"/>
                <w:sz w:val="24"/>
                <w:szCs w:val="24"/>
              </w:rPr>
              <w:t>Depression Symptoms (Time 1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74D92" w14:textId="77777777" w:rsidR="003448B6" w:rsidRPr="003448B6" w:rsidRDefault="003448B6" w:rsidP="00344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48B6">
              <w:rPr>
                <w:rFonts w:ascii="Times New Roman" w:eastAsia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7C1E4" w14:textId="77777777" w:rsidR="003448B6" w:rsidRPr="003448B6" w:rsidRDefault="003448B6" w:rsidP="00344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48B6">
              <w:rPr>
                <w:rFonts w:ascii="Times New Roman" w:eastAsia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6183B" w14:textId="77777777" w:rsidR="003448B6" w:rsidRPr="003448B6" w:rsidRDefault="003448B6" w:rsidP="00344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48B6">
              <w:rPr>
                <w:rFonts w:ascii="Times New Roman" w:eastAsia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C3F18" w14:textId="44192CC6" w:rsidR="003448B6" w:rsidRPr="003448B6" w:rsidRDefault="003448B6" w:rsidP="00344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</w:t>
            </w:r>
            <w:r w:rsidRPr="003448B6">
              <w:rPr>
                <w:rFonts w:ascii="Times New Roman" w:eastAsia="Times New Roman" w:hAnsi="Times New Roman" w:cs="Times New Roman"/>
                <w:sz w:val="24"/>
                <w:szCs w:val="24"/>
              </w:rPr>
              <w:t>.0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D1CEA" w14:textId="77777777" w:rsidR="003448B6" w:rsidRPr="003448B6" w:rsidRDefault="003448B6" w:rsidP="00344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48B6">
              <w:rPr>
                <w:rFonts w:ascii="Times New Roman" w:eastAsia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B0265" w14:textId="77777777" w:rsidR="003448B6" w:rsidRPr="003448B6" w:rsidRDefault="003448B6" w:rsidP="00344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48B6">
              <w:rPr>
                <w:rFonts w:ascii="Times New Roman" w:eastAsia="Times New Roman" w:hAnsi="Times New Roman" w:cs="Times New Roman"/>
                <w:sz w:val="24"/>
                <w:szCs w:val="24"/>
              </w:rPr>
              <w:t>0.8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7AED0" w14:textId="6C631FE5" w:rsidR="003448B6" w:rsidRPr="003448B6" w:rsidRDefault="003448B6" w:rsidP="00344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48B6">
              <w:rPr>
                <w:rFonts w:ascii="Times New Roman" w:eastAsia="Times New Roman" w:hAnsi="Times New Roman" w:cs="Times New Roman"/>
                <w:sz w:val="24"/>
                <w:szCs w:val="24"/>
              </w:rPr>
              <w:t>.57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A3E65" w14:textId="77777777" w:rsidR="003448B6" w:rsidRPr="003448B6" w:rsidRDefault="003448B6" w:rsidP="00344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448B6" w:rsidRPr="003448B6" w14:paraId="517FCDD9" w14:textId="77777777" w:rsidTr="003448B6">
        <w:trPr>
          <w:trHeight w:val="315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E1C786" w14:textId="3785FCF3" w:rsidR="003448B6" w:rsidRPr="003448B6" w:rsidRDefault="003448B6" w:rsidP="003448B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48B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tep </w:t>
            </w:r>
            <w:r w:rsidR="00C27B5D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8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B0248B" w14:textId="77777777" w:rsidR="003448B6" w:rsidRPr="003448B6" w:rsidRDefault="003448B6" w:rsidP="003448B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48B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F</w:t>
            </w:r>
            <w:r w:rsidRPr="003448B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3,80) = 35.20, </w:t>
            </w:r>
            <w:r w:rsidRPr="003448B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3448B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&lt; .00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69933" w14:textId="77777777" w:rsidR="003448B6" w:rsidRPr="003448B6" w:rsidRDefault="003448B6" w:rsidP="003448B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015EB" w14:textId="77777777" w:rsidR="003448B6" w:rsidRPr="003448B6" w:rsidRDefault="003448B6" w:rsidP="00344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58A6C" w14:textId="77777777" w:rsidR="003448B6" w:rsidRPr="003448B6" w:rsidRDefault="003448B6" w:rsidP="00344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C37F6" w14:textId="77777777" w:rsidR="003448B6" w:rsidRPr="003448B6" w:rsidRDefault="003448B6" w:rsidP="00344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BB355" w14:textId="77777777" w:rsidR="003448B6" w:rsidRPr="003448B6" w:rsidRDefault="003448B6" w:rsidP="00344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B8AFC" w14:textId="5C18E400" w:rsidR="003448B6" w:rsidRPr="003448B6" w:rsidRDefault="003448B6" w:rsidP="003448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48B6">
              <w:rPr>
                <w:rFonts w:ascii="Times New Roman" w:eastAsia="Times New Roman" w:hAnsi="Times New Roman" w:cs="Times New Roman"/>
                <w:sz w:val="24"/>
                <w:szCs w:val="24"/>
              </w:rPr>
              <w:t>.57</w:t>
            </w:r>
          </w:p>
        </w:tc>
      </w:tr>
      <w:tr w:rsidR="003448B6" w:rsidRPr="003448B6" w14:paraId="5795899B" w14:textId="77777777" w:rsidTr="003448B6">
        <w:trPr>
          <w:trHeight w:val="315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08D1AE" w14:textId="77777777" w:rsidR="003448B6" w:rsidRPr="003448B6" w:rsidRDefault="003448B6" w:rsidP="003448B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60BD82" w14:textId="77777777" w:rsidR="003448B6" w:rsidRPr="003448B6" w:rsidRDefault="003448B6" w:rsidP="003448B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48B6">
              <w:rPr>
                <w:rFonts w:ascii="Times New Roman" w:eastAsia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2C7AC" w14:textId="77777777" w:rsidR="003448B6" w:rsidRPr="003448B6" w:rsidRDefault="003448B6" w:rsidP="00344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48B6">
              <w:rPr>
                <w:rFonts w:ascii="Times New Roman" w:eastAsia="Times New Roman" w:hAnsi="Times New Roman" w:cs="Times New Roman"/>
                <w:sz w:val="24"/>
                <w:szCs w:val="24"/>
              </w:rPr>
              <w:t>-0.0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2C1BD" w14:textId="77777777" w:rsidR="003448B6" w:rsidRPr="003448B6" w:rsidRDefault="003448B6" w:rsidP="00344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48B6">
              <w:rPr>
                <w:rFonts w:ascii="Times New Roman" w:eastAsia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F56F7" w14:textId="77777777" w:rsidR="003448B6" w:rsidRPr="003448B6" w:rsidRDefault="003448B6" w:rsidP="00344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48B6">
              <w:rPr>
                <w:rFonts w:ascii="Times New Roman" w:eastAsia="Times New Roman" w:hAnsi="Times New Roman" w:cs="Times New Roman"/>
                <w:sz w:val="24"/>
                <w:szCs w:val="24"/>
              </w:rPr>
              <w:t>-0.1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835F3" w14:textId="14D7745C" w:rsidR="003448B6" w:rsidRPr="003448B6" w:rsidRDefault="003448B6" w:rsidP="00344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48B6">
              <w:rPr>
                <w:rFonts w:ascii="Times New Roman" w:eastAsia="Times New Roman" w:hAnsi="Times New Roman" w:cs="Times New Roman"/>
                <w:sz w:val="24"/>
                <w:szCs w:val="24"/>
              </w:rPr>
              <w:t>.17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A5444" w14:textId="77777777" w:rsidR="003448B6" w:rsidRPr="003448B6" w:rsidRDefault="003448B6" w:rsidP="00344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48B6">
              <w:rPr>
                <w:rFonts w:ascii="Times New Roman" w:eastAsia="Times New Roman" w:hAnsi="Times New Roman" w:cs="Times New Roman"/>
                <w:sz w:val="24"/>
                <w:szCs w:val="24"/>
              </w:rPr>
              <w:t>-0.2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F75E4" w14:textId="77777777" w:rsidR="003448B6" w:rsidRPr="003448B6" w:rsidRDefault="003448B6" w:rsidP="00344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48B6">
              <w:rPr>
                <w:rFonts w:ascii="Times New Roman" w:eastAsia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A86B7" w14:textId="31CB8FF9" w:rsidR="003448B6" w:rsidRPr="003448B6" w:rsidRDefault="003448B6" w:rsidP="00344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48B6">
              <w:rPr>
                <w:rFonts w:ascii="Times New Roman" w:eastAsia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F00FC" w14:textId="77777777" w:rsidR="003448B6" w:rsidRPr="003448B6" w:rsidRDefault="003448B6" w:rsidP="00344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448B6" w:rsidRPr="003448B6" w14:paraId="054ADFE8" w14:textId="77777777" w:rsidTr="003448B6">
        <w:trPr>
          <w:trHeight w:val="480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CCD2C8" w14:textId="77777777" w:rsidR="003448B6" w:rsidRPr="003448B6" w:rsidRDefault="003448B6" w:rsidP="003448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BF0378" w14:textId="77777777" w:rsidR="003448B6" w:rsidRPr="003448B6" w:rsidRDefault="003448B6" w:rsidP="003448B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48B6">
              <w:rPr>
                <w:rFonts w:ascii="Times New Roman" w:eastAsia="Times New Roman" w:hAnsi="Times New Roman" w:cs="Times New Roman"/>
                <w:sz w:val="24"/>
                <w:szCs w:val="24"/>
              </w:rPr>
              <w:t>Depression Symptoms (Time 1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4F100" w14:textId="77777777" w:rsidR="003448B6" w:rsidRPr="003448B6" w:rsidRDefault="003448B6" w:rsidP="00344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48B6">
              <w:rPr>
                <w:rFonts w:ascii="Times New Roman" w:eastAsia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E881C" w14:textId="77777777" w:rsidR="003448B6" w:rsidRPr="003448B6" w:rsidRDefault="003448B6" w:rsidP="00344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48B6">
              <w:rPr>
                <w:rFonts w:ascii="Times New Roman" w:eastAsia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85E5B" w14:textId="77777777" w:rsidR="003448B6" w:rsidRPr="003448B6" w:rsidRDefault="003448B6" w:rsidP="00344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48B6">
              <w:rPr>
                <w:rFonts w:ascii="Times New Roman" w:eastAsia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8AE24" w14:textId="4A24EC7B" w:rsidR="003448B6" w:rsidRPr="003448B6" w:rsidRDefault="003448B6" w:rsidP="00344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</w:t>
            </w:r>
            <w:r w:rsidRPr="003448B6">
              <w:rPr>
                <w:rFonts w:ascii="Times New Roman" w:eastAsia="Times New Roman" w:hAnsi="Times New Roman" w:cs="Times New Roman"/>
                <w:sz w:val="24"/>
                <w:szCs w:val="24"/>
              </w:rPr>
              <w:t>.0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D4FD4" w14:textId="77777777" w:rsidR="003448B6" w:rsidRPr="003448B6" w:rsidRDefault="003448B6" w:rsidP="00344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48B6">
              <w:rPr>
                <w:rFonts w:ascii="Times New Roman" w:eastAsia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C4D0F" w14:textId="77777777" w:rsidR="003448B6" w:rsidRPr="003448B6" w:rsidRDefault="003448B6" w:rsidP="00344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48B6">
              <w:rPr>
                <w:rFonts w:ascii="Times New Roman" w:eastAsia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51882" w14:textId="695F1FFE" w:rsidR="003448B6" w:rsidRPr="003448B6" w:rsidRDefault="003448B6" w:rsidP="00344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48B6">
              <w:rPr>
                <w:rFonts w:ascii="Times New Roman" w:eastAsia="Times New Roman" w:hAnsi="Times New Roman" w:cs="Times New Roman"/>
                <w:sz w:val="24"/>
                <w:szCs w:val="24"/>
              </w:rPr>
              <w:t>.55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A07D3" w14:textId="77777777" w:rsidR="003448B6" w:rsidRPr="003448B6" w:rsidRDefault="003448B6" w:rsidP="00344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448B6" w:rsidRPr="003448B6" w14:paraId="7A287D0F" w14:textId="77777777" w:rsidTr="00F036FF">
        <w:trPr>
          <w:trHeight w:val="441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7C67E1" w14:textId="77777777" w:rsidR="003448B6" w:rsidRPr="003448B6" w:rsidRDefault="003448B6" w:rsidP="003448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A9D6BD" w14:textId="77777777" w:rsidR="003448B6" w:rsidRPr="003448B6" w:rsidRDefault="003448B6" w:rsidP="003448B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48B6">
              <w:rPr>
                <w:rFonts w:ascii="Times New Roman" w:eastAsia="Times New Roman" w:hAnsi="Times New Roman" w:cs="Times New Roman"/>
                <w:sz w:val="24"/>
                <w:szCs w:val="24"/>
              </w:rPr>
              <w:t>Social Network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FECBF" w14:textId="77777777" w:rsidR="003448B6" w:rsidRPr="003448B6" w:rsidRDefault="003448B6" w:rsidP="00344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48B6">
              <w:rPr>
                <w:rFonts w:ascii="Times New Roman" w:eastAsia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A3E4B" w14:textId="77777777" w:rsidR="003448B6" w:rsidRPr="003448B6" w:rsidRDefault="003448B6" w:rsidP="00344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48B6">
              <w:rPr>
                <w:rFonts w:ascii="Times New Roman" w:eastAsia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49418" w14:textId="77777777" w:rsidR="003448B6" w:rsidRPr="003448B6" w:rsidRDefault="003448B6" w:rsidP="00344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48B6">
              <w:rPr>
                <w:rFonts w:ascii="Times New Roman" w:eastAsia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2362E" w14:textId="0590FC22" w:rsidR="003448B6" w:rsidRPr="003448B6" w:rsidRDefault="003448B6" w:rsidP="00344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48B6">
              <w:rPr>
                <w:rFonts w:ascii="Times New Roman" w:eastAsia="Times New Roman" w:hAnsi="Times New Roman" w:cs="Times New Roman"/>
                <w:sz w:val="24"/>
                <w:szCs w:val="24"/>
              </w:rPr>
              <w:t>.70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57E45" w14:textId="77777777" w:rsidR="003448B6" w:rsidRPr="003448B6" w:rsidRDefault="003448B6" w:rsidP="00344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48B6">
              <w:rPr>
                <w:rFonts w:ascii="Times New Roman" w:eastAsia="Times New Roman" w:hAnsi="Times New Roman" w:cs="Times New Roman"/>
                <w:sz w:val="24"/>
                <w:szCs w:val="24"/>
              </w:rPr>
              <w:t>-0.9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9E4C6" w14:textId="77777777" w:rsidR="003448B6" w:rsidRPr="003448B6" w:rsidRDefault="003448B6" w:rsidP="00344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48B6">
              <w:rPr>
                <w:rFonts w:ascii="Times New Roman" w:eastAsia="Times New Roman" w:hAnsi="Times New Roman" w:cs="Times New Roman"/>
                <w:sz w:val="24"/>
                <w:szCs w:val="24"/>
              </w:rPr>
              <w:t>1.3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A5341" w14:textId="015B39A1" w:rsidR="003448B6" w:rsidRPr="003448B6" w:rsidRDefault="003448B6" w:rsidP="00344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48B6">
              <w:rPr>
                <w:rFonts w:ascii="Times New Roman" w:eastAsia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8977E" w14:textId="77777777" w:rsidR="003448B6" w:rsidRPr="003448B6" w:rsidRDefault="003448B6" w:rsidP="00344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448B6" w:rsidRPr="003448B6" w14:paraId="54F26272" w14:textId="77777777" w:rsidTr="003448B6">
        <w:trPr>
          <w:trHeight w:val="315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52A2CE" w14:textId="52062F50" w:rsidR="003448B6" w:rsidRPr="003448B6" w:rsidRDefault="003448B6" w:rsidP="003448B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48B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tep </w:t>
            </w:r>
            <w:r w:rsidR="00C27B5D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8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3CAA81" w14:textId="77777777" w:rsidR="003448B6" w:rsidRPr="003448B6" w:rsidRDefault="003448B6" w:rsidP="003448B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48B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F</w:t>
            </w:r>
            <w:r w:rsidRPr="003448B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4,79) = 26.20, </w:t>
            </w:r>
            <w:r w:rsidRPr="003448B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3448B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&lt; .00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5DF79" w14:textId="77777777" w:rsidR="003448B6" w:rsidRPr="003448B6" w:rsidRDefault="003448B6" w:rsidP="003448B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AD8CF" w14:textId="77777777" w:rsidR="003448B6" w:rsidRPr="003448B6" w:rsidRDefault="003448B6" w:rsidP="00344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C4B5B" w14:textId="77777777" w:rsidR="003448B6" w:rsidRPr="003448B6" w:rsidRDefault="003448B6" w:rsidP="00344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3807C" w14:textId="77777777" w:rsidR="003448B6" w:rsidRPr="003448B6" w:rsidRDefault="003448B6" w:rsidP="00344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4BEC9" w14:textId="77777777" w:rsidR="003448B6" w:rsidRPr="003448B6" w:rsidRDefault="003448B6" w:rsidP="00344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7EAAB" w14:textId="21ABEFBD" w:rsidR="003448B6" w:rsidRPr="003448B6" w:rsidRDefault="003448B6" w:rsidP="003448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48B6">
              <w:rPr>
                <w:rFonts w:ascii="Times New Roman" w:eastAsia="Times New Roman" w:hAnsi="Times New Roman" w:cs="Times New Roman"/>
                <w:sz w:val="24"/>
                <w:szCs w:val="24"/>
              </w:rPr>
              <w:t>.57</w:t>
            </w:r>
          </w:p>
        </w:tc>
      </w:tr>
      <w:tr w:rsidR="003448B6" w:rsidRPr="003448B6" w14:paraId="2265A398" w14:textId="77777777" w:rsidTr="003448B6">
        <w:trPr>
          <w:trHeight w:val="315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B79A12" w14:textId="77777777" w:rsidR="003448B6" w:rsidRPr="003448B6" w:rsidRDefault="003448B6" w:rsidP="003448B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9EA737" w14:textId="77777777" w:rsidR="003448B6" w:rsidRPr="003448B6" w:rsidRDefault="003448B6" w:rsidP="003448B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48B6">
              <w:rPr>
                <w:rFonts w:ascii="Times New Roman" w:eastAsia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1BA6F" w14:textId="77777777" w:rsidR="003448B6" w:rsidRPr="003448B6" w:rsidRDefault="003448B6" w:rsidP="00344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48B6">
              <w:rPr>
                <w:rFonts w:ascii="Times New Roman" w:eastAsia="Times New Roman" w:hAnsi="Times New Roman" w:cs="Times New Roman"/>
                <w:sz w:val="24"/>
                <w:szCs w:val="24"/>
              </w:rPr>
              <w:t>-0.0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9D273" w14:textId="77777777" w:rsidR="003448B6" w:rsidRPr="003448B6" w:rsidRDefault="003448B6" w:rsidP="00344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48B6">
              <w:rPr>
                <w:rFonts w:ascii="Times New Roman" w:eastAsia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B3A01" w14:textId="77777777" w:rsidR="003448B6" w:rsidRPr="003448B6" w:rsidRDefault="003448B6" w:rsidP="00344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48B6">
              <w:rPr>
                <w:rFonts w:ascii="Times New Roman" w:eastAsia="Times New Roman" w:hAnsi="Times New Roman" w:cs="Times New Roman"/>
                <w:sz w:val="24"/>
                <w:szCs w:val="24"/>
              </w:rPr>
              <w:t>-0.1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D0E7F" w14:textId="262568D7" w:rsidR="003448B6" w:rsidRPr="003448B6" w:rsidRDefault="003448B6" w:rsidP="00344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48B6">
              <w:rPr>
                <w:rFonts w:ascii="Times New Roman" w:eastAsia="Times New Roman" w:hAnsi="Times New Roman" w:cs="Times New Roman"/>
                <w:sz w:val="24"/>
                <w:szCs w:val="24"/>
              </w:rPr>
              <w:t>.197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1DCED" w14:textId="77777777" w:rsidR="003448B6" w:rsidRPr="003448B6" w:rsidRDefault="003448B6" w:rsidP="00344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48B6">
              <w:rPr>
                <w:rFonts w:ascii="Times New Roman" w:eastAsia="Times New Roman" w:hAnsi="Times New Roman" w:cs="Times New Roman"/>
                <w:sz w:val="24"/>
                <w:szCs w:val="24"/>
              </w:rPr>
              <w:t>-0.2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5522E" w14:textId="77777777" w:rsidR="003448B6" w:rsidRPr="003448B6" w:rsidRDefault="003448B6" w:rsidP="00344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48B6">
              <w:rPr>
                <w:rFonts w:ascii="Times New Roman" w:eastAsia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E7FA2" w14:textId="23BE8D9D" w:rsidR="003448B6" w:rsidRPr="003448B6" w:rsidRDefault="003448B6" w:rsidP="00344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48B6">
              <w:rPr>
                <w:rFonts w:ascii="Times New Roman" w:eastAsia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34A48" w14:textId="77777777" w:rsidR="003448B6" w:rsidRPr="003448B6" w:rsidRDefault="003448B6" w:rsidP="00344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448B6" w:rsidRPr="003448B6" w14:paraId="004CA970" w14:textId="77777777" w:rsidTr="003448B6">
        <w:trPr>
          <w:trHeight w:val="570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41C63A" w14:textId="77777777" w:rsidR="003448B6" w:rsidRPr="003448B6" w:rsidRDefault="003448B6" w:rsidP="003448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5E67E6" w14:textId="77777777" w:rsidR="003448B6" w:rsidRPr="003448B6" w:rsidRDefault="003448B6" w:rsidP="003448B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48B6">
              <w:rPr>
                <w:rFonts w:ascii="Times New Roman" w:eastAsia="Times New Roman" w:hAnsi="Times New Roman" w:cs="Times New Roman"/>
                <w:sz w:val="24"/>
                <w:szCs w:val="24"/>
              </w:rPr>
              <w:t>Depression Symptoms (Time 1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4D1AC" w14:textId="77777777" w:rsidR="003448B6" w:rsidRPr="003448B6" w:rsidRDefault="003448B6" w:rsidP="00344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48B6">
              <w:rPr>
                <w:rFonts w:ascii="Times New Roman" w:eastAsia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C9BA2" w14:textId="77777777" w:rsidR="003448B6" w:rsidRPr="003448B6" w:rsidRDefault="003448B6" w:rsidP="00344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48B6">
              <w:rPr>
                <w:rFonts w:ascii="Times New Roman" w:eastAsia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B821F" w14:textId="77777777" w:rsidR="003448B6" w:rsidRPr="003448B6" w:rsidRDefault="003448B6" w:rsidP="00344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48B6">
              <w:rPr>
                <w:rFonts w:ascii="Times New Roman" w:eastAsia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BCB3C" w14:textId="70464789" w:rsidR="003448B6" w:rsidRPr="003448B6" w:rsidRDefault="003448B6" w:rsidP="00344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</w:t>
            </w:r>
            <w:r w:rsidRPr="003448B6">
              <w:rPr>
                <w:rFonts w:ascii="Times New Roman" w:eastAsia="Times New Roman" w:hAnsi="Times New Roman" w:cs="Times New Roman"/>
                <w:sz w:val="24"/>
                <w:szCs w:val="24"/>
              </w:rPr>
              <w:t>.0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08CD2" w14:textId="77777777" w:rsidR="003448B6" w:rsidRPr="003448B6" w:rsidRDefault="003448B6" w:rsidP="00344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48B6">
              <w:rPr>
                <w:rFonts w:ascii="Times New Roman" w:eastAsia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72DD4" w14:textId="77777777" w:rsidR="003448B6" w:rsidRPr="003448B6" w:rsidRDefault="003448B6" w:rsidP="00344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48B6">
              <w:rPr>
                <w:rFonts w:ascii="Times New Roman" w:eastAsia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5FA2E" w14:textId="604B7562" w:rsidR="003448B6" w:rsidRPr="003448B6" w:rsidRDefault="003448B6" w:rsidP="00344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48B6">
              <w:rPr>
                <w:rFonts w:ascii="Times New Roman" w:eastAsia="Times New Roman" w:hAnsi="Times New Roman" w:cs="Times New Roman"/>
                <w:sz w:val="24"/>
                <w:szCs w:val="24"/>
              </w:rPr>
              <w:t>.54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B7A39" w14:textId="77777777" w:rsidR="003448B6" w:rsidRPr="003448B6" w:rsidRDefault="003448B6" w:rsidP="00344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448B6" w:rsidRPr="003448B6" w14:paraId="1CEF8E08" w14:textId="77777777" w:rsidTr="003448B6">
        <w:trPr>
          <w:trHeight w:val="315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0CE12A" w14:textId="77777777" w:rsidR="003448B6" w:rsidRPr="003448B6" w:rsidRDefault="003448B6" w:rsidP="003448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26D9EE" w14:textId="77777777" w:rsidR="003448B6" w:rsidRPr="003448B6" w:rsidRDefault="003448B6" w:rsidP="003448B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48B6">
              <w:rPr>
                <w:rFonts w:ascii="Times New Roman" w:eastAsia="Times New Roman" w:hAnsi="Times New Roman" w:cs="Times New Roman"/>
                <w:sz w:val="24"/>
                <w:szCs w:val="24"/>
              </w:rPr>
              <w:t>Social Network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36739" w14:textId="77777777" w:rsidR="003448B6" w:rsidRPr="003448B6" w:rsidRDefault="003448B6" w:rsidP="00344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48B6">
              <w:rPr>
                <w:rFonts w:ascii="Times New Roman" w:eastAsia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BA0A3" w14:textId="77777777" w:rsidR="003448B6" w:rsidRPr="003448B6" w:rsidRDefault="003448B6" w:rsidP="00344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48B6">
              <w:rPr>
                <w:rFonts w:ascii="Times New Roman" w:eastAsia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E907D" w14:textId="77777777" w:rsidR="003448B6" w:rsidRPr="003448B6" w:rsidRDefault="003448B6" w:rsidP="00344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48B6">
              <w:rPr>
                <w:rFonts w:ascii="Times New Roman" w:eastAsia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9EE3E" w14:textId="53334809" w:rsidR="003448B6" w:rsidRPr="003448B6" w:rsidRDefault="003448B6" w:rsidP="00344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48B6">
              <w:rPr>
                <w:rFonts w:ascii="Times New Roman" w:eastAsia="Times New Roman" w:hAnsi="Times New Roman" w:cs="Times New Roman"/>
                <w:sz w:val="24"/>
                <w:szCs w:val="24"/>
              </w:rPr>
              <w:t>.68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58A67" w14:textId="77777777" w:rsidR="003448B6" w:rsidRPr="003448B6" w:rsidRDefault="003448B6" w:rsidP="00344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48B6">
              <w:rPr>
                <w:rFonts w:ascii="Times New Roman" w:eastAsia="Times New Roman" w:hAnsi="Times New Roman" w:cs="Times New Roman"/>
                <w:sz w:val="24"/>
                <w:szCs w:val="24"/>
              </w:rPr>
              <w:t>-0.8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B6F01" w14:textId="77777777" w:rsidR="003448B6" w:rsidRPr="003448B6" w:rsidRDefault="003448B6" w:rsidP="00344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48B6">
              <w:rPr>
                <w:rFonts w:ascii="Times New Roman" w:eastAsia="Times New Roman" w:hAnsi="Times New Roman" w:cs="Times New Roman"/>
                <w:sz w:val="24"/>
                <w:szCs w:val="24"/>
              </w:rPr>
              <w:t>1.3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E4E2F" w14:textId="49E32288" w:rsidR="003448B6" w:rsidRPr="003448B6" w:rsidRDefault="003448B6" w:rsidP="00344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48B6">
              <w:rPr>
                <w:rFonts w:ascii="Times New Roman" w:eastAsia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A2C3A" w14:textId="77777777" w:rsidR="003448B6" w:rsidRPr="003448B6" w:rsidRDefault="003448B6" w:rsidP="00344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448B6" w:rsidRPr="003448B6" w14:paraId="65528D0C" w14:textId="77777777" w:rsidTr="00F036FF">
        <w:trPr>
          <w:trHeight w:val="468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287E2F" w14:textId="77777777" w:rsidR="003448B6" w:rsidRPr="003448B6" w:rsidRDefault="003448B6" w:rsidP="003448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7D8A2C" w14:textId="3F285A34" w:rsidR="003448B6" w:rsidRPr="003448B6" w:rsidRDefault="003114AD" w:rsidP="003448B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hort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A7D32" w14:textId="77777777" w:rsidR="003448B6" w:rsidRPr="003448B6" w:rsidRDefault="003448B6" w:rsidP="00344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48B6">
              <w:rPr>
                <w:rFonts w:ascii="Times New Roman" w:eastAsia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1BE61" w14:textId="77777777" w:rsidR="003448B6" w:rsidRPr="003448B6" w:rsidRDefault="003448B6" w:rsidP="00344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48B6">
              <w:rPr>
                <w:rFonts w:ascii="Times New Roman" w:eastAsia="Times New Roman" w:hAnsi="Times New Roman" w:cs="Times New Roman"/>
                <w:sz w:val="24"/>
                <w:szCs w:val="24"/>
              </w:rPr>
              <w:t>1.5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17990" w14:textId="77777777" w:rsidR="003448B6" w:rsidRPr="003448B6" w:rsidRDefault="003448B6" w:rsidP="00344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48B6">
              <w:rPr>
                <w:rFonts w:ascii="Times New Roman" w:eastAsia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1597D" w14:textId="715F5603" w:rsidR="003448B6" w:rsidRPr="003448B6" w:rsidRDefault="003448B6" w:rsidP="00344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48B6">
              <w:rPr>
                <w:rFonts w:ascii="Times New Roman" w:eastAsia="Times New Roman" w:hAnsi="Times New Roman" w:cs="Times New Roman"/>
                <w:sz w:val="24"/>
                <w:szCs w:val="24"/>
              </w:rPr>
              <w:t>.63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2D186" w14:textId="77777777" w:rsidR="003448B6" w:rsidRPr="003448B6" w:rsidRDefault="003448B6" w:rsidP="00344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48B6">
              <w:rPr>
                <w:rFonts w:ascii="Times New Roman" w:eastAsia="Times New Roman" w:hAnsi="Times New Roman" w:cs="Times New Roman"/>
                <w:sz w:val="24"/>
                <w:szCs w:val="24"/>
              </w:rPr>
              <w:t>-2.3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CD599" w14:textId="77777777" w:rsidR="003448B6" w:rsidRPr="003448B6" w:rsidRDefault="003448B6" w:rsidP="00344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48B6">
              <w:rPr>
                <w:rFonts w:ascii="Times New Roman" w:eastAsia="Times New Roman" w:hAnsi="Times New Roman" w:cs="Times New Roman"/>
                <w:sz w:val="24"/>
                <w:szCs w:val="24"/>
              </w:rPr>
              <w:t>3.9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B3934" w14:textId="29B0892F" w:rsidR="003448B6" w:rsidRPr="003448B6" w:rsidRDefault="003448B6" w:rsidP="00344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48B6">
              <w:rPr>
                <w:rFonts w:ascii="Times New Roman" w:eastAsia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E6C04" w14:textId="77777777" w:rsidR="003448B6" w:rsidRPr="003448B6" w:rsidRDefault="003448B6" w:rsidP="00344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448B6" w:rsidRPr="003448B6" w14:paraId="6FAB6F08" w14:textId="77777777" w:rsidTr="003448B6">
        <w:trPr>
          <w:trHeight w:val="315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F9FD05" w14:textId="2CE00512" w:rsidR="003448B6" w:rsidRPr="003448B6" w:rsidRDefault="003448B6" w:rsidP="003448B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48B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tep </w:t>
            </w:r>
            <w:r w:rsidR="00C27B5D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8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6C85BA" w14:textId="77777777" w:rsidR="003448B6" w:rsidRPr="003448B6" w:rsidRDefault="003448B6" w:rsidP="003448B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48B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F</w:t>
            </w:r>
            <w:r w:rsidRPr="003448B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5,78) = 21.85, </w:t>
            </w:r>
            <w:r w:rsidRPr="003448B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3448B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&lt; .00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31368" w14:textId="77777777" w:rsidR="003448B6" w:rsidRPr="003448B6" w:rsidRDefault="003448B6" w:rsidP="003448B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C204C" w14:textId="77777777" w:rsidR="003448B6" w:rsidRPr="003448B6" w:rsidRDefault="003448B6" w:rsidP="00344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FE132" w14:textId="77777777" w:rsidR="003448B6" w:rsidRPr="003448B6" w:rsidRDefault="003448B6" w:rsidP="00344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F0FFB" w14:textId="77777777" w:rsidR="003448B6" w:rsidRPr="003448B6" w:rsidRDefault="003448B6" w:rsidP="00344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501B3" w14:textId="77777777" w:rsidR="003448B6" w:rsidRPr="003448B6" w:rsidRDefault="003448B6" w:rsidP="00344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F10FB" w14:textId="0D08B246" w:rsidR="003448B6" w:rsidRPr="003448B6" w:rsidRDefault="003448B6" w:rsidP="003448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48B6">
              <w:rPr>
                <w:rFonts w:ascii="Times New Roman" w:eastAsia="Times New Roman" w:hAnsi="Times New Roman" w:cs="Times New Roman"/>
                <w:sz w:val="24"/>
                <w:szCs w:val="24"/>
              </w:rPr>
              <w:t>.58</w:t>
            </w:r>
          </w:p>
        </w:tc>
      </w:tr>
      <w:tr w:rsidR="003448B6" w:rsidRPr="003448B6" w14:paraId="368D1197" w14:textId="77777777" w:rsidTr="003448B6">
        <w:trPr>
          <w:trHeight w:val="315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CF7DDE" w14:textId="77777777" w:rsidR="003448B6" w:rsidRPr="003448B6" w:rsidRDefault="003448B6" w:rsidP="003448B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1C8026" w14:textId="77777777" w:rsidR="003448B6" w:rsidRPr="003448B6" w:rsidRDefault="003448B6" w:rsidP="003448B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48B6">
              <w:rPr>
                <w:rFonts w:ascii="Times New Roman" w:eastAsia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CE4C1" w14:textId="77777777" w:rsidR="003448B6" w:rsidRPr="003448B6" w:rsidRDefault="003448B6" w:rsidP="00344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48B6">
              <w:rPr>
                <w:rFonts w:ascii="Times New Roman" w:eastAsia="Times New Roman" w:hAnsi="Times New Roman" w:cs="Times New Roman"/>
                <w:sz w:val="24"/>
                <w:szCs w:val="24"/>
              </w:rPr>
              <w:t>-0.0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0ADBB" w14:textId="77777777" w:rsidR="003448B6" w:rsidRPr="003448B6" w:rsidRDefault="003448B6" w:rsidP="00344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48B6">
              <w:rPr>
                <w:rFonts w:ascii="Times New Roman" w:eastAsia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5D53E" w14:textId="77777777" w:rsidR="003448B6" w:rsidRPr="003448B6" w:rsidRDefault="003448B6" w:rsidP="00344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48B6">
              <w:rPr>
                <w:rFonts w:ascii="Times New Roman" w:eastAsia="Times New Roman" w:hAnsi="Times New Roman" w:cs="Times New Roman"/>
                <w:sz w:val="24"/>
                <w:szCs w:val="24"/>
              </w:rPr>
              <w:t>-0.0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2A488" w14:textId="71739BA3" w:rsidR="003448B6" w:rsidRPr="003448B6" w:rsidRDefault="003448B6" w:rsidP="00344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48B6">
              <w:rPr>
                <w:rFonts w:ascii="Times New Roman" w:eastAsia="Times New Roman" w:hAnsi="Times New Roman" w:cs="Times New Roman"/>
                <w:sz w:val="24"/>
                <w:szCs w:val="24"/>
              </w:rPr>
              <w:t>.25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EDCA9" w14:textId="77777777" w:rsidR="003448B6" w:rsidRPr="003448B6" w:rsidRDefault="003448B6" w:rsidP="00344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48B6">
              <w:rPr>
                <w:rFonts w:ascii="Times New Roman" w:eastAsia="Times New Roman" w:hAnsi="Times New Roman" w:cs="Times New Roman"/>
                <w:sz w:val="24"/>
                <w:szCs w:val="24"/>
              </w:rPr>
              <w:t>-0.2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3FE90" w14:textId="77777777" w:rsidR="003448B6" w:rsidRPr="003448B6" w:rsidRDefault="003448B6" w:rsidP="00344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48B6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99282" w14:textId="748B9861" w:rsidR="003448B6" w:rsidRPr="003448B6" w:rsidRDefault="003448B6" w:rsidP="00344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48B6">
              <w:rPr>
                <w:rFonts w:ascii="Times New Roman" w:eastAsia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667E8" w14:textId="77777777" w:rsidR="003448B6" w:rsidRPr="003448B6" w:rsidRDefault="003448B6" w:rsidP="00344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448B6" w:rsidRPr="003448B6" w14:paraId="1196BA55" w14:textId="77777777" w:rsidTr="003448B6">
        <w:trPr>
          <w:trHeight w:val="570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E88D51" w14:textId="77777777" w:rsidR="003448B6" w:rsidRPr="003448B6" w:rsidRDefault="003448B6" w:rsidP="003448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8256DB" w14:textId="77777777" w:rsidR="003448B6" w:rsidRPr="003448B6" w:rsidRDefault="003448B6" w:rsidP="003448B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48B6">
              <w:rPr>
                <w:rFonts w:ascii="Times New Roman" w:eastAsia="Times New Roman" w:hAnsi="Times New Roman" w:cs="Times New Roman"/>
                <w:sz w:val="24"/>
                <w:szCs w:val="24"/>
              </w:rPr>
              <w:t>Depression Symptoms (Time 1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B081F" w14:textId="77777777" w:rsidR="003448B6" w:rsidRPr="003448B6" w:rsidRDefault="003448B6" w:rsidP="00344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48B6">
              <w:rPr>
                <w:rFonts w:ascii="Times New Roman" w:eastAsia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34AB3" w14:textId="77777777" w:rsidR="003448B6" w:rsidRPr="003448B6" w:rsidRDefault="003448B6" w:rsidP="00344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48B6">
              <w:rPr>
                <w:rFonts w:ascii="Times New Roman" w:eastAsia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5B322" w14:textId="77777777" w:rsidR="003448B6" w:rsidRPr="003448B6" w:rsidRDefault="003448B6" w:rsidP="00344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48B6">
              <w:rPr>
                <w:rFonts w:ascii="Times New Roman" w:eastAsia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604BA" w14:textId="1C4C0275" w:rsidR="003448B6" w:rsidRPr="003448B6" w:rsidRDefault="003448B6" w:rsidP="00344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</w:t>
            </w:r>
            <w:r w:rsidRPr="003448B6">
              <w:rPr>
                <w:rFonts w:ascii="Times New Roman" w:eastAsia="Times New Roman" w:hAnsi="Times New Roman" w:cs="Times New Roman"/>
                <w:sz w:val="24"/>
                <w:szCs w:val="24"/>
              </w:rPr>
              <w:t>.0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04AA3" w14:textId="77777777" w:rsidR="003448B6" w:rsidRPr="003448B6" w:rsidRDefault="003448B6" w:rsidP="00344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48B6">
              <w:rPr>
                <w:rFonts w:ascii="Times New Roman" w:eastAsia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BF462" w14:textId="77777777" w:rsidR="003448B6" w:rsidRPr="003448B6" w:rsidRDefault="003448B6" w:rsidP="00344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48B6">
              <w:rPr>
                <w:rFonts w:ascii="Times New Roman" w:eastAsia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B0AAC" w14:textId="2A61A5F2" w:rsidR="003448B6" w:rsidRPr="003448B6" w:rsidRDefault="003448B6" w:rsidP="00344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48B6">
              <w:rPr>
                <w:rFonts w:ascii="Times New Roman" w:eastAsia="Times New Roman" w:hAnsi="Times New Roman" w:cs="Times New Roman"/>
                <w:sz w:val="24"/>
                <w:szCs w:val="24"/>
              </w:rPr>
              <w:t>.55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555BA" w14:textId="77777777" w:rsidR="003448B6" w:rsidRPr="003448B6" w:rsidRDefault="003448B6" w:rsidP="00344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448B6" w:rsidRPr="003448B6" w14:paraId="6F874CE7" w14:textId="77777777" w:rsidTr="003448B6">
        <w:trPr>
          <w:trHeight w:val="315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7708CC" w14:textId="77777777" w:rsidR="003448B6" w:rsidRPr="003448B6" w:rsidRDefault="003448B6" w:rsidP="003448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99639C" w14:textId="77777777" w:rsidR="003448B6" w:rsidRPr="003448B6" w:rsidRDefault="003448B6" w:rsidP="003448B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48B6">
              <w:rPr>
                <w:rFonts w:ascii="Times New Roman" w:eastAsia="Times New Roman" w:hAnsi="Times New Roman" w:cs="Times New Roman"/>
                <w:sz w:val="24"/>
                <w:szCs w:val="24"/>
              </w:rPr>
              <w:t>Social Network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F27EB" w14:textId="77777777" w:rsidR="003448B6" w:rsidRPr="003448B6" w:rsidRDefault="003448B6" w:rsidP="00344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48B6">
              <w:rPr>
                <w:rFonts w:ascii="Times New Roman" w:eastAsia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B50D0" w14:textId="77777777" w:rsidR="003448B6" w:rsidRPr="003448B6" w:rsidRDefault="003448B6" w:rsidP="00344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48B6">
              <w:rPr>
                <w:rFonts w:ascii="Times New Roman" w:eastAsia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831DF" w14:textId="77777777" w:rsidR="003448B6" w:rsidRPr="003448B6" w:rsidRDefault="003448B6" w:rsidP="00344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48B6">
              <w:rPr>
                <w:rFonts w:ascii="Times New Roman" w:eastAsia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E3105" w14:textId="2B070C4F" w:rsidR="003448B6" w:rsidRPr="003448B6" w:rsidRDefault="003448B6" w:rsidP="00344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48B6">
              <w:rPr>
                <w:rFonts w:ascii="Times New Roman" w:eastAsia="Times New Roman" w:hAnsi="Times New Roman" w:cs="Times New Roman"/>
                <w:sz w:val="24"/>
                <w:szCs w:val="24"/>
              </w:rPr>
              <w:t>.588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B7412" w14:textId="77777777" w:rsidR="003448B6" w:rsidRPr="003448B6" w:rsidRDefault="003448B6" w:rsidP="00344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48B6">
              <w:rPr>
                <w:rFonts w:ascii="Times New Roman" w:eastAsia="Times New Roman" w:hAnsi="Times New Roman" w:cs="Times New Roman"/>
                <w:sz w:val="24"/>
                <w:szCs w:val="24"/>
              </w:rPr>
              <w:t>-0.8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0958E" w14:textId="77777777" w:rsidR="003448B6" w:rsidRPr="003448B6" w:rsidRDefault="003448B6" w:rsidP="00344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48B6">
              <w:rPr>
                <w:rFonts w:ascii="Times New Roman" w:eastAsia="Times New Roman" w:hAnsi="Times New Roman" w:cs="Times New Roman"/>
                <w:sz w:val="24"/>
                <w:szCs w:val="24"/>
              </w:rPr>
              <w:t>1.4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63935" w14:textId="7F27ED2F" w:rsidR="003448B6" w:rsidRPr="003448B6" w:rsidRDefault="003448B6" w:rsidP="00344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48B6">
              <w:rPr>
                <w:rFonts w:ascii="Times New Roman" w:eastAsia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D912D" w14:textId="77777777" w:rsidR="003448B6" w:rsidRPr="003448B6" w:rsidRDefault="003448B6" w:rsidP="00344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448B6" w:rsidRPr="003448B6" w14:paraId="0477A58E" w14:textId="77777777" w:rsidTr="003448B6">
        <w:trPr>
          <w:trHeight w:val="315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9E26CA" w14:textId="77777777" w:rsidR="003448B6" w:rsidRPr="003448B6" w:rsidRDefault="003448B6" w:rsidP="003448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42EA60" w14:textId="0B3D7D4C" w:rsidR="003448B6" w:rsidRPr="003448B6" w:rsidRDefault="003114AD" w:rsidP="003448B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hort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63A4B" w14:textId="77777777" w:rsidR="003448B6" w:rsidRPr="003448B6" w:rsidRDefault="003448B6" w:rsidP="00344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48B6">
              <w:rPr>
                <w:rFonts w:ascii="Times New Roman" w:eastAsia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72BC8" w14:textId="77777777" w:rsidR="003448B6" w:rsidRPr="003448B6" w:rsidRDefault="003448B6" w:rsidP="00344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48B6">
              <w:rPr>
                <w:rFonts w:ascii="Times New Roman" w:eastAsia="Times New Roman" w:hAnsi="Times New Roman" w:cs="Times New Roman"/>
                <w:sz w:val="24"/>
                <w:szCs w:val="24"/>
              </w:rPr>
              <w:t>1.5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77E02" w14:textId="77777777" w:rsidR="003448B6" w:rsidRPr="003448B6" w:rsidRDefault="003448B6" w:rsidP="00344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48B6">
              <w:rPr>
                <w:rFonts w:ascii="Times New Roman" w:eastAsia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9F15D" w14:textId="48700951" w:rsidR="003448B6" w:rsidRPr="003448B6" w:rsidRDefault="003448B6" w:rsidP="00344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48B6">
              <w:rPr>
                <w:rFonts w:ascii="Times New Roman" w:eastAsia="Times New Roman" w:hAnsi="Times New Roman" w:cs="Times New Roman"/>
                <w:sz w:val="24"/>
                <w:szCs w:val="24"/>
              </w:rPr>
              <w:t>.62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D4013" w14:textId="77777777" w:rsidR="003448B6" w:rsidRPr="003448B6" w:rsidRDefault="003448B6" w:rsidP="00344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48B6">
              <w:rPr>
                <w:rFonts w:ascii="Times New Roman" w:eastAsia="Times New Roman" w:hAnsi="Times New Roman" w:cs="Times New Roman"/>
                <w:sz w:val="24"/>
                <w:szCs w:val="24"/>
              </w:rPr>
              <w:t>-2.3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FD0BA" w14:textId="77777777" w:rsidR="003448B6" w:rsidRPr="003448B6" w:rsidRDefault="003448B6" w:rsidP="00344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48B6">
              <w:rPr>
                <w:rFonts w:ascii="Times New Roman" w:eastAsia="Times New Roman" w:hAnsi="Times New Roman" w:cs="Times New Roman"/>
                <w:sz w:val="24"/>
                <w:szCs w:val="24"/>
              </w:rPr>
              <w:t>3.8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72F69" w14:textId="39C30DB9" w:rsidR="003448B6" w:rsidRPr="003448B6" w:rsidRDefault="003448B6" w:rsidP="00344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48B6">
              <w:rPr>
                <w:rFonts w:ascii="Times New Roman" w:eastAsia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2B6B2" w14:textId="77777777" w:rsidR="003448B6" w:rsidRPr="003448B6" w:rsidRDefault="003448B6" w:rsidP="00344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448B6" w:rsidRPr="003448B6" w14:paraId="4AEFA228" w14:textId="77777777" w:rsidTr="003448B6">
        <w:trPr>
          <w:trHeight w:val="555"/>
        </w:trPr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D16F8B9" w14:textId="77777777" w:rsidR="003448B6" w:rsidRPr="003448B6" w:rsidRDefault="003448B6" w:rsidP="003448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550BDA0" w14:textId="2BE783BD" w:rsidR="003448B6" w:rsidRPr="003448B6" w:rsidRDefault="003114AD" w:rsidP="003448B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hort</w:t>
            </w:r>
            <w:r w:rsidRPr="003448B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3448B6" w:rsidRPr="003448B6">
              <w:rPr>
                <w:rFonts w:ascii="Times New Roman" w:eastAsia="Times New Roman" w:hAnsi="Times New Roman" w:cs="Times New Roman"/>
                <w:sz w:val="24"/>
                <w:szCs w:val="24"/>
              </w:rPr>
              <w:t>*Social Network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879D09" w14:textId="77777777" w:rsidR="003448B6" w:rsidRPr="003448B6" w:rsidRDefault="003448B6" w:rsidP="00344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48B6">
              <w:rPr>
                <w:rFonts w:ascii="Times New Roman" w:eastAsia="Times New Roman" w:hAnsi="Times New Roman" w:cs="Times New Roman"/>
                <w:sz w:val="24"/>
                <w:szCs w:val="24"/>
              </w:rPr>
              <w:t>1.72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A02A21" w14:textId="77777777" w:rsidR="003448B6" w:rsidRPr="003448B6" w:rsidRDefault="003448B6" w:rsidP="00344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48B6">
              <w:rPr>
                <w:rFonts w:ascii="Times New Roman" w:eastAsia="Times New Roman" w:hAnsi="Times New Roman" w:cs="Times New Roman"/>
                <w:sz w:val="24"/>
                <w:szCs w:val="24"/>
              </w:rPr>
              <w:t>1.0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7CEEE2" w14:textId="77777777" w:rsidR="003448B6" w:rsidRPr="003448B6" w:rsidRDefault="003448B6" w:rsidP="00344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48B6">
              <w:rPr>
                <w:rFonts w:ascii="Times New Roman" w:eastAsia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E52519" w14:textId="0D22415E" w:rsidR="003448B6" w:rsidRPr="003448B6" w:rsidRDefault="003448B6" w:rsidP="00344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48B6">
              <w:rPr>
                <w:rFonts w:ascii="Times New Roman" w:eastAsia="Times New Roman" w:hAnsi="Times New Roman" w:cs="Times New Roman"/>
                <w:sz w:val="24"/>
                <w:szCs w:val="24"/>
              </w:rPr>
              <w:t>.119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CD177C" w14:textId="77777777" w:rsidR="003448B6" w:rsidRPr="003448B6" w:rsidRDefault="003448B6" w:rsidP="00344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48B6">
              <w:rPr>
                <w:rFonts w:ascii="Times New Roman" w:eastAsia="Times New Roman" w:hAnsi="Times New Roman" w:cs="Times New Roman"/>
                <w:sz w:val="24"/>
                <w:szCs w:val="24"/>
              </w:rPr>
              <w:t>-0.45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0ABD00" w14:textId="77777777" w:rsidR="003448B6" w:rsidRPr="003448B6" w:rsidRDefault="003448B6" w:rsidP="00344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48B6">
              <w:rPr>
                <w:rFonts w:ascii="Times New Roman" w:eastAsia="Times New Roman" w:hAnsi="Times New Roman" w:cs="Times New Roman"/>
                <w:sz w:val="24"/>
                <w:szCs w:val="24"/>
              </w:rPr>
              <w:t>3.9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017161" w14:textId="0AF2508C" w:rsidR="003448B6" w:rsidRPr="003448B6" w:rsidRDefault="003448B6" w:rsidP="00344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48B6">
              <w:rPr>
                <w:rFonts w:ascii="Times New Roman" w:eastAsia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6781EA" w14:textId="77777777" w:rsidR="003448B6" w:rsidRPr="003448B6" w:rsidRDefault="003448B6" w:rsidP="003448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448B6" w:rsidRPr="003448B6" w14:paraId="5E309C3F" w14:textId="77777777" w:rsidTr="003448B6">
        <w:trPr>
          <w:trHeight w:val="375"/>
        </w:trPr>
        <w:tc>
          <w:tcPr>
            <w:tcW w:w="9990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CC28E" w14:textId="77777777" w:rsidR="003448B6" w:rsidRPr="003448B6" w:rsidRDefault="003448B6" w:rsidP="003448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448B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ote</w:t>
            </w:r>
            <w:r w:rsidRPr="003448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: </w:t>
            </w:r>
            <w:r w:rsidRPr="003448B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</w:t>
            </w:r>
            <w:r w:rsidRPr="003448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= unstandardized beta, </w:t>
            </w:r>
            <w:r w:rsidRPr="003448B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E</w:t>
            </w:r>
            <w:r w:rsidRPr="003448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= standard error, </w:t>
            </w:r>
            <w:r w:rsidRPr="003448B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β </w:t>
            </w:r>
            <w:r w:rsidRPr="003448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= standardized beta, sr</w:t>
            </w:r>
            <w:r w:rsidRPr="003448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2 </w:t>
            </w:r>
            <w:r w:rsidRPr="003448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= semi-partial correlation. </w:t>
            </w:r>
          </w:p>
        </w:tc>
      </w:tr>
    </w:tbl>
    <w:p w14:paraId="7F2AB15D" w14:textId="065F3EB0" w:rsidR="004E772E" w:rsidRDefault="004E772E"/>
    <w:p w14:paraId="0EF4A5C8" w14:textId="5A8893D7" w:rsidR="00F036FF" w:rsidRDefault="00F036FF"/>
    <w:p w14:paraId="449C830F" w14:textId="435CBC21" w:rsidR="00F036FF" w:rsidRDefault="00F036FF"/>
    <w:p w14:paraId="57AA041F" w14:textId="306CF3B4" w:rsidR="00F036FF" w:rsidRDefault="00F036FF"/>
    <w:p w14:paraId="5ECDFD15" w14:textId="1F72ED6A" w:rsidR="00F036FF" w:rsidRDefault="00F036FF"/>
    <w:p w14:paraId="170ACCBC" w14:textId="0E9BA258" w:rsidR="00F036FF" w:rsidRDefault="00F036FF"/>
    <w:p w14:paraId="03AFB522" w14:textId="06C47E72" w:rsidR="00144CE7" w:rsidRDefault="00144CE7"/>
    <w:p w14:paraId="3B338B85" w14:textId="77777777" w:rsidR="00144CE7" w:rsidRDefault="00144CE7"/>
    <w:p w14:paraId="4D9E3353" w14:textId="4923E705" w:rsidR="00F036FF" w:rsidRDefault="00F036FF"/>
    <w:tbl>
      <w:tblPr>
        <w:tblW w:w="9921" w:type="dxa"/>
        <w:tblLook w:val="04A0" w:firstRow="1" w:lastRow="0" w:firstColumn="1" w:lastColumn="0" w:noHBand="0" w:noVBand="1"/>
      </w:tblPr>
      <w:tblGrid>
        <w:gridCol w:w="920"/>
        <w:gridCol w:w="2577"/>
        <w:gridCol w:w="766"/>
        <w:gridCol w:w="650"/>
        <w:gridCol w:w="766"/>
        <w:gridCol w:w="1083"/>
        <w:gridCol w:w="949"/>
        <w:gridCol w:w="910"/>
        <w:gridCol w:w="650"/>
        <w:gridCol w:w="650"/>
      </w:tblGrid>
      <w:tr w:rsidR="00F036FF" w:rsidRPr="00F036FF" w14:paraId="76699A31" w14:textId="77777777" w:rsidTr="00F036FF">
        <w:trPr>
          <w:trHeight w:val="315"/>
        </w:trPr>
        <w:tc>
          <w:tcPr>
            <w:tcW w:w="9921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F92E14" w14:textId="77777777" w:rsidR="00F036FF" w:rsidRPr="00F036FF" w:rsidRDefault="00F036FF" w:rsidP="00F036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36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Table S3: </w:t>
            </w:r>
            <w:r w:rsidRPr="00F036F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egression Results with Social Constraints Predicting Depression Symptoms (Time 2).</w:t>
            </w:r>
          </w:p>
        </w:tc>
      </w:tr>
      <w:tr w:rsidR="00F036FF" w:rsidRPr="00F036FF" w14:paraId="7EA7DAD8" w14:textId="77777777" w:rsidTr="00F036FF">
        <w:trPr>
          <w:trHeight w:val="375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D3D57" w14:textId="77777777" w:rsidR="00F036FF" w:rsidRPr="00F036FF" w:rsidRDefault="00F036FF" w:rsidP="00F036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7100A" w14:textId="77777777" w:rsidR="00F036FF" w:rsidRPr="00F036FF" w:rsidRDefault="00F036FF" w:rsidP="00F036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F3CE1" w14:textId="77777777" w:rsidR="00F036FF" w:rsidRPr="00F036FF" w:rsidRDefault="00F036FF" w:rsidP="00F03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036F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B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F5722" w14:textId="77777777" w:rsidR="00F036FF" w:rsidRPr="00F036FF" w:rsidRDefault="00F036FF" w:rsidP="00F03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036F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E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E9390" w14:textId="77777777" w:rsidR="00F036FF" w:rsidRPr="00F036FF" w:rsidRDefault="00F036FF" w:rsidP="00F03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036F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β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FB77C" w14:textId="77777777" w:rsidR="00F036FF" w:rsidRPr="00F036FF" w:rsidRDefault="00F036FF" w:rsidP="00F03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036F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-value</w:t>
            </w:r>
          </w:p>
        </w:tc>
        <w:tc>
          <w:tcPr>
            <w:tcW w:w="18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EBE0D" w14:textId="77777777" w:rsidR="00F036FF" w:rsidRPr="00F036FF" w:rsidRDefault="00F036FF" w:rsidP="00F03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036F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95% CI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DFDCD" w14:textId="77777777" w:rsidR="00F036FF" w:rsidRPr="00F036FF" w:rsidRDefault="00F036FF" w:rsidP="00F03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036F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r</w:t>
            </w:r>
            <w:r w:rsidRPr="00F036F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E455C" w14:textId="77777777" w:rsidR="00F036FF" w:rsidRPr="00F036FF" w:rsidRDefault="00F036FF" w:rsidP="00F03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036F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Pr="00F036F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2</w:t>
            </w:r>
          </w:p>
        </w:tc>
      </w:tr>
      <w:tr w:rsidR="00F036FF" w:rsidRPr="00F036FF" w14:paraId="11687EEB" w14:textId="77777777" w:rsidTr="00F036FF">
        <w:trPr>
          <w:trHeight w:val="330"/>
        </w:trPr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39D90" w14:textId="77777777" w:rsidR="00F036FF" w:rsidRPr="00F036FF" w:rsidRDefault="00F036FF" w:rsidP="00F036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6FF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5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4051FD" w14:textId="77777777" w:rsidR="00F036FF" w:rsidRPr="00F036FF" w:rsidRDefault="00F036FF" w:rsidP="00F036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6FF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9624FD" w14:textId="77777777" w:rsidR="00F036FF" w:rsidRPr="00F036FF" w:rsidRDefault="00F036FF" w:rsidP="00F036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36F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15BBBA" w14:textId="77777777" w:rsidR="00F036FF" w:rsidRPr="00F036FF" w:rsidRDefault="00F036FF" w:rsidP="00F03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6FF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CFA2CB" w14:textId="77777777" w:rsidR="00F036FF" w:rsidRPr="00F036FF" w:rsidRDefault="00F036FF" w:rsidP="00F03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6FF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A4FF85" w14:textId="77777777" w:rsidR="00F036FF" w:rsidRPr="00F036FF" w:rsidRDefault="00F036FF" w:rsidP="00F03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6FF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EB4685" w14:textId="77777777" w:rsidR="00F036FF" w:rsidRPr="00F036FF" w:rsidRDefault="00F036FF" w:rsidP="00F03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6FF">
              <w:rPr>
                <w:rFonts w:ascii="Times New Roman" w:eastAsia="Times New Roman" w:hAnsi="Times New Roman" w:cs="Times New Roman"/>
                <w:sz w:val="24"/>
                <w:szCs w:val="24"/>
              </w:rPr>
              <w:t>Lower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FD0E71" w14:textId="77777777" w:rsidR="00F036FF" w:rsidRPr="00F036FF" w:rsidRDefault="00F036FF" w:rsidP="00F03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6FF">
              <w:rPr>
                <w:rFonts w:ascii="Times New Roman" w:eastAsia="Times New Roman" w:hAnsi="Times New Roman" w:cs="Times New Roman"/>
                <w:sz w:val="24"/>
                <w:szCs w:val="24"/>
              </w:rPr>
              <w:t>Upper</w:t>
            </w:r>
          </w:p>
        </w:tc>
        <w:tc>
          <w:tcPr>
            <w:tcW w:w="6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1FF2C0" w14:textId="77777777" w:rsidR="00F036FF" w:rsidRPr="00F036FF" w:rsidRDefault="00F036FF" w:rsidP="00F036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36F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B0603B" w14:textId="77777777" w:rsidR="00F036FF" w:rsidRPr="00F036FF" w:rsidRDefault="00F036FF" w:rsidP="00F036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36F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F036FF" w:rsidRPr="00F036FF" w14:paraId="714BE397" w14:textId="77777777" w:rsidTr="00F036FF">
        <w:trPr>
          <w:trHeight w:val="315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FEFB16" w14:textId="0F8974D0" w:rsidR="00F036FF" w:rsidRPr="00F036FF" w:rsidRDefault="00F036FF" w:rsidP="00F036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6F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tep </w:t>
            </w:r>
            <w:r w:rsidR="00144CE7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9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F354FC" w14:textId="77777777" w:rsidR="00F036FF" w:rsidRPr="00F036FF" w:rsidRDefault="00F036FF" w:rsidP="00F036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6F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F</w:t>
            </w:r>
            <w:r w:rsidRPr="00F036F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2,81) = 53.28, </w:t>
            </w:r>
            <w:r w:rsidRPr="00F036F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F036F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&lt; .00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000CB" w14:textId="77777777" w:rsidR="00F036FF" w:rsidRPr="00F036FF" w:rsidRDefault="00F036FF" w:rsidP="00F036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B3CE4" w14:textId="77777777" w:rsidR="00F036FF" w:rsidRPr="00F036FF" w:rsidRDefault="00F036FF" w:rsidP="00F03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BEC2B" w14:textId="77777777" w:rsidR="00F036FF" w:rsidRPr="00F036FF" w:rsidRDefault="00F036FF" w:rsidP="00F03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FF27C" w14:textId="77777777" w:rsidR="00F036FF" w:rsidRPr="00F036FF" w:rsidRDefault="00F036FF" w:rsidP="00F03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62FC0" w14:textId="77777777" w:rsidR="00F036FF" w:rsidRPr="00F036FF" w:rsidRDefault="00F036FF" w:rsidP="00F03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2B524" w14:textId="41B47159" w:rsidR="00F036FF" w:rsidRPr="00F036FF" w:rsidRDefault="00F036FF" w:rsidP="00F03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6FF">
              <w:rPr>
                <w:rFonts w:ascii="Times New Roman" w:eastAsia="Times New Roman" w:hAnsi="Times New Roman" w:cs="Times New Roman"/>
                <w:sz w:val="24"/>
                <w:szCs w:val="24"/>
              </w:rPr>
              <w:t>.57</w:t>
            </w:r>
          </w:p>
        </w:tc>
      </w:tr>
      <w:tr w:rsidR="00F036FF" w:rsidRPr="00F036FF" w14:paraId="51050C1C" w14:textId="77777777" w:rsidTr="00F036FF">
        <w:trPr>
          <w:trHeight w:val="315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671CEF" w14:textId="77777777" w:rsidR="00F036FF" w:rsidRPr="00F036FF" w:rsidRDefault="00F036FF" w:rsidP="00F03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CDB7CC" w14:textId="77777777" w:rsidR="00F036FF" w:rsidRPr="00F036FF" w:rsidRDefault="00F036FF" w:rsidP="00F036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6FF">
              <w:rPr>
                <w:rFonts w:ascii="Times New Roman" w:eastAsia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0BEB7" w14:textId="77777777" w:rsidR="00F036FF" w:rsidRPr="00F036FF" w:rsidRDefault="00F036FF" w:rsidP="00F03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6FF">
              <w:rPr>
                <w:rFonts w:ascii="Times New Roman" w:eastAsia="Times New Roman" w:hAnsi="Times New Roman" w:cs="Times New Roman"/>
                <w:sz w:val="24"/>
                <w:szCs w:val="24"/>
              </w:rPr>
              <w:t>-0.09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12F66" w14:textId="77777777" w:rsidR="00F036FF" w:rsidRPr="00F036FF" w:rsidRDefault="00F036FF" w:rsidP="00F03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6FF">
              <w:rPr>
                <w:rFonts w:ascii="Times New Roman" w:eastAsia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42962" w14:textId="77777777" w:rsidR="00F036FF" w:rsidRPr="00F036FF" w:rsidRDefault="00F036FF" w:rsidP="00F03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6FF">
              <w:rPr>
                <w:rFonts w:ascii="Times New Roman" w:eastAsia="Times New Roman" w:hAnsi="Times New Roman" w:cs="Times New Roman"/>
                <w:sz w:val="24"/>
                <w:szCs w:val="24"/>
              </w:rPr>
              <w:t>-0.1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45975" w14:textId="2A5805CE" w:rsidR="00F036FF" w:rsidRPr="00F036FF" w:rsidRDefault="00F036FF" w:rsidP="00F03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6FF">
              <w:rPr>
                <w:rFonts w:ascii="Times New Roman" w:eastAsia="Times New Roman" w:hAnsi="Times New Roman" w:cs="Times New Roman"/>
                <w:sz w:val="24"/>
                <w:szCs w:val="24"/>
              </w:rPr>
              <w:t>.155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8DAEE" w14:textId="77777777" w:rsidR="00F036FF" w:rsidRPr="00F036FF" w:rsidRDefault="00F036FF" w:rsidP="00F03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6FF">
              <w:rPr>
                <w:rFonts w:ascii="Times New Roman" w:eastAsia="Times New Roman" w:hAnsi="Times New Roman" w:cs="Times New Roman"/>
                <w:sz w:val="24"/>
                <w:szCs w:val="24"/>
              </w:rPr>
              <w:t>-0.2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3DF5C" w14:textId="77777777" w:rsidR="00F036FF" w:rsidRPr="00F036FF" w:rsidRDefault="00F036FF" w:rsidP="00F03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6FF">
              <w:rPr>
                <w:rFonts w:ascii="Times New Roman" w:eastAsia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CB2D9" w14:textId="76CDC522" w:rsidR="00F036FF" w:rsidRPr="00F036FF" w:rsidRDefault="00F036FF" w:rsidP="00F036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  <w:r w:rsidRPr="00F036FF">
              <w:rPr>
                <w:rFonts w:ascii="Times New Roman" w:eastAsia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61449" w14:textId="77777777" w:rsidR="00F036FF" w:rsidRPr="00F036FF" w:rsidRDefault="00F036FF" w:rsidP="00F03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036FF" w:rsidRPr="00F036FF" w14:paraId="0661F322" w14:textId="77777777" w:rsidTr="00F036FF">
        <w:trPr>
          <w:trHeight w:val="666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AE74F9" w14:textId="77777777" w:rsidR="00F036FF" w:rsidRPr="00F036FF" w:rsidRDefault="00F036FF" w:rsidP="00F03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CA5663" w14:textId="77777777" w:rsidR="00F036FF" w:rsidRPr="00F036FF" w:rsidRDefault="00F036FF" w:rsidP="00F036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6FF">
              <w:rPr>
                <w:rFonts w:ascii="Times New Roman" w:eastAsia="Times New Roman" w:hAnsi="Times New Roman" w:cs="Times New Roman"/>
                <w:sz w:val="24"/>
                <w:szCs w:val="24"/>
              </w:rPr>
              <w:t>Depression Symptoms (Time 1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0FD51" w14:textId="77777777" w:rsidR="00F036FF" w:rsidRPr="00F036FF" w:rsidRDefault="00F036FF" w:rsidP="00F03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6FF">
              <w:rPr>
                <w:rFonts w:ascii="Times New Roman" w:eastAsia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2CEBD" w14:textId="77777777" w:rsidR="00F036FF" w:rsidRPr="00F036FF" w:rsidRDefault="00F036FF" w:rsidP="00F03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6FF">
              <w:rPr>
                <w:rFonts w:ascii="Times New Roman" w:eastAsia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1F8FC" w14:textId="77777777" w:rsidR="00F036FF" w:rsidRPr="00F036FF" w:rsidRDefault="00F036FF" w:rsidP="00F03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6FF">
              <w:rPr>
                <w:rFonts w:ascii="Times New Roman" w:eastAsia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9AA9A" w14:textId="00B5E50E" w:rsidR="00F036FF" w:rsidRPr="00F036FF" w:rsidRDefault="00F036FF" w:rsidP="00F03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</w:t>
            </w:r>
            <w:r w:rsidRPr="00F036FF">
              <w:rPr>
                <w:rFonts w:ascii="Times New Roman" w:eastAsia="Times New Roman" w:hAnsi="Times New Roman" w:cs="Times New Roman"/>
                <w:sz w:val="24"/>
                <w:szCs w:val="24"/>
              </w:rPr>
              <w:t>.0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27B43" w14:textId="77777777" w:rsidR="00F036FF" w:rsidRPr="00F036FF" w:rsidRDefault="00F036FF" w:rsidP="00F03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6FF">
              <w:rPr>
                <w:rFonts w:ascii="Times New Roman" w:eastAsia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F7E59" w14:textId="77777777" w:rsidR="00F036FF" w:rsidRPr="00F036FF" w:rsidRDefault="00F036FF" w:rsidP="00F03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6FF">
              <w:rPr>
                <w:rFonts w:ascii="Times New Roman" w:eastAsia="Times New Roman" w:hAnsi="Times New Roman" w:cs="Times New Roman"/>
                <w:sz w:val="24"/>
                <w:szCs w:val="24"/>
              </w:rPr>
              <w:t>0.8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F0155" w14:textId="4F1090C1" w:rsidR="00F036FF" w:rsidRPr="00F036FF" w:rsidRDefault="00F036FF" w:rsidP="00F03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6FF">
              <w:rPr>
                <w:rFonts w:ascii="Times New Roman" w:eastAsia="Times New Roman" w:hAnsi="Times New Roman" w:cs="Times New Roman"/>
                <w:sz w:val="24"/>
                <w:szCs w:val="24"/>
              </w:rPr>
              <w:t>.57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31464" w14:textId="77777777" w:rsidR="00F036FF" w:rsidRPr="00F036FF" w:rsidRDefault="00F036FF" w:rsidP="00F03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036FF" w:rsidRPr="00F036FF" w14:paraId="71962EB8" w14:textId="77777777" w:rsidTr="00F036FF">
        <w:trPr>
          <w:trHeight w:val="315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B918AB" w14:textId="3823D73C" w:rsidR="00F036FF" w:rsidRPr="00F036FF" w:rsidRDefault="00F036FF" w:rsidP="00F036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6F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tep </w:t>
            </w:r>
            <w:r w:rsidR="00144CE7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9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F4569A" w14:textId="77777777" w:rsidR="00F036FF" w:rsidRPr="00F036FF" w:rsidRDefault="00F036FF" w:rsidP="00F036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6F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F</w:t>
            </w:r>
            <w:r w:rsidRPr="00F036FF">
              <w:rPr>
                <w:rFonts w:ascii="Times New Roman" w:eastAsia="Times New Roman" w:hAnsi="Times New Roman" w:cs="Times New Roman"/>
                <w:sz w:val="24"/>
                <w:szCs w:val="24"/>
              </w:rPr>
              <w:t>(3,80) = 42.01,</w:t>
            </w:r>
            <w:r w:rsidRPr="00F036F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p</w:t>
            </w:r>
            <w:r w:rsidRPr="00F036F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&lt; .00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B1CCC" w14:textId="77777777" w:rsidR="00F036FF" w:rsidRPr="00F036FF" w:rsidRDefault="00F036FF" w:rsidP="00F036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CA98F" w14:textId="77777777" w:rsidR="00F036FF" w:rsidRPr="00F036FF" w:rsidRDefault="00F036FF" w:rsidP="00F03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198B5" w14:textId="77777777" w:rsidR="00F036FF" w:rsidRPr="00F036FF" w:rsidRDefault="00F036FF" w:rsidP="00F03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C35B6" w14:textId="77777777" w:rsidR="00F036FF" w:rsidRPr="00F036FF" w:rsidRDefault="00F036FF" w:rsidP="00F03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57EC7" w14:textId="77777777" w:rsidR="00F036FF" w:rsidRPr="00F036FF" w:rsidRDefault="00F036FF" w:rsidP="00F03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D7533" w14:textId="426D4530" w:rsidR="00F036FF" w:rsidRPr="00F036FF" w:rsidRDefault="00F036FF" w:rsidP="00F03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6FF">
              <w:rPr>
                <w:rFonts w:ascii="Times New Roman" w:eastAsia="Times New Roman" w:hAnsi="Times New Roman" w:cs="Times New Roman"/>
                <w:sz w:val="24"/>
                <w:szCs w:val="24"/>
              </w:rPr>
              <w:t>.61</w:t>
            </w:r>
          </w:p>
        </w:tc>
      </w:tr>
      <w:tr w:rsidR="00F036FF" w:rsidRPr="00F036FF" w14:paraId="3D90D2ED" w14:textId="77777777" w:rsidTr="00F036FF">
        <w:trPr>
          <w:trHeight w:val="315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8B392A" w14:textId="77777777" w:rsidR="00F036FF" w:rsidRPr="00F036FF" w:rsidRDefault="00F036FF" w:rsidP="00F03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1CBE86" w14:textId="77777777" w:rsidR="00F036FF" w:rsidRPr="00F036FF" w:rsidRDefault="00F036FF" w:rsidP="00F036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6FF">
              <w:rPr>
                <w:rFonts w:ascii="Times New Roman" w:eastAsia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5F259" w14:textId="77777777" w:rsidR="00F036FF" w:rsidRPr="00F036FF" w:rsidRDefault="00F036FF" w:rsidP="00F03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6FF">
              <w:rPr>
                <w:rFonts w:ascii="Times New Roman" w:eastAsia="Times New Roman" w:hAnsi="Times New Roman" w:cs="Times New Roman"/>
                <w:sz w:val="24"/>
                <w:szCs w:val="24"/>
              </w:rPr>
              <w:t>-0.1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F07BC" w14:textId="77777777" w:rsidR="00F036FF" w:rsidRPr="00F036FF" w:rsidRDefault="00F036FF" w:rsidP="00F03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6FF">
              <w:rPr>
                <w:rFonts w:ascii="Times New Roman" w:eastAsia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8BB78" w14:textId="77777777" w:rsidR="00F036FF" w:rsidRPr="00F036FF" w:rsidRDefault="00F036FF" w:rsidP="00F03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6FF">
              <w:rPr>
                <w:rFonts w:ascii="Times New Roman" w:eastAsia="Times New Roman" w:hAnsi="Times New Roman" w:cs="Times New Roman"/>
                <w:sz w:val="24"/>
                <w:szCs w:val="24"/>
              </w:rPr>
              <w:t>-0.1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CD451" w14:textId="5D20EE93" w:rsidR="00F036FF" w:rsidRPr="00F036FF" w:rsidRDefault="00F036FF" w:rsidP="00F03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6FF">
              <w:rPr>
                <w:rFonts w:ascii="Times New Roman" w:eastAsia="Times New Roman" w:hAnsi="Times New Roman" w:cs="Times New Roman"/>
                <w:sz w:val="24"/>
                <w:szCs w:val="24"/>
              </w:rPr>
              <w:t>.103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A0C94" w14:textId="77777777" w:rsidR="00F036FF" w:rsidRPr="00F036FF" w:rsidRDefault="00F036FF" w:rsidP="00F03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6FF">
              <w:rPr>
                <w:rFonts w:ascii="Times New Roman" w:eastAsia="Times New Roman" w:hAnsi="Times New Roman" w:cs="Times New Roman"/>
                <w:sz w:val="24"/>
                <w:szCs w:val="24"/>
              </w:rPr>
              <w:t>-0.2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16BDA" w14:textId="77777777" w:rsidR="00F036FF" w:rsidRPr="00F036FF" w:rsidRDefault="00F036FF" w:rsidP="00F03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6FF">
              <w:rPr>
                <w:rFonts w:ascii="Times New Roman" w:eastAsia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334C2" w14:textId="498E0910" w:rsidR="00F036FF" w:rsidRPr="00F036FF" w:rsidRDefault="00F036FF" w:rsidP="00F03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6FF">
              <w:rPr>
                <w:rFonts w:ascii="Times New Roman" w:eastAsia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BB08D" w14:textId="77777777" w:rsidR="00F036FF" w:rsidRPr="00F036FF" w:rsidRDefault="00F036FF" w:rsidP="00F03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036FF" w:rsidRPr="00F036FF" w14:paraId="6EF5F934" w14:textId="77777777" w:rsidTr="00F036FF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F8A426" w14:textId="77777777" w:rsidR="00F036FF" w:rsidRPr="00F036FF" w:rsidRDefault="00F036FF" w:rsidP="00F03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BE4A6E" w14:textId="77777777" w:rsidR="00F036FF" w:rsidRPr="00F036FF" w:rsidRDefault="00F036FF" w:rsidP="00F036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6FF">
              <w:rPr>
                <w:rFonts w:ascii="Times New Roman" w:eastAsia="Times New Roman" w:hAnsi="Times New Roman" w:cs="Times New Roman"/>
                <w:sz w:val="24"/>
                <w:szCs w:val="24"/>
              </w:rPr>
              <w:t>Depression Symptoms (Time 1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A24EB" w14:textId="77777777" w:rsidR="00F036FF" w:rsidRPr="00F036FF" w:rsidRDefault="00F036FF" w:rsidP="00F03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6FF">
              <w:rPr>
                <w:rFonts w:ascii="Times New Roman" w:eastAsia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725BB" w14:textId="77777777" w:rsidR="00F036FF" w:rsidRPr="00F036FF" w:rsidRDefault="00F036FF" w:rsidP="00F03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6FF">
              <w:rPr>
                <w:rFonts w:ascii="Times New Roman" w:eastAsia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F7962" w14:textId="77777777" w:rsidR="00F036FF" w:rsidRPr="00F036FF" w:rsidRDefault="00F036FF" w:rsidP="00F03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6FF">
              <w:rPr>
                <w:rFonts w:ascii="Times New Roman" w:eastAsia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08795" w14:textId="22B548BC" w:rsidR="00F036FF" w:rsidRPr="00F036FF" w:rsidRDefault="00F036FF" w:rsidP="00F03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</w:t>
            </w:r>
            <w:r w:rsidRPr="00F036FF">
              <w:rPr>
                <w:rFonts w:ascii="Times New Roman" w:eastAsia="Times New Roman" w:hAnsi="Times New Roman" w:cs="Times New Roman"/>
                <w:sz w:val="24"/>
                <w:szCs w:val="24"/>
              </w:rPr>
              <w:t>.0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E36F2" w14:textId="77777777" w:rsidR="00F036FF" w:rsidRPr="00F036FF" w:rsidRDefault="00F036FF" w:rsidP="00F03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6FF">
              <w:rPr>
                <w:rFonts w:ascii="Times New Roman" w:eastAsia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EB743" w14:textId="77777777" w:rsidR="00F036FF" w:rsidRPr="00F036FF" w:rsidRDefault="00F036FF" w:rsidP="00F03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6FF">
              <w:rPr>
                <w:rFonts w:ascii="Times New Roman" w:eastAsia="Times New Roma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9348C" w14:textId="68FE998E" w:rsidR="00F036FF" w:rsidRPr="00F036FF" w:rsidRDefault="00F036FF" w:rsidP="00F03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6FF">
              <w:rPr>
                <w:rFonts w:ascii="Times New Roman" w:eastAsia="Times New Roman" w:hAnsi="Times New Roman" w:cs="Times New Roman"/>
                <w:sz w:val="24"/>
                <w:szCs w:val="24"/>
              </w:rPr>
              <w:t>.3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1A2F8" w14:textId="77777777" w:rsidR="00F036FF" w:rsidRPr="00F036FF" w:rsidRDefault="00F036FF" w:rsidP="00F03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036FF" w:rsidRPr="00F036FF" w14:paraId="5FEAD220" w14:textId="77777777" w:rsidTr="00F036FF">
        <w:trPr>
          <w:trHeight w:val="432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663C6B" w14:textId="77777777" w:rsidR="00F036FF" w:rsidRPr="00F036FF" w:rsidRDefault="00F036FF" w:rsidP="00F03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28D0E2" w14:textId="77777777" w:rsidR="00F036FF" w:rsidRPr="00F036FF" w:rsidRDefault="00F036FF" w:rsidP="00F036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6FF">
              <w:rPr>
                <w:rFonts w:ascii="Times New Roman" w:eastAsia="Times New Roman" w:hAnsi="Times New Roman" w:cs="Times New Roman"/>
                <w:sz w:val="24"/>
                <w:szCs w:val="24"/>
              </w:rPr>
              <w:t>Social Constraints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212E4" w14:textId="77777777" w:rsidR="00F036FF" w:rsidRPr="00F036FF" w:rsidRDefault="00F036FF" w:rsidP="00F03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6FF">
              <w:rPr>
                <w:rFonts w:ascii="Times New Roman" w:eastAsia="Times New Roman" w:hAnsi="Times New Roman" w:cs="Times New Roman"/>
                <w:sz w:val="24"/>
                <w:szCs w:val="24"/>
              </w:rPr>
              <w:t>3.89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B95CA" w14:textId="77777777" w:rsidR="00F036FF" w:rsidRPr="00F036FF" w:rsidRDefault="00F036FF" w:rsidP="00F03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6FF">
              <w:rPr>
                <w:rFonts w:ascii="Times New Roman" w:eastAsia="Times New Roman" w:hAnsi="Times New Roman" w:cs="Times New Roman"/>
                <w:sz w:val="24"/>
                <w:szCs w:val="24"/>
              </w:rPr>
              <w:t>1.3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E1B83" w14:textId="77777777" w:rsidR="00F036FF" w:rsidRPr="00F036FF" w:rsidRDefault="00F036FF" w:rsidP="00F03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6FF">
              <w:rPr>
                <w:rFonts w:ascii="Times New Roman" w:eastAsia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21BC0" w14:textId="1FB41D0E" w:rsidR="00F036FF" w:rsidRPr="00F036FF" w:rsidRDefault="00F036FF" w:rsidP="00F03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6FF">
              <w:rPr>
                <w:rFonts w:ascii="Times New Roman" w:eastAsia="Times New Roman" w:hAnsi="Times New Roman" w:cs="Times New Roman"/>
                <w:sz w:val="24"/>
                <w:szCs w:val="24"/>
              </w:rPr>
              <w:t>.004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F6033" w14:textId="77777777" w:rsidR="00F036FF" w:rsidRPr="00F036FF" w:rsidRDefault="00F036FF" w:rsidP="00F03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6FF">
              <w:rPr>
                <w:rFonts w:ascii="Times New Roman" w:eastAsia="Times New Roman" w:hAnsi="Times New Roman" w:cs="Times New Roman"/>
                <w:sz w:val="24"/>
                <w:szCs w:val="24"/>
              </w:rPr>
              <w:t>1.3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A815C" w14:textId="77777777" w:rsidR="00F036FF" w:rsidRPr="00F036FF" w:rsidRDefault="00F036FF" w:rsidP="00F03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6FF">
              <w:rPr>
                <w:rFonts w:ascii="Times New Roman" w:eastAsia="Times New Roman" w:hAnsi="Times New Roman" w:cs="Times New Roman"/>
                <w:sz w:val="24"/>
                <w:szCs w:val="24"/>
              </w:rPr>
              <w:t>6.48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1716E" w14:textId="0A55C843" w:rsidR="00F036FF" w:rsidRPr="00F036FF" w:rsidRDefault="00F036FF" w:rsidP="00F03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6FF">
              <w:rPr>
                <w:rFonts w:ascii="Times New Roman" w:eastAsia="Times New Roman" w:hAnsi="Times New Roman" w:cs="Times New Roman"/>
                <w:sz w:val="24"/>
                <w:szCs w:val="24"/>
              </w:rPr>
              <w:t>.04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9359F" w14:textId="77777777" w:rsidR="00F036FF" w:rsidRPr="00F036FF" w:rsidRDefault="00F036FF" w:rsidP="00F03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036FF" w:rsidRPr="00F036FF" w14:paraId="33A12B1B" w14:textId="77777777" w:rsidTr="00F036FF">
        <w:trPr>
          <w:trHeight w:val="315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8C0CC3" w14:textId="21C37590" w:rsidR="00F036FF" w:rsidRPr="00F036FF" w:rsidRDefault="00F036FF" w:rsidP="00F036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6F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tep </w:t>
            </w:r>
            <w:r w:rsidR="00144CE7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9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D26755" w14:textId="77777777" w:rsidR="00F036FF" w:rsidRPr="00F036FF" w:rsidRDefault="00F036FF" w:rsidP="00F036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6F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F</w:t>
            </w:r>
            <w:r w:rsidRPr="00F036F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4,79) = 31.48, </w:t>
            </w:r>
            <w:r w:rsidRPr="00F036F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F036F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&lt; .00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3278F" w14:textId="77777777" w:rsidR="00F036FF" w:rsidRPr="00F036FF" w:rsidRDefault="00F036FF" w:rsidP="00F036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16035" w14:textId="77777777" w:rsidR="00F036FF" w:rsidRPr="00F036FF" w:rsidRDefault="00F036FF" w:rsidP="00F03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4A120" w14:textId="77777777" w:rsidR="00F036FF" w:rsidRPr="00F036FF" w:rsidRDefault="00F036FF" w:rsidP="00F03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63A97" w14:textId="77777777" w:rsidR="00F036FF" w:rsidRPr="00F036FF" w:rsidRDefault="00F036FF" w:rsidP="00F03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29756" w14:textId="77777777" w:rsidR="00F036FF" w:rsidRPr="00F036FF" w:rsidRDefault="00F036FF" w:rsidP="00F03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487F8" w14:textId="750424D1" w:rsidR="00F036FF" w:rsidRPr="00F036FF" w:rsidRDefault="00F036FF" w:rsidP="00F03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6FF">
              <w:rPr>
                <w:rFonts w:ascii="Times New Roman" w:eastAsia="Times New Roman" w:hAnsi="Times New Roman" w:cs="Times New Roman"/>
                <w:sz w:val="24"/>
                <w:szCs w:val="24"/>
              </w:rPr>
              <w:t>.61</w:t>
            </w:r>
          </w:p>
        </w:tc>
      </w:tr>
      <w:tr w:rsidR="00F036FF" w:rsidRPr="00F036FF" w14:paraId="5A8A382F" w14:textId="77777777" w:rsidTr="00F036FF">
        <w:trPr>
          <w:trHeight w:val="315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FF87DF" w14:textId="77777777" w:rsidR="00F036FF" w:rsidRPr="00F036FF" w:rsidRDefault="00F036FF" w:rsidP="00F03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0C406B" w14:textId="77777777" w:rsidR="00F036FF" w:rsidRPr="00F036FF" w:rsidRDefault="00F036FF" w:rsidP="00F036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6FF">
              <w:rPr>
                <w:rFonts w:ascii="Times New Roman" w:eastAsia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00A83" w14:textId="77777777" w:rsidR="00F036FF" w:rsidRPr="00F036FF" w:rsidRDefault="00F036FF" w:rsidP="00F03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6FF">
              <w:rPr>
                <w:rFonts w:ascii="Times New Roman" w:eastAsia="Times New Roman" w:hAnsi="Times New Roman" w:cs="Times New Roman"/>
                <w:sz w:val="24"/>
                <w:szCs w:val="24"/>
              </w:rPr>
              <w:t>-0.09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FFB91" w14:textId="77777777" w:rsidR="00F036FF" w:rsidRPr="00F036FF" w:rsidRDefault="00F036FF" w:rsidP="00F03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6FF">
              <w:rPr>
                <w:rFonts w:ascii="Times New Roman" w:eastAsia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29117" w14:textId="77777777" w:rsidR="00F036FF" w:rsidRPr="00F036FF" w:rsidRDefault="00F036FF" w:rsidP="00F03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6FF">
              <w:rPr>
                <w:rFonts w:ascii="Times New Roman" w:eastAsia="Times New Roman" w:hAnsi="Times New Roman" w:cs="Times New Roman"/>
                <w:sz w:val="24"/>
                <w:szCs w:val="24"/>
              </w:rPr>
              <w:t>-0.1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4E7AA" w14:textId="739F0C0D" w:rsidR="00F036FF" w:rsidRPr="00F036FF" w:rsidRDefault="00F036FF" w:rsidP="00F03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6FF">
              <w:rPr>
                <w:rFonts w:ascii="Times New Roman" w:eastAsia="Times New Roman" w:hAnsi="Times New Roman" w:cs="Times New Roman"/>
                <w:sz w:val="24"/>
                <w:szCs w:val="24"/>
              </w:rPr>
              <w:t>.127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82319" w14:textId="77777777" w:rsidR="00F036FF" w:rsidRPr="00F036FF" w:rsidRDefault="00F036FF" w:rsidP="00F03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6FF">
              <w:rPr>
                <w:rFonts w:ascii="Times New Roman" w:eastAsia="Times New Roman" w:hAnsi="Times New Roman" w:cs="Times New Roman"/>
                <w:sz w:val="24"/>
                <w:szCs w:val="24"/>
              </w:rPr>
              <w:t>-0.2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754B8" w14:textId="77777777" w:rsidR="00F036FF" w:rsidRPr="00F036FF" w:rsidRDefault="00F036FF" w:rsidP="00F03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6FF">
              <w:rPr>
                <w:rFonts w:ascii="Times New Roman" w:eastAsia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9DA21" w14:textId="17F0667E" w:rsidR="00F036FF" w:rsidRPr="00F036FF" w:rsidRDefault="00F036FF" w:rsidP="00F03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6FF">
              <w:rPr>
                <w:rFonts w:ascii="Times New Roman" w:eastAsia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2022D" w14:textId="77777777" w:rsidR="00F036FF" w:rsidRPr="00F036FF" w:rsidRDefault="00F036FF" w:rsidP="00F03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036FF" w:rsidRPr="00F036FF" w14:paraId="1BA6123D" w14:textId="77777777" w:rsidTr="00F036FF">
        <w:trPr>
          <w:trHeight w:val="24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9A59FD" w14:textId="77777777" w:rsidR="00F036FF" w:rsidRPr="00F036FF" w:rsidRDefault="00F036FF" w:rsidP="00F03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7AFC80" w14:textId="77777777" w:rsidR="00F036FF" w:rsidRPr="00F036FF" w:rsidRDefault="00F036FF" w:rsidP="00F036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6FF">
              <w:rPr>
                <w:rFonts w:ascii="Times New Roman" w:eastAsia="Times New Roman" w:hAnsi="Times New Roman" w:cs="Times New Roman"/>
                <w:sz w:val="24"/>
                <w:szCs w:val="24"/>
              </w:rPr>
              <w:t>Depression Symptoms (Time 1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5A02E" w14:textId="77777777" w:rsidR="00F036FF" w:rsidRPr="00F036FF" w:rsidRDefault="00F036FF" w:rsidP="00F03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6FF">
              <w:rPr>
                <w:rFonts w:ascii="Times New Roman" w:eastAsia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ECAD9" w14:textId="77777777" w:rsidR="00F036FF" w:rsidRPr="00F036FF" w:rsidRDefault="00F036FF" w:rsidP="00F03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6FF">
              <w:rPr>
                <w:rFonts w:ascii="Times New Roman" w:eastAsia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89AE9" w14:textId="77777777" w:rsidR="00F036FF" w:rsidRPr="00F036FF" w:rsidRDefault="00F036FF" w:rsidP="00F03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6FF">
              <w:rPr>
                <w:rFonts w:ascii="Times New Roman" w:eastAsia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B9957" w14:textId="4EC52AB3" w:rsidR="00F036FF" w:rsidRPr="00F036FF" w:rsidRDefault="00F036FF" w:rsidP="00F03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</w:t>
            </w:r>
            <w:r w:rsidRPr="00F036FF">
              <w:rPr>
                <w:rFonts w:ascii="Times New Roman" w:eastAsia="Times New Roman" w:hAnsi="Times New Roman" w:cs="Times New Roman"/>
                <w:sz w:val="24"/>
                <w:szCs w:val="24"/>
              </w:rPr>
              <w:t>.0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65708" w14:textId="77777777" w:rsidR="00F036FF" w:rsidRPr="00F036FF" w:rsidRDefault="00F036FF" w:rsidP="00F03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6FF">
              <w:rPr>
                <w:rFonts w:ascii="Times New Roman" w:eastAsia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578C3" w14:textId="77777777" w:rsidR="00F036FF" w:rsidRPr="00F036FF" w:rsidRDefault="00F036FF" w:rsidP="00F03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6FF">
              <w:rPr>
                <w:rFonts w:ascii="Times New Roman" w:eastAsia="Times New Roman" w:hAnsi="Times New Roman" w:cs="Times New Roman"/>
                <w:sz w:val="24"/>
                <w:szCs w:val="24"/>
              </w:rPr>
              <w:t>0.7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6CD26" w14:textId="7C98B36E" w:rsidR="00F036FF" w:rsidRPr="00F036FF" w:rsidRDefault="00F036FF" w:rsidP="00F03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6FF">
              <w:rPr>
                <w:rFonts w:ascii="Times New Roman" w:eastAsia="Times New Roman" w:hAnsi="Times New Roman" w:cs="Times New Roman"/>
                <w:sz w:val="24"/>
                <w:szCs w:val="24"/>
              </w:rPr>
              <w:t>.29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8F9DB" w14:textId="77777777" w:rsidR="00F036FF" w:rsidRPr="00F036FF" w:rsidRDefault="00F036FF" w:rsidP="00F03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036FF" w:rsidRPr="00F036FF" w14:paraId="6EB380C5" w14:textId="77777777" w:rsidTr="00F036FF">
        <w:trPr>
          <w:trHeight w:val="315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16732B" w14:textId="77777777" w:rsidR="00F036FF" w:rsidRPr="00F036FF" w:rsidRDefault="00F036FF" w:rsidP="00F03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4D1D9F" w14:textId="77777777" w:rsidR="00F036FF" w:rsidRPr="00F036FF" w:rsidRDefault="00F036FF" w:rsidP="00F036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6FF">
              <w:rPr>
                <w:rFonts w:ascii="Times New Roman" w:eastAsia="Times New Roman" w:hAnsi="Times New Roman" w:cs="Times New Roman"/>
                <w:sz w:val="24"/>
                <w:szCs w:val="24"/>
              </w:rPr>
              <w:t>Social Constraints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65745" w14:textId="77777777" w:rsidR="00F036FF" w:rsidRPr="00F036FF" w:rsidRDefault="00F036FF" w:rsidP="00F03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6FF">
              <w:rPr>
                <w:rFonts w:ascii="Times New Roman" w:eastAsia="Times New Roman" w:hAnsi="Times New Roman" w:cs="Times New Roman"/>
                <w:sz w:val="24"/>
                <w:szCs w:val="24"/>
              </w:rPr>
              <w:t>3.98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ECB4E" w14:textId="77777777" w:rsidR="00F036FF" w:rsidRPr="00F036FF" w:rsidRDefault="00F036FF" w:rsidP="00F03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6FF">
              <w:rPr>
                <w:rFonts w:ascii="Times New Roman" w:eastAsia="Times New Roman" w:hAnsi="Times New Roman" w:cs="Times New Roman"/>
                <w:sz w:val="24"/>
                <w:szCs w:val="24"/>
              </w:rPr>
              <w:t>1.3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A55FC" w14:textId="77777777" w:rsidR="00F036FF" w:rsidRPr="00F036FF" w:rsidRDefault="00F036FF" w:rsidP="00F03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6FF">
              <w:rPr>
                <w:rFonts w:ascii="Times New Roman" w:eastAsia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19F0F" w14:textId="7D03F6BB" w:rsidR="00F036FF" w:rsidRPr="00F036FF" w:rsidRDefault="00F036FF" w:rsidP="00F03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6FF">
              <w:rPr>
                <w:rFonts w:ascii="Times New Roman" w:eastAsia="Times New Roman" w:hAnsi="Times New Roman" w:cs="Times New Roman"/>
                <w:sz w:val="24"/>
                <w:szCs w:val="24"/>
              </w:rPr>
              <w:t>.003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FB554" w14:textId="77777777" w:rsidR="00F036FF" w:rsidRPr="00F036FF" w:rsidRDefault="00F036FF" w:rsidP="00F03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6FF">
              <w:rPr>
                <w:rFonts w:ascii="Times New Roman" w:eastAsia="Times New Roman" w:hAnsi="Times New Roman" w:cs="Times New Roman"/>
                <w:sz w:val="24"/>
                <w:szCs w:val="24"/>
              </w:rPr>
              <w:t>1.3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C17CF" w14:textId="77777777" w:rsidR="00F036FF" w:rsidRPr="00F036FF" w:rsidRDefault="00F036FF" w:rsidP="00F03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6FF">
              <w:rPr>
                <w:rFonts w:ascii="Times New Roman" w:eastAsia="Times New Roman" w:hAnsi="Times New Roman" w:cs="Times New Roman"/>
                <w:sz w:val="24"/>
                <w:szCs w:val="24"/>
              </w:rPr>
              <w:t>6.58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A0DD4" w14:textId="092883FE" w:rsidR="00F036FF" w:rsidRPr="00F036FF" w:rsidRDefault="00F036FF" w:rsidP="00F03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6FF">
              <w:rPr>
                <w:rFonts w:ascii="Times New Roman" w:eastAsia="Times New Roman" w:hAnsi="Times New Roman" w:cs="Times New Roman"/>
                <w:sz w:val="24"/>
                <w:szCs w:val="24"/>
              </w:rPr>
              <w:t>.05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16F9C" w14:textId="77777777" w:rsidR="00F036FF" w:rsidRPr="00F036FF" w:rsidRDefault="00F036FF" w:rsidP="00F03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036FF" w:rsidRPr="00F036FF" w14:paraId="12EB6466" w14:textId="77777777" w:rsidTr="00F036FF">
        <w:trPr>
          <w:trHeight w:val="486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60023E" w14:textId="77777777" w:rsidR="00F036FF" w:rsidRPr="00F036FF" w:rsidRDefault="00F036FF" w:rsidP="00F03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430E51" w14:textId="3528990C" w:rsidR="00F036FF" w:rsidRPr="00F036FF" w:rsidRDefault="003114AD" w:rsidP="00F036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hort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914C3" w14:textId="77777777" w:rsidR="00F036FF" w:rsidRPr="00F036FF" w:rsidRDefault="00F036FF" w:rsidP="00F03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6FF">
              <w:rPr>
                <w:rFonts w:ascii="Times New Roman" w:eastAsia="Times New Roman" w:hAnsi="Times New Roman" w:cs="Times New Roman"/>
                <w:sz w:val="24"/>
                <w:szCs w:val="24"/>
              </w:rPr>
              <w:t>1.1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E66CB" w14:textId="77777777" w:rsidR="00F036FF" w:rsidRPr="00F036FF" w:rsidRDefault="00F036FF" w:rsidP="00F03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6FF">
              <w:rPr>
                <w:rFonts w:ascii="Times New Roman" w:eastAsia="Times New Roman" w:hAnsi="Times New Roman" w:cs="Times New Roman"/>
                <w:sz w:val="24"/>
                <w:szCs w:val="24"/>
              </w:rPr>
              <w:t>1.5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A2715" w14:textId="77777777" w:rsidR="00F036FF" w:rsidRPr="00F036FF" w:rsidRDefault="00F036FF" w:rsidP="00F03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6FF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9FFFD" w14:textId="1C1D5EBE" w:rsidR="00F036FF" w:rsidRPr="00F036FF" w:rsidRDefault="00F036FF" w:rsidP="00F03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6FF">
              <w:rPr>
                <w:rFonts w:ascii="Times New Roman" w:eastAsia="Times New Roman" w:hAnsi="Times New Roman" w:cs="Times New Roman"/>
                <w:sz w:val="24"/>
                <w:szCs w:val="24"/>
              </w:rPr>
              <w:t>.454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E3899" w14:textId="77777777" w:rsidR="00F036FF" w:rsidRPr="00F036FF" w:rsidRDefault="00F036FF" w:rsidP="00F03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6FF">
              <w:rPr>
                <w:rFonts w:ascii="Times New Roman" w:eastAsia="Times New Roman" w:hAnsi="Times New Roman" w:cs="Times New Roman"/>
                <w:sz w:val="24"/>
                <w:szCs w:val="24"/>
              </w:rPr>
              <w:t>-1.8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E0C17" w14:textId="77777777" w:rsidR="00F036FF" w:rsidRPr="00F036FF" w:rsidRDefault="00F036FF" w:rsidP="00F03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6FF">
              <w:rPr>
                <w:rFonts w:ascii="Times New Roman" w:eastAsia="Times New Roman" w:hAnsi="Times New Roman" w:cs="Times New Roman"/>
                <w:sz w:val="24"/>
                <w:szCs w:val="24"/>
              </w:rPr>
              <w:t>4.1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2A545" w14:textId="725C52A7" w:rsidR="00F036FF" w:rsidRPr="00F036FF" w:rsidRDefault="00F036FF" w:rsidP="00F03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6FF">
              <w:rPr>
                <w:rFonts w:ascii="Times New Roman" w:eastAsia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B3CE1" w14:textId="77777777" w:rsidR="00F036FF" w:rsidRPr="00F036FF" w:rsidRDefault="00F036FF" w:rsidP="00F03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036FF" w:rsidRPr="00F036FF" w14:paraId="1564E569" w14:textId="77777777" w:rsidTr="00F036FF">
        <w:trPr>
          <w:trHeight w:val="315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775CAB" w14:textId="2AF79CEA" w:rsidR="00F036FF" w:rsidRPr="00F036FF" w:rsidRDefault="00F036FF" w:rsidP="00F036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6F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tep </w:t>
            </w:r>
            <w:r w:rsidR="00144CE7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9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2AEE20" w14:textId="77777777" w:rsidR="00F036FF" w:rsidRPr="00F036FF" w:rsidRDefault="00F036FF" w:rsidP="00F036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6F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F</w:t>
            </w:r>
            <w:r w:rsidRPr="00F036F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5,78) = 25.10, </w:t>
            </w:r>
            <w:r w:rsidRPr="00F036F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F036F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&lt; .00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E31F1" w14:textId="77777777" w:rsidR="00F036FF" w:rsidRPr="00F036FF" w:rsidRDefault="00F036FF" w:rsidP="00F036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ECF1A" w14:textId="77777777" w:rsidR="00F036FF" w:rsidRPr="00F036FF" w:rsidRDefault="00F036FF" w:rsidP="00F03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C0F82" w14:textId="77777777" w:rsidR="00F036FF" w:rsidRPr="00F036FF" w:rsidRDefault="00F036FF" w:rsidP="00F03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BB9D5" w14:textId="77777777" w:rsidR="00F036FF" w:rsidRPr="00F036FF" w:rsidRDefault="00F036FF" w:rsidP="00F03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4DE6C" w14:textId="77777777" w:rsidR="00F036FF" w:rsidRPr="00F036FF" w:rsidRDefault="00F036FF" w:rsidP="00F03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597FE" w14:textId="3B0552B9" w:rsidR="00F036FF" w:rsidRPr="00F036FF" w:rsidRDefault="00F036FF" w:rsidP="00F03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6FF">
              <w:rPr>
                <w:rFonts w:ascii="Times New Roman" w:eastAsia="Times New Roman" w:hAnsi="Times New Roman" w:cs="Times New Roman"/>
                <w:sz w:val="24"/>
                <w:szCs w:val="24"/>
              </w:rPr>
              <w:t>.62</w:t>
            </w:r>
          </w:p>
        </w:tc>
      </w:tr>
      <w:tr w:rsidR="00F036FF" w:rsidRPr="00F036FF" w14:paraId="1981003E" w14:textId="77777777" w:rsidTr="00F036FF">
        <w:trPr>
          <w:trHeight w:val="315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C1A39E" w14:textId="77777777" w:rsidR="00F036FF" w:rsidRPr="00F036FF" w:rsidRDefault="00F036FF" w:rsidP="00F03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AEC043" w14:textId="77777777" w:rsidR="00F036FF" w:rsidRPr="00F036FF" w:rsidRDefault="00F036FF" w:rsidP="00F036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6FF">
              <w:rPr>
                <w:rFonts w:ascii="Times New Roman" w:eastAsia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29857" w14:textId="77777777" w:rsidR="00F036FF" w:rsidRPr="00F036FF" w:rsidRDefault="00F036FF" w:rsidP="00F03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6FF">
              <w:rPr>
                <w:rFonts w:ascii="Times New Roman" w:eastAsia="Times New Roman" w:hAnsi="Times New Roman" w:cs="Times New Roman"/>
                <w:sz w:val="24"/>
                <w:szCs w:val="24"/>
              </w:rPr>
              <w:t>-0.09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B1ED1" w14:textId="77777777" w:rsidR="00F036FF" w:rsidRPr="00F036FF" w:rsidRDefault="00F036FF" w:rsidP="00F03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6FF">
              <w:rPr>
                <w:rFonts w:ascii="Times New Roman" w:eastAsia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A1043" w14:textId="77777777" w:rsidR="00F036FF" w:rsidRPr="00F036FF" w:rsidRDefault="00F036FF" w:rsidP="00F03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6FF">
              <w:rPr>
                <w:rFonts w:ascii="Times New Roman" w:eastAsia="Times New Roman" w:hAnsi="Times New Roman" w:cs="Times New Roman"/>
                <w:sz w:val="24"/>
                <w:szCs w:val="24"/>
              </w:rPr>
              <w:t>-0.1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EE075" w14:textId="2DC86DC6" w:rsidR="00F036FF" w:rsidRPr="00F036FF" w:rsidRDefault="00F036FF" w:rsidP="00F03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6FF">
              <w:rPr>
                <w:rFonts w:ascii="Times New Roman" w:eastAsia="Times New Roman" w:hAnsi="Times New Roman" w:cs="Times New Roman"/>
                <w:sz w:val="24"/>
                <w:szCs w:val="24"/>
              </w:rPr>
              <w:t>.149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5EE1A" w14:textId="77777777" w:rsidR="00F036FF" w:rsidRPr="00F036FF" w:rsidRDefault="00F036FF" w:rsidP="00F03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6FF">
              <w:rPr>
                <w:rFonts w:ascii="Times New Roman" w:eastAsia="Times New Roman" w:hAnsi="Times New Roman" w:cs="Times New Roman"/>
                <w:sz w:val="24"/>
                <w:szCs w:val="24"/>
              </w:rPr>
              <w:t>-0.2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C3031" w14:textId="77777777" w:rsidR="00F036FF" w:rsidRPr="00F036FF" w:rsidRDefault="00F036FF" w:rsidP="00F03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6FF">
              <w:rPr>
                <w:rFonts w:ascii="Times New Roman" w:eastAsia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18BFD" w14:textId="5ADBD763" w:rsidR="00F036FF" w:rsidRPr="00F036FF" w:rsidRDefault="00F036FF" w:rsidP="00F03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6FF">
              <w:rPr>
                <w:rFonts w:ascii="Times New Roman" w:eastAsia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427A0" w14:textId="77777777" w:rsidR="00F036FF" w:rsidRPr="00F036FF" w:rsidRDefault="00F036FF" w:rsidP="00F03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036FF" w:rsidRPr="00F036FF" w14:paraId="59A0F0DE" w14:textId="77777777" w:rsidTr="00F036FF">
        <w:trPr>
          <w:trHeight w:val="405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F2F935" w14:textId="77777777" w:rsidR="00F036FF" w:rsidRPr="00F036FF" w:rsidRDefault="00F036FF" w:rsidP="00F03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4F1FF2" w14:textId="77777777" w:rsidR="00F036FF" w:rsidRPr="00F036FF" w:rsidRDefault="00F036FF" w:rsidP="00F036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6FF">
              <w:rPr>
                <w:rFonts w:ascii="Times New Roman" w:eastAsia="Times New Roman" w:hAnsi="Times New Roman" w:cs="Times New Roman"/>
                <w:sz w:val="24"/>
                <w:szCs w:val="24"/>
              </w:rPr>
              <w:t>Depression Symptoms (Time 1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981E0" w14:textId="77777777" w:rsidR="00F036FF" w:rsidRPr="00F036FF" w:rsidRDefault="00F036FF" w:rsidP="00F03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6FF">
              <w:rPr>
                <w:rFonts w:ascii="Times New Roman" w:eastAsia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824B3" w14:textId="77777777" w:rsidR="00F036FF" w:rsidRPr="00F036FF" w:rsidRDefault="00F036FF" w:rsidP="00F03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6FF">
              <w:rPr>
                <w:rFonts w:ascii="Times New Roman" w:eastAsia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4B4F5" w14:textId="77777777" w:rsidR="00F036FF" w:rsidRPr="00F036FF" w:rsidRDefault="00F036FF" w:rsidP="00F03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6FF">
              <w:rPr>
                <w:rFonts w:ascii="Times New Roman" w:eastAsia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ECAE2" w14:textId="16C64363" w:rsidR="00F036FF" w:rsidRPr="00F036FF" w:rsidRDefault="00F036FF" w:rsidP="00F03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</w:t>
            </w:r>
            <w:r w:rsidRPr="00F036FF">
              <w:rPr>
                <w:rFonts w:ascii="Times New Roman" w:eastAsia="Times New Roman" w:hAnsi="Times New Roman" w:cs="Times New Roman"/>
                <w:sz w:val="24"/>
                <w:szCs w:val="24"/>
              </w:rPr>
              <w:t>.0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A1C90" w14:textId="77777777" w:rsidR="00F036FF" w:rsidRPr="00F036FF" w:rsidRDefault="00F036FF" w:rsidP="00F03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6FF">
              <w:rPr>
                <w:rFonts w:ascii="Times New Roman" w:eastAsia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69FB3" w14:textId="77777777" w:rsidR="00F036FF" w:rsidRPr="00F036FF" w:rsidRDefault="00F036FF" w:rsidP="00F03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6FF">
              <w:rPr>
                <w:rFonts w:ascii="Times New Roman" w:eastAsia="Times New Roman" w:hAnsi="Times New Roman" w:cs="Times New Roman"/>
                <w:sz w:val="24"/>
                <w:szCs w:val="24"/>
              </w:rPr>
              <w:t>0.7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95246" w14:textId="3EE2E195" w:rsidR="00F036FF" w:rsidRPr="00F036FF" w:rsidRDefault="00F036FF" w:rsidP="00F03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6FF">
              <w:rPr>
                <w:rFonts w:ascii="Times New Roman" w:eastAsia="Times New Roman" w:hAnsi="Times New Roman" w:cs="Times New Roman"/>
                <w:sz w:val="24"/>
                <w:szCs w:val="24"/>
              </w:rPr>
              <w:t>.28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5FC68" w14:textId="77777777" w:rsidR="00F036FF" w:rsidRPr="00F036FF" w:rsidRDefault="00F036FF" w:rsidP="00F03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036FF" w:rsidRPr="00F036FF" w14:paraId="43736CCD" w14:textId="77777777" w:rsidTr="00F036FF">
        <w:trPr>
          <w:trHeight w:val="24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4556F5" w14:textId="77777777" w:rsidR="00F036FF" w:rsidRPr="00F036FF" w:rsidRDefault="00F036FF" w:rsidP="00F03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25B479" w14:textId="77777777" w:rsidR="00F036FF" w:rsidRPr="00F036FF" w:rsidRDefault="00F036FF" w:rsidP="00F036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6FF">
              <w:rPr>
                <w:rFonts w:ascii="Times New Roman" w:eastAsia="Times New Roman" w:hAnsi="Times New Roman" w:cs="Times New Roman"/>
                <w:sz w:val="24"/>
                <w:szCs w:val="24"/>
              </w:rPr>
              <w:t>Social Constraints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933A9" w14:textId="77777777" w:rsidR="00F036FF" w:rsidRPr="00F036FF" w:rsidRDefault="00F036FF" w:rsidP="00F03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6FF">
              <w:rPr>
                <w:rFonts w:ascii="Times New Roman" w:eastAsia="Times New Roman" w:hAnsi="Times New Roman" w:cs="Times New Roman"/>
                <w:sz w:val="24"/>
                <w:szCs w:val="24"/>
              </w:rPr>
              <w:t>3.7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FD2F4" w14:textId="77777777" w:rsidR="00F036FF" w:rsidRPr="00F036FF" w:rsidRDefault="00F036FF" w:rsidP="00F03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6FF">
              <w:rPr>
                <w:rFonts w:ascii="Times New Roman" w:eastAsia="Times New Roman" w:hAnsi="Times New Roman" w:cs="Times New Roman"/>
                <w:sz w:val="24"/>
                <w:szCs w:val="24"/>
              </w:rPr>
              <w:t>1.3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CBE72" w14:textId="77777777" w:rsidR="00F036FF" w:rsidRPr="00F036FF" w:rsidRDefault="00F036FF" w:rsidP="00F03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6FF">
              <w:rPr>
                <w:rFonts w:ascii="Times New Roman" w:eastAsia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2F329" w14:textId="4F13E157" w:rsidR="00F036FF" w:rsidRPr="00F036FF" w:rsidRDefault="00F036FF" w:rsidP="00F03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6FF">
              <w:rPr>
                <w:rFonts w:ascii="Times New Roman" w:eastAsia="Times New Roman" w:hAnsi="Times New Roman" w:cs="Times New Roman"/>
                <w:sz w:val="24"/>
                <w:szCs w:val="24"/>
              </w:rPr>
              <w:t>.008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713E9" w14:textId="77777777" w:rsidR="00F036FF" w:rsidRPr="00F036FF" w:rsidRDefault="00F036FF" w:rsidP="00F03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6FF"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384F8" w14:textId="77777777" w:rsidR="00F036FF" w:rsidRPr="00F036FF" w:rsidRDefault="00F036FF" w:rsidP="00F03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6FF">
              <w:rPr>
                <w:rFonts w:ascii="Times New Roman" w:eastAsia="Times New Roman" w:hAnsi="Times New Roman" w:cs="Times New Roman"/>
                <w:sz w:val="24"/>
                <w:szCs w:val="24"/>
              </w:rPr>
              <w:t>6.44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10832" w14:textId="20F4EB32" w:rsidR="00F036FF" w:rsidRPr="00F036FF" w:rsidRDefault="00F036FF" w:rsidP="00F03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6FF">
              <w:rPr>
                <w:rFonts w:ascii="Times New Roman" w:eastAsia="Times New Roman" w:hAnsi="Times New Roman" w:cs="Times New Roman"/>
                <w:sz w:val="24"/>
                <w:szCs w:val="24"/>
              </w:rPr>
              <w:t>.04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4216F" w14:textId="77777777" w:rsidR="00F036FF" w:rsidRPr="00F036FF" w:rsidRDefault="00F036FF" w:rsidP="00F03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036FF" w:rsidRPr="00F036FF" w14:paraId="1688FF01" w14:textId="77777777" w:rsidTr="00F036FF">
        <w:trPr>
          <w:trHeight w:val="315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21C745" w14:textId="77777777" w:rsidR="00F036FF" w:rsidRPr="00F036FF" w:rsidRDefault="00F036FF" w:rsidP="00F03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E670E4" w14:textId="372A8617" w:rsidR="00F036FF" w:rsidRPr="00F036FF" w:rsidRDefault="003114AD" w:rsidP="00F036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hort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5B7F8" w14:textId="77777777" w:rsidR="00F036FF" w:rsidRPr="00F036FF" w:rsidRDefault="00F036FF" w:rsidP="00F03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6FF">
              <w:rPr>
                <w:rFonts w:ascii="Times New Roman" w:eastAsia="Times New Roman" w:hAnsi="Times New Roman" w:cs="Times New Roman"/>
                <w:sz w:val="24"/>
                <w:szCs w:val="24"/>
              </w:rPr>
              <w:t>1.14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F501B" w14:textId="77777777" w:rsidR="00F036FF" w:rsidRPr="00F036FF" w:rsidRDefault="00F036FF" w:rsidP="00F03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6FF">
              <w:rPr>
                <w:rFonts w:ascii="Times New Roman" w:eastAsia="Times New Roman" w:hAnsi="Times New Roman" w:cs="Times New Roman"/>
                <w:sz w:val="24"/>
                <w:szCs w:val="24"/>
              </w:rPr>
              <w:t>1.5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0D952" w14:textId="77777777" w:rsidR="00F036FF" w:rsidRPr="00F036FF" w:rsidRDefault="00F036FF" w:rsidP="00F03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6FF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E23DD" w14:textId="48B89F2C" w:rsidR="00F036FF" w:rsidRPr="00F036FF" w:rsidRDefault="00F036FF" w:rsidP="00F03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6FF">
              <w:rPr>
                <w:rFonts w:ascii="Times New Roman" w:eastAsia="Times New Roman" w:hAnsi="Times New Roman" w:cs="Times New Roman"/>
                <w:sz w:val="24"/>
                <w:szCs w:val="24"/>
              </w:rPr>
              <w:t>.452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29F89" w14:textId="77777777" w:rsidR="00F036FF" w:rsidRPr="00F036FF" w:rsidRDefault="00F036FF" w:rsidP="00F03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6FF">
              <w:rPr>
                <w:rFonts w:ascii="Times New Roman" w:eastAsia="Times New Roman" w:hAnsi="Times New Roman" w:cs="Times New Roman"/>
                <w:sz w:val="24"/>
                <w:szCs w:val="24"/>
              </w:rPr>
              <w:t>-1.8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F4B32" w14:textId="77777777" w:rsidR="00F036FF" w:rsidRPr="00F036FF" w:rsidRDefault="00F036FF" w:rsidP="00F03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6FF">
              <w:rPr>
                <w:rFonts w:ascii="Times New Roman" w:eastAsia="Times New Roman" w:hAnsi="Times New Roman" w:cs="Times New Roman"/>
                <w:sz w:val="24"/>
                <w:szCs w:val="24"/>
              </w:rPr>
              <w:t>4.14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4A3E3" w14:textId="6EEF9D60" w:rsidR="00F036FF" w:rsidRPr="00F036FF" w:rsidRDefault="00F036FF" w:rsidP="00F03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6FF">
              <w:rPr>
                <w:rFonts w:ascii="Times New Roman" w:eastAsia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03CCA" w14:textId="77777777" w:rsidR="00F036FF" w:rsidRPr="00F036FF" w:rsidRDefault="00F036FF" w:rsidP="00F03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036FF" w:rsidRPr="00F036FF" w14:paraId="642C1916" w14:textId="77777777" w:rsidTr="00F036FF">
        <w:trPr>
          <w:trHeight w:val="255"/>
        </w:trPr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0AB993D" w14:textId="77777777" w:rsidR="00F036FF" w:rsidRPr="00F036FF" w:rsidRDefault="00F036FF" w:rsidP="00F036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6FF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22284C3" w14:textId="465B9552" w:rsidR="00F036FF" w:rsidRPr="00F036FF" w:rsidRDefault="003114AD" w:rsidP="00F036F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hort</w:t>
            </w:r>
            <w:r w:rsidRPr="00F036F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F036FF" w:rsidRPr="00F036FF">
              <w:rPr>
                <w:rFonts w:ascii="Times New Roman" w:eastAsia="Times New Roman" w:hAnsi="Times New Roman" w:cs="Times New Roman"/>
                <w:sz w:val="24"/>
                <w:szCs w:val="24"/>
              </w:rPr>
              <w:t>*Social Constraints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4C113F" w14:textId="77777777" w:rsidR="00F036FF" w:rsidRPr="00F036FF" w:rsidRDefault="00F036FF" w:rsidP="00F03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6FF">
              <w:rPr>
                <w:rFonts w:ascii="Times New Roman" w:eastAsia="Times New Roman" w:hAnsi="Times New Roman" w:cs="Times New Roman"/>
                <w:sz w:val="24"/>
                <w:szCs w:val="24"/>
              </w:rPr>
              <w:t>-1.63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3E60A6" w14:textId="77777777" w:rsidR="00F036FF" w:rsidRPr="00F036FF" w:rsidRDefault="00F036FF" w:rsidP="00F03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6FF">
              <w:rPr>
                <w:rFonts w:ascii="Times New Roman" w:eastAsia="Times New Roman" w:hAnsi="Times New Roman" w:cs="Times New Roman"/>
                <w:sz w:val="24"/>
                <w:szCs w:val="24"/>
              </w:rPr>
              <w:t>2.41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0E9413" w14:textId="77777777" w:rsidR="00F036FF" w:rsidRPr="00F036FF" w:rsidRDefault="00F036FF" w:rsidP="00F03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6FF">
              <w:rPr>
                <w:rFonts w:ascii="Times New Roman" w:eastAsia="Times New Roman" w:hAnsi="Times New Roman" w:cs="Times New Roman"/>
                <w:sz w:val="24"/>
                <w:szCs w:val="24"/>
              </w:rPr>
              <w:t>-0.05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537997" w14:textId="6DBF2948" w:rsidR="00F036FF" w:rsidRPr="00F036FF" w:rsidRDefault="00F036FF" w:rsidP="00F03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6FF">
              <w:rPr>
                <w:rFonts w:ascii="Times New Roman" w:eastAsia="Times New Roman" w:hAnsi="Times New Roman" w:cs="Times New Roman"/>
                <w:sz w:val="24"/>
                <w:szCs w:val="24"/>
              </w:rPr>
              <w:t>.50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6C63C9" w14:textId="77777777" w:rsidR="00F036FF" w:rsidRPr="00F036FF" w:rsidRDefault="00F036FF" w:rsidP="00F03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6FF">
              <w:rPr>
                <w:rFonts w:ascii="Times New Roman" w:eastAsia="Times New Roman" w:hAnsi="Times New Roman" w:cs="Times New Roman"/>
                <w:sz w:val="24"/>
                <w:szCs w:val="24"/>
              </w:rPr>
              <w:t>-6.42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3CC5E5" w14:textId="77777777" w:rsidR="00F036FF" w:rsidRPr="00F036FF" w:rsidRDefault="00F036FF" w:rsidP="00F03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6FF">
              <w:rPr>
                <w:rFonts w:ascii="Times New Roman" w:eastAsia="Times New Roman" w:hAnsi="Times New Roman" w:cs="Times New Roman"/>
                <w:sz w:val="24"/>
                <w:szCs w:val="24"/>
              </w:rPr>
              <w:t>3.17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80E505" w14:textId="79755F43" w:rsidR="00F036FF" w:rsidRPr="00F036FF" w:rsidRDefault="00F036FF" w:rsidP="00F03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6FF">
              <w:rPr>
                <w:rFonts w:ascii="Times New Roman" w:eastAsia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DEA9FC" w14:textId="77777777" w:rsidR="00F036FF" w:rsidRPr="00F036FF" w:rsidRDefault="00F036FF" w:rsidP="00F036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6FF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F036FF" w:rsidRPr="00F036FF" w14:paraId="3659D87A" w14:textId="77777777" w:rsidTr="00F036FF">
        <w:trPr>
          <w:trHeight w:val="690"/>
        </w:trPr>
        <w:tc>
          <w:tcPr>
            <w:tcW w:w="9921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CB5A74" w14:textId="77777777" w:rsidR="00F036FF" w:rsidRPr="00F036FF" w:rsidRDefault="00F036FF" w:rsidP="00F036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036F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ote</w:t>
            </w:r>
            <w:r w:rsidRPr="00F036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: </w:t>
            </w:r>
            <w:r w:rsidRPr="00F036F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</w:t>
            </w:r>
            <w:r w:rsidRPr="00F036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= unstandardized beta, </w:t>
            </w:r>
            <w:r w:rsidRPr="00F036F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E</w:t>
            </w:r>
            <w:r w:rsidRPr="00F036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= standard error, </w:t>
            </w:r>
            <w:r w:rsidRPr="00F036F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β </w:t>
            </w:r>
            <w:r w:rsidRPr="00F036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= standardized beta, sr</w:t>
            </w:r>
            <w:r w:rsidRPr="00F036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2 </w:t>
            </w:r>
            <w:r w:rsidRPr="00F036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= semi-partial correlation. </w:t>
            </w:r>
          </w:p>
        </w:tc>
      </w:tr>
    </w:tbl>
    <w:p w14:paraId="01628BED" w14:textId="0A962E91" w:rsidR="00F036FF" w:rsidRDefault="00F036FF"/>
    <w:p w14:paraId="3E8534F0" w14:textId="174CA0E0" w:rsidR="00D57BB8" w:rsidRDefault="00D57BB8"/>
    <w:p w14:paraId="71C46200" w14:textId="15F095C9" w:rsidR="00D57BB8" w:rsidRDefault="00D57BB8"/>
    <w:p w14:paraId="49AEF631" w14:textId="5ED519F2" w:rsidR="00D57BB8" w:rsidRDefault="00D57BB8"/>
    <w:p w14:paraId="30513DB2" w14:textId="73FBECBF" w:rsidR="00D57BB8" w:rsidRDefault="00D57BB8"/>
    <w:p w14:paraId="22B64FAD" w14:textId="471B7617" w:rsidR="00304BB7" w:rsidRDefault="00304BB7"/>
    <w:p w14:paraId="038E2CD2" w14:textId="77777777" w:rsidR="00304BB7" w:rsidRDefault="00304BB7"/>
    <w:p w14:paraId="0B187D82" w14:textId="4593A57D" w:rsidR="00D57BB8" w:rsidRDefault="00D57BB8"/>
    <w:tbl>
      <w:tblPr>
        <w:tblW w:w="9780" w:type="dxa"/>
        <w:tblLook w:val="04A0" w:firstRow="1" w:lastRow="0" w:firstColumn="1" w:lastColumn="0" w:noHBand="0" w:noVBand="1"/>
      </w:tblPr>
      <w:tblGrid>
        <w:gridCol w:w="916"/>
        <w:gridCol w:w="2461"/>
        <w:gridCol w:w="133"/>
        <w:gridCol w:w="630"/>
        <w:gridCol w:w="648"/>
        <w:gridCol w:w="763"/>
        <w:gridCol w:w="1080"/>
        <w:gridCol w:w="946"/>
        <w:gridCol w:w="907"/>
        <w:gridCol w:w="648"/>
        <w:gridCol w:w="648"/>
      </w:tblGrid>
      <w:tr w:rsidR="00D57BB8" w:rsidRPr="00D57BB8" w14:paraId="68FACA09" w14:textId="77777777" w:rsidTr="00D57BB8">
        <w:trPr>
          <w:trHeight w:val="645"/>
        </w:trPr>
        <w:tc>
          <w:tcPr>
            <w:tcW w:w="9780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1E85467" w14:textId="558335B0" w:rsidR="00D57BB8" w:rsidRPr="00D57BB8" w:rsidRDefault="00D57BB8" w:rsidP="00D57B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7B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Table S</w:t>
            </w:r>
            <w:r w:rsidR="006867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D57B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: </w:t>
            </w:r>
            <w:r w:rsidRPr="00D57BB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egression Results with Perceived Social Support (Time 1) Predicting PTS Symptoms (Time 2).</w:t>
            </w:r>
          </w:p>
        </w:tc>
      </w:tr>
      <w:tr w:rsidR="00D57BB8" w:rsidRPr="00D57BB8" w14:paraId="3F8D1084" w14:textId="77777777" w:rsidTr="00D57BB8">
        <w:trPr>
          <w:trHeight w:val="375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5AB36" w14:textId="77777777" w:rsidR="00D57BB8" w:rsidRPr="00D57BB8" w:rsidRDefault="00D57BB8" w:rsidP="00D57B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61EB1" w14:textId="77777777" w:rsidR="00D57BB8" w:rsidRPr="00D57BB8" w:rsidRDefault="00D57BB8" w:rsidP="00D57BB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451AE" w14:textId="77777777" w:rsidR="00D57BB8" w:rsidRPr="00D57BB8" w:rsidRDefault="00D57BB8" w:rsidP="00D57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D57BB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B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E50D6" w14:textId="77777777" w:rsidR="00D57BB8" w:rsidRPr="00D57BB8" w:rsidRDefault="00D57BB8" w:rsidP="00D57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D57BB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E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FE64D" w14:textId="77777777" w:rsidR="00D57BB8" w:rsidRPr="00D57BB8" w:rsidRDefault="00D57BB8" w:rsidP="00D57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D57BB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β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2F988" w14:textId="77777777" w:rsidR="00D57BB8" w:rsidRPr="00D57BB8" w:rsidRDefault="00D57BB8" w:rsidP="00D57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D57BB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-value</w:t>
            </w:r>
          </w:p>
        </w:tc>
        <w:tc>
          <w:tcPr>
            <w:tcW w:w="1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B9CEB" w14:textId="77777777" w:rsidR="00D57BB8" w:rsidRPr="00D57BB8" w:rsidRDefault="00D57BB8" w:rsidP="00D57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D57BB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95% CI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F93ED" w14:textId="77777777" w:rsidR="00D57BB8" w:rsidRPr="00D57BB8" w:rsidRDefault="00D57BB8" w:rsidP="00D57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D57BB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r</w:t>
            </w:r>
            <w:r w:rsidRPr="00D57BB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AB98B" w14:textId="77777777" w:rsidR="00D57BB8" w:rsidRPr="00D57BB8" w:rsidRDefault="00D57BB8" w:rsidP="00D57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D57BB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Pr="00D57BB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2</w:t>
            </w:r>
          </w:p>
        </w:tc>
      </w:tr>
      <w:tr w:rsidR="00D57BB8" w:rsidRPr="00D57BB8" w14:paraId="0698907F" w14:textId="77777777" w:rsidTr="00D57BB8">
        <w:trPr>
          <w:trHeight w:val="330"/>
        </w:trPr>
        <w:tc>
          <w:tcPr>
            <w:tcW w:w="9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BF7E15" w14:textId="77777777" w:rsidR="00D57BB8" w:rsidRPr="00D57BB8" w:rsidRDefault="00D57BB8" w:rsidP="00D57B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BB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4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54B535" w14:textId="77777777" w:rsidR="00D57BB8" w:rsidRPr="00D57BB8" w:rsidRDefault="00D57BB8" w:rsidP="00D57B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BB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76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B89A55" w14:textId="77777777" w:rsidR="00D57BB8" w:rsidRPr="00D57BB8" w:rsidRDefault="00D57BB8" w:rsidP="00D57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BB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056DD1" w14:textId="77777777" w:rsidR="00D57BB8" w:rsidRPr="00D57BB8" w:rsidRDefault="00D57BB8" w:rsidP="00D57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BB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52DAF2" w14:textId="77777777" w:rsidR="00D57BB8" w:rsidRPr="00D57BB8" w:rsidRDefault="00D57BB8" w:rsidP="00D57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BB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A63EAB" w14:textId="77777777" w:rsidR="00D57BB8" w:rsidRPr="00D57BB8" w:rsidRDefault="00D57BB8" w:rsidP="00D57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BB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BF0E46" w14:textId="77777777" w:rsidR="00D57BB8" w:rsidRPr="00D57BB8" w:rsidRDefault="00D57BB8" w:rsidP="00D57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BB8">
              <w:rPr>
                <w:rFonts w:ascii="Times New Roman" w:eastAsia="Times New Roman" w:hAnsi="Times New Roman" w:cs="Times New Roman"/>
                <w:sz w:val="24"/>
                <w:szCs w:val="24"/>
              </w:rPr>
              <w:t>Lower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93597D" w14:textId="77777777" w:rsidR="00D57BB8" w:rsidRPr="00D57BB8" w:rsidRDefault="00D57BB8" w:rsidP="00D57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BB8">
              <w:rPr>
                <w:rFonts w:ascii="Times New Roman" w:eastAsia="Times New Roman" w:hAnsi="Times New Roman" w:cs="Times New Roman"/>
                <w:sz w:val="24"/>
                <w:szCs w:val="24"/>
              </w:rPr>
              <w:t>Upper</w:t>
            </w:r>
          </w:p>
        </w:tc>
        <w:tc>
          <w:tcPr>
            <w:tcW w:w="6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DCE3E1" w14:textId="77777777" w:rsidR="00D57BB8" w:rsidRPr="00D57BB8" w:rsidRDefault="00D57BB8" w:rsidP="00D57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BB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1F15EB" w14:textId="77777777" w:rsidR="00D57BB8" w:rsidRPr="00D57BB8" w:rsidRDefault="00D57BB8" w:rsidP="00D57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BB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D57BB8" w:rsidRPr="00D57BB8" w14:paraId="741923A3" w14:textId="77777777" w:rsidTr="00D57BB8">
        <w:trPr>
          <w:trHeight w:val="315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22BDA4" w14:textId="1E89124F" w:rsidR="00D57BB8" w:rsidRPr="00D57BB8" w:rsidRDefault="00D57BB8" w:rsidP="00D57B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BB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tep </w:t>
            </w:r>
            <w:r w:rsidR="00304BB7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87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D20375" w14:textId="77777777" w:rsidR="00D57BB8" w:rsidRPr="00D57BB8" w:rsidRDefault="00D57BB8" w:rsidP="00D57B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BB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F</w:t>
            </w:r>
            <w:r w:rsidRPr="00D57BB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2,81) = 37.46, </w:t>
            </w:r>
            <w:r w:rsidRPr="00D57BB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D57BB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&lt; .00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B9944" w14:textId="77777777" w:rsidR="00D57BB8" w:rsidRPr="00D57BB8" w:rsidRDefault="00D57BB8" w:rsidP="00D57B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37F8C" w14:textId="77777777" w:rsidR="00D57BB8" w:rsidRPr="00D57BB8" w:rsidRDefault="00D57BB8" w:rsidP="00D57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10064" w14:textId="77777777" w:rsidR="00D57BB8" w:rsidRPr="00D57BB8" w:rsidRDefault="00D57BB8" w:rsidP="00D57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8D0B2" w14:textId="77777777" w:rsidR="00D57BB8" w:rsidRPr="00D57BB8" w:rsidRDefault="00D57BB8" w:rsidP="00D57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B2ABB" w14:textId="77777777" w:rsidR="00D57BB8" w:rsidRPr="00D57BB8" w:rsidRDefault="00D57BB8" w:rsidP="00D57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3419E" w14:textId="416AD3EB" w:rsidR="00D57BB8" w:rsidRPr="00D57BB8" w:rsidRDefault="00D57BB8" w:rsidP="00D57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BB8">
              <w:rPr>
                <w:rFonts w:ascii="Times New Roman" w:eastAsia="Times New Roman" w:hAnsi="Times New Roman" w:cs="Times New Roman"/>
                <w:sz w:val="24"/>
                <w:szCs w:val="24"/>
              </w:rPr>
              <w:t>.48</w:t>
            </w:r>
          </w:p>
        </w:tc>
      </w:tr>
      <w:tr w:rsidR="00D57BB8" w:rsidRPr="00D57BB8" w14:paraId="73BED594" w14:textId="77777777" w:rsidTr="00D57BB8">
        <w:trPr>
          <w:trHeight w:val="315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790ADF" w14:textId="77777777" w:rsidR="00D57BB8" w:rsidRPr="00D57BB8" w:rsidRDefault="00D57BB8" w:rsidP="00D57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A2BACB" w14:textId="77777777" w:rsidR="00D57BB8" w:rsidRPr="00D57BB8" w:rsidRDefault="00D57BB8" w:rsidP="00D57B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BB8">
              <w:rPr>
                <w:rFonts w:ascii="Times New Roman" w:eastAsia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7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4D6E9" w14:textId="77777777" w:rsidR="00D57BB8" w:rsidRPr="00D57BB8" w:rsidRDefault="00D57BB8" w:rsidP="00D57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BB8">
              <w:rPr>
                <w:rFonts w:ascii="Times New Roman" w:eastAsia="Times New Roman" w:hAnsi="Times New Roman" w:cs="Times New Roman"/>
                <w:sz w:val="24"/>
                <w:szCs w:val="24"/>
              </w:rPr>
              <w:t>-0.03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58855" w14:textId="77777777" w:rsidR="00D57BB8" w:rsidRPr="00D57BB8" w:rsidRDefault="00D57BB8" w:rsidP="00D57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BB8">
              <w:rPr>
                <w:rFonts w:ascii="Times New Roman" w:eastAsia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BD6A2" w14:textId="77777777" w:rsidR="00D57BB8" w:rsidRPr="00D57BB8" w:rsidRDefault="00D57BB8" w:rsidP="00D57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BB8">
              <w:rPr>
                <w:rFonts w:ascii="Times New Roman" w:eastAsia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5CFB5" w14:textId="4CA57D02" w:rsidR="00D57BB8" w:rsidRPr="00D57BB8" w:rsidRDefault="00D57BB8" w:rsidP="00D57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BB8">
              <w:rPr>
                <w:rFonts w:ascii="Times New Roman" w:eastAsia="Times New Roman" w:hAnsi="Times New Roman" w:cs="Times New Roman"/>
                <w:sz w:val="24"/>
                <w:szCs w:val="24"/>
              </w:rPr>
              <w:t>.78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E17D7" w14:textId="77777777" w:rsidR="00D57BB8" w:rsidRPr="00D57BB8" w:rsidRDefault="00D57BB8" w:rsidP="00D57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BB8">
              <w:rPr>
                <w:rFonts w:ascii="Times New Roman" w:eastAsia="Times New Roman" w:hAnsi="Times New Roman" w:cs="Times New Roman"/>
                <w:sz w:val="24"/>
                <w:szCs w:val="24"/>
              </w:rPr>
              <w:t>-0.2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558B6" w14:textId="77777777" w:rsidR="00D57BB8" w:rsidRPr="00D57BB8" w:rsidRDefault="00D57BB8" w:rsidP="00D57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BB8">
              <w:rPr>
                <w:rFonts w:ascii="Times New Roman" w:eastAsia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93482" w14:textId="37CE9BA5" w:rsidR="00D57BB8" w:rsidRPr="00D57BB8" w:rsidRDefault="00D57BB8" w:rsidP="00D57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BB8">
              <w:rPr>
                <w:rFonts w:ascii="Times New Roman" w:eastAsia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01266" w14:textId="77777777" w:rsidR="00D57BB8" w:rsidRPr="00D57BB8" w:rsidRDefault="00D57BB8" w:rsidP="00D57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57BB8" w:rsidRPr="00D57BB8" w14:paraId="6FE3FEE1" w14:textId="77777777" w:rsidTr="00D57BB8">
        <w:trPr>
          <w:trHeight w:val="720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1478C9" w14:textId="77777777" w:rsidR="00D57BB8" w:rsidRPr="00D57BB8" w:rsidRDefault="00D57BB8" w:rsidP="00D57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6AB81F" w14:textId="77777777" w:rsidR="00D57BB8" w:rsidRPr="00D57BB8" w:rsidRDefault="00D57BB8" w:rsidP="00D57B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BB8">
              <w:rPr>
                <w:rFonts w:ascii="Times New Roman" w:eastAsia="Times New Roman" w:hAnsi="Times New Roman" w:cs="Times New Roman"/>
                <w:sz w:val="24"/>
                <w:szCs w:val="24"/>
              </w:rPr>
              <w:t>PTS Symptoms (Time 1)</w:t>
            </w:r>
          </w:p>
        </w:tc>
        <w:tc>
          <w:tcPr>
            <w:tcW w:w="7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655E7" w14:textId="77777777" w:rsidR="00D57BB8" w:rsidRPr="00D57BB8" w:rsidRDefault="00D57BB8" w:rsidP="00D57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BB8">
              <w:rPr>
                <w:rFonts w:ascii="Times New Roman" w:eastAsia="Times New Roman" w:hAnsi="Times New Roman" w:cs="Times New Roman"/>
                <w:sz w:val="24"/>
                <w:szCs w:val="24"/>
              </w:rPr>
              <w:t>0.6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A542F" w14:textId="77777777" w:rsidR="00D57BB8" w:rsidRPr="00D57BB8" w:rsidRDefault="00D57BB8" w:rsidP="00D57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BB8">
              <w:rPr>
                <w:rFonts w:ascii="Times New Roman" w:eastAsia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C840A" w14:textId="77777777" w:rsidR="00D57BB8" w:rsidRPr="00D57BB8" w:rsidRDefault="00D57BB8" w:rsidP="00D57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BB8">
              <w:rPr>
                <w:rFonts w:ascii="Times New Roman" w:eastAsia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23BDD" w14:textId="00ADE0DE" w:rsidR="00D57BB8" w:rsidRPr="00D57BB8" w:rsidRDefault="00D57BB8" w:rsidP="00D57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</w:t>
            </w:r>
            <w:r w:rsidRPr="00D57BB8">
              <w:rPr>
                <w:rFonts w:ascii="Times New Roman" w:eastAsia="Times New Roman" w:hAnsi="Times New Roman" w:cs="Times New Roman"/>
                <w:sz w:val="24"/>
                <w:szCs w:val="24"/>
              </w:rPr>
              <w:t>.0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F6B05" w14:textId="77777777" w:rsidR="00D57BB8" w:rsidRPr="00D57BB8" w:rsidRDefault="00D57BB8" w:rsidP="00D57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BB8">
              <w:rPr>
                <w:rFonts w:ascii="Times New Roman" w:eastAsia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98192" w14:textId="77777777" w:rsidR="00D57BB8" w:rsidRPr="00D57BB8" w:rsidRDefault="00D57BB8" w:rsidP="00D57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BB8">
              <w:rPr>
                <w:rFonts w:ascii="Times New Roman" w:eastAsia="Times New Roman" w:hAnsi="Times New Roman" w:cs="Times New Roman"/>
                <w:sz w:val="24"/>
                <w:szCs w:val="24"/>
              </w:rPr>
              <w:t>0.8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CA751" w14:textId="0C35D6B8" w:rsidR="00D57BB8" w:rsidRPr="00D57BB8" w:rsidRDefault="00D57BB8" w:rsidP="00D57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BB8">
              <w:rPr>
                <w:rFonts w:ascii="Times New Roman" w:eastAsia="Times New Roman" w:hAnsi="Times New Roman" w:cs="Times New Roman"/>
                <w:sz w:val="24"/>
                <w:szCs w:val="24"/>
              </w:rPr>
              <w:t>.47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B89D7" w14:textId="77777777" w:rsidR="00D57BB8" w:rsidRPr="00D57BB8" w:rsidRDefault="00D57BB8" w:rsidP="00D57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57BB8" w:rsidRPr="00D57BB8" w14:paraId="5F945F28" w14:textId="77777777" w:rsidTr="00D57BB8">
        <w:trPr>
          <w:trHeight w:val="315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B5EEA8" w14:textId="319C5FD2" w:rsidR="00D57BB8" w:rsidRPr="00D57BB8" w:rsidRDefault="00D57BB8" w:rsidP="00D57B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BB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tep </w:t>
            </w:r>
            <w:r w:rsidR="00304BB7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87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9172AF" w14:textId="77777777" w:rsidR="00D57BB8" w:rsidRPr="00D57BB8" w:rsidRDefault="00D57BB8" w:rsidP="00D57B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BB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F</w:t>
            </w:r>
            <w:r w:rsidRPr="00D57BB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3,80) = 27.37, </w:t>
            </w:r>
            <w:r w:rsidRPr="00D57BB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D57BB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&lt; .00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95A45" w14:textId="77777777" w:rsidR="00D57BB8" w:rsidRPr="00D57BB8" w:rsidRDefault="00D57BB8" w:rsidP="00D57B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8F9D5" w14:textId="77777777" w:rsidR="00D57BB8" w:rsidRPr="00D57BB8" w:rsidRDefault="00D57BB8" w:rsidP="00D57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54862" w14:textId="77777777" w:rsidR="00D57BB8" w:rsidRPr="00D57BB8" w:rsidRDefault="00D57BB8" w:rsidP="00D57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68F94" w14:textId="77777777" w:rsidR="00D57BB8" w:rsidRPr="00D57BB8" w:rsidRDefault="00D57BB8" w:rsidP="00D57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EC82E" w14:textId="77777777" w:rsidR="00D57BB8" w:rsidRPr="00D57BB8" w:rsidRDefault="00D57BB8" w:rsidP="00D57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25504" w14:textId="3A50BA29" w:rsidR="00D57BB8" w:rsidRPr="00D57BB8" w:rsidRDefault="00D57BB8" w:rsidP="00D57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BB8">
              <w:rPr>
                <w:rFonts w:ascii="Times New Roman" w:eastAsia="Times New Roman" w:hAnsi="Times New Roman" w:cs="Times New Roman"/>
                <w:sz w:val="24"/>
                <w:szCs w:val="24"/>
              </w:rPr>
              <w:t>.51</w:t>
            </w:r>
          </w:p>
        </w:tc>
      </w:tr>
      <w:tr w:rsidR="00D57BB8" w:rsidRPr="00D57BB8" w14:paraId="248D3232" w14:textId="77777777" w:rsidTr="00D57BB8">
        <w:trPr>
          <w:trHeight w:val="315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13602A" w14:textId="77777777" w:rsidR="00D57BB8" w:rsidRPr="00D57BB8" w:rsidRDefault="00D57BB8" w:rsidP="00D57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5D14E8" w14:textId="77777777" w:rsidR="00D57BB8" w:rsidRPr="00D57BB8" w:rsidRDefault="00D57BB8" w:rsidP="00D57B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BB8">
              <w:rPr>
                <w:rFonts w:ascii="Times New Roman" w:eastAsia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7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7E677" w14:textId="77777777" w:rsidR="00D57BB8" w:rsidRPr="00D57BB8" w:rsidRDefault="00D57BB8" w:rsidP="00D57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BB8">
              <w:rPr>
                <w:rFonts w:ascii="Times New Roman" w:eastAsia="Times New Roman" w:hAnsi="Times New Roman" w:cs="Times New Roman"/>
                <w:sz w:val="24"/>
                <w:szCs w:val="24"/>
              </w:rPr>
              <w:t>-0.09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1496F" w14:textId="77777777" w:rsidR="00D57BB8" w:rsidRPr="00D57BB8" w:rsidRDefault="00D57BB8" w:rsidP="00D57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BB8">
              <w:rPr>
                <w:rFonts w:ascii="Times New Roman" w:eastAsia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AF7E0" w14:textId="77777777" w:rsidR="00D57BB8" w:rsidRPr="00D57BB8" w:rsidRDefault="00D57BB8" w:rsidP="00D57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BB8">
              <w:rPr>
                <w:rFonts w:ascii="Times New Roman" w:eastAsia="Times New Roman" w:hAnsi="Times New Roman" w:cs="Times New Roman"/>
                <w:sz w:val="24"/>
                <w:szCs w:val="24"/>
              </w:rPr>
              <w:t>-0.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409F7" w14:textId="29985847" w:rsidR="00D57BB8" w:rsidRPr="00D57BB8" w:rsidRDefault="00D57BB8" w:rsidP="00D57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BB8">
              <w:rPr>
                <w:rFonts w:ascii="Times New Roman" w:eastAsia="Times New Roman" w:hAnsi="Times New Roman" w:cs="Times New Roman"/>
                <w:sz w:val="24"/>
                <w:szCs w:val="24"/>
              </w:rPr>
              <w:t>.38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F2E69" w14:textId="77777777" w:rsidR="00D57BB8" w:rsidRPr="00D57BB8" w:rsidRDefault="00D57BB8" w:rsidP="00D57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BB8">
              <w:rPr>
                <w:rFonts w:ascii="Times New Roman" w:eastAsia="Times New Roman" w:hAnsi="Times New Roman" w:cs="Times New Roman"/>
                <w:sz w:val="24"/>
                <w:szCs w:val="24"/>
              </w:rPr>
              <w:t>-0.2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43847" w14:textId="77777777" w:rsidR="00D57BB8" w:rsidRPr="00D57BB8" w:rsidRDefault="00D57BB8" w:rsidP="00D57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BB8">
              <w:rPr>
                <w:rFonts w:ascii="Times New Roman" w:eastAsia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FD63B" w14:textId="087B1927" w:rsidR="00D57BB8" w:rsidRPr="00D57BB8" w:rsidRDefault="00D57BB8" w:rsidP="00D57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BB8">
              <w:rPr>
                <w:rFonts w:ascii="Times New Roman" w:eastAsia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A787D" w14:textId="77777777" w:rsidR="00D57BB8" w:rsidRPr="00D57BB8" w:rsidRDefault="00D57BB8" w:rsidP="00D57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57BB8" w:rsidRPr="00D57BB8" w14:paraId="521E54B2" w14:textId="77777777" w:rsidTr="00D57BB8">
        <w:trPr>
          <w:trHeight w:val="360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CB7963" w14:textId="77777777" w:rsidR="00D57BB8" w:rsidRPr="00D57BB8" w:rsidRDefault="00D57BB8" w:rsidP="00D57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FCA0E9" w14:textId="77777777" w:rsidR="00D57BB8" w:rsidRPr="00D57BB8" w:rsidRDefault="00D57BB8" w:rsidP="00D57B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BB8">
              <w:rPr>
                <w:rFonts w:ascii="Times New Roman" w:eastAsia="Times New Roman" w:hAnsi="Times New Roman" w:cs="Times New Roman"/>
                <w:sz w:val="24"/>
                <w:szCs w:val="24"/>
              </w:rPr>
              <w:t>PTS Symptoms (Time 1)</w:t>
            </w:r>
          </w:p>
        </w:tc>
        <w:tc>
          <w:tcPr>
            <w:tcW w:w="7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5CB3B" w14:textId="77777777" w:rsidR="00D57BB8" w:rsidRPr="00D57BB8" w:rsidRDefault="00D57BB8" w:rsidP="00D57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BB8">
              <w:rPr>
                <w:rFonts w:ascii="Times New Roman" w:eastAsia="Times New Rom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2864D" w14:textId="77777777" w:rsidR="00D57BB8" w:rsidRPr="00D57BB8" w:rsidRDefault="00D57BB8" w:rsidP="00D57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BB8">
              <w:rPr>
                <w:rFonts w:ascii="Times New Roman" w:eastAsia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71928" w14:textId="77777777" w:rsidR="00D57BB8" w:rsidRPr="00D57BB8" w:rsidRDefault="00D57BB8" w:rsidP="00D57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BB8">
              <w:rPr>
                <w:rFonts w:ascii="Times New Roman" w:eastAsia="Times New Roman" w:hAnsi="Times New Roman" w:cs="Times New Roman"/>
                <w:sz w:val="24"/>
                <w:szCs w:val="24"/>
              </w:rPr>
              <w:t>0.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CDD90" w14:textId="21A4BDB7" w:rsidR="00D57BB8" w:rsidRPr="00D57BB8" w:rsidRDefault="00D57BB8" w:rsidP="00D57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</w:t>
            </w:r>
            <w:r w:rsidRPr="00D57BB8">
              <w:rPr>
                <w:rFonts w:ascii="Times New Roman" w:eastAsia="Times New Roman" w:hAnsi="Times New Roman" w:cs="Times New Roman"/>
                <w:sz w:val="24"/>
                <w:szCs w:val="24"/>
              </w:rPr>
              <w:t>.0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CA279" w14:textId="77777777" w:rsidR="00D57BB8" w:rsidRPr="00D57BB8" w:rsidRDefault="00D57BB8" w:rsidP="00D57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BB8">
              <w:rPr>
                <w:rFonts w:ascii="Times New Roman" w:eastAsia="Times New Roman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1C888" w14:textId="77777777" w:rsidR="00D57BB8" w:rsidRPr="00D57BB8" w:rsidRDefault="00D57BB8" w:rsidP="00D57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BB8">
              <w:rPr>
                <w:rFonts w:ascii="Times New Roman" w:eastAsia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6FBAC" w14:textId="7580AB81" w:rsidR="00D57BB8" w:rsidRPr="00D57BB8" w:rsidRDefault="00D57BB8" w:rsidP="00D57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BB8">
              <w:rPr>
                <w:rFonts w:ascii="Times New Roman" w:eastAsia="Times New Roman" w:hAnsi="Times New Roman" w:cs="Times New Roman"/>
                <w:sz w:val="24"/>
                <w:szCs w:val="24"/>
              </w:rPr>
              <w:t>.38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1CF66" w14:textId="77777777" w:rsidR="00D57BB8" w:rsidRPr="00D57BB8" w:rsidRDefault="00D57BB8" w:rsidP="00D57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57BB8" w:rsidRPr="00D57BB8" w14:paraId="7A9CBD2B" w14:textId="77777777" w:rsidTr="00D57BB8">
        <w:trPr>
          <w:trHeight w:val="702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A405EE" w14:textId="77777777" w:rsidR="00D57BB8" w:rsidRPr="00D57BB8" w:rsidRDefault="00D57BB8" w:rsidP="00D57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84706C" w14:textId="77777777" w:rsidR="00D57BB8" w:rsidRPr="00D57BB8" w:rsidRDefault="00D57BB8" w:rsidP="00D57B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BB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erceived Social Support (Time 1) </w:t>
            </w:r>
          </w:p>
        </w:tc>
        <w:tc>
          <w:tcPr>
            <w:tcW w:w="7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9CDE7" w14:textId="77777777" w:rsidR="00D57BB8" w:rsidRPr="00D57BB8" w:rsidRDefault="00D57BB8" w:rsidP="00D57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BB8">
              <w:rPr>
                <w:rFonts w:ascii="Times New Roman" w:eastAsia="Times New Roman" w:hAnsi="Times New Roman" w:cs="Times New Roman"/>
                <w:sz w:val="24"/>
                <w:szCs w:val="24"/>
              </w:rPr>
              <w:t>-2.7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CFBA0" w14:textId="77777777" w:rsidR="00D57BB8" w:rsidRPr="00D57BB8" w:rsidRDefault="00D57BB8" w:rsidP="00D57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BB8">
              <w:rPr>
                <w:rFonts w:ascii="Times New Roman" w:eastAsia="Times New Roman" w:hAnsi="Times New Roman" w:cs="Times New Roman"/>
                <w:sz w:val="24"/>
                <w:szCs w:val="24"/>
              </w:rPr>
              <w:t>1.3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DE166" w14:textId="77777777" w:rsidR="00D57BB8" w:rsidRPr="00D57BB8" w:rsidRDefault="00D57BB8" w:rsidP="00D57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BB8">
              <w:rPr>
                <w:rFonts w:ascii="Times New Roman" w:eastAsia="Times New Roman" w:hAnsi="Times New Roman" w:cs="Times New Roman"/>
                <w:sz w:val="24"/>
                <w:szCs w:val="24"/>
              </w:rPr>
              <w:t>-0.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CC957" w14:textId="480EDC83" w:rsidR="00D57BB8" w:rsidRPr="00D57BB8" w:rsidRDefault="00D57BB8" w:rsidP="00D57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BB8">
              <w:rPr>
                <w:rFonts w:ascii="Times New Roman" w:eastAsia="Times New Roman" w:hAnsi="Times New Roman" w:cs="Times New Roman"/>
                <w:sz w:val="24"/>
                <w:szCs w:val="24"/>
              </w:rPr>
              <w:t>.04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4ECCA" w14:textId="77777777" w:rsidR="00D57BB8" w:rsidRPr="00D57BB8" w:rsidRDefault="00D57BB8" w:rsidP="00D57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BB8">
              <w:rPr>
                <w:rFonts w:ascii="Times New Roman" w:eastAsia="Times New Roman" w:hAnsi="Times New Roman" w:cs="Times New Roman"/>
                <w:sz w:val="24"/>
                <w:szCs w:val="24"/>
              </w:rPr>
              <w:t>-5.4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CE797" w14:textId="77777777" w:rsidR="00D57BB8" w:rsidRPr="00D57BB8" w:rsidRDefault="00D57BB8" w:rsidP="00D57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BB8">
              <w:rPr>
                <w:rFonts w:ascii="Times New Roman" w:eastAsia="Times New Roman" w:hAnsi="Times New Roman" w:cs="Times New Roman"/>
                <w:sz w:val="24"/>
                <w:szCs w:val="24"/>
              </w:rPr>
              <w:t>-0.09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D360B" w14:textId="644078DC" w:rsidR="00D57BB8" w:rsidRPr="00D57BB8" w:rsidRDefault="00D57BB8" w:rsidP="00D57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BB8">
              <w:rPr>
                <w:rFonts w:ascii="Times New Roman" w:eastAsia="Times New Roman" w:hAnsi="Times New Roman" w:cs="Times New Roman"/>
                <w:sz w:val="24"/>
                <w:szCs w:val="24"/>
              </w:rPr>
              <w:t>.03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F0196" w14:textId="77777777" w:rsidR="00D57BB8" w:rsidRPr="00D57BB8" w:rsidRDefault="00D57BB8" w:rsidP="00D57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57BB8" w:rsidRPr="00D57BB8" w14:paraId="42FA964B" w14:textId="77777777" w:rsidTr="00D57BB8">
        <w:trPr>
          <w:trHeight w:val="315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12071D" w14:textId="539D778A" w:rsidR="00D57BB8" w:rsidRPr="00D57BB8" w:rsidRDefault="00D57BB8" w:rsidP="00D57B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BB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tep </w:t>
            </w:r>
            <w:r w:rsidR="00304BB7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87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A7E456" w14:textId="77777777" w:rsidR="00D57BB8" w:rsidRPr="00D57BB8" w:rsidRDefault="00D57BB8" w:rsidP="00D57B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BB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F</w:t>
            </w:r>
            <w:r w:rsidRPr="00D57BB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4,79) = 21.23, </w:t>
            </w:r>
            <w:r w:rsidRPr="00D57BB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D57BB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&lt; .00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F9A4C" w14:textId="77777777" w:rsidR="00D57BB8" w:rsidRPr="00D57BB8" w:rsidRDefault="00D57BB8" w:rsidP="00D57B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F3465" w14:textId="77777777" w:rsidR="00D57BB8" w:rsidRPr="00D57BB8" w:rsidRDefault="00D57BB8" w:rsidP="00D57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9D7EA" w14:textId="77777777" w:rsidR="00D57BB8" w:rsidRPr="00D57BB8" w:rsidRDefault="00D57BB8" w:rsidP="00D57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D01F3" w14:textId="77777777" w:rsidR="00D57BB8" w:rsidRPr="00D57BB8" w:rsidRDefault="00D57BB8" w:rsidP="00D57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0AE3A" w14:textId="77777777" w:rsidR="00D57BB8" w:rsidRPr="00D57BB8" w:rsidRDefault="00D57BB8" w:rsidP="00D57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8D6F0" w14:textId="46027DED" w:rsidR="00D57BB8" w:rsidRPr="00D57BB8" w:rsidRDefault="00D57BB8" w:rsidP="00D57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BB8">
              <w:rPr>
                <w:rFonts w:ascii="Times New Roman" w:eastAsia="Times New Roman" w:hAnsi="Times New Roman" w:cs="Times New Roman"/>
                <w:sz w:val="24"/>
                <w:szCs w:val="24"/>
              </w:rPr>
              <w:t>.52</w:t>
            </w:r>
          </w:p>
        </w:tc>
      </w:tr>
      <w:tr w:rsidR="00D57BB8" w:rsidRPr="00D57BB8" w14:paraId="0A30A424" w14:textId="77777777" w:rsidTr="00D57BB8">
        <w:trPr>
          <w:trHeight w:val="315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64A4AC" w14:textId="77777777" w:rsidR="00D57BB8" w:rsidRPr="00D57BB8" w:rsidRDefault="00D57BB8" w:rsidP="00D57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0E23C5" w14:textId="77777777" w:rsidR="00D57BB8" w:rsidRPr="00D57BB8" w:rsidRDefault="00D57BB8" w:rsidP="00D57B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BB8">
              <w:rPr>
                <w:rFonts w:ascii="Times New Roman" w:eastAsia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7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EE267" w14:textId="77777777" w:rsidR="00D57BB8" w:rsidRPr="00D57BB8" w:rsidRDefault="00D57BB8" w:rsidP="00D57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BB8">
              <w:rPr>
                <w:rFonts w:ascii="Times New Roman" w:eastAsia="Times New Roman" w:hAnsi="Times New Roman" w:cs="Times New Roman"/>
                <w:sz w:val="24"/>
                <w:szCs w:val="24"/>
              </w:rPr>
              <w:t>-0.08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07F35" w14:textId="77777777" w:rsidR="00D57BB8" w:rsidRPr="00D57BB8" w:rsidRDefault="00D57BB8" w:rsidP="00D57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BB8">
              <w:rPr>
                <w:rFonts w:ascii="Times New Roman" w:eastAsia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CDC69" w14:textId="77777777" w:rsidR="00D57BB8" w:rsidRPr="00D57BB8" w:rsidRDefault="00D57BB8" w:rsidP="00D57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BB8">
              <w:rPr>
                <w:rFonts w:ascii="Times New Roman" w:eastAsia="Times New Roman" w:hAnsi="Times New Roman" w:cs="Times New Roman"/>
                <w:sz w:val="24"/>
                <w:szCs w:val="24"/>
              </w:rPr>
              <w:t>-0.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07EE9" w14:textId="7D2E6EEB" w:rsidR="00D57BB8" w:rsidRPr="00D57BB8" w:rsidRDefault="00D57BB8" w:rsidP="00D57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BB8">
              <w:rPr>
                <w:rFonts w:ascii="Times New Roman" w:eastAsia="Times New Roman" w:hAnsi="Times New Roman" w:cs="Times New Roman"/>
                <w:sz w:val="24"/>
                <w:szCs w:val="24"/>
              </w:rPr>
              <w:t>.44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19786" w14:textId="77777777" w:rsidR="00D57BB8" w:rsidRPr="00D57BB8" w:rsidRDefault="00D57BB8" w:rsidP="00D57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BB8">
              <w:rPr>
                <w:rFonts w:ascii="Times New Roman" w:eastAsia="Times New Roman" w:hAnsi="Times New Roman" w:cs="Times New Roman"/>
                <w:sz w:val="24"/>
                <w:szCs w:val="24"/>
              </w:rPr>
              <w:t>-0.2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EB237" w14:textId="77777777" w:rsidR="00D57BB8" w:rsidRPr="00D57BB8" w:rsidRDefault="00D57BB8" w:rsidP="00D57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BB8">
              <w:rPr>
                <w:rFonts w:ascii="Times New Roman" w:eastAsia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7CD36" w14:textId="186979A6" w:rsidR="00D57BB8" w:rsidRPr="00D57BB8" w:rsidRDefault="00D57BB8" w:rsidP="00D57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BB8">
              <w:rPr>
                <w:rFonts w:ascii="Times New Roman" w:eastAsia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8534D" w14:textId="77777777" w:rsidR="00D57BB8" w:rsidRPr="00D57BB8" w:rsidRDefault="00D57BB8" w:rsidP="00D57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57BB8" w:rsidRPr="00D57BB8" w14:paraId="69293673" w14:textId="77777777" w:rsidTr="00D57BB8">
        <w:trPr>
          <w:trHeight w:val="450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15B39A" w14:textId="77777777" w:rsidR="00D57BB8" w:rsidRPr="00D57BB8" w:rsidRDefault="00D57BB8" w:rsidP="00D57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97C919" w14:textId="77777777" w:rsidR="00D57BB8" w:rsidRPr="00D57BB8" w:rsidRDefault="00D57BB8" w:rsidP="00D57B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BB8">
              <w:rPr>
                <w:rFonts w:ascii="Times New Roman" w:eastAsia="Times New Roman" w:hAnsi="Times New Roman" w:cs="Times New Roman"/>
                <w:sz w:val="24"/>
                <w:szCs w:val="24"/>
              </w:rPr>
              <w:t>PTS Symptoms (Time 1)</w:t>
            </w:r>
          </w:p>
        </w:tc>
        <w:tc>
          <w:tcPr>
            <w:tcW w:w="7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AC016" w14:textId="77777777" w:rsidR="00D57BB8" w:rsidRPr="00D57BB8" w:rsidRDefault="00D57BB8" w:rsidP="00D57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BB8">
              <w:rPr>
                <w:rFonts w:ascii="Times New Roman" w:eastAsia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7FD6E" w14:textId="77777777" w:rsidR="00D57BB8" w:rsidRPr="00D57BB8" w:rsidRDefault="00D57BB8" w:rsidP="00D57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BB8">
              <w:rPr>
                <w:rFonts w:ascii="Times New Roman" w:eastAsia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26550" w14:textId="77777777" w:rsidR="00D57BB8" w:rsidRPr="00D57BB8" w:rsidRDefault="00D57BB8" w:rsidP="00D57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BB8">
              <w:rPr>
                <w:rFonts w:ascii="Times New Roman" w:eastAsia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58DBF" w14:textId="66F7D60D" w:rsidR="00D57BB8" w:rsidRPr="00D57BB8" w:rsidRDefault="00D57BB8" w:rsidP="00D57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</w:t>
            </w:r>
            <w:r w:rsidRPr="00D57BB8">
              <w:rPr>
                <w:rFonts w:ascii="Times New Roman" w:eastAsia="Times New Roman" w:hAnsi="Times New Roman" w:cs="Times New Roman"/>
                <w:sz w:val="24"/>
                <w:szCs w:val="24"/>
              </w:rPr>
              <w:t>.0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BB080" w14:textId="77777777" w:rsidR="00D57BB8" w:rsidRPr="00D57BB8" w:rsidRDefault="00D57BB8" w:rsidP="00D57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BB8">
              <w:rPr>
                <w:rFonts w:ascii="Times New Roman" w:eastAsia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F0FB8" w14:textId="77777777" w:rsidR="00D57BB8" w:rsidRPr="00D57BB8" w:rsidRDefault="00D57BB8" w:rsidP="00D57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BB8">
              <w:rPr>
                <w:rFonts w:ascii="Times New Roman" w:eastAsia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ACB00" w14:textId="216C9419" w:rsidR="00D57BB8" w:rsidRPr="00D57BB8" w:rsidRDefault="00D57BB8" w:rsidP="00D57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BB8">
              <w:rPr>
                <w:rFonts w:ascii="Times New Roman" w:eastAsia="Times New Roman" w:hAnsi="Times New Roman" w:cs="Times New Roman"/>
                <w:sz w:val="24"/>
                <w:szCs w:val="24"/>
              </w:rPr>
              <w:t>.38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AB1F1" w14:textId="77777777" w:rsidR="00D57BB8" w:rsidRPr="00D57BB8" w:rsidRDefault="00D57BB8" w:rsidP="00D57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57BB8" w:rsidRPr="00D57BB8" w14:paraId="33283297" w14:textId="77777777" w:rsidTr="00D57BB8">
        <w:trPr>
          <w:trHeight w:val="375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1ADA0D" w14:textId="77777777" w:rsidR="00D57BB8" w:rsidRPr="00D57BB8" w:rsidRDefault="00D57BB8" w:rsidP="00D57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2C23BA" w14:textId="77777777" w:rsidR="00D57BB8" w:rsidRPr="00D57BB8" w:rsidRDefault="00D57BB8" w:rsidP="00D57B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BB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erceived Social Support (Time 1) </w:t>
            </w:r>
          </w:p>
        </w:tc>
        <w:tc>
          <w:tcPr>
            <w:tcW w:w="7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36BEA" w14:textId="77777777" w:rsidR="00D57BB8" w:rsidRPr="00D57BB8" w:rsidRDefault="00D57BB8" w:rsidP="00D57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BB8">
              <w:rPr>
                <w:rFonts w:ascii="Times New Roman" w:eastAsia="Times New Roman" w:hAnsi="Times New Roman" w:cs="Times New Roman"/>
                <w:sz w:val="24"/>
                <w:szCs w:val="24"/>
              </w:rPr>
              <w:t>-2.87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FC593" w14:textId="77777777" w:rsidR="00D57BB8" w:rsidRPr="00D57BB8" w:rsidRDefault="00D57BB8" w:rsidP="00D57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BB8">
              <w:rPr>
                <w:rFonts w:ascii="Times New Roman" w:eastAsia="Times New Roman" w:hAnsi="Times New Roman" w:cs="Times New Roman"/>
                <w:sz w:val="24"/>
                <w:szCs w:val="24"/>
              </w:rPr>
              <w:t>1.3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B82E0" w14:textId="77777777" w:rsidR="00D57BB8" w:rsidRPr="00D57BB8" w:rsidRDefault="00D57BB8" w:rsidP="00D57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BB8">
              <w:rPr>
                <w:rFonts w:ascii="Times New Roman" w:eastAsia="Times New Roman" w:hAnsi="Times New Roman" w:cs="Times New Roman"/>
                <w:sz w:val="24"/>
                <w:szCs w:val="24"/>
              </w:rPr>
              <w:t>-0.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8A97C" w14:textId="4CDBAAC8" w:rsidR="00D57BB8" w:rsidRPr="00D57BB8" w:rsidRDefault="00D57BB8" w:rsidP="00D57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BB8">
              <w:rPr>
                <w:rFonts w:ascii="Times New Roman" w:eastAsia="Times New Roman" w:hAnsi="Times New Roman" w:cs="Times New Roman"/>
                <w:sz w:val="24"/>
                <w:szCs w:val="24"/>
              </w:rPr>
              <w:t>.03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AD947" w14:textId="77777777" w:rsidR="00D57BB8" w:rsidRPr="00D57BB8" w:rsidRDefault="00D57BB8" w:rsidP="00D57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BB8">
              <w:rPr>
                <w:rFonts w:ascii="Times New Roman" w:eastAsia="Times New Roman" w:hAnsi="Times New Roman" w:cs="Times New Roman"/>
                <w:sz w:val="24"/>
                <w:szCs w:val="24"/>
              </w:rPr>
              <w:t>-5.5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E73D3" w14:textId="77777777" w:rsidR="00D57BB8" w:rsidRPr="00D57BB8" w:rsidRDefault="00D57BB8" w:rsidP="00D57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BB8">
              <w:rPr>
                <w:rFonts w:ascii="Times New Roman" w:eastAsia="Times New Roman" w:hAnsi="Times New Roman" w:cs="Times New Roman"/>
                <w:sz w:val="24"/>
                <w:szCs w:val="24"/>
              </w:rPr>
              <w:t>-0.2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E493B" w14:textId="5D7A3ECC" w:rsidR="00D57BB8" w:rsidRPr="00D57BB8" w:rsidRDefault="00D57BB8" w:rsidP="00D57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BB8">
              <w:rPr>
                <w:rFonts w:ascii="Times New Roman" w:eastAsia="Times New Roman" w:hAnsi="Times New Roman" w:cs="Times New Roman"/>
                <w:sz w:val="24"/>
                <w:szCs w:val="24"/>
              </w:rPr>
              <w:t>.03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C45A3" w14:textId="77777777" w:rsidR="00D57BB8" w:rsidRPr="00D57BB8" w:rsidRDefault="00D57BB8" w:rsidP="00D57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57BB8" w:rsidRPr="00D57BB8" w14:paraId="4A53E4BD" w14:textId="77777777" w:rsidTr="00D57BB8">
        <w:trPr>
          <w:trHeight w:val="432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29A36C" w14:textId="77777777" w:rsidR="00D57BB8" w:rsidRPr="00D57BB8" w:rsidRDefault="00D57BB8" w:rsidP="00D57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6F3488" w14:textId="06D90D09" w:rsidR="00D57BB8" w:rsidRPr="00D57BB8" w:rsidRDefault="003114AD" w:rsidP="00D57B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hort</w:t>
            </w:r>
          </w:p>
        </w:tc>
        <w:tc>
          <w:tcPr>
            <w:tcW w:w="7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F3E7E" w14:textId="77777777" w:rsidR="00D57BB8" w:rsidRPr="00D57BB8" w:rsidRDefault="00D57BB8" w:rsidP="00D57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BB8">
              <w:rPr>
                <w:rFonts w:ascii="Times New Roman" w:eastAsia="Times New Roman" w:hAnsi="Times New Roman" w:cs="Times New Roman"/>
                <w:sz w:val="24"/>
                <w:szCs w:val="24"/>
              </w:rPr>
              <w:t>3.3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D2FA2" w14:textId="77777777" w:rsidR="00D57BB8" w:rsidRPr="00D57BB8" w:rsidRDefault="00D57BB8" w:rsidP="00D57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BB8">
              <w:rPr>
                <w:rFonts w:ascii="Times New Roman" w:eastAsia="Times New Roman" w:hAnsi="Times New Roman" w:cs="Times New Roman"/>
                <w:sz w:val="24"/>
                <w:szCs w:val="24"/>
              </w:rPr>
              <w:t>2.4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914BE" w14:textId="77777777" w:rsidR="00D57BB8" w:rsidRPr="00D57BB8" w:rsidRDefault="00D57BB8" w:rsidP="00D57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BB8">
              <w:rPr>
                <w:rFonts w:ascii="Times New Roman" w:eastAsia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DB462" w14:textId="22339060" w:rsidR="00D57BB8" w:rsidRPr="00D57BB8" w:rsidRDefault="00D57BB8" w:rsidP="00D57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BB8">
              <w:rPr>
                <w:rFonts w:ascii="Times New Roman" w:eastAsia="Times New Roman" w:hAnsi="Times New Roman" w:cs="Times New Roman"/>
                <w:sz w:val="24"/>
                <w:szCs w:val="24"/>
              </w:rPr>
              <w:t>.17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DFB01" w14:textId="77777777" w:rsidR="00D57BB8" w:rsidRPr="00D57BB8" w:rsidRDefault="00D57BB8" w:rsidP="00D57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BB8">
              <w:rPr>
                <w:rFonts w:ascii="Times New Roman" w:eastAsia="Times New Roman" w:hAnsi="Times New Roman" w:cs="Times New Roman"/>
                <w:sz w:val="24"/>
                <w:szCs w:val="24"/>
              </w:rPr>
              <w:t>-1.4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32250" w14:textId="77777777" w:rsidR="00D57BB8" w:rsidRPr="00D57BB8" w:rsidRDefault="00D57BB8" w:rsidP="00D57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BB8">
              <w:rPr>
                <w:rFonts w:ascii="Times New Roman" w:eastAsia="Times New Roman" w:hAnsi="Times New Roman" w:cs="Times New Roman"/>
                <w:sz w:val="24"/>
                <w:szCs w:val="24"/>
              </w:rPr>
              <w:t>8.09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845CF" w14:textId="35C80F65" w:rsidR="00D57BB8" w:rsidRPr="00D57BB8" w:rsidRDefault="00D57BB8" w:rsidP="00D57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BB8">
              <w:rPr>
                <w:rFonts w:ascii="Times New Roman" w:eastAsia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ADB82" w14:textId="77777777" w:rsidR="00D57BB8" w:rsidRPr="00D57BB8" w:rsidRDefault="00D57BB8" w:rsidP="00D57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57BB8" w:rsidRPr="00D57BB8" w14:paraId="761A3C29" w14:textId="77777777" w:rsidTr="00D57BB8">
        <w:trPr>
          <w:trHeight w:val="315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7B10B0" w14:textId="24C46FA5" w:rsidR="00D57BB8" w:rsidRPr="00D57BB8" w:rsidRDefault="00D57BB8" w:rsidP="00D57B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BB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tep </w:t>
            </w:r>
            <w:r w:rsidR="00304BB7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87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3BE43C" w14:textId="77777777" w:rsidR="00D57BB8" w:rsidRPr="00D57BB8" w:rsidRDefault="00D57BB8" w:rsidP="00D57B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BB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F</w:t>
            </w:r>
            <w:r w:rsidRPr="00D57BB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5,78) = 19.83, </w:t>
            </w:r>
            <w:r w:rsidRPr="00D57BB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D57BB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&lt; .00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FC9C2" w14:textId="77777777" w:rsidR="00D57BB8" w:rsidRPr="00D57BB8" w:rsidRDefault="00D57BB8" w:rsidP="00D57B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BE9F8" w14:textId="77777777" w:rsidR="00D57BB8" w:rsidRPr="00D57BB8" w:rsidRDefault="00D57BB8" w:rsidP="00D57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BCEC6" w14:textId="77777777" w:rsidR="00D57BB8" w:rsidRPr="00D57BB8" w:rsidRDefault="00D57BB8" w:rsidP="00D57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8492F" w14:textId="77777777" w:rsidR="00D57BB8" w:rsidRPr="00D57BB8" w:rsidRDefault="00D57BB8" w:rsidP="00D57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C8650" w14:textId="77777777" w:rsidR="00D57BB8" w:rsidRPr="00D57BB8" w:rsidRDefault="00D57BB8" w:rsidP="00D57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976AB" w14:textId="68A5CE6D" w:rsidR="00D57BB8" w:rsidRPr="00D57BB8" w:rsidRDefault="00D57BB8" w:rsidP="00D57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BB8">
              <w:rPr>
                <w:rFonts w:ascii="Times New Roman" w:eastAsia="Times New Roman" w:hAnsi="Times New Roman" w:cs="Times New Roman"/>
                <w:sz w:val="24"/>
                <w:szCs w:val="24"/>
              </w:rPr>
              <w:t>.56</w:t>
            </w:r>
          </w:p>
        </w:tc>
      </w:tr>
      <w:tr w:rsidR="00D57BB8" w:rsidRPr="00D57BB8" w14:paraId="7EF5BBE8" w14:textId="77777777" w:rsidTr="00D57BB8">
        <w:trPr>
          <w:trHeight w:val="315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82DA04" w14:textId="77777777" w:rsidR="00D57BB8" w:rsidRPr="00D57BB8" w:rsidRDefault="00D57BB8" w:rsidP="00D57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F2C5AA" w14:textId="77777777" w:rsidR="00D57BB8" w:rsidRPr="00D57BB8" w:rsidRDefault="00D57BB8" w:rsidP="00D57B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BB8">
              <w:rPr>
                <w:rFonts w:ascii="Times New Roman" w:eastAsia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7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5C80C" w14:textId="77777777" w:rsidR="00D57BB8" w:rsidRPr="00D57BB8" w:rsidRDefault="00D57BB8" w:rsidP="00D57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BB8">
              <w:rPr>
                <w:rFonts w:ascii="Times New Roman" w:eastAsia="Times New Roman" w:hAnsi="Times New Roman" w:cs="Times New Roman"/>
                <w:sz w:val="24"/>
                <w:szCs w:val="24"/>
              </w:rPr>
              <w:t>-0.0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86488" w14:textId="77777777" w:rsidR="00D57BB8" w:rsidRPr="00D57BB8" w:rsidRDefault="00D57BB8" w:rsidP="00D57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BB8">
              <w:rPr>
                <w:rFonts w:ascii="Times New Roman" w:eastAsia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565BC" w14:textId="77777777" w:rsidR="00D57BB8" w:rsidRPr="00D57BB8" w:rsidRDefault="00D57BB8" w:rsidP="00D57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BB8">
              <w:rPr>
                <w:rFonts w:ascii="Times New Roman" w:eastAsia="Times New Roman" w:hAnsi="Times New Roman" w:cs="Times New Roman"/>
                <w:sz w:val="24"/>
                <w:szCs w:val="24"/>
              </w:rPr>
              <w:t>-0.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CBD34" w14:textId="2F3684EC" w:rsidR="00D57BB8" w:rsidRPr="00D57BB8" w:rsidRDefault="00D57BB8" w:rsidP="00D57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BB8">
              <w:rPr>
                <w:rFonts w:ascii="Times New Roman" w:eastAsia="Times New Roman" w:hAnsi="Times New Roman" w:cs="Times New Roman"/>
                <w:sz w:val="24"/>
                <w:szCs w:val="24"/>
              </w:rPr>
              <w:t>.62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377E9" w14:textId="77777777" w:rsidR="00D57BB8" w:rsidRPr="00D57BB8" w:rsidRDefault="00D57BB8" w:rsidP="00D57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BB8">
              <w:rPr>
                <w:rFonts w:ascii="Times New Roman" w:eastAsia="Times New Roman" w:hAnsi="Times New Roman" w:cs="Times New Roman"/>
                <w:sz w:val="24"/>
                <w:szCs w:val="24"/>
              </w:rPr>
              <w:t>-0.2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C27F3" w14:textId="77777777" w:rsidR="00D57BB8" w:rsidRPr="00D57BB8" w:rsidRDefault="00D57BB8" w:rsidP="00D57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BB8">
              <w:rPr>
                <w:rFonts w:ascii="Times New Roman" w:eastAsia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543F6" w14:textId="5703761F" w:rsidR="00D57BB8" w:rsidRPr="00D57BB8" w:rsidRDefault="00D57BB8" w:rsidP="00D57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BB8">
              <w:rPr>
                <w:rFonts w:ascii="Times New Roman" w:eastAsia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CEE10" w14:textId="77777777" w:rsidR="00D57BB8" w:rsidRPr="00D57BB8" w:rsidRDefault="00D57BB8" w:rsidP="00D57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57BB8" w:rsidRPr="00D57BB8" w14:paraId="36B43C64" w14:textId="77777777" w:rsidTr="00D57BB8">
        <w:trPr>
          <w:trHeight w:val="495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369E94" w14:textId="77777777" w:rsidR="00D57BB8" w:rsidRPr="00D57BB8" w:rsidRDefault="00D57BB8" w:rsidP="00D57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6E71CD" w14:textId="77777777" w:rsidR="00D57BB8" w:rsidRPr="00D57BB8" w:rsidRDefault="00D57BB8" w:rsidP="00D57B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BB8">
              <w:rPr>
                <w:rFonts w:ascii="Times New Roman" w:eastAsia="Times New Roman" w:hAnsi="Times New Roman" w:cs="Times New Roman"/>
                <w:sz w:val="24"/>
                <w:szCs w:val="24"/>
              </w:rPr>
              <w:t>PTS Symptoms (Time 1)</w:t>
            </w:r>
          </w:p>
        </w:tc>
        <w:tc>
          <w:tcPr>
            <w:tcW w:w="7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09DBD" w14:textId="77777777" w:rsidR="00D57BB8" w:rsidRPr="00D57BB8" w:rsidRDefault="00D57BB8" w:rsidP="00D57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BB8">
              <w:rPr>
                <w:rFonts w:ascii="Times New Roman" w:eastAsia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03473" w14:textId="77777777" w:rsidR="00D57BB8" w:rsidRPr="00D57BB8" w:rsidRDefault="00D57BB8" w:rsidP="00D57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BB8">
              <w:rPr>
                <w:rFonts w:ascii="Times New Roman" w:eastAsia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902FB" w14:textId="77777777" w:rsidR="00D57BB8" w:rsidRPr="00D57BB8" w:rsidRDefault="00D57BB8" w:rsidP="00D57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BB8">
              <w:rPr>
                <w:rFonts w:ascii="Times New Roman" w:eastAsia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443E7" w14:textId="078352BA" w:rsidR="00D57BB8" w:rsidRPr="00D57BB8" w:rsidRDefault="00D57BB8" w:rsidP="00D57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</w:t>
            </w:r>
            <w:r w:rsidRPr="00D57BB8">
              <w:rPr>
                <w:rFonts w:ascii="Times New Roman" w:eastAsia="Times New Roman" w:hAnsi="Times New Roman" w:cs="Times New Roman"/>
                <w:sz w:val="24"/>
                <w:szCs w:val="24"/>
              </w:rPr>
              <w:t>.0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DE443" w14:textId="77777777" w:rsidR="00D57BB8" w:rsidRPr="00D57BB8" w:rsidRDefault="00D57BB8" w:rsidP="00D57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BB8">
              <w:rPr>
                <w:rFonts w:ascii="Times New Roman" w:eastAsia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AB52E" w14:textId="77777777" w:rsidR="00D57BB8" w:rsidRPr="00D57BB8" w:rsidRDefault="00D57BB8" w:rsidP="00D57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BB8">
              <w:rPr>
                <w:rFonts w:ascii="Times New Roman" w:eastAsia="Times New Roman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5938E" w14:textId="3AD77AB3" w:rsidR="00D57BB8" w:rsidRPr="00D57BB8" w:rsidRDefault="00D57BB8" w:rsidP="00D57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BB8">
              <w:rPr>
                <w:rFonts w:ascii="Times New Roman" w:eastAsia="Times New Roman" w:hAnsi="Times New Roman" w:cs="Times New Roman"/>
                <w:sz w:val="24"/>
                <w:szCs w:val="24"/>
              </w:rPr>
              <w:t>.37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A935D" w14:textId="77777777" w:rsidR="00D57BB8" w:rsidRPr="00D57BB8" w:rsidRDefault="00D57BB8" w:rsidP="00D57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57BB8" w:rsidRPr="00D57BB8" w14:paraId="0739D94A" w14:textId="77777777" w:rsidTr="00D57BB8">
        <w:trPr>
          <w:trHeight w:val="420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7D877E" w14:textId="77777777" w:rsidR="00D57BB8" w:rsidRPr="00D57BB8" w:rsidRDefault="00D57BB8" w:rsidP="00D57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C3CB55" w14:textId="77777777" w:rsidR="00D57BB8" w:rsidRPr="00D57BB8" w:rsidRDefault="00D57BB8" w:rsidP="00D57B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BB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erceived Social Support (Time 1) </w:t>
            </w:r>
          </w:p>
        </w:tc>
        <w:tc>
          <w:tcPr>
            <w:tcW w:w="7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C5E8F" w14:textId="77777777" w:rsidR="00D57BB8" w:rsidRPr="00D57BB8" w:rsidRDefault="00D57BB8" w:rsidP="00D57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BB8">
              <w:rPr>
                <w:rFonts w:ascii="Times New Roman" w:eastAsia="Times New Roman" w:hAnsi="Times New Roman" w:cs="Times New Roman"/>
                <w:sz w:val="24"/>
                <w:szCs w:val="24"/>
              </w:rPr>
              <w:t>-2.63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47641" w14:textId="77777777" w:rsidR="00D57BB8" w:rsidRPr="00D57BB8" w:rsidRDefault="00D57BB8" w:rsidP="00D57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BB8">
              <w:rPr>
                <w:rFonts w:ascii="Times New Roman" w:eastAsia="Times New Roman" w:hAnsi="Times New Roman" w:cs="Times New Roman"/>
                <w:sz w:val="24"/>
                <w:szCs w:val="24"/>
              </w:rPr>
              <w:t>1.2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98170" w14:textId="77777777" w:rsidR="00D57BB8" w:rsidRPr="00D57BB8" w:rsidRDefault="00D57BB8" w:rsidP="00D57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BB8">
              <w:rPr>
                <w:rFonts w:ascii="Times New Roman" w:eastAsia="Times New Roman" w:hAnsi="Times New Roman" w:cs="Times New Roman"/>
                <w:sz w:val="24"/>
                <w:szCs w:val="24"/>
              </w:rPr>
              <w:t>-0.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7A01F" w14:textId="54097027" w:rsidR="00D57BB8" w:rsidRPr="00D57BB8" w:rsidRDefault="00D57BB8" w:rsidP="00D57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BB8">
              <w:rPr>
                <w:rFonts w:ascii="Times New Roman" w:eastAsia="Times New Roman" w:hAnsi="Times New Roman" w:cs="Times New Roman"/>
                <w:sz w:val="24"/>
                <w:szCs w:val="24"/>
              </w:rPr>
              <w:t>.04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69775" w14:textId="77777777" w:rsidR="00D57BB8" w:rsidRPr="00D57BB8" w:rsidRDefault="00D57BB8" w:rsidP="00D57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BB8">
              <w:rPr>
                <w:rFonts w:ascii="Times New Roman" w:eastAsia="Times New Roman" w:hAnsi="Times New Roman" w:cs="Times New Roman"/>
                <w:sz w:val="24"/>
                <w:szCs w:val="24"/>
              </w:rPr>
              <w:t>-5.1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D4750" w14:textId="77777777" w:rsidR="00D57BB8" w:rsidRPr="00D57BB8" w:rsidRDefault="00D57BB8" w:rsidP="00D57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BB8">
              <w:rPr>
                <w:rFonts w:ascii="Times New Roman" w:eastAsia="Times New Roman" w:hAnsi="Times New Roman" w:cs="Times New Roman"/>
                <w:sz w:val="24"/>
                <w:szCs w:val="24"/>
              </w:rPr>
              <w:t>-0.07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57972" w14:textId="778AED08" w:rsidR="00D57BB8" w:rsidRPr="00D57BB8" w:rsidRDefault="00D57BB8" w:rsidP="00D57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BB8">
              <w:rPr>
                <w:rFonts w:ascii="Times New Roman" w:eastAsia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0B26E" w14:textId="77777777" w:rsidR="00D57BB8" w:rsidRPr="00D57BB8" w:rsidRDefault="00D57BB8" w:rsidP="00D57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57BB8" w:rsidRPr="00D57BB8" w14:paraId="4E886DE7" w14:textId="77777777" w:rsidTr="00D57BB8">
        <w:trPr>
          <w:trHeight w:val="315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51AF9E" w14:textId="77777777" w:rsidR="00D57BB8" w:rsidRPr="00D57BB8" w:rsidRDefault="00D57BB8" w:rsidP="00D57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CB2208" w14:textId="564C8ADA" w:rsidR="00D57BB8" w:rsidRPr="00D57BB8" w:rsidRDefault="003114AD" w:rsidP="00D57B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hort</w:t>
            </w:r>
          </w:p>
        </w:tc>
        <w:tc>
          <w:tcPr>
            <w:tcW w:w="7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55A62" w14:textId="77777777" w:rsidR="00D57BB8" w:rsidRPr="00D57BB8" w:rsidRDefault="00D57BB8" w:rsidP="00D57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BB8">
              <w:rPr>
                <w:rFonts w:ascii="Times New Roman" w:eastAsia="Times New Roman" w:hAnsi="Times New Roman" w:cs="Times New Roman"/>
                <w:sz w:val="24"/>
                <w:szCs w:val="24"/>
              </w:rPr>
              <w:t>3.3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93466" w14:textId="77777777" w:rsidR="00D57BB8" w:rsidRPr="00D57BB8" w:rsidRDefault="00D57BB8" w:rsidP="00D57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BB8">
              <w:rPr>
                <w:rFonts w:ascii="Times New Roman" w:eastAsia="Times New Roman" w:hAnsi="Times New Roman" w:cs="Times New Roman"/>
                <w:sz w:val="24"/>
                <w:szCs w:val="24"/>
              </w:rPr>
              <w:t>2.3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BFBE1" w14:textId="77777777" w:rsidR="00D57BB8" w:rsidRPr="00D57BB8" w:rsidRDefault="00D57BB8" w:rsidP="00D57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BB8">
              <w:rPr>
                <w:rFonts w:ascii="Times New Roman" w:eastAsia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AC3E0" w14:textId="0920660F" w:rsidR="00D57BB8" w:rsidRPr="00D57BB8" w:rsidRDefault="00D57BB8" w:rsidP="00D57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BB8">
              <w:rPr>
                <w:rFonts w:ascii="Times New Roman" w:eastAsia="Times New Roman" w:hAnsi="Times New Roman" w:cs="Times New Roman"/>
                <w:sz w:val="24"/>
                <w:szCs w:val="24"/>
              </w:rPr>
              <w:t>.15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939BF" w14:textId="77777777" w:rsidR="00D57BB8" w:rsidRPr="00D57BB8" w:rsidRDefault="00D57BB8" w:rsidP="00D57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BB8">
              <w:rPr>
                <w:rFonts w:ascii="Times New Roman" w:eastAsia="Times New Roman" w:hAnsi="Times New Roman" w:cs="Times New Roman"/>
                <w:sz w:val="24"/>
                <w:szCs w:val="24"/>
              </w:rPr>
              <w:t>-1.2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93844" w14:textId="77777777" w:rsidR="00D57BB8" w:rsidRPr="00D57BB8" w:rsidRDefault="00D57BB8" w:rsidP="00D57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BB8">
              <w:rPr>
                <w:rFonts w:ascii="Times New Roman" w:eastAsia="Times New Roman" w:hAnsi="Times New Roman" w:cs="Times New Roman"/>
                <w:sz w:val="24"/>
                <w:szCs w:val="24"/>
              </w:rPr>
              <w:t>7.9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0676A" w14:textId="27B43B1A" w:rsidR="00D57BB8" w:rsidRPr="00D57BB8" w:rsidRDefault="00D57BB8" w:rsidP="00D57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BB8">
              <w:rPr>
                <w:rFonts w:ascii="Times New Roman" w:eastAsia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C17C4" w14:textId="77777777" w:rsidR="00D57BB8" w:rsidRPr="00D57BB8" w:rsidRDefault="00D57BB8" w:rsidP="00D57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57BB8" w:rsidRPr="00D57BB8" w14:paraId="7CA01F19" w14:textId="77777777" w:rsidTr="00D57BB8">
        <w:trPr>
          <w:trHeight w:val="360"/>
        </w:trPr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ED1D7E" w14:textId="77777777" w:rsidR="00D57BB8" w:rsidRPr="00D57BB8" w:rsidRDefault="00D57BB8" w:rsidP="00D57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915E2A" w14:textId="0D11638B" w:rsidR="00D57BB8" w:rsidRPr="00D57BB8" w:rsidRDefault="003114AD" w:rsidP="00D57B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hort</w:t>
            </w:r>
            <w:r w:rsidRPr="00D57BB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D57BB8" w:rsidRPr="00D57BB8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  <w:proofErr w:type="spellStart"/>
            <w:r w:rsidR="00D57BB8" w:rsidRPr="00D57BB8">
              <w:rPr>
                <w:rFonts w:ascii="Times New Roman" w:eastAsia="Times New Roman" w:hAnsi="Times New Roman" w:cs="Times New Roman"/>
                <w:sz w:val="24"/>
                <w:szCs w:val="24"/>
              </w:rPr>
              <w:t>Percieved</w:t>
            </w:r>
            <w:proofErr w:type="spellEnd"/>
            <w:r w:rsidR="00D57BB8" w:rsidRPr="00D57BB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ocial Support (Time 1)</w:t>
            </w:r>
          </w:p>
        </w:tc>
        <w:tc>
          <w:tcPr>
            <w:tcW w:w="7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6409C" w14:textId="77777777" w:rsidR="00D57BB8" w:rsidRPr="00D57BB8" w:rsidRDefault="00D57BB8" w:rsidP="00D57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BB8">
              <w:rPr>
                <w:rFonts w:ascii="Times New Roman" w:eastAsia="Times New Roman" w:hAnsi="Times New Roman" w:cs="Times New Roman"/>
                <w:sz w:val="24"/>
                <w:szCs w:val="24"/>
              </w:rPr>
              <w:t>6.53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961DD" w14:textId="77777777" w:rsidR="00D57BB8" w:rsidRPr="00D57BB8" w:rsidRDefault="00D57BB8" w:rsidP="00D57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BB8">
              <w:rPr>
                <w:rFonts w:ascii="Times New Roman" w:eastAsia="Times New Roman" w:hAnsi="Times New Roman" w:cs="Times New Roman"/>
                <w:sz w:val="24"/>
                <w:szCs w:val="24"/>
              </w:rPr>
              <w:t>2.4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C0FCF" w14:textId="77777777" w:rsidR="00D57BB8" w:rsidRPr="00D57BB8" w:rsidRDefault="00D57BB8" w:rsidP="00D57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BB8">
              <w:rPr>
                <w:rFonts w:ascii="Times New Roman" w:eastAsia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75EB3" w14:textId="3AF7F16A" w:rsidR="00D57BB8" w:rsidRPr="00D57BB8" w:rsidRDefault="00D57BB8" w:rsidP="00D57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BB8">
              <w:rPr>
                <w:rFonts w:ascii="Times New Roman" w:eastAsia="Times New Roman" w:hAnsi="Times New Roman" w:cs="Times New Roman"/>
                <w:sz w:val="24"/>
                <w:szCs w:val="24"/>
              </w:rPr>
              <w:t>.00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8E572" w14:textId="77777777" w:rsidR="00D57BB8" w:rsidRPr="00D57BB8" w:rsidRDefault="00D57BB8" w:rsidP="00D57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BB8">
              <w:rPr>
                <w:rFonts w:ascii="Times New Roman" w:eastAsia="Times New Roman" w:hAnsi="Times New Roman" w:cs="Times New Roman"/>
                <w:sz w:val="24"/>
                <w:szCs w:val="24"/>
              </w:rPr>
              <w:t>1.7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7403F" w14:textId="77777777" w:rsidR="00D57BB8" w:rsidRPr="00D57BB8" w:rsidRDefault="00D57BB8" w:rsidP="00D57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7BB8">
              <w:rPr>
                <w:rFonts w:ascii="Times New Roman" w:eastAsia="Times New Roman" w:hAnsi="Times New Roman" w:cs="Times New Roman"/>
                <w:sz w:val="24"/>
                <w:szCs w:val="24"/>
              </w:rPr>
              <w:t>11.33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89837" w14:textId="6606BCCB" w:rsidR="00D57BB8" w:rsidRPr="00D57BB8" w:rsidRDefault="00D57BB8" w:rsidP="00D57BB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D57BB8">
              <w:rPr>
                <w:rFonts w:ascii="Times New Roman" w:eastAsia="Times New Roman" w:hAnsi="Times New Roman" w:cs="Times New Roman"/>
                <w:sz w:val="24"/>
                <w:szCs w:val="24"/>
              </w:rPr>
              <w:t>.04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43C0B" w14:textId="77777777" w:rsidR="00D57BB8" w:rsidRPr="00D57BB8" w:rsidRDefault="00D57BB8" w:rsidP="00D57B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57BB8" w:rsidRPr="00D57BB8" w14:paraId="20222540" w14:textId="77777777" w:rsidTr="00D57BB8">
        <w:trPr>
          <w:trHeight w:val="735"/>
        </w:trPr>
        <w:tc>
          <w:tcPr>
            <w:tcW w:w="9780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D60FA0" w14:textId="77777777" w:rsidR="00D57BB8" w:rsidRPr="00D57BB8" w:rsidRDefault="00D57BB8" w:rsidP="00D57BB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57BB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ote</w:t>
            </w:r>
            <w:r w:rsidRPr="00D57B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: PTS Symptoms = Post-traumatic stress symptoms, </w:t>
            </w:r>
            <w:r w:rsidRPr="00D57BB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</w:t>
            </w:r>
            <w:r w:rsidRPr="00D57B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= unstandardized beta, </w:t>
            </w:r>
            <w:r w:rsidRPr="00D57BB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E</w:t>
            </w:r>
            <w:r w:rsidRPr="00D57B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= standard error, </w:t>
            </w:r>
            <w:r w:rsidRPr="00D57BB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β </w:t>
            </w:r>
            <w:r w:rsidRPr="00D57B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= standardized beta, sr</w:t>
            </w:r>
            <w:r w:rsidRPr="00D57B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2 </w:t>
            </w:r>
            <w:r w:rsidRPr="00D57B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= semi-partial correlation. </w:t>
            </w:r>
          </w:p>
        </w:tc>
      </w:tr>
    </w:tbl>
    <w:p w14:paraId="4C408E44" w14:textId="25AF8B6A" w:rsidR="00D57BB8" w:rsidRDefault="00D57BB8"/>
    <w:p w14:paraId="5A841941" w14:textId="18C9B1DA" w:rsidR="0068678E" w:rsidRDefault="0068678E"/>
    <w:p w14:paraId="0CB8A681" w14:textId="22D86015" w:rsidR="0068678E" w:rsidRDefault="0068678E"/>
    <w:p w14:paraId="61EAC877" w14:textId="6824BC0B" w:rsidR="0068678E" w:rsidRDefault="0068678E"/>
    <w:p w14:paraId="644EEE9A" w14:textId="77777777" w:rsidR="005576F9" w:rsidRDefault="005576F9"/>
    <w:tbl>
      <w:tblPr>
        <w:tblW w:w="9337" w:type="dxa"/>
        <w:tblLook w:val="04A0" w:firstRow="1" w:lastRow="0" w:firstColumn="1" w:lastColumn="0" w:noHBand="0" w:noVBand="1"/>
      </w:tblPr>
      <w:tblGrid>
        <w:gridCol w:w="937"/>
        <w:gridCol w:w="2006"/>
        <w:gridCol w:w="779"/>
        <w:gridCol w:w="662"/>
        <w:gridCol w:w="779"/>
        <w:gridCol w:w="1103"/>
        <w:gridCol w:w="966"/>
        <w:gridCol w:w="927"/>
        <w:gridCol w:w="662"/>
        <w:gridCol w:w="516"/>
      </w:tblGrid>
      <w:tr w:rsidR="0068678E" w:rsidRPr="0068678E" w14:paraId="091BC177" w14:textId="77777777" w:rsidTr="005576F9">
        <w:trPr>
          <w:trHeight w:val="390"/>
        </w:trPr>
        <w:tc>
          <w:tcPr>
            <w:tcW w:w="9337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9BD2AB3" w14:textId="6A30C891" w:rsidR="0068678E" w:rsidRPr="0068678E" w:rsidRDefault="0068678E" w:rsidP="001302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67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Table 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6867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: </w:t>
            </w:r>
            <w:r w:rsidRPr="006867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egression Results with Social Network Predicting PTS Symptoms (Time 2).</w:t>
            </w:r>
          </w:p>
        </w:tc>
      </w:tr>
      <w:tr w:rsidR="0068678E" w:rsidRPr="0068678E" w14:paraId="57184C2B" w14:textId="77777777" w:rsidTr="005576F9">
        <w:trPr>
          <w:trHeight w:val="375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99AB2" w14:textId="77777777" w:rsidR="0068678E" w:rsidRPr="0068678E" w:rsidRDefault="0068678E" w:rsidP="001302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678E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05570" w14:textId="77777777" w:rsidR="0068678E" w:rsidRPr="0068678E" w:rsidRDefault="0068678E" w:rsidP="001302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678E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A7B0F" w14:textId="77777777" w:rsidR="0068678E" w:rsidRPr="0068678E" w:rsidRDefault="0068678E" w:rsidP="00130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68678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B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FD254" w14:textId="77777777" w:rsidR="0068678E" w:rsidRPr="0068678E" w:rsidRDefault="0068678E" w:rsidP="00130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68678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E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4BF3A" w14:textId="77777777" w:rsidR="0068678E" w:rsidRPr="0068678E" w:rsidRDefault="0068678E" w:rsidP="00130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68678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β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8DE52" w14:textId="77777777" w:rsidR="0068678E" w:rsidRPr="0068678E" w:rsidRDefault="0068678E" w:rsidP="00130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68678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-value</w:t>
            </w:r>
          </w:p>
        </w:tc>
        <w:tc>
          <w:tcPr>
            <w:tcW w:w="189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5F038" w14:textId="77777777" w:rsidR="0068678E" w:rsidRPr="0068678E" w:rsidRDefault="0068678E" w:rsidP="00130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68678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95% CI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D548E" w14:textId="77777777" w:rsidR="0068678E" w:rsidRPr="0068678E" w:rsidRDefault="0068678E" w:rsidP="00130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68678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r</w:t>
            </w:r>
            <w:r w:rsidRPr="0068678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1BEFA" w14:textId="77777777" w:rsidR="0068678E" w:rsidRPr="0068678E" w:rsidRDefault="0068678E" w:rsidP="00130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68678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Pr="0068678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2</w:t>
            </w:r>
          </w:p>
        </w:tc>
      </w:tr>
      <w:tr w:rsidR="0068678E" w:rsidRPr="0068678E" w14:paraId="2D59F35D" w14:textId="77777777" w:rsidTr="005576F9">
        <w:trPr>
          <w:trHeight w:val="330"/>
        </w:trPr>
        <w:tc>
          <w:tcPr>
            <w:tcW w:w="9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2EF52C" w14:textId="77777777" w:rsidR="0068678E" w:rsidRPr="0068678E" w:rsidRDefault="0068678E" w:rsidP="001302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678E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0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8073DF" w14:textId="77777777" w:rsidR="0068678E" w:rsidRPr="0068678E" w:rsidRDefault="0068678E" w:rsidP="001302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678E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EA1884" w14:textId="77777777" w:rsidR="0068678E" w:rsidRPr="0068678E" w:rsidRDefault="0068678E" w:rsidP="00130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678E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BB4602" w14:textId="77777777" w:rsidR="0068678E" w:rsidRPr="0068678E" w:rsidRDefault="0068678E" w:rsidP="00130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678E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79B490" w14:textId="77777777" w:rsidR="0068678E" w:rsidRPr="0068678E" w:rsidRDefault="0068678E" w:rsidP="00130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678E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10B920" w14:textId="77777777" w:rsidR="0068678E" w:rsidRPr="0068678E" w:rsidRDefault="0068678E" w:rsidP="00130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678E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9ADF09" w14:textId="77777777" w:rsidR="0068678E" w:rsidRPr="0068678E" w:rsidRDefault="0068678E" w:rsidP="00130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678E">
              <w:rPr>
                <w:rFonts w:ascii="Times New Roman" w:eastAsia="Times New Roman" w:hAnsi="Times New Roman" w:cs="Times New Roman"/>
                <w:sz w:val="24"/>
                <w:szCs w:val="24"/>
              </w:rPr>
              <w:t>Lower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6B3104" w14:textId="77777777" w:rsidR="0068678E" w:rsidRPr="0068678E" w:rsidRDefault="0068678E" w:rsidP="00130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678E">
              <w:rPr>
                <w:rFonts w:ascii="Times New Roman" w:eastAsia="Times New Roman" w:hAnsi="Times New Roman" w:cs="Times New Roman"/>
                <w:sz w:val="24"/>
                <w:szCs w:val="24"/>
              </w:rPr>
              <w:t>Upper</w:t>
            </w:r>
          </w:p>
        </w:tc>
        <w:tc>
          <w:tcPr>
            <w:tcW w:w="6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442AA3" w14:textId="77777777" w:rsidR="0068678E" w:rsidRPr="0068678E" w:rsidRDefault="0068678E" w:rsidP="00130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678E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5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24944D" w14:textId="77777777" w:rsidR="0068678E" w:rsidRPr="0068678E" w:rsidRDefault="0068678E" w:rsidP="00130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678E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68678E" w:rsidRPr="0068678E" w14:paraId="2F768D1E" w14:textId="77777777" w:rsidTr="005576F9">
        <w:trPr>
          <w:trHeight w:val="315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0DECD3" w14:textId="6679832A" w:rsidR="0068678E" w:rsidRPr="0068678E" w:rsidRDefault="0068678E" w:rsidP="001302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678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tep </w:t>
            </w:r>
            <w:r w:rsidR="005576F9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4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4316E5" w14:textId="77777777" w:rsidR="0068678E" w:rsidRPr="0068678E" w:rsidRDefault="0068678E" w:rsidP="001302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678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F</w:t>
            </w:r>
            <w:r w:rsidRPr="0068678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2,81) = 37.46, </w:t>
            </w:r>
            <w:r w:rsidRPr="0068678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68678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&lt; .00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22A88" w14:textId="77777777" w:rsidR="0068678E" w:rsidRPr="0068678E" w:rsidRDefault="0068678E" w:rsidP="001302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666FF" w14:textId="77777777" w:rsidR="0068678E" w:rsidRPr="0068678E" w:rsidRDefault="0068678E" w:rsidP="00130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9F1F8" w14:textId="77777777" w:rsidR="0068678E" w:rsidRPr="0068678E" w:rsidRDefault="0068678E" w:rsidP="00130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48CD1" w14:textId="77777777" w:rsidR="0068678E" w:rsidRPr="0068678E" w:rsidRDefault="0068678E" w:rsidP="00130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AD99C" w14:textId="77777777" w:rsidR="0068678E" w:rsidRPr="0068678E" w:rsidRDefault="0068678E" w:rsidP="00130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B0B89" w14:textId="77777777" w:rsidR="0068678E" w:rsidRPr="0068678E" w:rsidRDefault="0068678E" w:rsidP="00130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678E">
              <w:rPr>
                <w:rFonts w:ascii="Times New Roman" w:eastAsia="Times New Roman" w:hAnsi="Times New Roman" w:cs="Times New Roman"/>
                <w:sz w:val="24"/>
                <w:szCs w:val="24"/>
              </w:rPr>
              <w:t>.48</w:t>
            </w:r>
          </w:p>
        </w:tc>
      </w:tr>
      <w:tr w:rsidR="0068678E" w:rsidRPr="0068678E" w14:paraId="7F949206" w14:textId="77777777" w:rsidTr="005576F9">
        <w:trPr>
          <w:trHeight w:val="315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108599" w14:textId="77777777" w:rsidR="0068678E" w:rsidRPr="0068678E" w:rsidRDefault="0068678E" w:rsidP="00130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E22647" w14:textId="77777777" w:rsidR="0068678E" w:rsidRPr="0068678E" w:rsidRDefault="0068678E" w:rsidP="001302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678E">
              <w:rPr>
                <w:rFonts w:ascii="Times New Roman" w:eastAsia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380FB" w14:textId="77777777" w:rsidR="0068678E" w:rsidRPr="0068678E" w:rsidRDefault="0068678E" w:rsidP="00130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678E">
              <w:rPr>
                <w:rFonts w:ascii="Times New Roman" w:eastAsia="Times New Roman" w:hAnsi="Times New Roman" w:cs="Times New Roman"/>
                <w:sz w:val="24"/>
                <w:szCs w:val="24"/>
              </w:rPr>
              <w:t>-0.0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7FB84" w14:textId="77777777" w:rsidR="0068678E" w:rsidRPr="0068678E" w:rsidRDefault="0068678E" w:rsidP="00130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678E">
              <w:rPr>
                <w:rFonts w:ascii="Times New Roman" w:eastAsia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8EB19" w14:textId="77777777" w:rsidR="0068678E" w:rsidRPr="0068678E" w:rsidRDefault="0068678E" w:rsidP="00130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678E">
              <w:rPr>
                <w:rFonts w:ascii="Times New Roman" w:eastAsia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FC006" w14:textId="77777777" w:rsidR="0068678E" w:rsidRPr="0068678E" w:rsidRDefault="0068678E" w:rsidP="00130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678E">
              <w:rPr>
                <w:rFonts w:ascii="Times New Roman" w:eastAsia="Times New Roman" w:hAnsi="Times New Roman" w:cs="Times New Roman"/>
                <w:sz w:val="24"/>
                <w:szCs w:val="24"/>
              </w:rPr>
              <w:t>.78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68AE2" w14:textId="77777777" w:rsidR="0068678E" w:rsidRPr="0068678E" w:rsidRDefault="0068678E" w:rsidP="00130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678E">
              <w:rPr>
                <w:rFonts w:ascii="Times New Roman" w:eastAsia="Times New Roman" w:hAnsi="Times New Roman" w:cs="Times New Roman"/>
                <w:sz w:val="24"/>
                <w:szCs w:val="24"/>
              </w:rPr>
              <w:t>-0.2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ADEBC" w14:textId="77777777" w:rsidR="0068678E" w:rsidRPr="0068678E" w:rsidRDefault="0068678E" w:rsidP="00130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678E">
              <w:rPr>
                <w:rFonts w:ascii="Times New Roman" w:eastAsia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FBBF3" w14:textId="45F5E99E" w:rsidR="0068678E" w:rsidRPr="0068678E" w:rsidRDefault="0068678E" w:rsidP="00130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678E">
              <w:rPr>
                <w:rFonts w:ascii="Times New Roman" w:eastAsia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A1140" w14:textId="77777777" w:rsidR="0068678E" w:rsidRPr="0068678E" w:rsidRDefault="0068678E" w:rsidP="00130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8678E" w:rsidRPr="0068678E" w14:paraId="60AA8D3E" w14:textId="77777777" w:rsidTr="005576F9">
        <w:trPr>
          <w:trHeight w:val="720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B2DEDA" w14:textId="77777777" w:rsidR="0068678E" w:rsidRPr="0068678E" w:rsidRDefault="0068678E" w:rsidP="00130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1C0F9C" w14:textId="77777777" w:rsidR="0068678E" w:rsidRPr="0068678E" w:rsidRDefault="0068678E" w:rsidP="001302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678E">
              <w:rPr>
                <w:rFonts w:ascii="Times New Roman" w:eastAsia="Times New Roman" w:hAnsi="Times New Roman" w:cs="Times New Roman"/>
                <w:sz w:val="24"/>
                <w:szCs w:val="24"/>
              </w:rPr>
              <w:t>PTS Symptoms (Time 1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FB947" w14:textId="77777777" w:rsidR="0068678E" w:rsidRPr="0068678E" w:rsidRDefault="0068678E" w:rsidP="00130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678E">
              <w:rPr>
                <w:rFonts w:ascii="Times New Roman" w:eastAsia="Times New Roman" w:hAnsi="Times New Roman" w:cs="Times New Roman"/>
                <w:sz w:val="24"/>
                <w:szCs w:val="24"/>
              </w:rPr>
              <w:t>0.6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3AEF6" w14:textId="77777777" w:rsidR="0068678E" w:rsidRPr="0068678E" w:rsidRDefault="0068678E" w:rsidP="00130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678E">
              <w:rPr>
                <w:rFonts w:ascii="Times New Roman" w:eastAsia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BE8DC" w14:textId="77777777" w:rsidR="0068678E" w:rsidRPr="0068678E" w:rsidRDefault="0068678E" w:rsidP="00130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678E">
              <w:rPr>
                <w:rFonts w:ascii="Times New Roman" w:eastAsia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1236D" w14:textId="77777777" w:rsidR="0068678E" w:rsidRPr="0068678E" w:rsidRDefault="0068678E" w:rsidP="00130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</w:t>
            </w:r>
            <w:r w:rsidRPr="0068678E">
              <w:rPr>
                <w:rFonts w:ascii="Times New Roman" w:eastAsia="Times New Roman" w:hAnsi="Times New Roman" w:cs="Times New Roman"/>
                <w:sz w:val="24"/>
                <w:szCs w:val="24"/>
              </w:rPr>
              <w:t>.0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8EED3" w14:textId="77777777" w:rsidR="0068678E" w:rsidRPr="0068678E" w:rsidRDefault="0068678E" w:rsidP="00130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678E">
              <w:rPr>
                <w:rFonts w:ascii="Times New Roman" w:eastAsia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F19DF" w14:textId="77777777" w:rsidR="0068678E" w:rsidRPr="0068678E" w:rsidRDefault="0068678E" w:rsidP="00130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678E">
              <w:rPr>
                <w:rFonts w:ascii="Times New Roman" w:eastAsia="Times New Roman" w:hAnsi="Times New Roman" w:cs="Times New Roman"/>
                <w:sz w:val="24"/>
                <w:szCs w:val="24"/>
              </w:rPr>
              <w:t>0.8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07EB7" w14:textId="06101F94" w:rsidR="0068678E" w:rsidRPr="0068678E" w:rsidRDefault="0068678E" w:rsidP="00130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678E">
              <w:rPr>
                <w:rFonts w:ascii="Times New Roman" w:eastAsia="Times New Roman" w:hAnsi="Times New Roman" w:cs="Times New Roman"/>
                <w:sz w:val="24"/>
                <w:szCs w:val="24"/>
              </w:rPr>
              <w:t>.4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A123E" w14:textId="77777777" w:rsidR="0068678E" w:rsidRPr="0068678E" w:rsidRDefault="0068678E" w:rsidP="00130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8678E" w:rsidRPr="0068678E" w14:paraId="5229CD87" w14:textId="77777777" w:rsidTr="005576F9">
        <w:trPr>
          <w:trHeight w:val="315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F9709F" w14:textId="31F22DA0" w:rsidR="0068678E" w:rsidRPr="0068678E" w:rsidRDefault="0068678E" w:rsidP="001302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678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tep </w:t>
            </w:r>
            <w:r w:rsidR="005576F9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4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624938" w14:textId="77777777" w:rsidR="0068678E" w:rsidRPr="0068678E" w:rsidRDefault="0068678E" w:rsidP="001302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678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F</w:t>
            </w:r>
            <w:r w:rsidRPr="0068678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3,80) = 25.13, </w:t>
            </w:r>
            <w:r w:rsidRPr="0068678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68678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&lt; .00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FD1CB" w14:textId="77777777" w:rsidR="0068678E" w:rsidRPr="0068678E" w:rsidRDefault="0068678E" w:rsidP="001302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03A86" w14:textId="77777777" w:rsidR="0068678E" w:rsidRPr="0068678E" w:rsidRDefault="0068678E" w:rsidP="00130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22888" w14:textId="77777777" w:rsidR="0068678E" w:rsidRPr="0068678E" w:rsidRDefault="0068678E" w:rsidP="00130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9BB00" w14:textId="77777777" w:rsidR="0068678E" w:rsidRPr="0068678E" w:rsidRDefault="0068678E" w:rsidP="00130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7E7C8" w14:textId="77777777" w:rsidR="0068678E" w:rsidRPr="0068678E" w:rsidRDefault="0068678E" w:rsidP="00130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3DC5D" w14:textId="77777777" w:rsidR="0068678E" w:rsidRPr="0068678E" w:rsidRDefault="0068678E" w:rsidP="00130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678E">
              <w:rPr>
                <w:rFonts w:ascii="Times New Roman" w:eastAsia="Times New Roman" w:hAnsi="Times New Roman" w:cs="Times New Roman"/>
                <w:sz w:val="24"/>
                <w:szCs w:val="24"/>
              </w:rPr>
              <w:t>.49</w:t>
            </w:r>
          </w:p>
        </w:tc>
      </w:tr>
      <w:tr w:rsidR="0068678E" w:rsidRPr="0068678E" w14:paraId="6C61B9B2" w14:textId="77777777" w:rsidTr="005576F9">
        <w:trPr>
          <w:trHeight w:val="315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BE83B2" w14:textId="77777777" w:rsidR="0068678E" w:rsidRPr="0068678E" w:rsidRDefault="0068678E" w:rsidP="00130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CEFA5D" w14:textId="77777777" w:rsidR="0068678E" w:rsidRPr="0068678E" w:rsidRDefault="0068678E" w:rsidP="001302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678E">
              <w:rPr>
                <w:rFonts w:ascii="Times New Roman" w:eastAsia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78C31" w14:textId="77777777" w:rsidR="0068678E" w:rsidRPr="0068678E" w:rsidRDefault="0068678E" w:rsidP="00130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678E">
              <w:rPr>
                <w:rFonts w:ascii="Times New Roman" w:eastAsia="Times New Roman" w:hAnsi="Times New Roman" w:cs="Times New Roman"/>
                <w:sz w:val="24"/>
                <w:szCs w:val="24"/>
              </w:rPr>
              <w:t>-0.0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9F570" w14:textId="77777777" w:rsidR="0068678E" w:rsidRPr="0068678E" w:rsidRDefault="0068678E" w:rsidP="00130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678E">
              <w:rPr>
                <w:rFonts w:ascii="Times New Roman" w:eastAsia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9A805" w14:textId="77777777" w:rsidR="0068678E" w:rsidRPr="0068678E" w:rsidRDefault="0068678E" w:rsidP="00130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678E">
              <w:rPr>
                <w:rFonts w:ascii="Times New Roman" w:eastAsia="Times New Roman" w:hAnsi="Times New Roman" w:cs="Times New Roman"/>
                <w:sz w:val="24"/>
                <w:szCs w:val="24"/>
              </w:rPr>
              <w:t>-0.03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FBBF4" w14:textId="77777777" w:rsidR="0068678E" w:rsidRPr="0068678E" w:rsidRDefault="0068678E" w:rsidP="00130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678E">
              <w:rPr>
                <w:rFonts w:ascii="Times New Roman" w:eastAsia="Times New Roman" w:hAnsi="Times New Roman" w:cs="Times New Roman"/>
                <w:sz w:val="24"/>
                <w:szCs w:val="24"/>
              </w:rPr>
              <w:t>.70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A6E4F" w14:textId="77777777" w:rsidR="0068678E" w:rsidRPr="0068678E" w:rsidRDefault="0068678E" w:rsidP="00130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678E">
              <w:rPr>
                <w:rFonts w:ascii="Times New Roman" w:eastAsia="Times New Roman" w:hAnsi="Times New Roman" w:cs="Times New Roman"/>
                <w:sz w:val="24"/>
                <w:szCs w:val="24"/>
              </w:rPr>
              <w:t>-0.2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6B167" w14:textId="77777777" w:rsidR="0068678E" w:rsidRPr="0068678E" w:rsidRDefault="0068678E" w:rsidP="00130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678E">
              <w:rPr>
                <w:rFonts w:ascii="Times New Roman" w:eastAsia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09B0E" w14:textId="339827B0" w:rsidR="0068678E" w:rsidRPr="0068678E" w:rsidRDefault="0068678E" w:rsidP="00130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678E">
              <w:rPr>
                <w:rFonts w:ascii="Times New Roman" w:eastAsia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92B5E" w14:textId="77777777" w:rsidR="0068678E" w:rsidRPr="0068678E" w:rsidRDefault="0068678E" w:rsidP="00130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8678E" w:rsidRPr="0068678E" w14:paraId="3E2EBDC7" w14:textId="77777777" w:rsidTr="005576F9">
        <w:trPr>
          <w:trHeight w:val="390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1DC7F0" w14:textId="77777777" w:rsidR="0068678E" w:rsidRPr="0068678E" w:rsidRDefault="0068678E" w:rsidP="00130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8C4025" w14:textId="77777777" w:rsidR="0068678E" w:rsidRPr="0068678E" w:rsidRDefault="0068678E" w:rsidP="001302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678E">
              <w:rPr>
                <w:rFonts w:ascii="Times New Roman" w:eastAsia="Times New Roman" w:hAnsi="Times New Roman" w:cs="Times New Roman"/>
                <w:sz w:val="24"/>
                <w:szCs w:val="24"/>
              </w:rPr>
              <w:t>PTS Symptoms (Time 1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58BF5" w14:textId="77777777" w:rsidR="0068678E" w:rsidRPr="0068678E" w:rsidRDefault="0068678E" w:rsidP="00130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678E">
              <w:rPr>
                <w:rFonts w:ascii="Times New Roman" w:eastAsia="Times New Roman" w:hAnsi="Times New Roman" w:cs="Times New Roman"/>
                <w:sz w:val="24"/>
                <w:szCs w:val="24"/>
              </w:rPr>
              <w:t>0.6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6F88B" w14:textId="77777777" w:rsidR="0068678E" w:rsidRPr="0068678E" w:rsidRDefault="0068678E" w:rsidP="00130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678E">
              <w:rPr>
                <w:rFonts w:ascii="Times New Roman" w:eastAsia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9AB5C" w14:textId="77777777" w:rsidR="0068678E" w:rsidRPr="0068678E" w:rsidRDefault="0068678E" w:rsidP="00130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678E">
              <w:rPr>
                <w:rFonts w:ascii="Times New Roman" w:eastAsia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FD179" w14:textId="77777777" w:rsidR="0068678E" w:rsidRPr="0068678E" w:rsidRDefault="0068678E" w:rsidP="00130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</w:t>
            </w:r>
            <w:r w:rsidRPr="0068678E">
              <w:rPr>
                <w:rFonts w:ascii="Times New Roman" w:eastAsia="Times New Roman" w:hAnsi="Times New Roman" w:cs="Times New Roman"/>
                <w:sz w:val="24"/>
                <w:szCs w:val="24"/>
              </w:rPr>
              <w:t>.0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DBE9" w14:textId="77777777" w:rsidR="0068678E" w:rsidRPr="0068678E" w:rsidRDefault="0068678E" w:rsidP="00130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678E">
              <w:rPr>
                <w:rFonts w:ascii="Times New Roman" w:eastAsia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84207" w14:textId="77777777" w:rsidR="0068678E" w:rsidRPr="0068678E" w:rsidRDefault="0068678E" w:rsidP="00130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678E">
              <w:rPr>
                <w:rFonts w:ascii="Times New Roman" w:eastAsia="Times New Roman" w:hAnsi="Times New Roman" w:cs="Times New Roman"/>
                <w:sz w:val="24"/>
                <w:szCs w:val="24"/>
              </w:rPr>
              <w:t>0.8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9CBDA" w14:textId="6F376A3E" w:rsidR="0068678E" w:rsidRPr="0068678E" w:rsidRDefault="0068678E" w:rsidP="00130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678E">
              <w:rPr>
                <w:rFonts w:ascii="Times New Roman" w:eastAsia="Times New Roman" w:hAnsi="Times New Roman" w:cs="Times New Roman"/>
                <w:sz w:val="24"/>
                <w:szCs w:val="24"/>
              </w:rPr>
              <w:t>.4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E44B6" w14:textId="77777777" w:rsidR="0068678E" w:rsidRPr="0068678E" w:rsidRDefault="0068678E" w:rsidP="00130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8678E" w:rsidRPr="0068678E" w14:paraId="277B84CD" w14:textId="77777777" w:rsidTr="005576F9">
        <w:trPr>
          <w:trHeight w:val="441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3355F6" w14:textId="77777777" w:rsidR="0068678E" w:rsidRPr="0068678E" w:rsidRDefault="0068678E" w:rsidP="00130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75809B" w14:textId="77777777" w:rsidR="0068678E" w:rsidRPr="0068678E" w:rsidRDefault="0068678E" w:rsidP="001302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678E">
              <w:rPr>
                <w:rFonts w:ascii="Times New Roman" w:eastAsia="Times New Roman" w:hAnsi="Times New Roman" w:cs="Times New Roman"/>
                <w:sz w:val="24"/>
                <w:szCs w:val="24"/>
              </w:rPr>
              <w:t>Social Network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383AB" w14:textId="77777777" w:rsidR="0068678E" w:rsidRPr="0068678E" w:rsidRDefault="0068678E" w:rsidP="00130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678E">
              <w:rPr>
                <w:rFonts w:ascii="Times New Roman" w:eastAsia="Times New Roman" w:hAnsi="Times New Roman" w:cs="Times New Roman"/>
                <w:sz w:val="24"/>
                <w:szCs w:val="24"/>
              </w:rPr>
              <w:t>-0.7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EE3EE" w14:textId="77777777" w:rsidR="0068678E" w:rsidRPr="0068678E" w:rsidRDefault="0068678E" w:rsidP="00130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678E">
              <w:rPr>
                <w:rFonts w:ascii="Times New Roman" w:eastAsia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AECC3" w14:textId="77777777" w:rsidR="0068678E" w:rsidRPr="0068678E" w:rsidRDefault="0068678E" w:rsidP="00130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678E">
              <w:rPr>
                <w:rFonts w:ascii="Times New Roman" w:eastAsia="Times New Roman" w:hAnsi="Times New Roman" w:cs="Times New Roman"/>
                <w:sz w:val="24"/>
                <w:szCs w:val="24"/>
              </w:rPr>
              <w:t>-0.07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9E3BC" w14:textId="77777777" w:rsidR="0068678E" w:rsidRPr="0068678E" w:rsidRDefault="0068678E" w:rsidP="00130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678E">
              <w:rPr>
                <w:rFonts w:ascii="Times New Roman" w:eastAsia="Times New Roman" w:hAnsi="Times New Roman" w:cs="Times New Roman"/>
                <w:sz w:val="24"/>
                <w:szCs w:val="24"/>
              </w:rPr>
              <w:t>.39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2768B" w14:textId="77777777" w:rsidR="0068678E" w:rsidRPr="0068678E" w:rsidRDefault="0068678E" w:rsidP="00130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678E">
              <w:rPr>
                <w:rFonts w:ascii="Times New Roman" w:eastAsia="Times New Roman" w:hAnsi="Times New Roman" w:cs="Times New Roman"/>
                <w:sz w:val="24"/>
                <w:szCs w:val="24"/>
              </w:rPr>
              <w:t>-2.4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A84C4" w14:textId="77777777" w:rsidR="0068678E" w:rsidRPr="0068678E" w:rsidRDefault="0068678E" w:rsidP="00130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678E">
              <w:rPr>
                <w:rFonts w:ascii="Times New Roman" w:eastAsia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43DFB" w14:textId="3BF3CE86" w:rsidR="0068678E" w:rsidRPr="0068678E" w:rsidRDefault="0068678E" w:rsidP="00130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678E">
              <w:rPr>
                <w:rFonts w:ascii="Times New Roman" w:eastAsia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A7371" w14:textId="77777777" w:rsidR="0068678E" w:rsidRPr="0068678E" w:rsidRDefault="0068678E" w:rsidP="00130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8678E" w:rsidRPr="0068678E" w14:paraId="63E32A88" w14:textId="77777777" w:rsidTr="005576F9">
        <w:trPr>
          <w:trHeight w:val="315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A282A4" w14:textId="00ED17D1" w:rsidR="0068678E" w:rsidRPr="0068678E" w:rsidRDefault="0068678E" w:rsidP="001302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678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tep </w:t>
            </w:r>
            <w:r w:rsidR="005576F9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4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7AA313" w14:textId="77777777" w:rsidR="0068678E" w:rsidRPr="0068678E" w:rsidRDefault="0068678E" w:rsidP="001302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678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F</w:t>
            </w:r>
            <w:r w:rsidRPr="0068678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4,79) = 19.23, </w:t>
            </w:r>
            <w:r w:rsidRPr="0068678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68678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&lt; .00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ECD0C" w14:textId="77777777" w:rsidR="0068678E" w:rsidRPr="0068678E" w:rsidRDefault="0068678E" w:rsidP="001302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D013B" w14:textId="77777777" w:rsidR="0068678E" w:rsidRPr="0068678E" w:rsidRDefault="0068678E" w:rsidP="00130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4ECED" w14:textId="77777777" w:rsidR="0068678E" w:rsidRPr="0068678E" w:rsidRDefault="0068678E" w:rsidP="00130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23EA7" w14:textId="77777777" w:rsidR="0068678E" w:rsidRPr="0068678E" w:rsidRDefault="0068678E" w:rsidP="00130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A5E90" w14:textId="77777777" w:rsidR="0068678E" w:rsidRPr="0068678E" w:rsidRDefault="0068678E" w:rsidP="00130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AA89C" w14:textId="77777777" w:rsidR="0068678E" w:rsidRPr="0068678E" w:rsidRDefault="0068678E" w:rsidP="00130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678E">
              <w:rPr>
                <w:rFonts w:ascii="Times New Roman" w:eastAsia="Times New Roman" w:hAnsi="Times New Roman" w:cs="Times New Roman"/>
                <w:sz w:val="24"/>
                <w:szCs w:val="24"/>
              </w:rPr>
              <w:t>.49</w:t>
            </w:r>
          </w:p>
        </w:tc>
      </w:tr>
      <w:tr w:rsidR="0068678E" w:rsidRPr="0068678E" w14:paraId="753B53D5" w14:textId="77777777" w:rsidTr="005576F9">
        <w:trPr>
          <w:trHeight w:val="315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E396A6" w14:textId="77777777" w:rsidR="0068678E" w:rsidRPr="0068678E" w:rsidRDefault="0068678E" w:rsidP="00130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171FB7" w14:textId="77777777" w:rsidR="0068678E" w:rsidRPr="0068678E" w:rsidRDefault="0068678E" w:rsidP="001302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678E">
              <w:rPr>
                <w:rFonts w:ascii="Times New Roman" w:eastAsia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89F46" w14:textId="77777777" w:rsidR="0068678E" w:rsidRPr="0068678E" w:rsidRDefault="0068678E" w:rsidP="00130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678E">
              <w:rPr>
                <w:rFonts w:ascii="Times New Roman" w:eastAsia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31A92" w14:textId="77777777" w:rsidR="0068678E" w:rsidRPr="0068678E" w:rsidRDefault="0068678E" w:rsidP="00130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678E">
              <w:rPr>
                <w:rFonts w:ascii="Times New Roman" w:eastAsia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F1A39" w14:textId="77777777" w:rsidR="0068678E" w:rsidRPr="0068678E" w:rsidRDefault="0068678E" w:rsidP="00130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678E">
              <w:rPr>
                <w:rFonts w:ascii="Times New Roman" w:eastAsia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DC59D" w14:textId="77777777" w:rsidR="0068678E" w:rsidRPr="0068678E" w:rsidRDefault="0068678E" w:rsidP="00130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678E">
              <w:rPr>
                <w:rFonts w:ascii="Times New Roman" w:eastAsia="Times New Roman" w:hAnsi="Times New Roman" w:cs="Times New Roman"/>
                <w:sz w:val="24"/>
                <w:szCs w:val="24"/>
              </w:rPr>
              <w:t>.80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2E7C3" w14:textId="77777777" w:rsidR="0068678E" w:rsidRPr="0068678E" w:rsidRDefault="0068678E" w:rsidP="00130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678E">
              <w:rPr>
                <w:rFonts w:ascii="Times New Roman" w:eastAsia="Times New Roman" w:hAnsi="Times New Roman" w:cs="Times New Roman"/>
                <w:sz w:val="24"/>
                <w:szCs w:val="24"/>
              </w:rPr>
              <w:t>-0.2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1E182" w14:textId="77777777" w:rsidR="0068678E" w:rsidRPr="0068678E" w:rsidRDefault="0068678E" w:rsidP="00130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678E">
              <w:rPr>
                <w:rFonts w:ascii="Times New Roman" w:eastAsia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4FE82" w14:textId="1346CA37" w:rsidR="0068678E" w:rsidRPr="0068678E" w:rsidRDefault="0068678E" w:rsidP="00130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678E">
              <w:rPr>
                <w:rFonts w:ascii="Times New Roman" w:eastAsia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4A99A" w14:textId="77777777" w:rsidR="0068678E" w:rsidRPr="0068678E" w:rsidRDefault="0068678E" w:rsidP="00130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8678E" w:rsidRPr="0068678E" w14:paraId="3A0B07EC" w14:textId="77777777" w:rsidTr="005576F9">
        <w:trPr>
          <w:trHeight w:val="390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0BF8E3" w14:textId="77777777" w:rsidR="0068678E" w:rsidRPr="0068678E" w:rsidRDefault="0068678E" w:rsidP="00130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57BC28" w14:textId="77777777" w:rsidR="0068678E" w:rsidRPr="0068678E" w:rsidRDefault="0068678E" w:rsidP="001302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678E">
              <w:rPr>
                <w:rFonts w:ascii="Times New Roman" w:eastAsia="Times New Roman" w:hAnsi="Times New Roman" w:cs="Times New Roman"/>
                <w:sz w:val="24"/>
                <w:szCs w:val="24"/>
              </w:rPr>
              <w:t>PTS Symptoms (Time 1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A445E" w14:textId="77777777" w:rsidR="0068678E" w:rsidRPr="0068678E" w:rsidRDefault="0068678E" w:rsidP="00130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678E">
              <w:rPr>
                <w:rFonts w:ascii="Times New Roman" w:eastAsia="Times New Roman" w:hAnsi="Times New Roman" w:cs="Times New Roman"/>
                <w:sz w:val="24"/>
                <w:szCs w:val="24"/>
              </w:rPr>
              <w:t>0.6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D989A" w14:textId="77777777" w:rsidR="0068678E" w:rsidRPr="0068678E" w:rsidRDefault="0068678E" w:rsidP="00130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678E">
              <w:rPr>
                <w:rFonts w:ascii="Times New Roman" w:eastAsia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4063D" w14:textId="77777777" w:rsidR="0068678E" w:rsidRPr="0068678E" w:rsidRDefault="0068678E" w:rsidP="00130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678E">
              <w:rPr>
                <w:rFonts w:ascii="Times New Roman" w:eastAsia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03824" w14:textId="77777777" w:rsidR="0068678E" w:rsidRPr="0068678E" w:rsidRDefault="0068678E" w:rsidP="00130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</w:t>
            </w:r>
            <w:r w:rsidRPr="0068678E">
              <w:rPr>
                <w:rFonts w:ascii="Times New Roman" w:eastAsia="Times New Roman" w:hAnsi="Times New Roman" w:cs="Times New Roman"/>
                <w:sz w:val="24"/>
                <w:szCs w:val="24"/>
              </w:rPr>
              <w:t>.0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678B8" w14:textId="77777777" w:rsidR="0068678E" w:rsidRPr="0068678E" w:rsidRDefault="0068678E" w:rsidP="00130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678E">
              <w:rPr>
                <w:rFonts w:ascii="Times New Roman" w:eastAsia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21B29" w14:textId="77777777" w:rsidR="0068678E" w:rsidRPr="0068678E" w:rsidRDefault="0068678E" w:rsidP="00130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678E">
              <w:rPr>
                <w:rFonts w:ascii="Times New Roman" w:eastAsia="Times New Roman" w:hAnsi="Times New Roman" w:cs="Times New Roman"/>
                <w:sz w:val="24"/>
                <w:szCs w:val="24"/>
              </w:rPr>
              <w:t>0.8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8D872" w14:textId="1DC86A29" w:rsidR="0068678E" w:rsidRPr="0068678E" w:rsidRDefault="0068678E" w:rsidP="00130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678E">
              <w:rPr>
                <w:rFonts w:ascii="Times New Roman" w:eastAsia="Times New Roman" w:hAnsi="Times New Roman" w:cs="Times New Roman"/>
                <w:sz w:val="24"/>
                <w:szCs w:val="24"/>
              </w:rPr>
              <w:t>.47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4847A" w14:textId="77777777" w:rsidR="0068678E" w:rsidRPr="0068678E" w:rsidRDefault="0068678E" w:rsidP="00130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8678E" w:rsidRPr="0068678E" w14:paraId="39955326" w14:textId="77777777" w:rsidTr="005576F9">
        <w:trPr>
          <w:trHeight w:val="300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3BCD23" w14:textId="77777777" w:rsidR="0068678E" w:rsidRPr="0068678E" w:rsidRDefault="0068678E" w:rsidP="00130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39A0D8" w14:textId="77777777" w:rsidR="0068678E" w:rsidRPr="0068678E" w:rsidRDefault="0068678E" w:rsidP="001302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678E">
              <w:rPr>
                <w:rFonts w:ascii="Times New Roman" w:eastAsia="Times New Roman" w:hAnsi="Times New Roman" w:cs="Times New Roman"/>
                <w:sz w:val="24"/>
                <w:szCs w:val="24"/>
              </w:rPr>
              <w:t>Social Network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C2BE0" w14:textId="77777777" w:rsidR="0068678E" w:rsidRPr="0068678E" w:rsidRDefault="0068678E" w:rsidP="00130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678E">
              <w:rPr>
                <w:rFonts w:ascii="Times New Roman" w:eastAsia="Times New Roman" w:hAnsi="Times New Roman" w:cs="Times New Roman"/>
                <w:sz w:val="24"/>
                <w:szCs w:val="24"/>
              </w:rPr>
              <w:t>-0.6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C0D10" w14:textId="77777777" w:rsidR="0068678E" w:rsidRPr="0068678E" w:rsidRDefault="0068678E" w:rsidP="00130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678E">
              <w:rPr>
                <w:rFonts w:ascii="Times New Roman" w:eastAsia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DECBC" w14:textId="77777777" w:rsidR="0068678E" w:rsidRPr="0068678E" w:rsidRDefault="0068678E" w:rsidP="00130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678E">
              <w:rPr>
                <w:rFonts w:ascii="Times New Roman" w:eastAsia="Times New Roman" w:hAnsi="Times New Roman" w:cs="Times New Roman"/>
                <w:sz w:val="24"/>
                <w:szCs w:val="24"/>
              </w:rPr>
              <w:t>-0.06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FE4E7" w14:textId="77777777" w:rsidR="0068678E" w:rsidRPr="0068678E" w:rsidRDefault="0068678E" w:rsidP="00130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678E">
              <w:rPr>
                <w:rFonts w:ascii="Times New Roman" w:eastAsia="Times New Roman" w:hAnsi="Times New Roman" w:cs="Times New Roman"/>
                <w:sz w:val="24"/>
                <w:szCs w:val="24"/>
              </w:rPr>
              <w:t>.45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D4E74" w14:textId="77777777" w:rsidR="0068678E" w:rsidRPr="0068678E" w:rsidRDefault="0068678E" w:rsidP="00130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678E">
              <w:rPr>
                <w:rFonts w:ascii="Times New Roman" w:eastAsia="Times New Roman" w:hAnsi="Times New Roman" w:cs="Times New Roman"/>
                <w:sz w:val="24"/>
                <w:szCs w:val="24"/>
              </w:rPr>
              <w:t>-2.3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79E7E" w14:textId="77777777" w:rsidR="0068678E" w:rsidRPr="0068678E" w:rsidRDefault="0068678E" w:rsidP="00130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678E">
              <w:rPr>
                <w:rFonts w:ascii="Times New Roman" w:eastAsia="Times New Roman" w:hAnsi="Times New Roman" w:cs="Times New Roman"/>
                <w:sz w:val="24"/>
                <w:szCs w:val="24"/>
              </w:rPr>
              <w:t>1.07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82669" w14:textId="2C9D79FE" w:rsidR="0068678E" w:rsidRPr="0068678E" w:rsidRDefault="0068678E" w:rsidP="00130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678E">
              <w:rPr>
                <w:rFonts w:ascii="Times New Roman" w:eastAsia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64D6F" w14:textId="77777777" w:rsidR="0068678E" w:rsidRPr="0068678E" w:rsidRDefault="0068678E" w:rsidP="00130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8678E" w:rsidRPr="0068678E" w14:paraId="14B88A62" w14:textId="77777777" w:rsidTr="005576F9">
        <w:trPr>
          <w:trHeight w:val="495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A398A5" w14:textId="77777777" w:rsidR="0068678E" w:rsidRPr="0068678E" w:rsidRDefault="0068678E" w:rsidP="00130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23C27E" w14:textId="67195D43" w:rsidR="0068678E" w:rsidRPr="0068678E" w:rsidRDefault="003114AD" w:rsidP="001302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hort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9195D" w14:textId="77777777" w:rsidR="0068678E" w:rsidRPr="0068678E" w:rsidRDefault="0068678E" w:rsidP="00130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678E">
              <w:rPr>
                <w:rFonts w:ascii="Times New Roman" w:eastAsia="Times New Roman" w:hAnsi="Times New Roman" w:cs="Times New Roman"/>
                <w:sz w:val="24"/>
                <w:szCs w:val="24"/>
              </w:rPr>
              <w:t>2.78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EEA77" w14:textId="77777777" w:rsidR="0068678E" w:rsidRPr="0068678E" w:rsidRDefault="0068678E" w:rsidP="00130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678E">
              <w:rPr>
                <w:rFonts w:ascii="Times New Roman" w:eastAsia="Times New Roman" w:hAnsi="Times New Roman" w:cs="Times New Roman"/>
                <w:sz w:val="24"/>
                <w:szCs w:val="24"/>
              </w:rPr>
              <w:t>2.4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59D5D" w14:textId="77777777" w:rsidR="0068678E" w:rsidRPr="0068678E" w:rsidRDefault="0068678E" w:rsidP="00130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678E">
              <w:rPr>
                <w:rFonts w:ascii="Times New Roman" w:eastAsia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2D339" w14:textId="77777777" w:rsidR="0068678E" w:rsidRPr="0068678E" w:rsidRDefault="0068678E" w:rsidP="00130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678E">
              <w:rPr>
                <w:rFonts w:ascii="Times New Roman" w:eastAsia="Times New Roman" w:hAnsi="Times New Roman" w:cs="Times New Roman"/>
                <w:sz w:val="24"/>
                <w:szCs w:val="24"/>
              </w:rPr>
              <w:t>.26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E14C3" w14:textId="77777777" w:rsidR="0068678E" w:rsidRPr="0068678E" w:rsidRDefault="0068678E" w:rsidP="00130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678E">
              <w:rPr>
                <w:rFonts w:ascii="Times New Roman" w:eastAsia="Times New Roman" w:hAnsi="Times New Roman" w:cs="Times New Roman"/>
                <w:sz w:val="24"/>
                <w:szCs w:val="24"/>
              </w:rPr>
              <w:t>-2.1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F5B9F" w14:textId="77777777" w:rsidR="0068678E" w:rsidRPr="0068678E" w:rsidRDefault="0068678E" w:rsidP="00130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678E">
              <w:rPr>
                <w:rFonts w:ascii="Times New Roman" w:eastAsia="Times New Roman" w:hAnsi="Times New Roman" w:cs="Times New Roman"/>
                <w:sz w:val="24"/>
                <w:szCs w:val="24"/>
              </w:rPr>
              <w:t>7.69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ADA59" w14:textId="305DC99C" w:rsidR="0068678E" w:rsidRPr="0068678E" w:rsidRDefault="0068678E" w:rsidP="00130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678E">
              <w:rPr>
                <w:rFonts w:ascii="Times New Roman" w:eastAsia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75E46" w14:textId="77777777" w:rsidR="0068678E" w:rsidRPr="0068678E" w:rsidRDefault="0068678E" w:rsidP="00130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8678E" w:rsidRPr="0068678E" w14:paraId="3A0798FC" w14:textId="77777777" w:rsidTr="005576F9">
        <w:trPr>
          <w:trHeight w:val="315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A19B43" w14:textId="6F5C0834" w:rsidR="0068678E" w:rsidRPr="0068678E" w:rsidRDefault="0068678E" w:rsidP="001302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678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tep </w:t>
            </w:r>
            <w:r w:rsidR="005576F9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4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CDFBA9" w14:textId="38288B62" w:rsidR="0068678E" w:rsidRPr="0068678E" w:rsidRDefault="0068678E" w:rsidP="001302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678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F</w:t>
            </w:r>
            <w:r w:rsidRPr="0068678E">
              <w:rPr>
                <w:rFonts w:ascii="Times New Roman" w:eastAsia="Times New Roman" w:hAnsi="Times New Roman" w:cs="Times New Roman"/>
                <w:sz w:val="24"/>
                <w:szCs w:val="24"/>
              </w:rPr>
              <w:t>(5,78) = 22.6</w:t>
            </w:r>
            <w:r w:rsidR="00073F9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68678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Pr="0068678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68678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&lt; .00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C3D36" w14:textId="77777777" w:rsidR="0068678E" w:rsidRPr="0068678E" w:rsidRDefault="0068678E" w:rsidP="001302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53103" w14:textId="77777777" w:rsidR="0068678E" w:rsidRPr="0068678E" w:rsidRDefault="0068678E" w:rsidP="00130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610CA" w14:textId="77777777" w:rsidR="0068678E" w:rsidRPr="0068678E" w:rsidRDefault="0068678E" w:rsidP="00130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EE0E9" w14:textId="77777777" w:rsidR="0068678E" w:rsidRPr="0068678E" w:rsidRDefault="0068678E" w:rsidP="00130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72814" w14:textId="77777777" w:rsidR="0068678E" w:rsidRPr="0068678E" w:rsidRDefault="0068678E" w:rsidP="00130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97483" w14:textId="77777777" w:rsidR="0068678E" w:rsidRPr="0068678E" w:rsidRDefault="0068678E" w:rsidP="00130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678E">
              <w:rPr>
                <w:rFonts w:ascii="Times New Roman" w:eastAsia="Times New Roman" w:hAnsi="Times New Roman" w:cs="Times New Roman"/>
                <w:sz w:val="24"/>
                <w:szCs w:val="24"/>
              </w:rPr>
              <w:t>.59</w:t>
            </w:r>
          </w:p>
        </w:tc>
      </w:tr>
      <w:tr w:rsidR="0068678E" w:rsidRPr="0068678E" w14:paraId="758056F6" w14:textId="77777777" w:rsidTr="005576F9">
        <w:trPr>
          <w:trHeight w:val="315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84DBC1" w14:textId="77777777" w:rsidR="0068678E" w:rsidRPr="0068678E" w:rsidRDefault="0068678E" w:rsidP="00130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EF5DA6" w14:textId="77777777" w:rsidR="0068678E" w:rsidRPr="0068678E" w:rsidRDefault="0068678E" w:rsidP="001302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678E">
              <w:rPr>
                <w:rFonts w:ascii="Times New Roman" w:eastAsia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8574F" w14:textId="77777777" w:rsidR="0068678E" w:rsidRPr="0068678E" w:rsidRDefault="0068678E" w:rsidP="00130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678E">
              <w:rPr>
                <w:rFonts w:ascii="Times New Roman" w:eastAsia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A5FC5" w14:textId="77777777" w:rsidR="0068678E" w:rsidRPr="0068678E" w:rsidRDefault="0068678E" w:rsidP="00130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678E">
              <w:rPr>
                <w:rFonts w:ascii="Times New Roman" w:eastAsia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8DBE3" w14:textId="77777777" w:rsidR="0068678E" w:rsidRPr="0068678E" w:rsidRDefault="0068678E" w:rsidP="00130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678E">
              <w:rPr>
                <w:rFonts w:ascii="Times New Roman" w:eastAsia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86CB5" w14:textId="77777777" w:rsidR="0068678E" w:rsidRPr="0068678E" w:rsidRDefault="0068678E" w:rsidP="00130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678E">
              <w:rPr>
                <w:rFonts w:ascii="Times New Roman" w:eastAsia="Times New Roman" w:hAnsi="Times New Roman" w:cs="Times New Roman"/>
                <w:sz w:val="24"/>
                <w:szCs w:val="24"/>
              </w:rPr>
              <w:t>.78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F1C0C" w14:textId="77777777" w:rsidR="0068678E" w:rsidRPr="0068678E" w:rsidRDefault="0068678E" w:rsidP="00130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678E">
              <w:rPr>
                <w:rFonts w:ascii="Times New Roman" w:eastAsia="Times New Roman" w:hAnsi="Times New Roman" w:cs="Times New Roman"/>
                <w:sz w:val="24"/>
                <w:szCs w:val="24"/>
              </w:rPr>
              <w:t>-0.1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3A5FD" w14:textId="77777777" w:rsidR="0068678E" w:rsidRPr="0068678E" w:rsidRDefault="0068678E" w:rsidP="00130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678E">
              <w:rPr>
                <w:rFonts w:ascii="Times New Roman" w:eastAsia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3CC80" w14:textId="190C3254" w:rsidR="0068678E" w:rsidRPr="0068678E" w:rsidRDefault="0068678E" w:rsidP="00130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678E">
              <w:rPr>
                <w:rFonts w:ascii="Times New Roman" w:eastAsia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9326E" w14:textId="77777777" w:rsidR="0068678E" w:rsidRPr="0068678E" w:rsidRDefault="0068678E" w:rsidP="00130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8678E" w:rsidRPr="0068678E" w14:paraId="7254E1B2" w14:textId="77777777" w:rsidTr="005576F9">
        <w:trPr>
          <w:trHeight w:val="315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9513A0" w14:textId="77777777" w:rsidR="0068678E" w:rsidRPr="0068678E" w:rsidRDefault="0068678E" w:rsidP="00130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1ECF7F" w14:textId="77777777" w:rsidR="0068678E" w:rsidRPr="0068678E" w:rsidRDefault="0068678E" w:rsidP="001302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678E">
              <w:rPr>
                <w:rFonts w:ascii="Times New Roman" w:eastAsia="Times New Roman" w:hAnsi="Times New Roman" w:cs="Times New Roman"/>
                <w:sz w:val="24"/>
                <w:szCs w:val="24"/>
              </w:rPr>
              <w:t>PTS Symptoms (Time 1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B03F7" w14:textId="77777777" w:rsidR="0068678E" w:rsidRPr="0068678E" w:rsidRDefault="0068678E" w:rsidP="00130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678E">
              <w:rPr>
                <w:rFonts w:ascii="Times New Roman" w:eastAsia="Times New Roman" w:hAnsi="Times New Roman" w:cs="Times New Roman"/>
                <w:sz w:val="24"/>
                <w:szCs w:val="24"/>
              </w:rPr>
              <w:t>0.7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409DA" w14:textId="77777777" w:rsidR="0068678E" w:rsidRPr="0068678E" w:rsidRDefault="0068678E" w:rsidP="00130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678E">
              <w:rPr>
                <w:rFonts w:ascii="Times New Roman" w:eastAsia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AB20F" w14:textId="77777777" w:rsidR="0068678E" w:rsidRPr="0068678E" w:rsidRDefault="0068678E" w:rsidP="00130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678E">
              <w:rPr>
                <w:rFonts w:ascii="Times New Roman" w:eastAsia="Times New Roman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DB653" w14:textId="77777777" w:rsidR="0068678E" w:rsidRPr="0068678E" w:rsidRDefault="0068678E" w:rsidP="00130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</w:t>
            </w:r>
            <w:r w:rsidRPr="0068678E">
              <w:rPr>
                <w:rFonts w:ascii="Times New Roman" w:eastAsia="Times New Roman" w:hAnsi="Times New Roman" w:cs="Times New Roman"/>
                <w:sz w:val="24"/>
                <w:szCs w:val="24"/>
              </w:rPr>
              <w:t>.0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875ED" w14:textId="77777777" w:rsidR="0068678E" w:rsidRPr="0068678E" w:rsidRDefault="0068678E" w:rsidP="00130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678E">
              <w:rPr>
                <w:rFonts w:ascii="Times New Roman" w:eastAsia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0F4E5" w14:textId="77777777" w:rsidR="0068678E" w:rsidRPr="0068678E" w:rsidRDefault="0068678E" w:rsidP="00130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678E">
              <w:rPr>
                <w:rFonts w:ascii="Times New Roman" w:eastAsia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FA8F7" w14:textId="03F36D07" w:rsidR="0068678E" w:rsidRPr="0068678E" w:rsidRDefault="0068678E" w:rsidP="00130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678E">
              <w:rPr>
                <w:rFonts w:ascii="Times New Roman" w:eastAsia="Times New Roman" w:hAnsi="Times New Roman" w:cs="Times New Roman"/>
                <w:sz w:val="24"/>
                <w:szCs w:val="24"/>
              </w:rPr>
              <w:t>.5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1F946" w14:textId="77777777" w:rsidR="0068678E" w:rsidRPr="0068678E" w:rsidRDefault="0068678E" w:rsidP="00130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8678E" w:rsidRPr="0068678E" w14:paraId="37ECCAD3" w14:textId="77777777" w:rsidTr="005576F9">
        <w:trPr>
          <w:trHeight w:val="330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635FC0" w14:textId="77777777" w:rsidR="0068678E" w:rsidRPr="0068678E" w:rsidRDefault="0068678E" w:rsidP="00130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5D2CC8" w14:textId="77777777" w:rsidR="0068678E" w:rsidRPr="0068678E" w:rsidRDefault="0068678E" w:rsidP="001302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678E">
              <w:rPr>
                <w:rFonts w:ascii="Times New Roman" w:eastAsia="Times New Roman" w:hAnsi="Times New Roman" w:cs="Times New Roman"/>
                <w:sz w:val="24"/>
                <w:szCs w:val="24"/>
              </w:rPr>
              <w:t>Social Network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BBAF1" w14:textId="77777777" w:rsidR="0068678E" w:rsidRPr="0068678E" w:rsidRDefault="0068678E" w:rsidP="00130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678E">
              <w:rPr>
                <w:rFonts w:ascii="Times New Roman" w:eastAsia="Times New Roman" w:hAnsi="Times New Roman" w:cs="Times New Roman"/>
                <w:sz w:val="24"/>
                <w:szCs w:val="24"/>
              </w:rPr>
              <w:t>-0.4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F7191" w14:textId="77777777" w:rsidR="0068678E" w:rsidRPr="0068678E" w:rsidRDefault="0068678E" w:rsidP="00130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678E">
              <w:rPr>
                <w:rFonts w:ascii="Times New Roman" w:eastAsia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47C20" w14:textId="77777777" w:rsidR="0068678E" w:rsidRPr="0068678E" w:rsidRDefault="0068678E" w:rsidP="00130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678E">
              <w:rPr>
                <w:rFonts w:ascii="Times New Roman" w:eastAsia="Times New Roman" w:hAnsi="Times New Roman" w:cs="Times New Roman"/>
                <w:sz w:val="24"/>
                <w:szCs w:val="24"/>
              </w:rPr>
              <w:t>-0.04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AB728" w14:textId="77777777" w:rsidR="0068678E" w:rsidRPr="0068678E" w:rsidRDefault="0068678E" w:rsidP="00130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678E">
              <w:rPr>
                <w:rFonts w:ascii="Times New Roman" w:eastAsia="Times New Roman" w:hAnsi="Times New Roman" w:cs="Times New Roman"/>
                <w:sz w:val="24"/>
                <w:szCs w:val="24"/>
              </w:rPr>
              <w:t>.57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16A12" w14:textId="77777777" w:rsidR="0068678E" w:rsidRPr="0068678E" w:rsidRDefault="0068678E" w:rsidP="00130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678E">
              <w:rPr>
                <w:rFonts w:ascii="Times New Roman" w:eastAsia="Times New Roman" w:hAnsi="Times New Roman" w:cs="Times New Roman"/>
                <w:sz w:val="24"/>
                <w:szCs w:val="24"/>
              </w:rPr>
              <w:t>-1.99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F2DFF" w14:textId="77777777" w:rsidR="0068678E" w:rsidRPr="0068678E" w:rsidRDefault="0068678E" w:rsidP="00130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678E">
              <w:rPr>
                <w:rFonts w:ascii="Times New Roman" w:eastAsia="Times New Roman" w:hAnsi="Times New Roman" w:cs="Times New Roman"/>
                <w:sz w:val="24"/>
                <w:szCs w:val="24"/>
              </w:rPr>
              <w:t>1.1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47A69" w14:textId="2CAA54F9" w:rsidR="0068678E" w:rsidRPr="0068678E" w:rsidRDefault="0068678E" w:rsidP="00130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678E">
              <w:rPr>
                <w:rFonts w:ascii="Times New Roman" w:eastAsia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8E1D7" w14:textId="77777777" w:rsidR="0068678E" w:rsidRPr="0068678E" w:rsidRDefault="0068678E" w:rsidP="00130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8678E" w:rsidRPr="0068678E" w14:paraId="51ADC94C" w14:textId="77777777" w:rsidTr="005576F9">
        <w:trPr>
          <w:trHeight w:val="315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2DD2B4" w14:textId="77777777" w:rsidR="0068678E" w:rsidRPr="0068678E" w:rsidRDefault="0068678E" w:rsidP="00130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F8F2E6" w14:textId="6D614F3C" w:rsidR="0068678E" w:rsidRPr="0068678E" w:rsidRDefault="003114AD" w:rsidP="001302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hort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B1B2D" w14:textId="77777777" w:rsidR="0068678E" w:rsidRPr="0068678E" w:rsidRDefault="0068678E" w:rsidP="00130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678E">
              <w:rPr>
                <w:rFonts w:ascii="Times New Roman" w:eastAsia="Times New Roman" w:hAnsi="Times New Roman" w:cs="Times New Roman"/>
                <w:sz w:val="24"/>
                <w:szCs w:val="24"/>
              </w:rPr>
              <w:t>2.88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E5AFA" w14:textId="77777777" w:rsidR="0068678E" w:rsidRPr="0068678E" w:rsidRDefault="0068678E" w:rsidP="00130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678E">
              <w:rPr>
                <w:rFonts w:ascii="Times New Roman" w:eastAsia="Times New Roman" w:hAnsi="Times New Roman" w:cs="Times New Roman"/>
                <w:sz w:val="24"/>
                <w:szCs w:val="24"/>
              </w:rPr>
              <w:t>2.2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4FA32" w14:textId="77777777" w:rsidR="0068678E" w:rsidRPr="0068678E" w:rsidRDefault="0068678E" w:rsidP="00130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678E">
              <w:rPr>
                <w:rFonts w:ascii="Times New Roman" w:eastAsia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F0DAD" w14:textId="77777777" w:rsidR="0068678E" w:rsidRPr="0068678E" w:rsidRDefault="0068678E" w:rsidP="00130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678E">
              <w:rPr>
                <w:rFonts w:ascii="Times New Roman" w:eastAsia="Times New Roman" w:hAnsi="Times New Roman" w:cs="Times New Roman"/>
                <w:sz w:val="24"/>
                <w:szCs w:val="24"/>
              </w:rPr>
              <w:t>.19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CAAEB" w14:textId="77777777" w:rsidR="0068678E" w:rsidRPr="0068678E" w:rsidRDefault="0068678E" w:rsidP="00130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678E">
              <w:rPr>
                <w:rFonts w:ascii="Times New Roman" w:eastAsia="Times New Roman" w:hAnsi="Times New Roman" w:cs="Times New Roman"/>
                <w:sz w:val="24"/>
                <w:szCs w:val="24"/>
              </w:rPr>
              <w:t>-1.5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5E9FD" w14:textId="77777777" w:rsidR="0068678E" w:rsidRPr="0068678E" w:rsidRDefault="0068678E" w:rsidP="00130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678E">
              <w:rPr>
                <w:rFonts w:ascii="Times New Roman" w:eastAsia="Times New Roman" w:hAnsi="Times New Roman" w:cs="Times New Roman"/>
                <w:sz w:val="24"/>
                <w:szCs w:val="24"/>
              </w:rPr>
              <w:t>7.3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E68F9" w14:textId="1D8AAD79" w:rsidR="0068678E" w:rsidRPr="0068678E" w:rsidRDefault="0068678E" w:rsidP="00130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678E">
              <w:rPr>
                <w:rFonts w:ascii="Times New Roman" w:eastAsia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DFF08" w14:textId="77777777" w:rsidR="0068678E" w:rsidRPr="0068678E" w:rsidRDefault="0068678E" w:rsidP="00130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8678E" w:rsidRPr="0068678E" w14:paraId="28458C70" w14:textId="77777777" w:rsidTr="005576F9">
        <w:trPr>
          <w:trHeight w:val="390"/>
        </w:trPr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31037F6" w14:textId="77777777" w:rsidR="0068678E" w:rsidRPr="0068678E" w:rsidRDefault="0068678E" w:rsidP="001302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678E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03F998D" w14:textId="00FE5A26" w:rsidR="0068678E" w:rsidRPr="0068678E" w:rsidRDefault="003114AD" w:rsidP="001302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hort</w:t>
            </w:r>
            <w:r w:rsidRPr="0068678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68678E" w:rsidRPr="0068678E">
              <w:rPr>
                <w:rFonts w:ascii="Times New Roman" w:eastAsia="Times New Roman" w:hAnsi="Times New Roman" w:cs="Times New Roman"/>
                <w:sz w:val="24"/>
                <w:szCs w:val="24"/>
              </w:rPr>
              <w:t>*Social Network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F2B779" w14:textId="77777777" w:rsidR="0068678E" w:rsidRPr="0068678E" w:rsidRDefault="0068678E" w:rsidP="00130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678E">
              <w:rPr>
                <w:rFonts w:ascii="Times New Roman" w:eastAsia="Times New Roman" w:hAnsi="Times New Roman" w:cs="Times New Roman"/>
                <w:sz w:val="24"/>
                <w:szCs w:val="24"/>
              </w:rPr>
              <w:t>6.83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758389" w14:textId="77777777" w:rsidR="0068678E" w:rsidRPr="0068678E" w:rsidRDefault="0068678E" w:rsidP="00130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678E">
              <w:rPr>
                <w:rFonts w:ascii="Times New Roman" w:eastAsia="Times New Roman" w:hAnsi="Times New Roman" w:cs="Times New Roman"/>
                <w:sz w:val="24"/>
                <w:szCs w:val="24"/>
              </w:rPr>
              <w:t>1.58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43EBCB" w14:textId="77777777" w:rsidR="0068678E" w:rsidRPr="0068678E" w:rsidRDefault="0068678E" w:rsidP="00130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678E">
              <w:rPr>
                <w:rFonts w:ascii="Times New Roman" w:eastAsia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B9C076" w14:textId="77777777" w:rsidR="0068678E" w:rsidRPr="0068678E" w:rsidRDefault="0068678E" w:rsidP="00130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</w:t>
            </w:r>
            <w:r w:rsidRPr="0068678E">
              <w:rPr>
                <w:rFonts w:ascii="Times New Roman" w:eastAsia="Times New Roman" w:hAnsi="Times New Roman" w:cs="Times New Roman"/>
                <w:sz w:val="24"/>
                <w:szCs w:val="24"/>
              </w:rPr>
              <w:t>.0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193022" w14:textId="77777777" w:rsidR="0068678E" w:rsidRPr="0068678E" w:rsidRDefault="0068678E" w:rsidP="00130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678E">
              <w:rPr>
                <w:rFonts w:ascii="Times New Roman" w:eastAsia="Times New Roman" w:hAnsi="Times New Roman" w:cs="Times New Roman"/>
                <w:sz w:val="24"/>
                <w:szCs w:val="24"/>
              </w:rPr>
              <w:t>3.69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5843D9" w14:textId="77777777" w:rsidR="0068678E" w:rsidRPr="0068678E" w:rsidRDefault="0068678E" w:rsidP="00130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678E">
              <w:rPr>
                <w:rFonts w:ascii="Times New Roman" w:eastAsia="Times New Roman" w:hAnsi="Times New Roman" w:cs="Times New Roman"/>
                <w:sz w:val="24"/>
                <w:szCs w:val="24"/>
              </w:rPr>
              <w:t>9.96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2F97DA" w14:textId="6C2DCCB4" w:rsidR="0068678E" w:rsidRPr="0068678E" w:rsidRDefault="0068678E" w:rsidP="00130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678E">
              <w:rPr>
                <w:rFonts w:ascii="Times New Roman" w:eastAsia="Times New Roman" w:hAnsi="Times New Roman" w:cs="Times New Roman"/>
                <w:sz w:val="24"/>
                <w:szCs w:val="24"/>
              </w:rPr>
              <w:t>.10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E14CA1" w14:textId="77777777" w:rsidR="0068678E" w:rsidRPr="0068678E" w:rsidRDefault="0068678E" w:rsidP="00130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678E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68678E" w:rsidRPr="0068678E" w14:paraId="44D0FF42" w14:textId="77777777" w:rsidTr="005576F9">
        <w:trPr>
          <w:trHeight w:val="750"/>
        </w:trPr>
        <w:tc>
          <w:tcPr>
            <w:tcW w:w="9337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297743" w14:textId="77777777" w:rsidR="0068678E" w:rsidRPr="0068678E" w:rsidRDefault="0068678E" w:rsidP="0013025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867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ote</w:t>
            </w:r>
            <w:r w:rsidRPr="006867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: PTS Symptoms = Post-traumatic stress symptoms, </w:t>
            </w:r>
            <w:r w:rsidRPr="006867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</w:t>
            </w:r>
            <w:r w:rsidRPr="006867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= unstandardized beta, </w:t>
            </w:r>
            <w:r w:rsidRPr="006867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E</w:t>
            </w:r>
            <w:r w:rsidRPr="006867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= standard error, </w:t>
            </w:r>
            <w:r w:rsidRPr="0068678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β </w:t>
            </w:r>
            <w:r w:rsidRPr="006867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= standardized beta, sr</w:t>
            </w:r>
            <w:r w:rsidRPr="006867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2 </w:t>
            </w:r>
            <w:r w:rsidRPr="006867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= semi-partial correlation. </w:t>
            </w:r>
          </w:p>
        </w:tc>
      </w:tr>
    </w:tbl>
    <w:p w14:paraId="72509DA8" w14:textId="6C8B511E" w:rsidR="0068678E" w:rsidRDefault="0068678E"/>
    <w:p w14:paraId="37B3E210" w14:textId="0AF44486" w:rsidR="0068678E" w:rsidRDefault="0068678E"/>
    <w:p w14:paraId="57F591CF" w14:textId="02E796D5" w:rsidR="0068678E" w:rsidRDefault="0068678E"/>
    <w:p w14:paraId="09921AAF" w14:textId="451672FC" w:rsidR="0068678E" w:rsidRDefault="0068678E"/>
    <w:p w14:paraId="0945FBFE" w14:textId="5CE0EA48" w:rsidR="0068678E" w:rsidRDefault="0068678E"/>
    <w:p w14:paraId="3B88B009" w14:textId="0134250E" w:rsidR="0068678E" w:rsidRDefault="0068678E"/>
    <w:p w14:paraId="487E41E8" w14:textId="77777777" w:rsidR="00DE3C5A" w:rsidRDefault="00DE3C5A"/>
    <w:p w14:paraId="03C89271" w14:textId="40A6ACC0" w:rsidR="0068678E" w:rsidRDefault="0068678E"/>
    <w:tbl>
      <w:tblPr>
        <w:tblW w:w="9480" w:type="dxa"/>
        <w:tblLook w:val="04A0" w:firstRow="1" w:lastRow="0" w:firstColumn="1" w:lastColumn="0" w:noHBand="0" w:noVBand="1"/>
      </w:tblPr>
      <w:tblGrid>
        <w:gridCol w:w="936"/>
        <w:gridCol w:w="2005"/>
        <w:gridCol w:w="779"/>
        <w:gridCol w:w="662"/>
        <w:gridCol w:w="779"/>
        <w:gridCol w:w="1103"/>
        <w:gridCol w:w="966"/>
        <w:gridCol w:w="926"/>
        <w:gridCol w:w="662"/>
        <w:gridCol w:w="662"/>
      </w:tblGrid>
      <w:tr w:rsidR="00130251" w:rsidRPr="00130251" w14:paraId="36FCB7AD" w14:textId="77777777" w:rsidTr="00130251">
        <w:trPr>
          <w:trHeight w:val="315"/>
        </w:trPr>
        <w:tc>
          <w:tcPr>
            <w:tcW w:w="9480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E7D463F" w14:textId="58A49F6C" w:rsidR="00130251" w:rsidRPr="00130251" w:rsidRDefault="00130251" w:rsidP="001302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0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Table S</w:t>
            </w:r>
            <w:r w:rsidR="004B73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130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: </w:t>
            </w:r>
            <w:r w:rsidRPr="0013025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egression Results with Social Constraints Predicting PTS Symptoms (Time 2).</w:t>
            </w:r>
          </w:p>
        </w:tc>
      </w:tr>
      <w:tr w:rsidR="00130251" w:rsidRPr="00130251" w14:paraId="4D44BF0A" w14:textId="77777777" w:rsidTr="00130251">
        <w:trPr>
          <w:trHeight w:val="375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F4B0E" w14:textId="77777777" w:rsidR="00130251" w:rsidRPr="00130251" w:rsidRDefault="00130251" w:rsidP="001302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F1E73" w14:textId="77777777" w:rsidR="00130251" w:rsidRPr="00130251" w:rsidRDefault="00130251" w:rsidP="001302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FC465" w14:textId="77777777" w:rsidR="00130251" w:rsidRPr="00B92740" w:rsidRDefault="00130251" w:rsidP="00130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B9274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B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E2D62" w14:textId="77777777" w:rsidR="00130251" w:rsidRPr="00B92740" w:rsidRDefault="00130251" w:rsidP="00130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B9274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E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FE883" w14:textId="77777777" w:rsidR="00130251" w:rsidRPr="00B92740" w:rsidRDefault="00130251" w:rsidP="00130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B9274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β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7B03F" w14:textId="77777777" w:rsidR="00130251" w:rsidRPr="00B92740" w:rsidRDefault="00130251" w:rsidP="00130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B9274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-value</w:t>
            </w:r>
          </w:p>
        </w:tc>
        <w:tc>
          <w:tcPr>
            <w:tcW w:w="1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145BD" w14:textId="77777777" w:rsidR="00130251" w:rsidRPr="00B92740" w:rsidRDefault="00130251" w:rsidP="00130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B9274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95% CI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D503C" w14:textId="77777777" w:rsidR="00130251" w:rsidRPr="00B92740" w:rsidRDefault="00130251" w:rsidP="00130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B9274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r</w:t>
            </w:r>
            <w:r w:rsidRPr="00B9274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BC8D8" w14:textId="77777777" w:rsidR="00130251" w:rsidRPr="00B92740" w:rsidRDefault="00130251" w:rsidP="00130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B9274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Pr="00B9274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2</w:t>
            </w:r>
          </w:p>
        </w:tc>
      </w:tr>
      <w:tr w:rsidR="00130251" w:rsidRPr="00130251" w14:paraId="6059DA24" w14:textId="77777777" w:rsidTr="00130251">
        <w:trPr>
          <w:trHeight w:val="330"/>
        </w:trPr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61C1CA" w14:textId="77777777" w:rsidR="00130251" w:rsidRPr="00130251" w:rsidRDefault="00130251" w:rsidP="001302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0251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545671" w14:textId="77777777" w:rsidR="00130251" w:rsidRPr="00130251" w:rsidRDefault="00130251" w:rsidP="001302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0251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853B1E" w14:textId="77777777" w:rsidR="00130251" w:rsidRPr="00130251" w:rsidRDefault="00130251" w:rsidP="00130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0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39B05D" w14:textId="77777777" w:rsidR="00130251" w:rsidRPr="00130251" w:rsidRDefault="00130251" w:rsidP="00130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0251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2F97AE" w14:textId="77777777" w:rsidR="00130251" w:rsidRPr="00130251" w:rsidRDefault="00130251" w:rsidP="00130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0251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DADB62" w14:textId="77777777" w:rsidR="00130251" w:rsidRPr="00130251" w:rsidRDefault="00130251" w:rsidP="00130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0251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1F0B1B" w14:textId="77777777" w:rsidR="00130251" w:rsidRPr="00130251" w:rsidRDefault="00130251" w:rsidP="00130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0251">
              <w:rPr>
                <w:rFonts w:ascii="Times New Roman" w:eastAsia="Times New Roman" w:hAnsi="Times New Roman" w:cs="Times New Roman"/>
                <w:sz w:val="24"/>
                <w:szCs w:val="24"/>
              </w:rPr>
              <w:t>Lower</w:t>
            </w:r>
          </w:p>
        </w:tc>
        <w:tc>
          <w:tcPr>
            <w:tcW w:w="9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F9CFBD" w14:textId="77777777" w:rsidR="00130251" w:rsidRPr="00130251" w:rsidRDefault="00130251" w:rsidP="00130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0251">
              <w:rPr>
                <w:rFonts w:ascii="Times New Roman" w:eastAsia="Times New Roman" w:hAnsi="Times New Roman" w:cs="Times New Roman"/>
                <w:sz w:val="24"/>
                <w:szCs w:val="24"/>
              </w:rPr>
              <w:t>Upper</w:t>
            </w:r>
          </w:p>
        </w:tc>
        <w:tc>
          <w:tcPr>
            <w:tcW w:w="6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A38A10" w14:textId="77777777" w:rsidR="00130251" w:rsidRPr="00130251" w:rsidRDefault="00130251" w:rsidP="00130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0251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F439CB" w14:textId="77777777" w:rsidR="00130251" w:rsidRPr="00130251" w:rsidRDefault="00130251" w:rsidP="00130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0251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130251" w:rsidRPr="00130251" w14:paraId="53884579" w14:textId="77777777" w:rsidTr="00130251">
        <w:trPr>
          <w:trHeight w:val="315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FF21EF" w14:textId="66D04BCC" w:rsidR="00130251" w:rsidRPr="00130251" w:rsidRDefault="00130251" w:rsidP="001302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025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tep </w:t>
            </w:r>
            <w:r w:rsidR="006E7CAE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4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C57F93" w14:textId="77777777" w:rsidR="00130251" w:rsidRPr="00130251" w:rsidRDefault="00130251" w:rsidP="001302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274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F</w:t>
            </w:r>
            <w:r w:rsidRPr="0013025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2,81) = 37.46, </w:t>
            </w:r>
            <w:r w:rsidRPr="00B9274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13025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&lt; .00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C1B9E" w14:textId="77777777" w:rsidR="00130251" w:rsidRPr="00130251" w:rsidRDefault="00130251" w:rsidP="001302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C67EB" w14:textId="77777777" w:rsidR="00130251" w:rsidRPr="00130251" w:rsidRDefault="00130251" w:rsidP="00130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B9550" w14:textId="77777777" w:rsidR="00130251" w:rsidRPr="00130251" w:rsidRDefault="00130251" w:rsidP="00130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BE9F8" w14:textId="77777777" w:rsidR="00130251" w:rsidRPr="00130251" w:rsidRDefault="00130251" w:rsidP="00130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B82A4" w14:textId="77777777" w:rsidR="00130251" w:rsidRPr="00130251" w:rsidRDefault="00130251" w:rsidP="00130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FCC95" w14:textId="0535B595" w:rsidR="00130251" w:rsidRPr="00130251" w:rsidRDefault="00130251" w:rsidP="00130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0251">
              <w:rPr>
                <w:rFonts w:ascii="Times New Roman" w:eastAsia="Times New Roman" w:hAnsi="Times New Roman" w:cs="Times New Roman"/>
                <w:sz w:val="24"/>
                <w:szCs w:val="24"/>
              </w:rPr>
              <w:t>.48</w:t>
            </w:r>
          </w:p>
        </w:tc>
      </w:tr>
      <w:tr w:rsidR="00130251" w:rsidRPr="00130251" w14:paraId="25931CE7" w14:textId="77777777" w:rsidTr="00130251">
        <w:trPr>
          <w:trHeight w:val="315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DE0887" w14:textId="77777777" w:rsidR="00130251" w:rsidRPr="00130251" w:rsidRDefault="00130251" w:rsidP="00130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F9E727" w14:textId="77777777" w:rsidR="00130251" w:rsidRPr="00130251" w:rsidRDefault="00130251" w:rsidP="001302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0251">
              <w:rPr>
                <w:rFonts w:ascii="Times New Roman" w:eastAsia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5A147" w14:textId="77777777" w:rsidR="00130251" w:rsidRPr="00130251" w:rsidRDefault="00130251" w:rsidP="00130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0251">
              <w:rPr>
                <w:rFonts w:ascii="Times New Roman" w:eastAsia="Times New Roman" w:hAnsi="Times New Roman" w:cs="Times New Roman"/>
                <w:sz w:val="24"/>
                <w:szCs w:val="24"/>
              </w:rPr>
              <w:t>-0.0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90008" w14:textId="77777777" w:rsidR="00130251" w:rsidRPr="00130251" w:rsidRDefault="00130251" w:rsidP="00130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0251">
              <w:rPr>
                <w:rFonts w:ascii="Times New Roman" w:eastAsia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2E137" w14:textId="77777777" w:rsidR="00130251" w:rsidRPr="00130251" w:rsidRDefault="00130251" w:rsidP="00130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0251">
              <w:rPr>
                <w:rFonts w:ascii="Times New Roman" w:eastAsia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6B832" w14:textId="1311187C" w:rsidR="00130251" w:rsidRPr="00130251" w:rsidRDefault="00130251" w:rsidP="00130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0251">
              <w:rPr>
                <w:rFonts w:ascii="Times New Roman" w:eastAsia="Times New Roman" w:hAnsi="Times New Roman" w:cs="Times New Roman"/>
                <w:sz w:val="24"/>
                <w:szCs w:val="24"/>
              </w:rPr>
              <w:t>.78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53F5D" w14:textId="77777777" w:rsidR="00130251" w:rsidRPr="00130251" w:rsidRDefault="00130251" w:rsidP="00130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0251">
              <w:rPr>
                <w:rFonts w:ascii="Times New Roman" w:eastAsia="Times New Roman" w:hAnsi="Times New Roman" w:cs="Times New Roman"/>
                <w:sz w:val="24"/>
                <w:szCs w:val="24"/>
              </w:rPr>
              <w:t>-0.2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CAD85" w14:textId="77777777" w:rsidR="00130251" w:rsidRPr="00130251" w:rsidRDefault="00130251" w:rsidP="00130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0251">
              <w:rPr>
                <w:rFonts w:ascii="Times New Roman" w:eastAsia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9C63E" w14:textId="48576284" w:rsidR="00130251" w:rsidRPr="00130251" w:rsidRDefault="00130251" w:rsidP="00130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0251">
              <w:rPr>
                <w:rFonts w:ascii="Times New Roman" w:eastAsia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72D57" w14:textId="77777777" w:rsidR="00130251" w:rsidRPr="00130251" w:rsidRDefault="00130251" w:rsidP="00130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30251" w:rsidRPr="00130251" w14:paraId="0C40C451" w14:textId="77777777" w:rsidTr="00B92740">
        <w:trPr>
          <w:trHeight w:val="72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C88989" w14:textId="77777777" w:rsidR="00130251" w:rsidRPr="00130251" w:rsidRDefault="00130251" w:rsidP="00130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5113EB" w14:textId="77777777" w:rsidR="00130251" w:rsidRPr="00130251" w:rsidRDefault="00130251" w:rsidP="001302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0251">
              <w:rPr>
                <w:rFonts w:ascii="Times New Roman" w:eastAsia="Times New Roman" w:hAnsi="Times New Roman" w:cs="Times New Roman"/>
                <w:sz w:val="24"/>
                <w:szCs w:val="24"/>
              </w:rPr>
              <w:t>PTS Symptoms (Time 1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5D09C" w14:textId="77777777" w:rsidR="00130251" w:rsidRPr="00130251" w:rsidRDefault="00130251" w:rsidP="00130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0251">
              <w:rPr>
                <w:rFonts w:ascii="Times New Roman" w:eastAsia="Times New Roman" w:hAnsi="Times New Roman" w:cs="Times New Roman"/>
                <w:sz w:val="24"/>
                <w:szCs w:val="24"/>
              </w:rPr>
              <w:t>0.6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0D5A4" w14:textId="77777777" w:rsidR="00130251" w:rsidRPr="00130251" w:rsidRDefault="00130251" w:rsidP="00130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0251">
              <w:rPr>
                <w:rFonts w:ascii="Times New Roman" w:eastAsia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0C905" w14:textId="77777777" w:rsidR="00130251" w:rsidRPr="00130251" w:rsidRDefault="00130251" w:rsidP="00130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0251">
              <w:rPr>
                <w:rFonts w:ascii="Times New Roman" w:eastAsia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CB9DB" w14:textId="645A1039" w:rsidR="00130251" w:rsidRPr="00130251" w:rsidRDefault="00B92740" w:rsidP="00130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</w:t>
            </w:r>
            <w:r w:rsidR="00130251" w:rsidRPr="00130251">
              <w:rPr>
                <w:rFonts w:ascii="Times New Roman" w:eastAsia="Times New Roman" w:hAnsi="Times New Roman" w:cs="Times New Roman"/>
                <w:sz w:val="24"/>
                <w:szCs w:val="24"/>
              </w:rPr>
              <w:t>.0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2D5E8" w14:textId="77777777" w:rsidR="00130251" w:rsidRPr="00130251" w:rsidRDefault="00130251" w:rsidP="00130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0251">
              <w:rPr>
                <w:rFonts w:ascii="Times New Roman" w:eastAsia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50CD6" w14:textId="77777777" w:rsidR="00130251" w:rsidRPr="00130251" w:rsidRDefault="00130251" w:rsidP="00130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0251">
              <w:rPr>
                <w:rFonts w:ascii="Times New Roman" w:eastAsia="Times New Roman" w:hAnsi="Times New Roman" w:cs="Times New Roman"/>
                <w:sz w:val="24"/>
                <w:szCs w:val="24"/>
              </w:rPr>
              <w:t>0.8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A2244" w14:textId="5B6B37E5" w:rsidR="00130251" w:rsidRPr="00130251" w:rsidRDefault="00130251" w:rsidP="00130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0251">
              <w:rPr>
                <w:rFonts w:ascii="Times New Roman" w:eastAsia="Times New Roman" w:hAnsi="Times New Roman" w:cs="Times New Roman"/>
                <w:sz w:val="24"/>
                <w:szCs w:val="24"/>
              </w:rPr>
              <w:t>.47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17135" w14:textId="77777777" w:rsidR="00130251" w:rsidRPr="00130251" w:rsidRDefault="00130251" w:rsidP="00130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30251" w:rsidRPr="00130251" w14:paraId="62733AE2" w14:textId="77777777" w:rsidTr="00130251">
        <w:trPr>
          <w:trHeight w:val="315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B80489" w14:textId="632D2DA7" w:rsidR="00130251" w:rsidRPr="00130251" w:rsidRDefault="00130251" w:rsidP="001302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025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tep </w:t>
            </w:r>
            <w:r w:rsidR="006E7CAE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4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92BC95" w14:textId="77777777" w:rsidR="00130251" w:rsidRPr="00130251" w:rsidRDefault="00130251" w:rsidP="001302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274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F</w:t>
            </w:r>
            <w:r w:rsidRPr="0013025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3,80) = 27.30, </w:t>
            </w:r>
            <w:r w:rsidRPr="00B9274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13025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&lt; .00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97E8B" w14:textId="77777777" w:rsidR="00130251" w:rsidRPr="00130251" w:rsidRDefault="00130251" w:rsidP="001302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848E1" w14:textId="77777777" w:rsidR="00130251" w:rsidRPr="00130251" w:rsidRDefault="00130251" w:rsidP="00130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0A3ED" w14:textId="77777777" w:rsidR="00130251" w:rsidRPr="00130251" w:rsidRDefault="00130251" w:rsidP="00130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D79D1" w14:textId="77777777" w:rsidR="00130251" w:rsidRPr="00130251" w:rsidRDefault="00130251" w:rsidP="00130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6FBAD" w14:textId="77777777" w:rsidR="00130251" w:rsidRPr="00130251" w:rsidRDefault="00130251" w:rsidP="00130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1F0E4" w14:textId="7883C6E1" w:rsidR="00130251" w:rsidRPr="00130251" w:rsidRDefault="00130251" w:rsidP="00130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0251">
              <w:rPr>
                <w:rFonts w:ascii="Times New Roman" w:eastAsia="Times New Roman" w:hAnsi="Times New Roman" w:cs="Times New Roman"/>
                <w:sz w:val="24"/>
                <w:szCs w:val="24"/>
              </w:rPr>
              <w:t>.51</w:t>
            </w:r>
          </w:p>
        </w:tc>
      </w:tr>
      <w:tr w:rsidR="00130251" w:rsidRPr="00130251" w14:paraId="38E1D14E" w14:textId="77777777" w:rsidTr="00130251">
        <w:trPr>
          <w:trHeight w:val="315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A6EB0E" w14:textId="77777777" w:rsidR="00130251" w:rsidRPr="00130251" w:rsidRDefault="00130251" w:rsidP="00130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947B10" w14:textId="77777777" w:rsidR="00130251" w:rsidRPr="00130251" w:rsidRDefault="00130251" w:rsidP="001302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0251">
              <w:rPr>
                <w:rFonts w:ascii="Times New Roman" w:eastAsia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1DBC5" w14:textId="77777777" w:rsidR="00130251" w:rsidRPr="00130251" w:rsidRDefault="00130251" w:rsidP="00130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0251">
              <w:rPr>
                <w:rFonts w:ascii="Times New Roman" w:eastAsia="Times New Roman" w:hAnsi="Times New Roman" w:cs="Times New Roman"/>
                <w:sz w:val="24"/>
                <w:szCs w:val="24"/>
              </w:rPr>
              <w:t>-0.06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8EEED" w14:textId="77777777" w:rsidR="00130251" w:rsidRPr="00130251" w:rsidRDefault="00130251" w:rsidP="00130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0251">
              <w:rPr>
                <w:rFonts w:ascii="Times New Roman" w:eastAsia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2FC8C" w14:textId="77777777" w:rsidR="00130251" w:rsidRPr="00130251" w:rsidRDefault="00130251" w:rsidP="00130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0251">
              <w:rPr>
                <w:rFonts w:ascii="Times New Roman" w:eastAsia="Times New Roman" w:hAnsi="Times New Roman" w:cs="Times New Roman"/>
                <w:sz w:val="24"/>
                <w:szCs w:val="24"/>
              </w:rPr>
              <w:t>-0.05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F69D6" w14:textId="1C3A64DC" w:rsidR="00130251" w:rsidRPr="00130251" w:rsidRDefault="00130251" w:rsidP="00130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0251">
              <w:rPr>
                <w:rFonts w:ascii="Times New Roman" w:eastAsia="Times New Roman" w:hAnsi="Times New Roman" w:cs="Times New Roman"/>
                <w:sz w:val="24"/>
                <w:szCs w:val="24"/>
              </w:rPr>
              <w:t>.55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C34ED" w14:textId="77777777" w:rsidR="00130251" w:rsidRPr="00130251" w:rsidRDefault="00130251" w:rsidP="00130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0251">
              <w:rPr>
                <w:rFonts w:ascii="Times New Roman" w:eastAsia="Times New Roman" w:hAnsi="Times New Roman" w:cs="Times New Roman"/>
                <w:sz w:val="24"/>
                <w:szCs w:val="24"/>
              </w:rPr>
              <w:t>-0.2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71713" w14:textId="77777777" w:rsidR="00130251" w:rsidRPr="00130251" w:rsidRDefault="00130251" w:rsidP="00130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0251">
              <w:rPr>
                <w:rFonts w:ascii="Times New Roman" w:eastAsia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D2FD6" w14:textId="3B4C3325" w:rsidR="00130251" w:rsidRPr="00130251" w:rsidRDefault="00130251" w:rsidP="00130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0251">
              <w:rPr>
                <w:rFonts w:ascii="Times New Roman" w:eastAsia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0E8DA" w14:textId="77777777" w:rsidR="00130251" w:rsidRPr="00130251" w:rsidRDefault="00130251" w:rsidP="00130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30251" w:rsidRPr="00130251" w14:paraId="7639E86B" w14:textId="77777777" w:rsidTr="00130251">
        <w:trPr>
          <w:trHeight w:val="36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277C92" w14:textId="77777777" w:rsidR="00130251" w:rsidRPr="00130251" w:rsidRDefault="00130251" w:rsidP="00130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E2C1B5" w14:textId="77777777" w:rsidR="00130251" w:rsidRPr="00130251" w:rsidRDefault="00130251" w:rsidP="001302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0251">
              <w:rPr>
                <w:rFonts w:ascii="Times New Roman" w:eastAsia="Times New Roman" w:hAnsi="Times New Roman" w:cs="Times New Roman"/>
                <w:sz w:val="24"/>
                <w:szCs w:val="24"/>
              </w:rPr>
              <w:t>PTS Symptoms (Time 1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E2056" w14:textId="77777777" w:rsidR="00130251" w:rsidRPr="00130251" w:rsidRDefault="00130251" w:rsidP="00130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0251">
              <w:rPr>
                <w:rFonts w:ascii="Times New Roman" w:eastAsia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B4614" w14:textId="77777777" w:rsidR="00130251" w:rsidRPr="00130251" w:rsidRDefault="00130251" w:rsidP="00130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0251">
              <w:rPr>
                <w:rFonts w:ascii="Times New Roman" w:eastAsia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C4802" w14:textId="77777777" w:rsidR="00130251" w:rsidRPr="00130251" w:rsidRDefault="00130251" w:rsidP="00130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0251">
              <w:rPr>
                <w:rFonts w:ascii="Times New Roman" w:eastAsia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33264" w14:textId="3B4989D4" w:rsidR="00130251" w:rsidRPr="00130251" w:rsidRDefault="00B92740" w:rsidP="00130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</w:t>
            </w:r>
            <w:r w:rsidR="00130251" w:rsidRPr="00130251">
              <w:rPr>
                <w:rFonts w:ascii="Times New Roman" w:eastAsia="Times New Roman" w:hAnsi="Times New Roman" w:cs="Times New Roman"/>
                <w:sz w:val="24"/>
                <w:szCs w:val="24"/>
              </w:rPr>
              <w:t>.0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112F9" w14:textId="77777777" w:rsidR="00130251" w:rsidRPr="00130251" w:rsidRDefault="00130251" w:rsidP="00130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0251">
              <w:rPr>
                <w:rFonts w:ascii="Times New Roman" w:eastAsia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1C2D4" w14:textId="77777777" w:rsidR="00130251" w:rsidRPr="00130251" w:rsidRDefault="00130251" w:rsidP="00130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0251">
              <w:rPr>
                <w:rFonts w:ascii="Times New Roman" w:eastAsia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C4032" w14:textId="7552DBF1" w:rsidR="00130251" w:rsidRPr="00130251" w:rsidRDefault="00130251" w:rsidP="00130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0251">
              <w:rPr>
                <w:rFonts w:ascii="Times New Roman" w:eastAsia="Times New Roman" w:hAnsi="Times New Roman" w:cs="Times New Roman"/>
                <w:sz w:val="24"/>
                <w:szCs w:val="24"/>
              </w:rPr>
              <w:t>.3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77755" w14:textId="77777777" w:rsidR="00130251" w:rsidRPr="00130251" w:rsidRDefault="00130251" w:rsidP="00130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30251" w:rsidRPr="00130251" w14:paraId="6984AD1C" w14:textId="77777777" w:rsidTr="00B92740">
        <w:trPr>
          <w:trHeight w:val="423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964A55" w14:textId="77777777" w:rsidR="00130251" w:rsidRPr="00130251" w:rsidRDefault="00130251" w:rsidP="00130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AE6349" w14:textId="77777777" w:rsidR="00130251" w:rsidRPr="00130251" w:rsidRDefault="00130251" w:rsidP="001302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0251">
              <w:rPr>
                <w:rFonts w:ascii="Times New Roman" w:eastAsia="Times New Roman" w:hAnsi="Times New Roman" w:cs="Times New Roman"/>
                <w:sz w:val="24"/>
                <w:szCs w:val="24"/>
              </w:rPr>
              <w:t>Social Constraints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3E181" w14:textId="77777777" w:rsidR="00130251" w:rsidRPr="00130251" w:rsidRDefault="00130251" w:rsidP="00130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0251">
              <w:rPr>
                <w:rFonts w:ascii="Times New Roman" w:eastAsia="Times New Roman" w:hAnsi="Times New Roman" w:cs="Times New Roman"/>
                <w:sz w:val="24"/>
                <w:szCs w:val="24"/>
              </w:rPr>
              <w:t>4.0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EE09E" w14:textId="77777777" w:rsidR="00130251" w:rsidRPr="00130251" w:rsidRDefault="00130251" w:rsidP="00130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0251">
              <w:rPr>
                <w:rFonts w:ascii="Times New Roman" w:eastAsia="Times New Roman" w:hAnsi="Times New Roman" w:cs="Times New Roman"/>
                <w:sz w:val="24"/>
                <w:szCs w:val="24"/>
              </w:rPr>
              <w:t>1.9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BBD34" w14:textId="77777777" w:rsidR="00130251" w:rsidRPr="00130251" w:rsidRDefault="00130251" w:rsidP="00130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0251">
              <w:rPr>
                <w:rFonts w:ascii="Times New Roman" w:eastAsia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64962" w14:textId="6E2D5570" w:rsidR="00130251" w:rsidRPr="00130251" w:rsidRDefault="00130251" w:rsidP="00130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0251">
              <w:rPr>
                <w:rFonts w:ascii="Times New Roman" w:eastAsia="Times New Roman" w:hAnsi="Times New Roman" w:cs="Times New Roman"/>
                <w:sz w:val="24"/>
                <w:szCs w:val="24"/>
              </w:rPr>
              <w:t>.04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A2F1C" w14:textId="77777777" w:rsidR="00130251" w:rsidRPr="00130251" w:rsidRDefault="00130251" w:rsidP="00130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0251">
              <w:rPr>
                <w:rFonts w:ascii="Times New Roman" w:eastAsia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E1E6A" w14:textId="77777777" w:rsidR="00130251" w:rsidRPr="00130251" w:rsidRDefault="00130251" w:rsidP="00130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0251">
              <w:rPr>
                <w:rFonts w:ascii="Times New Roman" w:eastAsia="Times New Roman" w:hAnsi="Times New Roman" w:cs="Times New Roman"/>
                <w:sz w:val="24"/>
                <w:szCs w:val="24"/>
              </w:rPr>
              <w:t>7.98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188CB" w14:textId="06CCB406" w:rsidR="00130251" w:rsidRPr="00130251" w:rsidRDefault="00130251" w:rsidP="00130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0251">
              <w:rPr>
                <w:rFonts w:ascii="Times New Roman" w:eastAsia="Times New Roman" w:hAnsi="Times New Roman" w:cs="Times New Roman"/>
                <w:sz w:val="24"/>
                <w:szCs w:val="24"/>
              </w:rPr>
              <w:t>.0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9CE1B" w14:textId="77777777" w:rsidR="00130251" w:rsidRPr="00130251" w:rsidRDefault="00130251" w:rsidP="00130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30251" w:rsidRPr="00130251" w14:paraId="19699094" w14:textId="77777777" w:rsidTr="00130251">
        <w:trPr>
          <w:trHeight w:val="315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F1FA11" w14:textId="656EE3E5" w:rsidR="00130251" w:rsidRPr="00130251" w:rsidRDefault="00130251" w:rsidP="001302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025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tep </w:t>
            </w:r>
            <w:r w:rsidR="006E7CAE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4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13316B" w14:textId="77777777" w:rsidR="00130251" w:rsidRPr="00130251" w:rsidRDefault="00130251" w:rsidP="001302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274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F</w:t>
            </w:r>
            <w:r w:rsidRPr="0013025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4,79) = 21.06, </w:t>
            </w:r>
            <w:r w:rsidRPr="00B9274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13025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&lt; .00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BCE82" w14:textId="77777777" w:rsidR="00130251" w:rsidRPr="00130251" w:rsidRDefault="00130251" w:rsidP="001302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E15A2" w14:textId="77777777" w:rsidR="00130251" w:rsidRPr="00130251" w:rsidRDefault="00130251" w:rsidP="00130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0E1D5" w14:textId="77777777" w:rsidR="00130251" w:rsidRPr="00130251" w:rsidRDefault="00130251" w:rsidP="00130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49D7E" w14:textId="77777777" w:rsidR="00130251" w:rsidRPr="00130251" w:rsidRDefault="00130251" w:rsidP="00130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AC0F0" w14:textId="77777777" w:rsidR="00130251" w:rsidRPr="00130251" w:rsidRDefault="00130251" w:rsidP="00130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8B30C" w14:textId="727196F4" w:rsidR="00130251" w:rsidRPr="00130251" w:rsidRDefault="00130251" w:rsidP="00130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0251">
              <w:rPr>
                <w:rFonts w:ascii="Times New Roman" w:eastAsia="Times New Roman" w:hAnsi="Times New Roman" w:cs="Times New Roman"/>
                <w:sz w:val="24"/>
                <w:szCs w:val="24"/>
              </w:rPr>
              <w:t>.52</w:t>
            </w:r>
          </w:p>
        </w:tc>
      </w:tr>
      <w:tr w:rsidR="00130251" w:rsidRPr="00130251" w14:paraId="647BA9D7" w14:textId="77777777" w:rsidTr="00130251">
        <w:trPr>
          <w:trHeight w:val="315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DC409B" w14:textId="77777777" w:rsidR="00130251" w:rsidRPr="00130251" w:rsidRDefault="00130251" w:rsidP="00130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A72EAE" w14:textId="77777777" w:rsidR="00130251" w:rsidRPr="00130251" w:rsidRDefault="00130251" w:rsidP="001302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0251">
              <w:rPr>
                <w:rFonts w:ascii="Times New Roman" w:eastAsia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6C825" w14:textId="77777777" w:rsidR="00130251" w:rsidRPr="00130251" w:rsidRDefault="00130251" w:rsidP="00130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0251">
              <w:rPr>
                <w:rFonts w:ascii="Times New Roman" w:eastAsia="Times New Roman" w:hAnsi="Times New Roman" w:cs="Times New Roman"/>
                <w:sz w:val="24"/>
                <w:szCs w:val="24"/>
              </w:rPr>
              <w:t>-0.0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8F276" w14:textId="77777777" w:rsidR="00130251" w:rsidRPr="00130251" w:rsidRDefault="00130251" w:rsidP="00130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0251">
              <w:rPr>
                <w:rFonts w:ascii="Times New Roman" w:eastAsia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A4321" w14:textId="77777777" w:rsidR="00130251" w:rsidRPr="00130251" w:rsidRDefault="00130251" w:rsidP="00130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0251">
              <w:rPr>
                <w:rFonts w:ascii="Times New Roman" w:eastAsia="Times New Roman" w:hAnsi="Times New Roman" w:cs="Times New Roman"/>
                <w:sz w:val="24"/>
                <w:szCs w:val="24"/>
              </w:rPr>
              <w:t>-0.04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E0D8D" w14:textId="5C3397C1" w:rsidR="00130251" w:rsidRPr="00130251" w:rsidRDefault="00130251" w:rsidP="00130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0251">
              <w:rPr>
                <w:rFonts w:ascii="Times New Roman" w:eastAsia="Times New Roman" w:hAnsi="Times New Roman" w:cs="Times New Roman"/>
                <w:sz w:val="24"/>
                <w:szCs w:val="24"/>
              </w:rPr>
              <w:t>.64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A956A" w14:textId="77777777" w:rsidR="00130251" w:rsidRPr="00130251" w:rsidRDefault="00130251" w:rsidP="00130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0251">
              <w:rPr>
                <w:rFonts w:ascii="Times New Roman" w:eastAsia="Times New Roman" w:hAnsi="Times New Roman" w:cs="Times New Roman"/>
                <w:sz w:val="24"/>
                <w:szCs w:val="24"/>
              </w:rPr>
              <w:t>-0.2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2F062" w14:textId="77777777" w:rsidR="00130251" w:rsidRPr="00130251" w:rsidRDefault="00130251" w:rsidP="00130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0251">
              <w:rPr>
                <w:rFonts w:ascii="Times New Roman" w:eastAsia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C9028" w14:textId="76230D3D" w:rsidR="00130251" w:rsidRPr="00130251" w:rsidRDefault="00130251" w:rsidP="00130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0251">
              <w:rPr>
                <w:rFonts w:ascii="Times New Roman" w:eastAsia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31CFA" w14:textId="77777777" w:rsidR="00130251" w:rsidRPr="00130251" w:rsidRDefault="00130251" w:rsidP="00130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30251" w:rsidRPr="00130251" w14:paraId="71A7B1A8" w14:textId="77777777" w:rsidTr="00130251">
        <w:trPr>
          <w:trHeight w:val="30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2F833B" w14:textId="77777777" w:rsidR="00130251" w:rsidRPr="00130251" w:rsidRDefault="00130251" w:rsidP="00130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CA5E60" w14:textId="77777777" w:rsidR="00130251" w:rsidRPr="00130251" w:rsidRDefault="00130251" w:rsidP="001302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0251">
              <w:rPr>
                <w:rFonts w:ascii="Times New Roman" w:eastAsia="Times New Roman" w:hAnsi="Times New Roman" w:cs="Times New Roman"/>
                <w:sz w:val="24"/>
                <w:szCs w:val="24"/>
              </w:rPr>
              <w:t>PTS Symptoms (Time 1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3711A" w14:textId="77777777" w:rsidR="00130251" w:rsidRPr="00130251" w:rsidRDefault="00130251" w:rsidP="00130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0251">
              <w:rPr>
                <w:rFonts w:ascii="Times New Roman" w:eastAsia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6BF66" w14:textId="77777777" w:rsidR="00130251" w:rsidRPr="00130251" w:rsidRDefault="00130251" w:rsidP="00130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0251">
              <w:rPr>
                <w:rFonts w:ascii="Times New Roman" w:eastAsia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97470" w14:textId="77777777" w:rsidR="00130251" w:rsidRPr="00130251" w:rsidRDefault="00130251" w:rsidP="00130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0251">
              <w:rPr>
                <w:rFonts w:ascii="Times New Roman" w:eastAsia="Times New Roman" w:hAnsi="Times New Roman" w:cs="Times New Roman"/>
                <w:sz w:val="24"/>
                <w:szCs w:val="24"/>
              </w:rPr>
              <w:t>0.62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4B1FF" w14:textId="7D9D76BE" w:rsidR="00130251" w:rsidRPr="00130251" w:rsidRDefault="00B92740" w:rsidP="00130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</w:t>
            </w:r>
            <w:r w:rsidR="00130251" w:rsidRPr="00130251">
              <w:rPr>
                <w:rFonts w:ascii="Times New Roman" w:eastAsia="Times New Roman" w:hAnsi="Times New Roman" w:cs="Times New Roman"/>
                <w:sz w:val="24"/>
                <w:szCs w:val="24"/>
              </w:rPr>
              <w:t>.0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D5E26" w14:textId="77777777" w:rsidR="00130251" w:rsidRPr="00130251" w:rsidRDefault="00130251" w:rsidP="00130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0251">
              <w:rPr>
                <w:rFonts w:ascii="Times New Roman" w:eastAsia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1C1D4" w14:textId="77777777" w:rsidR="00130251" w:rsidRPr="00130251" w:rsidRDefault="00130251" w:rsidP="00130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0251">
              <w:rPr>
                <w:rFonts w:ascii="Times New Roman" w:eastAsia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5BCC0" w14:textId="39BFCCCE" w:rsidR="00130251" w:rsidRPr="00130251" w:rsidRDefault="00130251" w:rsidP="00130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0251">
              <w:rPr>
                <w:rFonts w:ascii="Times New Roman" w:eastAsia="Times New Roman" w:hAnsi="Times New Roman" w:cs="Times New Roman"/>
                <w:sz w:val="24"/>
                <w:szCs w:val="24"/>
              </w:rPr>
              <w:t>.3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710AE" w14:textId="77777777" w:rsidR="00130251" w:rsidRPr="00130251" w:rsidRDefault="00130251" w:rsidP="00130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30251" w:rsidRPr="00130251" w14:paraId="29239DF5" w14:textId="77777777" w:rsidTr="00130251">
        <w:trPr>
          <w:trHeight w:val="33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57810D" w14:textId="77777777" w:rsidR="00130251" w:rsidRPr="00130251" w:rsidRDefault="00130251" w:rsidP="00130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FEB5DA" w14:textId="77777777" w:rsidR="00130251" w:rsidRPr="00130251" w:rsidRDefault="00130251" w:rsidP="001302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0251">
              <w:rPr>
                <w:rFonts w:ascii="Times New Roman" w:eastAsia="Times New Roman" w:hAnsi="Times New Roman" w:cs="Times New Roman"/>
                <w:sz w:val="24"/>
                <w:szCs w:val="24"/>
              </w:rPr>
              <w:t>Social Constraints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335C7" w14:textId="77777777" w:rsidR="00130251" w:rsidRPr="00130251" w:rsidRDefault="00130251" w:rsidP="00130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0251">
              <w:rPr>
                <w:rFonts w:ascii="Times New Roman" w:eastAsia="Times New Roman" w:hAnsi="Times New Roman" w:cs="Times New Roman"/>
                <w:sz w:val="24"/>
                <w:szCs w:val="24"/>
              </w:rPr>
              <w:t>4.1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2D502" w14:textId="77777777" w:rsidR="00130251" w:rsidRPr="00130251" w:rsidRDefault="00130251" w:rsidP="00130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0251">
              <w:rPr>
                <w:rFonts w:ascii="Times New Roman" w:eastAsia="Times New Roman" w:hAnsi="Times New Roman" w:cs="Times New Roman"/>
                <w:sz w:val="24"/>
                <w:szCs w:val="24"/>
              </w:rPr>
              <w:t>1.9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26CAB" w14:textId="77777777" w:rsidR="00130251" w:rsidRPr="00130251" w:rsidRDefault="00130251" w:rsidP="00130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0251">
              <w:rPr>
                <w:rFonts w:ascii="Times New Roman" w:eastAsia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FA5C7" w14:textId="1CE14518" w:rsidR="00130251" w:rsidRPr="00130251" w:rsidRDefault="00130251" w:rsidP="00130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0251">
              <w:rPr>
                <w:rFonts w:ascii="Times New Roman" w:eastAsia="Times New Roman" w:hAnsi="Times New Roman" w:cs="Times New Roman"/>
                <w:sz w:val="24"/>
                <w:szCs w:val="24"/>
              </w:rPr>
              <w:t>.04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78BFA" w14:textId="77777777" w:rsidR="00130251" w:rsidRPr="00130251" w:rsidRDefault="00130251" w:rsidP="00130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0251">
              <w:rPr>
                <w:rFonts w:ascii="Times New Roman" w:eastAsia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1B0A4" w14:textId="77777777" w:rsidR="00130251" w:rsidRPr="00130251" w:rsidRDefault="00130251" w:rsidP="00130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0251">
              <w:rPr>
                <w:rFonts w:ascii="Times New Roman" w:eastAsia="Times New Roman" w:hAnsi="Times New Roman" w:cs="Times New Roman"/>
                <w:sz w:val="24"/>
                <w:szCs w:val="24"/>
              </w:rPr>
              <w:t>8.0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24D9B" w14:textId="0E20C731" w:rsidR="00130251" w:rsidRPr="00130251" w:rsidRDefault="00130251" w:rsidP="00130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0251">
              <w:rPr>
                <w:rFonts w:ascii="Times New Roman" w:eastAsia="Times New Roman" w:hAnsi="Times New Roman" w:cs="Times New Roman"/>
                <w:sz w:val="24"/>
                <w:szCs w:val="24"/>
              </w:rPr>
              <w:t>.0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81ED5" w14:textId="77777777" w:rsidR="00130251" w:rsidRPr="00130251" w:rsidRDefault="00130251" w:rsidP="00130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30251" w:rsidRPr="00130251" w14:paraId="7A8C41BE" w14:textId="77777777" w:rsidTr="00B92740">
        <w:trPr>
          <w:trHeight w:val="468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6F8BE8" w14:textId="77777777" w:rsidR="00130251" w:rsidRPr="00130251" w:rsidRDefault="00130251" w:rsidP="00130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571D33" w14:textId="62A2EE8D" w:rsidR="00130251" w:rsidRPr="00130251" w:rsidRDefault="003114AD" w:rsidP="001302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hort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7DFCD" w14:textId="77777777" w:rsidR="00130251" w:rsidRPr="00130251" w:rsidRDefault="00130251" w:rsidP="00130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0251">
              <w:rPr>
                <w:rFonts w:ascii="Times New Roman" w:eastAsia="Times New Roman" w:hAnsi="Times New Roman" w:cs="Times New Roman"/>
                <w:sz w:val="24"/>
                <w:szCs w:val="24"/>
              </w:rPr>
              <w:t>3.09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1B71B" w14:textId="77777777" w:rsidR="00130251" w:rsidRPr="00130251" w:rsidRDefault="00130251" w:rsidP="00130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0251">
              <w:rPr>
                <w:rFonts w:ascii="Times New Roman" w:eastAsia="Times New Roman" w:hAnsi="Times New Roman" w:cs="Times New Roman"/>
                <w:sz w:val="24"/>
                <w:szCs w:val="24"/>
              </w:rPr>
              <w:t>2.4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A558F" w14:textId="77777777" w:rsidR="00130251" w:rsidRPr="00130251" w:rsidRDefault="00130251" w:rsidP="00130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0251">
              <w:rPr>
                <w:rFonts w:ascii="Times New Roman" w:eastAsia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1251E" w14:textId="09247D1E" w:rsidR="00130251" w:rsidRPr="00130251" w:rsidRDefault="00130251" w:rsidP="00130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0251">
              <w:rPr>
                <w:rFonts w:ascii="Times New Roman" w:eastAsia="Times New Roman" w:hAnsi="Times New Roman" w:cs="Times New Roman"/>
                <w:sz w:val="24"/>
                <w:szCs w:val="24"/>
              </w:rPr>
              <w:t>.20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9C564" w14:textId="77777777" w:rsidR="00130251" w:rsidRPr="00130251" w:rsidRDefault="00130251" w:rsidP="00130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0251">
              <w:rPr>
                <w:rFonts w:ascii="Times New Roman" w:eastAsia="Times New Roman" w:hAnsi="Times New Roman" w:cs="Times New Roman"/>
                <w:sz w:val="24"/>
                <w:szCs w:val="24"/>
              </w:rPr>
              <w:t>-1.69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670D5" w14:textId="77777777" w:rsidR="00130251" w:rsidRPr="00130251" w:rsidRDefault="00130251" w:rsidP="00130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0251">
              <w:rPr>
                <w:rFonts w:ascii="Times New Roman" w:eastAsia="Times New Roman" w:hAnsi="Times New Roman" w:cs="Times New Roman"/>
                <w:sz w:val="24"/>
                <w:szCs w:val="24"/>
              </w:rPr>
              <w:t>7.88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37D9B" w14:textId="1A8659CD" w:rsidR="00130251" w:rsidRPr="00130251" w:rsidRDefault="00130251" w:rsidP="00130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0251">
              <w:rPr>
                <w:rFonts w:ascii="Times New Roman" w:eastAsia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6A888" w14:textId="77777777" w:rsidR="00130251" w:rsidRPr="00130251" w:rsidRDefault="00130251" w:rsidP="00130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30251" w:rsidRPr="00130251" w14:paraId="77C761AA" w14:textId="77777777" w:rsidTr="00130251">
        <w:trPr>
          <w:trHeight w:val="315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C31C24" w14:textId="5A9B9A2E" w:rsidR="00130251" w:rsidRPr="00130251" w:rsidRDefault="00130251" w:rsidP="001302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025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tep </w:t>
            </w:r>
            <w:r w:rsidR="006E7CAE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4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1B96AC" w14:textId="77777777" w:rsidR="00130251" w:rsidRPr="00130251" w:rsidRDefault="00130251" w:rsidP="001302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9274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F</w:t>
            </w:r>
            <w:r w:rsidRPr="0013025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5,78) = 17.97, </w:t>
            </w:r>
            <w:r w:rsidRPr="00B9274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13025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&lt; .00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03F97" w14:textId="77777777" w:rsidR="00130251" w:rsidRPr="00130251" w:rsidRDefault="00130251" w:rsidP="001302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46E67" w14:textId="77777777" w:rsidR="00130251" w:rsidRPr="00130251" w:rsidRDefault="00130251" w:rsidP="00130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C4AA5" w14:textId="77777777" w:rsidR="00130251" w:rsidRPr="00130251" w:rsidRDefault="00130251" w:rsidP="00130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884FE" w14:textId="77777777" w:rsidR="00130251" w:rsidRPr="00130251" w:rsidRDefault="00130251" w:rsidP="00130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2D112" w14:textId="77777777" w:rsidR="00130251" w:rsidRPr="00130251" w:rsidRDefault="00130251" w:rsidP="00130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BA6B6" w14:textId="0AB8FA2B" w:rsidR="00130251" w:rsidRPr="00130251" w:rsidRDefault="00130251" w:rsidP="00130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0251">
              <w:rPr>
                <w:rFonts w:ascii="Times New Roman" w:eastAsia="Times New Roman" w:hAnsi="Times New Roman" w:cs="Times New Roman"/>
                <w:sz w:val="24"/>
                <w:szCs w:val="24"/>
              </w:rPr>
              <w:t>.54</w:t>
            </w:r>
          </w:p>
        </w:tc>
      </w:tr>
      <w:tr w:rsidR="00130251" w:rsidRPr="00130251" w14:paraId="45331AD1" w14:textId="77777777" w:rsidTr="00130251">
        <w:trPr>
          <w:trHeight w:val="315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FAB6E3" w14:textId="77777777" w:rsidR="00130251" w:rsidRPr="00130251" w:rsidRDefault="00130251" w:rsidP="00130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46ED51" w14:textId="77777777" w:rsidR="00130251" w:rsidRPr="00130251" w:rsidRDefault="00130251" w:rsidP="001302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0251">
              <w:rPr>
                <w:rFonts w:ascii="Times New Roman" w:eastAsia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B27DF" w14:textId="77777777" w:rsidR="00130251" w:rsidRPr="00130251" w:rsidRDefault="00130251" w:rsidP="00130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0251">
              <w:rPr>
                <w:rFonts w:ascii="Times New Roman" w:eastAsia="Times New Roman" w:hAnsi="Times New Roman" w:cs="Times New Roman"/>
                <w:sz w:val="24"/>
                <w:szCs w:val="24"/>
              </w:rPr>
              <w:t>-0.0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581FB" w14:textId="77777777" w:rsidR="00130251" w:rsidRPr="00130251" w:rsidRDefault="00130251" w:rsidP="00130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0251">
              <w:rPr>
                <w:rFonts w:ascii="Times New Roman" w:eastAsia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870A5" w14:textId="77777777" w:rsidR="00130251" w:rsidRPr="00130251" w:rsidRDefault="00130251" w:rsidP="00130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0251">
              <w:rPr>
                <w:rFonts w:ascii="Times New Roman" w:eastAsia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64A85" w14:textId="57E0A1BE" w:rsidR="00130251" w:rsidRPr="00130251" w:rsidRDefault="00130251" w:rsidP="00130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0251">
              <w:rPr>
                <w:rFonts w:ascii="Times New Roman" w:eastAsia="Times New Roman" w:hAnsi="Times New Roman" w:cs="Times New Roman"/>
                <w:sz w:val="24"/>
                <w:szCs w:val="24"/>
              </w:rPr>
              <w:t>.76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5D5B0" w14:textId="77777777" w:rsidR="00130251" w:rsidRPr="00130251" w:rsidRDefault="00130251" w:rsidP="00130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0251">
              <w:rPr>
                <w:rFonts w:ascii="Times New Roman" w:eastAsia="Times New Roman" w:hAnsi="Times New Roman" w:cs="Times New Roman"/>
                <w:sz w:val="24"/>
                <w:szCs w:val="24"/>
              </w:rPr>
              <w:t>-0.2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3A711" w14:textId="77777777" w:rsidR="00130251" w:rsidRPr="00130251" w:rsidRDefault="00130251" w:rsidP="00130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0251">
              <w:rPr>
                <w:rFonts w:ascii="Times New Roman" w:eastAsia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D00C1" w14:textId="2F2FCD63" w:rsidR="00130251" w:rsidRPr="00130251" w:rsidRDefault="00130251" w:rsidP="00130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0251">
              <w:rPr>
                <w:rFonts w:ascii="Times New Roman" w:eastAsia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2D431" w14:textId="77777777" w:rsidR="00130251" w:rsidRPr="00130251" w:rsidRDefault="00130251" w:rsidP="00130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30251" w:rsidRPr="00130251" w14:paraId="70E56278" w14:textId="77777777" w:rsidTr="00130251">
        <w:trPr>
          <w:trHeight w:val="39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98948C" w14:textId="77777777" w:rsidR="00130251" w:rsidRPr="00130251" w:rsidRDefault="00130251" w:rsidP="00130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87A9C7" w14:textId="77777777" w:rsidR="00130251" w:rsidRPr="00130251" w:rsidRDefault="00130251" w:rsidP="001302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0251">
              <w:rPr>
                <w:rFonts w:ascii="Times New Roman" w:eastAsia="Times New Roman" w:hAnsi="Times New Roman" w:cs="Times New Roman"/>
                <w:sz w:val="24"/>
                <w:szCs w:val="24"/>
              </w:rPr>
              <w:t>PTS Symptoms (Time 1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93F36" w14:textId="77777777" w:rsidR="00130251" w:rsidRPr="00130251" w:rsidRDefault="00130251" w:rsidP="00130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0251">
              <w:rPr>
                <w:rFonts w:ascii="Times New Roman" w:eastAsia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AE7A3" w14:textId="77777777" w:rsidR="00130251" w:rsidRPr="00130251" w:rsidRDefault="00130251" w:rsidP="00130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0251">
              <w:rPr>
                <w:rFonts w:ascii="Times New Roman" w:eastAsia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53D24" w14:textId="77777777" w:rsidR="00130251" w:rsidRPr="00130251" w:rsidRDefault="00130251" w:rsidP="00130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0251">
              <w:rPr>
                <w:rFonts w:ascii="Times New Roman" w:eastAsia="Times New Rom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7819E" w14:textId="0C9E4A71" w:rsidR="00130251" w:rsidRPr="00130251" w:rsidRDefault="00B92740" w:rsidP="00130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</w:t>
            </w:r>
            <w:r w:rsidR="00130251" w:rsidRPr="00130251">
              <w:rPr>
                <w:rFonts w:ascii="Times New Roman" w:eastAsia="Times New Roman" w:hAnsi="Times New Roman" w:cs="Times New Roman"/>
                <w:sz w:val="24"/>
                <w:szCs w:val="24"/>
              </w:rPr>
              <w:t>.0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467AF" w14:textId="77777777" w:rsidR="00130251" w:rsidRPr="00130251" w:rsidRDefault="00130251" w:rsidP="00130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0251">
              <w:rPr>
                <w:rFonts w:ascii="Times New Roman" w:eastAsia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A83E2" w14:textId="77777777" w:rsidR="00130251" w:rsidRPr="00130251" w:rsidRDefault="00130251" w:rsidP="00130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0251">
              <w:rPr>
                <w:rFonts w:ascii="Times New Roman" w:eastAsia="Times New Roman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250BD" w14:textId="57E7267B" w:rsidR="00130251" w:rsidRPr="00130251" w:rsidRDefault="00130251" w:rsidP="00130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0251">
              <w:rPr>
                <w:rFonts w:ascii="Times New Roman" w:eastAsia="Times New Roman" w:hAnsi="Times New Roman" w:cs="Times New Roman"/>
                <w:sz w:val="24"/>
                <w:szCs w:val="24"/>
              </w:rPr>
              <w:t>.3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0421E" w14:textId="77777777" w:rsidR="00130251" w:rsidRPr="00130251" w:rsidRDefault="00130251" w:rsidP="00130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30251" w:rsidRPr="00130251" w14:paraId="473E42DB" w14:textId="77777777" w:rsidTr="00130251">
        <w:trPr>
          <w:trHeight w:val="315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FF932D" w14:textId="77777777" w:rsidR="00130251" w:rsidRPr="00130251" w:rsidRDefault="00130251" w:rsidP="00130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BDE94F" w14:textId="77777777" w:rsidR="00130251" w:rsidRPr="00130251" w:rsidRDefault="00130251" w:rsidP="001302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0251">
              <w:rPr>
                <w:rFonts w:ascii="Times New Roman" w:eastAsia="Times New Roman" w:hAnsi="Times New Roman" w:cs="Times New Roman"/>
                <w:sz w:val="24"/>
                <w:szCs w:val="24"/>
              </w:rPr>
              <w:t>Social Constraints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C4BDF" w14:textId="77777777" w:rsidR="00130251" w:rsidRPr="00130251" w:rsidRDefault="00130251" w:rsidP="00130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0251">
              <w:rPr>
                <w:rFonts w:ascii="Times New Roman" w:eastAsia="Times New Roman" w:hAnsi="Times New Roman" w:cs="Times New Roman"/>
                <w:sz w:val="24"/>
                <w:szCs w:val="24"/>
              </w:rPr>
              <w:t>2.97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7917C" w14:textId="77777777" w:rsidR="00130251" w:rsidRPr="00130251" w:rsidRDefault="00130251" w:rsidP="00130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0251">
              <w:rPr>
                <w:rFonts w:ascii="Times New Roman" w:eastAsia="Times New Roman" w:hAnsi="Times New Roman" w:cs="Times New Roman"/>
                <w:sz w:val="24"/>
                <w:szCs w:val="24"/>
              </w:rPr>
              <w:t>2.0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53C67" w14:textId="77777777" w:rsidR="00130251" w:rsidRPr="00130251" w:rsidRDefault="00130251" w:rsidP="00130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0251">
              <w:rPr>
                <w:rFonts w:ascii="Times New Roman" w:eastAsia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B2D16" w14:textId="2F9A83EE" w:rsidR="00130251" w:rsidRPr="00130251" w:rsidRDefault="00130251" w:rsidP="00130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0251">
              <w:rPr>
                <w:rFonts w:ascii="Times New Roman" w:eastAsia="Times New Roman" w:hAnsi="Times New Roman" w:cs="Times New Roman"/>
                <w:sz w:val="24"/>
                <w:szCs w:val="24"/>
              </w:rPr>
              <w:t>.15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D6D87" w14:textId="77777777" w:rsidR="00130251" w:rsidRPr="00130251" w:rsidRDefault="00130251" w:rsidP="00130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0251">
              <w:rPr>
                <w:rFonts w:ascii="Times New Roman" w:eastAsia="Times New Roman" w:hAnsi="Times New Roman" w:cs="Times New Roman"/>
                <w:sz w:val="24"/>
                <w:szCs w:val="24"/>
              </w:rPr>
              <w:t>-1.1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F80EE" w14:textId="77777777" w:rsidR="00130251" w:rsidRPr="00130251" w:rsidRDefault="00130251" w:rsidP="00130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0251">
              <w:rPr>
                <w:rFonts w:ascii="Times New Roman" w:eastAsia="Times New Roman" w:hAnsi="Times New Roman" w:cs="Times New Roman"/>
                <w:sz w:val="24"/>
                <w:szCs w:val="24"/>
              </w:rPr>
              <w:t>7.0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1D65F" w14:textId="59BC1C84" w:rsidR="00130251" w:rsidRPr="00130251" w:rsidRDefault="00130251" w:rsidP="00130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0251">
              <w:rPr>
                <w:rFonts w:ascii="Times New Roman" w:eastAsia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9BEED" w14:textId="77777777" w:rsidR="00130251" w:rsidRPr="00130251" w:rsidRDefault="00130251" w:rsidP="00130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30251" w:rsidRPr="00130251" w14:paraId="0D5ADDB5" w14:textId="77777777" w:rsidTr="00130251">
        <w:trPr>
          <w:trHeight w:val="315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97A8F5" w14:textId="77777777" w:rsidR="00130251" w:rsidRPr="00130251" w:rsidRDefault="00130251" w:rsidP="00130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39959E" w14:textId="51AAC932" w:rsidR="00130251" w:rsidRPr="00130251" w:rsidRDefault="003114AD" w:rsidP="001302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hort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DCDB4" w14:textId="77777777" w:rsidR="00130251" w:rsidRPr="00130251" w:rsidRDefault="00130251" w:rsidP="00130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0251">
              <w:rPr>
                <w:rFonts w:ascii="Times New Roman" w:eastAsia="Times New Roman" w:hAnsi="Times New Roman" w:cs="Times New Roman"/>
                <w:sz w:val="24"/>
                <w:szCs w:val="24"/>
              </w:rPr>
              <w:t>3.1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93D2C" w14:textId="77777777" w:rsidR="00130251" w:rsidRPr="00130251" w:rsidRDefault="00130251" w:rsidP="00130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0251">
              <w:rPr>
                <w:rFonts w:ascii="Times New Roman" w:eastAsia="Times New Roman" w:hAnsi="Times New Roman" w:cs="Times New Roman"/>
                <w:sz w:val="24"/>
                <w:szCs w:val="24"/>
              </w:rPr>
              <w:t>2.3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C7F19" w14:textId="77777777" w:rsidR="00130251" w:rsidRPr="00130251" w:rsidRDefault="00130251" w:rsidP="00130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0251">
              <w:rPr>
                <w:rFonts w:ascii="Times New Roman" w:eastAsia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4D22D" w14:textId="55C401C0" w:rsidR="00130251" w:rsidRPr="00130251" w:rsidRDefault="00130251" w:rsidP="00130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0251">
              <w:rPr>
                <w:rFonts w:ascii="Times New Roman" w:eastAsia="Times New Roman" w:hAnsi="Times New Roman" w:cs="Times New Roman"/>
                <w:sz w:val="24"/>
                <w:szCs w:val="24"/>
              </w:rPr>
              <w:t>.19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FD7FF" w14:textId="77777777" w:rsidR="00130251" w:rsidRPr="00130251" w:rsidRDefault="00130251" w:rsidP="00130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0251">
              <w:rPr>
                <w:rFonts w:ascii="Times New Roman" w:eastAsia="Times New Roman" w:hAnsi="Times New Roman" w:cs="Times New Roman"/>
                <w:sz w:val="24"/>
                <w:szCs w:val="24"/>
              </w:rPr>
              <w:t>-1.6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E2EB2" w14:textId="77777777" w:rsidR="00130251" w:rsidRPr="00130251" w:rsidRDefault="00130251" w:rsidP="00130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0251">
              <w:rPr>
                <w:rFonts w:ascii="Times New Roman" w:eastAsia="Times New Roman" w:hAnsi="Times New Roman" w:cs="Times New Roman"/>
                <w:sz w:val="24"/>
                <w:szCs w:val="24"/>
              </w:rPr>
              <w:t>7.8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2536F" w14:textId="209EDA02" w:rsidR="00130251" w:rsidRPr="00130251" w:rsidRDefault="00130251" w:rsidP="00130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0251">
              <w:rPr>
                <w:rFonts w:ascii="Times New Roman" w:eastAsia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78AF7" w14:textId="77777777" w:rsidR="00130251" w:rsidRPr="00130251" w:rsidRDefault="00130251" w:rsidP="00130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30251" w:rsidRPr="00130251" w14:paraId="6788C922" w14:textId="77777777" w:rsidTr="00130251">
        <w:trPr>
          <w:trHeight w:val="330"/>
        </w:trPr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1F81E8D" w14:textId="77777777" w:rsidR="00130251" w:rsidRPr="00130251" w:rsidRDefault="00130251" w:rsidP="001302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0251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6B8F118" w14:textId="0F458F9F" w:rsidR="00130251" w:rsidRPr="00130251" w:rsidRDefault="003114AD" w:rsidP="001302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hort</w:t>
            </w:r>
            <w:r w:rsidRPr="0013025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130251" w:rsidRPr="00130251">
              <w:rPr>
                <w:rFonts w:ascii="Times New Roman" w:eastAsia="Times New Roman" w:hAnsi="Times New Roman" w:cs="Times New Roman"/>
                <w:sz w:val="24"/>
                <w:szCs w:val="24"/>
              </w:rPr>
              <w:t>*Social Constraints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0618E3" w14:textId="77777777" w:rsidR="00130251" w:rsidRPr="00130251" w:rsidRDefault="00130251" w:rsidP="00130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0251">
              <w:rPr>
                <w:rFonts w:ascii="Times New Roman" w:eastAsia="Times New Roman" w:hAnsi="Times New Roman" w:cs="Times New Roman"/>
                <w:sz w:val="24"/>
                <w:szCs w:val="24"/>
              </w:rPr>
              <w:t>-6.87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F576E8" w14:textId="77777777" w:rsidR="00130251" w:rsidRPr="00130251" w:rsidRDefault="00130251" w:rsidP="00130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0251">
              <w:rPr>
                <w:rFonts w:ascii="Times New Roman" w:eastAsia="Times New Roman" w:hAnsi="Times New Roman" w:cs="Times New Roman"/>
                <w:sz w:val="24"/>
                <w:szCs w:val="24"/>
              </w:rPr>
              <w:t>3.83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DF9631" w14:textId="77777777" w:rsidR="00130251" w:rsidRPr="00130251" w:rsidRDefault="00130251" w:rsidP="00130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0251">
              <w:rPr>
                <w:rFonts w:ascii="Times New Roman" w:eastAsia="Times New Roman" w:hAnsi="Times New Roman" w:cs="Times New Roman"/>
                <w:sz w:val="24"/>
                <w:szCs w:val="24"/>
              </w:rPr>
              <w:t>-0.15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91D5EF" w14:textId="5B83F6BE" w:rsidR="00130251" w:rsidRPr="00130251" w:rsidRDefault="00130251" w:rsidP="00130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0251">
              <w:rPr>
                <w:rFonts w:ascii="Times New Roman" w:eastAsia="Times New Roman" w:hAnsi="Times New Roman" w:cs="Times New Roman"/>
                <w:sz w:val="24"/>
                <w:szCs w:val="24"/>
              </w:rPr>
              <w:t>.077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C8D62B" w14:textId="77777777" w:rsidR="00130251" w:rsidRPr="00130251" w:rsidRDefault="00130251" w:rsidP="00130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0251">
              <w:rPr>
                <w:rFonts w:ascii="Times New Roman" w:eastAsia="Times New Roman" w:hAnsi="Times New Roman" w:cs="Times New Roman"/>
                <w:sz w:val="24"/>
                <w:szCs w:val="24"/>
              </w:rPr>
              <w:t>-14.49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CCE6C5" w14:textId="77777777" w:rsidR="00130251" w:rsidRPr="00130251" w:rsidRDefault="00130251" w:rsidP="00130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0251">
              <w:rPr>
                <w:rFonts w:ascii="Times New Roman" w:eastAsia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BDE16B" w14:textId="091E4157" w:rsidR="00130251" w:rsidRPr="00130251" w:rsidRDefault="00130251" w:rsidP="00130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0251">
              <w:rPr>
                <w:rFonts w:ascii="Times New Roman" w:eastAsia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7DA0A5" w14:textId="77777777" w:rsidR="00130251" w:rsidRPr="00130251" w:rsidRDefault="00130251" w:rsidP="00130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0251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130251" w:rsidRPr="00130251" w14:paraId="5B803FBE" w14:textId="77777777" w:rsidTr="00130251">
        <w:trPr>
          <w:trHeight w:val="840"/>
        </w:trPr>
        <w:tc>
          <w:tcPr>
            <w:tcW w:w="9480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990C79" w14:textId="77777777" w:rsidR="00130251" w:rsidRPr="00130251" w:rsidRDefault="00130251" w:rsidP="0013025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3025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ote</w:t>
            </w:r>
            <w:r w:rsidRPr="00130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: PTS Symptoms = Post-traumatic stress symptoms, </w:t>
            </w:r>
            <w:r w:rsidRPr="0013025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</w:t>
            </w:r>
            <w:r w:rsidRPr="00130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= unstandardized beta, </w:t>
            </w:r>
            <w:r w:rsidRPr="0013025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E</w:t>
            </w:r>
            <w:r w:rsidRPr="00130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= standard error, </w:t>
            </w:r>
            <w:r w:rsidRPr="0013025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β </w:t>
            </w:r>
            <w:r w:rsidRPr="00130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= standardized beta, sr</w:t>
            </w:r>
            <w:r w:rsidRPr="00130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2 </w:t>
            </w:r>
            <w:r w:rsidRPr="00130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= semi-partial correlation. </w:t>
            </w:r>
          </w:p>
        </w:tc>
      </w:tr>
    </w:tbl>
    <w:p w14:paraId="553E2853" w14:textId="3E84DD88" w:rsidR="0068678E" w:rsidRDefault="0068678E"/>
    <w:p w14:paraId="0A338872" w14:textId="76062F50" w:rsidR="004B7316" w:rsidRDefault="004B7316"/>
    <w:p w14:paraId="66520F37" w14:textId="751E9442" w:rsidR="004B7316" w:rsidRDefault="004B7316"/>
    <w:p w14:paraId="312A9BAB" w14:textId="4AA2B3FB" w:rsidR="004B7316" w:rsidRDefault="004B7316"/>
    <w:p w14:paraId="5EDF7B40" w14:textId="3E8822A3" w:rsidR="004B7316" w:rsidRDefault="004B7316"/>
    <w:p w14:paraId="07A59FA2" w14:textId="1E76BD71" w:rsidR="004B7316" w:rsidRDefault="004B7316"/>
    <w:p w14:paraId="4C4E4CA6" w14:textId="77777777" w:rsidR="006E7CAE" w:rsidRDefault="006E7CAE"/>
    <w:p w14:paraId="5EFF7AF1" w14:textId="0A1C5D2D" w:rsidR="004B7316" w:rsidRDefault="004B7316"/>
    <w:tbl>
      <w:tblPr>
        <w:tblW w:w="9600" w:type="dxa"/>
        <w:tblLook w:val="04A0" w:firstRow="1" w:lastRow="0" w:firstColumn="1" w:lastColumn="0" w:noHBand="0" w:noVBand="1"/>
      </w:tblPr>
      <w:tblGrid>
        <w:gridCol w:w="900"/>
        <w:gridCol w:w="2416"/>
        <w:gridCol w:w="749"/>
        <w:gridCol w:w="636"/>
        <w:gridCol w:w="749"/>
        <w:gridCol w:w="1060"/>
        <w:gridCol w:w="928"/>
        <w:gridCol w:w="890"/>
        <w:gridCol w:w="636"/>
        <w:gridCol w:w="636"/>
      </w:tblGrid>
      <w:tr w:rsidR="004B7316" w:rsidRPr="004B7316" w14:paraId="4FF98A3B" w14:textId="77777777" w:rsidTr="004B7316">
        <w:trPr>
          <w:trHeight w:val="315"/>
        </w:trPr>
        <w:tc>
          <w:tcPr>
            <w:tcW w:w="9600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14DC7DE" w14:textId="77777777" w:rsidR="004B7316" w:rsidRPr="004B7316" w:rsidRDefault="004B7316" w:rsidP="004B73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7316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Table S7: </w:t>
            </w:r>
            <w:r w:rsidRPr="004B731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Regression Results with Perceives Social Support (Time 2) Predicting Depression Symptoms (time 2).</w:t>
            </w:r>
          </w:p>
        </w:tc>
      </w:tr>
      <w:tr w:rsidR="004B7316" w:rsidRPr="004B7316" w14:paraId="50F025CA" w14:textId="77777777" w:rsidTr="004B7316">
        <w:trPr>
          <w:trHeight w:val="37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8D991" w14:textId="77777777" w:rsidR="004B7316" w:rsidRPr="004B7316" w:rsidRDefault="004B7316" w:rsidP="004B73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F6B3D" w14:textId="77777777" w:rsidR="004B7316" w:rsidRPr="004B7316" w:rsidRDefault="004B7316" w:rsidP="004B73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1DBA7" w14:textId="77777777" w:rsidR="004B7316" w:rsidRPr="004B7316" w:rsidRDefault="004B7316" w:rsidP="004B7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4B731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B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45D00" w14:textId="77777777" w:rsidR="004B7316" w:rsidRPr="004B7316" w:rsidRDefault="004B7316" w:rsidP="004B7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4B731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E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09FD8" w14:textId="77777777" w:rsidR="004B7316" w:rsidRPr="004B7316" w:rsidRDefault="004B7316" w:rsidP="004B7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4B731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β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0E8F4" w14:textId="77777777" w:rsidR="004B7316" w:rsidRPr="004B7316" w:rsidRDefault="004B7316" w:rsidP="004B7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4B731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-value</w:t>
            </w:r>
          </w:p>
        </w:tc>
        <w:tc>
          <w:tcPr>
            <w:tcW w:w="1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5970E" w14:textId="77777777" w:rsidR="004B7316" w:rsidRPr="004B7316" w:rsidRDefault="004B7316" w:rsidP="004B7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4B731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95% CI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0D9B1" w14:textId="77777777" w:rsidR="004B7316" w:rsidRPr="004B7316" w:rsidRDefault="004B7316" w:rsidP="004B7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4B731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r</w:t>
            </w:r>
            <w:r w:rsidRPr="004B731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C1A78" w14:textId="77777777" w:rsidR="004B7316" w:rsidRPr="004B7316" w:rsidRDefault="004B7316" w:rsidP="004B7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4B731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Pr="004B731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2</w:t>
            </w:r>
          </w:p>
        </w:tc>
      </w:tr>
      <w:tr w:rsidR="004B7316" w:rsidRPr="004B7316" w14:paraId="0694DA41" w14:textId="77777777" w:rsidTr="004B7316">
        <w:trPr>
          <w:trHeight w:val="330"/>
        </w:trPr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E69911" w14:textId="77777777" w:rsidR="004B7316" w:rsidRPr="004B7316" w:rsidRDefault="004B7316" w:rsidP="004B73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731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4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8AF41F" w14:textId="77777777" w:rsidR="004B7316" w:rsidRPr="004B7316" w:rsidRDefault="004B7316" w:rsidP="004B73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731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7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C42605" w14:textId="77777777" w:rsidR="004B7316" w:rsidRPr="004B7316" w:rsidRDefault="004B7316" w:rsidP="004B7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731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F38914" w14:textId="77777777" w:rsidR="004B7316" w:rsidRPr="004B7316" w:rsidRDefault="004B7316" w:rsidP="004B7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731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7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DE7019" w14:textId="77777777" w:rsidR="004B7316" w:rsidRPr="004B7316" w:rsidRDefault="004B7316" w:rsidP="004B7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731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7F52E2" w14:textId="77777777" w:rsidR="004B7316" w:rsidRPr="004B7316" w:rsidRDefault="004B7316" w:rsidP="004B7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731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9BA635" w14:textId="77777777" w:rsidR="004B7316" w:rsidRPr="004B7316" w:rsidRDefault="004B7316" w:rsidP="004B7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7316">
              <w:rPr>
                <w:rFonts w:ascii="Times New Roman" w:eastAsia="Times New Roman" w:hAnsi="Times New Roman" w:cs="Times New Roman"/>
                <w:sz w:val="24"/>
                <w:szCs w:val="24"/>
              </w:rPr>
              <w:t>Lower</w:t>
            </w:r>
          </w:p>
        </w:tc>
        <w:tc>
          <w:tcPr>
            <w:tcW w:w="8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440DB4" w14:textId="77777777" w:rsidR="004B7316" w:rsidRPr="004B7316" w:rsidRDefault="004B7316" w:rsidP="004B7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7316">
              <w:rPr>
                <w:rFonts w:ascii="Times New Roman" w:eastAsia="Times New Roman" w:hAnsi="Times New Roman" w:cs="Times New Roman"/>
                <w:sz w:val="24"/>
                <w:szCs w:val="24"/>
              </w:rPr>
              <w:t>Upper</w:t>
            </w: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CE930C" w14:textId="77777777" w:rsidR="004B7316" w:rsidRPr="004B7316" w:rsidRDefault="004B7316" w:rsidP="004B7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731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EC1957" w14:textId="77777777" w:rsidR="004B7316" w:rsidRPr="004B7316" w:rsidRDefault="004B7316" w:rsidP="004B7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731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4B7316" w:rsidRPr="004B7316" w14:paraId="122E7366" w14:textId="77777777" w:rsidTr="004B7316"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859335" w14:textId="77777777" w:rsidR="004B7316" w:rsidRPr="004B7316" w:rsidRDefault="004B7316" w:rsidP="004B73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7316">
              <w:rPr>
                <w:rFonts w:ascii="Times New Roman" w:eastAsia="Times New Roman" w:hAnsi="Times New Roman" w:cs="Times New Roman"/>
                <w:sz w:val="24"/>
                <w:szCs w:val="24"/>
              </w:rPr>
              <w:t>Step 1</w:t>
            </w:r>
          </w:p>
        </w:tc>
        <w:tc>
          <w:tcPr>
            <w:tcW w:w="38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6D1671" w14:textId="77777777" w:rsidR="004B7316" w:rsidRPr="004B7316" w:rsidRDefault="004B7316" w:rsidP="004B73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731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F</w:t>
            </w:r>
            <w:r w:rsidRPr="004B731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2,81) = 53.28, </w:t>
            </w:r>
            <w:r w:rsidRPr="004B731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4B731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&lt; .001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2E41D" w14:textId="77777777" w:rsidR="004B7316" w:rsidRPr="004B7316" w:rsidRDefault="004B7316" w:rsidP="004B73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5F822" w14:textId="77777777" w:rsidR="004B7316" w:rsidRPr="004B7316" w:rsidRDefault="004B7316" w:rsidP="004B7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D3B1F" w14:textId="77777777" w:rsidR="004B7316" w:rsidRPr="004B7316" w:rsidRDefault="004B7316" w:rsidP="004B7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1D705" w14:textId="77777777" w:rsidR="004B7316" w:rsidRPr="004B7316" w:rsidRDefault="004B7316" w:rsidP="004B7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2D4F3" w14:textId="77777777" w:rsidR="004B7316" w:rsidRPr="004B7316" w:rsidRDefault="004B7316" w:rsidP="004B7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04B1E" w14:textId="52F3CD1B" w:rsidR="004B7316" w:rsidRPr="004B7316" w:rsidRDefault="004B7316" w:rsidP="004B7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7316">
              <w:rPr>
                <w:rFonts w:ascii="Times New Roman" w:eastAsia="Times New Roman" w:hAnsi="Times New Roman" w:cs="Times New Roman"/>
                <w:sz w:val="24"/>
                <w:szCs w:val="24"/>
              </w:rPr>
              <w:t>.56</w:t>
            </w:r>
          </w:p>
        </w:tc>
      </w:tr>
      <w:tr w:rsidR="004B7316" w:rsidRPr="004B7316" w14:paraId="56B356CA" w14:textId="77777777" w:rsidTr="004B7316"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0DDE0F" w14:textId="77777777" w:rsidR="004B7316" w:rsidRPr="004B7316" w:rsidRDefault="004B7316" w:rsidP="004B7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C9C4B" w14:textId="77777777" w:rsidR="004B7316" w:rsidRPr="004B7316" w:rsidRDefault="004B7316" w:rsidP="004B73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7316">
              <w:rPr>
                <w:rFonts w:ascii="Times New Roman" w:eastAsia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4E7F3" w14:textId="77777777" w:rsidR="004B7316" w:rsidRPr="004B7316" w:rsidRDefault="004B7316" w:rsidP="004B7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7316">
              <w:rPr>
                <w:rFonts w:ascii="Times New Roman" w:eastAsia="Times New Roman" w:hAnsi="Times New Roman" w:cs="Times New Roman"/>
                <w:sz w:val="24"/>
                <w:szCs w:val="24"/>
              </w:rPr>
              <w:t>-0.0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3351D" w14:textId="77777777" w:rsidR="004B7316" w:rsidRPr="004B7316" w:rsidRDefault="004B7316" w:rsidP="004B7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7316">
              <w:rPr>
                <w:rFonts w:ascii="Times New Roman" w:eastAsia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95939" w14:textId="77777777" w:rsidR="004B7316" w:rsidRPr="004B7316" w:rsidRDefault="004B7316" w:rsidP="004B7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7316">
              <w:rPr>
                <w:rFonts w:ascii="Times New Roman" w:eastAsia="Times New Roman" w:hAnsi="Times New Roman" w:cs="Times New Roman"/>
                <w:sz w:val="24"/>
                <w:szCs w:val="24"/>
              </w:rPr>
              <w:t>-0.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0C8AE" w14:textId="3D3E7E51" w:rsidR="004B7316" w:rsidRPr="004B7316" w:rsidRDefault="004B7316" w:rsidP="004B7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7316">
              <w:rPr>
                <w:rFonts w:ascii="Times New Roman" w:eastAsia="Times New Roman" w:hAnsi="Times New Roman" w:cs="Times New Roman"/>
                <w:sz w:val="24"/>
                <w:szCs w:val="24"/>
              </w:rPr>
              <w:t>.15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FA769" w14:textId="77777777" w:rsidR="004B7316" w:rsidRPr="004B7316" w:rsidRDefault="004B7316" w:rsidP="004B7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7316">
              <w:rPr>
                <w:rFonts w:ascii="Times New Roman" w:eastAsia="Times New Roman" w:hAnsi="Times New Roman" w:cs="Times New Roman"/>
                <w:sz w:val="24"/>
                <w:szCs w:val="24"/>
              </w:rPr>
              <w:t>-0.2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625B6" w14:textId="77777777" w:rsidR="004B7316" w:rsidRPr="004B7316" w:rsidRDefault="004B7316" w:rsidP="004B7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7316">
              <w:rPr>
                <w:rFonts w:ascii="Times New Roman" w:eastAsia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1844A" w14:textId="1CDD2483" w:rsidR="004B7316" w:rsidRPr="004B7316" w:rsidRDefault="004B7316" w:rsidP="004B7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7316">
              <w:rPr>
                <w:rFonts w:ascii="Times New Roman" w:eastAsia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D0E87" w14:textId="77777777" w:rsidR="004B7316" w:rsidRPr="004B7316" w:rsidRDefault="004B7316" w:rsidP="004B7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B7316" w:rsidRPr="004B7316" w14:paraId="3BD4B7DC" w14:textId="77777777" w:rsidTr="002A4632">
        <w:trPr>
          <w:trHeight w:val="702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156610" w14:textId="77777777" w:rsidR="004B7316" w:rsidRPr="004B7316" w:rsidRDefault="004B7316" w:rsidP="004B7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9561F" w14:textId="77777777" w:rsidR="004B7316" w:rsidRPr="004B7316" w:rsidRDefault="004B7316" w:rsidP="004B73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7316">
              <w:rPr>
                <w:rFonts w:ascii="Times New Roman" w:eastAsia="Times New Roman" w:hAnsi="Times New Roman" w:cs="Times New Roman"/>
                <w:sz w:val="24"/>
                <w:szCs w:val="24"/>
              </w:rPr>
              <w:t>Depression Symptoms (Time 1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9A2B9" w14:textId="77777777" w:rsidR="004B7316" w:rsidRPr="004B7316" w:rsidRDefault="004B7316" w:rsidP="004B7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7316">
              <w:rPr>
                <w:rFonts w:ascii="Times New Roman" w:eastAsia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48DA4" w14:textId="77777777" w:rsidR="004B7316" w:rsidRPr="004B7316" w:rsidRDefault="004B7316" w:rsidP="004B7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7316">
              <w:rPr>
                <w:rFonts w:ascii="Times New Roman" w:eastAsia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A9EEC" w14:textId="77777777" w:rsidR="004B7316" w:rsidRPr="004B7316" w:rsidRDefault="004B7316" w:rsidP="004B7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7316">
              <w:rPr>
                <w:rFonts w:ascii="Times New Roman" w:eastAsia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FB57A" w14:textId="1A66CAAD" w:rsidR="004B7316" w:rsidRPr="004B7316" w:rsidRDefault="002A4632" w:rsidP="004B7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</w:t>
            </w:r>
            <w:r w:rsidR="004B7316" w:rsidRPr="004B7316">
              <w:rPr>
                <w:rFonts w:ascii="Times New Roman" w:eastAsia="Times New Roman" w:hAnsi="Times New Roman" w:cs="Times New Roman"/>
                <w:sz w:val="24"/>
                <w:szCs w:val="24"/>
              </w:rPr>
              <w:t>.0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1D8F9" w14:textId="77777777" w:rsidR="004B7316" w:rsidRPr="004B7316" w:rsidRDefault="004B7316" w:rsidP="004B7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7316">
              <w:rPr>
                <w:rFonts w:ascii="Times New Roman" w:eastAsia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D7F27" w14:textId="77777777" w:rsidR="004B7316" w:rsidRPr="004B7316" w:rsidRDefault="004B7316" w:rsidP="004B7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7316">
              <w:rPr>
                <w:rFonts w:ascii="Times New Roman" w:eastAsia="Times New Roman" w:hAnsi="Times New Roman" w:cs="Times New Roman"/>
                <w:sz w:val="24"/>
                <w:szCs w:val="24"/>
              </w:rPr>
              <w:t>0.8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3EBEF" w14:textId="6ACE883C" w:rsidR="004B7316" w:rsidRPr="004B7316" w:rsidRDefault="004B7316" w:rsidP="004B7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7316">
              <w:rPr>
                <w:rFonts w:ascii="Times New Roman" w:eastAsia="Times New Roman" w:hAnsi="Times New Roman" w:cs="Times New Roman"/>
                <w:sz w:val="24"/>
                <w:szCs w:val="24"/>
              </w:rPr>
              <w:t>.5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F17E5" w14:textId="77777777" w:rsidR="004B7316" w:rsidRPr="004B7316" w:rsidRDefault="004B7316" w:rsidP="004B7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B7316" w:rsidRPr="004B7316" w14:paraId="4AC98E9A" w14:textId="77777777" w:rsidTr="004B7316"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9E3C93" w14:textId="77777777" w:rsidR="004B7316" w:rsidRPr="004B7316" w:rsidRDefault="004B7316" w:rsidP="004B73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7316">
              <w:rPr>
                <w:rFonts w:ascii="Times New Roman" w:eastAsia="Times New Roman" w:hAnsi="Times New Roman" w:cs="Times New Roman"/>
                <w:sz w:val="24"/>
                <w:szCs w:val="24"/>
              </w:rPr>
              <w:t>Step 2</w:t>
            </w:r>
          </w:p>
        </w:tc>
        <w:tc>
          <w:tcPr>
            <w:tcW w:w="38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6C272" w14:textId="77777777" w:rsidR="004B7316" w:rsidRPr="004B7316" w:rsidRDefault="004B7316" w:rsidP="004B73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731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F</w:t>
            </w:r>
            <w:r w:rsidRPr="004B731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3,80) = 36.49, </w:t>
            </w:r>
            <w:r w:rsidRPr="004B731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4B731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&lt; .001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E7098" w14:textId="77777777" w:rsidR="004B7316" w:rsidRPr="004B7316" w:rsidRDefault="004B7316" w:rsidP="004B73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2679D" w14:textId="77777777" w:rsidR="004B7316" w:rsidRPr="004B7316" w:rsidRDefault="004B7316" w:rsidP="004B7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DB733" w14:textId="77777777" w:rsidR="004B7316" w:rsidRPr="004B7316" w:rsidRDefault="004B7316" w:rsidP="004B7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9C5BD" w14:textId="77777777" w:rsidR="004B7316" w:rsidRPr="004B7316" w:rsidRDefault="004B7316" w:rsidP="004B7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3D5EE" w14:textId="77777777" w:rsidR="004B7316" w:rsidRPr="004B7316" w:rsidRDefault="004B7316" w:rsidP="004B7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2BF16" w14:textId="6E10762C" w:rsidR="004B7316" w:rsidRPr="004B7316" w:rsidRDefault="004B7316" w:rsidP="004B7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7316">
              <w:rPr>
                <w:rFonts w:ascii="Times New Roman" w:eastAsia="Times New Roman" w:hAnsi="Times New Roman" w:cs="Times New Roman"/>
                <w:sz w:val="24"/>
                <w:szCs w:val="24"/>
              </w:rPr>
              <w:t>.56</w:t>
            </w:r>
          </w:p>
        </w:tc>
      </w:tr>
      <w:tr w:rsidR="004B7316" w:rsidRPr="004B7316" w14:paraId="67B3A29E" w14:textId="77777777" w:rsidTr="004B7316"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707B18" w14:textId="77777777" w:rsidR="004B7316" w:rsidRPr="004B7316" w:rsidRDefault="004B7316" w:rsidP="004B7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F16B1" w14:textId="77777777" w:rsidR="004B7316" w:rsidRPr="004B7316" w:rsidRDefault="004B7316" w:rsidP="004B73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7316">
              <w:rPr>
                <w:rFonts w:ascii="Times New Roman" w:eastAsia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66F61" w14:textId="77777777" w:rsidR="004B7316" w:rsidRPr="004B7316" w:rsidRDefault="004B7316" w:rsidP="004B7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7316">
              <w:rPr>
                <w:rFonts w:ascii="Times New Roman" w:eastAsia="Times New Roman" w:hAnsi="Times New Roman" w:cs="Times New Roman"/>
                <w:sz w:val="24"/>
                <w:szCs w:val="24"/>
              </w:rPr>
              <w:t>-0.1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B7F01" w14:textId="77777777" w:rsidR="004B7316" w:rsidRPr="004B7316" w:rsidRDefault="004B7316" w:rsidP="004B7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7316">
              <w:rPr>
                <w:rFonts w:ascii="Times New Roman" w:eastAsia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42DFD" w14:textId="77777777" w:rsidR="004B7316" w:rsidRPr="004B7316" w:rsidRDefault="004B7316" w:rsidP="004B7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7316">
              <w:rPr>
                <w:rFonts w:ascii="Times New Roman" w:eastAsia="Times New Roman" w:hAnsi="Times New Roman" w:cs="Times New Roman"/>
                <w:sz w:val="24"/>
                <w:szCs w:val="24"/>
              </w:rPr>
              <w:t>-0.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54C68" w14:textId="747A1CB2" w:rsidR="004B7316" w:rsidRPr="004B7316" w:rsidRDefault="004B7316" w:rsidP="004B7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7316">
              <w:rPr>
                <w:rFonts w:ascii="Times New Roman" w:eastAsia="Times New Roman" w:hAnsi="Times New Roman" w:cs="Times New Roman"/>
                <w:sz w:val="24"/>
                <w:szCs w:val="24"/>
              </w:rPr>
              <w:t>.08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0F13F" w14:textId="77777777" w:rsidR="004B7316" w:rsidRPr="004B7316" w:rsidRDefault="004B7316" w:rsidP="004B7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7316">
              <w:rPr>
                <w:rFonts w:ascii="Times New Roman" w:eastAsia="Times New Roman" w:hAnsi="Times New Roman" w:cs="Times New Roman"/>
                <w:sz w:val="24"/>
                <w:szCs w:val="24"/>
              </w:rPr>
              <w:t>-0.2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3D1F5" w14:textId="77777777" w:rsidR="004B7316" w:rsidRPr="004B7316" w:rsidRDefault="004B7316" w:rsidP="004B7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7316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A7632" w14:textId="104D4D0D" w:rsidR="004B7316" w:rsidRPr="004B7316" w:rsidRDefault="004B7316" w:rsidP="004B7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7316">
              <w:rPr>
                <w:rFonts w:ascii="Times New Roman" w:eastAsia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56656" w14:textId="77777777" w:rsidR="004B7316" w:rsidRPr="004B7316" w:rsidRDefault="004B7316" w:rsidP="004B7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B7316" w:rsidRPr="004B7316" w14:paraId="1969DFEC" w14:textId="77777777" w:rsidTr="004B7316">
        <w:trPr>
          <w:trHeight w:val="34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727C22" w14:textId="77777777" w:rsidR="004B7316" w:rsidRPr="004B7316" w:rsidRDefault="004B7316" w:rsidP="004B7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12467" w14:textId="77777777" w:rsidR="004B7316" w:rsidRPr="004B7316" w:rsidRDefault="004B7316" w:rsidP="004B73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7316">
              <w:rPr>
                <w:rFonts w:ascii="Times New Roman" w:eastAsia="Times New Roman" w:hAnsi="Times New Roman" w:cs="Times New Roman"/>
                <w:sz w:val="24"/>
                <w:szCs w:val="24"/>
              </w:rPr>
              <w:t>Depression Symptoms (Time 1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E6D98" w14:textId="77777777" w:rsidR="004B7316" w:rsidRPr="004B7316" w:rsidRDefault="004B7316" w:rsidP="004B7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7316">
              <w:rPr>
                <w:rFonts w:ascii="Times New Roman" w:eastAsia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F2275" w14:textId="77777777" w:rsidR="004B7316" w:rsidRPr="004B7316" w:rsidRDefault="004B7316" w:rsidP="004B7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7316">
              <w:rPr>
                <w:rFonts w:ascii="Times New Roman" w:eastAsia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9ABDB" w14:textId="77777777" w:rsidR="004B7316" w:rsidRPr="004B7316" w:rsidRDefault="004B7316" w:rsidP="004B7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7316">
              <w:rPr>
                <w:rFonts w:ascii="Times New Roman" w:eastAsia="Times New Roman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2EA19" w14:textId="04748F22" w:rsidR="004B7316" w:rsidRPr="004B7316" w:rsidRDefault="002A4632" w:rsidP="004B7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</w:t>
            </w:r>
            <w:r w:rsidR="004B7316" w:rsidRPr="004B7316">
              <w:rPr>
                <w:rFonts w:ascii="Times New Roman" w:eastAsia="Times New Roman" w:hAnsi="Times New Roman" w:cs="Times New Roman"/>
                <w:sz w:val="24"/>
                <w:szCs w:val="24"/>
              </w:rPr>
              <w:t>.0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B662B" w14:textId="77777777" w:rsidR="004B7316" w:rsidRPr="004B7316" w:rsidRDefault="004B7316" w:rsidP="004B7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7316">
              <w:rPr>
                <w:rFonts w:ascii="Times New Roman" w:eastAsia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B7C74" w14:textId="77777777" w:rsidR="004B7316" w:rsidRPr="004B7316" w:rsidRDefault="004B7316" w:rsidP="004B7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7316">
              <w:rPr>
                <w:rFonts w:ascii="Times New Roman" w:eastAsia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25038" w14:textId="0091AAE4" w:rsidR="004B7316" w:rsidRPr="004B7316" w:rsidRDefault="004B7316" w:rsidP="004B7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7316">
              <w:rPr>
                <w:rFonts w:ascii="Times New Roman" w:eastAsia="Times New Roman" w:hAnsi="Times New Roman" w:cs="Times New Roman"/>
                <w:sz w:val="24"/>
                <w:szCs w:val="24"/>
              </w:rPr>
              <w:t>.4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C6BA1" w14:textId="77777777" w:rsidR="004B7316" w:rsidRPr="004B7316" w:rsidRDefault="004B7316" w:rsidP="004B7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B7316" w:rsidRPr="004B7316" w14:paraId="7AB1B238" w14:textId="77777777" w:rsidTr="002A4632">
        <w:trPr>
          <w:trHeight w:val="792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C031CF" w14:textId="77777777" w:rsidR="004B7316" w:rsidRPr="004B7316" w:rsidRDefault="004B7316" w:rsidP="004B7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439A35" w14:textId="77777777" w:rsidR="004B7316" w:rsidRPr="004B7316" w:rsidRDefault="004B7316" w:rsidP="004B73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7316">
              <w:rPr>
                <w:rFonts w:ascii="Times New Roman" w:eastAsia="Times New Roman" w:hAnsi="Times New Roman" w:cs="Times New Roman"/>
                <w:sz w:val="24"/>
                <w:szCs w:val="24"/>
              </w:rPr>
              <w:t>Perceived Social Support (</w:t>
            </w:r>
            <w:r w:rsidRPr="004B731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ime 2</w:t>
            </w:r>
            <w:r w:rsidRPr="004B7316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FAC16" w14:textId="77777777" w:rsidR="004B7316" w:rsidRPr="004B7316" w:rsidRDefault="004B7316" w:rsidP="004B7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7316">
              <w:rPr>
                <w:rFonts w:ascii="Times New Roman" w:eastAsia="Times New Roman" w:hAnsi="Times New Roman" w:cs="Times New Roman"/>
                <w:sz w:val="24"/>
                <w:szCs w:val="24"/>
              </w:rPr>
              <w:t>-1.0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990BF" w14:textId="77777777" w:rsidR="004B7316" w:rsidRPr="004B7316" w:rsidRDefault="004B7316" w:rsidP="004B7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7316">
              <w:rPr>
                <w:rFonts w:ascii="Times New Roman" w:eastAsia="Times New Roman" w:hAnsi="Times New Roman" w:cs="Times New Roman"/>
                <w:sz w:val="24"/>
                <w:szCs w:val="24"/>
              </w:rPr>
              <w:t>0.8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2D78A" w14:textId="77777777" w:rsidR="004B7316" w:rsidRPr="004B7316" w:rsidRDefault="004B7316" w:rsidP="004B7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7316">
              <w:rPr>
                <w:rFonts w:ascii="Times New Roman" w:eastAsia="Times New Roman" w:hAnsi="Times New Roman" w:cs="Times New Roman"/>
                <w:sz w:val="24"/>
                <w:szCs w:val="24"/>
              </w:rPr>
              <w:t>-0.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38F31" w14:textId="06A3AF52" w:rsidR="004B7316" w:rsidRPr="004B7316" w:rsidRDefault="004B7316" w:rsidP="004B7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7316">
              <w:rPr>
                <w:rFonts w:ascii="Times New Roman" w:eastAsia="Times New Roman" w:hAnsi="Times New Roman" w:cs="Times New Roman"/>
                <w:sz w:val="24"/>
                <w:szCs w:val="24"/>
              </w:rPr>
              <w:t>.18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91E46" w14:textId="77777777" w:rsidR="004B7316" w:rsidRPr="004B7316" w:rsidRDefault="004B7316" w:rsidP="004B7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7316">
              <w:rPr>
                <w:rFonts w:ascii="Times New Roman" w:eastAsia="Times New Roman" w:hAnsi="Times New Roman" w:cs="Times New Roman"/>
                <w:sz w:val="24"/>
                <w:szCs w:val="24"/>
              </w:rPr>
              <w:t>-2.6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B243E" w14:textId="77777777" w:rsidR="004B7316" w:rsidRPr="004B7316" w:rsidRDefault="004B7316" w:rsidP="004B7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7316">
              <w:rPr>
                <w:rFonts w:ascii="Times New Roman" w:eastAsia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A3CEF" w14:textId="6F55A506" w:rsidR="004B7316" w:rsidRPr="004B7316" w:rsidRDefault="004B7316" w:rsidP="004B7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7316">
              <w:rPr>
                <w:rFonts w:ascii="Times New Roman" w:eastAsia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07191" w14:textId="77777777" w:rsidR="004B7316" w:rsidRPr="004B7316" w:rsidRDefault="004B7316" w:rsidP="004B7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B7316" w:rsidRPr="004B7316" w14:paraId="0DF35D12" w14:textId="77777777" w:rsidTr="004B7316"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0F19CA" w14:textId="77777777" w:rsidR="004B7316" w:rsidRPr="004B7316" w:rsidRDefault="004B7316" w:rsidP="004B73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7316">
              <w:rPr>
                <w:rFonts w:ascii="Times New Roman" w:eastAsia="Times New Roman" w:hAnsi="Times New Roman" w:cs="Times New Roman"/>
                <w:sz w:val="24"/>
                <w:szCs w:val="24"/>
              </w:rPr>
              <w:t>Step 3</w:t>
            </w:r>
          </w:p>
        </w:tc>
        <w:tc>
          <w:tcPr>
            <w:tcW w:w="38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D0F34" w14:textId="77777777" w:rsidR="004B7316" w:rsidRPr="004B7316" w:rsidRDefault="004B7316" w:rsidP="004B73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731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F</w:t>
            </w:r>
            <w:r w:rsidRPr="004B731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4,79) = 27.25, </w:t>
            </w:r>
            <w:r w:rsidRPr="004B731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4B731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&lt; .001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D4044" w14:textId="77777777" w:rsidR="004B7316" w:rsidRPr="004B7316" w:rsidRDefault="004B7316" w:rsidP="004B73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74CA4" w14:textId="77777777" w:rsidR="004B7316" w:rsidRPr="004B7316" w:rsidRDefault="004B7316" w:rsidP="004B7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4048C" w14:textId="77777777" w:rsidR="004B7316" w:rsidRPr="004B7316" w:rsidRDefault="004B7316" w:rsidP="004B7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F47F3" w14:textId="77777777" w:rsidR="004B7316" w:rsidRPr="004B7316" w:rsidRDefault="004B7316" w:rsidP="004B7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80DFE" w14:textId="77777777" w:rsidR="004B7316" w:rsidRPr="004B7316" w:rsidRDefault="004B7316" w:rsidP="004B7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DA582" w14:textId="08926F5F" w:rsidR="004B7316" w:rsidRPr="004B7316" w:rsidRDefault="004B7316" w:rsidP="004B7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7316">
              <w:rPr>
                <w:rFonts w:ascii="Times New Roman" w:eastAsia="Times New Roman" w:hAnsi="Times New Roman" w:cs="Times New Roman"/>
                <w:sz w:val="24"/>
                <w:szCs w:val="24"/>
              </w:rPr>
              <w:t>.56</w:t>
            </w:r>
          </w:p>
        </w:tc>
      </w:tr>
      <w:tr w:rsidR="004B7316" w:rsidRPr="004B7316" w14:paraId="38FD6B36" w14:textId="77777777" w:rsidTr="004B7316"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464425" w14:textId="77777777" w:rsidR="004B7316" w:rsidRPr="004B7316" w:rsidRDefault="004B7316" w:rsidP="004B7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119A8" w14:textId="77777777" w:rsidR="004B7316" w:rsidRPr="004B7316" w:rsidRDefault="004B7316" w:rsidP="004B73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7316">
              <w:rPr>
                <w:rFonts w:ascii="Times New Roman" w:eastAsia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2102F" w14:textId="77777777" w:rsidR="004B7316" w:rsidRPr="004B7316" w:rsidRDefault="004B7316" w:rsidP="004B7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7316">
              <w:rPr>
                <w:rFonts w:ascii="Times New Roman" w:eastAsia="Times New Roman" w:hAnsi="Times New Roman" w:cs="Times New Roman"/>
                <w:sz w:val="24"/>
                <w:szCs w:val="24"/>
              </w:rPr>
              <w:t>-0.1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39FDC" w14:textId="77777777" w:rsidR="004B7316" w:rsidRPr="004B7316" w:rsidRDefault="004B7316" w:rsidP="004B7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7316">
              <w:rPr>
                <w:rFonts w:ascii="Times New Roman" w:eastAsia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88B05" w14:textId="77777777" w:rsidR="004B7316" w:rsidRPr="004B7316" w:rsidRDefault="004B7316" w:rsidP="004B7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7316">
              <w:rPr>
                <w:rFonts w:ascii="Times New Roman" w:eastAsia="Times New Roman" w:hAnsi="Times New Roman" w:cs="Times New Roman"/>
                <w:sz w:val="24"/>
                <w:szCs w:val="24"/>
              </w:rPr>
              <w:t>-0.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A1F53" w14:textId="50899775" w:rsidR="004B7316" w:rsidRPr="004B7316" w:rsidRDefault="004B7316" w:rsidP="004B7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7316">
              <w:rPr>
                <w:rFonts w:ascii="Times New Roman" w:eastAsia="Times New Roman" w:hAnsi="Times New Roman" w:cs="Times New Roman"/>
                <w:sz w:val="24"/>
                <w:szCs w:val="24"/>
              </w:rPr>
              <w:t>.09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08B31" w14:textId="77777777" w:rsidR="004B7316" w:rsidRPr="004B7316" w:rsidRDefault="004B7316" w:rsidP="004B7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7316">
              <w:rPr>
                <w:rFonts w:ascii="Times New Roman" w:eastAsia="Times New Roman" w:hAnsi="Times New Roman" w:cs="Times New Roman"/>
                <w:sz w:val="24"/>
                <w:szCs w:val="24"/>
              </w:rPr>
              <w:t>-0.2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8C10D" w14:textId="77777777" w:rsidR="004B7316" w:rsidRPr="004B7316" w:rsidRDefault="004B7316" w:rsidP="004B7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7316">
              <w:rPr>
                <w:rFonts w:ascii="Times New Roman" w:eastAsia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2D8ED" w14:textId="43A8B9DD" w:rsidR="004B7316" w:rsidRPr="004B7316" w:rsidRDefault="004B7316" w:rsidP="004B7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7316">
              <w:rPr>
                <w:rFonts w:ascii="Times New Roman" w:eastAsia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8E7B2" w14:textId="77777777" w:rsidR="004B7316" w:rsidRPr="004B7316" w:rsidRDefault="004B7316" w:rsidP="004B7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B7316" w:rsidRPr="004B7316" w14:paraId="6E32381F" w14:textId="77777777" w:rsidTr="004B7316">
        <w:trPr>
          <w:trHeight w:val="39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06BE65" w14:textId="77777777" w:rsidR="004B7316" w:rsidRPr="004B7316" w:rsidRDefault="004B7316" w:rsidP="004B7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32958" w14:textId="77777777" w:rsidR="004B7316" w:rsidRPr="004B7316" w:rsidRDefault="004B7316" w:rsidP="004B73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7316">
              <w:rPr>
                <w:rFonts w:ascii="Times New Roman" w:eastAsia="Times New Roman" w:hAnsi="Times New Roman" w:cs="Times New Roman"/>
                <w:sz w:val="24"/>
                <w:szCs w:val="24"/>
              </w:rPr>
              <w:t>Depression Symptoms (Time 1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5EA29" w14:textId="77777777" w:rsidR="004B7316" w:rsidRPr="004B7316" w:rsidRDefault="004B7316" w:rsidP="004B7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7316">
              <w:rPr>
                <w:rFonts w:ascii="Times New Roman" w:eastAsia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514E3" w14:textId="77777777" w:rsidR="004B7316" w:rsidRPr="004B7316" w:rsidRDefault="004B7316" w:rsidP="004B7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7316">
              <w:rPr>
                <w:rFonts w:ascii="Times New Roman" w:eastAsia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F3B2E" w14:textId="77777777" w:rsidR="004B7316" w:rsidRPr="004B7316" w:rsidRDefault="004B7316" w:rsidP="004B7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7316">
              <w:rPr>
                <w:rFonts w:ascii="Times New Roman" w:eastAsia="Times New Roma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E3126" w14:textId="407F35A3" w:rsidR="004B7316" w:rsidRPr="004B7316" w:rsidRDefault="002A4632" w:rsidP="004B7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</w:t>
            </w:r>
            <w:r w:rsidR="004B7316" w:rsidRPr="004B7316">
              <w:rPr>
                <w:rFonts w:ascii="Times New Roman" w:eastAsia="Times New Roman" w:hAnsi="Times New Roman" w:cs="Times New Roman"/>
                <w:sz w:val="24"/>
                <w:szCs w:val="24"/>
              </w:rPr>
              <w:t>.0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045B1" w14:textId="77777777" w:rsidR="004B7316" w:rsidRPr="004B7316" w:rsidRDefault="004B7316" w:rsidP="004B7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7316">
              <w:rPr>
                <w:rFonts w:ascii="Times New Roman" w:eastAsia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E4455" w14:textId="77777777" w:rsidR="004B7316" w:rsidRPr="004B7316" w:rsidRDefault="004B7316" w:rsidP="004B7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7316">
              <w:rPr>
                <w:rFonts w:ascii="Times New Roman" w:eastAsia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05116" w14:textId="3AEF1AD8" w:rsidR="004B7316" w:rsidRPr="004B7316" w:rsidRDefault="004B7316" w:rsidP="004B7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7316">
              <w:rPr>
                <w:rFonts w:ascii="Times New Roman" w:eastAsia="Times New Roman" w:hAnsi="Times New Roman" w:cs="Times New Roman"/>
                <w:sz w:val="24"/>
                <w:szCs w:val="24"/>
              </w:rPr>
              <w:t>.4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39B85" w14:textId="77777777" w:rsidR="004B7316" w:rsidRPr="004B7316" w:rsidRDefault="004B7316" w:rsidP="004B7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B7316" w:rsidRPr="004B7316" w14:paraId="75BCC46A" w14:textId="77777777" w:rsidTr="004B7316">
        <w:trPr>
          <w:trHeight w:val="36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9FF24D" w14:textId="77777777" w:rsidR="004B7316" w:rsidRPr="004B7316" w:rsidRDefault="004B7316" w:rsidP="004B7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F4352" w14:textId="77777777" w:rsidR="004B7316" w:rsidRPr="004B7316" w:rsidRDefault="004B7316" w:rsidP="004B73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7316">
              <w:rPr>
                <w:rFonts w:ascii="Times New Roman" w:eastAsia="Times New Roman" w:hAnsi="Times New Roman" w:cs="Times New Roman"/>
                <w:sz w:val="24"/>
                <w:szCs w:val="24"/>
              </w:rPr>
              <w:t>Perceived Social Support (</w:t>
            </w:r>
            <w:r w:rsidRPr="004B731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ime 2</w:t>
            </w:r>
            <w:r w:rsidRPr="004B7316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68857" w14:textId="77777777" w:rsidR="004B7316" w:rsidRPr="004B7316" w:rsidRDefault="004B7316" w:rsidP="004B7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7316">
              <w:rPr>
                <w:rFonts w:ascii="Times New Roman" w:eastAsia="Times New Roman" w:hAnsi="Times New Roman" w:cs="Times New Roman"/>
                <w:sz w:val="24"/>
                <w:szCs w:val="24"/>
              </w:rPr>
              <w:t>-1.1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94CA5" w14:textId="77777777" w:rsidR="004B7316" w:rsidRPr="004B7316" w:rsidRDefault="004B7316" w:rsidP="004B7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7316">
              <w:rPr>
                <w:rFonts w:ascii="Times New Roman" w:eastAsia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E2405" w14:textId="77777777" w:rsidR="004B7316" w:rsidRPr="004B7316" w:rsidRDefault="004B7316" w:rsidP="004B7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7316">
              <w:rPr>
                <w:rFonts w:ascii="Times New Roman" w:eastAsia="Times New Roman" w:hAnsi="Times New Roman" w:cs="Times New Roman"/>
                <w:sz w:val="24"/>
                <w:szCs w:val="24"/>
              </w:rPr>
              <w:t>-0.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891A1" w14:textId="6B398AF9" w:rsidR="004B7316" w:rsidRPr="004B7316" w:rsidRDefault="004B7316" w:rsidP="004B7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7316">
              <w:rPr>
                <w:rFonts w:ascii="Times New Roman" w:eastAsia="Times New Roman" w:hAnsi="Times New Roman" w:cs="Times New Roman"/>
                <w:sz w:val="24"/>
                <w:szCs w:val="24"/>
              </w:rPr>
              <w:t>.16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7C812" w14:textId="77777777" w:rsidR="004B7316" w:rsidRPr="004B7316" w:rsidRDefault="004B7316" w:rsidP="004B7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7316">
              <w:rPr>
                <w:rFonts w:ascii="Times New Roman" w:eastAsia="Times New Roman" w:hAnsi="Times New Roman" w:cs="Times New Roman"/>
                <w:sz w:val="24"/>
                <w:szCs w:val="24"/>
              </w:rPr>
              <w:t>-2.7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33AAC" w14:textId="77777777" w:rsidR="004B7316" w:rsidRPr="004B7316" w:rsidRDefault="004B7316" w:rsidP="004B7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7316">
              <w:rPr>
                <w:rFonts w:ascii="Times New Roman" w:eastAsia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EB41F" w14:textId="01E595DB" w:rsidR="004B7316" w:rsidRPr="004B7316" w:rsidRDefault="004B7316" w:rsidP="004B7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7316">
              <w:rPr>
                <w:rFonts w:ascii="Times New Roman" w:eastAsia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0E8B8" w14:textId="77777777" w:rsidR="004B7316" w:rsidRPr="004B7316" w:rsidRDefault="004B7316" w:rsidP="004B7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B7316" w:rsidRPr="004B7316" w14:paraId="7CA6A182" w14:textId="77777777" w:rsidTr="002A4632">
        <w:trPr>
          <w:trHeight w:val="603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C81429" w14:textId="77777777" w:rsidR="004B7316" w:rsidRPr="004B7316" w:rsidRDefault="004B7316" w:rsidP="004B7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A5A43" w14:textId="6E5B7365" w:rsidR="004B7316" w:rsidRPr="004B7316" w:rsidRDefault="003114AD" w:rsidP="004B73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hort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58F5C" w14:textId="77777777" w:rsidR="004B7316" w:rsidRPr="004B7316" w:rsidRDefault="004B7316" w:rsidP="004B7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7316">
              <w:rPr>
                <w:rFonts w:ascii="Times New Roman" w:eastAsia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9A026" w14:textId="77777777" w:rsidR="004B7316" w:rsidRPr="004B7316" w:rsidRDefault="004B7316" w:rsidP="004B7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7316">
              <w:rPr>
                <w:rFonts w:ascii="Times New Roman" w:eastAsia="Times New Roman" w:hAnsi="Times New Roman" w:cs="Times New Roman"/>
                <w:sz w:val="24"/>
                <w:szCs w:val="24"/>
              </w:rPr>
              <w:t>1.57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1C8F1" w14:textId="77777777" w:rsidR="004B7316" w:rsidRPr="004B7316" w:rsidRDefault="004B7316" w:rsidP="004B7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7316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6980D" w14:textId="19956DB7" w:rsidR="004B7316" w:rsidRPr="004B7316" w:rsidRDefault="004B7316" w:rsidP="004B7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7316">
              <w:rPr>
                <w:rFonts w:ascii="Times New Roman" w:eastAsia="Times New Roman" w:hAnsi="Times New Roman" w:cs="Times New Roman"/>
                <w:sz w:val="24"/>
                <w:szCs w:val="24"/>
              </w:rPr>
              <w:t>.53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3DDAC" w14:textId="77777777" w:rsidR="004B7316" w:rsidRPr="004B7316" w:rsidRDefault="004B7316" w:rsidP="004B7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7316">
              <w:rPr>
                <w:rFonts w:ascii="Times New Roman" w:eastAsia="Times New Roman" w:hAnsi="Times New Roman" w:cs="Times New Roman"/>
                <w:sz w:val="24"/>
                <w:szCs w:val="24"/>
              </w:rPr>
              <w:t>-2.1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BFD1A" w14:textId="77777777" w:rsidR="004B7316" w:rsidRPr="004B7316" w:rsidRDefault="004B7316" w:rsidP="004B7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7316">
              <w:rPr>
                <w:rFonts w:ascii="Times New Roman" w:eastAsia="Times New Roman" w:hAnsi="Times New Roman" w:cs="Times New Roman"/>
                <w:sz w:val="24"/>
                <w:szCs w:val="24"/>
              </w:rPr>
              <w:t>4.1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9C4C2" w14:textId="5FB2ADAD" w:rsidR="004B7316" w:rsidRPr="004B7316" w:rsidRDefault="004B7316" w:rsidP="004B7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7316">
              <w:rPr>
                <w:rFonts w:ascii="Times New Roman" w:eastAsia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E1920" w14:textId="77777777" w:rsidR="004B7316" w:rsidRPr="004B7316" w:rsidRDefault="004B7316" w:rsidP="004B7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B7316" w:rsidRPr="004B7316" w14:paraId="75F34474" w14:textId="77777777" w:rsidTr="004B7316"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8F03F8" w14:textId="77777777" w:rsidR="004B7316" w:rsidRPr="004B7316" w:rsidRDefault="004B7316" w:rsidP="004B73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7316">
              <w:rPr>
                <w:rFonts w:ascii="Times New Roman" w:eastAsia="Times New Roman" w:hAnsi="Times New Roman" w:cs="Times New Roman"/>
                <w:sz w:val="24"/>
                <w:szCs w:val="24"/>
              </w:rPr>
              <w:t>Step 4</w:t>
            </w:r>
          </w:p>
        </w:tc>
        <w:tc>
          <w:tcPr>
            <w:tcW w:w="38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811CB" w14:textId="77777777" w:rsidR="004B7316" w:rsidRPr="004B7316" w:rsidRDefault="004B7316" w:rsidP="004B73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731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F</w:t>
            </w:r>
            <w:r w:rsidRPr="004B731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5,78) = 21.90, </w:t>
            </w:r>
            <w:r w:rsidRPr="004B731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4B731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&lt; .001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F6447" w14:textId="77777777" w:rsidR="004B7316" w:rsidRPr="004B7316" w:rsidRDefault="004B7316" w:rsidP="004B73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6AEDD" w14:textId="77777777" w:rsidR="004B7316" w:rsidRPr="004B7316" w:rsidRDefault="004B7316" w:rsidP="004B7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F4187" w14:textId="77777777" w:rsidR="004B7316" w:rsidRPr="004B7316" w:rsidRDefault="004B7316" w:rsidP="004B7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1DD56" w14:textId="77777777" w:rsidR="004B7316" w:rsidRPr="004B7316" w:rsidRDefault="004B7316" w:rsidP="004B7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531D6" w14:textId="77777777" w:rsidR="004B7316" w:rsidRPr="004B7316" w:rsidRDefault="004B7316" w:rsidP="004B7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5D9D9" w14:textId="74C74CE0" w:rsidR="004B7316" w:rsidRPr="004B7316" w:rsidRDefault="004B7316" w:rsidP="004B7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7316">
              <w:rPr>
                <w:rFonts w:ascii="Times New Roman" w:eastAsia="Times New Roman" w:hAnsi="Times New Roman" w:cs="Times New Roman"/>
                <w:sz w:val="24"/>
                <w:szCs w:val="24"/>
              </w:rPr>
              <w:t>.56</w:t>
            </w:r>
          </w:p>
        </w:tc>
      </w:tr>
      <w:tr w:rsidR="004B7316" w:rsidRPr="004B7316" w14:paraId="6B03AFA2" w14:textId="77777777" w:rsidTr="004B7316"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960231" w14:textId="77777777" w:rsidR="004B7316" w:rsidRPr="004B7316" w:rsidRDefault="004B7316" w:rsidP="004B7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EC294" w14:textId="77777777" w:rsidR="004B7316" w:rsidRPr="004B7316" w:rsidRDefault="004B7316" w:rsidP="004B73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7316">
              <w:rPr>
                <w:rFonts w:ascii="Times New Roman" w:eastAsia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B8B1F" w14:textId="77777777" w:rsidR="004B7316" w:rsidRPr="004B7316" w:rsidRDefault="004B7316" w:rsidP="004B7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7316">
              <w:rPr>
                <w:rFonts w:ascii="Times New Roman" w:eastAsia="Times New Roman" w:hAnsi="Times New Roman" w:cs="Times New Roman"/>
                <w:sz w:val="24"/>
                <w:szCs w:val="24"/>
              </w:rPr>
              <w:t>-0.1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4F88E" w14:textId="77777777" w:rsidR="004B7316" w:rsidRPr="004B7316" w:rsidRDefault="004B7316" w:rsidP="004B7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7316">
              <w:rPr>
                <w:rFonts w:ascii="Times New Roman" w:eastAsia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046B0" w14:textId="77777777" w:rsidR="004B7316" w:rsidRPr="004B7316" w:rsidRDefault="004B7316" w:rsidP="004B7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7316">
              <w:rPr>
                <w:rFonts w:ascii="Times New Roman" w:eastAsia="Times New Roman" w:hAnsi="Times New Roman" w:cs="Times New Roman"/>
                <w:sz w:val="24"/>
                <w:szCs w:val="24"/>
              </w:rPr>
              <w:t>-0.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4A560" w14:textId="149ED7AE" w:rsidR="004B7316" w:rsidRPr="004B7316" w:rsidRDefault="004B7316" w:rsidP="004B7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7316">
              <w:rPr>
                <w:rFonts w:ascii="Times New Roman" w:eastAsia="Times New Roman" w:hAnsi="Times New Roman" w:cs="Times New Roman"/>
                <w:sz w:val="24"/>
                <w:szCs w:val="24"/>
              </w:rPr>
              <w:t>.12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9531B" w14:textId="77777777" w:rsidR="004B7316" w:rsidRPr="004B7316" w:rsidRDefault="004B7316" w:rsidP="004B7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7316">
              <w:rPr>
                <w:rFonts w:ascii="Times New Roman" w:eastAsia="Times New Roman" w:hAnsi="Times New Roman" w:cs="Times New Roman"/>
                <w:sz w:val="24"/>
                <w:szCs w:val="24"/>
              </w:rPr>
              <w:t>-0.2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5F6C4" w14:textId="77777777" w:rsidR="004B7316" w:rsidRPr="004B7316" w:rsidRDefault="004B7316" w:rsidP="004B7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7316">
              <w:rPr>
                <w:rFonts w:ascii="Times New Roman" w:eastAsia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8B3BD" w14:textId="64BDABC0" w:rsidR="004B7316" w:rsidRPr="004B7316" w:rsidRDefault="004B7316" w:rsidP="004B7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7316">
              <w:rPr>
                <w:rFonts w:ascii="Times New Roman" w:eastAsia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44124" w14:textId="77777777" w:rsidR="004B7316" w:rsidRPr="004B7316" w:rsidRDefault="004B7316" w:rsidP="004B7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B7316" w:rsidRPr="004B7316" w14:paraId="4E5CAF5C" w14:textId="77777777" w:rsidTr="004B7316">
        <w:trPr>
          <w:trHeight w:val="42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75C47A" w14:textId="77777777" w:rsidR="004B7316" w:rsidRPr="004B7316" w:rsidRDefault="004B7316" w:rsidP="004B7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F4214" w14:textId="77777777" w:rsidR="004B7316" w:rsidRPr="004B7316" w:rsidRDefault="004B7316" w:rsidP="004B73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7316">
              <w:rPr>
                <w:rFonts w:ascii="Times New Roman" w:eastAsia="Times New Roman" w:hAnsi="Times New Roman" w:cs="Times New Roman"/>
                <w:sz w:val="24"/>
                <w:szCs w:val="24"/>
              </w:rPr>
              <w:t>Depression Symptoms (Time 1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6D73A" w14:textId="77777777" w:rsidR="004B7316" w:rsidRPr="004B7316" w:rsidRDefault="004B7316" w:rsidP="004B7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7316">
              <w:rPr>
                <w:rFonts w:ascii="Times New Roman" w:eastAsia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B9D5F" w14:textId="77777777" w:rsidR="004B7316" w:rsidRPr="004B7316" w:rsidRDefault="004B7316" w:rsidP="004B7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7316">
              <w:rPr>
                <w:rFonts w:ascii="Times New Roman" w:eastAsia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0FC0F" w14:textId="77777777" w:rsidR="004B7316" w:rsidRPr="004B7316" w:rsidRDefault="004B7316" w:rsidP="004B7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7316">
              <w:rPr>
                <w:rFonts w:ascii="Times New Roman" w:eastAsia="Times New Roma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2AE48" w14:textId="010CCF02" w:rsidR="004B7316" w:rsidRPr="004B7316" w:rsidRDefault="002A4632" w:rsidP="004B7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</w:t>
            </w:r>
            <w:r w:rsidR="004B7316" w:rsidRPr="004B7316">
              <w:rPr>
                <w:rFonts w:ascii="Times New Roman" w:eastAsia="Times New Roman" w:hAnsi="Times New Roman" w:cs="Times New Roman"/>
                <w:sz w:val="24"/>
                <w:szCs w:val="24"/>
              </w:rPr>
              <w:t>.0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4CA09" w14:textId="77777777" w:rsidR="004B7316" w:rsidRPr="004B7316" w:rsidRDefault="004B7316" w:rsidP="004B7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7316">
              <w:rPr>
                <w:rFonts w:ascii="Times New Roman" w:eastAsia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798DB" w14:textId="77777777" w:rsidR="004B7316" w:rsidRPr="004B7316" w:rsidRDefault="004B7316" w:rsidP="004B7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7316">
              <w:rPr>
                <w:rFonts w:ascii="Times New Roman" w:eastAsia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FDE60" w14:textId="5B72D6CA" w:rsidR="004B7316" w:rsidRPr="004B7316" w:rsidRDefault="004B7316" w:rsidP="004B7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7316">
              <w:rPr>
                <w:rFonts w:ascii="Times New Roman" w:eastAsia="Times New Roman" w:hAnsi="Times New Roman" w:cs="Times New Roman"/>
                <w:sz w:val="24"/>
                <w:szCs w:val="24"/>
              </w:rPr>
              <w:t>.4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2FA65" w14:textId="77777777" w:rsidR="004B7316" w:rsidRPr="004B7316" w:rsidRDefault="004B7316" w:rsidP="004B7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B7316" w:rsidRPr="004B7316" w14:paraId="41F4D87B" w14:textId="77777777" w:rsidTr="004B7316">
        <w:trPr>
          <w:trHeight w:val="34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C03EE0" w14:textId="77777777" w:rsidR="004B7316" w:rsidRPr="004B7316" w:rsidRDefault="004B7316" w:rsidP="004B7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90B23" w14:textId="77777777" w:rsidR="004B7316" w:rsidRPr="004B7316" w:rsidRDefault="004B7316" w:rsidP="004B73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7316">
              <w:rPr>
                <w:rFonts w:ascii="Times New Roman" w:eastAsia="Times New Roman" w:hAnsi="Times New Roman" w:cs="Times New Roman"/>
                <w:sz w:val="24"/>
                <w:szCs w:val="24"/>
              </w:rPr>
              <w:t>Perceived Social Support (</w:t>
            </w:r>
            <w:r w:rsidRPr="004B731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ime 2</w:t>
            </w:r>
            <w:r w:rsidRPr="004B7316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D2FE8" w14:textId="77777777" w:rsidR="004B7316" w:rsidRPr="004B7316" w:rsidRDefault="004B7316" w:rsidP="004B7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7316">
              <w:rPr>
                <w:rFonts w:ascii="Times New Roman" w:eastAsia="Times New Roman" w:hAnsi="Times New Roman" w:cs="Times New Roman"/>
                <w:sz w:val="24"/>
                <w:szCs w:val="24"/>
              </w:rPr>
              <w:t>-1.0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3AA3B" w14:textId="77777777" w:rsidR="004B7316" w:rsidRPr="004B7316" w:rsidRDefault="004B7316" w:rsidP="004B7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7316">
              <w:rPr>
                <w:rFonts w:ascii="Times New Roman" w:eastAsia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64FD5" w14:textId="77777777" w:rsidR="004B7316" w:rsidRPr="004B7316" w:rsidRDefault="004B7316" w:rsidP="004B7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7316">
              <w:rPr>
                <w:rFonts w:ascii="Times New Roman" w:eastAsia="Times New Roman" w:hAnsi="Times New Roman" w:cs="Times New Roman"/>
                <w:sz w:val="24"/>
                <w:szCs w:val="24"/>
              </w:rPr>
              <w:t>-0.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17346" w14:textId="636E4389" w:rsidR="004B7316" w:rsidRPr="004B7316" w:rsidRDefault="004B7316" w:rsidP="004B7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7316">
              <w:rPr>
                <w:rFonts w:ascii="Times New Roman" w:eastAsia="Times New Roman" w:hAnsi="Times New Roman" w:cs="Times New Roman"/>
                <w:sz w:val="24"/>
                <w:szCs w:val="24"/>
              </w:rPr>
              <w:t>.18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02203" w14:textId="77777777" w:rsidR="004B7316" w:rsidRPr="004B7316" w:rsidRDefault="004B7316" w:rsidP="004B7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7316">
              <w:rPr>
                <w:rFonts w:ascii="Times New Roman" w:eastAsia="Times New Roman" w:hAnsi="Times New Roman" w:cs="Times New Roman"/>
                <w:sz w:val="24"/>
                <w:szCs w:val="24"/>
              </w:rPr>
              <w:t>-2.7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5C846" w14:textId="77777777" w:rsidR="004B7316" w:rsidRPr="004B7316" w:rsidRDefault="004B7316" w:rsidP="004B7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7316">
              <w:rPr>
                <w:rFonts w:ascii="Times New Roman" w:eastAsia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0F095" w14:textId="5FA6EEC1" w:rsidR="004B7316" w:rsidRPr="004B7316" w:rsidRDefault="004B7316" w:rsidP="004B7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7316">
              <w:rPr>
                <w:rFonts w:ascii="Times New Roman" w:eastAsia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A6516" w14:textId="77777777" w:rsidR="004B7316" w:rsidRPr="004B7316" w:rsidRDefault="004B7316" w:rsidP="004B7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B7316" w:rsidRPr="004B7316" w14:paraId="261F7C86" w14:textId="77777777" w:rsidTr="004B7316"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21B834" w14:textId="77777777" w:rsidR="004B7316" w:rsidRPr="004B7316" w:rsidRDefault="004B7316" w:rsidP="004B7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494B5" w14:textId="183EC6E8" w:rsidR="004B7316" w:rsidRPr="004B7316" w:rsidRDefault="003114AD" w:rsidP="004B73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hort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9BA39" w14:textId="77777777" w:rsidR="004B7316" w:rsidRPr="004B7316" w:rsidRDefault="004B7316" w:rsidP="004B7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7316">
              <w:rPr>
                <w:rFonts w:ascii="Times New Roman" w:eastAsia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9E7B6" w14:textId="77777777" w:rsidR="004B7316" w:rsidRPr="004B7316" w:rsidRDefault="004B7316" w:rsidP="004B7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7316">
              <w:rPr>
                <w:rFonts w:ascii="Times New Roman" w:eastAsia="Times New Roman" w:hAnsi="Times New Roman" w:cs="Times New Roman"/>
                <w:sz w:val="24"/>
                <w:szCs w:val="24"/>
              </w:rPr>
              <w:t>1.57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B0424" w14:textId="77777777" w:rsidR="004B7316" w:rsidRPr="004B7316" w:rsidRDefault="004B7316" w:rsidP="004B7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7316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A9671" w14:textId="53E4F408" w:rsidR="004B7316" w:rsidRPr="004B7316" w:rsidRDefault="004B7316" w:rsidP="004B7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7316">
              <w:rPr>
                <w:rFonts w:ascii="Times New Roman" w:eastAsia="Times New Roman" w:hAnsi="Times New Roman" w:cs="Times New Roman"/>
                <w:sz w:val="24"/>
                <w:szCs w:val="24"/>
              </w:rPr>
              <w:t>.53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A6430" w14:textId="77777777" w:rsidR="004B7316" w:rsidRPr="004B7316" w:rsidRDefault="004B7316" w:rsidP="004B7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7316">
              <w:rPr>
                <w:rFonts w:ascii="Times New Roman" w:eastAsia="Times New Roman" w:hAnsi="Times New Roman" w:cs="Times New Roman"/>
                <w:sz w:val="24"/>
                <w:szCs w:val="24"/>
              </w:rPr>
              <w:t>-2.1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25816" w14:textId="77777777" w:rsidR="004B7316" w:rsidRPr="004B7316" w:rsidRDefault="004B7316" w:rsidP="004B7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7316">
              <w:rPr>
                <w:rFonts w:ascii="Times New Roman" w:eastAsia="Times New Roman" w:hAnsi="Times New Roman" w:cs="Times New Roman"/>
                <w:sz w:val="24"/>
                <w:szCs w:val="24"/>
              </w:rPr>
              <w:t>4.1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A04E2" w14:textId="2222471E" w:rsidR="004B7316" w:rsidRPr="004B7316" w:rsidRDefault="004B7316" w:rsidP="004B7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7316">
              <w:rPr>
                <w:rFonts w:ascii="Times New Roman" w:eastAsia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A111D" w14:textId="77777777" w:rsidR="004B7316" w:rsidRPr="004B7316" w:rsidRDefault="004B7316" w:rsidP="004B7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B7316" w:rsidRPr="004B7316" w14:paraId="10DBDCD9" w14:textId="77777777" w:rsidTr="004B7316">
        <w:trPr>
          <w:trHeight w:val="345"/>
        </w:trPr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0F8E53E" w14:textId="77777777" w:rsidR="004B7316" w:rsidRPr="004B7316" w:rsidRDefault="004B7316" w:rsidP="004B73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731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7F36B8" w14:textId="10E770D0" w:rsidR="004B7316" w:rsidRPr="004B7316" w:rsidRDefault="003114AD" w:rsidP="004B73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hort</w:t>
            </w:r>
            <w:r w:rsidRPr="004B731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4B7316" w:rsidRPr="004B7316">
              <w:rPr>
                <w:rFonts w:ascii="Times New Roman" w:eastAsia="Times New Roman" w:hAnsi="Times New Roman" w:cs="Times New Roman"/>
                <w:sz w:val="24"/>
                <w:szCs w:val="24"/>
              </w:rPr>
              <w:t>*Perceived Social Support (</w:t>
            </w:r>
            <w:r w:rsidR="004B7316" w:rsidRPr="004B731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ime 2</w:t>
            </w:r>
            <w:r w:rsidR="004B7316" w:rsidRPr="004B7316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62F75A" w14:textId="77777777" w:rsidR="004B7316" w:rsidRPr="004B7316" w:rsidRDefault="004B7316" w:rsidP="004B7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7316">
              <w:rPr>
                <w:rFonts w:ascii="Times New Roman" w:eastAsia="Times New Roman" w:hAnsi="Times New Roman" w:cs="Times New Roman"/>
                <w:sz w:val="24"/>
                <w:szCs w:val="24"/>
              </w:rPr>
              <w:t>1.26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B80E9E" w14:textId="77777777" w:rsidR="004B7316" w:rsidRPr="004B7316" w:rsidRDefault="004B7316" w:rsidP="004B7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7316">
              <w:rPr>
                <w:rFonts w:ascii="Times New Roman" w:eastAsia="Times New Roman" w:hAnsi="Times New Roman" w:cs="Times New Roman"/>
                <w:sz w:val="24"/>
                <w:szCs w:val="24"/>
              </w:rPr>
              <w:t>1.42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156B7C" w14:textId="77777777" w:rsidR="004B7316" w:rsidRPr="004B7316" w:rsidRDefault="004B7316" w:rsidP="004B7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7316">
              <w:rPr>
                <w:rFonts w:ascii="Times New Roman" w:eastAsia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C954B4" w14:textId="3B00A174" w:rsidR="004B7316" w:rsidRPr="004B7316" w:rsidRDefault="004B7316" w:rsidP="004B7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7316">
              <w:rPr>
                <w:rFonts w:ascii="Times New Roman" w:eastAsia="Times New Roman" w:hAnsi="Times New Roman" w:cs="Times New Roman"/>
                <w:sz w:val="24"/>
                <w:szCs w:val="24"/>
              </w:rPr>
              <w:t>.379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C3635E" w14:textId="77777777" w:rsidR="004B7316" w:rsidRPr="004B7316" w:rsidRDefault="004B7316" w:rsidP="004B7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7316">
              <w:rPr>
                <w:rFonts w:ascii="Times New Roman" w:eastAsia="Times New Roman" w:hAnsi="Times New Roman" w:cs="Times New Roman"/>
                <w:sz w:val="24"/>
                <w:szCs w:val="24"/>
              </w:rPr>
              <w:t>-1.57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C7EF3B" w14:textId="77777777" w:rsidR="004B7316" w:rsidRPr="004B7316" w:rsidRDefault="004B7316" w:rsidP="004B7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7316">
              <w:rPr>
                <w:rFonts w:ascii="Times New Roman" w:eastAsia="Times New Roman" w:hAnsi="Times New Roman" w:cs="Times New Roman"/>
                <w:sz w:val="24"/>
                <w:szCs w:val="24"/>
              </w:rPr>
              <w:t>4.09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317B5B" w14:textId="180F1E0C" w:rsidR="004B7316" w:rsidRPr="004B7316" w:rsidRDefault="004B7316" w:rsidP="004B7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7316">
              <w:rPr>
                <w:rFonts w:ascii="Times New Roman" w:eastAsia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56327F" w14:textId="77777777" w:rsidR="004B7316" w:rsidRPr="004B7316" w:rsidRDefault="004B7316" w:rsidP="004B73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7316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4B7316" w:rsidRPr="004B7316" w14:paraId="0FDA80B4" w14:textId="77777777" w:rsidTr="004B7316">
        <w:trPr>
          <w:trHeight w:val="315"/>
        </w:trPr>
        <w:tc>
          <w:tcPr>
            <w:tcW w:w="832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B438D6" w14:textId="77777777" w:rsidR="004B7316" w:rsidRPr="004B7316" w:rsidRDefault="004B7316" w:rsidP="004B73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731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Note</w:t>
            </w:r>
            <w:r w:rsidRPr="004B731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: </w:t>
            </w:r>
            <w:r w:rsidRPr="004B731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B</w:t>
            </w:r>
            <w:r w:rsidRPr="004B731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unstandardized beta, </w:t>
            </w:r>
            <w:r w:rsidRPr="004B731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E</w:t>
            </w:r>
            <w:r w:rsidRPr="004B731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standard error, </w:t>
            </w:r>
            <w:r w:rsidRPr="004B731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β </w:t>
            </w:r>
            <w:r w:rsidRPr="004B731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= standardized beta. 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F558EF" w14:textId="77777777" w:rsidR="004B7316" w:rsidRPr="004B7316" w:rsidRDefault="004B7316" w:rsidP="004B73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1B7F2" w14:textId="77777777" w:rsidR="004B7316" w:rsidRPr="004B7316" w:rsidRDefault="004B7316" w:rsidP="004B73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7D2F30DB" w14:textId="7E34C9C4" w:rsidR="004B7316" w:rsidRDefault="004B7316"/>
    <w:p w14:paraId="4A2D5B57" w14:textId="4915EB40" w:rsidR="001A438F" w:rsidRDefault="001A438F"/>
    <w:p w14:paraId="68EEDD80" w14:textId="2EB45CE1" w:rsidR="001A438F" w:rsidRDefault="001A438F"/>
    <w:p w14:paraId="585BF45C" w14:textId="5ABA5858" w:rsidR="001A438F" w:rsidRDefault="001A438F"/>
    <w:p w14:paraId="39DC0987" w14:textId="4966468D" w:rsidR="001A438F" w:rsidRDefault="001A438F"/>
    <w:p w14:paraId="73AD6623" w14:textId="5E344187" w:rsidR="001A438F" w:rsidRDefault="001A438F"/>
    <w:tbl>
      <w:tblPr>
        <w:tblW w:w="9600" w:type="dxa"/>
        <w:tblLook w:val="04A0" w:firstRow="1" w:lastRow="0" w:firstColumn="1" w:lastColumn="0" w:noHBand="0" w:noVBand="1"/>
      </w:tblPr>
      <w:tblGrid>
        <w:gridCol w:w="900"/>
        <w:gridCol w:w="2416"/>
        <w:gridCol w:w="749"/>
        <w:gridCol w:w="636"/>
        <w:gridCol w:w="749"/>
        <w:gridCol w:w="1060"/>
        <w:gridCol w:w="928"/>
        <w:gridCol w:w="890"/>
        <w:gridCol w:w="636"/>
        <w:gridCol w:w="636"/>
      </w:tblGrid>
      <w:tr w:rsidR="001A438F" w:rsidRPr="001A438F" w14:paraId="2CAA26AB" w14:textId="77777777" w:rsidTr="001A438F">
        <w:trPr>
          <w:trHeight w:val="720"/>
        </w:trPr>
        <w:tc>
          <w:tcPr>
            <w:tcW w:w="9600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54E6CA2" w14:textId="474AED73" w:rsidR="001A438F" w:rsidRPr="001A438F" w:rsidRDefault="001A438F" w:rsidP="001A43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438F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Table S</w:t>
            </w:r>
            <w:r w:rsidR="00EC58A8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  <w:r w:rsidRPr="001A438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: </w:t>
            </w:r>
            <w:r w:rsidRPr="001A438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Regression Results with Perceives Social Support (Time 2) Predicting PTS Symptoms (Time 2).</w:t>
            </w:r>
          </w:p>
        </w:tc>
      </w:tr>
      <w:tr w:rsidR="001A438F" w:rsidRPr="001A438F" w14:paraId="170CF4AD" w14:textId="77777777" w:rsidTr="001A438F">
        <w:trPr>
          <w:trHeight w:val="46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A4138" w14:textId="77777777" w:rsidR="001A438F" w:rsidRPr="001A438F" w:rsidRDefault="001A438F" w:rsidP="001A43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438F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4C5AE" w14:textId="77777777" w:rsidR="001A438F" w:rsidRPr="001A438F" w:rsidRDefault="001A438F" w:rsidP="001A43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438F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070DD" w14:textId="77777777" w:rsidR="001A438F" w:rsidRPr="001A438F" w:rsidRDefault="001A438F" w:rsidP="001A43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1A438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B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6A127" w14:textId="77777777" w:rsidR="001A438F" w:rsidRPr="001A438F" w:rsidRDefault="001A438F" w:rsidP="001A43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1A438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E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15153" w14:textId="77777777" w:rsidR="001A438F" w:rsidRPr="001A438F" w:rsidRDefault="001A438F" w:rsidP="001A43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1A438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β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9B63F" w14:textId="77777777" w:rsidR="001A438F" w:rsidRPr="001A438F" w:rsidRDefault="001A438F" w:rsidP="001A43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1A438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-value</w:t>
            </w:r>
          </w:p>
        </w:tc>
        <w:tc>
          <w:tcPr>
            <w:tcW w:w="18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1413D" w14:textId="77777777" w:rsidR="001A438F" w:rsidRPr="001A438F" w:rsidRDefault="001A438F" w:rsidP="001A43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1A438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95% CI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09D66" w14:textId="77777777" w:rsidR="001A438F" w:rsidRPr="001A438F" w:rsidRDefault="001A438F" w:rsidP="001A43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1A438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r</w:t>
            </w:r>
            <w:r w:rsidRPr="001A438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3338A" w14:textId="77777777" w:rsidR="001A438F" w:rsidRPr="001A438F" w:rsidRDefault="001A438F" w:rsidP="001A43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1A438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Pr="001A438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2</w:t>
            </w:r>
          </w:p>
        </w:tc>
      </w:tr>
      <w:tr w:rsidR="001A438F" w:rsidRPr="001A438F" w14:paraId="5770A8EB" w14:textId="77777777" w:rsidTr="001A438F">
        <w:trPr>
          <w:trHeight w:val="330"/>
        </w:trPr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134585" w14:textId="77777777" w:rsidR="001A438F" w:rsidRPr="001A438F" w:rsidRDefault="001A438F" w:rsidP="001A43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438F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4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5EF3C1" w14:textId="77777777" w:rsidR="001A438F" w:rsidRPr="001A438F" w:rsidRDefault="001A438F" w:rsidP="001A43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438F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7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BA174A" w14:textId="77777777" w:rsidR="001A438F" w:rsidRPr="001A438F" w:rsidRDefault="001A438F" w:rsidP="001A43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438F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1C6C77" w14:textId="77777777" w:rsidR="001A438F" w:rsidRPr="001A438F" w:rsidRDefault="001A438F" w:rsidP="001A43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438F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7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79F15C" w14:textId="77777777" w:rsidR="001A438F" w:rsidRPr="001A438F" w:rsidRDefault="001A438F" w:rsidP="001A43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438F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2D5858" w14:textId="77777777" w:rsidR="001A438F" w:rsidRPr="001A438F" w:rsidRDefault="001A438F" w:rsidP="001A43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438F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A326F9" w14:textId="77777777" w:rsidR="001A438F" w:rsidRPr="001A438F" w:rsidRDefault="001A438F" w:rsidP="001A43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438F">
              <w:rPr>
                <w:rFonts w:ascii="Times New Roman" w:eastAsia="Times New Roman" w:hAnsi="Times New Roman" w:cs="Times New Roman"/>
                <w:sz w:val="24"/>
                <w:szCs w:val="24"/>
              </w:rPr>
              <w:t>Lower</w:t>
            </w:r>
          </w:p>
        </w:tc>
        <w:tc>
          <w:tcPr>
            <w:tcW w:w="8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1AF3CC" w14:textId="77777777" w:rsidR="001A438F" w:rsidRPr="001A438F" w:rsidRDefault="001A438F" w:rsidP="001A43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438F">
              <w:rPr>
                <w:rFonts w:ascii="Times New Roman" w:eastAsia="Times New Roman" w:hAnsi="Times New Roman" w:cs="Times New Roman"/>
                <w:sz w:val="24"/>
                <w:szCs w:val="24"/>
              </w:rPr>
              <w:t>Upper</w:t>
            </w: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07D50B" w14:textId="77777777" w:rsidR="001A438F" w:rsidRPr="001A438F" w:rsidRDefault="001A438F" w:rsidP="001A43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438F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84CB1B" w14:textId="77777777" w:rsidR="001A438F" w:rsidRPr="001A438F" w:rsidRDefault="001A438F" w:rsidP="001A43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438F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1A438F" w:rsidRPr="001A438F" w14:paraId="4376B0B3" w14:textId="77777777" w:rsidTr="001A438F"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0D1E9C" w14:textId="77777777" w:rsidR="001A438F" w:rsidRPr="001A438F" w:rsidRDefault="001A438F" w:rsidP="001A43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438F">
              <w:rPr>
                <w:rFonts w:ascii="Times New Roman" w:eastAsia="Times New Roman" w:hAnsi="Times New Roman" w:cs="Times New Roman"/>
                <w:sz w:val="24"/>
                <w:szCs w:val="24"/>
              </w:rPr>
              <w:t>Step 1</w:t>
            </w:r>
          </w:p>
        </w:tc>
        <w:tc>
          <w:tcPr>
            <w:tcW w:w="38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5BF4FA" w14:textId="77777777" w:rsidR="001A438F" w:rsidRPr="001A438F" w:rsidRDefault="001A438F" w:rsidP="001A43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438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F</w:t>
            </w:r>
            <w:r w:rsidRPr="001A438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2,81) = 37.46, </w:t>
            </w:r>
            <w:r w:rsidRPr="001A438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1A438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&lt; .001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1FE66" w14:textId="77777777" w:rsidR="001A438F" w:rsidRPr="001A438F" w:rsidRDefault="001A438F" w:rsidP="001A43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97841" w14:textId="77777777" w:rsidR="001A438F" w:rsidRPr="001A438F" w:rsidRDefault="001A438F" w:rsidP="001A43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7305A" w14:textId="77777777" w:rsidR="001A438F" w:rsidRPr="001A438F" w:rsidRDefault="001A438F" w:rsidP="001A43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6C542" w14:textId="77777777" w:rsidR="001A438F" w:rsidRPr="001A438F" w:rsidRDefault="001A438F" w:rsidP="001A43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A69A3" w14:textId="77777777" w:rsidR="001A438F" w:rsidRPr="001A438F" w:rsidRDefault="001A438F" w:rsidP="001A43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38B60" w14:textId="77777777" w:rsidR="001A438F" w:rsidRPr="001A438F" w:rsidRDefault="001A438F" w:rsidP="001A43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438F">
              <w:rPr>
                <w:rFonts w:ascii="Times New Roman" w:eastAsia="Times New Roman" w:hAnsi="Times New Roman" w:cs="Times New Roman"/>
                <w:sz w:val="24"/>
                <w:szCs w:val="24"/>
              </w:rPr>
              <w:t>0.48</w:t>
            </w:r>
          </w:p>
        </w:tc>
      </w:tr>
      <w:tr w:rsidR="001A438F" w:rsidRPr="001A438F" w14:paraId="4D1F36D8" w14:textId="77777777" w:rsidTr="001A438F"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65A02A" w14:textId="77777777" w:rsidR="001A438F" w:rsidRPr="001A438F" w:rsidRDefault="001A438F" w:rsidP="001A43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BE3CA1" w14:textId="77777777" w:rsidR="001A438F" w:rsidRPr="001A438F" w:rsidRDefault="001A438F" w:rsidP="001A43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438F">
              <w:rPr>
                <w:rFonts w:ascii="Times New Roman" w:eastAsia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8D05E" w14:textId="77777777" w:rsidR="001A438F" w:rsidRPr="001A438F" w:rsidRDefault="001A438F" w:rsidP="001A43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438F">
              <w:rPr>
                <w:rFonts w:ascii="Times New Roman" w:eastAsia="Times New Roman" w:hAnsi="Times New Roman" w:cs="Times New Roman"/>
                <w:sz w:val="24"/>
                <w:szCs w:val="24"/>
              </w:rPr>
              <w:t>-0.0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E84DC" w14:textId="77777777" w:rsidR="001A438F" w:rsidRPr="001A438F" w:rsidRDefault="001A438F" w:rsidP="001A43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438F">
              <w:rPr>
                <w:rFonts w:ascii="Times New Roman" w:eastAsia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BB62C" w14:textId="77777777" w:rsidR="001A438F" w:rsidRPr="001A438F" w:rsidRDefault="001A438F" w:rsidP="001A43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438F">
              <w:rPr>
                <w:rFonts w:ascii="Times New Roman" w:eastAsia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8B669" w14:textId="0B607FFB" w:rsidR="001A438F" w:rsidRPr="001A438F" w:rsidRDefault="001A438F" w:rsidP="001A43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438F">
              <w:rPr>
                <w:rFonts w:ascii="Times New Roman" w:eastAsia="Times New Roman" w:hAnsi="Times New Roman" w:cs="Times New Roman"/>
                <w:sz w:val="24"/>
                <w:szCs w:val="24"/>
              </w:rPr>
              <w:t>.78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AC0E0" w14:textId="77777777" w:rsidR="001A438F" w:rsidRPr="001A438F" w:rsidRDefault="001A438F" w:rsidP="001A43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438F">
              <w:rPr>
                <w:rFonts w:ascii="Times New Roman" w:eastAsia="Times New Roman" w:hAnsi="Times New Roman" w:cs="Times New Roman"/>
                <w:sz w:val="24"/>
                <w:szCs w:val="24"/>
              </w:rPr>
              <w:t>-0.2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605F9" w14:textId="77777777" w:rsidR="001A438F" w:rsidRPr="001A438F" w:rsidRDefault="001A438F" w:rsidP="001A43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438F">
              <w:rPr>
                <w:rFonts w:ascii="Times New Roman" w:eastAsia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00EED" w14:textId="35B91CB2" w:rsidR="001A438F" w:rsidRPr="001A438F" w:rsidRDefault="001A438F" w:rsidP="001A43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438F">
              <w:rPr>
                <w:rFonts w:ascii="Times New Roman" w:eastAsia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9827A" w14:textId="77777777" w:rsidR="001A438F" w:rsidRPr="001A438F" w:rsidRDefault="001A438F" w:rsidP="001A43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A438F" w:rsidRPr="001A438F" w14:paraId="1BBDBE9F" w14:textId="77777777" w:rsidTr="001A438F">
        <w:trPr>
          <w:trHeight w:val="702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87E2F9" w14:textId="77777777" w:rsidR="001A438F" w:rsidRPr="001A438F" w:rsidRDefault="001A438F" w:rsidP="001A43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1B3085" w14:textId="77777777" w:rsidR="001A438F" w:rsidRPr="001A438F" w:rsidRDefault="001A438F" w:rsidP="001A43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438F">
              <w:rPr>
                <w:rFonts w:ascii="Times New Roman" w:eastAsia="Times New Roman" w:hAnsi="Times New Roman" w:cs="Times New Roman"/>
                <w:sz w:val="24"/>
                <w:szCs w:val="24"/>
              </w:rPr>
              <w:t>PTS Symptoms (Time 1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10B6C" w14:textId="77777777" w:rsidR="001A438F" w:rsidRPr="001A438F" w:rsidRDefault="001A438F" w:rsidP="001A43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438F">
              <w:rPr>
                <w:rFonts w:ascii="Times New Roman" w:eastAsia="Times New Roman" w:hAnsi="Times New Roman" w:cs="Times New Roman"/>
                <w:sz w:val="24"/>
                <w:szCs w:val="24"/>
              </w:rPr>
              <w:t>0.6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01569" w14:textId="77777777" w:rsidR="001A438F" w:rsidRPr="001A438F" w:rsidRDefault="001A438F" w:rsidP="001A43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438F">
              <w:rPr>
                <w:rFonts w:ascii="Times New Roman" w:eastAsia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23B8F" w14:textId="77777777" w:rsidR="001A438F" w:rsidRPr="001A438F" w:rsidRDefault="001A438F" w:rsidP="001A43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438F">
              <w:rPr>
                <w:rFonts w:ascii="Times New Roman" w:eastAsia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38B54" w14:textId="195CCECA" w:rsidR="001A438F" w:rsidRPr="001A438F" w:rsidRDefault="001914AE" w:rsidP="001A43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</w:t>
            </w:r>
            <w:r w:rsidR="001A438F" w:rsidRPr="001A438F">
              <w:rPr>
                <w:rFonts w:ascii="Times New Roman" w:eastAsia="Times New Roman" w:hAnsi="Times New Roman" w:cs="Times New Roman"/>
                <w:sz w:val="24"/>
                <w:szCs w:val="24"/>
              </w:rPr>
              <w:t>.0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50010" w14:textId="77777777" w:rsidR="001A438F" w:rsidRPr="001A438F" w:rsidRDefault="001A438F" w:rsidP="001A43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438F">
              <w:rPr>
                <w:rFonts w:ascii="Times New Roman" w:eastAsia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0565C" w14:textId="77777777" w:rsidR="001A438F" w:rsidRPr="001A438F" w:rsidRDefault="001A438F" w:rsidP="001A43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438F">
              <w:rPr>
                <w:rFonts w:ascii="Times New Roman" w:eastAsia="Times New Roman" w:hAnsi="Times New Roman" w:cs="Times New Roman"/>
                <w:sz w:val="24"/>
                <w:szCs w:val="24"/>
              </w:rPr>
              <w:t>0.8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DB44D" w14:textId="198EB98D" w:rsidR="001A438F" w:rsidRPr="001A438F" w:rsidRDefault="001A438F" w:rsidP="001A43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438F">
              <w:rPr>
                <w:rFonts w:ascii="Times New Roman" w:eastAsia="Times New Roman" w:hAnsi="Times New Roman" w:cs="Times New Roman"/>
                <w:sz w:val="24"/>
                <w:szCs w:val="24"/>
              </w:rPr>
              <w:t>.4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AE69B" w14:textId="77777777" w:rsidR="001A438F" w:rsidRPr="001A438F" w:rsidRDefault="001A438F" w:rsidP="001A43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A438F" w:rsidRPr="001A438F" w14:paraId="2EC25B8E" w14:textId="77777777" w:rsidTr="001A438F"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46AC68" w14:textId="77777777" w:rsidR="001A438F" w:rsidRPr="001A438F" w:rsidRDefault="001A438F" w:rsidP="001A43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438F">
              <w:rPr>
                <w:rFonts w:ascii="Times New Roman" w:eastAsia="Times New Roman" w:hAnsi="Times New Roman" w:cs="Times New Roman"/>
                <w:sz w:val="24"/>
                <w:szCs w:val="24"/>
              </w:rPr>
              <w:t>Step 2</w:t>
            </w:r>
          </w:p>
        </w:tc>
        <w:tc>
          <w:tcPr>
            <w:tcW w:w="38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50F909" w14:textId="77777777" w:rsidR="001A438F" w:rsidRPr="001A438F" w:rsidRDefault="001A438F" w:rsidP="001A43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438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F</w:t>
            </w:r>
            <w:r w:rsidRPr="001A438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3,80) = 24.96, </w:t>
            </w:r>
            <w:r w:rsidRPr="001A438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1A438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&lt; .001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E8D49" w14:textId="77777777" w:rsidR="001A438F" w:rsidRPr="001A438F" w:rsidRDefault="001A438F" w:rsidP="001A43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EFA24" w14:textId="77777777" w:rsidR="001A438F" w:rsidRPr="001A438F" w:rsidRDefault="001A438F" w:rsidP="001A43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F2201" w14:textId="77777777" w:rsidR="001A438F" w:rsidRPr="001A438F" w:rsidRDefault="001A438F" w:rsidP="001A43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83B8E" w14:textId="77777777" w:rsidR="001A438F" w:rsidRPr="001A438F" w:rsidRDefault="001A438F" w:rsidP="001A43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1A375" w14:textId="77777777" w:rsidR="001A438F" w:rsidRPr="001A438F" w:rsidRDefault="001A438F" w:rsidP="001A43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8967F" w14:textId="77777777" w:rsidR="001A438F" w:rsidRPr="001A438F" w:rsidRDefault="001A438F" w:rsidP="001A43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438F">
              <w:rPr>
                <w:rFonts w:ascii="Times New Roman" w:eastAsia="Times New Roman" w:hAnsi="Times New Roman" w:cs="Times New Roman"/>
                <w:sz w:val="24"/>
                <w:szCs w:val="24"/>
              </w:rPr>
              <w:t>0.48</w:t>
            </w:r>
          </w:p>
        </w:tc>
      </w:tr>
      <w:tr w:rsidR="001A438F" w:rsidRPr="001A438F" w14:paraId="06BFA204" w14:textId="77777777" w:rsidTr="001A438F"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3F331F" w14:textId="77777777" w:rsidR="001A438F" w:rsidRPr="001A438F" w:rsidRDefault="001A438F" w:rsidP="001A43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99129E" w14:textId="77777777" w:rsidR="001A438F" w:rsidRPr="001A438F" w:rsidRDefault="001A438F" w:rsidP="001A43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438F">
              <w:rPr>
                <w:rFonts w:ascii="Times New Roman" w:eastAsia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BEFAC" w14:textId="77777777" w:rsidR="001A438F" w:rsidRPr="001A438F" w:rsidRDefault="001A438F" w:rsidP="001A43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438F">
              <w:rPr>
                <w:rFonts w:ascii="Times New Roman" w:eastAsia="Times New Roman" w:hAnsi="Times New Roman" w:cs="Times New Roman"/>
                <w:sz w:val="24"/>
                <w:szCs w:val="24"/>
              </w:rPr>
              <w:t>-0.0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65CC5" w14:textId="77777777" w:rsidR="001A438F" w:rsidRPr="001A438F" w:rsidRDefault="001A438F" w:rsidP="001A43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438F">
              <w:rPr>
                <w:rFonts w:ascii="Times New Roman" w:eastAsia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1CFC0" w14:textId="77777777" w:rsidR="001A438F" w:rsidRPr="001A438F" w:rsidRDefault="001A438F" w:rsidP="001A43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438F">
              <w:rPr>
                <w:rFonts w:ascii="Times New Roman" w:eastAsia="Times New Roman" w:hAnsi="Times New Roman" w:cs="Times New Roman"/>
                <w:sz w:val="24"/>
                <w:szCs w:val="24"/>
              </w:rPr>
              <w:t>-0.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BDEF3" w14:textId="1875D2C2" w:rsidR="001A438F" w:rsidRPr="001A438F" w:rsidRDefault="001A438F" w:rsidP="001A43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438F">
              <w:rPr>
                <w:rFonts w:ascii="Times New Roman" w:eastAsia="Times New Roman" w:hAnsi="Times New Roman" w:cs="Times New Roman"/>
                <w:sz w:val="24"/>
                <w:szCs w:val="24"/>
              </w:rPr>
              <w:t>.63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50730" w14:textId="77777777" w:rsidR="001A438F" w:rsidRPr="001A438F" w:rsidRDefault="001A438F" w:rsidP="001A43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438F">
              <w:rPr>
                <w:rFonts w:ascii="Times New Roman" w:eastAsia="Times New Roman" w:hAnsi="Times New Roman" w:cs="Times New Roman"/>
                <w:sz w:val="24"/>
                <w:szCs w:val="24"/>
              </w:rPr>
              <w:t>-0.2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1A064" w14:textId="77777777" w:rsidR="001A438F" w:rsidRPr="001A438F" w:rsidRDefault="001A438F" w:rsidP="001A43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438F">
              <w:rPr>
                <w:rFonts w:ascii="Times New Roman" w:eastAsia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30227" w14:textId="13710462" w:rsidR="001A438F" w:rsidRPr="001A438F" w:rsidRDefault="001A438F" w:rsidP="001A43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438F">
              <w:rPr>
                <w:rFonts w:ascii="Times New Roman" w:eastAsia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68CAD" w14:textId="77777777" w:rsidR="001A438F" w:rsidRPr="001A438F" w:rsidRDefault="001A438F" w:rsidP="001A43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A438F" w:rsidRPr="001A438F" w14:paraId="254D8472" w14:textId="77777777" w:rsidTr="001A438F">
        <w:trPr>
          <w:trHeight w:val="37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B72CC7" w14:textId="77777777" w:rsidR="001A438F" w:rsidRPr="001A438F" w:rsidRDefault="001A438F" w:rsidP="001A43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3D800C" w14:textId="77777777" w:rsidR="001A438F" w:rsidRPr="001A438F" w:rsidRDefault="001A438F" w:rsidP="001A43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438F">
              <w:rPr>
                <w:rFonts w:ascii="Times New Roman" w:eastAsia="Times New Roman" w:hAnsi="Times New Roman" w:cs="Times New Roman"/>
                <w:sz w:val="24"/>
                <w:szCs w:val="24"/>
              </w:rPr>
              <w:t>PTS Symptoms (Time 1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61736" w14:textId="77777777" w:rsidR="001A438F" w:rsidRPr="001A438F" w:rsidRDefault="001A438F" w:rsidP="001A43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438F">
              <w:rPr>
                <w:rFonts w:ascii="Times New Roman" w:eastAsia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56991" w14:textId="77777777" w:rsidR="001A438F" w:rsidRPr="001A438F" w:rsidRDefault="001A438F" w:rsidP="001A43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438F">
              <w:rPr>
                <w:rFonts w:ascii="Times New Roman" w:eastAsia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FB3E6" w14:textId="77777777" w:rsidR="001A438F" w:rsidRPr="001A438F" w:rsidRDefault="001A438F" w:rsidP="001A43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438F">
              <w:rPr>
                <w:rFonts w:ascii="Times New Roman" w:eastAsia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53854" w14:textId="40EB535E" w:rsidR="001A438F" w:rsidRPr="001A438F" w:rsidRDefault="001914AE" w:rsidP="001A43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</w:t>
            </w:r>
            <w:r w:rsidR="001A438F" w:rsidRPr="001A438F">
              <w:rPr>
                <w:rFonts w:ascii="Times New Roman" w:eastAsia="Times New Roman" w:hAnsi="Times New Roman" w:cs="Times New Roman"/>
                <w:sz w:val="24"/>
                <w:szCs w:val="24"/>
              </w:rPr>
              <w:t>.0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EA3B6" w14:textId="77777777" w:rsidR="001A438F" w:rsidRPr="001A438F" w:rsidRDefault="001A438F" w:rsidP="001A43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438F">
              <w:rPr>
                <w:rFonts w:ascii="Times New Roman" w:eastAsia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B7BF9" w14:textId="77777777" w:rsidR="001A438F" w:rsidRPr="001A438F" w:rsidRDefault="001A438F" w:rsidP="001A43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438F">
              <w:rPr>
                <w:rFonts w:ascii="Times New Roman" w:eastAsia="Times New Roman" w:hAnsi="Times New Roman" w:cs="Times New Roman"/>
                <w:sz w:val="24"/>
                <w:szCs w:val="24"/>
              </w:rPr>
              <w:t>0.8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FC6DE" w14:textId="71C1D2E1" w:rsidR="001A438F" w:rsidRPr="001A438F" w:rsidRDefault="001A438F" w:rsidP="001A43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438F">
              <w:rPr>
                <w:rFonts w:ascii="Times New Roman" w:eastAsia="Times New Roman" w:hAnsi="Times New Roman" w:cs="Times New Roman"/>
                <w:sz w:val="24"/>
                <w:szCs w:val="24"/>
              </w:rPr>
              <w:t>.4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CEA19" w14:textId="77777777" w:rsidR="001A438F" w:rsidRPr="001A438F" w:rsidRDefault="001A438F" w:rsidP="001A43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A438F" w:rsidRPr="001A438F" w14:paraId="49C13618" w14:textId="77777777" w:rsidTr="001A438F">
        <w:trPr>
          <w:trHeight w:val="684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DEC835" w14:textId="77777777" w:rsidR="001A438F" w:rsidRPr="001A438F" w:rsidRDefault="001A438F" w:rsidP="001A43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B354F8" w14:textId="77777777" w:rsidR="001A438F" w:rsidRPr="001A438F" w:rsidRDefault="001A438F" w:rsidP="001A43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438F">
              <w:rPr>
                <w:rFonts w:ascii="Times New Roman" w:eastAsia="Times New Roman" w:hAnsi="Times New Roman" w:cs="Times New Roman"/>
                <w:sz w:val="24"/>
                <w:szCs w:val="24"/>
              </w:rPr>
              <w:t>Perceived Social Support (</w:t>
            </w:r>
            <w:r w:rsidRPr="001A438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ime 2</w:t>
            </w:r>
            <w:r w:rsidRPr="001A438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) 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FA562" w14:textId="77777777" w:rsidR="001A438F" w:rsidRPr="001A438F" w:rsidRDefault="001A438F" w:rsidP="001A43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438F">
              <w:rPr>
                <w:rFonts w:ascii="Times New Roman" w:eastAsia="Times New Roman" w:hAnsi="Times New Roman" w:cs="Times New Roman"/>
                <w:sz w:val="24"/>
                <w:szCs w:val="24"/>
              </w:rPr>
              <w:t>-0.8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85AAB" w14:textId="77777777" w:rsidR="001A438F" w:rsidRPr="001A438F" w:rsidRDefault="001A438F" w:rsidP="001A43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438F">
              <w:rPr>
                <w:rFonts w:ascii="Times New Roman" w:eastAsia="Times New Roman" w:hAnsi="Times New Roman" w:cs="Times New Roman"/>
                <w:sz w:val="24"/>
                <w:szCs w:val="24"/>
              </w:rPr>
              <w:t>1.2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B498F" w14:textId="77777777" w:rsidR="001A438F" w:rsidRPr="001A438F" w:rsidRDefault="001A438F" w:rsidP="001A43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438F">
              <w:rPr>
                <w:rFonts w:ascii="Times New Roman" w:eastAsia="Times New Roman" w:hAnsi="Times New Roman" w:cs="Times New Roman"/>
                <w:sz w:val="24"/>
                <w:szCs w:val="24"/>
              </w:rPr>
              <w:t>-0.0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1BB1B" w14:textId="1EEA07B4" w:rsidR="001A438F" w:rsidRPr="001A438F" w:rsidRDefault="001A438F" w:rsidP="001A43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438F">
              <w:rPr>
                <w:rFonts w:ascii="Times New Roman" w:eastAsia="Times New Roman" w:hAnsi="Times New Roman" w:cs="Times New Roman"/>
                <w:sz w:val="24"/>
                <w:szCs w:val="24"/>
              </w:rPr>
              <w:t>.50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3D194" w14:textId="77777777" w:rsidR="001A438F" w:rsidRPr="001A438F" w:rsidRDefault="001A438F" w:rsidP="001A43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438F">
              <w:rPr>
                <w:rFonts w:ascii="Times New Roman" w:eastAsia="Times New Roman" w:hAnsi="Times New Roman" w:cs="Times New Roman"/>
                <w:sz w:val="24"/>
                <w:szCs w:val="24"/>
              </w:rPr>
              <w:t>-3.19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BDB48" w14:textId="77777777" w:rsidR="001A438F" w:rsidRPr="001A438F" w:rsidRDefault="001A438F" w:rsidP="001A43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438F">
              <w:rPr>
                <w:rFonts w:ascii="Times New Roman" w:eastAsia="Times New Roman" w:hAnsi="Times New Roman" w:cs="Times New Roman"/>
                <w:sz w:val="24"/>
                <w:szCs w:val="24"/>
              </w:rPr>
              <w:t>1.5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81BB1" w14:textId="33C3F32E" w:rsidR="001A438F" w:rsidRPr="001A438F" w:rsidRDefault="001A438F" w:rsidP="001A43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438F">
              <w:rPr>
                <w:rFonts w:ascii="Times New Roman" w:eastAsia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B3A88" w14:textId="77777777" w:rsidR="001A438F" w:rsidRPr="001A438F" w:rsidRDefault="001A438F" w:rsidP="001A43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A438F" w:rsidRPr="001A438F" w14:paraId="04475447" w14:textId="77777777" w:rsidTr="001A438F"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450386" w14:textId="77777777" w:rsidR="001A438F" w:rsidRPr="001A438F" w:rsidRDefault="001A438F" w:rsidP="001A43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438F">
              <w:rPr>
                <w:rFonts w:ascii="Times New Roman" w:eastAsia="Times New Roman" w:hAnsi="Times New Roman" w:cs="Times New Roman"/>
                <w:sz w:val="24"/>
                <w:szCs w:val="24"/>
              </w:rPr>
              <w:t>Step 3</w:t>
            </w:r>
          </w:p>
        </w:tc>
        <w:tc>
          <w:tcPr>
            <w:tcW w:w="38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A4E620" w14:textId="77777777" w:rsidR="001A438F" w:rsidRPr="001A438F" w:rsidRDefault="001A438F" w:rsidP="001A43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438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F</w:t>
            </w:r>
            <w:r w:rsidRPr="001A438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4,79) = 19.24, </w:t>
            </w:r>
            <w:r w:rsidRPr="001A438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1A438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&lt; .001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D272C" w14:textId="77777777" w:rsidR="001A438F" w:rsidRPr="001A438F" w:rsidRDefault="001A438F" w:rsidP="001A43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4C31D" w14:textId="77777777" w:rsidR="001A438F" w:rsidRPr="001A438F" w:rsidRDefault="001A438F" w:rsidP="001A43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DFA64" w14:textId="77777777" w:rsidR="001A438F" w:rsidRPr="001A438F" w:rsidRDefault="001A438F" w:rsidP="001A43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B936A" w14:textId="77777777" w:rsidR="001A438F" w:rsidRPr="001A438F" w:rsidRDefault="001A438F" w:rsidP="001A43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30F1F" w14:textId="77777777" w:rsidR="001A438F" w:rsidRPr="001A438F" w:rsidRDefault="001A438F" w:rsidP="001A43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7C1ED" w14:textId="77777777" w:rsidR="001A438F" w:rsidRPr="001A438F" w:rsidRDefault="001A438F" w:rsidP="001A43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438F">
              <w:rPr>
                <w:rFonts w:ascii="Times New Roman" w:eastAsia="Times New Roman" w:hAnsi="Times New Roman" w:cs="Times New Roman"/>
                <w:sz w:val="24"/>
                <w:szCs w:val="24"/>
              </w:rPr>
              <w:t>0.49</w:t>
            </w:r>
          </w:p>
        </w:tc>
      </w:tr>
      <w:tr w:rsidR="001A438F" w:rsidRPr="001A438F" w14:paraId="60878053" w14:textId="77777777" w:rsidTr="001A438F"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78DD98" w14:textId="77777777" w:rsidR="001A438F" w:rsidRPr="001A438F" w:rsidRDefault="001A438F" w:rsidP="001A43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D9D3BB" w14:textId="77777777" w:rsidR="001A438F" w:rsidRPr="001A438F" w:rsidRDefault="001A438F" w:rsidP="001A43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438F">
              <w:rPr>
                <w:rFonts w:ascii="Times New Roman" w:eastAsia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C79A9" w14:textId="77777777" w:rsidR="001A438F" w:rsidRPr="001A438F" w:rsidRDefault="001A438F" w:rsidP="001A43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438F">
              <w:rPr>
                <w:rFonts w:ascii="Times New Roman" w:eastAsia="Times New Roman" w:hAnsi="Times New Roman" w:cs="Times New Roman"/>
                <w:sz w:val="24"/>
                <w:szCs w:val="24"/>
              </w:rPr>
              <w:t>-0.0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4223B" w14:textId="77777777" w:rsidR="001A438F" w:rsidRPr="001A438F" w:rsidRDefault="001A438F" w:rsidP="001A43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438F">
              <w:rPr>
                <w:rFonts w:ascii="Times New Roman" w:eastAsia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22978" w14:textId="77777777" w:rsidR="001A438F" w:rsidRPr="001A438F" w:rsidRDefault="001A438F" w:rsidP="001A43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438F">
              <w:rPr>
                <w:rFonts w:ascii="Times New Roman" w:eastAsia="Times New Roman" w:hAnsi="Times New Roman" w:cs="Times New Roman"/>
                <w:sz w:val="24"/>
                <w:szCs w:val="24"/>
              </w:rPr>
              <w:t>-0.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DB9FC" w14:textId="133653F8" w:rsidR="001A438F" w:rsidRPr="001A438F" w:rsidRDefault="001A438F" w:rsidP="001A43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438F">
              <w:rPr>
                <w:rFonts w:ascii="Times New Roman" w:eastAsia="Times New Roman" w:hAnsi="Times New Roman" w:cs="Times New Roman"/>
                <w:sz w:val="24"/>
                <w:szCs w:val="24"/>
              </w:rPr>
              <w:t>.69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4C6C5" w14:textId="77777777" w:rsidR="001A438F" w:rsidRPr="001A438F" w:rsidRDefault="001A438F" w:rsidP="001A43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438F">
              <w:rPr>
                <w:rFonts w:ascii="Times New Roman" w:eastAsia="Times New Roman" w:hAnsi="Times New Roman" w:cs="Times New Roman"/>
                <w:sz w:val="24"/>
                <w:szCs w:val="24"/>
              </w:rPr>
              <w:t>-0.2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A65AF" w14:textId="77777777" w:rsidR="001A438F" w:rsidRPr="001A438F" w:rsidRDefault="001A438F" w:rsidP="001A43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438F">
              <w:rPr>
                <w:rFonts w:ascii="Times New Roman" w:eastAsia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BB68D" w14:textId="7F5505D9" w:rsidR="001A438F" w:rsidRPr="001A438F" w:rsidRDefault="001A438F" w:rsidP="001A43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438F">
              <w:rPr>
                <w:rFonts w:ascii="Times New Roman" w:eastAsia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7201C" w14:textId="77777777" w:rsidR="001A438F" w:rsidRPr="001A438F" w:rsidRDefault="001A438F" w:rsidP="001A43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A438F" w:rsidRPr="001A438F" w14:paraId="6CB550CB" w14:textId="77777777" w:rsidTr="001A438F">
        <w:trPr>
          <w:trHeight w:val="40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52EC29" w14:textId="77777777" w:rsidR="001A438F" w:rsidRPr="001A438F" w:rsidRDefault="001A438F" w:rsidP="001A43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3AC2FB" w14:textId="77777777" w:rsidR="001A438F" w:rsidRPr="001A438F" w:rsidRDefault="001A438F" w:rsidP="001A43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438F">
              <w:rPr>
                <w:rFonts w:ascii="Times New Roman" w:eastAsia="Times New Roman" w:hAnsi="Times New Roman" w:cs="Times New Roman"/>
                <w:sz w:val="24"/>
                <w:szCs w:val="24"/>
              </w:rPr>
              <w:t>PTS Symptoms (Time 1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6C1BF" w14:textId="77777777" w:rsidR="001A438F" w:rsidRPr="001A438F" w:rsidRDefault="001A438F" w:rsidP="001A43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438F">
              <w:rPr>
                <w:rFonts w:ascii="Times New Roman" w:eastAsia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37674" w14:textId="77777777" w:rsidR="001A438F" w:rsidRPr="001A438F" w:rsidRDefault="001A438F" w:rsidP="001A43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438F">
              <w:rPr>
                <w:rFonts w:ascii="Times New Roman" w:eastAsia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43794" w14:textId="77777777" w:rsidR="001A438F" w:rsidRPr="001A438F" w:rsidRDefault="001A438F" w:rsidP="001A43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438F">
              <w:rPr>
                <w:rFonts w:ascii="Times New Roman" w:eastAsia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4F0EC" w14:textId="106DB851" w:rsidR="001A438F" w:rsidRPr="001A438F" w:rsidRDefault="001914AE" w:rsidP="001A43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</w:t>
            </w:r>
            <w:r w:rsidR="001A438F" w:rsidRPr="001A438F">
              <w:rPr>
                <w:rFonts w:ascii="Times New Roman" w:eastAsia="Times New Roman" w:hAnsi="Times New Roman" w:cs="Times New Roman"/>
                <w:sz w:val="24"/>
                <w:szCs w:val="24"/>
              </w:rPr>
              <w:t>.0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B6481" w14:textId="77777777" w:rsidR="001A438F" w:rsidRPr="001A438F" w:rsidRDefault="001A438F" w:rsidP="001A43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438F">
              <w:rPr>
                <w:rFonts w:ascii="Times New Roman" w:eastAsia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B6960" w14:textId="77777777" w:rsidR="001A438F" w:rsidRPr="001A438F" w:rsidRDefault="001A438F" w:rsidP="001A43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438F">
              <w:rPr>
                <w:rFonts w:ascii="Times New Roman" w:eastAsia="Times New Roman" w:hAnsi="Times New Roman" w:cs="Times New Roman"/>
                <w:sz w:val="24"/>
                <w:szCs w:val="24"/>
              </w:rPr>
              <w:t>0.7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670C6" w14:textId="7BCE4360" w:rsidR="001A438F" w:rsidRPr="001A438F" w:rsidRDefault="001A438F" w:rsidP="001A43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438F">
              <w:rPr>
                <w:rFonts w:ascii="Times New Roman" w:eastAsia="Times New Roman" w:hAnsi="Times New Roman" w:cs="Times New Roman"/>
                <w:sz w:val="24"/>
                <w:szCs w:val="24"/>
              </w:rPr>
              <w:t>.4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14CA0" w14:textId="77777777" w:rsidR="001A438F" w:rsidRPr="001A438F" w:rsidRDefault="001A438F" w:rsidP="001A43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A438F" w:rsidRPr="001A438F" w14:paraId="59F424E2" w14:textId="77777777" w:rsidTr="001A438F">
        <w:trPr>
          <w:trHeight w:val="36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E95E35" w14:textId="77777777" w:rsidR="001A438F" w:rsidRPr="001A438F" w:rsidRDefault="001A438F" w:rsidP="001A43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CFD55E" w14:textId="77777777" w:rsidR="001A438F" w:rsidRPr="001A438F" w:rsidRDefault="001A438F" w:rsidP="001A43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438F">
              <w:rPr>
                <w:rFonts w:ascii="Times New Roman" w:eastAsia="Times New Roman" w:hAnsi="Times New Roman" w:cs="Times New Roman"/>
                <w:sz w:val="24"/>
                <w:szCs w:val="24"/>
              </w:rPr>
              <w:t>Perceived Social Support (</w:t>
            </w:r>
            <w:r w:rsidRPr="001A438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ime 2</w:t>
            </w:r>
            <w:r w:rsidRPr="001A438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) 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9673F" w14:textId="77777777" w:rsidR="001A438F" w:rsidRPr="001A438F" w:rsidRDefault="001A438F" w:rsidP="001A43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438F">
              <w:rPr>
                <w:rFonts w:ascii="Times New Roman" w:eastAsia="Times New Roman" w:hAnsi="Times New Roman" w:cs="Times New Roman"/>
                <w:sz w:val="24"/>
                <w:szCs w:val="24"/>
              </w:rPr>
              <w:t>-0.9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A9C2C" w14:textId="77777777" w:rsidR="001A438F" w:rsidRPr="001A438F" w:rsidRDefault="001A438F" w:rsidP="001A43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438F">
              <w:rPr>
                <w:rFonts w:ascii="Times New Roman" w:eastAsia="Times New Roman" w:hAnsi="Times New Roman" w:cs="Times New Roman"/>
                <w:sz w:val="24"/>
                <w:szCs w:val="24"/>
              </w:rPr>
              <w:t>1.19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63E57" w14:textId="77777777" w:rsidR="001A438F" w:rsidRPr="001A438F" w:rsidRDefault="001A438F" w:rsidP="001A43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438F">
              <w:rPr>
                <w:rFonts w:ascii="Times New Roman" w:eastAsia="Times New Roman" w:hAnsi="Times New Roman" w:cs="Times New Roman"/>
                <w:sz w:val="24"/>
                <w:szCs w:val="24"/>
              </w:rPr>
              <w:t>-0.0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28132" w14:textId="5C44C2E8" w:rsidR="001A438F" w:rsidRPr="001A438F" w:rsidRDefault="001A438F" w:rsidP="001A43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438F">
              <w:rPr>
                <w:rFonts w:ascii="Times New Roman" w:eastAsia="Times New Roman" w:hAnsi="Times New Roman" w:cs="Times New Roman"/>
                <w:sz w:val="24"/>
                <w:szCs w:val="24"/>
              </w:rPr>
              <w:t>.45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34316" w14:textId="77777777" w:rsidR="001A438F" w:rsidRPr="001A438F" w:rsidRDefault="001A438F" w:rsidP="001A43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438F">
              <w:rPr>
                <w:rFonts w:ascii="Times New Roman" w:eastAsia="Times New Roman" w:hAnsi="Times New Roman" w:cs="Times New Roman"/>
                <w:sz w:val="24"/>
                <w:szCs w:val="24"/>
              </w:rPr>
              <w:t>-3.29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1A0B9" w14:textId="77777777" w:rsidR="001A438F" w:rsidRPr="001A438F" w:rsidRDefault="001A438F" w:rsidP="001A43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438F">
              <w:rPr>
                <w:rFonts w:ascii="Times New Roman" w:eastAsia="Times New Roman" w:hAnsi="Times New Roman" w:cs="Times New Roman"/>
                <w:sz w:val="24"/>
                <w:szCs w:val="24"/>
              </w:rPr>
              <w:t>1.4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FAB1B" w14:textId="32FBA94B" w:rsidR="001A438F" w:rsidRPr="001A438F" w:rsidRDefault="001A438F" w:rsidP="001A43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438F">
              <w:rPr>
                <w:rFonts w:ascii="Times New Roman" w:eastAsia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3F2BD" w14:textId="77777777" w:rsidR="001A438F" w:rsidRPr="001A438F" w:rsidRDefault="001A438F" w:rsidP="001A43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A438F" w:rsidRPr="001A438F" w14:paraId="42EA1806" w14:textId="77777777" w:rsidTr="004531C1">
        <w:trPr>
          <w:trHeight w:val="459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37E56C" w14:textId="77777777" w:rsidR="001A438F" w:rsidRPr="001A438F" w:rsidRDefault="001A438F" w:rsidP="001A43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690241" w14:textId="31EF33C1" w:rsidR="001A438F" w:rsidRPr="001A438F" w:rsidRDefault="003114AD" w:rsidP="001A43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hort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83CEC" w14:textId="77777777" w:rsidR="001A438F" w:rsidRPr="001A438F" w:rsidRDefault="001A438F" w:rsidP="001A43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438F">
              <w:rPr>
                <w:rFonts w:ascii="Times New Roman" w:eastAsia="Times New Roman" w:hAnsi="Times New Roman" w:cs="Times New Roman"/>
                <w:sz w:val="24"/>
                <w:szCs w:val="24"/>
              </w:rPr>
              <w:t>3.0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6043F" w14:textId="77777777" w:rsidR="001A438F" w:rsidRPr="001A438F" w:rsidRDefault="001A438F" w:rsidP="001A43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438F">
              <w:rPr>
                <w:rFonts w:ascii="Times New Roman" w:eastAsia="Times New Roman" w:hAnsi="Times New Roman" w:cs="Times New Roman"/>
                <w:sz w:val="24"/>
                <w:szCs w:val="24"/>
              </w:rPr>
              <w:t>2.46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DCEEA" w14:textId="77777777" w:rsidR="001A438F" w:rsidRPr="001A438F" w:rsidRDefault="001A438F" w:rsidP="001A43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438F">
              <w:rPr>
                <w:rFonts w:ascii="Times New Roman" w:eastAsia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79B50" w14:textId="54F6230F" w:rsidR="001A438F" w:rsidRPr="001A438F" w:rsidRDefault="001A438F" w:rsidP="001A43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438F">
              <w:rPr>
                <w:rFonts w:ascii="Times New Roman" w:eastAsia="Times New Roman" w:hAnsi="Times New Roman" w:cs="Times New Roman"/>
                <w:sz w:val="24"/>
                <w:szCs w:val="24"/>
              </w:rPr>
              <w:t>.21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DF74D" w14:textId="77777777" w:rsidR="001A438F" w:rsidRPr="001A438F" w:rsidRDefault="001A438F" w:rsidP="001A43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438F">
              <w:rPr>
                <w:rFonts w:ascii="Times New Roman" w:eastAsia="Times New Roman" w:hAnsi="Times New Roman" w:cs="Times New Roman"/>
                <w:sz w:val="24"/>
                <w:szCs w:val="24"/>
              </w:rPr>
              <w:t>-1.8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50808" w14:textId="77777777" w:rsidR="001A438F" w:rsidRPr="001A438F" w:rsidRDefault="001A438F" w:rsidP="001A43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438F">
              <w:rPr>
                <w:rFonts w:ascii="Times New Roman" w:eastAsia="Times New Roman" w:hAnsi="Times New Roman" w:cs="Times New Roman"/>
                <w:sz w:val="24"/>
                <w:szCs w:val="24"/>
              </w:rPr>
              <w:t>7.9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20A8C" w14:textId="7B9A7FFA" w:rsidR="001A438F" w:rsidRPr="001A438F" w:rsidRDefault="001A438F" w:rsidP="001A43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438F">
              <w:rPr>
                <w:rFonts w:ascii="Times New Roman" w:eastAsia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B8F6D" w14:textId="77777777" w:rsidR="001A438F" w:rsidRPr="001A438F" w:rsidRDefault="001A438F" w:rsidP="001A43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A438F" w:rsidRPr="001A438F" w14:paraId="255B9F49" w14:textId="77777777" w:rsidTr="001A438F"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A86656" w14:textId="77777777" w:rsidR="001A438F" w:rsidRPr="001A438F" w:rsidRDefault="001A438F" w:rsidP="001A43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438F">
              <w:rPr>
                <w:rFonts w:ascii="Times New Roman" w:eastAsia="Times New Roman" w:hAnsi="Times New Roman" w:cs="Times New Roman"/>
                <w:sz w:val="24"/>
                <w:szCs w:val="24"/>
              </w:rPr>
              <w:t>Step 4</w:t>
            </w:r>
          </w:p>
        </w:tc>
        <w:tc>
          <w:tcPr>
            <w:tcW w:w="38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6AC802" w14:textId="77777777" w:rsidR="001A438F" w:rsidRPr="001A438F" w:rsidRDefault="001A438F" w:rsidP="001A43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438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F</w:t>
            </w:r>
            <w:r w:rsidRPr="001A438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5,78) = 18.85, </w:t>
            </w:r>
            <w:r w:rsidRPr="001A438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1A438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&lt; .001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7DB9A" w14:textId="77777777" w:rsidR="001A438F" w:rsidRPr="001A438F" w:rsidRDefault="001A438F" w:rsidP="001A43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08BD8" w14:textId="77777777" w:rsidR="001A438F" w:rsidRPr="001A438F" w:rsidRDefault="001A438F" w:rsidP="001914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1C2B2" w14:textId="77777777" w:rsidR="001A438F" w:rsidRPr="001A438F" w:rsidRDefault="001A438F" w:rsidP="001A43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70FB7" w14:textId="77777777" w:rsidR="001A438F" w:rsidRPr="001A438F" w:rsidRDefault="001A438F" w:rsidP="001A43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2AC47" w14:textId="77777777" w:rsidR="001A438F" w:rsidRPr="001A438F" w:rsidRDefault="001A438F" w:rsidP="001A43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826F6" w14:textId="77777777" w:rsidR="001A438F" w:rsidRPr="001A438F" w:rsidRDefault="001A438F" w:rsidP="001A43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438F">
              <w:rPr>
                <w:rFonts w:ascii="Times New Roman" w:eastAsia="Times New Roman" w:hAnsi="Times New Roman" w:cs="Times New Roman"/>
                <w:sz w:val="24"/>
                <w:szCs w:val="24"/>
              </w:rPr>
              <w:t>0.55</w:t>
            </w:r>
          </w:p>
        </w:tc>
      </w:tr>
      <w:tr w:rsidR="001A438F" w:rsidRPr="001A438F" w14:paraId="7255FD3C" w14:textId="77777777" w:rsidTr="001A438F"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FA66EC" w14:textId="77777777" w:rsidR="001A438F" w:rsidRPr="001A438F" w:rsidRDefault="001A438F" w:rsidP="001A43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4B3671" w14:textId="77777777" w:rsidR="001A438F" w:rsidRPr="001A438F" w:rsidRDefault="001A438F" w:rsidP="001A43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438F">
              <w:rPr>
                <w:rFonts w:ascii="Times New Roman" w:eastAsia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44432" w14:textId="77777777" w:rsidR="001A438F" w:rsidRPr="001A438F" w:rsidRDefault="001A438F" w:rsidP="001A43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438F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92661" w14:textId="77777777" w:rsidR="001A438F" w:rsidRPr="001A438F" w:rsidRDefault="001A438F" w:rsidP="001A43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438F">
              <w:rPr>
                <w:rFonts w:ascii="Times New Roman" w:eastAsia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22684" w14:textId="77777777" w:rsidR="001A438F" w:rsidRPr="001A438F" w:rsidRDefault="001A438F" w:rsidP="001A43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438F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C502B" w14:textId="01ABDC0E" w:rsidR="001A438F" w:rsidRPr="001A438F" w:rsidRDefault="001A438F" w:rsidP="001A43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438F">
              <w:rPr>
                <w:rFonts w:ascii="Times New Roman" w:eastAsia="Times New Roman" w:hAnsi="Times New Roman" w:cs="Times New Roman"/>
                <w:sz w:val="24"/>
                <w:szCs w:val="24"/>
              </w:rPr>
              <w:t>.97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C86FE" w14:textId="77777777" w:rsidR="001A438F" w:rsidRPr="001A438F" w:rsidRDefault="001A438F" w:rsidP="001A43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438F">
              <w:rPr>
                <w:rFonts w:ascii="Times New Roman" w:eastAsia="Times New Roman" w:hAnsi="Times New Roman" w:cs="Times New Roman"/>
                <w:sz w:val="24"/>
                <w:szCs w:val="24"/>
              </w:rPr>
              <w:t>-0.2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3A466" w14:textId="77777777" w:rsidR="001A438F" w:rsidRPr="001A438F" w:rsidRDefault="001A438F" w:rsidP="001A43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438F">
              <w:rPr>
                <w:rFonts w:ascii="Times New Roman" w:eastAsia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6CCFF" w14:textId="712CA2F0" w:rsidR="001A438F" w:rsidRPr="001A438F" w:rsidRDefault="001A438F" w:rsidP="001A43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438F">
              <w:rPr>
                <w:rFonts w:ascii="Times New Roman" w:eastAsia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33ADC" w14:textId="77777777" w:rsidR="001A438F" w:rsidRPr="001A438F" w:rsidRDefault="001A438F" w:rsidP="001A43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A438F" w:rsidRPr="001A438F" w14:paraId="303A4062" w14:textId="77777777" w:rsidTr="001A438F">
        <w:trPr>
          <w:trHeight w:val="33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E0D58A" w14:textId="77777777" w:rsidR="001A438F" w:rsidRPr="001A438F" w:rsidRDefault="001A438F" w:rsidP="001A43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6CFAF5" w14:textId="77777777" w:rsidR="001A438F" w:rsidRPr="001A438F" w:rsidRDefault="001A438F" w:rsidP="001A43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438F">
              <w:rPr>
                <w:rFonts w:ascii="Times New Roman" w:eastAsia="Times New Roman" w:hAnsi="Times New Roman" w:cs="Times New Roman"/>
                <w:sz w:val="24"/>
                <w:szCs w:val="24"/>
              </w:rPr>
              <w:t>PTS Symptoms (Time 1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44B17" w14:textId="77777777" w:rsidR="001A438F" w:rsidRPr="001A438F" w:rsidRDefault="001A438F" w:rsidP="001A43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438F">
              <w:rPr>
                <w:rFonts w:ascii="Times New Roman" w:eastAsia="Times New Roman" w:hAnsi="Times New Roman" w:cs="Times New Roman"/>
                <w:sz w:val="24"/>
                <w:szCs w:val="24"/>
              </w:rPr>
              <w:t>0.6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19323" w14:textId="77777777" w:rsidR="001A438F" w:rsidRPr="001A438F" w:rsidRDefault="001A438F" w:rsidP="001A43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438F">
              <w:rPr>
                <w:rFonts w:ascii="Times New Roman" w:eastAsia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68134" w14:textId="77777777" w:rsidR="001A438F" w:rsidRPr="001A438F" w:rsidRDefault="001A438F" w:rsidP="001A43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438F">
              <w:rPr>
                <w:rFonts w:ascii="Times New Roman" w:eastAsia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77969" w14:textId="50BDAE57" w:rsidR="001A438F" w:rsidRPr="001A438F" w:rsidRDefault="001914AE" w:rsidP="001A43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</w:t>
            </w:r>
            <w:r w:rsidR="001A438F" w:rsidRPr="001A438F">
              <w:rPr>
                <w:rFonts w:ascii="Times New Roman" w:eastAsia="Times New Roman" w:hAnsi="Times New Roman" w:cs="Times New Roman"/>
                <w:sz w:val="24"/>
                <w:szCs w:val="24"/>
              </w:rPr>
              <w:t>.0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9A2F7" w14:textId="77777777" w:rsidR="001A438F" w:rsidRPr="001A438F" w:rsidRDefault="001A438F" w:rsidP="001A43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438F">
              <w:rPr>
                <w:rFonts w:ascii="Times New Roman" w:eastAsia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D8DD5" w14:textId="77777777" w:rsidR="001A438F" w:rsidRPr="001A438F" w:rsidRDefault="001A438F" w:rsidP="001A43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438F">
              <w:rPr>
                <w:rFonts w:ascii="Times New Roman" w:eastAsia="Times New Roman" w:hAnsi="Times New Roman" w:cs="Times New Roman"/>
                <w:sz w:val="24"/>
                <w:szCs w:val="24"/>
              </w:rPr>
              <w:t>0.7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715BF" w14:textId="5873BA9C" w:rsidR="001A438F" w:rsidRPr="001A438F" w:rsidRDefault="001A438F" w:rsidP="001A43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438F">
              <w:rPr>
                <w:rFonts w:ascii="Times New Roman" w:eastAsia="Times New Roman" w:hAnsi="Times New Roman" w:cs="Times New Roman"/>
                <w:sz w:val="24"/>
                <w:szCs w:val="24"/>
              </w:rPr>
              <w:t>.4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A137B" w14:textId="77777777" w:rsidR="001A438F" w:rsidRPr="001A438F" w:rsidRDefault="001A438F" w:rsidP="001A43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A438F" w:rsidRPr="001A438F" w14:paraId="4740ED0B" w14:textId="77777777" w:rsidTr="001A438F">
        <w:trPr>
          <w:trHeight w:val="37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C4BC41" w14:textId="77777777" w:rsidR="001A438F" w:rsidRPr="001A438F" w:rsidRDefault="001A438F" w:rsidP="001A43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76DC7C" w14:textId="77777777" w:rsidR="001A438F" w:rsidRPr="001A438F" w:rsidRDefault="001A438F" w:rsidP="001A43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438F">
              <w:rPr>
                <w:rFonts w:ascii="Times New Roman" w:eastAsia="Times New Roman" w:hAnsi="Times New Roman" w:cs="Times New Roman"/>
                <w:sz w:val="24"/>
                <w:szCs w:val="24"/>
              </w:rPr>
              <w:t>Perceived Social Support (</w:t>
            </w:r>
            <w:r w:rsidRPr="001A438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ime 2</w:t>
            </w:r>
            <w:r w:rsidRPr="001A438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) 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556D8" w14:textId="77777777" w:rsidR="001A438F" w:rsidRPr="001A438F" w:rsidRDefault="001A438F" w:rsidP="001A43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438F">
              <w:rPr>
                <w:rFonts w:ascii="Times New Roman" w:eastAsia="Times New Roman" w:hAnsi="Times New Roman" w:cs="Times New Roman"/>
                <w:sz w:val="24"/>
                <w:szCs w:val="24"/>
              </w:rPr>
              <w:t>-0.5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14F20" w14:textId="77777777" w:rsidR="001A438F" w:rsidRPr="001A438F" w:rsidRDefault="001A438F" w:rsidP="001A43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438F">
              <w:rPr>
                <w:rFonts w:ascii="Times New Roman" w:eastAsia="Times New Roman" w:hAnsi="Times New Roman" w:cs="Times New Roman"/>
                <w:sz w:val="24"/>
                <w:szCs w:val="24"/>
              </w:rPr>
              <w:t>1.14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52A02" w14:textId="77777777" w:rsidR="001A438F" w:rsidRPr="001A438F" w:rsidRDefault="001A438F" w:rsidP="001A43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438F">
              <w:rPr>
                <w:rFonts w:ascii="Times New Roman" w:eastAsia="Times New Roman" w:hAnsi="Times New Roman" w:cs="Times New Roman"/>
                <w:sz w:val="24"/>
                <w:szCs w:val="24"/>
              </w:rPr>
              <w:t>-0.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96F16" w14:textId="17D62643" w:rsidR="001A438F" w:rsidRPr="001A438F" w:rsidRDefault="001A438F" w:rsidP="001A43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438F">
              <w:rPr>
                <w:rFonts w:ascii="Times New Roman" w:eastAsia="Times New Roman" w:hAnsi="Times New Roman" w:cs="Times New Roman"/>
                <w:sz w:val="24"/>
                <w:szCs w:val="24"/>
              </w:rPr>
              <w:t>.60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776BB" w14:textId="77777777" w:rsidR="001A438F" w:rsidRPr="001A438F" w:rsidRDefault="001A438F" w:rsidP="001A43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438F">
              <w:rPr>
                <w:rFonts w:ascii="Times New Roman" w:eastAsia="Times New Roman" w:hAnsi="Times New Roman" w:cs="Times New Roman"/>
                <w:sz w:val="24"/>
                <w:szCs w:val="24"/>
              </w:rPr>
              <w:t>-2.8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2D8AD" w14:textId="77777777" w:rsidR="001A438F" w:rsidRPr="001A438F" w:rsidRDefault="001A438F" w:rsidP="001A43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438F">
              <w:rPr>
                <w:rFonts w:ascii="Times New Roman" w:eastAsia="Times New Roman" w:hAnsi="Times New Roman" w:cs="Times New Roman"/>
                <w:sz w:val="24"/>
                <w:szCs w:val="24"/>
              </w:rPr>
              <w:t>1.6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F1853" w14:textId="6ACAE263" w:rsidR="001A438F" w:rsidRPr="001A438F" w:rsidRDefault="001A438F" w:rsidP="001A43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438F">
              <w:rPr>
                <w:rFonts w:ascii="Times New Roman" w:eastAsia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4F9D3" w14:textId="77777777" w:rsidR="001A438F" w:rsidRPr="001A438F" w:rsidRDefault="001A438F" w:rsidP="001A43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A438F" w:rsidRPr="001A438F" w14:paraId="29F27EF1" w14:textId="77777777" w:rsidTr="001A438F">
        <w:trPr>
          <w:trHeight w:val="31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D28D39" w14:textId="77777777" w:rsidR="001A438F" w:rsidRPr="001A438F" w:rsidRDefault="001A438F" w:rsidP="001A43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808F76" w14:textId="02B0F0C1" w:rsidR="001A438F" w:rsidRPr="001A438F" w:rsidRDefault="003114AD" w:rsidP="001A43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hort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C6DD9" w14:textId="77777777" w:rsidR="001A438F" w:rsidRPr="001A438F" w:rsidRDefault="001A438F" w:rsidP="001A43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438F">
              <w:rPr>
                <w:rFonts w:ascii="Times New Roman" w:eastAsia="Times New Roman" w:hAnsi="Times New Roman" w:cs="Times New Roman"/>
                <w:sz w:val="24"/>
                <w:szCs w:val="24"/>
              </w:rPr>
              <w:t>3.1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ED85B" w14:textId="77777777" w:rsidR="001A438F" w:rsidRPr="001A438F" w:rsidRDefault="001A438F" w:rsidP="001A43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438F">
              <w:rPr>
                <w:rFonts w:ascii="Times New Roman" w:eastAsia="Times New Roman" w:hAnsi="Times New Roman" w:cs="Times New Roman"/>
                <w:sz w:val="24"/>
                <w:szCs w:val="24"/>
              </w:rPr>
              <w:t>2.34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EC937" w14:textId="77777777" w:rsidR="001A438F" w:rsidRPr="001A438F" w:rsidRDefault="001A438F" w:rsidP="001A43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438F">
              <w:rPr>
                <w:rFonts w:ascii="Times New Roman" w:eastAsia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A18A0" w14:textId="0D8685F9" w:rsidR="001A438F" w:rsidRPr="001A438F" w:rsidRDefault="001A438F" w:rsidP="001A43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438F">
              <w:rPr>
                <w:rFonts w:ascii="Times New Roman" w:eastAsia="Times New Roman" w:hAnsi="Times New Roman" w:cs="Times New Roman"/>
                <w:sz w:val="24"/>
                <w:szCs w:val="24"/>
              </w:rPr>
              <w:t>.18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F9434" w14:textId="77777777" w:rsidR="001A438F" w:rsidRPr="001A438F" w:rsidRDefault="001A438F" w:rsidP="001A43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438F">
              <w:rPr>
                <w:rFonts w:ascii="Times New Roman" w:eastAsia="Times New Roman" w:hAnsi="Times New Roman" w:cs="Times New Roman"/>
                <w:sz w:val="24"/>
                <w:szCs w:val="24"/>
              </w:rPr>
              <w:t>-1.5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5862D" w14:textId="77777777" w:rsidR="001A438F" w:rsidRPr="001A438F" w:rsidRDefault="001A438F" w:rsidP="001A43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438F">
              <w:rPr>
                <w:rFonts w:ascii="Times New Roman" w:eastAsia="Times New Roman" w:hAnsi="Times New Roman" w:cs="Times New Roman"/>
                <w:sz w:val="24"/>
                <w:szCs w:val="24"/>
              </w:rPr>
              <w:t>7.7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94CC8" w14:textId="045BE981" w:rsidR="001A438F" w:rsidRPr="001A438F" w:rsidRDefault="001A438F" w:rsidP="001A43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438F">
              <w:rPr>
                <w:rFonts w:ascii="Times New Roman" w:eastAsia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365BA" w14:textId="77777777" w:rsidR="001A438F" w:rsidRPr="001A438F" w:rsidRDefault="001A438F" w:rsidP="001A43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A438F" w:rsidRPr="001A438F" w14:paraId="13CA02C2" w14:textId="77777777" w:rsidTr="001A438F">
        <w:trPr>
          <w:trHeight w:val="375"/>
        </w:trPr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6FCAC61" w14:textId="77777777" w:rsidR="001A438F" w:rsidRPr="001A438F" w:rsidRDefault="001A438F" w:rsidP="001A43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438F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66DF45C" w14:textId="29724AFF" w:rsidR="001A438F" w:rsidRPr="001A438F" w:rsidRDefault="003114AD" w:rsidP="001A43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hort</w:t>
            </w:r>
            <w:r w:rsidRPr="001A438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1A438F" w:rsidRPr="001A438F">
              <w:rPr>
                <w:rFonts w:ascii="Times New Roman" w:eastAsia="Times New Roman" w:hAnsi="Times New Roman" w:cs="Times New Roman"/>
                <w:sz w:val="24"/>
                <w:szCs w:val="24"/>
              </w:rPr>
              <w:t>*Perceived Social Support (</w:t>
            </w:r>
            <w:r w:rsidR="001A438F" w:rsidRPr="001A438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ime 2</w:t>
            </w:r>
            <w:r w:rsidR="001A438F" w:rsidRPr="001A438F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442F36" w14:textId="77777777" w:rsidR="001A438F" w:rsidRPr="001A438F" w:rsidRDefault="001A438F" w:rsidP="001A43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438F">
              <w:rPr>
                <w:rFonts w:ascii="Times New Roman" w:eastAsia="Times New Roman" w:hAnsi="Times New Roman" w:cs="Times New Roman"/>
                <w:sz w:val="24"/>
                <w:szCs w:val="24"/>
              </w:rPr>
              <w:t>6.52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D3F086" w14:textId="77777777" w:rsidR="001A438F" w:rsidRPr="001A438F" w:rsidRDefault="001A438F" w:rsidP="001A43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438F">
              <w:rPr>
                <w:rFonts w:ascii="Times New Roman" w:eastAsia="Times New Roman" w:hAnsi="Times New Roman" w:cs="Times New Roman"/>
                <w:sz w:val="24"/>
                <w:szCs w:val="24"/>
              </w:rPr>
              <w:t>2.14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BF3094" w14:textId="77777777" w:rsidR="001A438F" w:rsidRPr="001A438F" w:rsidRDefault="001A438F" w:rsidP="001A43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438F">
              <w:rPr>
                <w:rFonts w:ascii="Times New Roman" w:eastAsia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B766D2" w14:textId="7CCE6CAF" w:rsidR="001A438F" w:rsidRPr="001A438F" w:rsidRDefault="001A438F" w:rsidP="001A43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438F">
              <w:rPr>
                <w:rFonts w:ascii="Times New Roman" w:eastAsia="Times New Roman" w:hAnsi="Times New Roman" w:cs="Times New Roman"/>
                <w:sz w:val="24"/>
                <w:szCs w:val="24"/>
              </w:rPr>
              <w:t>.003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F063F2" w14:textId="77777777" w:rsidR="001A438F" w:rsidRPr="001A438F" w:rsidRDefault="001A438F" w:rsidP="001A43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438F">
              <w:rPr>
                <w:rFonts w:ascii="Times New Roman" w:eastAsia="Times New Roman" w:hAnsi="Times New Roman" w:cs="Times New Roman"/>
                <w:sz w:val="24"/>
                <w:szCs w:val="24"/>
              </w:rPr>
              <w:t>2.25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373D37" w14:textId="77777777" w:rsidR="001A438F" w:rsidRPr="001A438F" w:rsidRDefault="001A438F" w:rsidP="001A43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438F">
              <w:rPr>
                <w:rFonts w:ascii="Times New Roman" w:eastAsia="Times New Roman" w:hAnsi="Times New Roman" w:cs="Times New Roman"/>
                <w:sz w:val="24"/>
                <w:szCs w:val="24"/>
              </w:rPr>
              <w:t>10.79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343C06" w14:textId="55199EF4" w:rsidR="001A438F" w:rsidRPr="001A438F" w:rsidRDefault="001A438F" w:rsidP="001A43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438F">
              <w:rPr>
                <w:rFonts w:ascii="Times New Roman" w:eastAsia="Times New Roman" w:hAnsi="Times New Roman" w:cs="Times New Roman"/>
                <w:sz w:val="24"/>
                <w:szCs w:val="24"/>
              </w:rPr>
              <w:t>.05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EF923D" w14:textId="77777777" w:rsidR="001A438F" w:rsidRPr="001A438F" w:rsidRDefault="001A438F" w:rsidP="001A43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A438F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1A438F" w:rsidRPr="001A438F" w14:paraId="581BE087" w14:textId="77777777" w:rsidTr="001A438F">
        <w:trPr>
          <w:trHeight w:val="735"/>
        </w:trPr>
        <w:tc>
          <w:tcPr>
            <w:tcW w:w="9600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D882B9" w14:textId="77777777" w:rsidR="001A438F" w:rsidRPr="001A438F" w:rsidRDefault="001A438F" w:rsidP="001A438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A438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ote</w:t>
            </w:r>
            <w:r w:rsidRPr="001A43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: PTS Symptoms = Post-traumatic stress symptoms, </w:t>
            </w:r>
            <w:r w:rsidRPr="001A438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</w:t>
            </w:r>
            <w:r w:rsidRPr="001A43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= unstandardized beta, </w:t>
            </w:r>
            <w:r w:rsidRPr="001A438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E</w:t>
            </w:r>
            <w:r w:rsidRPr="001A43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= standard error, </w:t>
            </w:r>
            <w:r w:rsidRPr="001A438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β </w:t>
            </w:r>
            <w:r w:rsidRPr="001A43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= standardized beta, sr</w:t>
            </w:r>
            <w:r w:rsidRPr="001A43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2 </w:t>
            </w:r>
            <w:r w:rsidRPr="001A43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= semi-partial correlation. </w:t>
            </w:r>
          </w:p>
        </w:tc>
      </w:tr>
    </w:tbl>
    <w:p w14:paraId="15C2B8C7" w14:textId="0FF70310" w:rsidR="001A438F" w:rsidRDefault="001A438F"/>
    <w:p w14:paraId="123D3EFA" w14:textId="52A5BF35" w:rsidR="00DC7D3E" w:rsidRDefault="00DC7D3E"/>
    <w:p w14:paraId="3BA52B8C" w14:textId="4A8464CA" w:rsidR="00DC7D3E" w:rsidRDefault="00DC7D3E"/>
    <w:p w14:paraId="541B656F" w14:textId="3A0F3B2D" w:rsidR="00DC7D3E" w:rsidRDefault="00DC7D3E"/>
    <w:p w14:paraId="755DFDBE" w14:textId="31DC5E68" w:rsidR="00DC7D3E" w:rsidRDefault="00DC7D3E"/>
    <w:tbl>
      <w:tblPr>
        <w:tblW w:w="9450" w:type="dxa"/>
        <w:tblLook w:val="04A0" w:firstRow="1" w:lastRow="0" w:firstColumn="1" w:lastColumn="0" w:noHBand="0" w:noVBand="1"/>
      </w:tblPr>
      <w:tblGrid>
        <w:gridCol w:w="865"/>
        <w:gridCol w:w="2391"/>
        <w:gridCol w:w="720"/>
        <w:gridCol w:w="636"/>
        <w:gridCol w:w="720"/>
        <w:gridCol w:w="1018"/>
        <w:gridCol w:w="892"/>
        <w:gridCol w:w="855"/>
        <w:gridCol w:w="633"/>
        <w:gridCol w:w="723"/>
      </w:tblGrid>
      <w:tr w:rsidR="00DC7D3E" w:rsidRPr="00DC7D3E" w14:paraId="26C45A73" w14:textId="77777777" w:rsidTr="00DC7D3E">
        <w:trPr>
          <w:trHeight w:val="612"/>
        </w:trPr>
        <w:tc>
          <w:tcPr>
            <w:tcW w:w="9450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3FDB2E2" w14:textId="1440F46D" w:rsidR="00DC7D3E" w:rsidRPr="00DC7D3E" w:rsidRDefault="00DC7D3E" w:rsidP="00DC7D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bookmarkStart w:id="2" w:name="_Hlk113788774"/>
            <w:r w:rsidRPr="00DC7D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Table S</w:t>
            </w:r>
            <w:r w:rsidR="003134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  <w:r w:rsidRPr="00DC7D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: </w:t>
            </w:r>
            <w:r w:rsidRPr="00DC7D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egression Results with Perceived Social Support (Time 1) Predicting Avoidance- and Arousal-Based PTS Symptoms (Time 2).</w:t>
            </w:r>
            <w:bookmarkEnd w:id="2"/>
          </w:p>
        </w:tc>
      </w:tr>
      <w:tr w:rsidR="0085376B" w:rsidRPr="00DC7D3E" w14:paraId="3EB4A352" w14:textId="77777777" w:rsidTr="00DC7D3E">
        <w:trPr>
          <w:trHeight w:val="486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EB927" w14:textId="77777777" w:rsidR="00DC7D3E" w:rsidRPr="00DC7D3E" w:rsidRDefault="00DC7D3E" w:rsidP="00DC7D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20307" w14:textId="77777777" w:rsidR="00DC7D3E" w:rsidRPr="00DC7D3E" w:rsidRDefault="00DC7D3E" w:rsidP="00DC7D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B1908" w14:textId="77777777" w:rsidR="00DC7D3E" w:rsidRPr="00DC7D3E" w:rsidRDefault="00DC7D3E" w:rsidP="00DC7D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DC7D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B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C1A8E" w14:textId="77777777" w:rsidR="00DC7D3E" w:rsidRPr="00DC7D3E" w:rsidRDefault="00DC7D3E" w:rsidP="00DC7D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DC7D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37A79" w14:textId="77777777" w:rsidR="00DC7D3E" w:rsidRPr="00DC7D3E" w:rsidRDefault="00DC7D3E" w:rsidP="00DC7D3E">
            <w:pPr>
              <w:spacing w:after="0" w:line="240" w:lineRule="auto"/>
              <w:jc w:val="center"/>
              <w:rPr>
                <w:rFonts w:ascii="Symbol" w:eastAsia="Times New Roman" w:hAnsi="Symbol" w:cs="Calibri"/>
                <w:i/>
                <w:iCs/>
                <w:sz w:val="24"/>
                <w:szCs w:val="24"/>
              </w:rPr>
            </w:pPr>
            <w:r w:rsidRPr="00DC7D3E">
              <w:rPr>
                <w:rFonts w:ascii="Symbol" w:eastAsia="Times New Roman" w:hAnsi="Symbol" w:cs="Calibri"/>
                <w:i/>
                <w:iCs/>
                <w:sz w:val="24"/>
                <w:szCs w:val="24"/>
              </w:rPr>
              <w:t>b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E5956" w14:textId="77777777" w:rsidR="00DC7D3E" w:rsidRPr="00DC7D3E" w:rsidRDefault="00DC7D3E" w:rsidP="00DC7D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DC7D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-value</w:t>
            </w:r>
          </w:p>
        </w:tc>
        <w:tc>
          <w:tcPr>
            <w:tcW w:w="17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61FDE" w14:textId="77777777" w:rsidR="00DC7D3E" w:rsidRPr="00DC7D3E" w:rsidRDefault="00DC7D3E" w:rsidP="00DC7D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DC7D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95% CI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16981" w14:textId="77777777" w:rsidR="00DC7D3E" w:rsidRPr="00DC7D3E" w:rsidRDefault="00DC7D3E" w:rsidP="00DC7D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DC7D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r</w:t>
            </w:r>
            <w:r w:rsidRPr="00DC7D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95C3E" w14:textId="77777777" w:rsidR="00DC7D3E" w:rsidRPr="00DC7D3E" w:rsidRDefault="00DC7D3E" w:rsidP="00DC7D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DC7D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Pr="00DC7D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2</w:t>
            </w:r>
          </w:p>
        </w:tc>
      </w:tr>
      <w:tr w:rsidR="00DC7D3E" w:rsidRPr="00DC7D3E" w14:paraId="199411DC" w14:textId="77777777" w:rsidTr="00DC7D3E">
        <w:trPr>
          <w:trHeight w:val="312"/>
        </w:trPr>
        <w:tc>
          <w:tcPr>
            <w:tcW w:w="8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EA50BD" w14:textId="77777777" w:rsidR="00DC7D3E" w:rsidRPr="00DC7D3E" w:rsidRDefault="00DC7D3E" w:rsidP="00DC7D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7D3E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3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28353B" w14:textId="77777777" w:rsidR="00DC7D3E" w:rsidRPr="00DC7D3E" w:rsidRDefault="00DC7D3E" w:rsidP="00DC7D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7D3E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8EF8B8" w14:textId="77777777" w:rsidR="00DC7D3E" w:rsidRPr="00DC7D3E" w:rsidRDefault="00DC7D3E" w:rsidP="00DC7D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7D3E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E86DFA" w14:textId="77777777" w:rsidR="00DC7D3E" w:rsidRPr="00DC7D3E" w:rsidRDefault="00DC7D3E" w:rsidP="00DC7D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7D3E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D0066E" w14:textId="77777777" w:rsidR="00DC7D3E" w:rsidRPr="00DC7D3E" w:rsidRDefault="00DC7D3E" w:rsidP="00DC7D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7D3E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93987B" w14:textId="77777777" w:rsidR="00DC7D3E" w:rsidRPr="00DC7D3E" w:rsidRDefault="00DC7D3E" w:rsidP="00DC7D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7D3E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4D7D73" w14:textId="77777777" w:rsidR="00DC7D3E" w:rsidRPr="00DC7D3E" w:rsidRDefault="00DC7D3E" w:rsidP="00DC7D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7D3E">
              <w:rPr>
                <w:rFonts w:ascii="Times New Roman" w:eastAsia="Times New Roman" w:hAnsi="Times New Roman" w:cs="Times New Roman"/>
                <w:sz w:val="24"/>
                <w:szCs w:val="24"/>
              </w:rPr>
              <w:t>Lower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D28BA8" w14:textId="77777777" w:rsidR="00DC7D3E" w:rsidRPr="00DC7D3E" w:rsidRDefault="00DC7D3E" w:rsidP="00DC7D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7D3E">
              <w:rPr>
                <w:rFonts w:ascii="Times New Roman" w:eastAsia="Times New Roman" w:hAnsi="Times New Roman" w:cs="Times New Roman"/>
                <w:sz w:val="24"/>
                <w:szCs w:val="24"/>
              </w:rPr>
              <w:t>Upper</w:t>
            </w:r>
          </w:p>
        </w:tc>
        <w:tc>
          <w:tcPr>
            <w:tcW w:w="6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446EA5" w14:textId="77777777" w:rsidR="00DC7D3E" w:rsidRPr="00DC7D3E" w:rsidRDefault="00DC7D3E" w:rsidP="00DC7D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7D3E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5575C6" w14:textId="77777777" w:rsidR="00DC7D3E" w:rsidRPr="00DC7D3E" w:rsidRDefault="00DC7D3E" w:rsidP="00DC7D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7D3E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DC7D3E" w:rsidRPr="00DC7D3E" w14:paraId="1E10B707" w14:textId="77777777" w:rsidTr="00DC7D3E">
        <w:trPr>
          <w:trHeight w:val="306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7DF22C" w14:textId="77777777" w:rsidR="00DC7D3E" w:rsidRPr="00DC7D3E" w:rsidRDefault="00DC7D3E" w:rsidP="00DC7D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7D3E">
              <w:rPr>
                <w:rFonts w:ascii="Times New Roman" w:eastAsia="Times New Roman" w:hAnsi="Times New Roman" w:cs="Times New Roman"/>
                <w:sz w:val="24"/>
                <w:szCs w:val="24"/>
              </w:rPr>
              <w:t>Step 1</w:t>
            </w:r>
          </w:p>
        </w:tc>
        <w:tc>
          <w:tcPr>
            <w:tcW w:w="3744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C0663D" w14:textId="36A9302A" w:rsidR="00DC7D3E" w:rsidRPr="00DC7D3E" w:rsidRDefault="00DC7D3E" w:rsidP="00DC7D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7D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F</w:t>
            </w:r>
            <w:r w:rsidRPr="00DC7D3E">
              <w:rPr>
                <w:rFonts w:ascii="Times New Roman" w:eastAsia="Times New Roman" w:hAnsi="Times New Roman" w:cs="Times New Roman"/>
                <w:sz w:val="24"/>
                <w:szCs w:val="24"/>
              </w:rPr>
              <w:t>(2,81) = 3</w:t>
            </w:r>
            <w:r w:rsidR="00BD15F4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Pr="00DC7D3E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="00BD15F4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  <w:r w:rsidRPr="00DC7D3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Pr="00DC7D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DC7D3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&lt; .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F0D5A" w14:textId="77777777" w:rsidR="00DC7D3E" w:rsidRPr="00DC7D3E" w:rsidRDefault="00DC7D3E" w:rsidP="00DC7D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FEB59" w14:textId="77777777" w:rsidR="00DC7D3E" w:rsidRPr="00DC7D3E" w:rsidRDefault="00DC7D3E" w:rsidP="00DC7D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46AE8" w14:textId="77777777" w:rsidR="00DC7D3E" w:rsidRPr="00DC7D3E" w:rsidRDefault="00DC7D3E" w:rsidP="00DC7D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61B40" w14:textId="77777777" w:rsidR="00DC7D3E" w:rsidRPr="00DC7D3E" w:rsidRDefault="00DC7D3E" w:rsidP="00DC7D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03F56" w14:textId="77777777" w:rsidR="00DC7D3E" w:rsidRPr="00DC7D3E" w:rsidRDefault="00DC7D3E" w:rsidP="00DC7D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AC553" w14:textId="77777777" w:rsidR="00DC7D3E" w:rsidRPr="00DC7D3E" w:rsidRDefault="00DC7D3E" w:rsidP="00DC7D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7D3E">
              <w:rPr>
                <w:rFonts w:ascii="Times New Roman" w:eastAsia="Times New Roman" w:hAnsi="Times New Roman" w:cs="Times New Roman"/>
                <w:sz w:val="24"/>
                <w:szCs w:val="24"/>
              </w:rPr>
              <w:t>0.43</w:t>
            </w:r>
          </w:p>
        </w:tc>
      </w:tr>
      <w:tr w:rsidR="00DC7D3E" w:rsidRPr="00DC7D3E" w14:paraId="175C635F" w14:textId="77777777" w:rsidTr="00DC7D3E">
        <w:trPr>
          <w:trHeight w:val="306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4A5207" w14:textId="77777777" w:rsidR="00DC7D3E" w:rsidRPr="00DC7D3E" w:rsidRDefault="00DC7D3E" w:rsidP="00DC7D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39872B" w14:textId="77777777" w:rsidR="00DC7D3E" w:rsidRPr="00DC7D3E" w:rsidRDefault="00DC7D3E" w:rsidP="00DC7D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7D3E">
              <w:rPr>
                <w:rFonts w:ascii="Times New Roman" w:eastAsia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37867" w14:textId="77777777" w:rsidR="00DC7D3E" w:rsidRPr="00DC7D3E" w:rsidRDefault="00DC7D3E" w:rsidP="00DC7D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7D3E">
              <w:rPr>
                <w:rFonts w:ascii="Times New Roman" w:eastAsia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EFB08" w14:textId="77777777" w:rsidR="00DC7D3E" w:rsidRPr="00DC7D3E" w:rsidRDefault="00DC7D3E" w:rsidP="00DC7D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7D3E">
              <w:rPr>
                <w:rFonts w:ascii="Times New Roman" w:eastAsia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1462A" w14:textId="77777777" w:rsidR="00DC7D3E" w:rsidRPr="00DC7D3E" w:rsidRDefault="00DC7D3E" w:rsidP="00DC7D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7D3E">
              <w:rPr>
                <w:rFonts w:ascii="Times New Roman" w:eastAsia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D6E15" w14:textId="03B608D2" w:rsidR="00DC7D3E" w:rsidRPr="00DC7D3E" w:rsidRDefault="00DC7D3E" w:rsidP="00DC7D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7D3E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="00BD15F4">
              <w:rPr>
                <w:rFonts w:ascii="Times New Roman" w:eastAsia="Times New Roman" w:hAnsi="Times New Roman" w:cs="Times New Roman"/>
                <w:sz w:val="24"/>
                <w:szCs w:val="24"/>
              </w:rPr>
              <w:t>75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4F7A4" w14:textId="467B237B" w:rsidR="00DC7D3E" w:rsidRPr="00DC7D3E" w:rsidRDefault="00DC7D3E" w:rsidP="00DC7D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7D3E">
              <w:rPr>
                <w:rFonts w:ascii="Times New Roman" w:eastAsia="Times New Roman" w:hAnsi="Times New Roman" w:cs="Times New Roman"/>
                <w:sz w:val="24"/>
                <w:szCs w:val="24"/>
              </w:rPr>
              <w:t>-0.</w:t>
            </w:r>
            <w:r w:rsidR="00BD15F4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D2A85" w14:textId="73FBE8A5" w:rsidR="00DC7D3E" w:rsidRPr="00DC7D3E" w:rsidRDefault="00DC7D3E" w:rsidP="00DC7D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7D3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  <w:r w:rsidR="00BD15F4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4DEEC" w14:textId="48BC94DA" w:rsidR="00DC7D3E" w:rsidRPr="00DC7D3E" w:rsidRDefault="00DC7D3E" w:rsidP="00DC7D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7D3E">
              <w:rPr>
                <w:rFonts w:ascii="Times New Roman" w:eastAsia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8DCD3" w14:textId="77777777" w:rsidR="00DC7D3E" w:rsidRPr="00DC7D3E" w:rsidRDefault="00DC7D3E" w:rsidP="00DC7D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C7D3E" w:rsidRPr="00DC7D3E" w14:paraId="1AEFA002" w14:textId="77777777" w:rsidTr="00DC7D3E">
        <w:trPr>
          <w:trHeight w:val="282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5CE962" w14:textId="77777777" w:rsidR="00DC7D3E" w:rsidRPr="00DC7D3E" w:rsidRDefault="00DC7D3E" w:rsidP="00DC7D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724571" w14:textId="77777777" w:rsidR="00DC7D3E" w:rsidRPr="00DC7D3E" w:rsidRDefault="00DC7D3E" w:rsidP="00DC7D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7D3E">
              <w:rPr>
                <w:rFonts w:ascii="Times New Roman" w:eastAsia="Times New Roman" w:hAnsi="Times New Roman" w:cs="Times New Roman"/>
                <w:sz w:val="24"/>
                <w:szCs w:val="24"/>
              </w:rPr>
              <w:t>PTS Symptoms (Time 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EEF06" w14:textId="345D1839" w:rsidR="00DC7D3E" w:rsidRPr="00DC7D3E" w:rsidRDefault="00DC7D3E" w:rsidP="00DC7D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7D3E">
              <w:rPr>
                <w:rFonts w:ascii="Times New Roman" w:eastAsia="Times New Roman" w:hAnsi="Times New Roman" w:cs="Times New Roman"/>
                <w:sz w:val="24"/>
                <w:szCs w:val="24"/>
              </w:rPr>
              <w:t>0.6</w:t>
            </w:r>
            <w:r w:rsidR="00BD15F4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46D08" w14:textId="5EBA1697" w:rsidR="00DC7D3E" w:rsidRPr="00DC7D3E" w:rsidRDefault="00DC7D3E" w:rsidP="00DC7D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7D3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  <w:r w:rsidR="00BD15F4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79A0E" w14:textId="69ADBD3F" w:rsidR="00DC7D3E" w:rsidRPr="00DC7D3E" w:rsidRDefault="00DC7D3E" w:rsidP="00DC7D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7D3E">
              <w:rPr>
                <w:rFonts w:ascii="Times New Roman" w:eastAsia="Times New Roman" w:hAnsi="Times New Roman" w:cs="Times New Roman"/>
                <w:sz w:val="24"/>
                <w:szCs w:val="24"/>
              </w:rPr>
              <w:t>0.6</w:t>
            </w:r>
            <w:r w:rsidR="00BD15F4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DF63B" w14:textId="102355BD" w:rsidR="00DC7D3E" w:rsidRPr="00DC7D3E" w:rsidRDefault="00DC7D3E" w:rsidP="00DC7D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</w:t>
            </w:r>
            <w:r w:rsidRPr="00DC7D3E">
              <w:rPr>
                <w:rFonts w:ascii="Times New Roman" w:eastAsia="Times New Roman" w:hAnsi="Times New Roman" w:cs="Times New Roman"/>
                <w:sz w:val="24"/>
                <w:szCs w:val="24"/>
              </w:rPr>
              <w:t>.0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C2BE5" w14:textId="5FD61DA5" w:rsidR="00DC7D3E" w:rsidRPr="00DC7D3E" w:rsidRDefault="00DC7D3E" w:rsidP="00DC7D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7D3E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BD15F4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CD0C6" w14:textId="02A18564" w:rsidR="00DC7D3E" w:rsidRPr="00DC7D3E" w:rsidRDefault="00DC7D3E" w:rsidP="00DC7D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7D3E">
              <w:rPr>
                <w:rFonts w:ascii="Times New Roman" w:eastAsia="Times New Roman" w:hAnsi="Times New Roman" w:cs="Times New Roman"/>
                <w:sz w:val="24"/>
                <w:szCs w:val="24"/>
              </w:rPr>
              <w:t>0.8</w:t>
            </w:r>
            <w:r w:rsidR="00BD15F4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21AF1" w14:textId="05A74E35" w:rsidR="00DC7D3E" w:rsidRPr="00DC7D3E" w:rsidRDefault="00DC7D3E" w:rsidP="00DC7D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7D3E">
              <w:rPr>
                <w:rFonts w:ascii="Times New Roman" w:eastAsia="Times New Roman" w:hAnsi="Times New Roman" w:cs="Times New Roman"/>
                <w:sz w:val="24"/>
                <w:szCs w:val="24"/>
              </w:rPr>
              <w:t>.4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04F52" w14:textId="77777777" w:rsidR="00DC7D3E" w:rsidRPr="00DC7D3E" w:rsidRDefault="00DC7D3E" w:rsidP="00DC7D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C7D3E" w:rsidRPr="00DC7D3E" w14:paraId="2DB7C2FE" w14:textId="77777777" w:rsidTr="00DC7D3E">
        <w:trPr>
          <w:trHeight w:val="306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DA2E70" w14:textId="77777777" w:rsidR="00DC7D3E" w:rsidRPr="00DC7D3E" w:rsidRDefault="00DC7D3E" w:rsidP="00DC7D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7D3E">
              <w:rPr>
                <w:rFonts w:ascii="Times New Roman" w:eastAsia="Times New Roman" w:hAnsi="Times New Roman" w:cs="Times New Roman"/>
                <w:sz w:val="24"/>
                <w:szCs w:val="24"/>
              </w:rPr>
              <w:t>Step 2</w:t>
            </w:r>
          </w:p>
        </w:tc>
        <w:tc>
          <w:tcPr>
            <w:tcW w:w="37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3463FD" w14:textId="4F6F46EE" w:rsidR="00DC7D3E" w:rsidRPr="00DC7D3E" w:rsidRDefault="00DC7D3E" w:rsidP="00DC7D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7D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F</w:t>
            </w:r>
            <w:r w:rsidRPr="00DC7D3E">
              <w:rPr>
                <w:rFonts w:ascii="Times New Roman" w:eastAsia="Times New Roman" w:hAnsi="Times New Roman" w:cs="Times New Roman"/>
                <w:sz w:val="24"/>
                <w:szCs w:val="24"/>
              </w:rPr>
              <w:t>(3,80) = 24.</w:t>
            </w:r>
            <w:r w:rsidR="00BD15F4">
              <w:rPr>
                <w:rFonts w:ascii="Times New Roman" w:eastAsia="Times New Roman" w:hAnsi="Times New Roman" w:cs="Times New Roman"/>
                <w:sz w:val="24"/>
                <w:szCs w:val="24"/>
              </w:rPr>
              <w:t>44</w:t>
            </w:r>
            <w:r w:rsidRPr="00DC7D3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Pr="00DC7D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DC7D3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&lt; .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CD0ED" w14:textId="77777777" w:rsidR="00DC7D3E" w:rsidRPr="00DC7D3E" w:rsidRDefault="00DC7D3E" w:rsidP="00DC7D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80323" w14:textId="77777777" w:rsidR="00DC7D3E" w:rsidRPr="00DC7D3E" w:rsidRDefault="00DC7D3E" w:rsidP="00DC7D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D5D44" w14:textId="77777777" w:rsidR="00DC7D3E" w:rsidRPr="00DC7D3E" w:rsidRDefault="00DC7D3E" w:rsidP="00DC7D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F9D71" w14:textId="77777777" w:rsidR="00DC7D3E" w:rsidRPr="00DC7D3E" w:rsidRDefault="00DC7D3E" w:rsidP="00DC7D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7EA8A" w14:textId="77777777" w:rsidR="00DC7D3E" w:rsidRPr="00DC7D3E" w:rsidRDefault="00DC7D3E" w:rsidP="00DC7D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D9EF3" w14:textId="77777777" w:rsidR="00DC7D3E" w:rsidRPr="00DC7D3E" w:rsidRDefault="00DC7D3E" w:rsidP="00DC7D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7D3E">
              <w:rPr>
                <w:rFonts w:ascii="Times New Roman" w:eastAsia="Times New Roman" w:hAnsi="Times New Roman" w:cs="Times New Roman"/>
                <w:sz w:val="24"/>
                <w:szCs w:val="24"/>
              </w:rPr>
              <w:t>0.48</w:t>
            </w:r>
          </w:p>
        </w:tc>
      </w:tr>
      <w:tr w:rsidR="00DC7D3E" w:rsidRPr="00DC7D3E" w14:paraId="06961ED2" w14:textId="77777777" w:rsidTr="00DC7D3E">
        <w:trPr>
          <w:trHeight w:val="306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C067A1" w14:textId="77777777" w:rsidR="00DC7D3E" w:rsidRPr="00DC7D3E" w:rsidRDefault="00DC7D3E" w:rsidP="00DC7D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549821" w14:textId="77777777" w:rsidR="00DC7D3E" w:rsidRPr="00DC7D3E" w:rsidRDefault="00DC7D3E" w:rsidP="00DC7D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7D3E">
              <w:rPr>
                <w:rFonts w:ascii="Times New Roman" w:eastAsia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D0195" w14:textId="0FAAFED6" w:rsidR="00DC7D3E" w:rsidRPr="00DC7D3E" w:rsidRDefault="00DC7D3E" w:rsidP="00DC7D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7D3E">
              <w:rPr>
                <w:rFonts w:ascii="Times New Roman" w:eastAsia="Times New Roman" w:hAnsi="Times New Roman" w:cs="Times New Roman"/>
                <w:sz w:val="24"/>
                <w:szCs w:val="24"/>
              </w:rPr>
              <w:t>-0.0</w:t>
            </w:r>
            <w:r w:rsidR="00BD15F4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27192" w14:textId="2C023928" w:rsidR="00DC7D3E" w:rsidRPr="00DC7D3E" w:rsidRDefault="00DC7D3E" w:rsidP="00DC7D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7D3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  <w:r w:rsidR="00BD15F4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BA99C" w14:textId="77777777" w:rsidR="00DC7D3E" w:rsidRPr="00DC7D3E" w:rsidRDefault="00DC7D3E" w:rsidP="00DC7D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7D3E">
              <w:rPr>
                <w:rFonts w:ascii="Times New Roman" w:eastAsia="Times New Roman" w:hAnsi="Times New Roman" w:cs="Times New Roman"/>
                <w:sz w:val="24"/>
                <w:szCs w:val="24"/>
              </w:rPr>
              <w:t>-0.0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688A8" w14:textId="74A32D59" w:rsidR="00DC7D3E" w:rsidRPr="00DC7D3E" w:rsidRDefault="00DC7D3E" w:rsidP="00DC7D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7D3E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="00BD15F4">
              <w:rPr>
                <w:rFonts w:ascii="Times New Roman" w:eastAsia="Times New Roman" w:hAnsi="Times New Roman" w:cs="Times New Roman"/>
                <w:sz w:val="24"/>
                <w:szCs w:val="24"/>
              </w:rPr>
              <w:t>29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57DB6" w14:textId="7AE2371E" w:rsidR="00DC7D3E" w:rsidRPr="00DC7D3E" w:rsidRDefault="00DC7D3E" w:rsidP="00DC7D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7D3E">
              <w:rPr>
                <w:rFonts w:ascii="Times New Roman" w:eastAsia="Times New Roman" w:hAnsi="Times New Roman" w:cs="Times New Roman"/>
                <w:sz w:val="24"/>
                <w:szCs w:val="24"/>
              </w:rPr>
              <w:t>-0.1</w:t>
            </w:r>
            <w:r w:rsidR="00BD15F4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45914" w14:textId="77777777" w:rsidR="00DC7D3E" w:rsidRPr="00DC7D3E" w:rsidRDefault="00DC7D3E" w:rsidP="00DC7D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7D3E">
              <w:rPr>
                <w:rFonts w:ascii="Times New Roman" w:eastAsia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A2351" w14:textId="7E700704" w:rsidR="00DC7D3E" w:rsidRPr="00DC7D3E" w:rsidRDefault="00DC7D3E" w:rsidP="00DC7D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7D3E">
              <w:rPr>
                <w:rFonts w:ascii="Times New Roman" w:eastAsia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9A61B" w14:textId="77777777" w:rsidR="00DC7D3E" w:rsidRPr="00DC7D3E" w:rsidRDefault="00DC7D3E" w:rsidP="00DC7D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C7D3E" w:rsidRPr="00DC7D3E" w14:paraId="00C087BC" w14:textId="77777777" w:rsidTr="00DC7D3E">
        <w:trPr>
          <w:trHeight w:val="348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291CEE" w14:textId="77777777" w:rsidR="00DC7D3E" w:rsidRPr="00DC7D3E" w:rsidRDefault="00DC7D3E" w:rsidP="00DC7D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47AA9A" w14:textId="77777777" w:rsidR="00DC7D3E" w:rsidRPr="00DC7D3E" w:rsidRDefault="00DC7D3E" w:rsidP="00DC7D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7D3E">
              <w:rPr>
                <w:rFonts w:ascii="Times New Roman" w:eastAsia="Times New Roman" w:hAnsi="Times New Roman" w:cs="Times New Roman"/>
                <w:sz w:val="24"/>
                <w:szCs w:val="24"/>
              </w:rPr>
              <w:t>PTS Symptoms (Time 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8D57A" w14:textId="105E6A8B" w:rsidR="00DC7D3E" w:rsidRPr="00DC7D3E" w:rsidRDefault="00DC7D3E" w:rsidP="00DC7D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7D3E">
              <w:rPr>
                <w:rFonts w:ascii="Times New Roman" w:eastAsia="Times New Roman" w:hAnsi="Times New Roman" w:cs="Times New Roman"/>
                <w:sz w:val="24"/>
                <w:szCs w:val="24"/>
              </w:rPr>
              <w:t>0.6</w:t>
            </w:r>
            <w:r w:rsidR="00BD15F4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262CB" w14:textId="77777777" w:rsidR="00DC7D3E" w:rsidRPr="00DC7D3E" w:rsidRDefault="00DC7D3E" w:rsidP="00DC7D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7D3E">
              <w:rPr>
                <w:rFonts w:ascii="Times New Roman" w:eastAsia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4C56F" w14:textId="77777777" w:rsidR="00DC7D3E" w:rsidRPr="00DC7D3E" w:rsidRDefault="00DC7D3E" w:rsidP="00DC7D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7D3E">
              <w:rPr>
                <w:rFonts w:ascii="Times New Roman" w:eastAsia="Times New Rom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71C4D" w14:textId="369CEBDB" w:rsidR="00DC7D3E" w:rsidRPr="00DC7D3E" w:rsidRDefault="00DC7D3E" w:rsidP="00DC7D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</w:t>
            </w:r>
            <w:r w:rsidRPr="00DC7D3E">
              <w:rPr>
                <w:rFonts w:ascii="Times New Roman" w:eastAsia="Times New Roman" w:hAnsi="Times New Roman" w:cs="Times New Roman"/>
                <w:sz w:val="24"/>
                <w:szCs w:val="24"/>
              </w:rPr>
              <w:t>.0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57BCF" w14:textId="15C77BE1" w:rsidR="00DC7D3E" w:rsidRPr="00DC7D3E" w:rsidRDefault="00DC7D3E" w:rsidP="00DC7D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7D3E">
              <w:rPr>
                <w:rFonts w:ascii="Times New Roman" w:eastAsia="Times New Roman" w:hAnsi="Times New Roman" w:cs="Times New Roman"/>
                <w:sz w:val="24"/>
                <w:szCs w:val="24"/>
              </w:rPr>
              <w:t>0.4</w:t>
            </w:r>
            <w:r w:rsidR="00BD15F4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B72C3" w14:textId="06F4371C" w:rsidR="00DC7D3E" w:rsidRPr="00DC7D3E" w:rsidRDefault="00DC7D3E" w:rsidP="00DC7D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7D3E">
              <w:rPr>
                <w:rFonts w:ascii="Times New Roman" w:eastAsia="Times New Roman" w:hAnsi="Times New Roman" w:cs="Times New Roman"/>
                <w:sz w:val="24"/>
                <w:szCs w:val="24"/>
              </w:rPr>
              <w:t>0.7</w:t>
            </w:r>
            <w:r w:rsidR="00BD15F4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E9662" w14:textId="2ACA1466" w:rsidR="00DC7D3E" w:rsidRPr="00DC7D3E" w:rsidRDefault="00DC7D3E" w:rsidP="00DC7D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7D3E">
              <w:rPr>
                <w:rFonts w:ascii="Times New Roman" w:eastAsia="Times New Roman" w:hAnsi="Times New Roman" w:cs="Times New Roman"/>
                <w:sz w:val="24"/>
                <w:szCs w:val="24"/>
              </w:rPr>
              <w:t>.3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BE4AC" w14:textId="77777777" w:rsidR="00DC7D3E" w:rsidRPr="00DC7D3E" w:rsidRDefault="00DC7D3E" w:rsidP="00DC7D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C7D3E" w:rsidRPr="00DC7D3E" w14:paraId="377A96CF" w14:textId="77777777" w:rsidTr="00DC7D3E">
        <w:trPr>
          <w:trHeight w:val="276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23E453" w14:textId="77777777" w:rsidR="00DC7D3E" w:rsidRPr="00DC7D3E" w:rsidRDefault="00DC7D3E" w:rsidP="00DC7D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FB4AB9" w14:textId="77777777" w:rsidR="00DC7D3E" w:rsidRPr="00DC7D3E" w:rsidRDefault="00DC7D3E" w:rsidP="00DC7D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7D3E">
              <w:rPr>
                <w:rFonts w:ascii="Times New Roman" w:eastAsia="Times New Roman" w:hAnsi="Times New Roman" w:cs="Times New Roman"/>
                <w:sz w:val="24"/>
                <w:szCs w:val="24"/>
              </w:rPr>
              <w:t>Perceived Social Support (Time 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E8947" w14:textId="1B4A9A25" w:rsidR="00DC7D3E" w:rsidRPr="00DC7D3E" w:rsidRDefault="00DC7D3E" w:rsidP="00DC7D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7D3E">
              <w:rPr>
                <w:rFonts w:ascii="Times New Roman" w:eastAsia="Times New Roman" w:hAnsi="Times New Roman" w:cs="Times New Roman"/>
                <w:sz w:val="24"/>
                <w:szCs w:val="24"/>
              </w:rPr>
              <w:t>-1.</w:t>
            </w:r>
            <w:r w:rsidR="00BD15F4">
              <w:rPr>
                <w:rFonts w:ascii="Times New Roman" w:eastAsia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53C30" w14:textId="3EB94697" w:rsidR="00DC7D3E" w:rsidRPr="00DC7D3E" w:rsidRDefault="00DC7D3E" w:rsidP="00DC7D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7D3E">
              <w:rPr>
                <w:rFonts w:ascii="Times New Roman" w:eastAsia="Times New Roman" w:hAnsi="Times New Roman" w:cs="Times New Roman"/>
                <w:sz w:val="24"/>
                <w:szCs w:val="24"/>
              </w:rPr>
              <w:t>0.5</w:t>
            </w:r>
            <w:r w:rsidR="00BD15F4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2DDA6" w14:textId="7A10EB94" w:rsidR="00DC7D3E" w:rsidRPr="00DC7D3E" w:rsidRDefault="00DC7D3E" w:rsidP="00DC7D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7D3E">
              <w:rPr>
                <w:rFonts w:ascii="Times New Roman" w:eastAsia="Times New Roman" w:hAnsi="Times New Roman" w:cs="Times New Roman"/>
                <w:sz w:val="24"/>
                <w:szCs w:val="24"/>
              </w:rPr>
              <w:t>-0.2</w:t>
            </w:r>
            <w:r w:rsidR="00BD15F4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DE579" w14:textId="24811E81" w:rsidR="00DC7D3E" w:rsidRPr="00DC7D3E" w:rsidRDefault="00DC7D3E" w:rsidP="00DC7D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7D3E">
              <w:rPr>
                <w:rFonts w:ascii="Times New Roman" w:eastAsia="Times New Roman" w:hAnsi="Times New Roman" w:cs="Times New Roman"/>
                <w:sz w:val="24"/>
                <w:szCs w:val="24"/>
              </w:rPr>
              <w:t>.0</w:t>
            </w:r>
            <w:r w:rsidR="00BD15F4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92754" w14:textId="00159DBD" w:rsidR="00DC7D3E" w:rsidRPr="00DC7D3E" w:rsidRDefault="00DC7D3E" w:rsidP="00DC7D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7D3E">
              <w:rPr>
                <w:rFonts w:ascii="Times New Roman" w:eastAsia="Times New Roman" w:hAnsi="Times New Roman" w:cs="Times New Roman"/>
                <w:sz w:val="24"/>
                <w:szCs w:val="24"/>
              </w:rPr>
              <w:t>-2.</w:t>
            </w:r>
            <w:r w:rsidR="00BD15F4">
              <w:rPr>
                <w:rFonts w:ascii="Times New Roman" w:eastAsia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6893A" w14:textId="6BEED715" w:rsidR="00DC7D3E" w:rsidRPr="00DC7D3E" w:rsidRDefault="00DC7D3E" w:rsidP="00DC7D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7D3E">
              <w:rPr>
                <w:rFonts w:ascii="Times New Roman" w:eastAsia="Times New Roman" w:hAnsi="Times New Roman" w:cs="Times New Roman"/>
                <w:sz w:val="24"/>
                <w:szCs w:val="24"/>
              </w:rPr>
              <w:t>-0.</w:t>
            </w:r>
            <w:r w:rsidR="00BD15F4">
              <w:rPr>
                <w:rFonts w:ascii="Times New Roman" w:eastAsia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B2308" w14:textId="257D4EEB" w:rsidR="00DC7D3E" w:rsidRPr="00DC7D3E" w:rsidRDefault="00DC7D3E" w:rsidP="00DC7D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7D3E">
              <w:rPr>
                <w:rFonts w:ascii="Times New Roman" w:eastAsia="Times New Roman" w:hAnsi="Times New Roman" w:cs="Times New Roman"/>
                <w:sz w:val="24"/>
                <w:szCs w:val="24"/>
              </w:rPr>
              <w:t>.0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B9CCA" w14:textId="77777777" w:rsidR="00DC7D3E" w:rsidRPr="00DC7D3E" w:rsidRDefault="00DC7D3E" w:rsidP="00DC7D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C7D3E" w:rsidRPr="00DC7D3E" w14:paraId="6DF2CAA2" w14:textId="77777777" w:rsidTr="00DC7D3E">
        <w:trPr>
          <w:trHeight w:val="306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F865D7" w14:textId="77777777" w:rsidR="00DC7D3E" w:rsidRPr="00DC7D3E" w:rsidRDefault="00DC7D3E" w:rsidP="00DC7D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7D3E">
              <w:rPr>
                <w:rFonts w:ascii="Times New Roman" w:eastAsia="Times New Roman" w:hAnsi="Times New Roman" w:cs="Times New Roman"/>
                <w:sz w:val="24"/>
                <w:szCs w:val="24"/>
              </w:rPr>
              <w:t>Step 3</w:t>
            </w:r>
          </w:p>
        </w:tc>
        <w:tc>
          <w:tcPr>
            <w:tcW w:w="37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67DB25" w14:textId="78491A8E" w:rsidR="00DC7D3E" w:rsidRPr="00DC7D3E" w:rsidRDefault="00DC7D3E" w:rsidP="00DC7D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7D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F</w:t>
            </w:r>
            <w:r w:rsidRPr="00DC7D3E">
              <w:rPr>
                <w:rFonts w:ascii="Times New Roman" w:eastAsia="Times New Roman" w:hAnsi="Times New Roman" w:cs="Times New Roman"/>
                <w:sz w:val="24"/>
                <w:szCs w:val="24"/>
              </w:rPr>
              <w:t>(4,79) = 1</w:t>
            </w:r>
            <w:r w:rsidR="00BD15F4">
              <w:rPr>
                <w:rFonts w:ascii="Times New Roman" w:eastAsia="Times New Roman" w:hAnsi="Times New Roman" w:cs="Times New Roman"/>
                <w:sz w:val="24"/>
                <w:szCs w:val="24"/>
              </w:rPr>
              <w:t>9.17</w:t>
            </w:r>
            <w:r w:rsidRPr="00DC7D3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Pr="00DC7D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DC7D3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&lt; .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F05F7" w14:textId="77777777" w:rsidR="00DC7D3E" w:rsidRPr="00DC7D3E" w:rsidRDefault="00DC7D3E" w:rsidP="00DC7D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4A162" w14:textId="77777777" w:rsidR="00DC7D3E" w:rsidRPr="00DC7D3E" w:rsidRDefault="00DC7D3E" w:rsidP="00DC7D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FFF79" w14:textId="77777777" w:rsidR="00DC7D3E" w:rsidRPr="00DC7D3E" w:rsidRDefault="00DC7D3E" w:rsidP="00DC7D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89AC1" w14:textId="77777777" w:rsidR="00DC7D3E" w:rsidRPr="00DC7D3E" w:rsidRDefault="00DC7D3E" w:rsidP="00DC7D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590C3" w14:textId="77777777" w:rsidR="00DC7D3E" w:rsidRPr="00DC7D3E" w:rsidRDefault="00DC7D3E" w:rsidP="00DC7D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F80F3" w14:textId="77777777" w:rsidR="00DC7D3E" w:rsidRPr="00DC7D3E" w:rsidRDefault="00DC7D3E" w:rsidP="00DC7D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7D3E">
              <w:rPr>
                <w:rFonts w:ascii="Times New Roman" w:eastAsia="Times New Roman" w:hAnsi="Times New Roman" w:cs="Times New Roman"/>
                <w:sz w:val="24"/>
                <w:szCs w:val="24"/>
              </w:rPr>
              <w:t>0.49</w:t>
            </w:r>
          </w:p>
        </w:tc>
      </w:tr>
      <w:tr w:rsidR="00DC7D3E" w:rsidRPr="00DC7D3E" w14:paraId="46856C01" w14:textId="77777777" w:rsidTr="00DC7D3E">
        <w:trPr>
          <w:trHeight w:val="306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549952" w14:textId="77777777" w:rsidR="00DC7D3E" w:rsidRPr="00DC7D3E" w:rsidRDefault="00DC7D3E" w:rsidP="00DC7D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8AAAFE" w14:textId="77777777" w:rsidR="00DC7D3E" w:rsidRPr="00DC7D3E" w:rsidRDefault="00DC7D3E" w:rsidP="00DC7D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7D3E">
              <w:rPr>
                <w:rFonts w:ascii="Times New Roman" w:eastAsia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EA1B2" w14:textId="77777777" w:rsidR="00DC7D3E" w:rsidRPr="00DC7D3E" w:rsidRDefault="00DC7D3E" w:rsidP="00DC7D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7D3E">
              <w:rPr>
                <w:rFonts w:ascii="Times New Roman" w:eastAsia="Times New Roman" w:hAnsi="Times New Roman" w:cs="Times New Roman"/>
                <w:sz w:val="24"/>
                <w:szCs w:val="24"/>
              </w:rPr>
              <w:t>-0.04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E182F" w14:textId="4CB0F7D7" w:rsidR="00DC7D3E" w:rsidRPr="00DC7D3E" w:rsidRDefault="00DC7D3E" w:rsidP="00DC7D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7D3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  <w:r w:rsidR="00BD15F4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299D7" w14:textId="77777777" w:rsidR="00DC7D3E" w:rsidRPr="00DC7D3E" w:rsidRDefault="00DC7D3E" w:rsidP="00DC7D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7D3E">
              <w:rPr>
                <w:rFonts w:ascii="Times New Roman" w:eastAsia="Times New Roman" w:hAnsi="Times New Roman" w:cs="Times New Roman"/>
                <w:sz w:val="24"/>
                <w:szCs w:val="24"/>
              </w:rPr>
              <w:t>-0.0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4B3FB" w14:textId="0026960C" w:rsidR="00DC7D3E" w:rsidRPr="00DC7D3E" w:rsidRDefault="00DC7D3E" w:rsidP="00DC7D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7D3E">
              <w:rPr>
                <w:rFonts w:ascii="Times New Roman" w:eastAsia="Times New Roman" w:hAnsi="Times New Roman" w:cs="Times New Roman"/>
                <w:sz w:val="24"/>
                <w:szCs w:val="24"/>
              </w:rPr>
              <w:t>.3</w:t>
            </w:r>
            <w:r w:rsidR="00BD15F4">
              <w:rPr>
                <w:rFonts w:ascii="Times New Roman" w:eastAsia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98D28" w14:textId="18554EF3" w:rsidR="00DC7D3E" w:rsidRPr="00DC7D3E" w:rsidRDefault="00DC7D3E" w:rsidP="00DC7D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7D3E">
              <w:rPr>
                <w:rFonts w:ascii="Times New Roman" w:eastAsia="Times New Roman" w:hAnsi="Times New Roman" w:cs="Times New Roman"/>
                <w:sz w:val="24"/>
                <w:szCs w:val="24"/>
              </w:rPr>
              <w:t>-0.1</w:t>
            </w:r>
            <w:r w:rsidR="00BD15F4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923B9" w14:textId="0E21A1D0" w:rsidR="00DC7D3E" w:rsidRPr="00DC7D3E" w:rsidRDefault="00DC7D3E" w:rsidP="00DC7D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7D3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  <w:r w:rsidR="00BD15F4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C7B80" w14:textId="53495A3F" w:rsidR="00DC7D3E" w:rsidRPr="00DC7D3E" w:rsidRDefault="00DC7D3E" w:rsidP="00DC7D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7D3E">
              <w:rPr>
                <w:rFonts w:ascii="Times New Roman" w:eastAsia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AAAC0" w14:textId="77777777" w:rsidR="00DC7D3E" w:rsidRPr="00DC7D3E" w:rsidRDefault="00DC7D3E" w:rsidP="00DC7D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C7D3E" w:rsidRPr="00DC7D3E" w14:paraId="32329A47" w14:textId="77777777" w:rsidTr="00DC7D3E">
        <w:trPr>
          <w:trHeight w:val="270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8D3D8E" w14:textId="77777777" w:rsidR="00DC7D3E" w:rsidRPr="00DC7D3E" w:rsidRDefault="00DC7D3E" w:rsidP="00DC7D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7F263C" w14:textId="77777777" w:rsidR="00DC7D3E" w:rsidRPr="00DC7D3E" w:rsidRDefault="00DC7D3E" w:rsidP="00DC7D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7D3E">
              <w:rPr>
                <w:rFonts w:ascii="Times New Roman" w:eastAsia="Times New Roman" w:hAnsi="Times New Roman" w:cs="Times New Roman"/>
                <w:sz w:val="24"/>
                <w:szCs w:val="24"/>
              </w:rPr>
              <w:t>PTS Symptoms (Time 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AA7BC" w14:textId="0B567B09" w:rsidR="00DC7D3E" w:rsidRPr="00DC7D3E" w:rsidRDefault="00DC7D3E" w:rsidP="00DC7D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7D3E">
              <w:rPr>
                <w:rFonts w:ascii="Times New Roman" w:eastAsia="Times New Roman" w:hAnsi="Times New Roman" w:cs="Times New Roman"/>
                <w:sz w:val="24"/>
                <w:szCs w:val="24"/>
              </w:rPr>
              <w:t>0.6</w:t>
            </w:r>
            <w:r w:rsidR="00BD15F4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1AC45" w14:textId="77777777" w:rsidR="00DC7D3E" w:rsidRPr="00DC7D3E" w:rsidRDefault="00DC7D3E" w:rsidP="00DC7D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7D3E">
              <w:rPr>
                <w:rFonts w:ascii="Times New Roman" w:eastAsia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A85CC" w14:textId="77777777" w:rsidR="00DC7D3E" w:rsidRPr="00DC7D3E" w:rsidRDefault="00DC7D3E" w:rsidP="00DC7D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7D3E">
              <w:rPr>
                <w:rFonts w:ascii="Times New Roman" w:eastAsia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B9576" w14:textId="3AEC23B9" w:rsidR="00DC7D3E" w:rsidRPr="00DC7D3E" w:rsidRDefault="00DC7D3E" w:rsidP="00DC7D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</w:t>
            </w:r>
            <w:r w:rsidRPr="00DC7D3E">
              <w:rPr>
                <w:rFonts w:ascii="Times New Roman" w:eastAsia="Times New Roman" w:hAnsi="Times New Roman" w:cs="Times New Roman"/>
                <w:sz w:val="24"/>
                <w:szCs w:val="24"/>
              </w:rPr>
              <w:t>.0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1AC1C" w14:textId="0CC0DD88" w:rsidR="00DC7D3E" w:rsidRPr="00DC7D3E" w:rsidRDefault="00DC7D3E" w:rsidP="00DC7D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7D3E">
              <w:rPr>
                <w:rFonts w:ascii="Times New Roman" w:eastAsia="Times New Roman" w:hAnsi="Times New Roman" w:cs="Times New Roman"/>
                <w:sz w:val="24"/>
                <w:szCs w:val="24"/>
              </w:rPr>
              <w:t>0.4</w:t>
            </w:r>
            <w:r w:rsidR="00BD15F4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4524A" w14:textId="2A84C479" w:rsidR="00DC7D3E" w:rsidRPr="00DC7D3E" w:rsidRDefault="00DC7D3E" w:rsidP="00DC7D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7D3E">
              <w:rPr>
                <w:rFonts w:ascii="Times New Roman" w:eastAsia="Times New Roman" w:hAnsi="Times New Roman" w:cs="Times New Roman"/>
                <w:sz w:val="24"/>
                <w:szCs w:val="24"/>
              </w:rPr>
              <w:t>0.7</w:t>
            </w:r>
            <w:r w:rsidR="00BD15F4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5A97D" w14:textId="40180AAA" w:rsidR="00DC7D3E" w:rsidRPr="00DC7D3E" w:rsidRDefault="00DC7D3E" w:rsidP="00DC7D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7D3E">
              <w:rPr>
                <w:rFonts w:ascii="Times New Roman" w:eastAsia="Times New Roman" w:hAnsi="Times New Roman" w:cs="Times New Roman"/>
                <w:sz w:val="24"/>
                <w:szCs w:val="24"/>
              </w:rPr>
              <w:t>.3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3FAA1" w14:textId="77777777" w:rsidR="00DC7D3E" w:rsidRPr="00DC7D3E" w:rsidRDefault="00DC7D3E" w:rsidP="00DC7D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C7D3E" w:rsidRPr="00DC7D3E" w14:paraId="181BDEE0" w14:textId="77777777" w:rsidTr="00DC7D3E">
        <w:trPr>
          <w:trHeight w:val="216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555A93" w14:textId="77777777" w:rsidR="00DC7D3E" w:rsidRPr="00DC7D3E" w:rsidRDefault="00DC7D3E" w:rsidP="00DC7D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80AFDE" w14:textId="77777777" w:rsidR="00DC7D3E" w:rsidRPr="00DC7D3E" w:rsidRDefault="00DC7D3E" w:rsidP="00DC7D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7D3E">
              <w:rPr>
                <w:rFonts w:ascii="Times New Roman" w:eastAsia="Times New Roman" w:hAnsi="Times New Roman" w:cs="Times New Roman"/>
                <w:sz w:val="24"/>
                <w:szCs w:val="24"/>
              </w:rPr>
              <w:t>Perceived Social Support (Time 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791CB" w14:textId="040ADF8C" w:rsidR="00DC7D3E" w:rsidRPr="00DC7D3E" w:rsidRDefault="00DC7D3E" w:rsidP="00DC7D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7D3E">
              <w:rPr>
                <w:rFonts w:ascii="Times New Roman" w:eastAsia="Times New Roman" w:hAnsi="Times New Roman" w:cs="Times New Roman"/>
                <w:sz w:val="24"/>
                <w:szCs w:val="24"/>
              </w:rPr>
              <w:t>-1.</w:t>
            </w:r>
            <w:r w:rsidR="00BD15F4">
              <w:rPr>
                <w:rFonts w:ascii="Times New Roman" w:eastAsia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0F0C9" w14:textId="0978ABE0" w:rsidR="00DC7D3E" w:rsidRPr="00DC7D3E" w:rsidRDefault="00DC7D3E" w:rsidP="00DC7D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7D3E">
              <w:rPr>
                <w:rFonts w:ascii="Times New Roman" w:eastAsia="Times New Roman" w:hAnsi="Times New Roman" w:cs="Times New Roman"/>
                <w:sz w:val="24"/>
                <w:szCs w:val="24"/>
              </w:rPr>
              <w:t>0.5</w:t>
            </w:r>
            <w:r w:rsidR="00BD15F4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23944" w14:textId="758FC2AA" w:rsidR="00DC7D3E" w:rsidRPr="00DC7D3E" w:rsidRDefault="00DC7D3E" w:rsidP="00DC7D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7D3E">
              <w:rPr>
                <w:rFonts w:ascii="Times New Roman" w:eastAsia="Times New Roman" w:hAnsi="Times New Roman" w:cs="Times New Roman"/>
                <w:sz w:val="24"/>
                <w:szCs w:val="24"/>
              </w:rPr>
              <w:t>-0.2</w:t>
            </w:r>
            <w:r w:rsidR="00BD15F4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BD545" w14:textId="5A8609C5" w:rsidR="00DC7D3E" w:rsidRPr="00DC7D3E" w:rsidRDefault="00DC7D3E" w:rsidP="00DC7D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7D3E">
              <w:rPr>
                <w:rFonts w:ascii="Times New Roman" w:eastAsia="Times New Roman" w:hAnsi="Times New Roman" w:cs="Times New Roman"/>
                <w:sz w:val="24"/>
                <w:szCs w:val="24"/>
              </w:rPr>
              <w:t>.00</w:t>
            </w:r>
            <w:r w:rsidR="00BD15F4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1A3BD" w14:textId="39529556" w:rsidR="00DC7D3E" w:rsidRPr="00DC7D3E" w:rsidRDefault="00DC7D3E" w:rsidP="00DC7D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7D3E">
              <w:rPr>
                <w:rFonts w:ascii="Times New Roman" w:eastAsia="Times New Roman" w:hAnsi="Times New Roman" w:cs="Times New Roman"/>
                <w:sz w:val="24"/>
                <w:szCs w:val="24"/>
              </w:rPr>
              <w:t>-2.</w:t>
            </w:r>
            <w:r w:rsidR="00BD15F4">
              <w:rPr>
                <w:rFonts w:ascii="Times New Roman" w:eastAsia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3642C" w14:textId="6B9A2E6D" w:rsidR="00DC7D3E" w:rsidRPr="00DC7D3E" w:rsidRDefault="00DC7D3E" w:rsidP="00DC7D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7D3E">
              <w:rPr>
                <w:rFonts w:ascii="Times New Roman" w:eastAsia="Times New Roman" w:hAnsi="Times New Roman" w:cs="Times New Roman"/>
                <w:sz w:val="24"/>
                <w:szCs w:val="24"/>
              </w:rPr>
              <w:t>-0.4</w:t>
            </w:r>
            <w:r w:rsidR="00BD15F4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6D601" w14:textId="755DE52F" w:rsidR="00DC7D3E" w:rsidRPr="00DC7D3E" w:rsidRDefault="00DC7D3E" w:rsidP="00DC7D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7D3E">
              <w:rPr>
                <w:rFonts w:ascii="Times New Roman" w:eastAsia="Times New Roman" w:hAnsi="Times New Roman" w:cs="Times New Roman"/>
                <w:sz w:val="24"/>
                <w:szCs w:val="24"/>
              </w:rPr>
              <w:t>.0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CE577" w14:textId="77777777" w:rsidR="00DC7D3E" w:rsidRPr="00DC7D3E" w:rsidRDefault="00DC7D3E" w:rsidP="00DC7D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C7D3E" w:rsidRPr="00DC7D3E" w14:paraId="3D5F8690" w14:textId="77777777" w:rsidTr="00DC7D3E">
        <w:trPr>
          <w:trHeight w:val="306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41E649" w14:textId="77777777" w:rsidR="00DC7D3E" w:rsidRPr="00DC7D3E" w:rsidRDefault="00DC7D3E" w:rsidP="00DC7D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2C26C1" w14:textId="77777777" w:rsidR="00DC7D3E" w:rsidRPr="00DC7D3E" w:rsidRDefault="00DC7D3E" w:rsidP="00DC7D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7D3E">
              <w:rPr>
                <w:rFonts w:ascii="Times New Roman" w:eastAsia="Times New Roman" w:hAnsi="Times New Roman" w:cs="Times New Roman"/>
                <w:sz w:val="24"/>
                <w:szCs w:val="24"/>
              </w:rPr>
              <w:t>Cohor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7A8B5" w14:textId="556208D6" w:rsidR="00DC7D3E" w:rsidRPr="00DC7D3E" w:rsidRDefault="00DC7D3E" w:rsidP="00DC7D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7D3E">
              <w:rPr>
                <w:rFonts w:ascii="Times New Roman" w:eastAsia="Times New Roman" w:hAnsi="Times New Roman" w:cs="Times New Roman"/>
                <w:sz w:val="24"/>
                <w:szCs w:val="24"/>
              </w:rPr>
              <w:t>1.</w:t>
            </w:r>
            <w:r w:rsidR="00BD15F4">
              <w:rPr>
                <w:rFonts w:ascii="Times New Roman" w:eastAsia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013E0" w14:textId="04814FB9" w:rsidR="00DC7D3E" w:rsidRPr="00DC7D3E" w:rsidRDefault="00BD15F4" w:rsidP="00DC7D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75657" w14:textId="6D72CED1" w:rsidR="00DC7D3E" w:rsidRPr="00DC7D3E" w:rsidRDefault="00DC7D3E" w:rsidP="00DC7D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7D3E">
              <w:rPr>
                <w:rFonts w:ascii="Times New Roman" w:eastAsia="Times New Roman" w:hAnsi="Times New Roman" w:cs="Times New Roman"/>
                <w:sz w:val="24"/>
                <w:szCs w:val="24"/>
              </w:rPr>
              <w:t>0.1</w:t>
            </w:r>
            <w:r w:rsidR="00BD15F4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7F289" w14:textId="6230E638" w:rsidR="00DC7D3E" w:rsidRPr="00DC7D3E" w:rsidRDefault="00DC7D3E" w:rsidP="00DC7D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7D3E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="00BD15F4">
              <w:rPr>
                <w:rFonts w:ascii="Times New Roman" w:eastAsia="Times New Roman" w:hAnsi="Times New Roman" w:cs="Times New Roman"/>
                <w:sz w:val="24"/>
                <w:szCs w:val="24"/>
              </w:rPr>
              <w:t>13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0750C" w14:textId="2B4859EC" w:rsidR="00DC7D3E" w:rsidRPr="00DC7D3E" w:rsidRDefault="00DC7D3E" w:rsidP="00DC7D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7D3E">
              <w:rPr>
                <w:rFonts w:ascii="Times New Roman" w:eastAsia="Times New Roman" w:hAnsi="Times New Roman" w:cs="Times New Roman"/>
                <w:sz w:val="24"/>
                <w:szCs w:val="24"/>
              </w:rPr>
              <w:t>-0.</w:t>
            </w:r>
            <w:r w:rsidR="00BD15F4">
              <w:rPr>
                <w:rFonts w:ascii="Times New Roman" w:eastAsia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720E8" w14:textId="4D074E5E" w:rsidR="00DC7D3E" w:rsidRPr="00DC7D3E" w:rsidRDefault="00BD15F4" w:rsidP="00DC7D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75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62C10" w14:textId="2E2E3C94" w:rsidR="00DC7D3E" w:rsidRPr="00DC7D3E" w:rsidRDefault="00DC7D3E" w:rsidP="00DC7D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7D3E">
              <w:rPr>
                <w:rFonts w:ascii="Times New Roman" w:eastAsia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53C1A" w14:textId="77777777" w:rsidR="00DC7D3E" w:rsidRPr="00DC7D3E" w:rsidRDefault="00DC7D3E" w:rsidP="00DC7D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C7D3E" w:rsidRPr="00DC7D3E" w14:paraId="4490AD93" w14:textId="77777777" w:rsidTr="00DC7D3E">
        <w:trPr>
          <w:trHeight w:val="306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BA2958" w14:textId="77777777" w:rsidR="00DC7D3E" w:rsidRPr="00DC7D3E" w:rsidRDefault="00DC7D3E" w:rsidP="00DC7D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7D3E">
              <w:rPr>
                <w:rFonts w:ascii="Times New Roman" w:eastAsia="Times New Roman" w:hAnsi="Times New Roman" w:cs="Times New Roman"/>
                <w:sz w:val="24"/>
                <w:szCs w:val="24"/>
              </w:rPr>
              <w:t>Step 4</w:t>
            </w:r>
          </w:p>
        </w:tc>
        <w:tc>
          <w:tcPr>
            <w:tcW w:w="37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D0BF14" w14:textId="2CBD2326" w:rsidR="00DC7D3E" w:rsidRPr="00DC7D3E" w:rsidRDefault="00DC7D3E" w:rsidP="00DC7D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7D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F</w:t>
            </w:r>
            <w:r w:rsidRPr="00DC7D3E">
              <w:rPr>
                <w:rFonts w:ascii="Times New Roman" w:eastAsia="Times New Roman" w:hAnsi="Times New Roman" w:cs="Times New Roman"/>
                <w:sz w:val="24"/>
                <w:szCs w:val="24"/>
              </w:rPr>
              <w:t>(5,78) = 18.</w:t>
            </w:r>
            <w:r w:rsidR="00BD15F4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  <w:r w:rsidRPr="00DC7D3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Pr="00DC7D3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DC7D3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&lt; .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F3F41" w14:textId="77777777" w:rsidR="00DC7D3E" w:rsidRPr="00DC7D3E" w:rsidRDefault="00DC7D3E" w:rsidP="00DC7D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A640C" w14:textId="77777777" w:rsidR="00DC7D3E" w:rsidRPr="00DC7D3E" w:rsidRDefault="00DC7D3E" w:rsidP="00DC7D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D0C7B" w14:textId="77777777" w:rsidR="00DC7D3E" w:rsidRPr="00DC7D3E" w:rsidRDefault="00DC7D3E" w:rsidP="00DC7D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4A8B9" w14:textId="77777777" w:rsidR="00DC7D3E" w:rsidRPr="00DC7D3E" w:rsidRDefault="00DC7D3E" w:rsidP="00DC7D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9731C" w14:textId="77777777" w:rsidR="00DC7D3E" w:rsidRPr="00DC7D3E" w:rsidRDefault="00DC7D3E" w:rsidP="00DC7D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1D1F6" w14:textId="77777777" w:rsidR="00DC7D3E" w:rsidRPr="00DC7D3E" w:rsidRDefault="00DC7D3E" w:rsidP="00DC7D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7D3E">
              <w:rPr>
                <w:rFonts w:ascii="Times New Roman" w:eastAsia="Times New Roman" w:hAnsi="Times New Roman" w:cs="Times New Roman"/>
                <w:sz w:val="24"/>
                <w:szCs w:val="24"/>
              </w:rPr>
              <w:t>0.54</w:t>
            </w:r>
          </w:p>
        </w:tc>
      </w:tr>
      <w:tr w:rsidR="00DC7D3E" w:rsidRPr="00DC7D3E" w14:paraId="6E12EE43" w14:textId="77777777" w:rsidTr="00DC7D3E">
        <w:trPr>
          <w:trHeight w:val="306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5FA6C2" w14:textId="77777777" w:rsidR="00DC7D3E" w:rsidRPr="00DC7D3E" w:rsidRDefault="00DC7D3E" w:rsidP="00DC7D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8D4FD2" w14:textId="77777777" w:rsidR="00DC7D3E" w:rsidRPr="00DC7D3E" w:rsidRDefault="00DC7D3E" w:rsidP="00DC7D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7D3E">
              <w:rPr>
                <w:rFonts w:ascii="Times New Roman" w:eastAsia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C0222" w14:textId="042C9392" w:rsidR="00DC7D3E" w:rsidRPr="00DC7D3E" w:rsidRDefault="00DC7D3E" w:rsidP="00DC7D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7D3E">
              <w:rPr>
                <w:rFonts w:ascii="Times New Roman" w:eastAsia="Times New Roman" w:hAnsi="Times New Roman" w:cs="Times New Roman"/>
                <w:sz w:val="24"/>
                <w:szCs w:val="24"/>
              </w:rPr>
              <w:t>-0.0</w:t>
            </w:r>
            <w:r w:rsidR="00BD15F4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A99D6" w14:textId="77777777" w:rsidR="00DC7D3E" w:rsidRPr="00DC7D3E" w:rsidRDefault="00DC7D3E" w:rsidP="00DC7D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7D3E">
              <w:rPr>
                <w:rFonts w:ascii="Times New Roman" w:eastAsia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C6528" w14:textId="73F85697" w:rsidR="00DC7D3E" w:rsidRPr="00DC7D3E" w:rsidRDefault="00DC7D3E" w:rsidP="00DC7D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7D3E">
              <w:rPr>
                <w:rFonts w:ascii="Times New Roman" w:eastAsia="Times New Roman" w:hAnsi="Times New Roman" w:cs="Times New Roman"/>
                <w:sz w:val="24"/>
                <w:szCs w:val="24"/>
              </w:rPr>
              <w:t>-0.0</w:t>
            </w:r>
            <w:r w:rsidR="00BD15F4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19523" w14:textId="58AF6EE8" w:rsidR="00DC7D3E" w:rsidRPr="00DC7D3E" w:rsidRDefault="00DC7D3E" w:rsidP="00DC7D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7D3E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="00BD15F4">
              <w:rPr>
                <w:rFonts w:ascii="Times New Roman" w:eastAsia="Times New Roman" w:hAnsi="Times New Roman" w:cs="Times New Roman"/>
                <w:sz w:val="24"/>
                <w:szCs w:val="24"/>
              </w:rPr>
              <w:t>47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31EE1" w14:textId="4709E0CF" w:rsidR="00DC7D3E" w:rsidRPr="00DC7D3E" w:rsidRDefault="00DC7D3E" w:rsidP="00DC7D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7D3E">
              <w:rPr>
                <w:rFonts w:ascii="Times New Roman" w:eastAsia="Times New Roman" w:hAnsi="Times New Roman" w:cs="Times New Roman"/>
                <w:sz w:val="24"/>
                <w:szCs w:val="24"/>
              </w:rPr>
              <w:t>-0.1</w:t>
            </w:r>
            <w:r w:rsidR="00BD15F4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47C4D" w14:textId="2FE2A12A" w:rsidR="00DC7D3E" w:rsidRPr="00DC7D3E" w:rsidRDefault="00DC7D3E" w:rsidP="00DC7D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7D3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  <w:r w:rsidR="00BD15F4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1524B" w14:textId="3ED6C106" w:rsidR="00DC7D3E" w:rsidRPr="00DC7D3E" w:rsidRDefault="00DC7D3E" w:rsidP="00DC7D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7D3E">
              <w:rPr>
                <w:rFonts w:ascii="Times New Roman" w:eastAsia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EC330" w14:textId="77777777" w:rsidR="00DC7D3E" w:rsidRPr="00DC7D3E" w:rsidRDefault="00DC7D3E" w:rsidP="00DC7D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C7D3E" w:rsidRPr="00DC7D3E" w14:paraId="126CC854" w14:textId="77777777" w:rsidTr="00DC7D3E">
        <w:trPr>
          <w:trHeight w:val="156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4B7AC5" w14:textId="77777777" w:rsidR="00DC7D3E" w:rsidRPr="00DC7D3E" w:rsidRDefault="00DC7D3E" w:rsidP="00DC7D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B1D046" w14:textId="77777777" w:rsidR="00DC7D3E" w:rsidRPr="00DC7D3E" w:rsidRDefault="00DC7D3E" w:rsidP="00DC7D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7D3E">
              <w:rPr>
                <w:rFonts w:ascii="Times New Roman" w:eastAsia="Times New Roman" w:hAnsi="Times New Roman" w:cs="Times New Roman"/>
                <w:sz w:val="24"/>
                <w:szCs w:val="24"/>
              </w:rPr>
              <w:t>PTS Symptoms (Time 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FFF2C" w14:textId="51D4A4CE" w:rsidR="00DC7D3E" w:rsidRPr="00DC7D3E" w:rsidRDefault="00DC7D3E" w:rsidP="00DC7D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7D3E">
              <w:rPr>
                <w:rFonts w:ascii="Times New Roman" w:eastAsia="Times New Roman" w:hAnsi="Times New Roman" w:cs="Times New Roman"/>
                <w:sz w:val="24"/>
                <w:szCs w:val="24"/>
              </w:rPr>
              <w:t>0.5</w:t>
            </w:r>
            <w:r w:rsidR="00BD15F4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D0A7C" w14:textId="77777777" w:rsidR="00DC7D3E" w:rsidRPr="00DC7D3E" w:rsidRDefault="00DC7D3E" w:rsidP="00DC7D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7D3E">
              <w:rPr>
                <w:rFonts w:ascii="Times New Roman" w:eastAsia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8062C" w14:textId="77777777" w:rsidR="00DC7D3E" w:rsidRPr="00DC7D3E" w:rsidRDefault="00DC7D3E" w:rsidP="00DC7D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7D3E">
              <w:rPr>
                <w:rFonts w:ascii="Times New Roman" w:eastAsia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198A1" w14:textId="420B525D" w:rsidR="00DC7D3E" w:rsidRPr="00DC7D3E" w:rsidRDefault="00DC7D3E" w:rsidP="00DC7D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</w:t>
            </w:r>
            <w:r w:rsidRPr="00DC7D3E">
              <w:rPr>
                <w:rFonts w:ascii="Times New Roman" w:eastAsia="Times New Roman" w:hAnsi="Times New Roman" w:cs="Times New Roman"/>
                <w:sz w:val="24"/>
                <w:szCs w:val="24"/>
              </w:rPr>
              <w:t>.0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93FBE" w14:textId="10A6576B" w:rsidR="00DC7D3E" w:rsidRPr="00DC7D3E" w:rsidRDefault="00DC7D3E" w:rsidP="00DC7D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7D3E">
              <w:rPr>
                <w:rFonts w:ascii="Times New Roman" w:eastAsia="Times New Roman" w:hAnsi="Times New Roman" w:cs="Times New Roman"/>
                <w:sz w:val="24"/>
                <w:szCs w:val="24"/>
              </w:rPr>
              <w:t>0.4</w:t>
            </w:r>
            <w:r w:rsidR="00BD15F4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F1B0B" w14:textId="04A367D9" w:rsidR="00DC7D3E" w:rsidRPr="00DC7D3E" w:rsidRDefault="00DC7D3E" w:rsidP="00DC7D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7D3E">
              <w:rPr>
                <w:rFonts w:ascii="Times New Roman" w:eastAsia="Times New Roman" w:hAnsi="Times New Roman" w:cs="Times New Roman"/>
                <w:sz w:val="24"/>
                <w:szCs w:val="24"/>
              </w:rPr>
              <w:t>0.7</w:t>
            </w:r>
            <w:r w:rsidR="00BD15F4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D1F41" w14:textId="3CB849DA" w:rsidR="00DC7D3E" w:rsidRPr="00DC7D3E" w:rsidRDefault="00DC7D3E" w:rsidP="00DC7D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7D3E">
              <w:rPr>
                <w:rFonts w:ascii="Times New Roman" w:eastAsia="Times New Roman" w:hAnsi="Times New Roman" w:cs="Times New Roman"/>
                <w:sz w:val="24"/>
                <w:szCs w:val="24"/>
              </w:rPr>
              <w:t>.3</w:t>
            </w:r>
            <w:r w:rsidR="00702785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4EB89" w14:textId="77777777" w:rsidR="00DC7D3E" w:rsidRPr="00DC7D3E" w:rsidRDefault="00DC7D3E" w:rsidP="00DC7D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C7D3E" w:rsidRPr="00DC7D3E" w14:paraId="6114D572" w14:textId="77777777" w:rsidTr="00DC7D3E">
        <w:trPr>
          <w:trHeight w:val="222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4E0505" w14:textId="77777777" w:rsidR="00DC7D3E" w:rsidRPr="00DC7D3E" w:rsidRDefault="00DC7D3E" w:rsidP="00DC7D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238E19" w14:textId="77777777" w:rsidR="00DC7D3E" w:rsidRPr="00DC7D3E" w:rsidRDefault="00DC7D3E" w:rsidP="00DC7D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7D3E">
              <w:rPr>
                <w:rFonts w:ascii="Times New Roman" w:eastAsia="Times New Roman" w:hAnsi="Times New Roman" w:cs="Times New Roman"/>
                <w:sz w:val="24"/>
                <w:szCs w:val="24"/>
              </w:rPr>
              <w:t>Perceived Social Support (Time 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F2389" w14:textId="0C9710C1" w:rsidR="00DC7D3E" w:rsidRPr="00DC7D3E" w:rsidRDefault="00DC7D3E" w:rsidP="00DC7D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7D3E">
              <w:rPr>
                <w:rFonts w:ascii="Times New Roman" w:eastAsia="Times New Roman" w:hAnsi="Times New Roman" w:cs="Times New Roman"/>
                <w:sz w:val="24"/>
                <w:szCs w:val="24"/>
              </w:rPr>
              <w:t>-1.</w:t>
            </w:r>
            <w:r w:rsidR="00BD15F4">
              <w:rPr>
                <w:rFonts w:ascii="Times New Roman" w:eastAsia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2F911" w14:textId="71AA8EF8" w:rsidR="00DC7D3E" w:rsidRPr="00DC7D3E" w:rsidRDefault="00DC7D3E" w:rsidP="00DC7D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7D3E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BD15F4">
              <w:rPr>
                <w:rFonts w:ascii="Times New Roman" w:eastAsia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9C0CA" w14:textId="08672B4A" w:rsidR="00DC7D3E" w:rsidRPr="00DC7D3E" w:rsidRDefault="00DC7D3E" w:rsidP="00DC7D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7D3E">
              <w:rPr>
                <w:rFonts w:ascii="Times New Roman" w:eastAsia="Times New Roman" w:hAnsi="Times New Roman" w:cs="Times New Roman"/>
                <w:sz w:val="24"/>
                <w:szCs w:val="24"/>
              </w:rPr>
              <w:t>-0.2</w:t>
            </w:r>
            <w:r w:rsidR="00BD15F4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5E764" w14:textId="56633E99" w:rsidR="00DC7D3E" w:rsidRPr="00DC7D3E" w:rsidRDefault="00DC7D3E" w:rsidP="00DC7D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7D3E">
              <w:rPr>
                <w:rFonts w:ascii="Times New Roman" w:eastAsia="Times New Roman" w:hAnsi="Times New Roman" w:cs="Times New Roman"/>
                <w:sz w:val="24"/>
                <w:szCs w:val="24"/>
              </w:rPr>
              <w:t>.00</w:t>
            </w:r>
            <w:r w:rsidR="00BD15F4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AB148" w14:textId="104B1027" w:rsidR="00DC7D3E" w:rsidRPr="00DC7D3E" w:rsidRDefault="00DC7D3E" w:rsidP="00DC7D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7D3E">
              <w:rPr>
                <w:rFonts w:ascii="Times New Roman" w:eastAsia="Times New Roman" w:hAnsi="Times New Roman" w:cs="Times New Roman"/>
                <w:sz w:val="24"/>
                <w:szCs w:val="24"/>
              </w:rPr>
              <w:t>-2.</w:t>
            </w:r>
            <w:r w:rsidR="00BD15F4">
              <w:rPr>
                <w:rFonts w:ascii="Times New Roman" w:eastAsia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FFBB5" w14:textId="7667F2A6" w:rsidR="00DC7D3E" w:rsidRPr="00DC7D3E" w:rsidRDefault="00DC7D3E" w:rsidP="00DC7D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7D3E">
              <w:rPr>
                <w:rFonts w:ascii="Times New Roman" w:eastAsia="Times New Roman" w:hAnsi="Times New Roman" w:cs="Times New Roman"/>
                <w:sz w:val="24"/>
                <w:szCs w:val="24"/>
              </w:rPr>
              <w:t>-0.</w:t>
            </w:r>
            <w:r w:rsidR="00BD15F4">
              <w:rPr>
                <w:rFonts w:ascii="Times New Roman" w:eastAsia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845D1" w14:textId="0466E262" w:rsidR="00DC7D3E" w:rsidRPr="00DC7D3E" w:rsidRDefault="00DC7D3E" w:rsidP="00DC7D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7D3E">
              <w:rPr>
                <w:rFonts w:ascii="Times New Roman" w:eastAsia="Times New Roman" w:hAnsi="Times New Roman" w:cs="Times New Roman"/>
                <w:sz w:val="24"/>
                <w:szCs w:val="24"/>
              </w:rPr>
              <w:t>.0</w:t>
            </w:r>
            <w:r w:rsidR="00BF25E0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B2E87" w14:textId="77777777" w:rsidR="00DC7D3E" w:rsidRPr="00DC7D3E" w:rsidRDefault="00DC7D3E" w:rsidP="00DC7D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C7D3E" w:rsidRPr="00DC7D3E" w14:paraId="04D90E03" w14:textId="77777777" w:rsidTr="00DC7D3E">
        <w:trPr>
          <w:trHeight w:val="228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4D5F89" w14:textId="77777777" w:rsidR="00DC7D3E" w:rsidRPr="00DC7D3E" w:rsidRDefault="00DC7D3E" w:rsidP="00DC7D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5704E6" w14:textId="77777777" w:rsidR="00DC7D3E" w:rsidRPr="00DC7D3E" w:rsidRDefault="00DC7D3E" w:rsidP="00DC7D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7D3E">
              <w:rPr>
                <w:rFonts w:ascii="Times New Roman" w:eastAsia="Times New Roman" w:hAnsi="Times New Roman" w:cs="Times New Roman"/>
                <w:sz w:val="24"/>
                <w:szCs w:val="24"/>
              </w:rPr>
              <w:t>Cohor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3EEC2" w14:textId="53D48323" w:rsidR="00DC7D3E" w:rsidRPr="00DC7D3E" w:rsidRDefault="00DC7D3E" w:rsidP="00DC7D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7D3E">
              <w:rPr>
                <w:rFonts w:ascii="Times New Roman" w:eastAsia="Times New Roman" w:hAnsi="Times New Roman" w:cs="Times New Roman"/>
                <w:sz w:val="24"/>
                <w:szCs w:val="24"/>
              </w:rPr>
              <w:t>1.</w:t>
            </w:r>
            <w:r w:rsidR="00BD15F4">
              <w:rPr>
                <w:rFonts w:ascii="Times New Roman" w:eastAsia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B3E0C" w14:textId="0FD5575C" w:rsidR="00DC7D3E" w:rsidRPr="00DC7D3E" w:rsidRDefault="00BD15F4" w:rsidP="00DC7D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84DB2" w14:textId="3CE3EDDB" w:rsidR="00DC7D3E" w:rsidRPr="00DC7D3E" w:rsidRDefault="00DC7D3E" w:rsidP="00DC7D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7D3E">
              <w:rPr>
                <w:rFonts w:ascii="Times New Roman" w:eastAsia="Times New Roman" w:hAnsi="Times New Roman" w:cs="Times New Roman"/>
                <w:sz w:val="24"/>
                <w:szCs w:val="24"/>
              </w:rPr>
              <w:t>0.1</w:t>
            </w:r>
            <w:r w:rsidR="00BD15F4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95864" w14:textId="77D5D8D6" w:rsidR="00DC7D3E" w:rsidRPr="00DC7D3E" w:rsidRDefault="00DC7D3E" w:rsidP="00DC7D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7D3E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="00BD15F4">
              <w:rPr>
                <w:rFonts w:ascii="Times New Roman" w:eastAsia="Times New Roman" w:hAnsi="Times New Roman" w:cs="Times New Roman"/>
                <w:sz w:val="24"/>
                <w:szCs w:val="24"/>
              </w:rPr>
              <w:t>11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0CD0B" w14:textId="3A52DA47" w:rsidR="00DC7D3E" w:rsidRPr="00DC7D3E" w:rsidRDefault="00DC7D3E" w:rsidP="00DC7D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7D3E">
              <w:rPr>
                <w:rFonts w:ascii="Times New Roman" w:eastAsia="Times New Roman" w:hAnsi="Times New Roman" w:cs="Times New Roman"/>
                <w:sz w:val="24"/>
                <w:szCs w:val="24"/>
              </w:rPr>
              <w:t>-0.</w:t>
            </w:r>
            <w:r w:rsidR="00BD15F4">
              <w:rPr>
                <w:rFonts w:ascii="Times New Roman" w:eastAsia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6FB3B" w14:textId="4E2AFB14" w:rsidR="00DC7D3E" w:rsidRPr="00DC7D3E" w:rsidRDefault="00BD15F4" w:rsidP="00DC7D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72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0F747" w14:textId="6083C357" w:rsidR="00DC7D3E" w:rsidRPr="00DC7D3E" w:rsidRDefault="00DC7D3E" w:rsidP="00DC7D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7D3E">
              <w:rPr>
                <w:rFonts w:ascii="Times New Roman" w:eastAsia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B278D" w14:textId="77777777" w:rsidR="00DC7D3E" w:rsidRPr="00DC7D3E" w:rsidRDefault="00DC7D3E" w:rsidP="00DC7D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C7D3E" w:rsidRPr="00DC7D3E" w14:paraId="72A36718" w14:textId="77777777" w:rsidTr="00DC7D3E">
        <w:trPr>
          <w:trHeight w:val="150"/>
        </w:trPr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5FB4F00" w14:textId="77777777" w:rsidR="00DC7D3E" w:rsidRPr="00DC7D3E" w:rsidRDefault="00DC7D3E" w:rsidP="00DC7D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7D3E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3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5127888" w14:textId="77777777" w:rsidR="00DC7D3E" w:rsidRPr="00DC7D3E" w:rsidRDefault="00DC7D3E" w:rsidP="00DC7D3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7D3E">
              <w:rPr>
                <w:rFonts w:ascii="Times New Roman" w:eastAsia="Times New Roman" w:hAnsi="Times New Roman" w:cs="Times New Roman"/>
                <w:sz w:val="24"/>
                <w:szCs w:val="24"/>
              </w:rPr>
              <w:t>Cohort*Perceived Social Suppor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A6E8D4" w14:textId="1E6FA64E" w:rsidR="00DC7D3E" w:rsidRPr="00DC7D3E" w:rsidRDefault="00DC7D3E" w:rsidP="00DC7D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7D3E">
              <w:rPr>
                <w:rFonts w:ascii="Times New Roman" w:eastAsia="Times New Roman" w:hAnsi="Times New Roman" w:cs="Times New Roman"/>
                <w:sz w:val="24"/>
                <w:szCs w:val="24"/>
              </w:rPr>
              <w:t>2.</w:t>
            </w:r>
            <w:r w:rsidR="00BD15F4">
              <w:rPr>
                <w:rFonts w:ascii="Times New Roman" w:eastAsia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3EC44F" w14:textId="7FA474BE" w:rsidR="00DC7D3E" w:rsidRPr="00DC7D3E" w:rsidRDefault="00BD15F4" w:rsidP="00DC7D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="00DC7D3E" w:rsidRPr="00DC7D3E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FE0CD9" w14:textId="505DDA8B" w:rsidR="00DC7D3E" w:rsidRPr="00DC7D3E" w:rsidRDefault="00DC7D3E" w:rsidP="00DC7D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7D3E">
              <w:rPr>
                <w:rFonts w:ascii="Times New Roman" w:eastAsia="Times New Roman" w:hAnsi="Times New Roman" w:cs="Times New Roman"/>
                <w:sz w:val="24"/>
                <w:szCs w:val="24"/>
              </w:rPr>
              <w:t>0.2</w:t>
            </w:r>
            <w:r w:rsidR="00BD15F4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3FCE4D" w14:textId="7E1448B3" w:rsidR="00DC7D3E" w:rsidRPr="00DC7D3E" w:rsidRDefault="00DC7D3E" w:rsidP="00DC7D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7D3E">
              <w:rPr>
                <w:rFonts w:ascii="Times New Roman" w:eastAsia="Times New Roman" w:hAnsi="Times New Roman" w:cs="Times New Roman"/>
                <w:sz w:val="24"/>
                <w:szCs w:val="24"/>
              </w:rPr>
              <w:t>.00</w:t>
            </w:r>
            <w:r w:rsidR="00BD15F4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DA4859" w14:textId="27BAFCD7" w:rsidR="00DC7D3E" w:rsidRPr="00DC7D3E" w:rsidRDefault="00BD15F4" w:rsidP="00DC7D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165925" w14:textId="252F9B9A" w:rsidR="00DC7D3E" w:rsidRPr="00DC7D3E" w:rsidRDefault="00BD15F4" w:rsidP="00DC7D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 w:rsidR="00DC7D3E" w:rsidRPr="00DC7D3E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66BFFA" w14:textId="0242E708" w:rsidR="00DC7D3E" w:rsidRPr="00DC7D3E" w:rsidRDefault="00DC7D3E" w:rsidP="00DC7D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7D3E">
              <w:rPr>
                <w:rFonts w:ascii="Times New Roman" w:eastAsia="Times New Roman" w:hAnsi="Times New Roman" w:cs="Times New Roman"/>
                <w:sz w:val="24"/>
                <w:szCs w:val="24"/>
              </w:rPr>
              <w:t>.0</w:t>
            </w:r>
            <w:r w:rsidR="00BF25E0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DFA3FF" w14:textId="77777777" w:rsidR="00DC7D3E" w:rsidRPr="00DC7D3E" w:rsidRDefault="00DC7D3E" w:rsidP="00DC7D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7D3E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DC7D3E" w:rsidRPr="00DC7D3E" w14:paraId="61E54B85" w14:textId="77777777" w:rsidTr="00DC7D3E">
        <w:trPr>
          <w:trHeight w:val="960"/>
        </w:trPr>
        <w:tc>
          <w:tcPr>
            <w:tcW w:w="9450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B6EE6C" w14:textId="77777777" w:rsidR="00DC7D3E" w:rsidRPr="00DC7D3E" w:rsidRDefault="00DC7D3E" w:rsidP="00DC7D3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C7D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ote</w:t>
            </w:r>
            <w:r w:rsidRPr="00DC7D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: PTS Symptoms for this model only include avoidance and arousal (Cluster C and E) symptoms. PTS Symptoms = Post-traumatic stress symptoms, </w:t>
            </w:r>
            <w:r w:rsidRPr="00DC7D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</w:t>
            </w:r>
            <w:r w:rsidRPr="00DC7D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= unstandardized beta, </w:t>
            </w:r>
            <w:r w:rsidRPr="00DC7D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E</w:t>
            </w:r>
            <w:r w:rsidRPr="00DC7D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= standard error, </w:t>
            </w:r>
            <w:r w:rsidRPr="00DC7D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β </w:t>
            </w:r>
            <w:r w:rsidRPr="00DC7D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= standardized beta, </w:t>
            </w:r>
            <w:r w:rsidRPr="00DC7D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r</w:t>
            </w:r>
            <w:r w:rsidRPr="00DC7D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perscript"/>
              </w:rPr>
              <w:t xml:space="preserve">2 </w:t>
            </w:r>
            <w:r w:rsidRPr="00DC7D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= semi-partial correlation. </w:t>
            </w:r>
          </w:p>
        </w:tc>
      </w:tr>
    </w:tbl>
    <w:p w14:paraId="6E1E8356" w14:textId="349CCE69" w:rsidR="00DC7D3E" w:rsidRDefault="00DC7D3E"/>
    <w:p w14:paraId="7EA75773" w14:textId="74D2D7A7" w:rsidR="004E39B4" w:rsidRDefault="004E39B4"/>
    <w:p w14:paraId="57A80BB1" w14:textId="64D56009" w:rsidR="004E39B4" w:rsidRDefault="004E39B4"/>
    <w:p w14:paraId="68D23832" w14:textId="63C2CAD3" w:rsidR="004E39B4" w:rsidRDefault="004E39B4"/>
    <w:p w14:paraId="42EBF9BD" w14:textId="71D88F84" w:rsidR="004E39B4" w:rsidRDefault="004E39B4"/>
    <w:p w14:paraId="1C069C36" w14:textId="44A394C4" w:rsidR="004E39B4" w:rsidRDefault="004E39B4"/>
    <w:p w14:paraId="528EF22D" w14:textId="50ED936B" w:rsidR="004E39B4" w:rsidRDefault="004E39B4"/>
    <w:tbl>
      <w:tblPr>
        <w:tblW w:w="10000" w:type="dxa"/>
        <w:tblLook w:val="04A0" w:firstRow="1" w:lastRow="0" w:firstColumn="1" w:lastColumn="0" w:noHBand="0" w:noVBand="1"/>
      </w:tblPr>
      <w:tblGrid>
        <w:gridCol w:w="980"/>
        <w:gridCol w:w="2180"/>
        <w:gridCol w:w="815"/>
        <w:gridCol w:w="692"/>
        <w:gridCol w:w="815"/>
        <w:gridCol w:w="1154"/>
        <w:gridCol w:w="1011"/>
        <w:gridCol w:w="969"/>
        <w:gridCol w:w="692"/>
        <w:gridCol w:w="692"/>
      </w:tblGrid>
      <w:tr w:rsidR="004E39B4" w:rsidRPr="004E39B4" w14:paraId="67E15DA2" w14:textId="77777777" w:rsidTr="004E39B4">
        <w:trPr>
          <w:trHeight w:val="666"/>
        </w:trPr>
        <w:tc>
          <w:tcPr>
            <w:tcW w:w="10000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D0FF2C5" w14:textId="77777777" w:rsidR="004E39B4" w:rsidRPr="004E39B4" w:rsidRDefault="004E39B4" w:rsidP="004E3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39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Table S10: </w:t>
            </w:r>
            <w:r w:rsidRPr="004E39B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egression Results with Social Network Predicting Avoidance- and Arousal-Based PTS Symptoms (Time 2).</w:t>
            </w:r>
          </w:p>
        </w:tc>
      </w:tr>
      <w:tr w:rsidR="004E39B4" w:rsidRPr="004E39B4" w14:paraId="28C234AB" w14:textId="77777777" w:rsidTr="004E39B4">
        <w:trPr>
          <w:trHeight w:val="702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2099C" w14:textId="77777777" w:rsidR="004E39B4" w:rsidRPr="004E39B4" w:rsidRDefault="004E39B4" w:rsidP="004E3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785E1" w14:textId="77777777" w:rsidR="004E39B4" w:rsidRPr="004E39B4" w:rsidRDefault="004E39B4" w:rsidP="004E39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7EB45" w14:textId="77777777" w:rsidR="004E39B4" w:rsidRPr="004E39B4" w:rsidRDefault="004E39B4" w:rsidP="004E3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4E39B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B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98A70" w14:textId="77777777" w:rsidR="004E39B4" w:rsidRPr="004E39B4" w:rsidRDefault="004E39B4" w:rsidP="004E3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4E39B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E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0B265" w14:textId="77777777" w:rsidR="004E39B4" w:rsidRPr="004E39B4" w:rsidRDefault="004E39B4" w:rsidP="004E39B4">
            <w:pPr>
              <w:spacing w:after="0" w:line="240" w:lineRule="auto"/>
              <w:jc w:val="center"/>
              <w:rPr>
                <w:rFonts w:ascii="Symbol" w:eastAsia="Times New Roman" w:hAnsi="Symbol" w:cs="Calibri"/>
                <w:i/>
                <w:iCs/>
                <w:sz w:val="24"/>
                <w:szCs w:val="24"/>
              </w:rPr>
            </w:pPr>
            <w:r w:rsidRPr="004E39B4">
              <w:rPr>
                <w:rFonts w:ascii="Symbol" w:eastAsia="Times New Roman" w:hAnsi="Symbol" w:cs="Calibri"/>
                <w:i/>
                <w:iCs/>
                <w:sz w:val="24"/>
                <w:szCs w:val="24"/>
              </w:rPr>
              <w:t>b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8A002" w14:textId="77777777" w:rsidR="004E39B4" w:rsidRPr="004E39B4" w:rsidRDefault="004E39B4" w:rsidP="004E3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4E39B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-value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F6C54" w14:textId="77777777" w:rsidR="004E39B4" w:rsidRPr="004E39B4" w:rsidRDefault="004E39B4" w:rsidP="004E3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4E39B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95% CI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BB93D" w14:textId="77777777" w:rsidR="004E39B4" w:rsidRPr="004E39B4" w:rsidRDefault="004E39B4" w:rsidP="004E3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4E39B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r</w:t>
            </w:r>
            <w:r w:rsidRPr="004E39B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E5A7C" w14:textId="77777777" w:rsidR="004E39B4" w:rsidRPr="004E39B4" w:rsidRDefault="004E39B4" w:rsidP="004E3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4E39B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Pr="004E39B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2</w:t>
            </w:r>
          </w:p>
        </w:tc>
      </w:tr>
      <w:tr w:rsidR="004E39B4" w:rsidRPr="004E39B4" w14:paraId="657371EC" w14:textId="77777777" w:rsidTr="004E39B4">
        <w:trPr>
          <w:trHeight w:val="312"/>
        </w:trPr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6B5412" w14:textId="77777777" w:rsidR="004E39B4" w:rsidRPr="004E39B4" w:rsidRDefault="004E39B4" w:rsidP="004E39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39B4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85091C" w14:textId="77777777" w:rsidR="004E39B4" w:rsidRPr="004E39B4" w:rsidRDefault="004E39B4" w:rsidP="004E39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39B4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BB5774" w14:textId="77777777" w:rsidR="004E39B4" w:rsidRPr="004E39B4" w:rsidRDefault="004E39B4" w:rsidP="004E3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39B4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16E6A4" w14:textId="77777777" w:rsidR="004E39B4" w:rsidRPr="004E39B4" w:rsidRDefault="004E39B4" w:rsidP="004E3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39B4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9AF1D3" w14:textId="77777777" w:rsidR="004E39B4" w:rsidRPr="004E39B4" w:rsidRDefault="004E39B4" w:rsidP="004E3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39B4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3C1A1A" w14:textId="77777777" w:rsidR="004E39B4" w:rsidRPr="004E39B4" w:rsidRDefault="004E39B4" w:rsidP="004E3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39B4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C200E1" w14:textId="77777777" w:rsidR="004E39B4" w:rsidRPr="004E39B4" w:rsidRDefault="004E39B4" w:rsidP="004E3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39B4">
              <w:rPr>
                <w:rFonts w:ascii="Times New Roman" w:eastAsia="Times New Roman" w:hAnsi="Times New Roman" w:cs="Times New Roman"/>
                <w:sz w:val="24"/>
                <w:szCs w:val="24"/>
              </w:rPr>
              <w:t>Lower</w:t>
            </w:r>
          </w:p>
        </w:tc>
        <w:tc>
          <w:tcPr>
            <w:tcW w:w="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A8A2BD" w14:textId="77777777" w:rsidR="004E39B4" w:rsidRPr="004E39B4" w:rsidRDefault="004E39B4" w:rsidP="004E3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39B4">
              <w:rPr>
                <w:rFonts w:ascii="Times New Roman" w:eastAsia="Times New Roman" w:hAnsi="Times New Roman" w:cs="Times New Roman"/>
                <w:sz w:val="24"/>
                <w:szCs w:val="24"/>
              </w:rPr>
              <w:t>Upper</w:t>
            </w:r>
          </w:p>
        </w:tc>
        <w:tc>
          <w:tcPr>
            <w:tcW w:w="6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77EED3" w14:textId="77777777" w:rsidR="004E39B4" w:rsidRPr="004E39B4" w:rsidRDefault="004E39B4" w:rsidP="004E3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39B4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11D70A" w14:textId="77777777" w:rsidR="004E39B4" w:rsidRPr="004E39B4" w:rsidRDefault="004E39B4" w:rsidP="004E3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39B4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4E39B4" w:rsidRPr="004E39B4" w14:paraId="4E6DA369" w14:textId="77777777" w:rsidTr="004E39B4">
        <w:trPr>
          <w:trHeight w:val="306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E65C07" w14:textId="77777777" w:rsidR="004E39B4" w:rsidRPr="004E39B4" w:rsidRDefault="004E39B4" w:rsidP="004E39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39B4">
              <w:rPr>
                <w:rFonts w:ascii="Times New Roman" w:eastAsia="Times New Roman" w:hAnsi="Times New Roman" w:cs="Times New Roman"/>
                <w:sz w:val="24"/>
                <w:szCs w:val="24"/>
              </w:rPr>
              <w:t>Step 1</w:t>
            </w:r>
          </w:p>
        </w:tc>
        <w:tc>
          <w:tcPr>
            <w:tcW w:w="3687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654498" w14:textId="44DF0540" w:rsidR="004E39B4" w:rsidRPr="004E39B4" w:rsidRDefault="004E39B4" w:rsidP="004E39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39B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F</w:t>
            </w:r>
            <w:r w:rsidRPr="004E39B4">
              <w:rPr>
                <w:rFonts w:ascii="Times New Roman" w:eastAsia="Times New Roman" w:hAnsi="Times New Roman" w:cs="Times New Roman"/>
                <w:sz w:val="24"/>
                <w:szCs w:val="24"/>
              </w:rPr>
              <w:t>(2,81) = 3</w:t>
            </w:r>
            <w:r w:rsidR="00BF25E0">
              <w:rPr>
                <w:rFonts w:ascii="Times New Roman" w:eastAsia="Times New Roman" w:hAnsi="Times New Roman" w:cs="Times New Roman"/>
                <w:sz w:val="24"/>
                <w:szCs w:val="24"/>
              </w:rPr>
              <w:t>1.10</w:t>
            </w:r>
            <w:r w:rsidRPr="004E39B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Pr="004E39B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4E39B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&lt; .00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56312" w14:textId="77777777" w:rsidR="004E39B4" w:rsidRPr="004E39B4" w:rsidRDefault="004E39B4" w:rsidP="004E39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679F0" w14:textId="77777777" w:rsidR="004E39B4" w:rsidRPr="004E39B4" w:rsidRDefault="004E39B4" w:rsidP="004E3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0C234" w14:textId="77777777" w:rsidR="004E39B4" w:rsidRPr="004E39B4" w:rsidRDefault="004E39B4" w:rsidP="004E3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732CF" w14:textId="77777777" w:rsidR="004E39B4" w:rsidRPr="004E39B4" w:rsidRDefault="004E39B4" w:rsidP="004E3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51AF1" w14:textId="77777777" w:rsidR="004E39B4" w:rsidRPr="004E39B4" w:rsidRDefault="004E39B4" w:rsidP="004E3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7978D" w14:textId="59CE6BEA" w:rsidR="004E39B4" w:rsidRPr="004E39B4" w:rsidRDefault="004E39B4" w:rsidP="004E3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39B4">
              <w:rPr>
                <w:rFonts w:ascii="Times New Roman" w:eastAsia="Times New Roman" w:hAnsi="Times New Roman" w:cs="Times New Roman"/>
                <w:sz w:val="24"/>
                <w:szCs w:val="24"/>
              </w:rPr>
              <w:t>.43</w:t>
            </w:r>
          </w:p>
        </w:tc>
      </w:tr>
      <w:tr w:rsidR="004E39B4" w:rsidRPr="004E39B4" w14:paraId="4ECE1A96" w14:textId="77777777" w:rsidTr="004E39B4">
        <w:trPr>
          <w:trHeight w:val="306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22CCE8" w14:textId="77777777" w:rsidR="004E39B4" w:rsidRPr="004E39B4" w:rsidRDefault="004E39B4" w:rsidP="004E3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1BD159" w14:textId="77777777" w:rsidR="004E39B4" w:rsidRPr="004E39B4" w:rsidRDefault="004E39B4" w:rsidP="004E39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39B4">
              <w:rPr>
                <w:rFonts w:ascii="Times New Roman" w:eastAsia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B20D8" w14:textId="77777777" w:rsidR="004E39B4" w:rsidRPr="004E39B4" w:rsidRDefault="004E39B4" w:rsidP="004E3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39B4">
              <w:rPr>
                <w:rFonts w:ascii="Times New Roman" w:eastAsia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7CC52" w14:textId="41770134" w:rsidR="004E39B4" w:rsidRPr="004E39B4" w:rsidRDefault="004E39B4" w:rsidP="004E3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39B4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  <w:r w:rsidR="00BF25E0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63511" w14:textId="001F57C9" w:rsidR="004E39B4" w:rsidRPr="004E39B4" w:rsidRDefault="004E39B4" w:rsidP="004E3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39B4">
              <w:rPr>
                <w:rFonts w:ascii="Times New Roman" w:eastAsia="Times New Roman" w:hAnsi="Times New Roman" w:cs="Times New Roman"/>
                <w:sz w:val="24"/>
                <w:szCs w:val="24"/>
              </w:rPr>
              <w:t>-0.0</w:t>
            </w:r>
            <w:r w:rsidR="00BF25E0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E8766" w14:textId="5681DC7B" w:rsidR="004E39B4" w:rsidRPr="004E39B4" w:rsidRDefault="004E39B4" w:rsidP="004E3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39B4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="00BF25E0">
              <w:rPr>
                <w:rFonts w:ascii="Times New Roman" w:eastAsia="Times New Roman" w:hAnsi="Times New Roman" w:cs="Times New Roman"/>
                <w:sz w:val="24"/>
                <w:szCs w:val="24"/>
              </w:rPr>
              <w:t>75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D0CB5" w14:textId="25004F79" w:rsidR="004E39B4" w:rsidRPr="004E39B4" w:rsidRDefault="004E39B4" w:rsidP="004E3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39B4">
              <w:rPr>
                <w:rFonts w:ascii="Times New Roman" w:eastAsia="Times New Roman" w:hAnsi="Times New Roman" w:cs="Times New Roman"/>
                <w:sz w:val="24"/>
                <w:szCs w:val="24"/>
              </w:rPr>
              <w:t>-0.</w:t>
            </w:r>
            <w:r w:rsidR="00BF25E0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D2C25" w14:textId="4548906A" w:rsidR="004E39B4" w:rsidRPr="004E39B4" w:rsidRDefault="004E39B4" w:rsidP="004E3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39B4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  <w:r w:rsidR="00BF25E0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3856F" w14:textId="4420837E" w:rsidR="004E39B4" w:rsidRPr="004E39B4" w:rsidRDefault="004E39B4" w:rsidP="004E3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39B4">
              <w:rPr>
                <w:rFonts w:ascii="Times New Roman" w:eastAsia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2CA78" w14:textId="77777777" w:rsidR="004E39B4" w:rsidRPr="004E39B4" w:rsidRDefault="004E39B4" w:rsidP="004E3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E39B4" w:rsidRPr="004E39B4" w14:paraId="1BBDD00C" w14:textId="77777777" w:rsidTr="004E39B4">
        <w:trPr>
          <w:trHeight w:val="282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DEC0C9" w14:textId="77777777" w:rsidR="004E39B4" w:rsidRPr="004E39B4" w:rsidRDefault="004E39B4" w:rsidP="004E3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96D196" w14:textId="77777777" w:rsidR="004E39B4" w:rsidRPr="004E39B4" w:rsidRDefault="004E39B4" w:rsidP="004E39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39B4">
              <w:rPr>
                <w:rFonts w:ascii="Times New Roman" w:eastAsia="Times New Roman" w:hAnsi="Times New Roman" w:cs="Times New Roman"/>
                <w:sz w:val="24"/>
                <w:szCs w:val="24"/>
              </w:rPr>
              <w:t>PTS Symptoms (Time 1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336EA" w14:textId="1F82321A" w:rsidR="004E39B4" w:rsidRPr="004E39B4" w:rsidRDefault="004E39B4" w:rsidP="004E3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39B4">
              <w:rPr>
                <w:rFonts w:ascii="Times New Roman" w:eastAsia="Times New Roman" w:hAnsi="Times New Roman" w:cs="Times New Roman"/>
                <w:sz w:val="24"/>
                <w:szCs w:val="24"/>
              </w:rPr>
              <w:t>0.6</w:t>
            </w:r>
            <w:r w:rsidR="00BF25E0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E9D86" w14:textId="14ECDB3D" w:rsidR="004E39B4" w:rsidRPr="004E39B4" w:rsidRDefault="004E39B4" w:rsidP="004E3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39B4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  <w:r w:rsidR="00BF25E0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E1AE3" w14:textId="64514298" w:rsidR="004E39B4" w:rsidRPr="004E39B4" w:rsidRDefault="004E39B4" w:rsidP="004E3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39B4">
              <w:rPr>
                <w:rFonts w:ascii="Times New Roman" w:eastAsia="Times New Roman" w:hAnsi="Times New Roman" w:cs="Times New Roman"/>
                <w:sz w:val="24"/>
                <w:szCs w:val="24"/>
              </w:rPr>
              <w:t>0.6</w:t>
            </w:r>
            <w:r w:rsidR="00BF25E0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A3E06" w14:textId="0CE56A56" w:rsidR="004E39B4" w:rsidRPr="004E39B4" w:rsidRDefault="001914AE" w:rsidP="004E3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</w:t>
            </w:r>
            <w:r w:rsidR="004E39B4" w:rsidRPr="004E39B4">
              <w:rPr>
                <w:rFonts w:ascii="Times New Roman" w:eastAsia="Times New Roman" w:hAnsi="Times New Roman" w:cs="Times New Roman"/>
                <w:sz w:val="24"/>
                <w:szCs w:val="24"/>
              </w:rPr>
              <w:t>.0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A3190" w14:textId="2D6B2451" w:rsidR="004E39B4" w:rsidRPr="004E39B4" w:rsidRDefault="004E39B4" w:rsidP="004E3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39B4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BF25E0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C42CC" w14:textId="4289C7A2" w:rsidR="004E39B4" w:rsidRPr="004E39B4" w:rsidRDefault="004E39B4" w:rsidP="004E3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39B4">
              <w:rPr>
                <w:rFonts w:ascii="Times New Roman" w:eastAsia="Times New Roman" w:hAnsi="Times New Roman" w:cs="Times New Roman"/>
                <w:sz w:val="24"/>
                <w:szCs w:val="24"/>
              </w:rPr>
              <w:t>0.8</w:t>
            </w:r>
            <w:r w:rsidR="00BF25E0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B4BA6" w14:textId="2E615CE1" w:rsidR="004E39B4" w:rsidRPr="004E39B4" w:rsidRDefault="004E39B4" w:rsidP="004E3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39B4">
              <w:rPr>
                <w:rFonts w:ascii="Times New Roman" w:eastAsia="Times New Roman" w:hAnsi="Times New Roman" w:cs="Times New Roman"/>
                <w:sz w:val="24"/>
                <w:szCs w:val="24"/>
              </w:rPr>
              <w:t>.4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1FA58" w14:textId="77777777" w:rsidR="004E39B4" w:rsidRPr="004E39B4" w:rsidRDefault="004E39B4" w:rsidP="004E3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E39B4" w:rsidRPr="004E39B4" w14:paraId="5AAE2A1C" w14:textId="77777777" w:rsidTr="004E39B4">
        <w:trPr>
          <w:trHeight w:val="306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E31A2D" w14:textId="77777777" w:rsidR="004E39B4" w:rsidRPr="004E39B4" w:rsidRDefault="004E39B4" w:rsidP="004E39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39B4">
              <w:rPr>
                <w:rFonts w:ascii="Times New Roman" w:eastAsia="Times New Roman" w:hAnsi="Times New Roman" w:cs="Times New Roman"/>
                <w:sz w:val="24"/>
                <w:szCs w:val="24"/>
              </w:rPr>
              <w:t>Step 2</w:t>
            </w:r>
          </w:p>
        </w:tc>
        <w:tc>
          <w:tcPr>
            <w:tcW w:w="368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700491" w14:textId="52978735" w:rsidR="004E39B4" w:rsidRPr="004E39B4" w:rsidRDefault="004E39B4" w:rsidP="004E39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39B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F</w:t>
            </w:r>
            <w:r w:rsidRPr="004E39B4">
              <w:rPr>
                <w:rFonts w:ascii="Times New Roman" w:eastAsia="Times New Roman" w:hAnsi="Times New Roman" w:cs="Times New Roman"/>
                <w:sz w:val="24"/>
                <w:szCs w:val="24"/>
              </w:rPr>
              <w:t>(3,80) = 2</w:t>
            </w:r>
            <w:r w:rsidR="00BF25E0">
              <w:rPr>
                <w:rFonts w:ascii="Times New Roman" w:eastAsia="Times New Roman" w:hAnsi="Times New Roman" w:cs="Times New Roman"/>
                <w:sz w:val="24"/>
                <w:szCs w:val="24"/>
              </w:rPr>
              <w:t>1.16</w:t>
            </w:r>
            <w:r w:rsidRPr="004E39B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Pr="004E39B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4E39B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&lt; .00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C0ED0" w14:textId="77777777" w:rsidR="004E39B4" w:rsidRPr="004E39B4" w:rsidRDefault="004E39B4" w:rsidP="004E39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0F6C3" w14:textId="77777777" w:rsidR="004E39B4" w:rsidRPr="004E39B4" w:rsidRDefault="004E39B4" w:rsidP="004E3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76F55" w14:textId="77777777" w:rsidR="004E39B4" w:rsidRPr="004E39B4" w:rsidRDefault="004E39B4" w:rsidP="004E3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6D736" w14:textId="77777777" w:rsidR="004E39B4" w:rsidRPr="004E39B4" w:rsidRDefault="004E39B4" w:rsidP="004E3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B0976" w14:textId="77777777" w:rsidR="004E39B4" w:rsidRPr="004E39B4" w:rsidRDefault="004E39B4" w:rsidP="004E3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6BB5A" w14:textId="5F0EE100" w:rsidR="004E39B4" w:rsidRPr="004E39B4" w:rsidRDefault="004E39B4" w:rsidP="004E3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39B4">
              <w:rPr>
                <w:rFonts w:ascii="Times New Roman" w:eastAsia="Times New Roman" w:hAnsi="Times New Roman" w:cs="Times New Roman"/>
                <w:sz w:val="24"/>
                <w:szCs w:val="24"/>
              </w:rPr>
              <w:t>.44</w:t>
            </w:r>
          </w:p>
        </w:tc>
      </w:tr>
      <w:tr w:rsidR="004E39B4" w:rsidRPr="004E39B4" w14:paraId="44D9A333" w14:textId="77777777" w:rsidTr="004E39B4">
        <w:trPr>
          <w:trHeight w:val="306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9259C6" w14:textId="77777777" w:rsidR="004E39B4" w:rsidRPr="004E39B4" w:rsidRDefault="004E39B4" w:rsidP="004E3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8AE676" w14:textId="77777777" w:rsidR="004E39B4" w:rsidRPr="004E39B4" w:rsidRDefault="004E39B4" w:rsidP="004E39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39B4">
              <w:rPr>
                <w:rFonts w:ascii="Times New Roman" w:eastAsia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7F510" w14:textId="67DB80BA" w:rsidR="004E39B4" w:rsidRPr="004E39B4" w:rsidRDefault="004E39B4" w:rsidP="004E3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39B4">
              <w:rPr>
                <w:rFonts w:ascii="Times New Roman" w:eastAsia="Times New Roman" w:hAnsi="Times New Roman" w:cs="Times New Roman"/>
                <w:sz w:val="24"/>
                <w:szCs w:val="24"/>
              </w:rPr>
              <w:t>-0.0</w:t>
            </w:r>
            <w:r w:rsidR="00BF25E0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1497F" w14:textId="1F182D18" w:rsidR="004E39B4" w:rsidRPr="004E39B4" w:rsidRDefault="004E39B4" w:rsidP="004E3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39B4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  <w:r w:rsidR="00BF25E0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D4914" w14:textId="312BC475" w:rsidR="004E39B4" w:rsidRPr="004E39B4" w:rsidRDefault="004E39B4" w:rsidP="004E3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39B4">
              <w:rPr>
                <w:rFonts w:ascii="Times New Roman" w:eastAsia="Times New Roman" w:hAnsi="Times New Roman" w:cs="Times New Roman"/>
                <w:sz w:val="24"/>
                <w:szCs w:val="24"/>
              </w:rPr>
              <w:t>-0.0</w:t>
            </w:r>
            <w:r w:rsidR="00BF25E0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96A17" w14:textId="2FA464E1" w:rsidR="004E39B4" w:rsidRPr="004E39B4" w:rsidRDefault="004E39B4" w:rsidP="004E3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39B4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="00BF25E0">
              <w:rPr>
                <w:rFonts w:ascii="Times New Roman" w:eastAsia="Times New Roman" w:hAnsi="Times New Roman" w:cs="Times New Roman"/>
                <w:sz w:val="24"/>
                <w:szCs w:val="24"/>
              </w:rPr>
              <w:t>65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7EEC9" w14:textId="363F577E" w:rsidR="004E39B4" w:rsidRPr="004E39B4" w:rsidRDefault="004E39B4" w:rsidP="004E3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39B4">
              <w:rPr>
                <w:rFonts w:ascii="Times New Roman" w:eastAsia="Times New Roman" w:hAnsi="Times New Roman" w:cs="Times New Roman"/>
                <w:sz w:val="24"/>
                <w:szCs w:val="24"/>
              </w:rPr>
              <w:t>-0.</w:t>
            </w:r>
            <w:r w:rsidR="00BF25E0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08DBA" w14:textId="6D472F05" w:rsidR="004E39B4" w:rsidRPr="004E39B4" w:rsidRDefault="004E39B4" w:rsidP="004E3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39B4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  <w:r w:rsidR="00BF25E0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A0A63" w14:textId="6834F0FD" w:rsidR="004E39B4" w:rsidRPr="004E39B4" w:rsidRDefault="004E39B4" w:rsidP="004E3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39B4">
              <w:rPr>
                <w:rFonts w:ascii="Times New Roman" w:eastAsia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D4E83" w14:textId="77777777" w:rsidR="004E39B4" w:rsidRPr="004E39B4" w:rsidRDefault="004E39B4" w:rsidP="004E3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E39B4" w:rsidRPr="004E39B4" w14:paraId="20E6055E" w14:textId="77777777" w:rsidTr="004E39B4">
        <w:trPr>
          <w:trHeight w:val="324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56AA6D" w14:textId="77777777" w:rsidR="004E39B4" w:rsidRPr="004E39B4" w:rsidRDefault="004E39B4" w:rsidP="004E3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D4FBB3" w14:textId="77777777" w:rsidR="004E39B4" w:rsidRPr="004E39B4" w:rsidRDefault="004E39B4" w:rsidP="004E39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39B4">
              <w:rPr>
                <w:rFonts w:ascii="Times New Roman" w:eastAsia="Times New Roman" w:hAnsi="Times New Roman" w:cs="Times New Roman"/>
                <w:sz w:val="24"/>
                <w:szCs w:val="24"/>
              </w:rPr>
              <w:t>PTS Symptoms (Time 1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8F5A5" w14:textId="6071AE9F" w:rsidR="004E39B4" w:rsidRPr="004E39B4" w:rsidRDefault="004E39B4" w:rsidP="004E3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39B4">
              <w:rPr>
                <w:rFonts w:ascii="Times New Roman" w:eastAsia="Times New Roman" w:hAnsi="Times New Roman" w:cs="Times New Roman"/>
                <w:sz w:val="24"/>
                <w:szCs w:val="24"/>
              </w:rPr>
              <w:t>0.6</w:t>
            </w:r>
            <w:r w:rsidR="00BF25E0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478D5" w14:textId="6246B7D5" w:rsidR="004E39B4" w:rsidRPr="004E39B4" w:rsidRDefault="004E39B4" w:rsidP="004E3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39B4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  <w:r w:rsidR="00BF25E0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C5E91" w14:textId="074B951D" w:rsidR="004E39B4" w:rsidRPr="004E39B4" w:rsidRDefault="004E39B4" w:rsidP="004E3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39B4">
              <w:rPr>
                <w:rFonts w:ascii="Times New Roman" w:eastAsia="Times New Roman" w:hAnsi="Times New Roman" w:cs="Times New Roman"/>
                <w:sz w:val="24"/>
                <w:szCs w:val="24"/>
              </w:rPr>
              <w:t>0.6</w:t>
            </w:r>
            <w:r w:rsidR="00BF25E0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4BCB0" w14:textId="493270B9" w:rsidR="004E39B4" w:rsidRPr="004E39B4" w:rsidRDefault="001914AE" w:rsidP="004E3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</w:t>
            </w:r>
            <w:r w:rsidR="004E39B4" w:rsidRPr="004E39B4">
              <w:rPr>
                <w:rFonts w:ascii="Times New Roman" w:eastAsia="Times New Roman" w:hAnsi="Times New Roman" w:cs="Times New Roman"/>
                <w:sz w:val="24"/>
                <w:szCs w:val="24"/>
              </w:rPr>
              <w:t>.0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787E0" w14:textId="461A3D10" w:rsidR="004E39B4" w:rsidRPr="004E39B4" w:rsidRDefault="004E39B4" w:rsidP="004E3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39B4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BF25E0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47157" w14:textId="2213C4AB" w:rsidR="004E39B4" w:rsidRPr="004E39B4" w:rsidRDefault="004E39B4" w:rsidP="004E3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39B4">
              <w:rPr>
                <w:rFonts w:ascii="Times New Roman" w:eastAsia="Times New Roman" w:hAnsi="Times New Roman" w:cs="Times New Roman"/>
                <w:sz w:val="24"/>
                <w:szCs w:val="24"/>
              </w:rPr>
              <w:t>0.8</w:t>
            </w:r>
            <w:r w:rsidR="00BF25E0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D160F" w14:textId="520DFE2A" w:rsidR="004E39B4" w:rsidRPr="004E39B4" w:rsidRDefault="004E39B4" w:rsidP="004E3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39B4">
              <w:rPr>
                <w:rFonts w:ascii="Times New Roman" w:eastAsia="Times New Roman" w:hAnsi="Times New Roman" w:cs="Times New Roman"/>
                <w:sz w:val="24"/>
                <w:szCs w:val="24"/>
              </w:rPr>
              <w:t>.4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4163D" w14:textId="77777777" w:rsidR="004E39B4" w:rsidRPr="004E39B4" w:rsidRDefault="004E39B4" w:rsidP="004E3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E39B4" w:rsidRPr="004E39B4" w14:paraId="02DC3403" w14:textId="77777777" w:rsidTr="004E39B4">
        <w:trPr>
          <w:trHeight w:val="186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68AD82" w14:textId="77777777" w:rsidR="004E39B4" w:rsidRPr="004E39B4" w:rsidRDefault="004E39B4" w:rsidP="004E3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D51D35" w14:textId="77777777" w:rsidR="004E39B4" w:rsidRPr="004E39B4" w:rsidRDefault="004E39B4" w:rsidP="004E39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39B4">
              <w:rPr>
                <w:rFonts w:ascii="Times New Roman" w:eastAsia="Times New Roman" w:hAnsi="Times New Roman" w:cs="Times New Roman"/>
                <w:sz w:val="24"/>
                <w:szCs w:val="24"/>
              </w:rPr>
              <w:t>Social Network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E50F1" w14:textId="285C2955" w:rsidR="004E39B4" w:rsidRPr="004E39B4" w:rsidRDefault="004E39B4" w:rsidP="004E3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39B4">
              <w:rPr>
                <w:rFonts w:ascii="Times New Roman" w:eastAsia="Times New Roman" w:hAnsi="Times New Roman" w:cs="Times New Roman"/>
                <w:sz w:val="24"/>
                <w:szCs w:val="24"/>
              </w:rPr>
              <w:t>-0.</w:t>
            </w:r>
            <w:r w:rsidR="00BF25E0">
              <w:rPr>
                <w:rFonts w:ascii="Times New Roman" w:eastAsia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433D3" w14:textId="0E0639CD" w:rsidR="004E39B4" w:rsidRPr="004E39B4" w:rsidRDefault="004E39B4" w:rsidP="004E3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39B4">
              <w:rPr>
                <w:rFonts w:ascii="Times New Roman" w:eastAsia="Times New Roman" w:hAnsi="Times New Roman" w:cs="Times New Roman"/>
                <w:sz w:val="24"/>
                <w:szCs w:val="24"/>
              </w:rPr>
              <w:t>0.3</w:t>
            </w:r>
            <w:r w:rsidR="00BF25E0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4EC4F" w14:textId="5776E272" w:rsidR="004E39B4" w:rsidRPr="004E39B4" w:rsidRDefault="004E39B4" w:rsidP="004E3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39B4">
              <w:rPr>
                <w:rFonts w:ascii="Times New Roman" w:eastAsia="Times New Roman" w:hAnsi="Times New Roman" w:cs="Times New Roman"/>
                <w:sz w:val="24"/>
                <w:szCs w:val="24"/>
              </w:rPr>
              <w:t>-0.</w:t>
            </w:r>
            <w:r w:rsidR="00BF25E0">
              <w:rPr>
                <w:rFonts w:ascii="Times New Roman" w:eastAsia="Times New Roman" w:hAnsi="Times New Roman" w:cs="Times New Roman"/>
                <w:sz w:val="24"/>
                <w:szCs w:val="24"/>
              </w:rPr>
              <w:t>09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A778E" w14:textId="17B4EAB9" w:rsidR="004E39B4" w:rsidRPr="004E39B4" w:rsidRDefault="004E39B4" w:rsidP="004E3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39B4">
              <w:rPr>
                <w:rFonts w:ascii="Times New Roman" w:eastAsia="Times New Roman" w:hAnsi="Times New Roman" w:cs="Times New Roman"/>
                <w:sz w:val="24"/>
                <w:szCs w:val="24"/>
              </w:rPr>
              <w:t>.2</w:t>
            </w:r>
            <w:r w:rsidR="00BF25E0">
              <w:rPr>
                <w:rFonts w:ascii="Times New Roman" w:eastAsia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948CC" w14:textId="1A469BB4" w:rsidR="004E39B4" w:rsidRPr="004E39B4" w:rsidRDefault="004E39B4" w:rsidP="004E3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39B4">
              <w:rPr>
                <w:rFonts w:ascii="Times New Roman" w:eastAsia="Times New Roman" w:hAnsi="Times New Roman" w:cs="Times New Roman"/>
                <w:sz w:val="24"/>
                <w:szCs w:val="24"/>
              </w:rPr>
              <w:t>-1.</w:t>
            </w:r>
            <w:r w:rsidR="00BF25E0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A7528" w14:textId="507C4C64" w:rsidR="004E39B4" w:rsidRPr="004E39B4" w:rsidRDefault="004E39B4" w:rsidP="004E3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39B4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BF25E0">
              <w:rPr>
                <w:rFonts w:ascii="Times New Roman" w:eastAsia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D381B" w14:textId="7DDC6C71" w:rsidR="004E39B4" w:rsidRPr="004E39B4" w:rsidRDefault="004E39B4" w:rsidP="004E3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39B4">
              <w:rPr>
                <w:rFonts w:ascii="Times New Roman" w:eastAsia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E1C9A" w14:textId="77777777" w:rsidR="004E39B4" w:rsidRPr="004E39B4" w:rsidRDefault="004E39B4" w:rsidP="004E3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E39B4" w:rsidRPr="004E39B4" w14:paraId="7E79417D" w14:textId="77777777" w:rsidTr="004E39B4">
        <w:trPr>
          <w:trHeight w:val="306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C41880" w14:textId="77777777" w:rsidR="004E39B4" w:rsidRPr="004E39B4" w:rsidRDefault="004E39B4" w:rsidP="004E39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39B4">
              <w:rPr>
                <w:rFonts w:ascii="Times New Roman" w:eastAsia="Times New Roman" w:hAnsi="Times New Roman" w:cs="Times New Roman"/>
                <w:sz w:val="24"/>
                <w:szCs w:val="24"/>
              </w:rPr>
              <w:t>Step 3</w:t>
            </w:r>
          </w:p>
        </w:tc>
        <w:tc>
          <w:tcPr>
            <w:tcW w:w="368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ECD64D" w14:textId="5579E574" w:rsidR="004E39B4" w:rsidRPr="004E39B4" w:rsidRDefault="004E39B4" w:rsidP="004E39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39B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F</w:t>
            </w:r>
            <w:r w:rsidRPr="004E39B4">
              <w:rPr>
                <w:rFonts w:ascii="Times New Roman" w:eastAsia="Times New Roman" w:hAnsi="Times New Roman" w:cs="Times New Roman"/>
                <w:sz w:val="24"/>
                <w:szCs w:val="24"/>
              </w:rPr>
              <w:t>(4,79) = 1</w:t>
            </w:r>
            <w:r w:rsidR="00BF25E0">
              <w:rPr>
                <w:rFonts w:ascii="Times New Roman" w:eastAsia="Times New Roman" w:hAnsi="Times New Roman" w:cs="Times New Roman"/>
                <w:sz w:val="24"/>
                <w:szCs w:val="24"/>
              </w:rPr>
              <w:t>6.27</w:t>
            </w:r>
            <w:r w:rsidRPr="004E39B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Pr="004E39B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4E39B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&lt; .00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5EC63" w14:textId="77777777" w:rsidR="004E39B4" w:rsidRPr="004E39B4" w:rsidRDefault="004E39B4" w:rsidP="004E39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A7673" w14:textId="77777777" w:rsidR="004E39B4" w:rsidRPr="004E39B4" w:rsidRDefault="004E39B4" w:rsidP="004E3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ED425" w14:textId="77777777" w:rsidR="004E39B4" w:rsidRPr="004E39B4" w:rsidRDefault="004E39B4" w:rsidP="004E3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D7C63" w14:textId="77777777" w:rsidR="004E39B4" w:rsidRPr="004E39B4" w:rsidRDefault="004E39B4" w:rsidP="004E3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9BFFF" w14:textId="77777777" w:rsidR="004E39B4" w:rsidRPr="004E39B4" w:rsidRDefault="004E39B4" w:rsidP="004E3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79845" w14:textId="4B75C6A7" w:rsidR="004E39B4" w:rsidRPr="004E39B4" w:rsidRDefault="004E39B4" w:rsidP="004E3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39B4">
              <w:rPr>
                <w:rFonts w:ascii="Times New Roman" w:eastAsia="Times New Roman" w:hAnsi="Times New Roman" w:cs="Times New Roman"/>
                <w:sz w:val="24"/>
                <w:szCs w:val="24"/>
              </w:rPr>
              <w:t>.4</w:t>
            </w:r>
            <w:r w:rsidR="00BF25E0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4E39B4" w:rsidRPr="004E39B4" w14:paraId="6C3CFFA8" w14:textId="77777777" w:rsidTr="004E39B4">
        <w:trPr>
          <w:trHeight w:val="306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D261FB" w14:textId="77777777" w:rsidR="004E39B4" w:rsidRPr="004E39B4" w:rsidRDefault="004E39B4" w:rsidP="004E3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05A08A" w14:textId="77777777" w:rsidR="004E39B4" w:rsidRPr="004E39B4" w:rsidRDefault="004E39B4" w:rsidP="004E39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39B4">
              <w:rPr>
                <w:rFonts w:ascii="Times New Roman" w:eastAsia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CBD7A" w14:textId="41FD9265" w:rsidR="004E39B4" w:rsidRPr="004E39B4" w:rsidRDefault="004E39B4" w:rsidP="004E3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39B4">
              <w:rPr>
                <w:rFonts w:ascii="Times New Roman" w:eastAsia="Times New Roman" w:hAnsi="Times New Roman" w:cs="Times New Roman"/>
                <w:sz w:val="24"/>
                <w:szCs w:val="24"/>
              </w:rPr>
              <w:t>-0.0</w:t>
            </w:r>
            <w:r w:rsidR="00BF25E0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DC829" w14:textId="0C8A389E" w:rsidR="004E39B4" w:rsidRPr="004E39B4" w:rsidRDefault="004E39B4" w:rsidP="004E3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39B4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  <w:r w:rsidR="00BF25E0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4BABE" w14:textId="0C9C975B" w:rsidR="004E39B4" w:rsidRPr="004E39B4" w:rsidRDefault="004E39B4" w:rsidP="004E3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39B4">
              <w:rPr>
                <w:rFonts w:ascii="Times New Roman" w:eastAsia="Times New Roman" w:hAnsi="Times New Roman" w:cs="Times New Roman"/>
                <w:sz w:val="24"/>
                <w:szCs w:val="24"/>
              </w:rPr>
              <w:t>-0.0</w:t>
            </w:r>
            <w:r w:rsidR="00BF25E0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CC998" w14:textId="1AADBE8F" w:rsidR="004E39B4" w:rsidRPr="004E39B4" w:rsidRDefault="004E39B4" w:rsidP="004E3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39B4">
              <w:rPr>
                <w:rFonts w:ascii="Times New Roman" w:eastAsia="Times New Roman" w:hAnsi="Times New Roman" w:cs="Times New Roman"/>
                <w:sz w:val="24"/>
                <w:szCs w:val="24"/>
              </w:rPr>
              <w:t>.7</w:t>
            </w:r>
            <w:r w:rsidR="00BF25E0">
              <w:rPr>
                <w:rFonts w:ascii="Times New Roman" w:eastAsia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E7309" w14:textId="7AD80D43" w:rsidR="004E39B4" w:rsidRPr="004E39B4" w:rsidRDefault="004E39B4" w:rsidP="004E3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39B4">
              <w:rPr>
                <w:rFonts w:ascii="Times New Roman" w:eastAsia="Times New Roman" w:hAnsi="Times New Roman" w:cs="Times New Roman"/>
                <w:sz w:val="24"/>
                <w:szCs w:val="24"/>
              </w:rPr>
              <w:t>-0.</w:t>
            </w:r>
            <w:r w:rsidR="00BF25E0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FD731" w14:textId="03F2D75F" w:rsidR="004E39B4" w:rsidRPr="004E39B4" w:rsidRDefault="004E39B4" w:rsidP="004E3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39B4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  <w:r w:rsidR="00BF25E0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F521C" w14:textId="0C392D6E" w:rsidR="004E39B4" w:rsidRPr="004E39B4" w:rsidRDefault="004E39B4" w:rsidP="004E3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39B4">
              <w:rPr>
                <w:rFonts w:ascii="Times New Roman" w:eastAsia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DD7D0" w14:textId="77777777" w:rsidR="004E39B4" w:rsidRPr="004E39B4" w:rsidRDefault="004E39B4" w:rsidP="004E3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E39B4" w:rsidRPr="004E39B4" w14:paraId="0D20BC42" w14:textId="77777777" w:rsidTr="004E39B4">
        <w:trPr>
          <w:trHeight w:val="252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28B99A" w14:textId="77777777" w:rsidR="004E39B4" w:rsidRPr="004E39B4" w:rsidRDefault="004E39B4" w:rsidP="004E3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654699" w14:textId="77777777" w:rsidR="004E39B4" w:rsidRPr="004E39B4" w:rsidRDefault="004E39B4" w:rsidP="004E39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39B4">
              <w:rPr>
                <w:rFonts w:ascii="Times New Roman" w:eastAsia="Times New Roman" w:hAnsi="Times New Roman" w:cs="Times New Roman"/>
                <w:sz w:val="24"/>
                <w:szCs w:val="24"/>
              </w:rPr>
              <w:t>PTS Symptoms (Time 1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24CF3" w14:textId="3E1AC63F" w:rsidR="004E39B4" w:rsidRPr="004E39B4" w:rsidRDefault="004E39B4" w:rsidP="004E3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39B4">
              <w:rPr>
                <w:rFonts w:ascii="Times New Roman" w:eastAsia="Times New Roman" w:hAnsi="Times New Roman" w:cs="Times New Roman"/>
                <w:sz w:val="24"/>
                <w:szCs w:val="24"/>
              </w:rPr>
              <w:t>0.6</w:t>
            </w:r>
            <w:r w:rsidR="00BF25E0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ED94D" w14:textId="03821CF6" w:rsidR="004E39B4" w:rsidRPr="004E39B4" w:rsidRDefault="004E39B4" w:rsidP="004E3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39B4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  <w:r w:rsidR="00BF25E0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31C56" w14:textId="77777777" w:rsidR="004E39B4" w:rsidRPr="004E39B4" w:rsidRDefault="004E39B4" w:rsidP="004E3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39B4">
              <w:rPr>
                <w:rFonts w:ascii="Times New Roman" w:eastAsia="Times New Roman" w:hAnsi="Times New Roman" w:cs="Times New Roman"/>
                <w:sz w:val="24"/>
                <w:szCs w:val="24"/>
              </w:rPr>
              <w:t>0.65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30661" w14:textId="71443680" w:rsidR="004E39B4" w:rsidRPr="004E39B4" w:rsidRDefault="001914AE" w:rsidP="004E3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</w:t>
            </w:r>
            <w:r w:rsidR="004E39B4" w:rsidRPr="004E39B4">
              <w:rPr>
                <w:rFonts w:ascii="Times New Roman" w:eastAsia="Times New Roman" w:hAnsi="Times New Roman" w:cs="Times New Roman"/>
                <w:sz w:val="24"/>
                <w:szCs w:val="24"/>
              </w:rPr>
              <w:t>.0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889E2" w14:textId="0A236A80" w:rsidR="004E39B4" w:rsidRPr="004E39B4" w:rsidRDefault="004E39B4" w:rsidP="004E3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39B4">
              <w:rPr>
                <w:rFonts w:ascii="Times New Roman" w:eastAsia="Times New Roman" w:hAnsi="Times New Roman" w:cs="Times New Roman"/>
                <w:sz w:val="24"/>
                <w:szCs w:val="24"/>
              </w:rPr>
              <w:t>0.4</w:t>
            </w:r>
            <w:r w:rsidR="00BF25E0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E8A59" w14:textId="61BBE54F" w:rsidR="004E39B4" w:rsidRPr="004E39B4" w:rsidRDefault="004E39B4" w:rsidP="004E3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39B4">
              <w:rPr>
                <w:rFonts w:ascii="Times New Roman" w:eastAsia="Times New Roman" w:hAnsi="Times New Roman" w:cs="Times New Roman"/>
                <w:sz w:val="24"/>
                <w:szCs w:val="24"/>
              </w:rPr>
              <w:t>0.8</w:t>
            </w:r>
            <w:r w:rsidR="00BF25E0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E8439" w14:textId="08908A8A" w:rsidR="004E39B4" w:rsidRPr="004E39B4" w:rsidRDefault="004E39B4" w:rsidP="004E3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39B4">
              <w:rPr>
                <w:rFonts w:ascii="Times New Roman" w:eastAsia="Times New Roman" w:hAnsi="Times New Roman" w:cs="Times New Roman"/>
                <w:sz w:val="24"/>
                <w:szCs w:val="24"/>
              </w:rPr>
              <w:t>.4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35D58" w14:textId="77777777" w:rsidR="004E39B4" w:rsidRPr="004E39B4" w:rsidRDefault="004E39B4" w:rsidP="004E3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E39B4" w:rsidRPr="004E39B4" w14:paraId="6D821EAD" w14:textId="77777777" w:rsidTr="004E39B4">
        <w:trPr>
          <w:trHeight w:val="22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E2E7CC" w14:textId="77777777" w:rsidR="004E39B4" w:rsidRPr="004E39B4" w:rsidRDefault="004E39B4" w:rsidP="004E3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E36351" w14:textId="77777777" w:rsidR="004E39B4" w:rsidRPr="004E39B4" w:rsidRDefault="004E39B4" w:rsidP="004E39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39B4">
              <w:rPr>
                <w:rFonts w:ascii="Times New Roman" w:eastAsia="Times New Roman" w:hAnsi="Times New Roman" w:cs="Times New Roman"/>
                <w:sz w:val="24"/>
                <w:szCs w:val="24"/>
              </w:rPr>
              <w:t>Social Network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5C49C" w14:textId="718B665B" w:rsidR="004E39B4" w:rsidRPr="004E39B4" w:rsidRDefault="004E39B4" w:rsidP="004E3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39B4">
              <w:rPr>
                <w:rFonts w:ascii="Times New Roman" w:eastAsia="Times New Roman" w:hAnsi="Times New Roman" w:cs="Times New Roman"/>
                <w:sz w:val="24"/>
                <w:szCs w:val="24"/>
              </w:rPr>
              <w:t>-0.3</w:t>
            </w:r>
            <w:r w:rsidR="00BF25E0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478A0" w14:textId="115B670D" w:rsidR="004E39B4" w:rsidRPr="004E39B4" w:rsidRDefault="004E39B4" w:rsidP="004E3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39B4">
              <w:rPr>
                <w:rFonts w:ascii="Times New Roman" w:eastAsia="Times New Roman" w:hAnsi="Times New Roman" w:cs="Times New Roman"/>
                <w:sz w:val="24"/>
                <w:szCs w:val="24"/>
              </w:rPr>
              <w:t>0.3</w:t>
            </w:r>
            <w:r w:rsidR="00BF25E0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477CD" w14:textId="100D8C62" w:rsidR="004E39B4" w:rsidRPr="004E39B4" w:rsidRDefault="004E39B4" w:rsidP="004E3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39B4">
              <w:rPr>
                <w:rFonts w:ascii="Times New Roman" w:eastAsia="Times New Roman" w:hAnsi="Times New Roman" w:cs="Times New Roman"/>
                <w:sz w:val="24"/>
                <w:szCs w:val="24"/>
              </w:rPr>
              <w:t>-0.0</w:t>
            </w:r>
            <w:r w:rsidR="00BF25E0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4E00B" w14:textId="31F74170" w:rsidR="004E39B4" w:rsidRPr="004E39B4" w:rsidRDefault="004E39B4" w:rsidP="004E3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39B4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="00BF25E0">
              <w:rPr>
                <w:rFonts w:ascii="Times New Roman" w:eastAsia="Times New Roman" w:hAnsi="Times New Roman" w:cs="Times New Roman"/>
                <w:sz w:val="24"/>
                <w:szCs w:val="24"/>
              </w:rPr>
              <w:t>33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3E767" w14:textId="23B378C2" w:rsidR="004E39B4" w:rsidRPr="004E39B4" w:rsidRDefault="004E39B4" w:rsidP="004E3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39B4">
              <w:rPr>
                <w:rFonts w:ascii="Times New Roman" w:eastAsia="Times New Roman" w:hAnsi="Times New Roman" w:cs="Times New Roman"/>
                <w:sz w:val="24"/>
                <w:szCs w:val="24"/>
              </w:rPr>
              <w:t>-1.</w:t>
            </w:r>
            <w:r w:rsidR="00BF25E0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1395B" w14:textId="28743BE9" w:rsidR="004E39B4" w:rsidRPr="004E39B4" w:rsidRDefault="004E39B4" w:rsidP="004E3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39B4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BF25E0">
              <w:rPr>
                <w:rFonts w:ascii="Times New Roman" w:eastAsia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210DB" w14:textId="2C1F7EBD" w:rsidR="004E39B4" w:rsidRPr="004E39B4" w:rsidRDefault="004E39B4" w:rsidP="004E3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39B4">
              <w:rPr>
                <w:rFonts w:ascii="Times New Roman" w:eastAsia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D6F42" w14:textId="77777777" w:rsidR="004E39B4" w:rsidRPr="004E39B4" w:rsidRDefault="004E39B4" w:rsidP="004E3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E39B4" w:rsidRPr="004E39B4" w14:paraId="10C584CE" w14:textId="77777777" w:rsidTr="004E39B4">
        <w:trPr>
          <w:trHeight w:val="306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DFBBAC" w14:textId="77777777" w:rsidR="004E39B4" w:rsidRPr="004E39B4" w:rsidRDefault="004E39B4" w:rsidP="004E3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2F93D2" w14:textId="77777777" w:rsidR="004E39B4" w:rsidRPr="004E39B4" w:rsidRDefault="004E39B4" w:rsidP="004E39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39B4">
              <w:rPr>
                <w:rFonts w:ascii="Times New Roman" w:eastAsia="Times New Roman" w:hAnsi="Times New Roman" w:cs="Times New Roman"/>
                <w:sz w:val="24"/>
                <w:szCs w:val="24"/>
              </w:rPr>
              <w:t>Cohort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6AD11" w14:textId="1EA31E04" w:rsidR="004E39B4" w:rsidRPr="004E39B4" w:rsidRDefault="00BF25E0" w:rsidP="004E3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29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A2D7C" w14:textId="1D95D58C" w:rsidR="004E39B4" w:rsidRPr="004E39B4" w:rsidRDefault="00BF25E0" w:rsidP="004E3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1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FAC64" w14:textId="4758ACF6" w:rsidR="004E39B4" w:rsidRPr="004E39B4" w:rsidRDefault="004E39B4" w:rsidP="004E3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39B4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BF25E0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53099" w14:textId="6E8219E6" w:rsidR="004E39B4" w:rsidRPr="004E39B4" w:rsidRDefault="004E39B4" w:rsidP="004E3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39B4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="00BF25E0">
              <w:rPr>
                <w:rFonts w:ascii="Times New Roman" w:eastAsia="Times New Roman" w:hAnsi="Times New Roman" w:cs="Times New Roman"/>
                <w:sz w:val="24"/>
                <w:szCs w:val="24"/>
              </w:rPr>
              <w:t>25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6473B" w14:textId="2389C13F" w:rsidR="004E39B4" w:rsidRPr="004E39B4" w:rsidRDefault="004E39B4" w:rsidP="004E3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39B4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="00BF25E0">
              <w:rPr>
                <w:rFonts w:ascii="Times New Roman" w:eastAsia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7809E" w14:textId="51DADE59" w:rsidR="004E39B4" w:rsidRPr="004E39B4" w:rsidRDefault="00BF25E0" w:rsidP="004E3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5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E1399" w14:textId="2F7E90A7" w:rsidR="004E39B4" w:rsidRPr="004E39B4" w:rsidRDefault="004E39B4" w:rsidP="004E3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39B4">
              <w:rPr>
                <w:rFonts w:ascii="Times New Roman" w:eastAsia="Times New Roman" w:hAnsi="Times New Roman" w:cs="Times New Roman"/>
                <w:sz w:val="24"/>
                <w:szCs w:val="24"/>
              </w:rPr>
              <w:t>.0</w:t>
            </w:r>
            <w:r w:rsidR="00BF25E0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2CB7F" w14:textId="77777777" w:rsidR="004E39B4" w:rsidRPr="004E39B4" w:rsidRDefault="004E39B4" w:rsidP="004E3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E39B4" w:rsidRPr="004E39B4" w14:paraId="5B9C0C11" w14:textId="77777777" w:rsidTr="004E39B4">
        <w:trPr>
          <w:trHeight w:val="306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84991F" w14:textId="77777777" w:rsidR="004E39B4" w:rsidRPr="004E39B4" w:rsidRDefault="004E39B4" w:rsidP="004E39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39B4">
              <w:rPr>
                <w:rFonts w:ascii="Times New Roman" w:eastAsia="Times New Roman" w:hAnsi="Times New Roman" w:cs="Times New Roman"/>
                <w:sz w:val="24"/>
                <w:szCs w:val="24"/>
              </w:rPr>
              <w:t>Step 4</w:t>
            </w:r>
          </w:p>
        </w:tc>
        <w:tc>
          <w:tcPr>
            <w:tcW w:w="368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F2FC45" w14:textId="6947A9BD" w:rsidR="004E39B4" w:rsidRPr="004E39B4" w:rsidRDefault="004E39B4" w:rsidP="004E39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39B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F</w:t>
            </w:r>
            <w:r w:rsidRPr="004E39B4">
              <w:rPr>
                <w:rFonts w:ascii="Times New Roman" w:eastAsia="Times New Roman" w:hAnsi="Times New Roman" w:cs="Times New Roman"/>
                <w:sz w:val="24"/>
                <w:szCs w:val="24"/>
              </w:rPr>
              <w:t>(5,78) = 1</w:t>
            </w:r>
            <w:r w:rsidR="00BF25E0">
              <w:rPr>
                <w:rFonts w:ascii="Times New Roman" w:eastAsia="Times New Roman" w:hAnsi="Times New Roman" w:cs="Times New Roman"/>
                <w:sz w:val="24"/>
                <w:szCs w:val="24"/>
              </w:rPr>
              <w:t>7.69</w:t>
            </w:r>
            <w:r w:rsidRPr="004E39B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Pr="004E39B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4E39B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&lt; .00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4E43F" w14:textId="77777777" w:rsidR="004E39B4" w:rsidRPr="004E39B4" w:rsidRDefault="004E39B4" w:rsidP="004E39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4FE0F" w14:textId="77777777" w:rsidR="004E39B4" w:rsidRPr="004E39B4" w:rsidRDefault="004E39B4" w:rsidP="004E3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34FA2" w14:textId="77777777" w:rsidR="004E39B4" w:rsidRPr="004E39B4" w:rsidRDefault="004E39B4" w:rsidP="004E3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2A695" w14:textId="77777777" w:rsidR="004E39B4" w:rsidRPr="004E39B4" w:rsidRDefault="004E39B4" w:rsidP="004E3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D8CD3" w14:textId="77777777" w:rsidR="004E39B4" w:rsidRPr="004E39B4" w:rsidRDefault="004E39B4" w:rsidP="004E3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06DAB" w14:textId="01E91880" w:rsidR="004E39B4" w:rsidRPr="004E39B4" w:rsidRDefault="004E39B4" w:rsidP="004E3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39B4">
              <w:rPr>
                <w:rFonts w:ascii="Times New Roman" w:eastAsia="Times New Roman" w:hAnsi="Times New Roman" w:cs="Times New Roman"/>
                <w:sz w:val="24"/>
                <w:szCs w:val="24"/>
              </w:rPr>
              <w:t>.5</w:t>
            </w:r>
            <w:r w:rsidR="00BF25E0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4E39B4" w:rsidRPr="004E39B4" w14:paraId="52F4A39C" w14:textId="77777777" w:rsidTr="004E39B4">
        <w:trPr>
          <w:trHeight w:val="306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87C4F1" w14:textId="77777777" w:rsidR="004E39B4" w:rsidRPr="004E39B4" w:rsidRDefault="004E39B4" w:rsidP="004E3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9B0015" w14:textId="77777777" w:rsidR="004E39B4" w:rsidRPr="004E39B4" w:rsidRDefault="004E39B4" w:rsidP="004E39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39B4">
              <w:rPr>
                <w:rFonts w:ascii="Times New Roman" w:eastAsia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EF7C1" w14:textId="575A9AC7" w:rsidR="004E39B4" w:rsidRPr="004E39B4" w:rsidRDefault="004E39B4" w:rsidP="004E3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39B4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  <w:r w:rsidR="00BF25E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35D96" w14:textId="77777777" w:rsidR="004E39B4" w:rsidRPr="004E39B4" w:rsidRDefault="004E39B4" w:rsidP="004E3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39B4">
              <w:rPr>
                <w:rFonts w:ascii="Times New Roman" w:eastAsia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A1F5B" w14:textId="653F3C46" w:rsidR="004E39B4" w:rsidRPr="004E39B4" w:rsidRDefault="004E39B4" w:rsidP="004E3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39B4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  <w:r w:rsidR="00BF25E0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1B410" w14:textId="3DD844CD" w:rsidR="004E39B4" w:rsidRPr="004E39B4" w:rsidRDefault="004E39B4" w:rsidP="004E3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39B4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="00BF25E0">
              <w:rPr>
                <w:rFonts w:ascii="Times New Roman" w:eastAsia="Times New Roman" w:hAnsi="Times New Roman" w:cs="Times New Roman"/>
                <w:sz w:val="24"/>
                <w:szCs w:val="24"/>
              </w:rPr>
              <w:t>92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580A8" w14:textId="68A84511" w:rsidR="004E39B4" w:rsidRPr="004E39B4" w:rsidRDefault="004E39B4" w:rsidP="004E3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39B4">
              <w:rPr>
                <w:rFonts w:ascii="Times New Roman" w:eastAsia="Times New Roman" w:hAnsi="Times New Roman" w:cs="Times New Roman"/>
                <w:sz w:val="24"/>
                <w:szCs w:val="24"/>
              </w:rPr>
              <w:t>-0.0</w:t>
            </w:r>
            <w:r w:rsidR="00BF25E0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5ABBC" w14:textId="1CBE7045" w:rsidR="004E39B4" w:rsidRPr="004E39B4" w:rsidRDefault="004E39B4" w:rsidP="004E3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39B4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  <w:r w:rsidR="00BF25E0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A2B22" w14:textId="06ABD627" w:rsidR="004E39B4" w:rsidRPr="004E39B4" w:rsidRDefault="004E39B4" w:rsidP="004E3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39B4">
              <w:rPr>
                <w:rFonts w:ascii="Times New Roman" w:eastAsia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5770B" w14:textId="77777777" w:rsidR="004E39B4" w:rsidRPr="004E39B4" w:rsidRDefault="004E39B4" w:rsidP="004E3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E39B4" w:rsidRPr="004E39B4" w14:paraId="42E73601" w14:textId="77777777" w:rsidTr="004E39B4">
        <w:trPr>
          <w:trHeight w:val="252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356903" w14:textId="77777777" w:rsidR="004E39B4" w:rsidRPr="004E39B4" w:rsidRDefault="004E39B4" w:rsidP="004E3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0A3EE7" w14:textId="77777777" w:rsidR="004E39B4" w:rsidRPr="004E39B4" w:rsidRDefault="004E39B4" w:rsidP="004E39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39B4">
              <w:rPr>
                <w:rFonts w:ascii="Times New Roman" w:eastAsia="Times New Roman" w:hAnsi="Times New Roman" w:cs="Times New Roman"/>
                <w:sz w:val="24"/>
                <w:szCs w:val="24"/>
              </w:rPr>
              <w:t>PTS Symptoms (Time 1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C0134" w14:textId="1CFDA0F3" w:rsidR="004E39B4" w:rsidRPr="004E39B4" w:rsidRDefault="004E39B4" w:rsidP="004E3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39B4">
              <w:rPr>
                <w:rFonts w:ascii="Times New Roman" w:eastAsia="Times New Roman" w:hAnsi="Times New Roman" w:cs="Times New Roman"/>
                <w:sz w:val="24"/>
                <w:szCs w:val="24"/>
              </w:rPr>
              <w:t>0.6</w:t>
            </w:r>
            <w:r w:rsidR="00BF25E0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70734" w14:textId="77777777" w:rsidR="004E39B4" w:rsidRPr="004E39B4" w:rsidRDefault="004E39B4" w:rsidP="004E3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39B4">
              <w:rPr>
                <w:rFonts w:ascii="Times New Roman" w:eastAsia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C0B2A" w14:textId="77777777" w:rsidR="004E39B4" w:rsidRPr="004E39B4" w:rsidRDefault="004E39B4" w:rsidP="004E3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39B4">
              <w:rPr>
                <w:rFonts w:ascii="Times New Roman" w:eastAsia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529B8" w14:textId="4B65DB59" w:rsidR="004E39B4" w:rsidRPr="004E39B4" w:rsidRDefault="001914AE" w:rsidP="004E3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</w:t>
            </w:r>
            <w:r w:rsidR="004E39B4" w:rsidRPr="004E39B4">
              <w:rPr>
                <w:rFonts w:ascii="Times New Roman" w:eastAsia="Times New Roman" w:hAnsi="Times New Roman" w:cs="Times New Roman"/>
                <w:sz w:val="24"/>
                <w:szCs w:val="24"/>
              </w:rPr>
              <w:t>.0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E3B0E" w14:textId="4F1354BD" w:rsidR="004E39B4" w:rsidRPr="004E39B4" w:rsidRDefault="004E39B4" w:rsidP="004E3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39B4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BF25E0">
              <w:rPr>
                <w:rFonts w:ascii="Times New Roman" w:eastAsia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C5F4D" w14:textId="1CFECDFA" w:rsidR="004E39B4" w:rsidRPr="004E39B4" w:rsidRDefault="004E39B4" w:rsidP="004E3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39B4">
              <w:rPr>
                <w:rFonts w:ascii="Times New Roman" w:eastAsia="Times New Roman" w:hAnsi="Times New Roman" w:cs="Times New Roman"/>
                <w:sz w:val="24"/>
                <w:szCs w:val="24"/>
              </w:rPr>
              <w:t>0.8</w:t>
            </w:r>
            <w:r w:rsidR="00BF25E0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0F74C" w14:textId="40E60781" w:rsidR="004E39B4" w:rsidRPr="004E39B4" w:rsidRDefault="004E39B4" w:rsidP="004E3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39B4">
              <w:rPr>
                <w:rFonts w:ascii="Times New Roman" w:eastAsia="Times New Roman" w:hAnsi="Times New Roman" w:cs="Times New Roman"/>
                <w:sz w:val="24"/>
                <w:szCs w:val="24"/>
              </w:rPr>
              <w:t>.4</w:t>
            </w:r>
            <w:r w:rsidR="00BF25E0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BEEDB" w14:textId="77777777" w:rsidR="004E39B4" w:rsidRPr="004E39B4" w:rsidRDefault="004E39B4" w:rsidP="004E3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E39B4" w:rsidRPr="004E39B4" w14:paraId="7F35F357" w14:textId="77777777" w:rsidTr="004E39B4">
        <w:trPr>
          <w:trHeight w:val="312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0F942A" w14:textId="77777777" w:rsidR="004E39B4" w:rsidRPr="004E39B4" w:rsidRDefault="004E39B4" w:rsidP="004E3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B3D3E4" w14:textId="77777777" w:rsidR="004E39B4" w:rsidRPr="004E39B4" w:rsidRDefault="004E39B4" w:rsidP="004E39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39B4">
              <w:rPr>
                <w:rFonts w:ascii="Times New Roman" w:eastAsia="Times New Roman" w:hAnsi="Times New Roman" w:cs="Times New Roman"/>
                <w:sz w:val="24"/>
                <w:szCs w:val="24"/>
              </w:rPr>
              <w:t>Social Network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4BA5B" w14:textId="77777777" w:rsidR="004E39B4" w:rsidRPr="004E39B4" w:rsidRDefault="004E39B4" w:rsidP="004E3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39B4">
              <w:rPr>
                <w:rFonts w:ascii="Times New Roman" w:eastAsia="Times New Roman" w:hAnsi="Times New Roman" w:cs="Times New Roman"/>
                <w:sz w:val="24"/>
                <w:szCs w:val="24"/>
              </w:rPr>
              <w:t>-0.3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DF772" w14:textId="43E4018C" w:rsidR="004E39B4" w:rsidRPr="004E39B4" w:rsidRDefault="004E39B4" w:rsidP="004E3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39B4">
              <w:rPr>
                <w:rFonts w:ascii="Times New Roman" w:eastAsia="Times New Roman" w:hAnsi="Times New Roman" w:cs="Times New Roman"/>
                <w:sz w:val="24"/>
                <w:szCs w:val="24"/>
              </w:rPr>
              <w:t>0.3</w:t>
            </w:r>
            <w:r w:rsidR="00BF25E0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AA7B4" w14:textId="77777777" w:rsidR="004E39B4" w:rsidRPr="004E39B4" w:rsidRDefault="004E39B4" w:rsidP="004E3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39B4">
              <w:rPr>
                <w:rFonts w:ascii="Times New Roman" w:eastAsia="Times New Roman" w:hAnsi="Times New Roman" w:cs="Times New Roman"/>
                <w:sz w:val="24"/>
                <w:szCs w:val="24"/>
              </w:rPr>
              <w:t>-0.07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095AE" w14:textId="7ED319E7" w:rsidR="004E39B4" w:rsidRPr="004E39B4" w:rsidRDefault="004E39B4" w:rsidP="004E3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39B4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="00BF25E0">
              <w:rPr>
                <w:rFonts w:ascii="Times New Roman" w:eastAsia="Times New Roman" w:hAnsi="Times New Roman" w:cs="Times New Roman"/>
                <w:sz w:val="24"/>
                <w:szCs w:val="24"/>
              </w:rPr>
              <w:t>40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B26A0" w14:textId="75906505" w:rsidR="004E39B4" w:rsidRPr="004E39B4" w:rsidRDefault="004E39B4" w:rsidP="004E3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39B4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="00BF25E0">
              <w:rPr>
                <w:rFonts w:ascii="Times New Roman" w:eastAsia="Times New Roman" w:hAnsi="Times New Roman" w:cs="Times New Roman"/>
                <w:sz w:val="24"/>
                <w:szCs w:val="24"/>
              </w:rPr>
              <w:t>1.0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5AFFA" w14:textId="1DA61061" w:rsidR="004E39B4" w:rsidRPr="004E39B4" w:rsidRDefault="004E39B4" w:rsidP="004E3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39B4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BF25E0">
              <w:rPr>
                <w:rFonts w:ascii="Times New Roman" w:eastAsia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CDA38" w14:textId="73E34254" w:rsidR="004E39B4" w:rsidRPr="004E39B4" w:rsidRDefault="004E39B4" w:rsidP="004E3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39B4">
              <w:rPr>
                <w:rFonts w:ascii="Times New Roman" w:eastAsia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C6C5D" w14:textId="77777777" w:rsidR="004E39B4" w:rsidRPr="004E39B4" w:rsidRDefault="004E39B4" w:rsidP="004E3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E39B4" w:rsidRPr="004E39B4" w14:paraId="606A04E7" w14:textId="77777777" w:rsidTr="004E39B4">
        <w:trPr>
          <w:trHeight w:val="306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C53C5A" w14:textId="77777777" w:rsidR="004E39B4" w:rsidRPr="004E39B4" w:rsidRDefault="004E39B4" w:rsidP="004E3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A92A54" w14:textId="77777777" w:rsidR="004E39B4" w:rsidRPr="004E39B4" w:rsidRDefault="004E39B4" w:rsidP="004E39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39B4">
              <w:rPr>
                <w:rFonts w:ascii="Times New Roman" w:eastAsia="Times New Roman" w:hAnsi="Times New Roman" w:cs="Times New Roman"/>
                <w:sz w:val="24"/>
                <w:szCs w:val="24"/>
              </w:rPr>
              <w:t>Cohort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9A5FF" w14:textId="13E62AA8" w:rsidR="004E39B4" w:rsidRPr="004E39B4" w:rsidRDefault="00BF25E0" w:rsidP="004E3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3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1D412" w14:textId="0CECCDA2" w:rsidR="004E39B4" w:rsidRPr="004E39B4" w:rsidRDefault="00BF25E0" w:rsidP="004E3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1855D" w14:textId="771C3380" w:rsidR="004E39B4" w:rsidRPr="004E39B4" w:rsidRDefault="004E39B4" w:rsidP="004E3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39B4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BF25E0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61DEC" w14:textId="009CAC67" w:rsidR="004E39B4" w:rsidRPr="004E39B4" w:rsidRDefault="004E39B4" w:rsidP="004E3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39B4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="00BF25E0">
              <w:rPr>
                <w:rFonts w:ascii="Times New Roman" w:eastAsia="Times New Roman" w:hAnsi="Times New Roman" w:cs="Times New Roman"/>
                <w:sz w:val="24"/>
                <w:szCs w:val="24"/>
              </w:rPr>
              <w:t>20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6B81B" w14:textId="0959CC16" w:rsidR="004E39B4" w:rsidRPr="004E39B4" w:rsidRDefault="004E39B4" w:rsidP="004E3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39B4">
              <w:rPr>
                <w:rFonts w:ascii="Times New Roman" w:eastAsia="Times New Roman" w:hAnsi="Times New Roman" w:cs="Times New Roman"/>
                <w:sz w:val="24"/>
                <w:szCs w:val="24"/>
              </w:rPr>
              <w:t>-0.</w:t>
            </w:r>
            <w:r w:rsidR="00BF25E0">
              <w:rPr>
                <w:rFonts w:ascii="Times New Roman" w:eastAsia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1C7B1" w14:textId="7E82D20F" w:rsidR="004E39B4" w:rsidRPr="004E39B4" w:rsidRDefault="00BF25E0" w:rsidP="004E3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4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689B8" w14:textId="70748567" w:rsidR="004E39B4" w:rsidRPr="004E39B4" w:rsidRDefault="004E39B4" w:rsidP="004E3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39B4">
              <w:rPr>
                <w:rFonts w:ascii="Times New Roman" w:eastAsia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E4F6E" w14:textId="77777777" w:rsidR="004E39B4" w:rsidRPr="004E39B4" w:rsidRDefault="004E39B4" w:rsidP="004E3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E39B4" w:rsidRPr="004E39B4" w14:paraId="0ABA453F" w14:textId="77777777" w:rsidTr="004E39B4">
        <w:trPr>
          <w:trHeight w:val="216"/>
        </w:trPr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E4AF8DE" w14:textId="77777777" w:rsidR="004E39B4" w:rsidRPr="004E39B4" w:rsidRDefault="004E39B4" w:rsidP="004E39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39B4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D3A4C83" w14:textId="77777777" w:rsidR="004E39B4" w:rsidRPr="004E39B4" w:rsidRDefault="004E39B4" w:rsidP="004E39B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39B4">
              <w:rPr>
                <w:rFonts w:ascii="Times New Roman" w:eastAsia="Times New Roman" w:hAnsi="Times New Roman" w:cs="Times New Roman"/>
                <w:sz w:val="24"/>
                <w:szCs w:val="24"/>
              </w:rPr>
              <w:t>Cohort*Social Network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96450F" w14:textId="1A24AC0A" w:rsidR="004E39B4" w:rsidRPr="004E39B4" w:rsidRDefault="004E39B4" w:rsidP="004E3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39B4">
              <w:rPr>
                <w:rFonts w:ascii="Times New Roman" w:eastAsia="Times New Roman" w:hAnsi="Times New Roman" w:cs="Times New Roman"/>
                <w:sz w:val="24"/>
                <w:szCs w:val="24"/>
              </w:rPr>
              <w:t>2.</w:t>
            </w:r>
            <w:r w:rsidR="00BF25E0">
              <w:rPr>
                <w:rFonts w:ascii="Times New Roman" w:eastAsia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E439DF" w14:textId="0B7556B6" w:rsidR="004E39B4" w:rsidRPr="004E39B4" w:rsidRDefault="004E39B4" w:rsidP="004E3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39B4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BF25E0">
              <w:rPr>
                <w:rFonts w:ascii="Times New Roman" w:eastAsia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8D0FA7" w14:textId="30437F25" w:rsidR="004E39B4" w:rsidRPr="004E39B4" w:rsidRDefault="004E39B4" w:rsidP="004E3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39B4">
              <w:rPr>
                <w:rFonts w:ascii="Times New Roman" w:eastAsia="Times New Roman" w:hAnsi="Times New Roman" w:cs="Times New Roman"/>
                <w:sz w:val="24"/>
                <w:szCs w:val="24"/>
              </w:rPr>
              <w:t>0.2</w:t>
            </w:r>
            <w:r w:rsidR="00BF25E0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9E6C3C" w14:textId="28716EBB" w:rsidR="004E39B4" w:rsidRPr="004E39B4" w:rsidRDefault="00BF25E0" w:rsidP="004E3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</w:t>
            </w:r>
            <w:r w:rsidR="004E39B4" w:rsidRPr="004E39B4">
              <w:rPr>
                <w:rFonts w:ascii="Times New Roman" w:eastAsia="Times New Roman" w:hAnsi="Times New Roman" w:cs="Times New Roman"/>
                <w:sz w:val="24"/>
                <w:szCs w:val="24"/>
              </w:rPr>
              <w:t>.001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AB0938" w14:textId="3BFE8A8A" w:rsidR="004E39B4" w:rsidRPr="004E39B4" w:rsidRDefault="00BF25E0" w:rsidP="004E3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21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8D97DC" w14:textId="25032184" w:rsidR="004E39B4" w:rsidRPr="004E39B4" w:rsidRDefault="00BF25E0" w:rsidP="004E3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11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07D021" w14:textId="3C480D83" w:rsidR="004E39B4" w:rsidRPr="004E39B4" w:rsidRDefault="004E39B4" w:rsidP="004E3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39B4">
              <w:rPr>
                <w:rFonts w:ascii="Times New Roman" w:eastAsia="Times New Roman" w:hAnsi="Times New Roman" w:cs="Times New Roman"/>
                <w:sz w:val="24"/>
                <w:szCs w:val="24"/>
              </w:rPr>
              <w:t>.0</w:t>
            </w:r>
            <w:r w:rsidR="00BF25E0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C8498B" w14:textId="77777777" w:rsidR="004E39B4" w:rsidRPr="004E39B4" w:rsidRDefault="004E39B4" w:rsidP="004E39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E39B4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4E39B4" w:rsidRPr="004E39B4" w14:paraId="28D43544" w14:textId="77777777" w:rsidTr="004E39B4">
        <w:trPr>
          <w:trHeight w:val="1104"/>
        </w:trPr>
        <w:tc>
          <w:tcPr>
            <w:tcW w:w="10000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FF3D02" w14:textId="77E613A9" w:rsidR="004E39B4" w:rsidRPr="004E39B4" w:rsidRDefault="004E39B4" w:rsidP="004E39B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E39B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ote</w:t>
            </w:r>
            <w:r w:rsidRPr="004E39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: PTS Symptoms for this model only include avoidance and arousal (Cluster C and E) symptoms. PTS Symptoms = </w:t>
            </w:r>
            <w:r w:rsidR="0000109D" w:rsidRPr="004E39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t-traumatic</w:t>
            </w:r>
            <w:r w:rsidRPr="004E39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tress symptoms, </w:t>
            </w:r>
            <w:r w:rsidRPr="004E39B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</w:t>
            </w:r>
            <w:r w:rsidRPr="004E39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= unstandardized beta, </w:t>
            </w:r>
            <w:r w:rsidRPr="004E39B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E</w:t>
            </w:r>
            <w:r w:rsidRPr="004E39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= standard error, </w:t>
            </w:r>
            <w:r w:rsidRPr="004E39B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β </w:t>
            </w:r>
            <w:r w:rsidRPr="004E39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= standardized beta, </w:t>
            </w:r>
            <w:r w:rsidRPr="004E39B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r</w:t>
            </w:r>
            <w:r w:rsidRPr="004E39B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perscript"/>
              </w:rPr>
              <w:t xml:space="preserve">2 </w:t>
            </w:r>
            <w:r w:rsidRPr="004E39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= semi-partial correlation. </w:t>
            </w:r>
          </w:p>
        </w:tc>
      </w:tr>
    </w:tbl>
    <w:p w14:paraId="453D5F5D" w14:textId="0EFF1314" w:rsidR="004E39B4" w:rsidRDefault="004E39B4"/>
    <w:p w14:paraId="6A8B9013" w14:textId="07231062" w:rsidR="001914AE" w:rsidRDefault="001914AE"/>
    <w:p w14:paraId="67382D28" w14:textId="71294227" w:rsidR="001914AE" w:rsidRDefault="001914AE"/>
    <w:p w14:paraId="56DBBE37" w14:textId="471D1B1F" w:rsidR="001914AE" w:rsidRDefault="001914AE"/>
    <w:p w14:paraId="42A6579E" w14:textId="027C1CB2" w:rsidR="001914AE" w:rsidRDefault="001914AE"/>
    <w:p w14:paraId="6E659966" w14:textId="4ABADBDC" w:rsidR="001914AE" w:rsidRDefault="001914AE"/>
    <w:p w14:paraId="7D9176C9" w14:textId="5087047D" w:rsidR="001914AE" w:rsidRDefault="001914AE"/>
    <w:p w14:paraId="66C418D5" w14:textId="0BF99307" w:rsidR="001914AE" w:rsidRDefault="001914AE"/>
    <w:tbl>
      <w:tblPr>
        <w:tblW w:w="10000" w:type="dxa"/>
        <w:tblLook w:val="04A0" w:firstRow="1" w:lastRow="0" w:firstColumn="1" w:lastColumn="0" w:noHBand="0" w:noVBand="1"/>
      </w:tblPr>
      <w:tblGrid>
        <w:gridCol w:w="980"/>
        <w:gridCol w:w="2180"/>
        <w:gridCol w:w="815"/>
        <w:gridCol w:w="692"/>
        <w:gridCol w:w="815"/>
        <w:gridCol w:w="1154"/>
        <w:gridCol w:w="1011"/>
        <w:gridCol w:w="969"/>
        <w:gridCol w:w="692"/>
        <w:gridCol w:w="692"/>
      </w:tblGrid>
      <w:tr w:rsidR="001914AE" w:rsidRPr="001914AE" w14:paraId="1FAD423A" w14:textId="77777777" w:rsidTr="001914AE">
        <w:trPr>
          <w:trHeight w:val="738"/>
        </w:trPr>
        <w:tc>
          <w:tcPr>
            <w:tcW w:w="10000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8DDCA78" w14:textId="77777777" w:rsidR="001914AE" w:rsidRPr="001914AE" w:rsidRDefault="001914AE" w:rsidP="001914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bookmarkStart w:id="3" w:name="_Hlk113788812"/>
            <w:r w:rsidRPr="001914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Table S11: </w:t>
            </w:r>
            <w:r w:rsidRPr="001914A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egression Results with Social Constraints Predicting Avoidance- and Arousal-Based PTS Symptoms (Time 2).</w:t>
            </w:r>
            <w:bookmarkEnd w:id="3"/>
          </w:p>
        </w:tc>
      </w:tr>
      <w:tr w:rsidR="001914AE" w:rsidRPr="001914AE" w14:paraId="14EBDE15" w14:textId="77777777" w:rsidTr="001914AE">
        <w:trPr>
          <w:trHeight w:val="702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25C5F" w14:textId="77777777" w:rsidR="001914AE" w:rsidRPr="001914AE" w:rsidRDefault="001914AE" w:rsidP="001914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E9649" w14:textId="77777777" w:rsidR="001914AE" w:rsidRPr="001914AE" w:rsidRDefault="001914AE" w:rsidP="001914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825F8" w14:textId="77777777" w:rsidR="001914AE" w:rsidRPr="001914AE" w:rsidRDefault="001914AE" w:rsidP="00191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1914A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B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55E74" w14:textId="77777777" w:rsidR="001914AE" w:rsidRPr="001914AE" w:rsidRDefault="001914AE" w:rsidP="00191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1914A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E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56D4A" w14:textId="77777777" w:rsidR="001914AE" w:rsidRPr="001914AE" w:rsidRDefault="001914AE" w:rsidP="001914AE">
            <w:pPr>
              <w:spacing w:after="0" w:line="240" w:lineRule="auto"/>
              <w:jc w:val="center"/>
              <w:rPr>
                <w:rFonts w:ascii="Symbol" w:eastAsia="Times New Roman" w:hAnsi="Symbol" w:cs="Calibri"/>
                <w:i/>
                <w:iCs/>
                <w:sz w:val="24"/>
                <w:szCs w:val="24"/>
              </w:rPr>
            </w:pPr>
            <w:r w:rsidRPr="001914AE">
              <w:rPr>
                <w:rFonts w:ascii="Symbol" w:eastAsia="Times New Roman" w:hAnsi="Symbol" w:cs="Calibri"/>
                <w:i/>
                <w:iCs/>
                <w:sz w:val="24"/>
                <w:szCs w:val="24"/>
              </w:rPr>
              <w:t>b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EB879" w14:textId="77777777" w:rsidR="001914AE" w:rsidRPr="001914AE" w:rsidRDefault="001914AE" w:rsidP="00191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1914A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-value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7FF42" w14:textId="77777777" w:rsidR="001914AE" w:rsidRPr="001914AE" w:rsidRDefault="001914AE" w:rsidP="00191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1914A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95% CI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83FD9" w14:textId="77777777" w:rsidR="001914AE" w:rsidRPr="001914AE" w:rsidRDefault="001914AE" w:rsidP="00191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1914A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r</w:t>
            </w:r>
            <w:r w:rsidRPr="001914A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63C80" w14:textId="77777777" w:rsidR="001914AE" w:rsidRPr="001914AE" w:rsidRDefault="001914AE" w:rsidP="00191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1914A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Pr="001914A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2</w:t>
            </w:r>
          </w:p>
        </w:tc>
      </w:tr>
      <w:tr w:rsidR="001914AE" w:rsidRPr="001914AE" w14:paraId="562EAE17" w14:textId="77777777" w:rsidTr="001914AE">
        <w:trPr>
          <w:trHeight w:val="312"/>
        </w:trPr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B38E77" w14:textId="77777777" w:rsidR="001914AE" w:rsidRPr="001914AE" w:rsidRDefault="001914AE" w:rsidP="001914A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14AE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6D45F7" w14:textId="77777777" w:rsidR="001914AE" w:rsidRPr="001914AE" w:rsidRDefault="001914AE" w:rsidP="001914A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14AE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2213A9" w14:textId="77777777" w:rsidR="001914AE" w:rsidRPr="001914AE" w:rsidRDefault="001914AE" w:rsidP="00191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14AE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5908D8" w14:textId="77777777" w:rsidR="001914AE" w:rsidRPr="001914AE" w:rsidRDefault="001914AE" w:rsidP="00191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14AE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B52721" w14:textId="77777777" w:rsidR="001914AE" w:rsidRPr="001914AE" w:rsidRDefault="001914AE" w:rsidP="00191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14AE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AADC9A" w14:textId="77777777" w:rsidR="001914AE" w:rsidRPr="001914AE" w:rsidRDefault="001914AE" w:rsidP="00191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14AE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DDE1F4" w14:textId="77777777" w:rsidR="001914AE" w:rsidRPr="001914AE" w:rsidRDefault="001914AE" w:rsidP="00191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14AE">
              <w:rPr>
                <w:rFonts w:ascii="Times New Roman" w:eastAsia="Times New Roman" w:hAnsi="Times New Roman" w:cs="Times New Roman"/>
                <w:sz w:val="24"/>
                <w:szCs w:val="24"/>
              </w:rPr>
              <w:t>Lower</w:t>
            </w:r>
          </w:p>
        </w:tc>
        <w:tc>
          <w:tcPr>
            <w:tcW w:w="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321798" w14:textId="77777777" w:rsidR="001914AE" w:rsidRPr="001914AE" w:rsidRDefault="001914AE" w:rsidP="00191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14AE">
              <w:rPr>
                <w:rFonts w:ascii="Times New Roman" w:eastAsia="Times New Roman" w:hAnsi="Times New Roman" w:cs="Times New Roman"/>
                <w:sz w:val="24"/>
                <w:szCs w:val="24"/>
              </w:rPr>
              <w:t>Upper</w:t>
            </w:r>
          </w:p>
        </w:tc>
        <w:tc>
          <w:tcPr>
            <w:tcW w:w="6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C006C5" w14:textId="77777777" w:rsidR="001914AE" w:rsidRPr="001914AE" w:rsidRDefault="001914AE" w:rsidP="00191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14AE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6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D0AAA0" w14:textId="77777777" w:rsidR="001914AE" w:rsidRPr="001914AE" w:rsidRDefault="001914AE" w:rsidP="00191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14AE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1914AE" w:rsidRPr="001914AE" w14:paraId="0BE59D5E" w14:textId="77777777" w:rsidTr="001914AE">
        <w:trPr>
          <w:trHeight w:val="306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D98CD5" w14:textId="77777777" w:rsidR="001914AE" w:rsidRPr="001914AE" w:rsidRDefault="001914AE" w:rsidP="001914A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14AE">
              <w:rPr>
                <w:rFonts w:ascii="Times New Roman" w:eastAsia="Times New Roman" w:hAnsi="Times New Roman" w:cs="Times New Roman"/>
                <w:sz w:val="24"/>
                <w:szCs w:val="24"/>
              </w:rPr>
              <w:t>Step 1</w:t>
            </w:r>
          </w:p>
        </w:tc>
        <w:tc>
          <w:tcPr>
            <w:tcW w:w="3687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FCB779" w14:textId="275E6813" w:rsidR="001914AE" w:rsidRPr="001914AE" w:rsidRDefault="001914AE" w:rsidP="001914A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14A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F</w:t>
            </w:r>
            <w:r w:rsidRPr="001914AE">
              <w:rPr>
                <w:rFonts w:ascii="Times New Roman" w:eastAsia="Times New Roman" w:hAnsi="Times New Roman" w:cs="Times New Roman"/>
                <w:sz w:val="24"/>
                <w:szCs w:val="24"/>
              </w:rPr>
              <w:t>(2,81) = 3</w:t>
            </w:r>
            <w:r w:rsidR="00867D4F">
              <w:rPr>
                <w:rFonts w:ascii="Times New Roman" w:eastAsia="Times New Roman" w:hAnsi="Times New Roman" w:cs="Times New Roman"/>
                <w:sz w:val="24"/>
                <w:szCs w:val="24"/>
              </w:rPr>
              <w:t>1.10</w:t>
            </w:r>
            <w:r w:rsidRPr="001914A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Pr="001914A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1914A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&lt; .00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76C9B" w14:textId="77777777" w:rsidR="001914AE" w:rsidRPr="001914AE" w:rsidRDefault="001914AE" w:rsidP="001914A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E535E" w14:textId="77777777" w:rsidR="001914AE" w:rsidRPr="001914AE" w:rsidRDefault="001914AE" w:rsidP="00191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12DEB" w14:textId="77777777" w:rsidR="001914AE" w:rsidRPr="001914AE" w:rsidRDefault="001914AE" w:rsidP="00191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B5215" w14:textId="77777777" w:rsidR="001914AE" w:rsidRPr="001914AE" w:rsidRDefault="001914AE" w:rsidP="00191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8D4EF" w14:textId="77777777" w:rsidR="001914AE" w:rsidRPr="001914AE" w:rsidRDefault="001914AE" w:rsidP="00191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D9E7A" w14:textId="6B22CD3D" w:rsidR="001914AE" w:rsidRPr="001914AE" w:rsidRDefault="001914AE" w:rsidP="00191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14AE">
              <w:rPr>
                <w:rFonts w:ascii="Times New Roman" w:eastAsia="Times New Roman" w:hAnsi="Times New Roman" w:cs="Times New Roman"/>
                <w:sz w:val="24"/>
                <w:szCs w:val="24"/>
              </w:rPr>
              <w:t>.43</w:t>
            </w:r>
          </w:p>
        </w:tc>
      </w:tr>
      <w:tr w:rsidR="001914AE" w:rsidRPr="001914AE" w14:paraId="1E1ED7D4" w14:textId="77777777" w:rsidTr="001914AE">
        <w:trPr>
          <w:trHeight w:val="306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D2D9F9" w14:textId="77777777" w:rsidR="001914AE" w:rsidRPr="001914AE" w:rsidRDefault="001914AE" w:rsidP="00191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00C91F" w14:textId="77777777" w:rsidR="001914AE" w:rsidRPr="001914AE" w:rsidRDefault="001914AE" w:rsidP="001914A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14AE">
              <w:rPr>
                <w:rFonts w:ascii="Times New Roman" w:eastAsia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095CA" w14:textId="77777777" w:rsidR="001914AE" w:rsidRPr="001914AE" w:rsidRDefault="001914AE" w:rsidP="00191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14AE">
              <w:rPr>
                <w:rFonts w:ascii="Times New Roman" w:eastAsia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F2399" w14:textId="0E9B6718" w:rsidR="001914AE" w:rsidRPr="001914AE" w:rsidRDefault="001914AE" w:rsidP="00191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14A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  <w:r w:rsidR="00FA33D8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58DC7" w14:textId="6ABDC3A6" w:rsidR="001914AE" w:rsidRPr="001914AE" w:rsidRDefault="001914AE" w:rsidP="00191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14AE">
              <w:rPr>
                <w:rFonts w:ascii="Times New Roman" w:eastAsia="Times New Roman" w:hAnsi="Times New Roman" w:cs="Times New Roman"/>
                <w:sz w:val="24"/>
                <w:szCs w:val="24"/>
              </w:rPr>
              <w:t>-0.0</w:t>
            </w:r>
            <w:r w:rsidR="00FA33D8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D0C66" w14:textId="60A7FB01" w:rsidR="001914AE" w:rsidRPr="001914AE" w:rsidRDefault="001914AE" w:rsidP="00191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14AE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="00FA33D8">
              <w:rPr>
                <w:rFonts w:ascii="Times New Roman" w:eastAsia="Times New Roman" w:hAnsi="Times New Roman" w:cs="Times New Roman"/>
                <w:sz w:val="24"/>
                <w:szCs w:val="24"/>
              </w:rPr>
              <w:t>75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15755" w14:textId="01746F58" w:rsidR="001914AE" w:rsidRPr="001914AE" w:rsidRDefault="001914AE" w:rsidP="00191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14AE">
              <w:rPr>
                <w:rFonts w:ascii="Times New Roman" w:eastAsia="Times New Roman" w:hAnsi="Times New Roman" w:cs="Times New Roman"/>
                <w:sz w:val="24"/>
                <w:szCs w:val="24"/>
              </w:rPr>
              <w:t>-0.</w:t>
            </w:r>
            <w:r w:rsidR="00FA33D8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02D26" w14:textId="35F76C33" w:rsidR="001914AE" w:rsidRPr="001914AE" w:rsidRDefault="001914AE" w:rsidP="00191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14A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  <w:r w:rsidR="00FA33D8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0D968" w14:textId="18C70F9F" w:rsidR="001914AE" w:rsidRPr="001914AE" w:rsidRDefault="001914AE" w:rsidP="00191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14AE">
              <w:rPr>
                <w:rFonts w:ascii="Times New Roman" w:eastAsia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13303" w14:textId="77777777" w:rsidR="001914AE" w:rsidRPr="001914AE" w:rsidRDefault="001914AE" w:rsidP="00191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914AE" w:rsidRPr="001914AE" w14:paraId="18D74FCE" w14:textId="77777777" w:rsidTr="001914AE">
        <w:trPr>
          <w:trHeight w:val="246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4A9C69" w14:textId="77777777" w:rsidR="001914AE" w:rsidRPr="001914AE" w:rsidRDefault="001914AE" w:rsidP="00191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5F2B0E" w14:textId="77777777" w:rsidR="001914AE" w:rsidRPr="001914AE" w:rsidRDefault="001914AE" w:rsidP="001914A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14AE">
              <w:rPr>
                <w:rFonts w:ascii="Times New Roman" w:eastAsia="Times New Roman" w:hAnsi="Times New Roman" w:cs="Times New Roman"/>
                <w:sz w:val="24"/>
                <w:szCs w:val="24"/>
              </w:rPr>
              <w:t>PTS Symptoms (Time 1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399CC" w14:textId="1B65ACA2" w:rsidR="001914AE" w:rsidRPr="001914AE" w:rsidRDefault="001914AE" w:rsidP="00191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14AE">
              <w:rPr>
                <w:rFonts w:ascii="Times New Roman" w:eastAsia="Times New Roman" w:hAnsi="Times New Roman" w:cs="Times New Roman"/>
                <w:sz w:val="24"/>
                <w:szCs w:val="24"/>
              </w:rPr>
              <w:t>0.6</w:t>
            </w:r>
            <w:r w:rsidR="00FA33D8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FD531" w14:textId="5BA2441E" w:rsidR="001914AE" w:rsidRPr="001914AE" w:rsidRDefault="001914AE" w:rsidP="00191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14A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  <w:r w:rsidR="00FA33D8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2877B" w14:textId="7FAE2E7B" w:rsidR="001914AE" w:rsidRPr="001914AE" w:rsidRDefault="001914AE" w:rsidP="00191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14AE">
              <w:rPr>
                <w:rFonts w:ascii="Times New Roman" w:eastAsia="Times New Roman" w:hAnsi="Times New Roman" w:cs="Times New Roman"/>
                <w:sz w:val="24"/>
                <w:szCs w:val="24"/>
              </w:rPr>
              <w:t>0.6</w:t>
            </w:r>
            <w:r w:rsidR="00FA33D8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43985" w14:textId="1B914E66" w:rsidR="001914AE" w:rsidRPr="001914AE" w:rsidRDefault="001914AE" w:rsidP="00191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</w:t>
            </w:r>
            <w:r w:rsidRPr="001914AE">
              <w:rPr>
                <w:rFonts w:ascii="Times New Roman" w:eastAsia="Times New Roman" w:hAnsi="Times New Roman" w:cs="Times New Roman"/>
                <w:sz w:val="24"/>
                <w:szCs w:val="24"/>
              </w:rPr>
              <w:t>.0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F9A3B" w14:textId="0A8B06F6" w:rsidR="001914AE" w:rsidRPr="001914AE" w:rsidRDefault="001914AE" w:rsidP="00191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14AE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FA33D8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C871A" w14:textId="3BBF9AAB" w:rsidR="001914AE" w:rsidRPr="001914AE" w:rsidRDefault="001914AE" w:rsidP="00191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14AE">
              <w:rPr>
                <w:rFonts w:ascii="Times New Roman" w:eastAsia="Times New Roman" w:hAnsi="Times New Roman" w:cs="Times New Roman"/>
                <w:sz w:val="24"/>
                <w:szCs w:val="24"/>
              </w:rPr>
              <w:t>0.8</w:t>
            </w:r>
            <w:r w:rsidR="00FA33D8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7B6BA" w14:textId="27AEF55E" w:rsidR="001914AE" w:rsidRPr="001914AE" w:rsidRDefault="001914AE" w:rsidP="00191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14AE">
              <w:rPr>
                <w:rFonts w:ascii="Times New Roman" w:eastAsia="Times New Roman" w:hAnsi="Times New Roman" w:cs="Times New Roman"/>
                <w:sz w:val="24"/>
                <w:szCs w:val="24"/>
              </w:rPr>
              <w:t>.4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9E5F2" w14:textId="77777777" w:rsidR="001914AE" w:rsidRPr="001914AE" w:rsidRDefault="001914AE" w:rsidP="00191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914AE" w:rsidRPr="001914AE" w14:paraId="765BD954" w14:textId="77777777" w:rsidTr="001914AE">
        <w:trPr>
          <w:trHeight w:val="306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1D51FA" w14:textId="77777777" w:rsidR="001914AE" w:rsidRPr="001914AE" w:rsidRDefault="001914AE" w:rsidP="001914A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14AE">
              <w:rPr>
                <w:rFonts w:ascii="Times New Roman" w:eastAsia="Times New Roman" w:hAnsi="Times New Roman" w:cs="Times New Roman"/>
                <w:sz w:val="24"/>
                <w:szCs w:val="24"/>
              </w:rPr>
              <w:t>Step 2</w:t>
            </w:r>
          </w:p>
        </w:tc>
        <w:tc>
          <w:tcPr>
            <w:tcW w:w="368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DEA9E1" w14:textId="4F1B0E58" w:rsidR="001914AE" w:rsidRPr="001914AE" w:rsidRDefault="001914AE" w:rsidP="001914A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14A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F</w:t>
            </w:r>
            <w:r w:rsidRPr="001914AE">
              <w:rPr>
                <w:rFonts w:ascii="Times New Roman" w:eastAsia="Times New Roman" w:hAnsi="Times New Roman" w:cs="Times New Roman"/>
                <w:sz w:val="24"/>
                <w:szCs w:val="24"/>
              </w:rPr>
              <w:t>(3,80) = 2</w:t>
            </w:r>
            <w:r w:rsidR="00867D4F">
              <w:rPr>
                <w:rFonts w:ascii="Times New Roman" w:eastAsia="Times New Roman" w:hAnsi="Times New Roman" w:cs="Times New Roman"/>
                <w:sz w:val="24"/>
                <w:szCs w:val="24"/>
              </w:rPr>
              <w:t>3.26</w:t>
            </w:r>
            <w:r w:rsidRPr="001914A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Pr="001914A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1914A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&lt; .00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7F036" w14:textId="77777777" w:rsidR="001914AE" w:rsidRPr="001914AE" w:rsidRDefault="001914AE" w:rsidP="001914A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7086E" w14:textId="77777777" w:rsidR="001914AE" w:rsidRPr="001914AE" w:rsidRDefault="001914AE" w:rsidP="00191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B425E" w14:textId="77777777" w:rsidR="001914AE" w:rsidRPr="001914AE" w:rsidRDefault="001914AE" w:rsidP="00191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E0B41" w14:textId="77777777" w:rsidR="001914AE" w:rsidRPr="001914AE" w:rsidRDefault="001914AE" w:rsidP="00191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2A73D" w14:textId="77777777" w:rsidR="001914AE" w:rsidRPr="001914AE" w:rsidRDefault="001914AE" w:rsidP="00191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694EB" w14:textId="5AE10653" w:rsidR="001914AE" w:rsidRPr="001914AE" w:rsidRDefault="001914AE" w:rsidP="00191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14AE">
              <w:rPr>
                <w:rFonts w:ascii="Times New Roman" w:eastAsia="Times New Roman" w:hAnsi="Times New Roman" w:cs="Times New Roman"/>
                <w:sz w:val="24"/>
                <w:szCs w:val="24"/>
              </w:rPr>
              <w:t>.4</w:t>
            </w:r>
            <w:r w:rsidR="00562D94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1914AE" w:rsidRPr="001914AE" w14:paraId="09424B16" w14:textId="77777777" w:rsidTr="001914AE">
        <w:trPr>
          <w:trHeight w:val="306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AD632D" w14:textId="77777777" w:rsidR="001914AE" w:rsidRPr="001914AE" w:rsidRDefault="001914AE" w:rsidP="00191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C29255" w14:textId="77777777" w:rsidR="001914AE" w:rsidRPr="001914AE" w:rsidRDefault="001914AE" w:rsidP="001914A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14AE">
              <w:rPr>
                <w:rFonts w:ascii="Times New Roman" w:eastAsia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4B0AD" w14:textId="70D0BEB8" w:rsidR="001914AE" w:rsidRPr="001914AE" w:rsidRDefault="001914AE" w:rsidP="00191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14AE">
              <w:rPr>
                <w:rFonts w:ascii="Times New Roman" w:eastAsia="Times New Roman" w:hAnsi="Times New Roman" w:cs="Times New Roman"/>
                <w:sz w:val="24"/>
                <w:szCs w:val="24"/>
              </w:rPr>
              <w:t>-0.0</w:t>
            </w:r>
            <w:r w:rsidR="00FA33D8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AC8F8" w14:textId="77777777" w:rsidR="001914AE" w:rsidRPr="001914AE" w:rsidRDefault="001914AE" w:rsidP="00191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14AE">
              <w:rPr>
                <w:rFonts w:ascii="Times New Roman" w:eastAsia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CB00F" w14:textId="6FE61D3F" w:rsidR="001914AE" w:rsidRPr="001914AE" w:rsidRDefault="001914AE" w:rsidP="00191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14AE">
              <w:rPr>
                <w:rFonts w:ascii="Times New Roman" w:eastAsia="Times New Roman" w:hAnsi="Times New Roman" w:cs="Times New Roman"/>
                <w:sz w:val="24"/>
                <w:szCs w:val="24"/>
              </w:rPr>
              <w:t>-0.0</w:t>
            </w:r>
            <w:r w:rsidR="00FA33D8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ADA63" w14:textId="10AAA114" w:rsidR="001914AE" w:rsidRPr="001914AE" w:rsidRDefault="001914AE" w:rsidP="00191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14AE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="00FA33D8">
              <w:rPr>
                <w:rFonts w:ascii="Times New Roman" w:eastAsia="Times New Roman" w:hAnsi="Times New Roman" w:cs="Times New Roman"/>
                <w:sz w:val="24"/>
                <w:szCs w:val="24"/>
              </w:rPr>
              <w:t>51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8BE84" w14:textId="715AE67D" w:rsidR="001914AE" w:rsidRPr="001914AE" w:rsidRDefault="001914AE" w:rsidP="00191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14AE">
              <w:rPr>
                <w:rFonts w:ascii="Times New Roman" w:eastAsia="Times New Roman" w:hAnsi="Times New Roman" w:cs="Times New Roman"/>
                <w:sz w:val="24"/>
                <w:szCs w:val="24"/>
              </w:rPr>
              <w:t>-0.1</w:t>
            </w:r>
            <w:r w:rsidR="00FA33D8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18A6C" w14:textId="77777777" w:rsidR="001914AE" w:rsidRPr="001914AE" w:rsidRDefault="001914AE" w:rsidP="00191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14AE">
              <w:rPr>
                <w:rFonts w:ascii="Times New Roman" w:eastAsia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81B1E" w14:textId="7E07F03C" w:rsidR="001914AE" w:rsidRPr="001914AE" w:rsidRDefault="001914AE" w:rsidP="00191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14AE">
              <w:rPr>
                <w:rFonts w:ascii="Times New Roman" w:eastAsia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5051F" w14:textId="77777777" w:rsidR="001914AE" w:rsidRPr="001914AE" w:rsidRDefault="001914AE" w:rsidP="00191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914AE" w:rsidRPr="001914AE" w14:paraId="66985635" w14:textId="77777777" w:rsidTr="001914AE">
        <w:trPr>
          <w:trHeight w:val="216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472FC8" w14:textId="77777777" w:rsidR="001914AE" w:rsidRPr="001914AE" w:rsidRDefault="001914AE" w:rsidP="00191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00EC9C" w14:textId="77777777" w:rsidR="001914AE" w:rsidRPr="001914AE" w:rsidRDefault="001914AE" w:rsidP="001914A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14AE">
              <w:rPr>
                <w:rFonts w:ascii="Times New Roman" w:eastAsia="Times New Roman" w:hAnsi="Times New Roman" w:cs="Times New Roman"/>
                <w:sz w:val="24"/>
                <w:szCs w:val="24"/>
              </w:rPr>
              <w:t>PTS Symptoms (Time 1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21E86" w14:textId="77777777" w:rsidR="001914AE" w:rsidRPr="001914AE" w:rsidRDefault="001914AE" w:rsidP="00191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14AE">
              <w:rPr>
                <w:rFonts w:ascii="Times New Roman" w:eastAsia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9CC47" w14:textId="77777777" w:rsidR="001914AE" w:rsidRPr="001914AE" w:rsidRDefault="001914AE" w:rsidP="00191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14AE">
              <w:rPr>
                <w:rFonts w:ascii="Times New Roman" w:eastAsia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E9237" w14:textId="77777777" w:rsidR="001914AE" w:rsidRPr="001914AE" w:rsidRDefault="001914AE" w:rsidP="00191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14AE">
              <w:rPr>
                <w:rFonts w:ascii="Times New Roman" w:eastAsia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C1A55" w14:textId="0A5DB1A9" w:rsidR="001914AE" w:rsidRPr="001914AE" w:rsidRDefault="001914AE" w:rsidP="00191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</w:t>
            </w:r>
            <w:r w:rsidRPr="001914AE">
              <w:rPr>
                <w:rFonts w:ascii="Times New Roman" w:eastAsia="Times New Roman" w:hAnsi="Times New Roman" w:cs="Times New Roman"/>
                <w:sz w:val="24"/>
                <w:szCs w:val="24"/>
              </w:rPr>
              <w:t>.0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AD3E5" w14:textId="5D8F0C56" w:rsidR="001914AE" w:rsidRPr="001914AE" w:rsidRDefault="001914AE" w:rsidP="00191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14AE">
              <w:rPr>
                <w:rFonts w:ascii="Times New Roman" w:eastAsia="Times New Roman" w:hAnsi="Times New Roman" w:cs="Times New Roman"/>
                <w:sz w:val="24"/>
                <w:szCs w:val="24"/>
              </w:rPr>
              <w:t>0.4</w:t>
            </w:r>
            <w:r w:rsidR="00FA33D8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FC7B1" w14:textId="4F7AF490" w:rsidR="001914AE" w:rsidRPr="001914AE" w:rsidRDefault="001914AE" w:rsidP="00191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14AE">
              <w:rPr>
                <w:rFonts w:ascii="Times New Roman" w:eastAsia="Times New Roman" w:hAnsi="Times New Roman" w:cs="Times New Roman"/>
                <w:sz w:val="24"/>
                <w:szCs w:val="24"/>
              </w:rPr>
              <w:t>0.7</w:t>
            </w:r>
            <w:r w:rsidR="00FA33D8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CB76E" w14:textId="137277A1" w:rsidR="001914AE" w:rsidRPr="001914AE" w:rsidRDefault="001914AE" w:rsidP="00191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14AE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="00562D94">
              <w:rPr>
                <w:rFonts w:ascii="Times New Roman" w:eastAsia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5C08A" w14:textId="77777777" w:rsidR="001914AE" w:rsidRPr="001914AE" w:rsidRDefault="001914AE" w:rsidP="00191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914AE" w:rsidRPr="001914AE" w14:paraId="711F387E" w14:textId="77777777" w:rsidTr="001914AE">
        <w:trPr>
          <w:trHeight w:val="216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3014A1" w14:textId="77777777" w:rsidR="001914AE" w:rsidRPr="001914AE" w:rsidRDefault="001914AE" w:rsidP="00191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945B7A" w14:textId="77777777" w:rsidR="001914AE" w:rsidRPr="001914AE" w:rsidRDefault="001914AE" w:rsidP="001914A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14AE">
              <w:rPr>
                <w:rFonts w:ascii="Times New Roman" w:eastAsia="Times New Roman" w:hAnsi="Times New Roman" w:cs="Times New Roman"/>
                <w:sz w:val="24"/>
                <w:szCs w:val="24"/>
              </w:rPr>
              <w:t>Social Constraints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61BE2" w14:textId="31343E20" w:rsidR="001914AE" w:rsidRPr="001914AE" w:rsidRDefault="001914AE" w:rsidP="00191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14AE">
              <w:rPr>
                <w:rFonts w:ascii="Times New Roman" w:eastAsia="Times New Roman" w:hAnsi="Times New Roman" w:cs="Times New Roman"/>
                <w:sz w:val="24"/>
                <w:szCs w:val="24"/>
              </w:rPr>
              <w:t>1.</w:t>
            </w:r>
            <w:r w:rsidR="00FA33D8">
              <w:rPr>
                <w:rFonts w:ascii="Times New Roman" w:eastAsia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8684B" w14:textId="75B84CD5" w:rsidR="001914AE" w:rsidRPr="001914AE" w:rsidRDefault="001914AE" w:rsidP="00191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14AE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FA33D8">
              <w:rPr>
                <w:rFonts w:ascii="Times New Roman" w:eastAsia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5F21F" w14:textId="0B29CD7A" w:rsidR="001914AE" w:rsidRPr="001914AE" w:rsidRDefault="001914AE" w:rsidP="00191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14AE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FA33D8"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63FD0" w14:textId="19E3F978" w:rsidR="001914AE" w:rsidRPr="001914AE" w:rsidRDefault="001914AE" w:rsidP="00191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14AE">
              <w:rPr>
                <w:rFonts w:ascii="Times New Roman" w:eastAsia="Times New Roman" w:hAnsi="Times New Roman" w:cs="Times New Roman"/>
                <w:sz w:val="24"/>
                <w:szCs w:val="24"/>
              </w:rPr>
              <w:t>.0</w:t>
            </w:r>
            <w:r w:rsidR="00FA33D8">
              <w:rPr>
                <w:rFonts w:ascii="Times New Roman" w:eastAsia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B0360" w14:textId="701A1C7A" w:rsidR="001914AE" w:rsidRPr="001914AE" w:rsidRDefault="00FA33D8" w:rsidP="00191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D5A87" w14:textId="4849D787" w:rsidR="001914AE" w:rsidRPr="001914AE" w:rsidRDefault="00FA33D8" w:rsidP="00191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73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6F962" w14:textId="7E207117" w:rsidR="001914AE" w:rsidRPr="001914AE" w:rsidRDefault="001914AE" w:rsidP="00191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14AE">
              <w:rPr>
                <w:rFonts w:ascii="Times New Roman" w:eastAsia="Times New Roman" w:hAnsi="Times New Roman" w:cs="Times New Roman"/>
                <w:sz w:val="24"/>
                <w:szCs w:val="24"/>
              </w:rPr>
              <w:t>.0</w:t>
            </w:r>
            <w:r w:rsidR="00562D94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A06AE" w14:textId="77777777" w:rsidR="001914AE" w:rsidRPr="001914AE" w:rsidRDefault="001914AE" w:rsidP="00191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914AE" w:rsidRPr="001914AE" w14:paraId="1229D5C9" w14:textId="77777777" w:rsidTr="001914AE">
        <w:trPr>
          <w:trHeight w:val="306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C74092" w14:textId="77777777" w:rsidR="001914AE" w:rsidRPr="001914AE" w:rsidRDefault="001914AE" w:rsidP="001914A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14AE">
              <w:rPr>
                <w:rFonts w:ascii="Times New Roman" w:eastAsia="Times New Roman" w:hAnsi="Times New Roman" w:cs="Times New Roman"/>
                <w:sz w:val="24"/>
                <w:szCs w:val="24"/>
              </w:rPr>
              <w:t>Step 3</w:t>
            </w:r>
          </w:p>
        </w:tc>
        <w:tc>
          <w:tcPr>
            <w:tcW w:w="368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04F22F" w14:textId="1C823CEC" w:rsidR="001914AE" w:rsidRPr="001914AE" w:rsidRDefault="001914AE" w:rsidP="001914A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14A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F</w:t>
            </w:r>
            <w:r w:rsidRPr="001914AE">
              <w:rPr>
                <w:rFonts w:ascii="Times New Roman" w:eastAsia="Times New Roman" w:hAnsi="Times New Roman" w:cs="Times New Roman"/>
                <w:sz w:val="24"/>
                <w:szCs w:val="24"/>
              </w:rPr>
              <w:t>(4,79) = 1</w:t>
            </w:r>
            <w:r w:rsidR="00867D4F">
              <w:rPr>
                <w:rFonts w:ascii="Times New Roman" w:eastAsia="Times New Roman" w:hAnsi="Times New Roman" w:cs="Times New Roman"/>
                <w:sz w:val="24"/>
                <w:szCs w:val="24"/>
              </w:rPr>
              <w:t>8.11</w:t>
            </w:r>
            <w:r w:rsidRPr="001914A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Pr="001914A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1914A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&lt; .00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BEA69" w14:textId="77777777" w:rsidR="001914AE" w:rsidRPr="001914AE" w:rsidRDefault="001914AE" w:rsidP="001914A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CA938" w14:textId="77777777" w:rsidR="001914AE" w:rsidRPr="001914AE" w:rsidRDefault="001914AE" w:rsidP="00191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49279" w14:textId="77777777" w:rsidR="001914AE" w:rsidRPr="001914AE" w:rsidRDefault="001914AE" w:rsidP="00191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41096" w14:textId="77777777" w:rsidR="001914AE" w:rsidRPr="001914AE" w:rsidRDefault="001914AE" w:rsidP="00191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D2228" w14:textId="77777777" w:rsidR="001914AE" w:rsidRPr="001914AE" w:rsidRDefault="001914AE" w:rsidP="00191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4464D" w14:textId="2AC9F7A5" w:rsidR="001914AE" w:rsidRPr="001914AE" w:rsidRDefault="001914AE" w:rsidP="00191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14AE">
              <w:rPr>
                <w:rFonts w:ascii="Times New Roman" w:eastAsia="Times New Roman" w:hAnsi="Times New Roman" w:cs="Times New Roman"/>
                <w:sz w:val="24"/>
                <w:szCs w:val="24"/>
              </w:rPr>
              <w:t>.4</w:t>
            </w:r>
            <w:r w:rsidR="00562D94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1914AE" w:rsidRPr="001914AE" w14:paraId="1B327885" w14:textId="77777777" w:rsidTr="001914AE">
        <w:trPr>
          <w:trHeight w:val="306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FB4361" w14:textId="77777777" w:rsidR="001914AE" w:rsidRPr="001914AE" w:rsidRDefault="001914AE" w:rsidP="00191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54C564" w14:textId="77777777" w:rsidR="001914AE" w:rsidRPr="001914AE" w:rsidRDefault="001914AE" w:rsidP="001914A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14AE">
              <w:rPr>
                <w:rFonts w:ascii="Times New Roman" w:eastAsia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56F69" w14:textId="77777777" w:rsidR="001914AE" w:rsidRPr="001914AE" w:rsidRDefault="001914AE" w:rsidP="00191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14AE">
              <w:rPr>
                <w:rFonts w:ascii="Times New Roman" w:eastAsia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FE011" w14:textId="77777777" w:rsidR="001914AE" w:rsidRPr="001914AE" w:rsidRDefault="001914AE" w:rsidP="00191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14AE">
              <w:rPr>
                <w:rFonts w:ascii="Times New Roman" w:eastAsia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3CC9C" w14:textId="77777777" w:rsidR="001914AE" w:rsidRPr="001914AE" w:rsidRDefault="001914AE" w:rsidP="00191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14AE">
              <w:rPr>
                <w:rFonts w:ascii="Times New Roman" w:eastAsia="Times New Roman" w:hAnsi="Times New Roman" w:cs="Times New Roman"/>
                <w:sz w:val="24"/>
                <w:szCs w:val="24"/>
              </w:rPr>
              <w:t>-0.04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D4DBF" w14:textId="3B1E3AB4" w:rsidR="001914AE" w:rsidRPr="001914AE" w:rsidRDefault="001914AE" w:rsidP="00191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14AE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="00FD2B8E">
              <w:rPr>
                <w:rFonts w:ascii="Times New Roman" w:eastAsia="Times New Roman" w:hAnsi="Times New Roman" w:cs="Times New Roman"/>
                <w:sz w:val="24"/>
                <w:szCs w:val="24"/>
              </w:rPr>
              <w:t>59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C6066" w14:textId="38832946" w:rsidR="001914AE" w:rsidRPr="001914AE" w:rsidRDefault="001914AE" w:rsidP="00191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14AE">
              <w:rPr>
                <w:rFonts w:ascii="Times New Roman" w:eastAsia="Times New Roman" w:hAnsi="Times New Roman" w:cs="Times New Roman"/>
                <w:sz w:val="24"/>
                <w:szCs w:val="24"/>
              </w:rPr>
              <w:t>-0.</w:t>
            </w:r>
            <w:r w:rsidR="00FD2B8E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ACB85" w14:textId="342F1B14" w:rsidR="001914AE" w:rsidRPr="001914AE" w:rsidRDefault="001914AE" w:rsidP="00191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14AE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  <w:r w:rsidR="00FD2B8E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E9C6F" w14:textId="5C267683" w:rsidR="001914AE" w:rsidRPr="001914AE" w:rsidRDefault="001914AE" w:rsidP="00191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14AE">
              <w:rPr>
                <w:rFonts w:ascii="Times New Roman" w:eastAsia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441F0" w14:textId="77777777" w:rsidR="001914AE" w:rsidRPr="001914AE" w:rsidRDefault="001914AE" w:rsidP="00191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914AE" w:rsidRPr="001914AE" w14:paraId="7C84DA7F" w14:textId="77777777" w:rsidTr="001914AE">
        <w:trPr>
          <w:trHeight w:val="276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46421B" w14:textId="77777777" w:rsidR="001914AE" w:rsidRPr="001914AE" w:rsidRDefault="001914AE" w:rsidP="00191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63040F" w14:textId="77777777" w:rsidR="001914AE" w:rsidRPr="001914AE" w:rsidRDefault="001914AE" w:rsidP="001914A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14AE">
              <w:rPr>
                <w:rFonts w:ascii="Times New Roman" w:eastAsia="Times New Roman" w:hAnsi="Times New Roman" w:cs="Times New Roman"/>
                <w:sz w:val="24"/>
                <w:szCs w:val="24"/>
              </w:rPr>
              <w:t>PTS Symptoms (Time 1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FB634" w14:textId="77777777" w:rsidR="001914AE" w:rsidRPr="001914AE" w:rsidRDefault="001914AE" w:rsidP="00191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14AE">
              <w:rPr>
                <w:rFonts w:ascii="Times New Roman" w:eastAsia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D9B05" w14:textId="77777777" w:rsidR="001914AE" w:rsidRPr="001914AE" w:rsidRDefault="001914AE" w:rsidP="00191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14AE">
              <w:rPr>
                <w:rFonts w:ascii="Times New Roman" w:eastAsia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0D626" w14:textId="2AA6F704" w:rsidR="001914AE" w:rsidRPr="001914AE" w:rsidRDefault="001914AE" w:rsidP="00191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14AE">
              <w:rPr>
                <w:rFonts w:ascii="Times New Roman" w:eastAsia="Times New Roman" w:hAnsi="Times New Roman" w:cs="Times New Roman"/>
                <w:sz w:val="24"/>
                <w:szCs w:val="24"/>
              </w:rPr>
              <w:t>0.5</w:t>
            </w:r>
            <w:r w:rsidR="00FD2B8E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446A5" w14:textId="65250FEB" w:rsidR="001914AE" w:rsidRPr="001914AE" w:rsidRDefault="001914AE" w:rsidP="00191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</w:t>
            </w:r>
            <w:r w:rsidRPr="001914AE">
              <w:rPr>
                <w:rFonts w:ascii="Times New Roman" w:eastAsia="Times New Roman" w:hAnsi="Times New Roman" w:cs="Times New Roman"/>
                <w:sz w:val="24"/>
                <w:szCs w:val="24"/>
              </w:rPr>
              <w:t>.0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715C9" w14:textId="77777777" w:rsidR="001914AE" w:rsidRPr="001914AE" w:rsidRDefault="001914AE" w:rsidP="00191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14AE">
              <w:rPr>
                <w:rFonts w:ascii="Times New Roman" w:eastAsia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BA4CC" w14:textId="73809E77" w:rsidR="001914AE" w:rsidRPr="001914AE" w:rsidRDefault="001914AE" w:rsidP="00191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14AE">
              <w:rPr>
                <w:rFonts w:ascii="Times New Roman" w:eastAsia="Times New Roman" w:hAnsi="Times New Roman" w:cs="Times New Roman"/>
                <w:sz w:val="24"/>
                <w:szCs w:val="24"/>
              </w:rPr>
              <w:t>0.7</w:t>
            </w:r>
            <w:r w:rsidR="00FD2B8E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E0BB7" w14:textId="09901DAF" w:rsidR="001914AE" w:rsidRPr="001914AE" w:rsidRDefault="001914AE" w:rsidP="00191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14AE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="00562D94">
              <w:rPr>
                <w:rFonts w:ascii="Times New Roman" w:eastAsia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42AA4" w14:textId="77777777" w:rsidR="001914AE" w:rsidRPr="001914AE" w:rsidRDefault="001914AE" w:rsidP="00191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914AE" w:rsidRPr="001914AE" w14:paraId="2F0852BC" w14:textId="77777777" w:rsidTr="001914AE">
        <w:trPr>
          <w:trHeight w:val="216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BF4355" w14:textId="77777777" w:rsidR="001914AE" w:rsidRPr="001914AE" w:rsidRDefault="001914AE" w:rsidP="00191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86DDD5" w14:textId="77777777" w:rsidR="001914AE" w:rsidRPr="001914AE" w:rsidRDefault="001914AE" w:rsidP="001914A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14AE">
              <w:rPr>
                <w:rFonts w:ascii="Times New Roman" w:eastAsia="Times New Roman" w:hAnsi="Times New Roman" w:cs="Times New Roman"/>
                <w:sz w:val="24"/>
                <w:szCs w:val="24"/>
              </w:rPr>
              <w:t>Social Constraints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918EF" w14:textId="6B5D64F8" w:rsidR="001914AE" w:rsidRPr="001914AE" w:rsidRDefault="00FD2B8E" w:rsidP="00191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0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E5986" w14:textId="05371BF7" w:rsidR="001914AE" w:rsidRPr="001914AE" w:rsidRDefault="001914AE" w:rsidP="00191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14AE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FD2B8E">
              <w:rPr>
                <w:rFonts w:ascii="Times New Roman" w:eastAsia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D3536" w14:textId="6819D94E" w:rsidR="001914AE" w:rsidRPr="001914AE" w:rsidRDefault="001914AE" w:rsidP="00191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14AE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FD2B8E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F0FB1" w14:textId="16F5566E" w:rsidR="001914AE" w:rsidRPr="001914AE" w:rsidRDefault="001914AE" w:rsidP="00191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14AE">
              <w:rPr>
                <w:rFonts w:ascii="Times New Roman" w:eastAsia="Times New Roman" w:hAnsi="Times New Roman" w:cs="Times New Roman"/>
                <w:sz w:val="24"/>
                <w:szCs w:val="24"/>
              </w:rPr>
              <w:t>.0</w:t>
            </w:r>
            <w:r w:rsidR="00FD2B8E">
              <w:rPr>
                <w:rFonts w:ascii="Times New Roman" w:eastAsia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9C02F" w14:textId="0E427712" w:rsidR="001914AE" w:rsidRPr="001914AE" w:rsidRDefault="00FD2B8E" w:rsidP="00191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E9E78" w14:textId="425DA5F3" w:rsidR="001914AE" w:rsidRPr="001914AE" w:rsidRDefault="001914AE" w:rsidP="00191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14AE">
              <w:rPr>
                <w:rFonts w:ascii="Times New Roman" w:eastAsia="Times New Roman" w:hAnsi="Times New Roman" w:cs="Times New Roman"/>
                <w:sz w:val="24"/>
                <w:szCs w:val="24"/>
              </w:rPr>
              <w:t>3.</w:t>
            </w:r>
            <w:r w:rsidR="00FD2B8E">
              <w:rPr>
                <w:rFonts w:ascii="Times New Roman" w:eastAsia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241CD" w14:textId="14A73E2A" w:rsidR="001914AE" w:rsidRPr="001914AE" w:rsidRDefault="001914AE" w:rsidP="00191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14AE">
              <w:rPr>
                <w:rFonts w:ascii="Times New Roman" w:eastAsia="Times New Roman" w:hAnsi="Times New Roman" w:cs="Times New Roman"/>
                <w:sz w:val="24"/>
                <w:szCs w:val="24"/>
              </w:rPr>
              <w:t>.03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33800" w14:textId="77777777" w:rsidR="001914AE" w:rsidRPr="001914AE" w:rsidRDefault="001914AE" w:rsidP="00191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914AE" w:rsidRPr="001914AE" w14:paraId="74D23C50" w14:textId="77777777" w:rsidTr="001914AE">
        <w:trPr>
          <w:trHeight w:val="306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5ABE27" w14:textId="77777777" w:rsidR="001914AE" w:rsidRPr="001914AE" w:rsidRDefault="001914AE" w:rsidP="00191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3DBF6D" w14:textId="77777777" w:rsidR="001914AE" w:rsidRPr="001914AE" w:rsidRDefault="001914AE" w:rsidP="001914A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14AE">
              <w:rPr>
                <w:rFonts w:ascii="Times New Roman" w:eastAsia="Times New Roman" w:hAnsi="Times New Roman" w:cs="Times New Roman"/>
                <w:sz w:val="24"/>
                <w:szCs w:val="24"/>
              </w:rPr>
              <w:t>Cohort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589BE" w14:textId="34D3E72E" w:rsidR="001914AE" w:rsidRPr="001914AE" w:rsidRDefault="00FD2B8E" w:rsidP="00191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5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2335D" w14:textId="17DEFF31" w:rsidR="001914AE" w:rsidRPr="001914AE" w:rsidRDefault="00FD2B8E" w:rsidP="00191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93B7E" w14:textId="71675562" w:rsidR="001914AE" w:rsidRPr="001914AE" w:rsidRDefault="001914AE" w:rsidP="00191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14AE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FD2B8E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C4044" w14:textId="4A5175A1" w:rsidR="001914AE" w:rsidRPr="001914AE" w:rsidRDefault="001914AE" w:rsidP="00191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14AE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="00FD2B8E">
              <w:rPr>
                <w:rFonts w:ascii="Times New Roman" w:eastAsia="Times New Roman" w:hAnsi="Times New Roman" w:cs="Times New Roman"/>
                <w:sz w:val="24"/>
                <w:szCs w:val="24"/>
              </w:rPr>
              <w:t>17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A5555" w14:textId="15102B32" w:rsidR="001914AE" w:rsidRPr="001914AE" w:rsidRDefault="001914AE" w:rsidP="00191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14AE">
              <w:rPr>
                <w:rFonts w:ascii="Times New Roman" w:eastAsia="Times New Roman" w:hAnsi="Times New Roman" w:cs="Times New Roman"/>
                <w:sz w:val="24"/>
                <w:szCs w:val="24"/>
              </w:rPr>
              <w:t>-0.</w:t>
            </w:r>
            <w:r w:rsidR="00FD2B8E">
              <w:rPr>
                <w:rFonts w:ascii="Times New Roman" w:eastAsia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8758C" w14:textId="13B57779" w:rsidR="001914AE" w:rsidRPr="001914AE" w:rsidRDefault="00FD2B8E" w:rsidP="00191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67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24345" w14:textId="6F089F68" w:rsidR="001914AE" w:rsidRPr="001914AE" w:rsidRDefault="001914AE" w:rsidP="00191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14AE">
              <w:rPr>
                <w:rFonts w:ascii="Times New Roman" w:eastAsia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B6583" w14:textId="77777777" w:rsidR="001914AE" w:rsidRPr="001914AE" w:rsidRDefault="001914AE" w:rsidP="00191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914AE" w:rsidRPr="001914AE" w14:paraId="72C46EE8" w14:textId="77777777" w:rsidTr="001914AE">
        <w:trPr>
          <w:trHeight w:val="306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60AE37" w14:textId="77777777" w:rsidR="001914AE" w:rsidRPr="001914AE" w:rsidRDefault="001914AE" w:rsidP="001914A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14AE">
              <w:rPr>
                <w:rFonts w:ascii="Times New Roman" w:eastAsia="Times New Roman" w:hAnsi="Times New Roman" w:cs="Times New Roman"/>
                <w:sz w:val="24"/>
                <w:szCs w:val="24"/>
              </w:rPr>
              <w:t>Step 4</w:t>
            </w:r>
          </w:p>
        </w:tc>
        <w:tc>
          <w:tcPr>
            <w:tcW w:w="368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085636" w14:textId="4E83C2FA" w:rsidR="001914AE" w:rsidRPr="001914AE" w:rsidRDefault="001914AE" w:rsidP="001914A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14A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F</w:t>
            </w:r>
            <w:r w:rsidRPr="001914AE">
              <w:rPr>
                <w:rFonts w:ascii="Times New Roman" w:eastAsia="Times New Roman" w:hAnsi="Times New Roman" w:cs="Times New Roman"/>
                <w:sz w:val="24"/>
                <w:szCs w:val="24"/>
              </w:rPr>
              <w:t>(5,78) = 1</w:t>
            </w:r>
            <w:r w:rsidR="00867D4F">
              <w:rPr>
                <w:rFonts w:ascii="Times New Roman" w:eastAsia="Times New Roman" w:hAnsi="Times New Roman" w:cs="Times New Roman"/>
                <w:sz w:val="24"/>
                <w:szCs w:val="24"/>
              </w:rPr>
              <w:t>5.45</w:t>
            </w:r>
            <w:r w:rsidRPr="001914A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Pr="001914A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1914A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&lt; .00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0347A" w14:textId="77777777" w:rsidR="001914AE" w:rsidRPr="001914AE" w:rsidRDefault="001914AE" w:rsidP="001914A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A0482" w14:textId="77777777" w:rsidR="001914AE" w:rsidRPr="001914AE" w:rsidRDefault="001914AE" w:rsidP="00191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BE769" w14:textId="77777777" w:rsidR="001914AE" w:rsidRPr="001914AE" w:rsidRDefault="001914AE" w:rsidP="00191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98E79" w14:textId="77777777" w:rsidR="001914AE" w:rsidRPr="001914AE" w:rsidRDefault="001914AE" w:rsidP="00191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B7E04" w14:textId="77777777" w:rsidR="001914AE" w:rsidRPr="001914AE" w:rsidRDefault="001914AE" w:rsidP="00191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E32ED" w14:textId="39FA4A51" w:rsidR="001914AE" w:rsidRPr="001914AE" w:rsidRDefault="001914AE" w:rsidP="00191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14AE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="00562D94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1914AE" w:rsidRPr="001914AE" w14:paraId="77A396DE" w14:textId="77777777" w:rsidTr="001914AE">
        <w:trPr>
          <w:trHeight w:val="306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DFBF0D" w14:textId="77777777" w:rsidR="001914AE" w:rsidRPr="001914AE" w:rsidRDefault="001914AE" w:rsidP="00191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B150D4" w14:textId="77777777" w:rsidR="001914AE" w:rsidRPr="001914AE" w:rsidRDefault="001914AE" w:rsidP="001914A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14AE">
              <w:rPr>
                <w:rFonts w:ascii="Times New Roman" w:eastAsia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6BFA4" w14:textId="479FBD54" w:rsidR="001914AE" w:rsidRPr="001914AE" w:rsidRDefault="001914AE" w:rsidP="00191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14AE">
              <w:rPr>
                <w:rFonts w:ascii="Times New Roman" w:eastAsia="Times New Roman" w:hAnsi="Times New Roman" w:cs="Times New Roman"/>
                <w:sz w:val="24"/>
                <w:szCs w:val="24"/>
              </w:rPr>
              <w:t>-0.0</w:t>
            </w:r>
            <w:r w:rsidR="00FD2B8E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2BC43" w14:textId="77777777" w:rsidR="001914AE" w:rsidRPr="001914AE" w:rsidRDefault="001914AE" w:rsidP="00191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14AE">
              <w:rPr>
                <w:rFonts w:ascii="Times New Roman" w:eastAsia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D2D55" w14:textId="672BF265" w:rsidR="001914AE" w:rsidRPr="001914AE" w:rsidRDefault="001914AE" w:rsidP="00191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14AE">
              <w:rPr>
                <w:rFonts w:ascii="Times New Roman" w:eastAsia="Times New Roman" w:hAnsi="Times New Roman" w:cs="Times New Roman"/>
                <w:sz w:val="24"/>
                <w:szCs w:val="24"/>
              </w:rPr>
              <w:t>-0.0</w:t>
            </w:r>
            <w:r w:rsidR="00FD2B8E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0EB4C" w14:textId="10061507" w:rsidR="001914AE" w:rsidRPr="001914AE" w:rsidRDefault="001914AE" w:rsidP="00191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14AE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="00FD2B8E">
              <w:rPr>
                <w:rFonts w:ascii="Times New Roman" w:eastAsia="Times New Roman" w:hAnsi="Times New Roman" w:cs="Times New Roman"/>
                <w:sz w:val="24"/>
                <w:szCs w:val="24"/>
              </w:rPr>
              <w:t>71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F9F25" w14:textId="16DE8640" w:rsidR="001914AE" w:rsidRPr="001914AE" w:rsidRDefault="001914AE" w:rsidP="00191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14AE">
              <w:rPr>
                <w:rFonts w:ascii="Times New Roman" w:eastAsia="Times New Roman" w:hAnsi="Times New Roman" w:cs="Times New Roman"/>
                <w:sz w:val="24"/>
                <w:szCs w:val="24"/>
              </w:rPr>
              <w:t>-0.</w:t>
            </w:r>
            <w:r w:rsidR="00FD2B8E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934CB" w14:textId="77777777" w:rsidR="001914AE" w:rsidRPr="001914AE" w:rsidRDefault="001914AE" w:rsidP="00191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14AE">
              <w:rPr>
                <w:rFonts w:ascii="Times New Roman" w:eastAsia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B2E3B" w14:textId="38D843EE" w:rsidR="001914AE" w:rsidRPr="001914AE" w:rsidRDefault="001914AE" w:rsidP="00191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14AE">
              <w:rPr>
                <w:rFonts w:ascii="Times New Roman" w:eastAsia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96925" w14:textId="77777777" w:rsidR="001914AE" w:rsidRPr="001914AE" w:rsidRDefault="001914AE" w:rsidP="00191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914AE" w:rsidRPr="001914AE" w14:paraId="1D85FAEB" w14:textId="77777777" w:rsidTr="001914AE">
        <w:trPr>
          <w:trHeight w:val="216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DFA81A" w14:textId="77777777" w:rsidR="001914AE" w:rsidRPr="001914AE" w:rsidRDefault="001914AE" w:rsidP="00191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40C52F" w14:textId="77777777" w:rsidR="001914AE" w:rsidRPr="001914AE" w:rsidRDefault="001914AE" w:rsidP="001914A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14AE">
              <w:rPr>
                <w:rFonts w:ascii="Times New Roman" w:eastAsia="Times New Roman" w:hAnsi="Times New Roman" w:cs="Times New Roman"/>
                <w:sz w:val="24"/>
                <w:szCs w:val="24"/>
              </w:rPr>
              <w:t>PTS Symptoms (Time 1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990CF" w14:textId="78CEAA25" w:rsidR="001914AE" w:rsidRPr="001914AE" w:rsidRDefault="001914AE" w:rsidP="00191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14AE">
              <w:rPr>
                <w:rFonts w:ascii="Times New Roman" w:eastAsia="Times New Roman" w:hAnsi="Times New Roman" w:cs="Times New Roman"/>
                <w:sz w:val="24"/>
                <w:szCs w:val="24"/>
              </w:rPr>
              <w:t>0.5</w:t>
            </w:r>
            <w:r w:rsidR="00FD2B8E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55566" w14:textId="77777777" w:rsidR="001914AE" w:rsidRPr="001914AE" w:rsidRDefault="001914AE" w:rsidP="00191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14AE">
              <w:rPr>
                <w:rFonts w:ascii="Times New Roman" w:eastAsia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A222B" w14:textId="73CE15C2" w:rsidR="001914AE" w:rsidRPr="001914AE" w:rsidRDefault="001914AE" w:rsidP="00191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14AE">
              <w:rPr>
                <w:rFonts w:ascii="Times New Roman" w:eastAsia="Times New Roman" w:hAnsi="Times New Roman" w:cs="Times New Roman"/>
                <w:sz w:val="24"/>
                <w:szCs w:val="24"/>
              </w:rPr>
              <w:t>0.5</w:t>
            </w:r>
            <w:r w:rsidR="00FD2B8E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D85B1" w14:textId="305618A5" w:rsidR="001914AE" w:rsidRPr="001914AE" w:rsidRDefault="00FD2B8E" w:rsidP="00191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</w:t>
            </w:r>
            <w:r w:rsidR="001914AE" w:rsidRPr="001914AE">
              <w:rPr>
                <w:rFonts w:ascii="Times New Roman" w:eastAsia="Times New Roman" w:hAnsi="Times New Roman" w:cs="Times New Roman"/>
                <w:sz w:val="24"/>
                <w:szCs w:val="24"/>
              </w:rPr>
              <w:t>.0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EA860" w14:textId="77777777" w:rsidR="001914AE" w:rsidRPr="001914AE" w:rsidRDefault="001914AE" w:rsidP="00191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14AE">
              <w:rPr>
                <w:rFonts w:ascii="Times New Roman" w:eastAsia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E32E1" w14:textId="77777777" w:rsidR="001914AE" w:rsidRPr="001914AE" w:rsidRDefault="001914AE" w:rsidP="00191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14AE">
              <w:rPr>
                <w:rFonts w:ascii="Times New Roman" w:eastAsia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2D0EF" w14:textId="4A32BF6B" w:rsidR="001914AE" w:rsidRPr="001914AE" w:rsidRDefault="001914AE" w:rsidP="00191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14AE">
              <w:rPr>
                <w:rFonts w:ascii="Times New Roman" w:eastAsia="Times New Roman" w:hAnsi="Times New Roman" w:cs="Times New Roman"/>
                <w:sz w:val="24"/>
                <w:szCs w:val="24"/>
              </w:rPr>
              <w:t>.2</w:t>
            </w:r>
            <w:r w:rsidR="00562D94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62994" w14:textId="77777777" w:rsidR="001914AE" w:rsidRPr="001914AE" w:rsidRDefault="001914AE" w:rsidP="00191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914AE" w:rsidRPr="001914AE" w14:paraId="7B7E3744" w14:textId="77777777" w:rsidTr="001914AE">
        <w:trPr>
          <w:trHeight w:val="22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7CF6E" w14:textId="77777777" w:rsidR="001914AE" w:rsidRPr="001914AE" w:rsidRDefault="001914AE" w:rsidP="00191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DD826F" w14:textId="77777777" w:rsidR="001914AE" w:rsidRPr="001914AE" w:rsidRDefault="001914AE" w:rsidP="001914A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14AE">
              <w:rPr>
                <w:rFonts w:ascii="Times New Roman" w:eastAsia="Times New Roman" w:hAnsi="Times New Roman" w:cs="Times New Roman"/>
                <w:sz w:val="24"/>
                <w:szCs w:val="24"/>
              </w:rPr>
              <w:t>Social Constraints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19D24" w14:textId="7EFE83EA" w:rsidR="001914AE" w:rsidRPr="001914AE" w:rsidRDefault="00FD2B8E" w:rsidP="00191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5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6261F" w14:textId="71DC9A18" w:rsidR="001914AE" w:rsidRPr="001914AE" w:rsidRDefault="001914AE" w:rsidP="00191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14AE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FD2B8E">
              <w:rPr>
                <w:rFonts w:ascii="Times New Roman" w:eastAsia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16E5E" w14:textId="0CFC9C1C" w:rsidR="001914AE" w:rsidRPr="001914AE" w:rsidRDefault="001914AE" w:rsidP="00191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14AE">
              <w:rPr>
                <w:rFonts w:ascii="Times New Roman" w:eastAsia="Times New Roman" w:hAnsi="Times New Roman" w:cs="Times New Roman"/>
                <w:sz w:val="24"/>
                <w:szCs w:val="24"/>
              </w:rPr>
              <w:t>0.1</w:t>
            </w:r>
            <w:r w:rsidR="00FD2B8E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3F6C6" w14:textId="3A2EAB60" w:rsidR="001914AE" w:rsidRPr="001914AE" w:rsidRDefault="001914AE" w:rsidP="00191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14AE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="00FD2B8E">
              <w:rPr>
                <w:rFonts w:ascii="Times New Roman" w:eastAsia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ECF9D" w14:textId="3C3E9C17" w:rsidR="001914AE" w:rsidRPr="001914AE" w:rsidRDefault="001914AE" w:rsidP="00191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14AE">
              <w:rPr>
                <w:rFonts w:ascii="Times New Roman" w:eastAsia="Times New Roman" w:hAnsi="Times New Roman" w:cs="Times New Roman"/>
                <w:sz w:val="24"/>
                <w:szCs w:val="24"/>
              </w:rPr>
              <w:t>-0.</w:t>
            </w:r>
            <w:r w:rsidR="00FD2B8E">
              <w:rPr>
                <w:rFonts w:ascii="Times New Roman" w:eastAsia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F9107" w14:textId="12F77B9C" w:rsidR="001914AE" w:rsidRPr="001914AE" w:rsidRDefault="00FD2B8E" w:rsidP="00191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="001914AE" w:rsidRPr="001914AE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B8EF6" w14:textId="7B09C663" w:rsidR="001914AE" w:rsidRPr="001914AE" w:rsidRDefault="001914AE" w:rsidP="00191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14AE">
              <w:rPr>
                <w:rFonts w:ascii="Times New Roman" w:eastAsia="Times New Roman" w:hAnsi="Times New Roman" w:cs="Times New Roman"/>
                <w:sz w:val="24"/>
                <w:szCs w:val="24"/>
              </w:rPr>
              <w:t>.0</w:t>
            </w:r>
            <w:r w:rsidR="00562D94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84FE7" w14:textId="77777777" w:rsidR="001914AE" w:rsidRPr="001914AE" w:rsidRDefault="001914AE" w:rsidP="00191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914AE" w:rsidRPr="001914AE" w14:paraId="6AD4B96E" w14:textId="77777777" w:rsidTr="001914AE">
        <w:trPr>
          <w:trHeight w:val="306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1B30B4" w14:textId="77777777" w:rsidR="001914AE" w:rsidRPr="001914AE" w:rsidRDefault="001914AE" w:rsidP="00191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282CC1" w14:textId="77777777" w:rsidR="001914AE" w:rsidRPr="001914AE" w:rsidRDefault="001914AE" w:rsidP="001914A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14AE">
              <w:rPr>
                <w:rFonts w:ascii="Times New Roman" w:eastAsia="Times New Roman" w:hAnsi="Times New Roman" w:cs="Times New Roman"/>
                <w:sz w:val="24"/>
                <w:szCs w:val="24"/>
              </w:rPr>
              <w:t>Cohort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9A6E8" w14:textId="16E2935F" w:rsidR="001914AE" w:rsidRPr="001914AE" w:rsidRDefault="00FD2B8E" w:rsidP="00191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51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4CDFF" w14:textId="65FCAF77" w:rsidR="001914AE" w:rsidRPr="001914AE" w:rsidRDefault="00FD2B8E" w:rsidP="00191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8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FA6EB" w14:textId="74AC17A5" w:rsidR="001914AE" w:rsidRPr="001914AE" w:rsidRDefault="001914AE" w:rsidP="00191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14AE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FD2B8E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38C2A" w14:textId="78E2E8DD" w:rsidR="001914AE" w:rsidRPr="001914AE" w:rsidRDefault="001914AE" w:rsidP="00191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14AE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="00FD2B8E">
              <w:rPr>
                <w:rFonts w:ascii="Times New Roman" w:eastAsia="Times New Roman" w:hAnsi="Times New Roman" w:cs="Times New Roman"/>
                <w:sz w:val="24"/>
                <w:szCs w:val="24"/>
              </w:rPr>
              <w:t>16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51EC6" w14:textId="27A69EB3" w:rsidR="001914AE" w:rsidRPr="001914AE" w:rsidRDefault="001914AE" w:rsidP="00191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14AE">
              <w:rPr>
                <w:rFonts w:ascii="Times New Roman" w:eastAsia="Times New Roman" w:hAnsi="Times New Roman" w:cs="Times New Roman"/>
                <w:sz w:val="24"/>
                <w:szCs w:val="24"/>
              </w:rPr>
              <w:t>-0.</w:t>
            </w:r>
            <w:r w:rsidR="00FD2B8E">
              <w:rPr>
                <w:rFonts w:ascii="Times New Roman" w:eastAsia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A3A9D" w14:textId="36D7414E" w:rsidR="001914AE" w:rsidRPr="001914AE" w:rsidRDefault="00FD2B8E" w:rsidP="00191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65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78B13" w14:textId="5D68A353" w:rsidR="001914AE" w:rsidRPr="001914AE" w:rsidRDefault="001914AE" w:rsidP="00191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14AE">
              <w:rPr>
                <w:rFonts w:ascii="Times New Roman" w:eastAsia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F4346" w14:textId="77777777" w:rsidR="001914AE" w:rsidRPr="001914AE" w:rsidRDefault="001914AE" w:rsidP="00191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914AE" w:rsidRPr="001914AE" w14:paraId="52D344CF" w14:textId="77777777" w:rsidTr="001914AE">
        <w:trPr>
          <w:trHeight w:val="246"/>
        </w:trPr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DDAAB77" w14:textId="77777777" w:rsidR="001914AE" w:rsidRPr="001914AE" w:rsidRDefault="001914AE" w:rsidP="001914A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14AE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8F0F3D5" w14:textId="77777777" w:rsidR="001914AE" w:rsidRPr="001914AE" w:rsidRDefault="001914AE" w:rsidP="001914A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14AE">
              <w:rPr>
                <w:rFonts w:ascii="Times New Roman" w:eastAsia="Times New Roman" w:hAnsi="Times New Roman" w:cs="Times New Roman"/>
                <w:sz w:val="24"/>
                <w:szCs w:val="24"/>
              </w:rPr>
              <w:t>Cohort*Social Constraints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C7191B" w14:textId="73AF3A47" w:rsidR="001914AE" w:rsidRPr="001914AE" w:rsidRDefault="001914AE" w:rsidP="00191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14AE">
              <w:rPr>
                <w:rFonts w:ascii="Times New Roman" w:eastAsia="Times New Roman" w:hAnsi="Times New Roman" w:cs="Times New Roman"/>
                <w:sz w:val="24"/>
                <w:szCs w:val="24"/>
              </w:rPr>
              <w:t>-3.</w:t>
            </w:r>
            <w:r w:rsidR="00562D94">
              <w:rPr>
                <w:rFonts w:ascii="Times New Roman" w:eastAsia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1AFBC6" w14:textId="1315211F" w:rsidR="001914AE" w:rsidRPr="001914AE" w:rsidRDefault="001914AE" w:rsidP="00191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14AE">
              <w:rPr>
                <w:rFonts w:ascii="Times New Roman" w:eastAsia="Times New Roman" w:hAnsi="Times New Roman" w:cs="Times New Roman"/>
                <w:sz w:val="24"/>
                <w:szCs w:val="24"/>
              </w:rPr>
              <w:t>1.</w:t>
            </w:r>
            <w:r w:rsidR="00562D94">
              <w:rPr>
                <w:rFonts w:ascii="Times New Roman" w:eastAsia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39A20A" w14:textId="3AC43F71" w:rsidR="001914AE" w:rsidRPr="001914AE" w:rsidRDefault="001914AE" w:rsidP="00191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14AE">
              <w:rPr>
                <w:rFonts w:ascii="Times New Roman" w:eastAsia="Times New Roman" w:hAnsi="Times New Roman" w:cs="Times New Roman"/>
                <w:sz w:val="24"/>
                <w:szCs w:val="24"/>
              </w:rPr>
              <w:t>-0.1</w:t>
            </w:r>
            <w:r w:rsidR="00562D94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0A1B93" w14:textId="00F6B492" w:rsidR="001914AE" w:rsidRPr="001914AE" w:rsidRDefault="001914AE" w:rsidP="00191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14AE">
              <w:rPr>
                <w:rFonts w:ascii="Times New Roman" w:eastAsia="Times New Roman" w:hAnsi="Times New Roman" w:cs="Times New Roman"/>
                <w:sz w:val="24"/>
                <w:szCs w:val="24"/>
              </w:rPr>
              <w:t>.0</w:t>
            </w:r>
            <w:r w:rsidR="00562D94">
              <w:rPr>
                <w:rFonts w:ascii="Times New Roman" w:eastAsia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D083E2" w14:textId="2B6DAD5E" w:rsidR="001914AE" w:rsidRPr="001914AE" w:rsidRDefault="001914AE" w:rsidP="00191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14AE">
              <w:rPr>
                <w:rFonts w:ascii="Times New Roman" w:eastAsia="Times New Roman" w:hAnsi="Times New Roman" w:cs="Times New Roman"/>
                <w:sz w:val="24"/>
                <w:szCs w:val="24"/>
              </w:rPr>
              <w:t>-6.</w:t>
            </w:r>
            <w:r w:rsidR="00562D94">
              <w:rPr>
                <w:rFonts w:ascii="Times New Roman" w:eastAsia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606441" w14:textId="49C1B9E1" w:rsidR="001914AE" w:rsidRPr="001914AE" w:rsidRDefault="001914AE" w:rsidP="00191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14AE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562D94">
              <w:rPr>
                <w:rFonts w:ascii="Times New Roman" w:eastAsia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F31077" w14:textId="1E701E2B" w:rsidR="001914AE" w:rsidRPr="001914AE" w:rsidRDefault="001914AE" w:rsidP="00191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14AE">
              <w:rPr>
                <w:rFonts w:ascii="Times New Roman" w:eastAsia="Times New Roman" w:hAnsi="Times New Roman" w:cs="Times New Roman"/>
                <w:sz w:val="24"/>
                <w:szCs w:val="24"/>
              </w:rPr>
              <w:t>.0</w:t>
            </w:r>
            <w:r w:rsidR="00562D94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CB9300" w14:textId="77777777" w:rsidR="001914AE" w:rsidRPr="001914AE" w:rsidRDefault="001914AE" w:rsidP="001914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14AE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1914AE" w:rsidRPr="001914AE" w14:paraId="3C8E1CE3" w14:textId="77777777" w:rsidTr="001914AE">
        <w:trPr>
          <w:trHeight w:val="996"/>
        </w:trPr>
        <w:tc>
          <w:tcPr>
            <w:tcW w:w="10000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03A2ED" w14:textId="1963A909" w:rsidR="001914AE" w:rsidRPr="001914AE" w:rsidRDefault="001914AE" w:rsidP="001914A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914A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ote</w:t>
            </w:r>
            <w:r w:rsidRPr="001914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: PTS Symptoms for this model only include avoidance and arousal (Cluster C and E) symptoms. PTS Symptoms = post-traumatic stress symptoms, </w:t>
            </w:r>
            <w:r w:rsidRPr="001914A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</w:t>
            </w:r>
            <w:r w:rsidRPr="001914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= unstandardized beta, </w:t>
            </w:r>
            <w:r w:rsidRPr="001914A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E</w:t>
            </w:r>
            <w:r w:rsidRPr="001914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= standard error, </w:t>
            </w:r>
            <w:r w:rsidRPr="001914A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β </w:t>
            </w:r>
            <w:r w:rsidRPr="001914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= standardized beta, </w:t>
            </w:r>
            <w:r w:rsidRPr="001914A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r</w:t>
            </w:r>
            <w:r w:rsidRPr="001914A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perscript"/>
              </w:rPr>
              <w:t xml:space="preserve">2 </w:t>
            </w:r>
            <w:r w:rsidRPr="001914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= semi-partial correlation. </w:t>
            </w:r>
          </w:p>
        </w:tc>
      </w:tr>
    </w:tbl>
    <w:p w14:paraId="10C798B4" w14:textId="77777777" w:rsidR="001914AE" w:rsidRDefault="001914AE"/>
    <w:sectPr w:rsidR="001914AE" w:rsidSect="00F47C82">
      <w:headerReference w:type="default" r:id="rId8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036CE92" w14:textId="77777777" w:rsidR="00073F9B" w:rsidRDefault="00073F9B" w:rsidP="00FD3C2A">
      <w:pPr>
        <w:spacing w:after="0" w:line="240" w:lineRule="auto"/>
      </w:pPr>
      <w:r>
        <w:separator/>
      </w:r>
    </w:p>
  </w:endnote>
  <w:endnote w:type="continuationSeparator" w:id="0">
    <w:p w14:paraId="6AC7E27B" w14:textId="77777777" w:rsidR="00073F9B" w:rsidRDefault="00073F9B" w:rsidP="00FD3C2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E094312" w14:textId="77777777" w:rsidR="00073F9B" w:rsidRDefault="00073F9B" w:rsidP="00FD3C2A">
      <w:pPr>
        <w:spacing w:after="0" w:line="240" w:lineRule="auto"/>
      </w:pPr>
      <w:r>
        <w:separator/>
      </w:r>
    </w:p>
  </w:footnote>
  <w:footnote w:type="continuationSeparator" w:id="0">
    <w:p w14:paraId="236D08AF" w14:textId="77777777" w:rsidR="00073F9B" w:rsidRDefault="00073F9B" w:rsidP="00FD3C2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807360884"/>
      <w:docPartObj>
        <w:docPartGallery w:val="Page Numbers (Top of Page)"/>
        <w:docPartUnique/>
      </w:docPartObj>
    </w:sdtPr>
    <w:sdtEndPr>
      <w:rPr>
        <w:noProof/>
      </w:rPr>
    </w:sdtEndPr>
    <w:sdtContent>
      <w:p w14:paraId="0070B3AC" w14:textId="4AAB97A9" w:rsidR="00073F9B" w:rsidRDefault="00073F9B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D452907" w14:textId="77777777" w:rsidR="00073F9B" w:rsidRDefault="00073F9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2631EDF"/>
    <w:multiLevelType w:val="hybridMultilevel"/>
    <w:tmpl w:val="ECE6F14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772E"/>
    <w:rsid w:val="0000109D"/>
    <w:rsid w:val="00073F9B"/>
    <w:rsid w:val="00130251"/>
    <w:rsid w:val="00144CE7"/>
    <w:rsid w:val="001914AE"/>
    <w:rsid w:val="001A438F"/>
    <w:rsid w:val="001F7796"/>
    <w:rsid w:val="002A4632"/>
    <w:rsid w:val="002F7637"/>
    <w:rsid w:val="00304BB7"/>
    <w:rsid w:val="003114AD"/>
    <w:rsid w:val="00313484"/>
    <w:rsid w:val="003448B6"/>
    <w:rsid w:val="004531C1"/>
    <w:rsid w:val="00481725"/>
    <w:rsid w:val="004B7316"/>
    <w:rsid w:val="004E39B4"/>
    <w:rsid w:val="004E772E"/>
    <w:rsid w:val="00521DB5"/>
    <w:rsid w:val="005576F9"/>
    <w:rsid w:val="00562D94"/>
    <w:rsid w:val="005B5C25"/>
    <w:rsid w:val="005D6540"/>
    <w:rsid w:val="0068678E"/>
    <w:rsid w:val="006B64D4"/>
    <w:rsid w:val="006E7CAE"/>
    <w:rsid w:val="007021D2"/>
    <w:rsid w:val="00702785"/>
    <w:rsid w:val="00771247"/>
    <w:rsid w:val="007A0B11"/>
    <w:rsid w:val="0085376B"/>
    <w:rsid w:val="00867D4F"/>
    <w:rsid w:val="008C004E"/>
    <w:rsid w:val="008C0FAF"/>
    <w:rsid w:val="00B92740"/>
    <w:rsid w:val="00BD15F4"/>
    <w:rsid w:val="00BF25E0"/>
    <w:rsid w:val="00C27B5D"/>
    <w:rsid w:val="00C5624F"/>
    <w:rsid w:val="00D1004E"/>
    <w:rsid w:val="00D25835"/>
    <w:rsid w:val="00D50677"/>
    <w:rsid w:val="00D57BB8"/>
    <w:rsid w:val="00DC7D3E"/>
    <w:rsid w:val="00DE3C5A"/>
    <w:rsid w:val="00E16B19"/>
    <w:rsid w:val="00EC58A8"/>
    <w:rsid w:val="00ED4A44"/>
    <w:rsid w:val="00F036FF"/>
    <w:rsid w:val="00F47C82"/>
    <w:rsid w:val="00F84E4E"/>
    <w:rsid w:val="00FA33D8"/>
    <w:rsid w:val="00FD2B8E"/>
    <w:rsid w:val="00FD3C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981B78"/>
  <w15:chartTrackingRefBased/>
  <w15:docId w15:val="{40D93F12-8759-4A7E-B7D4-F4E2CF442C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D3C2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3C2A"/>
  </w:style>
  <w:style w:type="paragraph" w:styleId="Footer">
    <w:name w:val="footer"/>
    <w:basedOn w:val="Normal"/>
    <w:link w:val="FooterChar"/>
    <w:uiPriority w:val="99"/>
    <w:unhideWhenUsed/>
    <w:rsid w:val="00FD3C2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3C2A"/>
  </w:style>
  <w:style w:type="character" w:styleId="CommentReference">
    <w:name w:val="annotation reference"/>
    <w:basedOn w:val="DefaultParagraphFont"/>
    <w:uiPriority w:val="99"/>
    <w:semiHidden/>
    <w:unhideWhenUsed/>
    <w:rsid w:val="00FD3C2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D3C2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D3C2A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2F763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1004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004E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7A0B1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A0B1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661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2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1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17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5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659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93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618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305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252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492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16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939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232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163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135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742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878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282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606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073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208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449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94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380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260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625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909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733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hyperlink" Target="https://osf.io/n89fx/?view_only=3633c9b5f4d247b5aab89fe2f937cba1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5</Pages>
  <Words>2717</Words>
  <Characters>15487</Characters>
  <Application>Microsoft Office Word</Application>
  <DocSecurity>0</DocSecurity>
  <Lines>129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ent State University</Company>
  <LinksUpToDate>false</LinksUpToDate>
  <CharactersWithSpaces>18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tchell, Benjamin</dc:creator>
  <cp:keywords/>
  <dc:description/>
  <cp:lastModifiedBy>Mitchell, Benjamin</cp:lastModifiedBy>
  <cp:revision>5</cp:revision>
  <dcterms:created xsi:type="dcterms:W3CDTF">2022-12-09T16:47:00Z</dcterms:created>
  <dcterms:modified xsi:type="dcterms:W3CDTF">2022-12-09T16:51:00Z</dcterms:modified>
</cp:coreProperties>
</file>